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68B39" w14:textId="5828CA22" w:rsidR="00BD1A82" w:rsidRPr="00BD1A82" w:rsidRDefault="00BD1A82" w:rsidP="00BD1A82">
      <w:pPr>
        <w:rPr>
          <w:rFonts w:ascii="Arial" w:eastAsia="Times New Roman" w:hAnsi="Arial"/>
          <w:b/>
          <w:lang w:eastAsia="en-US"/>
        </w:rPr>
      </w:pPr>
      <w:bookmarkStart w:id="0" w:name="OLE_LINK3"/>
      <w:bookmarkStart w:id="1" w:name="OLE_LINK4"/>
    </w:p>
    <w:p w14:paraId="4E07DD7A" w14:textId="77777777" w:rsidR="00BD1A82" w:rsidRPr="00BD1A82" w:rsidRDefault="00BD1A82" w:rsidP="00BD1A82">
      <w:pPr>
        <w:jc w:val="center"/>
        <w:rPr>
          <w:rFonts w:ascii="Arial" w:eastAsia="Times New Roman" w:hAnsi="Arial"/>
          <w:b/>
          <w:lang w:eastAsia="en-US"/>
        </w:rPr>
      </w:pPr>
      <w:r w:rsidRPr="00BD1A82">
        <w:rPr>
          <w:rFonts w:ascii="Arial" w:eastAsia="Times New Roman" w:hAnsi="Arial"/>
          <w:b/>
          <w:lang w:eastAsia="en-US"/>
        </w:rPr>
        <w:t>LEUKEMIA/BONE MARROW TRANSPLANT PROGRAM OF BRITISH COLUMBIA</w:t>
      </w:r>
    </w:p>
    <w:p w14:paraId="1EC86E02" w14:textId="77777777" w:rsidR="00BD1A82" w:rsidRPr="00BD1A82" w:rsidRDefault="00BD1A82" w:rsidP="00BD1A82">
      <w:pPr>
        <w:jc w:val="center"/>
        <w:rPr>
          <w:rFonts w:ascii="Arial" w:eastAsia="Times New Roman" w:hAnsi="Arial"/>
          <w:b/>
          <w:lang w:eastAsia="en-US"/>
        </w:rPr>
      </w:pPr>
    </w:p>
    <w:p w14:paraId="0A3110A8" w14:textId="77777777" w:rsidR="00BD1A82" w:rsidRPr="00BD1A82" w:rsidRDefault="00BD1A82" w:rsidP="00BD1A82">
      <w:pPr>
        <w:jc w:val="center"/>
        <w:rPr>
          <w:rFonts w:ascii="Arial" w:eastAsia="Times New Roman" w:hAnsi="Arial"/>
          <w:b/>
          <w:lang w:eastAsia="en-US"/>
        </w:rPr>
      </w:pPr>
      <w:r w:rsidRPr="00BD1A82">
        <w:rPr>
          <w:rFonts w:ascii="Arial" w:eastAsia="Times New Roman" w:hAnsi="Arial"/>
          <w:b/>
          <w:lang w:eastAsia="en-US"/>
        </w:rPr>
        <w:t>Division of Hematology</w:t>
      </w:r>
    </w:p>
    <w:p w14:paraId="1758ACEA" w14:textId="77777777" w:rsidR="00BD1A82" w:rsidRPr="00BD1A82" w:rsidRDefault="00BD1A82" w:rsidP="00BD1A82">
      <w:pPr>
        <w:jc w:val="center"/>
        <w:rPr>
          <w:rFonts w:ascii="Arial" w:eastAsia="Times New Roman" w:hAnsi="Arial"/>
          <w:b/>
          <w:lang w:eastAsia="en-US"/>
        </w:rPr>
      </w:pPr>
    </w:p>
    <w:p w14:paraId="3FEE431B" w14:textId="77777777" w:rsidR="00BD1A82" w:rsidRPr="00BD1A82" w:rsidRDefault="00BD1A82" w:rsidP="00BD1A82">
      <w:pPr>
        <w:jc w:val="center"/>
        <w:rPr>
          <w:rFonts w:ascii="Arial" w:eastAsia="Times New Roman" w:hAnsi="Arial"/>
          <w:b/>
          <w:lang w:eastAsia="en-US"/>
        </w:rPr>
      </w:pPr>
    </w:p>
    <w:tbl>
      <w:tblPr>
        <w:tblpPr w:leftFromText="180" w:rightFromText="180" w:vertAnchor="text" w:horzAnchor="page" w:tblpX="619" w:tblpY="1"/>
        <w:tblOverlap w:val="never"/>
        <w:tblW w:w="2177" w:type="dxa"/>
        <w:tblBorders>
          <w:insideV w:val="single" w:sz="4" w:space="0" w:color="auto"/>
        </w:tblBorders>
        <w:tblLook w:val="01E0" w:firstRow="1" w:lastRow="1" w:firstColumn="1" w:lastColumn="1" w:noHBand="0" w:noVBand="0"/>
      </w:tblPr>
      <w:tblGrid>
        <w:gridCol w:w="2177"/>
      </w:tblGrid>
      <w:tr w:rsidR="00BD1A82" w:rsidRPr="00BD1A82" w14:paraId="39E77BD0" w14:textId="77777777" w:rsidTr="00BD1A82">
        <w:trPr>
          <w:trHeight w:val="1575"/>
        </w:trPr>
        <w:tc>
          <w:tcPr>
            <w:tcW w:w="2177" w:type="dxa"/>
          </w:tcPr>
          <w:bookmarkEnd w:id="0"/>
          <w:bookmarkEnd w:id="1"/>
          <w:p w14:paraId="0338A654"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Division of Hematology</w:t>
            </w:r>
          </w:p>
          <w:p w14:paraId="2F5193B9"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2775 Laurel Street, 10</w:t>
            </w:r>
            <w:r w:rsidRPr="00BD1A82">
              <w:rPr>
                <w:rFonts w:ascii="Arial" w:eastAsia="Times New Roman" w:hAnsi="Arial"/>
                <w:sz w:val="14"/>
                <w:szCs w:val="14"/>
                <w:vertAlign w:val="superscript"/>
                <w:lang w:eastAsia="en-US"/>
              </w:rPr>
              <w:t>th</w:t>
            </w:r>
            <w:r w:rsidRPr="00BD1A82">
              <w:rPr>
                <w:rFonts w:ascii="Arial" w:eastAsia="Times New Roman" w:hAnsi="Arial"/>
                <w:sz w:val="14"/>
                <w:szCs w:val="14"/>
                <w:lang w:eastAsia="en-US"/>
              </w:rPr>
              <w:t xml:space="preserve"> Floor</w:t>
            </w:r>
          </w:p>
          <w:p w14:paraId="679CE451" w14:textId="77777777" w:rsidR="00BD1A82" w:rsidRPr="00BD1A82" w:rsidRDefault="00BD1A82" w:rsidP="00BD1A82">
            <w:pPr>
              <w:spacing w:line="360" w:lineRule="auto"/>
              <w:jc w:val="right"/>
              <w:rPr>
                <w:rFonts w:ascii="Arial" w:eastAsia="Times New Roman" w:hAnsi="Arial"/>
                <w:sz w:val="14"/>
                <w:szCs w:val="14"/>
                <w:lang w:val="fr-FR" w:eastAsia="en-US"/>
              </w:rPr>
            </w:pPr>
            <w:r w:rsidRPr="00BD1A82">
              <w:rPr>
                <w:rFonts w:ascii="Arial" w:eastAsia="Times New Roman" w:hAnsi="Arial"/>
                <w:sz w:val="14"/>
                <w:szCs w:val="14"/>
                <w:lang w:val="fr-FR" w:eastAsia="en-US"/>
              </w:rPr>
              <w:t>Vancouver, BC  V5Z 1M9</w:t>
            </w:r>
          </w:p>
          <w:p w14:paraId="08EFEC8B" w14:textId="77777777" w:rsidR="00BD1A82" w:rsidRPr="00BD1A82" w:rsidRDefault="00BD1A82" w:rsidP="00BD1A82">
            <w:pPr>
              <w:spacing w:line="360" w:lineRule="auto"/>
              <w:jc w:val="right"/>
              <w:rPr>
                <w:rFonts w:ascii="Arial" w:eastAsia="Times New Roman" w:hAnsi="Arial"/>
                <w:sz w:val="14"/>
                <w:szCs w:val="14"/>
                <w:lang w:val="fr-FR" w:eastAsia="en-US"/>
              </w:rPr>
            </w:pPr>
            <w:r w:rsidRPr="00BD1A82">
              <w:rPr>
                <w:rFonts w:ascii="Arial" w:eastAsia="Times New Roman" w:hAnsi="Arial"/>
                <w:sz w:val="14"/>
                <w:szCs w:val="14"/>
                <w:lang w:val="fr-FR" w:eastAsia="en-US"/>
              </w:rPr>
              <w:t>Phone: 604.875.4863</w:t>
            </w:r>
          </w:p>
          <w:p w14:paraId="7752404C"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Fax: 604.875.4763</w:t>
            </w:r>
          </w:p>
          <w:p w14:paraId="29799F78" w14:textId="77777777" w:rsidR="00BD1A82" w:rsidRPr="00BD1A82" w:rsidRDefault="00000000" w:rsidP="00BD1A82">
            <w:pPr>
              <w:spacing w:line="360" w:lineRule="auto"/>
              <w:jc w:val="right"/>
              <w:rPr>
                <w:rFonts w:ascii="Arial" w:eastAsia="Times New Roman" w:hAnsi="Arial"/>
                <w:sz w:val="14"/>
                <w:szCs w:val="14"/>
                <w:lang w:eastAsia="en-US"/>
              </w:rPr>
            </w:pPr>
            <w:hyperlink r:id="rId8" w:history="1">
              <w:r w:rsidR="00BD1A82" w:rsidRPr="00BD1A82">
                <w:rPr>
                  <w:rFonts w:ascii="Arial" w:eastAsia="Times New Roman" w:hAnsi="Arial"/>
                  <w:color w:val="0000FF"/>
                  <w:sz w:val="14"/>
                  <w:szCs w:val="14"/>
                  <w:u w:val="single"/>
                  <w:lang w:eastAsia="en-US"/>
                </w:rPr>
                <w:t>www.leukemiabmtprogram.com</w:t>
              </w:r>
            </w:hyperlink>
          </w:p>
        </w:tc>
      </w:tr>
      <w:tr w:rsidR="00BD1A82" w:rsidRPr="00BD1A82" w14:paraId="5048FDB1" w14:textId="77777777" w:rsidTr="00BD1A82">
        <w:trPr>
          <w:trHeight w:val="1080"/>
        </w:trPr>
        <w:tc>
          <w:tcPr>
            <w:tcW w:w="2177" w:type="dxa"/>
          </w:tcPr>
          <w:p w14:paraId="00859D67"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 xml:space="preserve">   Supported by:</w:t>
            </w:r>
          </w:p>
          <w:p w14:paraId="20F42CCC"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BC Cancer Agency</w:t>
            </w:r>
          </w:p>
          <w:p w14:paraId="52674050"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Vancouver General Hospital</w:t>
            </w:r>
          </w:p>
          <w:p w14:paraId="5E1B16DD"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University of British Columbia</w:t>
            </w:r>
          </w:p>
        </w:tc>
      </w:tr>
      <w:tr w:rsidR="00BD1A82" w:rsidRPr="00BD1A82" w14:paraId="78611717" w14:textId="77777777" w:rsidTr="00BD1A82">
        <w:trPr>
          <w:trHeight w:val="765"/>
        </w:trPr>
        <w:tc>
          <w:tcPr>
            <w:tcW w:w="2177" w:type="dxa"/>
          </w:tcPr>
          <w:p w14:paraId="1B394E3D" w14:textId="77777777" w:rsidR="00BD1A82" w:rsidRPr="00BD1A82" w:rsidRDefault="00BD1A82" w:rsidP="00BD1A82">
            <w:pPr>
              <w:spacing w:line="360" w:lineRule="auto"/>
              <w:jc w:val="right"/>
              <w:rPr>
                <w:rFonts w:ascii="Arial" w:eastAsia="Times New Roman" w:hAnsi="Arial"/>
                <w:i/>
                <w:sz w:val="14"/>
                <w:szCs w:val="14"/>
                <w:lang w:eastAsia="en-US"/>
              </w:rPr>
            </w:pPr>
            <w:r w:rsidRPr="00BD1A82">
              <w:rPr>
                <w:rFonts w:ascii="Arial" w:eastAsia="Times New Roman" w:hAnsi="Arial"/>
                <w:i/>
                <w:sz w:val="14"/>
                <w:szCs w:val="14"/>
                <w:lang w:eastAsia="en-US"/>
              </w:rPr>
              <w:t xml:space="preserve">                 Director:</w:t>
            </w:r>
          </w:p>
          <w:p w14:paraId="007B32F6"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Raewyn Broady</w:t>
            </w:r>
          </w:p>
          <w:p w14:paraId="115EAEB5" w14:textId="77777777" w:rsidR="00BD1A82" w:rsidRPr="00BD1A82" w:rsidRDefault="00BD1A82" w:rsidP="00BD1A82">
            <w:pPr>
              <w:spacing w:line="360" w:lineRule="auto"/>
              <w:jc w:val="right"/>
              <w:rPr>
                <w:rFonts w:ascii="Arial" w:eastAsia="Times New Roman" w:hAnsi="Arial"/>
                <w:sz w:val="14"/>
                <w:szCs w:val="14"/>
                <w:lang w:eastAsia="en-US"/>
              </w:rPr>
            </w:pPr>
            <w:r w:rsidRPr="00BD1A82">
              <w:rPr>
                <w:rFonts w:ascii="Arial" w:eastAsia="Times New Roman" w:hAnsi="Arial"/>
                <w:sz w:val="14"/>
                <w:szCs w:val="14"/>
                <w:lang w:eastAsia="en-US"/>
              </w:rPr>
              <w:t>MBChB, FRACP, FRCPA</w:t>
            </w:r>
          </w:p>
        </w:tc>
      </w:tr>
      <w:tr w:rsidR="00BD1A82" w:rsidRPr="00BD1A82" w14:paraId="310C1606" w14:textId="77777777" w:rsidTr="00BD1A82">
        <w:tc>
          <w:tcPr>
            <w:tcW w:w="2177" w:type="dxa"/>
          </w:tcPr>
          <w:p w14:paraId="3FBFC1AF" w14:textId="77777777" w:rsidR="00BD1A82" w:rsidRPr="00BD1A82" w:rsidRDefault="00BD1A82" w:rsidP="00BD1A82">
            <w:pPr>
              <w:spacing w:line="360" w:lineRule="auto"/>
              <w:jc w:val="right"/>
              <w:rPr>
                <w:rFonts w:ascii="Arial" w:eastAsia="Times New Roman" w:hAnsi="Arial"/>
                <w:i/>
                <w:sz w:val="14"/>
                <w:szCs w:val="14"/>
                <w:lang w:eastAsia="en-US"/>
              </w:rPr>
            </w:pPr>
            <w:r w:rsidRPr="00BD1A82">
              <w:rPr>
                <w:rFonts w:ascii="Arial" w:eastAsia="Times New Roman" w:hAnsi="Arial"/>
                <w:i/>
                <w:sz w:val="14"/>
                <w:szCs w:val="14"/>
                <w:lang w:eastAsia="en-US"/>
              </w:rPr>
              <w:t>Members:</w:t>
            </w:r>
          </w:p>
          <w:p w14:paraId="3A761D3B"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Yasser R. Abou Mourad</w:t>
            </w:r>
          </w:p>
          <w:p w14:paraId="604C4549"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FRCPC</w:t>
            </w:r>
          </w:p>
          <w:p w14:paraId="690AEE17" w14:textId="77777777" w:rsidR="00BD1A82" w:rsidRPr="00BD1A82" w:rsidRDefault="00BD1A82" w:rsidP="00BD1A82">
            <w:pPr>
              <w:jc w:val="right"/>
              <w:rPr>
                <w:rFonts w:ascii="Tahoma" w:eastAsia="Times New Roman" w:hAnsi="Tahoma" w:cs="Tahoma"/>
                <w:sz w:val="12"/>
                <w:szCs w:val="12"/>
                <w:lang w:eastAsia="en-US"/>
              </w:rPr>
            </w:pPr>
          </w:p>
          <w:p w14:paraId="635CC9C3" w14:textId="77777777" w:rsidR="00BD1A82" w:rsidRPr="00BD1A82" w:rsidRDefault="00BD1A82" w:rsidP="00BD1A82">
            <w:pPr>
              <w:jc w:val="right"/>
              <w:rPr>
                <w:rFonts w:ascii="Tahoma" w:eastAsia="Times New Roman" w:hAnsi="Tahoma" w:cs="Tahoma"/>
                <w:sz w:val="12"/>
                <w:szCs w:val="12"/>
                <w:lang w:eastAsia="en-US"/>
              </w:rPr>
            </w:pPr>
          </w:p>
          <w:p w14:paraId="79B51CC5"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ichael J. Barnett</w:t>
            </w:r>
          </w:p>
          <w:p w14:paraId="341DB717"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 xml:space="preserve">BM, FRCPC, FRCP, </w:t>
            </w:r>
            <w:proofErr w:type="spellStart"/>
            <w:r w:rsidRPr="00BD1A82">
              <w:rPr>
                <w:rFonts w:ascii="Tahoma" w:eastAsia="Times New Roman" w:hAnsi="Tahoma" w:cs="Tahoma"/>
                <w:sz w:val="13"/>
                <w:szCs w:val="13"/>
                <w:lang w:eastAsia="en-US"/>
              </w:rPr>
              <w:t>FRCPath</w:t>
            </w:r>
            <w:proofErr w:type="spellEnd"/>
          </w:p>
          <w:p w14:paraId="7305BB34" w14:textId="77777777" w:rsidR="00BD1A82" w:rsidRPr="00BD1A82" w:rsidRDefault="00BD1A82" w:rsidP="00BD1A82">
            <w:pPr>
              <w:jc w:val="right"/>
              <w:rPr>
                <w:rFonts w:ascii="Tahoma" w:eastAsia="Times New Roman" w:hAnsi="Tahoma" w:cs="Tahoma"/>
                <w:sz w:val="12"/>
                <w:szCs w:val="12"/>
                <w:lang w:eastAsia="en-US"/>
              </w:rPr>
            </w:pPr>
          </w:p>
          <w:p w14:paraId="3DEBAF87" w14:textId="77777777" w:rsidR="00BD1A82" w:rsidRPr="00BD1A82" w:rsidRDefault="00BD1A82" w:rsidP="00BD1A82">
            <w:pPr>
              <w:jc w:val="right"/>
              <w:rPr>
                <w:rFonts w:ascii="Tahoma" w:eastAsia="Times New Roman" w:hAnsi="Tahoma" w:cs="Tahoma"/>
                <w:sz w:val="12"/>
                <w:szCs w:val="12"/>
                <w:lang w:eastAsia="en-US"/>
              </w:rPr>
            </w:pPr>
          </w:p>
          <w:p w14:paraId="15B9AEC7" w14:textId="77777777" w:rsidR="00BD1A82" w:rsidRPr="00BD1A82" w:rsidRDefault="00BD1A82" w:rsidP="00BD1A82">
            <w:pPr>
              <w:jc w:val="right"/>
              <w:rPr>
                <w:rFonts w:ascii="Tahoma" w:eastAsia="Times New Roman" w:hAnsi="Tahoma" w:cs="Tahoma"/>
                <w:sz w:val="13"/>
                <w:szCs w:val="13"/>
                <w:lang w:val="fr-FR" w:eastAsia="en-US"/>
              </w:rPr>
            </w:pPr>
            <w:r w:rsidRPr="00BD1A82">
              <w:rPr>
                <w:rFonts w:ascii="Tahoma" w:eastAsia="Times New Roman" w:hAnsi="Tahoma" w:cs="Tahoma"/>
                <w:sz w:val="13"/>
                <w:szCs w:val="13"/>
                <w:lang w:val="fr-FR" w:eastAsia="en-US"/>
              </w:rPr>
              <w:t>Donna L. Forrest</w:t>
            </w:r>
          </w:p>
          <w:p w14:paraId="0F72CEE1" w14:textId="77777777" w:rsidR="00BD1A82" w:rsidRPr="00BD1A82" w:rsidRDefault="00BD1A82" w:rsidP="00BD1A82">
            <w:pPr>
              <w:jc w:val="right"/>
              <w:rPr>
                <w:rFonts w:ascii="Tahoma" w:eastAsia="Times New Roman" w:hAnsi="Tahoma" w:cs="Tahoma"/>
                <w:sz w:val="13"/>
                <w:szCs w:val="13"/>
                <w:lang w:val="fr-FR" w:eastAsia="en-US"/>
              </w:rPr>
            </w:pPr>
            <w:r w:rsidRPr="00BD1A82">
              <w:rPr>
                <w:rFonts w:ascii="Tahoma" w:eastAsia="Times New Roman" w:hAnsi="Tahoma" w:cs="Tahoma"/>
                <w:sz w:val="13"/>
                <w:szCs w:val="13"/>
                <w:lang w:val="fr-FR" w:eastAsia="en-US"/>
              </w:rPr>
              <w:t>MD, FRCPC</w:t>
            </w:r>
          </w:p>
          <w:p w14:paraId="42774543" w14:textId="77777777" w:rsidR="00BD1A82" w:rsidRPr="00BD1A82" w:rsidRDefault="00BD1A82" w:rsidP="00BD1A82">
            <w:pPr>
              <w:jc w:val="right"/>
              <w:rPr>
                <w:rFonts w:ascii="Tahoma" w:eastAsia="Times New Roman" w:hAnsi="Tahoma" w:cs="Tahoma"/>
                <w:sz w:val="13"/>
                <w:szCs w:val="13"/>
                <w:lang w:val="fr-FR" w:eastAsia="en-US"/>
              </w:rPr>
            </w:pPr>
          </w:p>
          <w:p w14:paraId="74A8E5AA" w14:textId="77777777" w:rsidR="00BD1A82" w:rsidRPr="00BD1A82" w:rsidRDefault="00BD1A82" w:rsidP="00BD1A82">
            <w:pPr>
              <w:jc w:val="right"/>
              <w:rPr>
                <w:rFonts w:ascii="Tahoma" w:eastAsia="Times New Roman" w:hAnsi="Tahoma" w:cs="Tahoma"/>
                <w:sz w:val="13"/>
                <w:szCs w:val="13"/>
                <w:lang w:val="fr-FR" w:eastAsia="en-US"/>
              </w:rPr>
            </w:pPr>
          </w:p>
          <w:p w14:paraId="0E7FB228" w14:textId="77777777" w:rsidR="00BD1A82" w:rsidRPr="00BD1A82" w:rsidRDefault="00BD1A82" w:rsidP="00BD1A82">
            <w:pPr>
              <w:jc w:val="right"/>
              <w:rPr>
                <w:rFonts w:ascii="Tahoma" w:eastAsia="Times New Roman" w:hAnsi="Tahoma" w:cs="Tahoma"/>
                <w:sz w:val="13"/>
                <w:szCs w:val="13"/>
                <w:lang w:val="fr-FR" w:eastAsia="en-US"/>
              </w:rPr>
            </w:pPr>
            <w:r w:rsidRPr="00BD1A82">
              <w:rPr>
                <w:rFonts w:ascii="Tahoma" w:eastAsia="Times New Roman" w:hAnsi="Tahoma" w:cs="Tahoma"/>
                <w:sz w:val="13"/>
                <w:szCs w:val="13"/>
                <w:lang w:val="fr-FR" w:eastAsia="en-US"/>
              </w:rPr>
              <w:t xml:space="preserve">Alina S. </w:t>
            </w:r>
            <w:proofErr w:type="spellStart"/>
            <w:r w:rsidRPr="00BD1A82">
              <w:rPr>
                <w:rFonts w:ascii="Tahoma" w:eastAsia="Times New Roman" w:hAnsi="Tahoma" w:cs="Tahoma"/>
                <w:sz w:val="13"/>
                <w:szCs w:val="13"/>
                <w:lang w:val="fr-FR" w:eastAsia="en-US"/>
              </w:rPr>
              <w:t>Gerrie</w:t>
            </w:r>
            <w:proofErr w:type="spellEnd"/>
          </w:p>
          <w:p w14:paraId="53E264B3" w14:textId="77777777" w:rsidR="00BD1A82" w:rsidRPr="00BD1A82" w:rsidRDefault="00BD1A82" w:rsidP="00BD1A82">
            <w:pPr>
              <w:jc w:val="right"/>
              <w:rPr>
                <w:rFonts w:ascii="Tahoma" w:eastAsia="Times New Roman" w:hAnsi="Tahoma" w:cs="Tahoma"/>
                <w:sz w:val="13"/>
                <w:szCs w:val="13"/>
                <w:lang w:val="fr-FR" w:eastAsia="en-US"/>
              </w:rPr>
            </w:pPr>
            <w:r w:rsidRPr="00BD1A82">
              <w:rPr>
                <w:rFonts w:ascii="Tahoma" w:eastAsia="Times New Roman" w:hAnsi="Tahoma" w:cs="Tahoma"/>
                <w:sz w:val="13"/>
                <w:szCs w:val="13"/>
                <w:lang w:val="fr-FR" w:eastAsia="en-US"/>
              </w:rPr>
              <w:t>MD, MPH, FRCPC</w:t>
            </w:r>
          </w:p>
          <w:p w14:paraId="2F3DFB66" w14:textId="77777777" w:rsidR="00BD1A82" w:rsidRPr="00BD1A82" w:rsidRDefault="00BD1A82" w:rsidP="00BD1A82">
            <w:pPr>
              <w:jc w:val="right"/>
              <w:rPr>
                <w:rFonts w:ascii="Tahoma" w:eastAsia="Times New Roman" w:hAnsi="Tahoma" w:cs="Tahoma"/>
                <w:sz w:val="12"/>
                <w:szCs w:val="12"/>
                <w:lang w:val="fr-FR" w:eastAsia="en-US"/>
              </w:rPr>
            </w:pPr>
          </w:p>
          <w:p w14:paraId="77E23FC2" w14:textId="77777777" w:rsidR="00BD1A82" w:rsidRPr="00BD1A82" w:rsidRDefault="00BD1A82" w:rsidP="00BD1A82">
            <w:pPr>
              <w:jc w:val="right"/>
              <w:rPr>
                <w:rFonts w:ascii="Tahoma" w:eastAsia="Times New Roman" w:hAnsi="Tahoma" w:cs="Tahoma"/>
                <w:sz w:val="12"/>
                <w:szCs w:val="12"/>
                <w:lang w:val="fr-FR" w:eastAsia="en-US"/>
              </w:rPr>
            </w:pPr>
          </w:p>
          <w:p w14:paraId="3DB4EF29" w14:textId="77777777" w:rsidR="00BD1A82" w:rsidRPr="00BD1A82" w:rsidRDefault="00BD1A82" w:rsidP="00BD1A82">
            <w:pPr>
              <w:jc w:val="right"/>
              <w:rPr>
                <w:rFonts w:ascii="Tahoma" w:eastAsia="Times New Roman" w:hAnsi="Tahoma" w:cs="Tahoma"/>
                <w:sz w:val="13"/>
                <w:szCs w:val="13"/>
                <w:lang w:val="fr-FR" w:eastAsia="en-US"/>
              </w:rPr>
            </w:pPr>
            <w:r w:rsidRPr="00BD1A82">
              <w:rPr>
                <w:rFonts w:ascii="Tahoma" w:eastAsia="Times New Roman" w:hAnsi="Tahoma" w:cs="Tahoma"/>
                <w:sz w:val="13"/>
                <w:szCs w:val="13"/>
                <w:lang w:val="fr-FR" w:eastAsia="en-US"/>
              </w:rPr>
              <w:t xml:space="preserve">Donna E. </w:t>
            </w:r>
            <w:proofErr w:type="spellStart"/>
            <w:r w:rsidRPr="00BD1A82">
              <w:rPr>
                <w:rFonts w:ascii="Tahoma" w:eastAsia="Times New Roman" w:hAnsi="Tahoma" w:cs="Tahoma"/>
                <w:sz w:val="13"/>
                <w:szCs w:val="13"/>
                <w:lang w:val="fr-FR" w:eastAsia="en-US"/>
              </w:rPr>
              <w:t>Hogge</w:t>
            </w:r>
            <w:proofErr w:type="spellEnd"/>
          </w:p>
          <w:p w14:paraId="6147D122"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PhD, FRCPC</w:t>
            </w:r>
          </w:p>
          <w:p w14:paraId="1B2EEC02" w14:textId="77777777" w:rsidR="00BD1A82" w:rsidRPr="00BD1A82" w:rsidRDefault="00BD1A82" w:rsidP="00BD1A82">
            <w:pPr>
              <w:jc w:val="right"/>
              <w:rPr>
                <w:rFonts w:ascii="Tahoma" w:eastAsia="Times New Roman" w:hAnsi="Tahoma" w:cs="Tahoma"/>
                <w:sz w:val="12"/>
                <w:szCs w:val="12"/>
                <w:lang w:eastAsia="en-US"/>
              </w:rPr>
            </w:pPr>
          </w:p>
          <w:p w14:paraId="7220B65B" w14:textId="77777777" w:rsidR="00BD1A82" w:rsidRPr="00BD1A82" w:rsidRDefault="00BD1A82" w:rsidP="00BD1A82">
            <w:pPr>
              <w:jc w:val="right"/>
              <w:rPr>
                <w:rFonts w:ascii="Tahoma" w:eastAsia="Times New Roman" w:hAnsi="Tahoma" w:cs="Tahoma"/>
                <w:sz w:val="12"/>
                <w:szCs w:val="12"/>
                <w:lang w:eastAsia="en-US"/>
              </w:rPr>
            </w:pPr>
          </w:p>
          <w:p w14:paraId="6C00B2A6"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 xml:space="preserve">Stephen H. </w:t>
            </w:r>
            <w:proofErr w:type="spellStart"/>
            <w:r w:rsidRPr="00BD1A82">
              <w:rPr>
                <w:rFonts w:ascii="Tahoma" w:eastAsia="Times New Roman" w:hAnsi="Tahoma" w:cs="Tahoma"/>
                <w:sz w:val="13"/>
                <w:szCs w:val="13"/>
                <w:lang w:eastAsia="en-US"/>
              </w:rPr>
              <w:t>Nantel</w:t>
            </w:r>
            <w:proofErr w:type="spellEnd"/>
          </w:p>
          <w:p w14:paraId="71D2723A"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FRCPC</w:t>
            </w:r>
          </w:p>
          <w:p w14:paraId="317518E0" w14:textId="77777777" w:rsidR="00BD1A82" w:rsidRPr="00BD1A82" w:rsidRDefault="00BD1A82" w:rsidP="00BD1A82">
            <w:pPr>
              <w:jc w:val="right"/>
              <w:rPr>
                <w:rFonts w:ascii="Tahoma" w:eastAsia="Times New Roman" w:hAnsi="Tahoma" w:cs="Tahoma"/>
                <w:sz w:val="12"/>
                <w:szCs w:val="12"/>
                <w:lang w:eastAsia="en-US"/>
              </w:rPr>
            </w:pPr>
          </w:p>
          <w:p w14:paraId="74482250" w14:textId="77777777" w:rsidR="00BD1A82" w:rsidRPr="00BD1A82" w:rsidRDefault="00BD1A82" w:rsidP="00BD1A82">
            <w:pPr>
              <w:spacing w:line="200" w:lineRule="exact"/>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Sujaatha Narayanan</w:t>
            </w:r>
          </w:p>
          <w:p w14:paraId="0E594835" w14:textId="77777777" w:rsidR="00BD1A82" w:rsidRPr="00BD1A82" w:rsidRDefault="00BD1A82" w:rsidP="00BD1A82">
            <w:pPr>
              <w:spacing w:line="200" w:lineRule="exact"/>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 xml:space="preserve">MBBS, MRCP, </w:t>
            </w:r>
            <w:proofErr w:type="spellStart"/>
            <w:r w:rsidRPr="00BD1A82">
              <w:rPr>
                <w:rFonts w:ascii="Tahoma" w:eastAsia="Times New Roman" w:hAnsi="Tahoma" w:cs="Tahoma"/>
                <w:sz w:val="13"/>
                <w:szCs w:val="13"/>
                <w:lang w:eastAsia="en-US"/>
              </w:rPr>
              <w:t>FRCPath</w:t>
            </w:r>
            <w:proofErr w:type="spellEnd"/>
          </w:p>
          <w:p w14:paraId="1233D786" w14:textId="77777777" w:rsidR="00BD1A82" w:rsidRPr="00BD1A82" w:rsidRDefault="00BD1A82" w:rsidP="00BD1A82">
            <w:pPr>
              <w:jc w:val="right"/>
              <w:rPr>
                <w:rFonts w:ascii="Tahoma" w:eastAsia="Times New Roman" w:hAnsi="Tahoma" w:cs="Tahoma"/>
                <w:sz w:val="12"/>
                <w:szCs w:val="12"/>
                <w:lang w:eastAsia="en-US"/>
              </w:rPr>
            </w:pPr>
          </w:p>
          <w:p w14:paraId="69DFE0FB" w14:textId="77777777" w:rsidR="00BD1A82" w:rsidRPr="00BD1A82" w:rsidRDefault="00BD1A82" w:rsidP="00BD1A82">
            <w:pPr>
              <w:jc w:val="right"/>
              <w:rPr>
                <w:rFonts w:ascii="Tahoma" w:eastAsia="Times New Roman" w:hAnsi="Tahoma" w:cs="Tahoma"/>
                <w:sz w:val="12"/>
                <w:szCs w:val="12"/>
                <w:lang w:eastAsia="en-US"/>
              </w:rPr>
            </w:pPr>
          </w:p>
          <w:p w14:paraId="4CC6EAF4"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Thomas J. Nevill</w:t>
            </w:r>
          </w:p>
          <w:p w14:paraId="06307074"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FRCPC</w:t>
            </w:r>
          </w:p>
          <w:p w14:paraId="0B56D581" w14:textId="77777777" w:rsidR="00BD1A82" w:rsidRPr="00BD1A82" w:rsidRDefault="00BD1A82" w:rsidP="00BD1A82">
            <w:pPr>
              <w:jc w:val="right"/>
              <w:rPr>
                <w:rFonts w:ascii="Tahoma" w:eastAsia="Times New Roman" w:hAnsi="Tahoma" w:cs="Tahoma"/>
                <w:sz w:val="12"/>
                <w:szCs w:val="12"/>
                <w:lang w:eastAsia="en-US"/>
              </w:rPr>
            </w:pPr>
          </w:p>
          <w:p w14:paraId="1D4974A8" w14:textId="77777777" w:rsidR="00BD1A82" w:rsidRPr="00BD1A82" w:rsidRDefault="00BD1A82" w:rsidP="00BD1A82">
            <w:pPr>
              <w:jc w:val="right"/>
              <w:rPr>
                <w:rFonts w:ascii="Tahoma" w:eastAsia="Times New Roman" w:hAnsi="Tahoma" w:cs="Tahoma"/>
                <w:sz w:val="12"/>
                <w:szCs w:val="12"/>
                <w:lang w:eastAsia="en-US"/>
              </w:rPr>
            </w:pPr>
          </w:p>
          <w:p w14:paraId="260D0CC0" w14:textId="77777777" w:rsidR="00BD1A82" w:rsidRPr="00BD1A82" w:rsidRDefault="00BD1A82" w:rsidP="00BD1A82">
            <w:pPr>
              <w:spacing w:line="200" w:lineRule="exact"/>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aryse M. Power</w:t>
            </w:r>
          </w:p>
          <w:p w14:paraId="5DAEF2AC"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 xml:space="preserve">MB, MRCPI, </w:t>
            </w:r>
            <w:proofErr w:type="spellStart"/>
            <w:r w:rsidRPr="00BD1A82">
              <w:rPr>
                <w:rFonts w:ascii="Tahoma" w:eastAsia="Times New Roman" w:hAnsi="Tahoma" w:cs="Tahoma"/>
                <w:sz w:val="13"/>
                <w:szCs w:val="13"/>
                <w:lang w:eastAsia="en-US"/>
              </w:rPr>
              <w:t>FRCPath</w:t>
            </w:r>
            <w:proofErr w:type="spellEnd"/>
            <w:r w:rsidRPr="00BD1A82">
              <w:rPr>
                <w:rFonts w:ascii="Tahoma" w:eastAsia="Times New Roman" w:hAnsi="Tahoma" w:cs="Tahoma"/>
                <w:sz w:val="13"/>
                <w:szCs w:val="13"/>
                <w:lang w:eastAsia="en-US"/>
              </w:rPr>
              <w:t xml:space="preserve">  </w:t>
            </w:r>
          </w:p>
          <w:p w14:paraId="1BA090EB" w14:textId="77777777" w:rsidR="00BD1A82" w:rsidRPr="00BD1A82" w:rsidRDefault="00BD1A82" w:rsidP="00BD1A82">
            <w:pPr>
              <w:jc w:val="right"/>
              <w:rPr>
                <w:rFonts w:ascii="Tahoma" w:eastAsia="Times New Roman" w:hAnsi="Tahoma" w:cs="Tahoma"/>
                <w:sz w:val="12"/>
                <w:szCs w:val="12"/>
                <w:lang w:eastAsia="en-US"/>
              </w:rPr>
            </w:pPr>
          </w:p>
          <w:p w14:paraId="79E45871" w14:textId="77777777" w:rsidR="00BD1A82" w:rsidRPr="00BD1A82" w:rsidRDefault="00BD1A82" w:rsidP="00BD1A82">
            <w:pPr>
              <w:jc w:val="right"/>
              <w:rPr>
                <w:rFonts w:ascii="Tahoma" w:eastAsia="Times New Roman" w:hAnsi="Tahoma" w:cs="Tahoma"/>
                <w:sz w:val="12"/>
                <w:szCs w:val="12"/>
                <w:lang w:eastAsia="en-US"/>
              </w:rPr>
            </w:pPr>
          </w:p>
          <w:p w14:paraId="4821D56C"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Kevin W. Song</w:t>
            </w:r>
          </w:p>
          <w:p w14:paraId="55055923"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FRCPC</w:t>
            </w:r>
          </w:p>
          <w:p w14:paraId="493989CD" w14:textId="77777777" w:rsidR="00BD1A82" w:rsidRPr="00BD1A82" w:rsidRDefault="00BD1A82" w:rsidP="00BD1A82">
            <w:pPr>
              <w:jc w:val="right"/>
              <w:rPr>
                <w:rFonts w:ascii="Tahoma" w:eastAsia="Times New Roman" w:hAnsi="Tahoma" w:cs="Tahoma"/>
                <w:sz w:val="12"/>
                <w:szCs w:val="12"/>
                <w:lang w:eastAsia="en-US"/>
              </w:rPr>
            </w:pPr>
          </w:p>
          <w:p w14:paraId="3F686181" w14:textId="77777777" w:rsidR="00BD1A82" w:rsidRPr="00BD1A82" w:rsidRDefault="00BD1A82" w:rsidP="00BD1A82">
            <w:pPr>
              <w:jc w:val="right"/>
              <w:rPr>
                <w:rFonts w:ascii="Tahoma" w:eastAsia="Times New Roman" w:hAnsi="Tahoma" w:cs="Tahoma"/>
                <w:sz w:val="12"/>
                <w:szCs w:val="12"/>
                <w:lang w:eastAsia="en-US"/>
              </w:rPr>
            </w:pPr>
          </w:p>
          <w:p w14:paraId="22715826"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Heather J. Sutherland</w:t>
            </w:r>
          </w:p>
          <w:p w14:paraId="714F6BD0"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MD, PhD, FRCPC</w:t>
            </w:r>
          </w:p>
          <w:p w14:paraId="0EE80BBE" w14:textId="77777777" w:rsidR="00BD1A82" w:rsidRPr="00BD1A82" w:rsidRDefault="00BD1A82" w:rsidP="00BD1A82">
            <w:pPr>
              <w:jc w:val="right"/>
              <w:rPr>
                <w:rFonts w:ascii="Tahoma" w:eastAsia="Times New Roman" w:hAnsi="Tahoma" w:cs="Tahoma"/>
                <w:sz w:val="12"/>
                <w:szCs w:val="12"/>
                <w:lang w:eastAsia="en-US"/>
              </w:rPr>
            </w:pPr>
          </w:p>
          <w:p w14:paraId="77173131" w14:textId="77777777" w:rsidR="00BD1A82" w:rsidRPr="00BD1A82" w:rsidRDefault="00BD1A82" w:rsidP="00BD1A82">
            <w:pPr>
              <w:jc w:val="right"/>
              <w:rPr>
                <w:rFonts w:ascii="Tahoma" w:eastAsia="Times New Roman" w:hAnsi="Tahoma" w:cs="Tahoma"/>
                <w:sz w:val="12"/>
                <w:szCs w:val="12"/>
                <w:lang w:eastAsia="en-US"/>
              </w:rPr>
            </w:pPr>
          </w:p>
          <w:p w14:paraId="4FC71558"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Cynthia L. Toze</w:t>
            </w:r>
          </w:p>
          <w:p w14:paraId="238AA437" w14:textId="77777777" w:rsidR="00BD1A82" w:rsidRPr="00BD1A82" w:rsidRDefault="00BD1A82" w:rsidP="00BD1A82">
            <w:pPr>
              <w:jc w:val="right"/>
              <w:rPr>
                <w:rFonts w:ascii="Tahoma" w:eastAsia="Times New Roman" w:hAnsi="Tahoma" w:cs="Tahoma"/>
                <w:sz w:val="13"/>
                <w:szCs w:val="13"/>
                <w:lang w:eastAsia="en-US"/>
              </w:rPr>
            </w:pPr>
            <w:r w:rsidRPr="00BD1A82">
              <w:rPr>
                <w:rFonts w:ascii="Tahoma" w:eastAsia="Times New Roman" w:hAnsi="Tahoma" w:cs="Tahoma"/>
                <w:sz w:val="13"/>
                <w:szCs w:val="13"/>
                <w:lang w:eastAsia="en-US"/>
              </w:rPr>
              <w:t xml:space="preserve">MD, </w:t>
            </w:r>
            <w:proofErr w:type="spellStart"/>
            <w:r w:rsidRPr="00BD1A82">
              <w:rPr>
                <w:rFonts w:ascii="Tahoma" w:eastAsia="Times New Roman" w:hAnsi="Tahoma" w:cs="Tahoma"/>
                <w:sz w:val="13"/>
                <w:szCs w:val="13"/>
                <w:lang w:eastAsia="en-US"/>
              </w:rPr>
              <w:t>MHSc</w:t>
            </w:r>
            <w:proofErr w:type="spellEnd"/>
            <w:r w:rsidRPr="00BD1A82">
              <w:rPr>
                <w:rFonts w:ascii="Tahoma" w:eastAsia="Times New Roman" w:hAnsi="Tahoma" w:cs="Tahoma"/>
                <w:sz w:val="13"/>
                <w:szCs w:val="13"/>
                <w:lang w:eastAsia="en-US"/>
              </w:rPr>
              <w:t>, FRCPC</w:t>
            </w:r>
          </w:p>
          <w:p w14:paraId="18CAA441" w14:textId="77777777" w:rsidR="00BD1A82" w:rsidRPr="00BD1A82" w:rsidRDefault="00BD1A82" w:rsidP="00BD1A82">
            <w:pPr>
              <w:spacing w:line="360" w:lineRule="auto"/>
              <w:jc w:val="right"/>
              <w:rPr>
                <w:rFonts w:ascii="Arial" w:eastAsia="Times New Roman" w:hAnsi="Arial"/>
                <w:sz w:val="14"/>
                <w:szCs w:val="14"/>
                <w:lang w:eastAsia="en-US"/>
              </w:rPr>
            </w:pPr>
          </w:p>
        </w:tc>
      </w:tr>
    </w:tbl>
    <w:p w14:paraId="37C3830D" w14:textId="77777777" w:rsidR="00BD1A82" w:rsidRPr="00BD1A82" w:rsidRDefault="00BD1A82" w:rsidP="00BD1A82">
      <w:pPr>
        <w:rPr>
          <w:rFonts w:ascii="Arial" w:eastAsia="Times New Roman" w:hAnsi="Arial"/>
          <w:lang w:eastAsia="en-US"/>
        </w:rPr>
      </w:pPr>
      <w:r w:rsidRPr="00BD1A82">
        <w:rPr>
          <w:rFonts w:ascii="Arial" w:eastAsia="Times New Roman" w:hAnsi="Arial"/>
          <w:lang w:eastAsia="en-US"/>
        </w:rPr>
        <w:t xml:space="preserve">                                         </w:t>
      </w:r>
    </w:p>
    <w:p w14:paraId="7D87EE0D" w14:textId="77777777" w:rsidR="00BD1A82" w:rsidRPr="00BD1A82" w:rsidRDefault="00BD1A82" w:rsidP="00BD1A82">
      <w:pPr>
        <w:rPr>
          <w:rFonts w:ascii="Arial" w:eastAsia="Times New Roman" w:hAnsi="Arial"/>
          <w:b/>
          <w:lang w:eastAsia="en-US"/>
        </w:rPr>
      </w:pPr>
      <w:r w:rsidRPr="00BD1A82">
        <w:rPr>
          <w:rFonts w:ascii="Arial" w:eastAsia="Times New Roman" w:hAnsi="Arial"/>
          <w:lang w:eastAsia="en-US"/>
        </w:rPr>
        <w:t xml:space="preserve">                                                        </w:t>
      </w:r>
    </w:p>
    <w:p w14:paraId="62C46F5E" w14:textId="77777777" w:rsidR="00BD1A82" w:rsidRPr="00BD1A82" w:rsidRDefault="00BD1A82" w:rsidP="00BD1A82">
      <w:pPr>
        <w:rPr>
          <w:rFonts w:ascii="Arial" w:eastAsia="Times New Roman" w:hAnsi="Arial"/>
          <w:b/>
          <w:lang w:eastAsia="en-US"/>
        </w:rPr>
      </w:pPr>
    </w:p>
    <w:p w14:paraId="46BC2008" w14:textId="77777777" w:rsidR="00BD1A82" w:rsidRDefault="00BD1A82" w:rsidP="00BD1A82">
      <w:pPr>
        <w:spacing w:line="360" w:lineRule="auto"/>
        <w:rPr>
          <w:rFonts w:ascii="Arial" w:eastAsia="Times New Roman" w:hAnsi="Arial" w:cs="Arial"/>
          <w:b/>
          <w:sz w:val="28"/>
          <w:szCs w:val="28"/>
        </w:rPr>
      </w:pPr>
      <w:r w:rsidRPr="00BD1A82">
        <w:rPr>
          <w:rFonts w:ascii="Arial" w:eastAsia="Times New Roman" w:hAnsi="Arial" w:cs="Arial"/>
          <w:b/>
          <w:sz w:val="32"/>
          <w:szCs w:val="32"/>
        </w:rPr>
        <w:t xml:space="preserve">    </w:t>
      </w:r>
      <w:r w:rsidRPr="00BD1A82">
        <w:rPr>
          <w:rFonts w:ascii="Arial" w:eastAsia="Times New Roman" w:hAnsi="Arial" w:cs="Arial"/>
          <w:b/>
          <w:sz w:val="28"/>
          <w:szCs w:val="28"/>
        </w:rPr>
        <w:t xml:space="preserve">Validating a Vitamin D3 Supplementation Regimen </w:t>
      </w:r>
      <w:r>
        <w:rPr>
          <w:rFonts w:ascii="Arial" w:eastAsia="Times New Roman" w:hAnsi="Arial" w:cs="Arial"/>
          <w:b/>
          <w:sz w:val="28"/>
          <w:szCs w:val="28"/>
        </w:rPr>
        <w:t xml:space="preserve"> </w:t>
      </w:r>
    </w:p>
    <w:p w14:paraId="13859465" w14:textId="75E537EF" w:rsidR="00BD1A82" w:rsidRDefault="00BD1A82" w:rsidP="00BD1A82">
      <w:pPr>
        <w:spacing w:line="360" w:lineRule="auto"/>
        <w:rPr>
          <w:rFonts w:ascii="Arial" w:eastAsia="Times New Roman" w:hAnsi="Arial" w:cs="Arial"/>
          <w:b/>
          <w:sz w:val="28"/>
          <w:szCs w:val="28"/>
        </w:rPr>
      </w:pPr>
      <w:r>
        <w:rPr>
          <w:rFonts w:ascii="Arial" w:eastAsia="Times New Roman" w:hAnsi="Arial" w:cs="Arial"/>
          <w:b/>
          <w:sz w:val="28"/>
          <w:szCs w:val="28"/>
        </w:rPr>
        <w:t xml:space="preserve">          </w:t>
      </w:r>
      <w:r w:rsidR="00EC6BFE">
        <w:rPr>
          <w:rFonts w:ascii="Arial" w:eastAsia="Times New Roman" w:hAnsi="Arial" w:cs="Arial"/>
          <w:b/>
          <w:sz w:val="28"/>
          <w:szCs w:val="28"/>
        </w:rPr>
        <w:t xml:space="preserve">  </w:t>
      </w:r>
      <w:r w:rsidRPr="00BD1A82">
        <w:rPr>
          <w:rFonts w:ascii="Arial" w:eastAsia="Times New Roman" w:hAnsi="Arial" w:cs="Arial"/>
          <w:b/>
          <w:sz w:val="28"/>
          <w:szCs w:val="28"/>
        </w:rPr>
        <w:t xml:space="preserve">among Patients Undergoing Allogeneic </w:t>
      </w:r>
      <w:r>
        <w:rPr>
          <w:rFonts w:ascii="Arial" w:eastAsia="Times New Roman" w:hAnsi="Arial" w:cs="Arial"/>
          <w:b/>
          <w:sz w:val="28"/>
          <w:szCs w:val="28"/>
        </w:rPr>
        <w:t xml:space="preserve"> </w:t>
      </w:r>
    </w:p>
    <w:p w14:paraId="573CCB8E" w14:textId="759FB0D3" w:rsidR="00BD1A82" w:rsidRPr="00BD1A82" w:rsidRDefault="00BD1A82" w:rsidP="00BD1A82">
      <w:pPr>
        <w:spacing w:line="360" w:lineRule="auto"/>
        <w:rPr>
          <w:rFonts w:ascii="Arial" w:eastAsia="Times New Roman" w:hAnsi="Arial" w:cs="Arial"/>
          <w:b/>
          <w:sz w:val="28"/>
          <w:szCs w:val="28"/>
        </w:rPr>
      </w:pPr>
      <w:r>
        <w:rPr>
          <w:rFonts w:ascii="Arial" w:eastAsia="Times New Roman" w:hAnsi="Arial" w:cs="Arial"/>
          <w:b/>
          <w:sz w:val="28"/>
          <w:szCs w:val="28"/>
        </w:rPr>
        <w:t xml:space="preserve">         </w:t>
      </w:r>
      <w:r w:rsidR="00EC6BFE">
        <w:rPr>
          <w:rFonts w:ascii="Arial" w:eastAsia="Times New Roman" w:hAnsi="Arial" w:cs="Arial"/>
          <w:b/>
          <w:sz w:val="28"/>
          <w:szCs w:val="28"/>
        </w:rPr>
        <w:t xml:space="preserve"> </w:t>
      </w:r>
      <w:r w:rsidRPr="00BD1A82">
        <w:rPr>
          <w:rFonts w:ascii="Arial" w:eastAsia="Times New Roman" w:hAnsi="Arial" w:cs="Arial"/>
          <w:b/>
          <w:sz w:val="28"/>
          <w:szCs w:val="28"/>
        </w:rPr>
        <w:t>Hematopoietic Stem Cell Transplantation</w:t>
      </w:r>
    </w:p>
    <w:p w14:paraId="5259FD1F" w14:textId="77777777" w:rsidR="00BD1A82" w:rsidRPr="00BD1A82" w:rsidRDefault="00BD1A82" w:rsidP="00BD1A82">
      <w:pPr>
        <w:rPr>
          <w:rFonts w:ascii="Arial" w:eastAsia="Times New Roman" w:hAnsi="Arial" w:cs="Arial"/>
          <w:sz w:val="22"/>
          <w:szCs w:val="22"/>
        </w:rPr>
      </w:pPr>
    </w:p>
    <w:p w14:paraId="615075BC" w14:textId="77777777" w:rsidR="00BD1A82" w:rsidRPr="00BD1A82" w:rsidRDefault="00BD1A82" w:rsidP="00BD1A82">
      <w:pPr>
        <w:rPr>
          <w:rFonts w:ascii="Arial" w:hAnsi="Arial" w:cs="Arial"/>
          <w:b/>
          <w:sz w:val="22"/>
          <w:szCs w:val="22"/>
        </w:rPr>
      </w:pPr>
    </w:p>
    <w:p w14:paraId="66C1A794" w14:textId="77777777" w:rsidR="00BD1A82" w:rsidRPr="00BD1A82" w:rsidRDefault="00BD1A82" w:rsidP="00BD1A82">
      <w:pPr>
        <w:rPr>
          <w:rFonts w:ascii="Arial" w:hAnsi="Arial" w:cs="Arial"/>
          <w:b/>
          <w:sz w:val="22"/>
          <w:szCs w:val="22"/>
        </w:rPr>
      </w:pPr>
      <w:r w:rsidRPr="00BD1A82">
        <w:rPr>
          <w:rFonts w:ascii="Arial" w:hAnsi="Arial" w:cs="Arial"/>
          <w:sz w:val="22"/>
          <w:szCs w:val="22"/>
        </w:rPr>
        <w:tab/>
      </w:r>
    </w:p>
    <w:p w14:paraId="2E46C364" w14:textId="536A0895" w:rsidR="00BD1A82" w:rsidRPr="00BD1A82" w:rsidRDefault="00BD1A82" w:rsidP="00BD1A82">
      <w:pPr>
        <w:rPr>
          <w:rFonts w:ascii="Arial" w:hAnsi="Arial" w:cs="Arial"/>
          <w:b/>
          <w:sz w:val="22"/>
          <w:szCs w:val="22"/>
        </w:rPr>
      </w:pPr>
      <w:r w:rsidRPr="00BD1A82">
        <w:rPr>
          <w:rFonts w:ascii="Arial" w:hAnsi="Arial" w:cs="Arial"/>
          <w:b/>
          <w:sz w:val="20"/>
          <w:szCs w:val="20"/>
        </w:rPr>
        <w:t xml:space="preserve">                              </w:t>
      </w:r>
      <w:r w:rsidRPr="00BD1A82">
        <w:rPr>
          <w:rFonts w:ascii="Arial" w:hAnsi="Arial" w:cs="Arial"/>
          <w:b/>
          <w:sz w:val="22"/>
          <w:szCs w:val="22"/>
        </w:rPr>
        <w:t xml:space="preserve">Current version date: </w:t>
      </w:r>
      <w:r w:rsidR="005726A1">
        <w:rPr>
          <w:rFonts w:ascii="Arial" w:hAnsi="Arial" w:cs="Arial"/>
          <w:sz w:val="22"/>
          <w:szCs w:val="22"/>
        </w:rPr>
        <w:t>February 15</w:t>
      </w:r>
      <w:r w:rsidR="00EF15F1">
        <w:rPr>
          <w:rFonts w:ascii="Arial" w:hAnsi="Arial" w:cs="Arial"/>
          <w:sz w:val="22"/>
          <w:szCs w:val="22"/>
        </w:rPr>
        <w:t>, 2019</w:t>
      </w:r>
    </w:p>
    <w:p w14:paraId="6BC29902" w14:textId="77777777" w:rsidR="00BD1A82" w:rsidRPr="00BD1A82" w:rsidRDefault="00BD1A82" w:rsidP="00BD1A82">
      <w:pPr>
        <w:rPr>
          <w:rFonts w:ascii="Arial" w:hAnsi="Arial" w:cs="Arial"/>
          <w:b/>
          <w:sz w:val="22"/>
          <w:szCs w:val="22"/>
        </w:rPr>
      </w:pPr>
    </w:p>
    <w:p w14:paraId="2374DF15" w14:textId="05668712" w:rsidR="00BD1A82" w:rsidRPr="00BD1A82" w:rsidRDefault="00BD1A82" w:rsidP="00BD1A82">
      <w:pPr>
        <w:rPr>
          <w:rFonts w:ascii="Arial" w:hAnsi="Arial" w:cs="Arial"/>
          <w:sz w:val="22"/>
          <w:szCs w:val="22"/>
        </w:rPr>
      </w:pPr>
      <w:r w:rsidRPr="00BD1A82">
        <w:rPr>
          <w:rFonts w:ascii="Arial" w:hAnsi="Arial" w:cs="Arial"/>
          <w:b/>
          <w:sz w:val="22"/>
          <w:szCs w:val="22"/>
        </w:rPr>
        <w:t xml:space="preserve">              </w:t>
      </w:r>
      <w:r w:rsidR="00EC6BFE">
        <w:rPr>
          <w:rFonts w:ascii="Arial" w:hAnsi="Arial" w:cs="Arial"/>
          <w:b/>
          <w:sz w:val="22"/>
          <w:szCs w:val="22"/>
        </w:rPr>
        <w:t xml:space="preserve">              </w:t>
      </w:r>
      <w:r w:rsidRPr="00BD1A82">
        <w:rPr>
          <w:rFonts w:ascii="Arial" w:hAnsi="Arial" w:cs="Arial"/>
          <w:b/>
          <w:sz w:val="22"/>
          <w:szCs w:val="22"/>
        </w:rPr>
        <w:t>Current version</w:t>
      </w:r>
      <w:r w:rsidRPr="00BD1A82">
        <w:rPr>
          <w:rFonts w:ascii="Arial" w:hAnsi="Arial" w:cs="Arial"/>
          <w:sz w:val="22"/>
          <w:szCs w:val="22"/>
        </w:rPr>
        <w:t>:</w:t>
      </w:r>
      <w:r w:rsidRPr="00BD1A82">
        <w:rPr>
          <w:rFonts w:ascii="Arial" w:hAnsi="Arial" w:cs="Arial"/>
          <w:b/>
          <w:sz w:val="22"/>
          <w:szCs w:val="22"/>
        </w:rPr>
        <w:t xml:space="preserve"> </w:t>
      </w:r>
      <w:r w:rsidR="00EF15F1">
        <w:rPr>
          <w:rFonts w:ascii="Arial" w:hAnsi="Arial" w:cs="Arial"/>
          <w:sz w:val="22"/>
          <w:szCs w:val="22"/>
        </w:rPr>
        <w:t>2.0</w:t>
      </w:r>
    </w:p>
    <w:p w14:paraId="559EFE1F" w14:textId="77777777" w:rsidR="00BD1A82" w:rsidRPr="00BD1A82" w:rsidRDefault="00BD1A82" w:rsidP="00BD1A82">
      <w:pPr>
        <w:rPr>
          <w:rFonts w:ascii="Arial" w:eastAsia="Times New Roman" w:hAnsi="Arial" w:cs="Arial"/>
          <w:sz w:val="22"/>
          <w:szCs w:val="22"/>
        </w:rPr>
      </w:pPr>
    </w:p>
    <w:p w14:paraId="4F87CEC4" w14:textId="77777777" w:rsidR="00BD1A82" w:rsidRDefault="00BD1A82" w:rsidP="00BD1A82">
      <w:pPr>
        <w:rPr>
          <w:rFonts w:ascii="Arial" w:eastAsia="Times New Roman" w:hAnsi="Arial" w:cs="Arial"/>
          <w:sz w:val="22"/>
          <w:szCs w:val="22"/>
        </w:rPr>
      </w:pPr>
    </w:p>
    <w:p w14:paraId="195C1867" w14:textId="77777777" w:rsidR="0031031C" w:rsidRDefault="0031031C" w:rsidP="00BD1A82">
      <w:pPr>
        <w:rPr>
          <w:rFonts w:ascii="Arial" w:eastAsia="Times New Roman" w:hAnsi="Arial" w:cs="Arial"/>
          <w:sz w:val="22"/>
          <w:szCs w:val="22"/>
        </w:rPr>
      </w:pPr>
    </w:p>
    <w:p w14:paraId="25D3DC2F" w14:textId="77777777" w:rsidR="00BD1A82" w:rsidRPr="00BD1A82" w:rsidRDefault="00BD1A82" w:rsidP="00BD1A82">
      <w:pPr>
        <w:tabs>
          <w:tab w:val="left" w:pos="0"/>
          <w:tab w:val="left" w:pos="270"/>
          <w:tab w:val="left" w:pos="1440"/>
          <w:tab w:val="left" w:pos="2880"/>
        </w:tabs>
        <w:rPr>
          <w:rFonts w:ascii="Arial" w:eastAsia="Times New Roman" w:hAnsi="Arial" w:cs="Arial"/>
          <w:b/>
          <w:bCs/>
          <w:sz w:val="22"/>
          <w:szCs w:val="22"/>
          <w:lang w:eastAsia="en-US"/>
        </w:rPr>
      </w:pPr>
      <w:r w:rsidRPr="00BD1A82">
        <w:rPr>
          <w:rFonts w:ascii="Arial" w:eastAsia="Times New Roman" w:hAnsi="Arial" w:cs="Arial"/>
          <w:b/>
          <w:bCs/>
          <w:sz w:val="20"/>
          <w:szCs w:val="20"/>
          <w:lang w:eastAsia="en-US"/>
        </w:rPr>
        <w:t xml:space="preserve">         </w:t>
      </w:r>
      <w:r w:rsidRPr="00BD1A82">
        <w:rPr>
          <w:rFonts w:ascii="Arial" w:eastAsia="Times New Roman" w:hAnsi="Arial" w:cs="Arial"/>
          <w:b/>
          <w:bCs/>
          <w:sz w:val="22"/>
          <w:szCs w:val="22"/>
          <w:lang w:eastAsia="en-US"/>
        </w:rPr>
        <w:t>Principal Investigator:</w:t>
      </w:r>
      <w:r w:rsidRPr="00BD1A82">
        <w:rPr>
          <w:rFonts w:ascii="Arial" w:eastAsia="Times New Roman" w:hAnsi="Arial" w:cs="Arial"/>
          <w:b/>
          <w:bCs/>
          <w:sz w:val="22"/>
          <w:szCs w:val="22"/>
          <w:lang w:eastAsia="en-US"/>
        </w:rPr>
        <w:tab/>
        <w:t xml:space="preserve">                       </w:t>
      </w:r>
    </w:p>
    <w:p w14:paraId="4BB2CF44" w14:textId="77777777" w:rsidR="00BD1A82" w:rsidRPr="00BD1A82" w:rsidRDefault="00BD1A82" w:rsidP="00BD1A82">
      <w:pPr>
        <w:tabs>
          <w:tab w:val="left" w:pos="0"/>
          <w:tab w:val="left" w:pos="270"/>
          <w:tab w:val="left" w:pos="1440"/>
          <w:tab w:val="left" w:pos="2880"/>
        </w:tabs>
        <w:rPr>
          <w:rFonts w:ascii="Arial" w:eastAsia="Times New Roman" w:hAnsi="Arial" w:cs="Arial"/>
          <w:sz w:val="22"/>
          <w:szCs w:val="22"/>
          <w:lang w:eastAsia="en-US"/>
        </w:rPr>
      </w:pPr>
      <w:r w:rsidRPr="00BD1A82">
        <w:rPr>
          <w:rFonts w:ascii="Arial" w:eastAsia="Times New Roman" w:hAnsi="Arial" w:cs="Arial"/>
          <w:bCs/>
          <w:sz w:val="22"/>
          <w:szCs w:val="22"/>
          <w:lang w:eastAsia="en-US"/>
        </w:rPr>
        <w:t xml:space="preserve">        Raewyn </w:t>
      </w:r>
      <w:proofErr w:type="spellStart"/>
      <w:r w:rsidRPr="00BD1A82">
        <w:rPr>
          <w:rFonts w:ascii="Arial" w:eastAsia="Times New Roman" w:hAnsi="Arial" w:cs="Arial"/>
          <w:bCs/>
          <w:sz w:val="22"/>
          <w:szCs w:val="22"/>
          <w:lang w:eastAsia="en-US"/>
        </w:rPr>
        <w:t>Broady</w:t>
      </w:r>
      <w:proofErr w:type="spellEnd"/>
      <w:r w:rsidRPr="00BD1A82">
        <w:rPr>
          <w:rFonts w:ascii="Arial" w:eastAsia="Times New Roman" w:hAnsi="Arial" w:cs="Arial"/>
          <w:bCs/>
          <w:sz w:val="22"/>
          <w:szCs w:val="22"/>
          <w:lang w:eastAsia="en-US"/>
        </w:rPr>
        <w:t>, MBChB, FRACP, FRCPC</w:t>
      </w:r>
    </w:p>
    <w:p w14:paraId="25C63587"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Leukemia/Bone Marrow Transplant Program of BC</w:t>
      </w:r>
    </w:p>
    <w:p w14:paraId="40003D02"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Division of Hematology, Department of Medicine</w:t>
      </w:r>
    </w:p>
    <w:p w14:paraId="64313BB5"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University of British Columbia</w:t>
      </w:r>
    </w:p>
    <w:p w14:paraId="4FCC819E"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British Columbia Cancer Agency</w:t>
      </w:r>
    </w:p>
    <w:p w14:paraId="739575B1" w14:textId="77777777" w:rsidR="00BD1A82" w:rsidRPr="00BD1A82" w:rsidRDefault="00BD1A82" w:rsidP="00BD1A82">
      <w:pPr>
        <w:tabs>
          <w:tab w:val="left" w:pos="0"/>
          <w:tab w:val="left" w:pos="270"/>
          <w:tab w:val="left" w:pos="2700"/>
          <w:tab w:val="left" w:pos="2880"/>
        </w:tabs>
        <w:rPr>
          <w:rFonts w:ascii="Arial" w:eastAsia="Times New Roman" w:hAnsi="Arial" w:cs="Arial"/>
          <w:sz w:val="22"/>
          <w:szCs w:val="22"/>
          <w:lang w:eastAsia="en-US"/>
        </w:rPr>
      </w:pPr>
      <w:r w:rsidRPr="00BD1A82">
        <w:rPr>
          <w:rFonts w:ascii="Arial" w:eastAsia="Times New Roman" w:hAnsi="Arial" w:cs="Arial"/>
          <w:sz w:val="22"/>
          <w:szCs w:val="22"/>
          <w:lang w:eastAsia="en-US"/>
        </w:rPr>
        <w:t xml:space="preserve">        Phone: (604) 875-4863 </w:t>
      </w:r>
    </w:p>
    <w:p w14:paraId="47D10BB3" w14:textId="2C866411" w:rsidR="00BD1A82" w:rsidRPr="00BD1A82" w:rsidRDefault="00230063" w:rsidP="00BD1A82">
      <w:pPr>
        <w:tabs>
          <w:tab w:val="left" w:pos="0"/>
          <w:tab w:val="left" w:pos="270"/>
          <w:tab w:val="left" w:pos="1785"/>
        </w:tabs>
        <w:rPr>
          <w:rFonts w:ascii="Arial" w:eastAsia="Times New Roman" w:hAnsi="Arial" w:cs="Arial"/>
          <w:bCs/>
          <w:sz w:val="22"/>
          <w:szCs w:val="22"/>
          <w:lang w:eastAsia="en-US"/>
        </w:rPr>
      </w:pPr>
      <w:r>
        <w:rPr>
          <w:rFonts w:ascii="Arial" w:eastAsia="Times New Roman" w:hAnsi="Arial" w:cs="Arial"/>
          <w:bCs/>
          <w:sz w:val="22"/>
          <w:szCs w:val="22"/>
          <w:lang w:eastAsia="en-US"/>
        </w:rPr>
        <w:t xml:space="preserve">        Email:</w:t>
      </w:r>
      <w:r w:rsidR="00BD1A82" w:rsidRPr="00BD1A82">
        <w:rPr>
          <w:rFonts w:ascii="Arial" w:eastAsia="Times New Roman" w:hAnsi="Arial" w:cs="Arial"/>
          <w:bCs/>
          <w:sz w:val="22"/>
          <w:szCs w:val="22"/>
          <w:lang w:eastAsia="en-US"/>
        </w:rPr>
        <w:t xml:space="preserve"> </w:t>
      </w:r>
      <w:r w:rsidRPr="00230063">
        <w:rPr>
          <w:rFonts w:ascii="Arial" w:eastAsia="Times New Roman" w:hAnsi="Arial" w:cs="Arial"/>
          <w:bCs/>
          <w:sz w:val="22"/>
          <w:szCs w:val="22"/>
          <w:lang w:eastAsia="en-US"/>
        </w:rPr>
        <w:t>RBroady@bccancer.bc.ca</w:t>
      </w:r>
      <w:r w:rsidR="00BD1A82" w:rsidRPr="00BD1A82">
        <w:rPr>
          <w:rFonts w:ascii="Arial" w:eastAsia="Times New Roman" w:hAnsi="Arial" w:cs="Arial"/>
          <w:bCs/>
          <w:sz w:val="22"/>
          <w:szCs w:val="22"/>
          <w:lang w:eastAsia="en-US"/>
        </w:rPr>
        <w:t xml:space="preserve">                 </w:t>
      </w:r>
    </w:p>
    <w:p w14:paraId="329E89BB" w14:textId="77777777" w:rsidR="00EC6BFE" w:rsidRDefault="00BD1A82" w:rsidP="00BD1A82">
      <w:pPr>
        <w:tabs>
          <w:tab w:val="left" w:pos="0"/>
          <w:tab w:val="left" w:pos="270"/>
          <w:tab w:val="left" w:pos="1785"/>
        </w:tabs>
        <w:rPr>
          <w:rFonts w:ascii="Arial" w:eastAsia="Times New Roman" w:hAnsi="Arial" w:cs="Arial"/>
          <w:b/>
          <w:sz w:val="22"/>
          <w:szCs w:val="22"/>
          <w:lang w:eastAsia="en-US"/>
        </w:rPr>
      </w:pPr>
      <w:r w:rsidRPr="00BD1A82">
        <w:rPr>
          <w:rFonts w:ascii="Arial" w:eastAsia="Times New Roman" w:hAnsi="Arial" w:cs="Arial"/>
          <w:b/>
          <w:sz w:val="22"/>
          <w:szCs w:val="22"/>
          <w:lang w:eastAsia="en-US"/>
        </w:rPr>
        <w:t xml:space="preserve">        </w:t>
      </w:r>
    </w:p>
    <w:p w14:paraId="42C55A6A" w14:textId="77777777" w:rsidR="00176EFA" w:rsidRDefault="00EC6BFE" w:rsidP="00BD1A82">
      <w:pPr>
        <w:tabs>
          <w:tab w:val="left" w:pos="0"/>
          <w:tab w:val="left" w:pos="270"/>
          <w:tab w:val="left" w:pos="1785"/>
        </w:tabs>
        <w:rPr>
          <w:rFonts w:ascii="Arial" w:eastAsia="Times New Roman" w:hAnsi="Arial" w:cs="Arial"/>
          <w:b/>
          <w:sz w:val="22"/>
          <w:szCs w:val="22"/>
          <w:lang w:eastAsia="en-US"/>
        </w:rPr>
      </w:pPr>
      <w:r>
        <w:rPr>
          <w:rFonts w:ascii="Arial" w:eastAsia="Times New Roman" w:hAnsi="Arial" w:cs="Arial"/>
          <w:b/>
          <w:sz w:val="22"/>
          <w:szCs w:val="22"/>
          <w:lang w:eastAsia="en-US"/>
        </w:rPr>
        <w:t xml:space="preserve">        </w:t>
      </w:r>
    </w:p>
    <w:p w14:paraId="39BAAA5E" w14:textId="7F6D9746" w:rsidR="00BD1A82" w:rsidRPr="00BD1A82" w:rsidRDefault="00176EFA" w:rsidP="00BD1A82">
      <w:pPr>
        <w:tabs>
          <w:tab w:val="left" w:pos="0"/>
          <w:tab w:val="left" w:pos="270"/>
          <w:tab w:val="left" w:pos="1785"/>
        </w:tabs>
        <w:rPr>
          <w:rFonts w:ascii="Arial" w:eastAsia="Times New Roman" w:hAnsi="Arial" w:cs="Arial"/>
          <w:bCs/>
          <w:sz w:val="22"/>
          <w:szCs w:val="22"/>
          <w:lang w:eastAsia="en-US"/>
        </w:rPr>
      </w:pPr>
      <w:r>
        <w:rPr>
          <w:rFonts w:ascii="Arial" w:eastAsia="Times New Roman" w:hAnsi="Arial" w:cs="Arial"/>
          <w:b/>
          <w:sz w:val="22"/>
          <w:szCs w:val="22"/>
          <w:lang w:eastAsia="en-US"/>
        </w:rPr>
        <w:t xml:space="preserve">        </w:t>
      </w:r>
      <w:r w:rsidR="00BD1A82" w:rsidRPr="00BD1A82">
        <w:rPr>
          <w:rFonts w:ascii="Arial" w:eastAsia="Times New Roman" w:hAnsi="Arial" w:cs="Arial"/>
          <w:b/>
          <w:sz w:val="22"/>
          <w:szCs w:val="22"/>
          <w:lang w:eastAsia="en-US"/>
        </w:rPr>
        <w:t>Co-Investigator:</w:t>
      </w:r>
      <w:r w:rsidR="00BD1A82" w:rsidRPr="00BD1A82">
        <w:rPr>
          <w:rFonts w:ascii="Arial" w:eastAsia="Times New Roman" w:hAnsi="Arial" w:cs="Arial"/>
          <w:sz w:val="22"/>
          <w:szCs w:val="22"/>
          <w:lang w:eastAsia="en-US"/>
        </w:rPr>
        <w:tab/>
      </w:r>
      <w:r w:rsidR="00BD1A82" w:rsidRPr="00BD1A82">
        <w:rPr>
          <w:rFonts w:ascii="Arial" w:eastAsia="Times New Roman" w:hAnsi="Arial" w:cs="Arial"/>
          <w:sz w:val="22"/>
          <w:szCs w:val="22"/>
          <w:lang w:eastAsia="en-US"/>
        </w:rPr>
        <w:tab/>
      </w:r>
    </w:p>
    <w:p w14:paraId="4926B7E8" w14:textId="77777777" w:rsidR="00BD1A82" w:rsidRPr="00BD1A82" w:rsidRDefault="00BD1A82" w:rsidP="00BD1A82">
      <w:pPr>
        <w:tabs>
          <w:tab w:val="left" w:pos="0"/>
          <w:tab w:val="left" w:pos="270"/>
          <w:tab w:val="left" w:pos="1785"/>
          <w:tab w:val="left" w:pos="2790"/>
        </w:tabs>
        <w:rPr>
          <w:rFonts w:ascii="Arial" w:eastAsia="Times New Roman" w:hAnsi="Arial" w:cs="Arial"/>
          <w:bCs/>
          <w:sz w:val="22"/>
          <w:szCs w:val="22"/>
          <w:lang w:eastAsia="en-US"/>
        </w:rPr>
      </w:pPr>
      <w:r w:rsidRPr="00BD1A82">
        <w:rPr>
          <w:rFonts w:ascii="Arial" w:eastAsia="Times New Roman" w:hAnsi="Arial" w:cs="Arial"/>
          <w:bCs/>
          <w:sz w:val="22"/>
          <w:szCs w:val="22"/>
          <w:lang w:eastAsia="en-US"/>
        </w:rPr>
        <w:t xml:space="preserve">        David Kendler, MD, FRCPC</w:t>
      </w:r>
    </w:p>
    <w:p w14:paraId="6D6A1E5D" w14:textId="77777777" w:rsidR="00BD1A82" w:rsidRPr="00BD1A82" w:rsidRDefault="00BD1A82" w:rsidP="00BD1A82">
      <w:pPr>
        <w:tabs>
          <w:tab w:val="left" w:pos="0"/>
          <w:tab w:val="left" w:pos="270"/>
          <w:tab w:val="left" w:pos="1785"/>
        </w:tabs>
        <w:rPr>
          <w:rFonts w:ascii="Arial" w:eastAsia="Times New Roman" w:hAnsi="Arial" w:cs="Arial"/>
          <w:bCs/>
          <w:sz w:val="22"/>
          <w:szCs w:val="22"/>
          <w:lang w:eastAsia="en-US"/>
        </w:rPr>
      </w:pPr>
      <w:r w:rsidRPr="00BD1A82">
        <w:rPr>
          <w:rFonts w:ascii="Arial" w:eastAsia="Times New Roman" w:hAnsi="Arial" w:cs="Arial"/>
          <w:sz w:val="22"/>
          <w:szCs w:val="22"/>
          <w:lang w:eastAsia="en-US"/>
        </w:rPr>
        <w:t xml:space="preserve">        Division of Endocrinology</w:t>
      </w:r>
    </w:p>
    <w:p w14:paraId="1B1BC2E2" w14:textId="77777777" w:rsidR="00BD1A82" w:rsidRPr="00BD1A82" w:rsidRDefault="00BD1A82" w:rsidP="00BD1A82">
      <w:pPr>
        <w:tabs>
          <w:tab w:val="left" w:pos="0"/>
          <w:tab w:val="left" w:pos="270"/>
          <w:tab w:val="left" w:pos="1785"/>
        </w:tabs>
        <w:rPr>
          <w:rFonts w:ascii="Arial" w:eastAsia="Times New Roman" w:hAnsi="Arial" w:cs="Arial"/>
          <w:bCs/>
          <w:sz w:val="22"/>
          <w:szCs w:val="22"/>
          <w:lang w:eastAsia="en-US"/>
        </w:rPr>
      </w:pPr>
      <w:r w:rsidRPr="00BD1A82">
        <w:rPr>
          <w:rFonts w:ascii="Arial" w:eastAsia="Times New Roman" w:hAnsi="Arial" w:cs="Arial"/>
          <w:sz w:val="22"/>
          <w:szCs w:val="22"/>
          <w:lang w:eastAsia="en-US"/>
        </w:rPr>
        <w:t xml:space="preserve">        University of British Columbia</w:t>
      </w:r>
    </w:p>
    <w:p w14:paraId="13101D90" w14:textId="77777777" w:rsidR="00BD1A82" w:rsidRPr="00BD1A82" w:rsidRDefault="00BD1A82" w:rsidP="00BD1A82">
      <w:pPr>
        <w:tabs>
          <w:tab w:val="left" w:pos="0"/>
          <w:tab w:val="left" w:pos="270"/>
          <w:tab w:val="left" w:pos="1785"/>
        </w:tabs>
        <w:rPr>
          <w:rFonts w:ascii="Arial" w:eastAsia="Times New Roman" w:hAnsi="Arial" w:cs="Arial"/>
          <w:sz w:val="22"/>
          <w:szCs w:val="22"/>
          <w:lang w:eastAsia="en-US"/>
        </w:rPr>
      </w:pPr>
      <w:r w:rsidRPr="00BD1A82">
        <w:rPr>
          <w:rFonts w:ascii="Arial" w:eastAsia="Times New Roman" w:hAnsi="Arial" w:cs="Arial"/>
          <w:sz w:val="22"/>
          <w:szCs w:val="22"/>
          <w:lang w:eastAsia="en-US"/>
        </w:rPr>
        <w:t xml:space="preserve">        Phone: (604) 263-3661</w:t>
      </w:r>
    </w:p>
    <w:p w14:paraId="6C4ADF66" w14:textId="77777777" w:rsidR="00BD1A82" w:rsidRPr="00BD1A82" w:rsidRDefault="00BD1A82" w:rsidP="00BD1A82">
      <w:pPr>
        <w:tabs>
          <w:tab w:val="left" w:pos="0"/>
          <w:tab w:val="left" w:pos="270"/>
          <w:tab w:val="left" w:pos="1785"/>
        </w:tabs>
        <w:rPr>
          <w:rFonts w:ascii="Arial" w:eastAsia="Times New Roman" w:hAnsi="Arial" w:cs="Arial"/>
          <w:sz w:val="22"/>
          <w:szCs w:val="22"/>
          <w:lang w:eastAsia="en-US"/>
        </w:rPr>
      </w:pPr>
    </w:p>
    <w:p w14:paraId="3D5DCFF2" w14:textId="77777777" w:rsidR="00EC6BFE" w:rsidRDefault="00BD1A82" w:rsidP="00BD1A82">
      <w:pPr>
        <w:tabs>
          <w:tab w:val="left" w:pos="0"/>
          <w:tab w:val="left" w:pos="270"/>
          <w:tab w:val="left" w:pos="1785"/>
        </w:tabs>
        <w:rPr>
          <w:rFonts w:ascii="Arial" w:eastAsia="Times New Roman" w:hAnsi="Arial" w:cs="Arial"/>
          <w:b/>
          <w:sz w:val="22"/>
          <w:szCs w:val="22"/>
          <w:lang w:eastAsia="en-US"/>
        </w:rPr>
      </w:pPr>
      <w:r w:rsidRPr="00BD1A82">
        <w:rPr>
          <w:rFonts w:ascii="Arial" w:eastAsia="Times New Roman" w:hAnsi="Arial" w:cs="Arial"/>
          <w:b/>
          <w:sz w:val="22"/>
          <w:szCs w:val="22"/>
          <w:lang w:eastAsia="en-US"/>
        </w:rPr>
        <w:t xml:space="preserve">        </w:t>
      </w:r>
    </w:p>
    <w:p w14:paraId="0F692DD7" w14:textId="29BB176A" w:rsidR="00BD1A82" w:rsidRPr="00BD1A82" w:rsidRDefault="00EC6BFE" w:rsidP="00BD1A82">
      <w:pPr>
        <w:tabs>
          <w:tab w:val="left" w:pos="0"/>
          <w:tab w:val="left" w:pos="270"/>
          <w:tab w:val="left" w:pos="1785"/>
        </w:tabs>
        <w:rPr>
          <w:rFonts w:ascii="Arial" w:eastAsia="Times New Roman" w:hAnsi="Arial" w:cs="Arial"/>
          <w:b/>
          <w:sz w:val="22"/>
          <w:szCs w:val="22"/>
          <w:lang w:eastAsia="en-US"/>
        </w:rPr>
      </w:pPr>
      <w:r>
        <w:rPr>
          <w:rFonts w:ascii="Arial" w:eastAsia="Times New Roman" w:hAnsi="Arial" w:cs="Arial"/>
          <w:b/>
          <w:sz w:val="22"/>
          <w:szCs w:val="22"/>
          <w:lang w:eastAsia="en-US"/>
        </w:rPr>
        <w:t xml:space="preserve">        </w:t>
      </w:r>
      <w:r w:rsidR="00BD1A82" w:rsidRPr="00BD1A82">
        <w:rPr>
          <w:rFonts w:ascii="Arial" w:eastAsia="Times New Roman" w:hAnsi="Arial" w:cs="Arial"/>
          <w:b/>
          <w:sz w:val="22"/>
          <w:szCs w:val="22"/>
          <w:lang w:eastAsia="en-US"/>
        </w:rPr>
        <w:t>Project Coordinator</w:t>
      </w:r>
    </w:p>
    <w:p w14:paraId="5110463B" w14:textId="77777777" w:rsidR="00BD1A82" w:rsidRPr="00BD1A82" w:rsidRDefault="00BD1A82" w:rsidP="00BD1A82">
      <w:pPr>
        <w:tabs>
          <w:tab w:val="left" w:pos="0"/>
          <w:tab w:val="left" w:pos="270"/>
          <w:tab w:val="left" w:pos="1785"/>
        </w:tabs>
        <w:rPr>
          <w:rFonts w:ascii="Arial" w:eastAsia="Times New Roman" w:hAnsi="Arial" w:cs="Arial"/>
          <w:bCs/>
          <w:sz w:val="22"/>
          <w:szCs w:val="22"/>
          <w:lang w:eastAsia="en-US"/>
        </w:rPr>
      </w:pPr>
      <w:r w:rsidRPr="00BD1A82">
        <w:rPr>
          <w:rFonts w:ascii="Arial" w:eastAsia="Times New Roman" w:hAnsi="Arial" w:cs="Arial"/>
          <w:sz w:val="22"/>
          <w:szCs w:val="22"/>
          <w:lang w:eastAsia="en-US"/>
        </w:rPr>
        <w:t xml:space="preserve">        Nicola Bai</w:t>
      </w:r>
    </w:p>
    <w:p w14:paraId="786316F4"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Leukemia/Bone Marrow Transplant Program of BC</w:t>
      </w:r>
    </w:p>
    <w:p w14:paraId="0C748076"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Division of Hematology, Department of Medicine</w:t>
      </w:r>
    </w:p>
    <w:p w14:paraId="6C70DF0B"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University of British Columbia</w:t>
      </w:r>
    </w:p>
    <w:p w14:paraId="4129A155" w14:textId="77777777" w:rsidR="00BD1A82" w:rsidRPr="00BD1A82" w:rsidRDefault="00BD1A82" w:rsidP="00BD1A82">
      <w:pPr>
        <w:tabs>
          <w:tab w:val="left" w:pos="0"/>
          <w:tab w:val="left" w:pos="270"/>
          <w:tab w:val="left" w:pos="1440"/>
          <w:tab w:val="left" w:pos="2880"/>
        </w:tabs>
        <w:rPr>
          <w:rFonts w:ascii="Arial" w:eastAsia="Times New Roman" w:hAnsi="Arial" w:cs="Arial"/>
          <w:sz w:val="22"/>
          <w:szCs w:val="22"/>
          <w:lang w:eastAsia="en-US"/>
        </w:rPr>
      </w:pPr>
      <w:r w:rsidRPr="00BD1A82">
        <w:rPr>
          <w:rFonts w:ascii="Arial" w:eastAsia="Times New Roman" w:hAnsi="Arial" w:cs="Arial"/>
          <w:sz w:val="22"/>
          <w:szCs w:val="22"/>
          <w:lang w:eastAsia="en-US"/>
        </w:rPr>
        <w:t xml:space="preserve">        British Columbia Cancer Agency</w:t>
      </w:r>
    </w:p>
    <w:p w14:paraId="751F08ED" w14:textId="77777777" w:rsidR="00BD1A82" w:rsidRPr="00BD1A82" w:rsidRDefault="00BD1A82" w:rsidP="00BD1A82">
      <w:pPr>
        <w:tabs>
          <w:tab w:val="left" w:pos="0"/>
          <w:tab w:val="left" w:pos="270"/>
          <w:tab w:val="left" w:pos="1440"/>
          <w:tab w:val="left" w:pos="2880"/>
        </w:tabs>
        <w:rPr>
          <w:rFonts w:ascii="Arial" w:eastAsia="Times New Roman" w:hAnsi="Arial" w:cs="Arial"/>
          <w:b/>
          <w:sz w:val="22"/>
          <w:szCs w:val="22"/>
          <w:lang w:eastAsia="en-US"/>
        </w:rPr>
      </w:pPr>
      <w:r w:rsidRPr="00BD1A82">
        <w:rPr>
          <w:rFonts w:ascii="Arial" w:eastAsia="Times New Roman" w:hAnsi="Arial" w:cs="Arial"/>
          <w:sz w:val="22"/>
          <w:szCs w:val="22"/>
          <w:lang w:eastAsia="en-US"/>
        </w:rPr>
        <w:t xml:space="preserve">        Phone: (604) 875-4111, </w:t>
      </w:r>
      <w:proofErr w:type="spellStart"/>
      <w:r w:rsidRPr="00BD1A82">
        <w:rPr>
          <w:rFonts w:ascii="Arial" w:eastAsia="Times New Roman" w:hAnsi="Arial" w:cs="Arial"/>
          <w:sz w:val="22"/>
          <w:szCs w:val="22"/>
          <w:lang w:eastAsia="en-US"/>
        </w:rPr>
        <w:t>ext</w:t>
      </w:r>
      <w:proofErr w:type="spellEnd"/>
      <w:r w:rsidRPr="00BD1A82">
        <w:rPr>
          <w:rFonts w:ascii="Arial" w:eastAsia="Times New Roman" w:hAnsi="Arial" w:cs="Arial"/>
          <w:sz w:val="22"/>
          <w:szCs w:val="22"/>
          <w:lang w:eastAsia="en-US"/>
        </w:rPr>
        <w:t>: 69013</w:t>
      </w:r>
    </w:p>
    <w:p w14:paraId="0376503E" w14:textId="18DE22BA" w:rsidR="00BD1A82" w:rsidRPr="00BD1A82" w:rsidRDefault="00230063" w:rsidP="00BD1A82">
      <w:pPr>
        <w:rPr>
          <w:rFonts w:ascii="Arial" w:eastAsia="Times New Roman" w:hAnsi="Arial"/>
          <w:b/>
          <w:lang w:eastAsia="en-US"/>
        </w:rPr>
      </w:pPr>
      <w:r>
        <w:rPr>
          <w:rFonts w:ascii="Arial" w:eastAsia="Times New Roman" w:hAnsi="Arial" w:cs="Arial"/>
          <w:sz w:val="22"/>
          <w:szCs w:val="22"/>
          <w:lang w:eastAsia="en-US"/>
        </w:rPr>
        <w:t xml:space="preserve">        </w:t>
      </w:r>
      <w:r>
        <w:rPr>
          <w:rFonts w:ascii="Arial" w:eastAsia="Times New Roman" w:hAnsi="Arial" w:cs="Arial"/>
          <w:bCs/>
          <w:sz w:val="22"/>
          <w:szCs w:val="22"/>
          <w:lang w:eastAsia="en-US"/>
        </w:rPr>
        <w:t>Email:</w:t>
      </w:r>
      <w:r w:rsidRPr="00BD1A82">
        <w:rPr>
          <w:rFonts w:ascii="Arial" w:eastAsia="Times New Roman" w:hAnsi="Arial" w:cs="Arial"/>
          <w:bCs/>
          <w:sz w:val="22"/>
          <w:szCs w:val="22"/>
          <w:lang w:eastAsia="en-US"/>
        </w:rPr>
        <w:t xml:space="preserve"> </w:t>
      </w:r>
      <w:r>
        <w:rPr>
          <w:rFonts w:ascii="Arial" w:eastAsia="Times New Roman" w:hAnsi="Arial" w:cs="Arial"/>
          <w:bCs/>
          <w:sz w:val="22"/>
          <w:szCs w:val="22"/>
          <w:lang w:eastAsia="en-US"/>
        </w:rPr>
        <w:t>nicola.bai</w:t>
      </w:r>
      <w:r w:rsidRPr="00230063">
        <w:rPr>
          <w:rFonts w:ascii="Arial" w:eastAsia="Times New Roman" w:hAnsi="Arial" w:cs="Arial"/>
          <w:bCs/>
          <w:sz w:val="22"/>
          <w:szCs w:val="22"/>
          <w:lang w:eastAsia="en-US"/>
        </w:rPr>
        <w:t>@bccancer.bc.ca</w:t>
      </w:r>
      <w:r w:rsidRPr="00BD1A82">
        <w:rPr>
          <w:rFonts w:ascii="Arial" w:eastAsia="Times New Roman" w:hAnsi="Arial" w:cs="Arial"/>
          <w:bCs/>
          <w:sz w:val="22"/>
          <w:szCs w:val="22"/>
          <w:lang w:eastAsia="en-US"/>
        </w:rPr>
        <w:t xml:space="preserve">                 </w:t>
      </w:r>
      <w:r w:rsidR="00BD1A82" w:rsidRPr="00BD1A82">
        <w:rPr>
          <w:rFonts w:ascii="Arial" w:eastAsia="Times New Roman" w:hAnsi="Arial"/>
          <w:b/>
          <w:lang w:eastAsia="en-US"/>
        </w:rPr>
        <w:t xml:space="preserve">   </w:t>
      </w:r>
    </w:p>
    <w:p w14:paraId="6CF100BC" w14:textId="77777777" w:rsidR="00BD1A82" w:rsidRPr="00BD1A82" w:rsidRDefault="00BD1A82" w:rsidP="00BD1A82">
      <w:pPr>
        <w:rPr>
          <w:rFonts w:ascii="Arial" w:eastAsia="Times New Roman" w:hAnsi="Arial"/>
          <w:b/>
          <w:lang w:eastAsia="en-US"/>
        </w:rPr>
      </w:pPr>
    </w:p>
    <w:p w14:paraId="74B61E8F" w14:textId="77777777" w:rsidR="00BD1A82" w:rsidRDefault="00BD1A82" w:rsidP="00BD1A82">
      <w:pPr>
        <w:rPr>
          <w:rFonts w:ascii="Arial" w:eastAsia="Times New Roman" w:hAnsi="Arial"/>
          <w:b/>
          <w:lang w:eastAsia="en-US"/>
        </w:rPr>
      </w:pPr>
    </w:p>
    <w:p w14:paraId="77C43DFA" w14:textId="77777777" w:rsidR="0031031C" w:rsidRDefault="0031031C" w:rsidP="00BD1A82">
      <w:pPr>
        <w:rPr>
          <w:rFonts w:ascii="Arial" w:eastAsia="Times New Roman" w:hAnsi="Arial"/>
          <w:b/>
          <w:lang w:eastAsia="en-US"/>
        </w:rPr>
      </w:pPr>
    </w:p>
    <w:p w14:paraId="3E8A8A5F" w14:textId="77777777" w:rsidR="0031031C" w:rsidRDefault="0031031C" w:rsidP="00BD1A82">
      <w:pPr>
        <w:rPr>
          <w:rFonts w:ascii="Arial" w:eastAsia="Times New Roman" w:hAnsi="Arial"/>
          <w:b/>
          <w:lang w:eastAsia="en-US"/>
        </w:rPr>
      </w:pPr>
    </w:p>
    <w:p w14:paraId="63EB344E" w14:textId="77777777" w:rsidR="0031031C" w:rsidRDefault="0031031C" w:rsidP="00BD1A82">
      <w:pPr>
        <w:rPr>
          <w:rFonts w:ascii="Arial" w:eastAsia="Times New Roman" w:hAnsi="Arial"/>
          <w:b/>
          <w:lang w:eastAsia="en-US"/>
        </w:rPr>
      </w:pPr>
    </w:p>
    <w:p w14:paraId="09BF544E" w14:textId="77777777" w:rsidR="00BD1A82" w:rsidRDefault="00BD1A82" w:rsidP="00BD1A82">
      <w:pPr>
        <w:rPr>
          <w:rFonts w:ascii="Arial" w:eastAsia="Times New Roman" w:hAnsi="Arial"/>
          <w:b/>
          <w:lang w:eastAsia="en-US"/>
        </w:rPr>
      </w:pPr>
    </w:p>
    <w:p w14:paraId="7C69E770" w14:textId="77777777" w:rsidR="0031031C" w:rsidRDefault="0031031C" w:rsidP="00BD1A82">
      <w:pPr>
        <w:rPr>
          <w:rFonts w:ascii="Arial" w:eastAsia="Times New Roman" w:hAnsi="Arial"/>
          <w:b/>
          <w:lang w:eastAsia="en-US"/>
        </w:rPr>
      </w:pPr>
    </w:p>
    <w:p w14:paraId="05E0BA6A" w14:textId="77777777" w:rsidR="0031031C" w:rsidRPr="00BD1A82" w:rsidRDefault="0031031C" w:rsidP="00BD1A82">
      <w:pPr>
        <w:rPr>
          <w:rFonts w:ascii="Arial" w:eastAsia="Times New Roman" w:hAnsi="Arial"/>
          <w:b/>
          <w:lang w:eastAsia="en-US"/>
        </w:rPr>
      </w:pPr>
    </w:p>
    <w:p w14:paraId="79EFDF84" w14:textId="35BD2186" w:rsidR="00C00E53" w:rsidRPr="00026342" w:rsidRDefault="00026342" w:rsidP="00026342">
      <w:pPr>
        <w:rPr>
          <w:rFonts w:ascii="Arial" w:eastAsia="Times New Roman" w:hAnsi="Arial" w:cs="Arial"/>
          <w:b/>
        </w:rPr>
      </w:pPr>
      <w:bookmarkStart w:id="2" w:name="_Toc495001634"/>
      <w:bookmarkStart w:id="3" w:name="_Toc452977104"/>
      <w:bookmarkStart w:id="4" w:name="_Toc453075045"/>
      <w:bookmarkStart w:id="5" w:name="_Toc453076314"/>
      <w:bookmarkStart w:id="6" w:name="_Toc453076581"/>
      <w:bookmarkStart w:id="7" w:name="_Toc495001405"/>
      <w:r>
        <w:rPr>
          <w:rFonts w:ascii="Arial" w:eastAsia="Times New Roman" w:hAnsi="Arial" w:cs="Arial"/>
        </w:rPr>
        <w:t xml:space="preserve">                                          </w:t>
      </w:r>
      <w:r w:rsidR="009870DC" w:rsidRPr="00026342">
        <w:rPr>
          <w:rFonts w:ascii="Arial" w:hAnsi="Arial" w:cs="Arial"/>
          <w:b/>
        </w:rPr>
        <w:t>TABLE OF CONTENTS</w:t>
      </w:r>
      <w:bookmarkEnd w:id="2"/>
    </w:p>
    <w:p w14:paraId="025EC10B" w14:textId="77777777" w:rsidR="009870DC" w:rsidRPr="00381C4F" w:rsidRDefault="00F01B40" w:rsidP="009870DC">
      <w:pPr>
        <w:pStyle w:val="Heading1"/>
        <w:spacing w:before="0" w:after="0" w:line="276" w:lineRule="auto"/>
        <w:jc w:val="center"/>
        <w:rPr>
          <w:rFonts w:ascii="Arial" w:hAnsi="Arial" w:cs="Arial"/>
          <w:noProof/>
          <w:sz w:val="24"/>
          <w:szCs w:val="24"/>
        </w:rPr>
      </w:pPr>
      <w:r w:rsidRPr="00381C4F">
        <w:rPr>
          <w:rFonts w:ascii="Arial" w:hAnsi="Arial" w:cs="Arial"/>
          <w:bCs/>
          <w:sz w:val="24"/>
          <w:szCs w:val="24"/>
        </w:rPr>
        <w:fldChar w:fldCharType="begin"/>
      </w:r>
      <w:r w:rsidR="009870DC" w:rsidRPr="00381C4F">
        <w:rPr>
          <w:rFonts w:ascii="Arial" w:hAnsi="Arial" w:cs="Arial"/>
          <w:sz w:val="24"/>
          <w:szCs w:val="24"/>
        </w:rPr>
        <w:instrText xml:space="preserve"> TOC \o \h \z \u </w:instrText>
      </w:r>
      <w:r w:rsidRPr="00381C4F">
        <w:rPr>
          <w:rFonts w:ascii="Arial" w:hAnsi="Arial" w:cs="Arial"/>
          <w:bCs/>
          <w:sz w:val="24"/>
          <w:szCs w:val="24"/>
        </w:rPr>
        <w:fldChar w:fldCharType="separate"/>
      </w:r>
    </w:p>
    <w:p w14:paraId="082080AA" w14:textId="77777777" w:rsidR="00B66330" w:rsidRPr="00381C4F" w:rsidRDefault="009870DC" w:rsidP="009238DE">
      <w:pPr>
        <w:pStyle w:val="TOC1"/>
        <w:rPr>
          <w:color w:val="0000FF"/>
          <w:u w:val="single"/>
        </w:rPr>
      </w:pPr>
      <w:r w:rsidRPr="00381C4F">
        <w:rPr>
          <w:rStyle w:val="Hyperlink"/>
          <w:rFonts w:cs="Arial"/>
          <w:color w:val="000000" w:themeColor="text1"/>
          <w:u w:val="none"/>
        </w:rPr>
        <w:t xml:space="preserve">1. </w:t>
      </w:r>
      <w:r w:rsidR="0044473F" w:rsidRPr="00381C4F">
        <w:rPr>
          <w:rStyle w:val="Hyperlink"/>
          <w:rFonts w:cs="Arial"/>
          <w:color w:val="000000" w:themeColor="text1"/>
          <w:u w:val="none"/>
        </w:rPr>
        <w:t xml:space="preserve"> </w:t>
      </w:r>
      <w:r w:rsidRPr="00381C4F">
        <w:rPr>
          <w:rStyle w:val="Hyperlink"/>
          <w:rFonts w:cs="Arial"/>
          <w:color w:val="000000" w:themeColor="text1"/>
          <w:u w:val="none"/>
        </w:rPr>
        <w:t>BACKGROUND</w:t>
      </w:r>
      <w:hyperlink w:anchor="_Toc495001633" w:history="1">
        <w:r w:rsidRPr="00381C4F">
          <w:rPr>
            <w:webHidden/>
          </w:rPr>
          <w:tab/>
        </w:r>
        <w:r w:rsidR="0011157B" w:rsidRPr="00381C4F">
          <w:rPr>
            <w:webHidden/>
          </w:rPr>
          <w:t>3</w:t>
        </w:r>
      </w:hyperlink>
    </w:p>
    <w:p w14:paraId="61F4C00B" w14:textId="4624F57E" w:rsidR="00B66330" w:rsidRPr="00381C4F" w:rsidRDefault="00000000" w:rsidP="00B66330">
      <w:pPr>
        <w:pStyle w:val="TOC5"/>
        <w:rPr>
          <w:rFonts w:ascii="Arial" w:eastAsia="SimSun" w:hAnsi="Arial" w:cs="Arial"/>
          <w:noProof/>
          <w:lang w:val="en-US"/>
        </w:rPr>
      </w:pPr>
      <w:hyperlink w:anchor="_Toc495001638" w:history="1">
        <w:r w:rsidR="00B66330" w:rsidRPr="00381C4F">
          <w:rPr>
            <w:rStyle w:val="Hyperlink"/>
            <w:rFonts w:ascii="Arial" w:hAnsi="Arial" w:cs="Arial"/>
            <w:noProof/>
          </w:rPr>
          <w:t xml:space="preserve">1.1 Allogeneic </w:t>
        </w:r>
        <w:r w:rsidR="000B280D" w:rsidRPr="00381C4F">
          <w:rPr>
            <w:rStyle w:val="Hyperlink"/>
            <w:rFonts w:ascii="Arial" w:hAnsi="Arial" w:cs="Arial"/>
            <w:noProof/>
          </w:rPr>
          <w:t>H</w:t>
        </w:r>
        <w:r w:rsidR="00B66330" w:rsidRPr="00381C4F">
          <w:rPr>
            <w:rStyle w:val="Hyperlink"/>
            <w:rFonts w:ascii="Arial" w:hAnsi="Arial" w:cs="Arial"/>
            <w:noProof/>
          </w:rPr>
          <w:t xml:space="preserve">ematopoietic </w:t>
        </w:r>
        <w:r w:rsidR="000B280D" w:rsidRPr="00381C4F">
          <w:rPr>
            <w:rStyle w:val="Hyperlink"/>
            <w:rFonts w:ascii="Arial" w:hAnsi="Arial" w:cs="Arial"/>
            <w:noProof/>
          </w:rPr>
          <w:t>S</w:t>
        </w:r>
        <w:r w:rsidR="00B66330" w:rsidRPr="00381C4F">
          <w:rPr>
            <w:rStyle w:val="Hyperlink"/>
            <w:rFonts w:ascii="Arial" w:hAnsi="Arial" w:cs="Arial"/>
            <w:noProof/>
          </w:rPr>
          <w:t xml:space="preserve">tem </w:t>
        </w:r>
        <w:r w:rsidR="000B280D" w:rsidRPr="00381C4F">
          <w:rPr>
            <w:rStyle w:val="Hyperlink"/>
            <w:rFonts w:ascii="Arial" w:hAnsi="Arial" w:cs="Arial"/>
            <w:noProof/>
          </w:rPr>
          <w:t>C</w:t>
        </w:r>
        <w:r w:rsidR="00B66330" w:rsidRPr="00381C4F">
          <w:rPr>
            <w:rStyle w:val="Hyperlink"/>
            <w:rFonts w:ascii="Arial" w:hAnsi="Arial" w:cs="Arial"/>
            <w:noProof/>
          </w:rPr>
          <w:t xml:space="preserve">ell </w:t>
        </w:r>
        <w:r w:rsidR="00A54784" w:rsidRPr="00381C4F">
          <w:rPr>
            <w:rFonts w:ascii="Arial" w:eastAsia="Times New Roman" w:hAnsi="Arial" w:cs="Arial"/>
          </w:rPr>
          <w:t>Transplantation</w:t>
        </w:r>
        <w:r w:rsidR="00A54784" w:rsidRPr="00381C4F">
          <w:rPr>
            <w:rFonts w:ascii="Arial" w:eastAsia="Times New Roman" w:hAnsi="Arial" w:cs="Arial"/>
            <w:i/>
          </w:rPr>
          <w:t xml:space="preserve"> </w:t>
        </w:r>
        <w:r w:rsidR="00A54784" w:rsidRPr="00381C4F">
          <w:rPr>
            <w:rFonts w:ascii="Arial" w:eastAsia="Times New Roman" w:hAnsi="Arial" w:cs="Arial"/>
          </w:rPr>
          <w:t>and Bone</w:t>
        </w:r>
        <w:r w:rsidR="00A54784" w:rsidRPr="00381C4F">
          <w:rPr>
            <w:rFonts w:ascii="Arial" w:eastAsia="Times New Roman" w:hAnsi="Arial" w:cs="Arial"/>
            <w:i/>
          </w:rPr>
          <w:t xml:space="preserve"> </w:t>
        </w:r>
        <w:r w:rsidR="00A54784" w:rsidRPr="00381C4F">
          <w:rPr>
            <w:rFonts w:ascii="Arial" w:eastAsia="Times New Roman" w:hAnsi="Arial" w:cs="Arial"/>
          </w:rPr>
          <w:t>Deterioration</w:t>
        </w:r>
        <w:r w:rsidR="00B66330" w:rsidRPr="00381C4F">
          <w:rPr>
            <w:rFonts w:ascii="Arial" w:hAnsi="Arial" w:cs="Arial"/>
            <w:noProof/>
            <w:webHidden/>
          </w:rPr>
          <w:tab/>
        </w:r>
        <w:r w:rsidR="004C20D6" w:rsidRPr="00381C4F">
          <w:rPr>
            <w:rFonts w:ascii="Arial" w:hAnsi="Arial" w:cs="Arial"/>
            <w:noProof/>
            <w:webHidden/>
          </w:rPr>
          <w:t>3</w:t>
        </w:r>
      </w:hyperlink>
    </w:p>
    <w:p w14:paraId="7115CBD2" w14:textId="3BB96CCC" w:rsidR="00B66330" w:rsidRDefault="00000000" w:rsidP="00B66330">
      <w:pPr>
        <w:pStyle w:val="TOC5"/>
        <w:rPr>
          <w:rFonts w:ascii="Arial" w:hAnsi="Arial" w:cs="Arial"/>
          <w:noProof/>
        </w:rPr>
      </w:pPr>
      <w:hyperlink w:anchor="_Toc495001640" w:history="1">
        <w:r w:rsidR="00DD7A36" w:rsidRPr="00381C4F">
          <w:rPr>
            <w:rStyle w:val="Hyperlink"/>
            <w:rFonts w:ascii="Arial" w:hAnsi="Arial" w:cs="Arial"/>
            <w:noProof/>
          </w:rPr>
          <w:t>1.</w:t>
        </w:r>
        <w:r w:rsidR="000B7C60" w:rsidRPr="00381C4F">
          <w:rPr>
            <w:rStyle w:val="Hyperlink"/>
            <w:rFonts w:ascii="Arial" w:hAnsi="Arial" w:cs="Arial"/>
            <w:noProof/>
          </w:rPr>
          <w:t>2</w:t>
        </w:r>
        <w:r w:rsidR="00DD7A36" w:rsidRPr="00381C4F">
          <w:rPr>
            <w:rStyle w:val="Hyperlink"/>
            <w:rFonts w:ascii="Arial" w:hAnsi="Arial" w:cs="Arial"/>
            <w:noProof/>
          </w:rPr>
          <w:t xml:space="preserve"> </w:t>
        </w:r>
        <w:r w:rsidR="0099631D" w:rsidRPr="00381C4F">
          <w:rPr>
            <w:rStyle w:val="Hyperlink"/>
            <w:rFonts w:ascii="Arial" w:hAnsi="Arial" w:cs="Arial"/>
            <w:noProof/>
          </w:rPr>
          <w:t>Vitamin D</w:t>
        </w:r>
        <w:r w:rsidR="000B7C60" w:rsidRPr="00381C4F">
          <w:rPr>
            <w:rFonts w:ascii="Arial" w:hAnsi="Arial" w:cs="Arial"/>
          </w:rPr>
          <w:t xml:space="preserve"> Deficiency among aHSCT </w:t>
        </w:r>
        <w:r w:rsidR="00C85DB9">
          <w:rPr>
            <w:rFonts w:ascii="Arial" w:hAnsi="Arial" w:cs="Arial"/>
          </w:rPr>
          <w:t>P</w:t>
        </w:r>
        <w:r w:rsidR="00C85DB9" w:rsidRPr="00381C4F">
          <w:rPr>
            <w:rFonts w:ascii="Arial" w:hAnsi="Arial" w:cs="Arial"/>
          </w:rPr>
          <w:t>atients</w:t>
        </w:r>
        <w:r w:rsidR="00B66330" w:rsidRPr="00381C4F">
          <w:rPr>
            <w:rFonts w:ascii="Arial" w:hAnsi="Arial" w:cs="Arial"/>
            <w:noProof/>
            <w:webHidden/>
          </w:rPr>
          <w:tab/>
        </w:r>
        <w:r w:rsidR="004C20D6" w:rsidRPr="00381C4F">
          <w:rPr>
            <w:rFonts w:ascii="Arial" w:hAnsi="Arial" w:cs="Arial"/>
            <w:noProof/>
            <w:webHidden/>
          </w:rPr>
          <w:t>3</w:t>
        </w:r>
      </w:hyperlink>
    </w:p>
    <w:p w14:paraId="311E6D51" w14:textId="3E54A503" w:rsidR="00C85DB9" w:rsidRDefault="00000000" w:rsidP="00C85DB9">
      <w:pPr>
        <w:pStyle w:val="TOC5"/>
        <w:rPr>
          <w:rFonts w:ascii="Arial" w:hAnsi="Arial" w:cs="Arial"/>
          <w:noProof/>
        </w:rPr>
      </w:pPr>
      <w:hyperlink w:anchor="_Toc495001640" w:history="1">
        <w:r w:rsidR="00C85DB9" w:rsidRPr="00381C4F">
          <w:rPr>
            <w:rStyle w:val="Hyperlink"/>
            <w:rFonts w:ascii="Arial" w:hAnsi="Arial" w:cs="Arial"/>
            <w:noProof/>
          </w:rPr>
          <w:t>1.</w:t>
        </w:r>
        <w:r w:rsidR="00C85DB9">
          <w:rPr>
            <w:rStyle w:val="Hyperlink"/>
            <w:rFonts w:ascii="Arial" w:hAnsi="Arial" w:cs="Arial"/>
            <w:noProof/>
          </w:rPr>
          <w:t>3</w:t>
        </w:r>
        <w:r w:rsidR="00C85DB9" w:rsidRPr="00381C4F">
          <w:rPr>
            <w:rStyle w:val="Hyperlink"/>
            <w:rFonts w:ascii="Arial" w:hAnsi="Arial" w:cs="Arial"/>
            <w:noProof/>
          </w:rPr>
          <w:t xml:space="preserve"> Vitamin D</w:t>
        </w:r>
        <w:r w:rsidR="00C85DB9" w:rsidRPr="00381C4F">
          <w:rPr>
            <w:rFonts w:ascii="Arial" w:hAnsi="Arial" w:cs="Arial"/>
          </w:rPr>
          <w:t xml:space="preserve"> </w:t>
        </w:r>
        <w:r w:rsidR="00C85DB9">
          <w:rPr>
            <w:rFonts w:ascii="Arial" w:hAnsi="Arial" w:cs="Arial"/>
          </w:rPr>
          <w:t>and Immunomodulatory Funciton</w:t>
        </w:r>
        <w:r w:rsidR="00C85DB9" w:rsidRPr="00381C4F">
          <w:rPr>
            <w:rFonts w:ascii="Arial" w:hAnsi="Arial" w:cs="Arial"/>
            <w:noProof/>
            <w:webHidden/>
          </w:rPr>
          <w:tab/>
        </w:r>
        <w:r w:rsidR="00C85DB9">
          <w:rPr>
            <w:rFonts w:ascii="Arial" w:hAnsi="Arial" w:cs="Arial"/>
            <w:noProof/>
            <w:webHidden/>
          </w:rPr>
          <w:t>4</w:t>
        </w:r>
      </w:hyperlink>
    </w:p>
    <w:p w14:paraId="6AA5F0AD" w14:textId="56C38EE6" w:rsidR="00B66330" w:rsidRPr="00381C4F" w:rsidRDefault="00B66330" w:rsidP="009238DE">
      <w:pPr>
        <w:pStyle w:val="TOC1"/>
        <w:rPr>
          <w:b/>
          <w:color w:val="000000" w:themeColor="text1"/>
        </w:rPr>
      </w:pPr>
      <w:r w:rsidRPr="00381C4F">
        <w:rPr>
          <w:rStyle w:val="Hyperlink"/>
          <w:rFonts w:cs="Arial"/>
          <w:color w:val="000000" w:themeColor="text1"/>
          <w:u w:val="none"/>
        </w:rPr>
        <w:t>2.</w:t>
      </w:r>
      <w:r w:rsidRPr="00381C4F">
        <w:rPr>
          <w:rStyle w:val="Hyperlink"/>
          <w:rFonts w:cs="Arial"/>
          <w:u w:val="none"/>
        </w:rPr>
        <w:t xml:space="preserve"> </w:t>
      </w:r>
      <w:r w:rsidR="0044473F" w:rsidRPr="00381C4F">
        <w:rPr>
          <w:rStyle w:val="Hyperlink"/>
          <w:rFonts w:cs="Arial"/>
          <w:u w:val="none"/>
        </w:rPr>
        <w:t xml:space="preserve"> </w:t>
      </w:r>
      <w:hyperlink w:anchor="_Toc495001634" w:history="1">
        <w:r w:rsidRPr="00381C4F">
          <w:t>STUDY RATIONALE</w:t>
        </w:r>
        <w:r w:rsidRPr="00381C4F">
          <w:rPr>
            <w:webHidden/>
          </w:rPr>
          <w:tab/>
        </w:r>
        <w:r w:rsidR="004C20D6" w:rsidRPr="00381C4F">
          <w:rPr>
            <w:webHidden/>
          </w:rPr>
          <w:t>4</w:t>
        </w:r>
      </w:hyperlink>
    </w:p>
    <w:p w14:paraId="7B0EFBA1" w14:textId="61C78E12" w:rsidR="00DD7A36" w:rsidRPr="00381C4F" w:rsidRDefault="00DD7A36" w:rsidP="009238DE">
      <w:pPr>
        <w:pStyle w:val="TOC1"/>
        <w:rPr>
          <w:rFonts w:eastAsiaTheme="minorEastAsia"/>
          <w:b/>
          <w:lang w:val="en-US"/>
        </w:rPr>
      </w:pPr>
      <w:r w:rsidRPr="00381C4F">
        <w:rPr>
          <w:rStyle w:val="Hyperlink"/>
          <w:rFonts w:cs="Arial"/>
          <w:color w:val="000000" w:themeColor="text1"/>
          <w:u w:val="none"/>
        </w:rPr>
        <w:t>3.</w:t>
      </w:r>
      <w:r w:rsidRPr="00381C4F">
        <w:rPr>
          <w:rStyle w:val="Hyperlink"/>
          <w:rFonts w:cs="Arial"/>
          <w:u w:val="none"/>
        </w:rPr>
        <w:t xml:space="preserve"> </w:t>
      </w:r>
      <w:r w:rsidR="0044473F" w:rsidRPr="00381C4F">
        <w:rPr>
          <w:rStyle w:val="Hyperlink"/>
          <w:rFonts w:cs="Arial"/>
          <w:u w:val="none"/>
        </w:rPr>
        <w:t xml:space="preserve"> </w:t>
      </w:r>
      <w:hyperlink w:anchor="_Toc495001634" w:history="1">
        <w:r w:rsidR="00C11968" w:rsidRPr="00381C4F">
          <w:t>OBJECTIVES</w:t>
        </w:r>
        <w:r w:rsidRPr="00381C4F">
          <w:rPr>
            <w:webHidden/>
          </w:rPr>
          <w:tab/>
        </w:r>
        <w:r w:rsidR="00A76B3C" w:rsidRPr="00381C4F">
          <w:rPr>
            <w:webHidden/>
          </w:rPr>
          <w:t>5</w:t>
        </w:r>
      </w:hyperlink>
    </w:p>
    <w:p w14:paraId="08D84714" w14:textId="5435A9CD" w:rsidR="00B66330" w:rsidRPr="00381C4F" w:rsidRDefault="00000000" w:rsidP="009238DE">
      <w:pPr>
        <w:pStyle w:val="TOC1"/>
        <w:rPr>
          <w:rFonts w:eastAsia="SimSun"/>
          <w:b/>
          <w:lang w:val="en-US"/>
        </w:rPr>
      </w:pPr>
      <w:hyperlink w:anchor="_Toc495001637" w:history="1">
        <w:r w:rsidR="00B66330" w:rsidRPr="00381C4F">
          <w:rPr>
            <w:rStyle w:val="Hyperlink"/>
            <w:rFonts w:cs="Arial"/>
            <w:caps/>
          </w:rPr>
          <w:t>4.  STUDY DESIGN</w:t>
        </w:r>
        <w:r w:rsidR="00B66330" w:rsidRPr="00381C4F">
          <w:rPr>
            <w:webHidden/>
          </w:rPr>
          <w:tab/>
        </w:r>
        <w:r w:rsidR="002144BE" w:rsidRPr="00381C4F">
          <w:rPr>
            <w:webHidden/>
          </w:rPr>
          <w:t>5</w:t>
        </w:r>
      </w:hyperlink>
    </w:p>
    <w:p w14:paraId="6C2B79D8" w14:textId="4548C0AE" w:rsidR="00B66330" w:rsidRPr="00381C4F" w:rsidRDefault="00000000" w:rsidP="00B66330">
      <w:pPr>
        <w:pStyle w:val="TOC5"/>
        <w:rPr>
          <w:rFonts w:ascii="Arial" w:eastAsia="SimSun" w:hAnsi="Arial" w:cs="Arial"/>
          <w:noProof/>
          <w:lang w:val="en-US"/>
        </w:rPr>
      </w:pPr>
      <w:hyperlink w:anchor="_Toc495001638" w:history="1">
        <w:r w:rsidR="00B66330" w:rsidRPr="00381C4F">
          <w:rPr>
            <w:rStyle w:val="Hyperlink"/>
            <w:rFonts w:ascii="Arial" w:hAnsi="Arial" w:cs="Arial"/>
            <w:noProof/>
          </w:rPr>
          <w:t>4.1 Study Randomization</w:t>
        </w:r>
        <w:r w:rsidR="00B66330" w:rsidRPr="00381C4F">
          <w:rPr>
            <w:rFonts w:ascii="Arial" w:hAnsi="Arial" w:cs="Arial"/>
            <w:noProof/>
            <w:webHidden/>
          </w:rPr>
          <w:tab/>
        </w:r>
        <w:r w:rsidR="002144BE" w:rsidRPr="00381C4F">
          <w:rPr>
            <w:rFonts w:ascii="Arial" w:hAnsi="Arial" w:cs="Arial"/>
            <w:noProof/>
            <w:webHidden/>
          </w:rPr>
          <w:t>5</w:t>
        </w:r>
      </w:hyperlink>
    </w:p>
    <w:p w14:paraId="5AEE3A6B" w14:textId="1DF17E5C" w:rsidR="00B66330" w:rsidRPr="00381C4F" w:rsidRDefault="00000000" w:rsidP="00B66330">
      <w:pPr>
        <w:pStyle w:val="TOC5"/>
        <w:rPr>
          <w:rFonts w:ascii="Arial" w:eastAsia="SimSun" w:hAnsi="Arial" w:cs="Arial"/>
          <w:noProof/>
          <w:lang w:val="en-US"/>
        </w:rPr>
      </w:pPr>
      <w:hyperlink w:anchor="_Toc495001639" w:history="1">
        <w:r w:rsidR="00B66330" w:rsidRPr="00381C4F">
          <w:rPr>
            <w:rStyle w:val="Hyperlink"/>
            <w:rFonts w:ascii="Arial" w:hAnsi="Arial" w:cs="Arial"/>
            <w:noProof/>
          </w:rPr>
          <w:t>4.2 Arm A (Control Group)</w:t>
        </w:r>
        <w:r w:rsidR="00B66330" w:rsidRPr="00381C4F">
          <w:rPr>
            <w:rFonts w:ascii="Arial" w:hAnsi="Arial" w:cs="Arial"/>
            <w:noProof/>
            <w:webHidden/>
          </w:rPr>
          <w:tab/>
        </w:r>
        <w:r w:rsidR="002144BE" w:rsidRPr="00381C4F">
          <w:rPr>
            <w:rFonts w:ascii="Arial" w:hAnsi="Arial" w:cs="Arial"/>
            <w:noProof/>
            <w:webHidden/>
          </w:rPr>
          <w:t>5</w:t>
        </w:r>
      </w:hyperlink>
    </w:p>
    <w:p w14:paraId="00440AE5" w14:textId="3208F585" w:rsidR="00B66330" w:rsidRPr="00381C4F" w:rsidRDefault="00000000" w:rsidP="00B66330">
      <w:pPr>
        <w:pStyle w:val="TOC5"/>
        <w:rPr>
          <w:rFonts w:ascii="Arial" w:eastAsia="SimSun" w:hAnsi="Arial" w:cs="Arial"/>
          <w:noProof/>
          <w:lang w:val="en-US"/>
        </w:rPr>
      </w:pPr>
      <w:hyperlink w:anchor="_Toc495001640" w:history="1">
        <w:r w:rsidR="00B66330" w:rsidRPr="00381C4F">
          <w:rPr>
            <w:rStyle w:val="Hyperlink"/>
            <w:rFonts w:ascii="Arial" w:hAnsi="Arial" w:cs="Arial"/>
            <w:noProof/>
          </w:rPr>
          <w:t>4.3 Arm B (Intervention Group)</w:t>
        </w:r>
        <w:r w:rsidR="00B66330" w:rsidRPr="00381C4F">
          <w:rPr>
            <w:rFonts w:ascii="Arial" w:hAnsi="Arial" w:cs="Arial"/>
            <w:noProof/>
            <w:webHidden/>
          </w:rPr>
          <w:tab/>
        </w:r>
        <w:r w:rsidR="002144BE" w:rsidRPr="00381C4F">
          <w:rPr>
            <w:rFonts w:ascii="Arial" w:hAnsi="Arial" w:cs="Arial"/>
            <w:noProof/>
            <w:webHidden/>
          </w:rPr>
          <w:t>5</w:t>
        </w:r>
      </w:hyperlink>
    </w:p>
    <w:p w14:paraId="4D629582" w14:textId="6993C16D" w:rsidR="0084635E" w:rsidRPr="00381C4F" w:rsidRDefault="00000000" w:rsidP="0084635E">
      <w:pPr>
        <w:pStyle w:val="TOC5"/>
        <w:rPr>
          <w:rFonts w:ascii="Arial" w:eastAsia="SimSun" w:hAnsi="Arial" w:cs="Arial"/>
          <w:noProof/>
          <w:lang w:val="en-US"/>
        </w:rPr>
      </w:pPr>
      <w:hyperlink w:anchor="_Toc495001639" w:history="1">
        <w:r w:rsidR="0084635E" w:rsidRPr="00381C4F">
          <w:rPr>
            <w:rStyle w:val="Hyperlink"/>
            <w:rFonts w:ascii="Arial" w:hAnsi="Arial" w:cs="Arial"/>
            <w:noProof/>
          </w:rPr>
          <w:t xml:space="preserve">4.4 Data </w:t>
        </w:r>
        <w:r w:rsidR="000B280D" w:rsidRPr="00381C4F">
          <w:rPr>
            <w:rStyle w:val="Hyperlink"/>
            <w:rFonts w:ascii="Arial" w:hAnsi="Arial" w:cs="Arial"/>
            <w:noProof/>
          </w:rPr>
          <w:t>C</w:t>
        </w:r>
        <w:r w:rsidR="0084635E" w:rsidRPr="00381C4F">
          <w:rPr>
            <w:rStyle w:val="Hyperlink"/>
            <w:rFonts w:ascii="Arial" w:hAnsi="Arial" w:cs="Arial"/>
            <w:noProof/>
          </w:rPr>
          <w:t xml:space="preserve">ollection and </w:t>
        </w:r>
        <w:r w:rsidR="000B280D" w:rsidRPr="00381C4F">
          <w:rPr>
            <w:rStyle w:val="Hyperlink"/>
            <w:rFonts w:ascii="Arial" w:hAnsi="Arial" w:cs="Arial"/>
            <w:noProof/>
          </w:rPr>
          <w:t>E</w:t>
        </w:r>
        <w:r w:rsidR="0084635E" w:rsidRPr="00381C4F">
          <w:rPr>
            <w:rStyle w:val="Hyperlink"/>
            <w:rFonts w:ascii="Arial" w:hAnsi="Arial" w:cs="Arial"/>
            <w:noProof/>
          </w:rPr>
          <w:t>ndpoints</w:t>
        </w:r>
        <w:r w:rsidR="0084635E" w:rsidRPr="00381C4F">
          <w:rPr>
            <w:rFonts w:ascii="Arial" w:hAnsi="Arial" w:cs="Arial"/>
            <w:noProof/>
            <w:webHidden/>
          </w:rPr>
          <w:tab/>
        </w:r>
        <w:r w:rsidR="00EB62F9">
          <w:rPr>
            <w:rFonts w:ascii="Arial" w:hAnsi="Arial" w:cs="Arial"/>
            <w:noProof/>
            <w:webHidden/>
          </w:rPr>
          <w:t>5</w:t>
        </w:r>
      </w:hyperlink>
    </w:p>
    <w:p w14:paraId="5A0E7D69" w14:textId="447BC77D" w:rsidR="0084635E" w:rsidRPr="00381C4F" w:rsidRDefault="00000000" w:rsidP="0084635E">
      <w:pPr>
        <w:pStyle w:val="TOC5"/>
        <w:rPr>
          <w:rStyle w:val="Hyperlink"/>
          <w:rFonts w:ascii="Arial" w:eastAsia="SimSun" w:hAnsi="Arial" w:cs="Arial"/>
          <w:noProof/>
          <w:color w:val="auto"/>
          <w:u w:val="none"/>
          <w:lang w:val="en-US"/>
        </w:rPr>
      </w:pPr>
      <w:hyperlink w:anchor="_Toc495001639" w:history="1">
        <w:r w:rsidR="0084635E" w:rsidRPr="00381C4F">
          <w:rPr>
            <w:rStyle w:val="Hyperlink"/>
            <w:rFonts w:ascii="Arial" w:hAnsi="Arial" w:cs="Arial"/>
            <w:noProof/>
          </w:rPr>
          <w:t xml:space="preserve">4.5 Baseline </w:t>
        </w:r>
        <w:r w:rsidR="000B280D" w:rsidRPr="00381C4F">
          <w:rPr>
            <w:rStyle w:val="Hyperlink"/>
            <w:rFonts w:ascii="Arial" w:hAnsi="Arial" w:cs="Arial"/>
            <w:noProof/>
          </w:rPr>
          <w:t>D</w:t>
        </w:r>
        <w:r w:rsidR="0084635E" w:rsidRPr="00381C4F">
          <w:rPr>
            <w:rStyle w:val="Hyperlink"/>
            <w:rFonts w:ascii="Arial" w:hAnsi="Arial" w:cs="Arial"/>
            <w:noProof/>
          </w:rPr>
          <w:t>emographics</w:t>
        </w:r>
        <w:r w:rsidR="0084635E" w:rsidRPr="00381C4F">
          <w:rPr>
            <w:rFonts w:ascii="Arial" w:hAnsi="Arial" w:cs="Arial"/>
            <w:noProof/>
            <w:webHidden/>
          </w:rPr>
          <w:tab/>
        </w:r>
        <w:r w:rsidR="00EB62F9">
          <w:rPr>
            <w:rFonts w:ascii="Arial" w:hAnsi="Arial" w:cs="Arial"/>
            <w:noProof/>
            <w:webHidden/>
          </w:rPr>
          <w:t>5</w:t>
        </w:r>
      </w:hyperlink>
    </w:p>
    <w:p w14:paraId="78EDFD8F" w14:textId="77777777" w:rsidR="00B66330" w:rsidRPr="00381C4F" w:rsidRDefault="00000000" w:rsidP="009238DE">
      <w:pPr>
        <w:pStyle w:val="TOC1"/>
        <w:rPr>
          <w:rFonts w:eastAsiaTheme="minorEastAsia"/>
          <w:b/>
          <w:lang w:val="en-US"/>
        </w:rPr>
      </w:pPr>
      <w:hyperlink w:anchor="_Toc495001637" w:history="1">
        <w:r w:rsidR="00B66330" w:rsidRPr="00381C4F">
          <w:rPr>
            <w:rStyle w:val="Hyperlink"/>
            <w:rFonts w:cs="Arial"/>
            <w:caps/>
          </w:rPr>
          <w:t>5.  Eligibility and Study Entry Criteria</w:t>
        </w:r>
        <w:r w:rsidR="00B66330" w:rsidRPr="00381C4F">
          <w:rPr>
            <w:webHidden/>
          </w:rPr>
          <w:tab/>
        </w:r>
        <w:r w:rsidR="00F01B40" w:rsidRPr="00381C4F">
          <w:rPr>
            <w:webHidden/>
          </w:rPr>
          <w:fldChar w:fldCharType="begin"/>
        </w:r>
        <w:r w:rsidR="00B66330" w:rsidRPr="00381C4F">
          <w:rPr>
            <w:webHidden/>
          </w:rPr>
          <w:instrText xml:space="preserve"> PAGEREF _Toc495001637 \h </w:instrText>
        </w:r>
        <w:r w:rsidR="00F01B40" w:rsidRPr="00381C4F">
          <w:rPr>
            <w:webHidden/>
          </w:rPr>
        </w:r>
        <w:r w:rsidR="00F01B40" w:rsidRPr="00381C4F">
          <w:rPr>
            <w:webHidden/>
          </w:rPr>
          <w:fldChar w:fldCharType="separate"/>
        </w:r>
        <w:r w:rsidR="00FA1F77">
          <w:rPr>
            <w:webHidden/>
          </w:rPr>
          <w:t>6</w:t>
        </w:r>
        <w:r w:rsidR="00F01B40" w:rsidRPr="00381C4F">
          <w:rPr>
            <w:webHidden/>
          </w:rPr>
          <w:fldChar w:fldCharType="end"/>
        </w:r>
      </w:hyperlink>
    </w:p>
    <w:p w14:paraId="5D253DAD" w14:textId="77777777" w:rsidR="00B66330" w:rsidRPr="00381C4F" w:rsidRDefault="00000000" w:rsidP="00B66330">
      <w:pPr>
        <w:pStyle w:val="TOC5"/>
        <w:rPr>
          <w:rFonts w:ascii="Arial" w:eastAsiaTheme="minorEastAsia" w:hAnsi="Arial" w:cs="Arial"/>
          <w:noProof/>
          <w:lang w:val="en-US"/>
        </w:rPr>
      </w:pPr>
      <w:hyperlink w:anchor="_Toc495001638" w:history="1">
        <w:r w:rsidR="00B66330" w:rsidRPr="00381C4F">
          <w:rPr>
            <w:rStyle w:val="Hyperlink"/>
            <w:rFonts w:ascii="Arial" w:hAnsi="Arial" w:cs="Arial"/>
            <w:noProof/>
          </w:rPr>
          <w:t xml:space="preserve">5.1 Inclusion </w:t>
        </w:r>
        <w:r w:rsidR="000B280D" w:rsidRPr="00381C4F">
          <w:rPr>
            <w:rStyle w:val="Hyperlink"/>
            <w:rFonts w:ascii="Arial" w:hAnsi="Arial" w:cs="Arial"/>
            <w:noProof/>
          </w:rPr>
          <w:t>C</w:t>
        </w:r>
        <w:r w:rsidR="00B66330" w:rsidRPr="00381C4F">
          <w:rPr>
            <w:rStyle w:val="Hyperlink"/>
            <w:rFonts w:ascii="Arial" w:hAnsi="Arial" w:cs="Arial"/>
            <w:noProof/>
          </w:rPr>
          <w:t>riteria</w:t>
        </w:r>
        <w:r w:rsidR="00B66330" w:rsidRPr="00381C4F">
          <w:rPr>
            <w:rFonts w:ascii="Arial" w:hAnsi="Arial" w:cs="Arial"/>
            <w:noProof/>
            <w:webHidden/>
          </w:rPr>
          <w:tab/>
        </w:r>
        <w:r w:rsidR="004C20D6" w:rsidRPr="00381C4F">
          <w:rPr>
            <w:rFonts w:ascii="Arial" w:hAnsi="Arial" w:cs="Arial"/>
            <w:noProof/>
            <w:webHidden/>
          </w:rPr>
          <w:t>6</w:t>
        </w:r>
      </w:hyperlink>
    </w:p>
    <w:p w14:paraId="78BBF0E2" w14:textId="77777777" w:rsidR="00B66330" w:rsidRPr="00381C4F" w:rsidRDefault="00000000" w:rsidP="00B66330">
      <w:pPr>
        <w:pStyle w:val="TOC5"/>
        <w:rPr>
          <w:rFonts w:ascii="Arial" w:eastAsiaTheme="minorEastAsia" w:hAnsi="Arial" w:cs="Arial"/>
          <w:noProof/>
          <w:lang w:val="en-US"/>
        </w:rPr>
      </w:pPr>
      <w:hyperlink w:anchor="_Toc495001639" w:history="1">
        <w:r w:rsidR="00B66330" w:rsidRPr="00381C4F">
          <w:rPr>
            <w:rStyle w:val="Hyperlink"/>
            <w:rFonts w:ascii="Arial" w:hAnsi="Arial" w:cs="Arial"/>
            <w:noProof/>
          </w:rPr>
          <w:t xml:space="preserve">5.2 Exclusion </w:t>
        </w:r>
        <w:r w:rsidR="000B280D" w:rsidRPr="00381C4F">
          <w:rPr>
            <w:rStyle w:val="Hyperlink"/>
            <w:rFonts w:ascii="Arial" w:hAnsi="Arial" w:cs="Arial"/>
            <w:noProof/>
          </w:rPr>
          <w:t>C</w:t>
        </w:r>
        <w:r w:rsidR="00B66330" w:rsidRPr="00381C4F">
          <w:rPr>
            <w:rStyle w:val="Hyperlink"/>
            <w:rFonts w:ascii="Arial" w:hAnsi="Arial" w:cs="Arial"/>
            <w:noProof/>
          </w:rPr>
          <w:t>riteria</w:t>
        </w:r>
        <w:r w:rsidR="00B66330" w:rsidRPr="00381C4F">
          <w:rPr>
            <w:rFonts w:ascii="Arial" w:hAnsi="Arial" w:cs="Arial"/>
            <w:noProof/>
            <w:webHidden/>
          </w:rPr>
          <w:tab/>
        </w:r>
        <w:r w:rsidR="004C20D6" w:rsidRPr="00381C4F">
          <w:rPr>
            <w:rFonts w:ascii="Arial" w:hAnsi="Arial" w:cs="Arial"/>
            <w:noProof/>
            <w:webHidden/>
          </w:rPr>
          <w:t>6</w:t>
        </w:r>
      </w:hyperlink>
    </w:p>
    <w:p w14:paraId="5D15028A" w14:textId="2B69BF02" w:rsidR="00B66330" w:rsidRPr="00381C4F" w:rsidRDefault="00000000" w:rsidP="00B66330">
      <w:pPr>
        <w:pStyle w:val="TOC5"/>
        <w:rPr>
          <w:rFonts w:ascii="Arial" w:eastAsiaTheme="minorEastAsia" w:hAnsi="Arial" w:cs="Arial"/>
          <w:noProof/>
          <w:lang w:val="en-US"/>
        </w:rPr>
      </w:pPr>
      <w:hyperlink w:anchor="_Toc495001640" w:history="1">
        <w:r w:rsidR="00B66330" w:rsidRPr="00381C4F">
          <w:rPr>
            <w:rStyle w:val="Hyperlink"/>
            <w:rFonts w:ascii="Arial" w:hAnsi="Arial" w:cs="Arial"/>
            <w:noProof/>
          </w:rPr>
          <w:t xml:space="preserve">5.3 Informed </w:t>
        </w:r>
        <w:r w:rsidR="000B280D" w:rsidRPr="00381C4F">
          <w:rPr>
            <w:rStyle w:val="Hyperlink"/>
            <w:rFonts w:ascii="Arial" w:hAnsi="Arial" w:cs="Arial"/>
            <w:noProof/>
          </w:rPr>
          <w:t>C</w:t>
        </w:r>
        <w:r w:rsidR="00B66330" w:rsidRPr="00381C4F">
          <w:rPr>
            <w:rStyle w:val="Hyperlink"/>
            <w:rFonts w:ascii="Arial" w:hAnsi="Arial" w:cs="Arial"/>
            <w:noProof/>
          </w:rPr>
          <w:t>onsent</w:t>
        </w:r>
        <w:r w:rsidR="00B66330" w:rsidRPr="00381C4F">
          <w:rPr>
            <w:rFonts w:ascii="Arial" w:hAnsi="Arial" w:cs="Arial"/>
            <w:noProof/>
            <w:webHidden/>
          </w:rPr>
          <w:tab/>
        </w:r>
        <w:r w:rsidR="002D0E8E">
          <w:rPr>
            <w:rFonts w:ascii="Arial" w:hAnsi="Arial" w:cs="Arial"/>
            <w:noProof/>
            <w:webHidden/>
          </w:rPr>
          <w:t>6</w:t>
        </w:r>
      </w:hyperlink>
    </w:p>
    <w:p w14:paraId="0A0F4C77" w14:textId="463B8005" w:rsidR="007D2AF3" w:rsidRPr="00381C4F" w:rsidRDefault="00000000" w:rsidP="007D2AF3">
      <w:pPr>
        <w:pStyle w:val="TOC5"/>
        <w:rPr>
          <w:rFonts w:ascii="Arial" w:eastAsia="SimSun" w:hAnsi="Arial" w:cs="Arial"/>
          <w:noProof/>
          <w:lang w:val="en-US"/>
        </w:rPr>
      </w:pPr>
      <w:hyperlink w:anchor="_Toc495001640" w:history="1">
        <w:r w:rsidR="00773811" w:rsidRPr="00381C4F">
          <w:rPr>
            <w:rStyle w:val="Hyperlink"/>
            <w:rFonts w:ascii="Arial" w:hAnsi="Arial" w:cs="Arial"/>
            <w:noProof/>
          </w:rPr>
          <w:t>5</w:t>
        </w:r>
        <w:r w:rsidR="007D2AF3" w:rsidRPr="00381C4F">
          <w:rPr>
            <w:rStyle w:val="Hyperlink"/>
            <w:rFonts w:ascii="Arial" w:hAnsi="Arial" w:cs="Arial"/>
            <w:noProof/>
          </w:rPr>
          <w:t>.</w:t>
        </w:r>
        <w:r w:rsidR="00773811" w:rsidRPr="00381C4F">
          <w:rPr>
            <w:rStyle w:val="Hyperlink"/>
            <w:rFonts w:ascii="Arial" w:hAnsi="Arial" w:cs="Arial"/>
            <w:noProof/>
          </w:rPr>
          <w:t>4</w:t>
        </w:r>
        <w:r w:rsidR="007D2AF3" w:rsidRPr="00381C4F">
          <w:rPr>
            <w:rStyle w:val="Hyperlink"/>
            <w:rFonts w:ascii="Arial" w:hAnsi="Arial" w:cs="Arial"/>
            <w:noProof/>
          </w:rPr>
          <w:t xml:space="preserve"> </w:t>
        </w:r>
        <w:r w:rsidR="00773811" w:rsidRPr="00381C4F">
          <w:rPr>
            <w:rStyle w:val="Hyperlink"/>
            <w:rFonts w:ascii="Arial" w:hAnsi="Arial" w:cs="Arial"/>
            <w:noProof/>
          </w:rPr>
          <w:t xml:space="preserve">Protocol </w:t>
        </w:r>
        <w:r w:rsidR="000B280D" w:rsidRPr="00381C4F">
          <w:rPr>
            <w:rStyle w:val="Hyperlink"/>
            <w:rFonts w:ascii="Arial" w:hAnsi="Arial" w:cs="Arial"/>
            <w:noProof/>
          </w:rPr>
          <w:t>A</w:t>
        </w:r>
        <w:r w:rsidR="00773811" w:rsidRPr="00381C4F">
          <w:rPr>
            <w:rStyle w:val="Hyperlink"/>
            <w:rFonts w:ascii="Arial" w:hAnsi="Arial" w:cs="Arial"/>
            <w:noProof/>
          </w:rPr>
          <w:t>pproval</w:t>
        </w:r>
        <w:r w:rsidR="007D2AF3" w:rsidRPr="00381C4F">
          <w:rPr>
            <w:rFonts w:ascii="Arial" w:hAnsi="Arial" w:cs="Arial"/>
            <w:noProof/>
            <w:webHidden/>
          </w:rPr>
          <w:tab/>
        </w:r>
        <w:r w:rsidR="002144BE" w:rsidRPr="00381C4F">
          <w:rPr>
            <w:rFonts w:ascii="Arial" w:hAnsi="Arial" w:cs="Arial"/>
            <w:noProof/>
            <w:webHidden/>
          </w:rPr>
          <w:t>7</w:t>
        </w:r>
      </w:hyperlink>
    </w:p>
    <w:p w14:paraId="677731A0" w14:textId="5BA0D23C" w:rsidR="009238DE" w:rsidRPr="00381C4F" w:rsidRDefault="00000000" w:rsidP="009238DE">
      <w:pPr>
        <w:pStyle w:val="TOC1"/>
      </w:pPr>
      <w:hyperlink w:anchor="_Toc495001642" w:history="1">
        <w:r w:rsidR="009870DC" w:rsidRPr="00381C4F">
          <w:rPr>
            <w:rStyle w:val="Hyperlink"/>
            <w:rFonts w:cs="Arial"/>
          </w:rPr>
          <w:t xml:space="preserve">6.  STUDY </w:t>
        </w:r>
        <w:r w:rsidR="009870DC" w:rsidRPr="00381C4F">
          <w:rPr>
            <w:rStyle w:val="Hyperlink"/>
            <w:rFonts w:cs="Arial"/>
            <w:caps/>
          </w:rPr>
          <w:t>PROCEDURE</w:t>
        </w:r>
        <w:r w:rsidR="009870DC" w:rsidRPr="00381C4F">
          <w:rPr>
            <w:webHidden/>
          </w:rPr>
          <w:tab/>
        </w:r>
        <w:r w:rsidR="00F01B40" w:rsidRPr="00381C4F">
          <w:rPr>
            <w:webHidden/>
          </w:rPr>
          <w:fldChar w:fldCharType="begin"/>
        </w:r>
        <w:r w:rsidR="009870DC" w:rsidRPr="00381C4F">
          <w:rPr>
            <w:webHidden/>
          </w:rPr>
          <w:instrText xml:space="preserve"> PAGEREF _Toc495001642 \h </w:instrText>
        </w:r>
        <w:r w:rsidR="00F01B40" w:rsidRPr="00381C4F">
          <w:rPr>
            <w:webHidden/>
          </w:rPr>
        </w:r>
        <w:r w:rsidR="00F01B40" w:rsidRPr="00381C4F">
          <w:rPr>
            <w:webHidden/>
          </w:rPr>
          <w:fldChar w:fldCharType="separate"/>
        </w:r>
        <w:r w:rsidR="00FA1F77">
          <w:rPr>
            <w:webHidden/>
          </w:rPr>
          <w:t>7</w:t>
        </w:r>
        <w:r w:rsidR="00F01B40" w:rsidRPr="00381C4F">
          <w:rPr>
            <w:webHidden/>
          </w:rPr>
          <w:fldChar w:fldCharType="end"/>
        </w:r>
      </w:hyperlink>
    </w:p>
    <w:p w14:paraId="65655C56" w14:textId="6BCD281D" w:rsidR="009238DE" w:rsidRPr="00381C4F" w:rsidRDefault="009238DE" w:rsidP="009238DE">
      <w:pPr>
        <w:pStyle w:val="TOC1"/>
        <w:rPr>
          <w:rFonts w:eastAsiaTheme="minorEastAsia"/>
          <w:lang w:val="en-US"/>
        </w:rPr>
      </w:pPr>
      <w:r w:rsidRPr="00381C4F">
        <w:t xml:space="preserve">           </w:t>
      </w:r>
      <w:hyperlink w:anchor="_Toc495001638" w:history="1">
        <w:r w:rsidRPr="00381C4F">
          <w:t>6.1 Informed Consent</w:t>
        </w:r>
        <w:r w:rsidRPr="00381C4F">
          <w:rPr>
            <w:webHidden/>
          </w:rPr>
          <w:tab/>
        </w:r>
        <w:r w:rsidR="001418BF" w:rsidRPr="00381C4F">
          <w:rPr>
            <w:webHidden/>
          </w:rPr>
          <w:t>7</w:t>
        </w:r>
      </w:hyperlink>
    </w:p>
    <w:p w14:paraId="7C9442A1" w14:textId="753C8EC0" w:rsidR="009238DE" w:rsidRPr="00381C4F" w:rsidRDefault="00000000" w:rsidP="009238DE">
      <w:pPr>
        <w:pStyle w:val="TOC5"/>
        <w:rPr>
          <w:rFonts w:ascii="Arial" w:eastAsiaTheme="minorEastAsia" w:hAnsi="Arial" w:cs="Arial"/>
          <w:noProof/>
          <w:lang w:val="en-US"/>
        </w:rPr>
      </w:pPr>
      <w:hyperlink w:anchor="_Toc495001639" w:history="1">
        <w:r w:rsidR="001418BF" w:rsidRPr="00381C4F">
          <w:rPr>
            <w:rStyle w:val="Hyperlink"/>
            <w:rFonts w:ascii="Arial" w:hAnsi="Arial" w:cs="Arial"/>
            <w:noProof/>
          </w:rPr>
          <w:t>6</w:t>
        </w:r>
        <w:r w:rsidR="009238DE" w:rsidRPr="00381C4F">
          <w:rPr>
            <w:rStyle w:val="Hyperlink"/>
            <w:rFonts w:ascii="Arial" w:hAnsi="Arial" w:cs="Arial"/>
            <w:noProof/>
          </w:rPr>
          <w:t xml:space="preserve">.2 </w:t>
        </w:r>
        <w:r w:rsidR="001418BF" w:rsidRPr="00381C4F">
          <w:rPr>
            <w:rStyle w:val="Hyperlink"/>
            <w:rFonts w:ascii="Arial" w:hAnsi="Arial" w:cs="Arial"/>
            <w:noProof/>
          </w:rPr>
          <w:t>Confirmation of Eligibility</w:t>
        </w:r>
        <w:r w:rsidR="009238DE" w:rsidRPr="00381C4F">
          <w:rPr>
            <w:rFonts w:ascii="Arial" w:hAnsi="Arial" w:cs="Arial"/>
            <w:noProof/>
            <w:webHidden/>
          </w:rPr>
          <w:tab/>
        </w:r>
        <w:r w:rsidR="001418BF" w:rsidRPr="00381C4F">
          <w:rPr>
            <w:rFonts w:ascii="Arial" w:hAnsi="Arial" w:cs="Arial"/>
            <w:noProof/>
            <w:webHidden/>
          </w:rPr>
          <w:t>7</w:t>
        </w:r>
      </w:hyperlink>
    </w:p>
    <w:p w14:paraId="5ECD1033" w14:textId="14B16C7C" w:rsidR="009238DE" w:rsidRPr="00381C4F" w:rsidRDefault="00000000" w:rsidP="009238DE">
      <w:pPr>
        <w:pStyle w:val="TOC5"/>
        <w:rPr>
          <w:rFonts w:ascii="Arial" w:eastAsiaTheme="minorEastAsia" w:hAnsi="Arial" w:cs="Arial"/>
          <w:noProof/>
          <w:lang w:val="en-US"/>
        </w:rPr>
      </w:pPr>
      <w:hyperlink w:anchor="_Toc495001640" w:history="1">
        <w:r w:rsidR="001418BF" w:rsidRPr="00381C4F">
          <w:rPr>
            <w:rStyle w:val="Hyperlink"/>
            <w:rFonts w:ascii="Arial" w:hAnsi="Arial" w:cs="Arial"/>
            <w:noProof/>
          </w:rPr>
          <w:t>6</w:t>
        </w:r>
        <w:r w:rsidR="009238DE" w:rsidRPr="00381C4F">
          <w:rPr>
            <w:rStyle w:val="Hyperlink"/>
            <w:rFonts w:ascii="Arial" w:hAnsi="Arial" w:cs="Arial"/>
            <w:noProof/>
          </w:rPr>
          <w:t xml:space="preserve">.3 </w:t>
        </w:r>
        <w:r w:rsidR="001418BF" w:rsidRPr="00381C4F">
          <w:rPr>
            <w:rStyle w:val="Hyperlink"/>
            <w:rFonts w:ascii="Arial" w:hAnsi="Arial" w:cs="Arial"/>
            <w:noProof/>
          </w:rPr>
          <w:t>Baseline Demographics</w:t>
        </w:r>
        <w:r w:rsidR="009238DE" w:rsidRPr="00381C4F">
          <w:rPr>
            <w:rFonts w:ascii="Arial" w:hAnsi="Arial" w:cs="Arial"/>
            <w:noProof/>
            <w:webHidden/>
          </w:rPr>
          <w:tab/>
          <w:t>7</w:t>
        </w:r>
      </w:hyperlink>
    </w:p>
    <w:p w14:paraId="3580987D" w14:textId="39CD929D" w:rsidR="009238DE" w:rsidRDefault="00000000" w:rsidP="009238DE">
      <w:pPr>
        <w:pStyle w:val="TOC5"/>
        <w:rPr>
          <w:rFonts w:ascii="Arial" w:hAnsi="Arial" w:cs="Arial"/>
          <w:noProof/>
        </w:rPr>
      </w:pPr>
      <w:hyperlink w:anchor="_Toc495001640" w:history="1">
        <w:r w:rsidR="001418BF" w:rsidRPr="00381C4F">
          <w:rPr>
            <w:rStyle w:val="Hyperlink"/>
            <w:rFonts w:ascii="Arial" w:hAnsi="Arial" w:cs="Arial"/>
            <w:noProof/>
          </w:rPr>
          <w:t>6</w:t>
        </w:r>
        <w:r w:rsidR="009238DE" w:rsidRPr="00381C4F">
          <w:rPr>
            <w:rStyle w:val="Hyperlink"/>
            <w:rFonts w:ascii="Arial" w:hAnsi="Arial" w:cs="Arial"/>
            <w:noProof/>
          </w:rPr>
          <w:t xml:space="preserve">.4 </w:t>
        </w:r>
        <w:r w:rsidR="001418BF" w:rsidRPr="00381C4F">
          <w:rPr>
            <w:rStyle w:val="Hyperlink"/>
            <w:rFonts w:ascii="Arial" w:hAnsi="Arial" w:cs="Arial"/>
            <w:noProof/>
          </w:rPr>
          <w:t>Biochemisity and Bone Mineral Density Analysis</w:t>
        </w:r>
        <w:r w:rsidR="009238DE" w:rsidRPr="00381C4F">
          <w:rPr>
            <w:rFonts w:ascii="Arial" w:hAnsi="Arial" w:cs="Arial"/>
            <w:noProof/>
            <w:webHidden/>
          </w:rPr>
          <w:tab/>
          <w:t>7</w:t>
        </w:r>
      </w:hyperlink>
    </w:p>
    <w:p w14:paraId="2C87822E" w14:textId="5D446B5B" w:rsidR="00B637EF" w:rsidRPr="00381C4F" w:rsidRDefault="00000000" w:rsidP="00B637EF">
      <w:pPr>
        <w:pStyle w:val="TOC5"/>
        <w:rPr>
          <w:rFonts w:ascii="Arial" w:eastAsia="SimSun" w:hAnsi="Arial" w:cs="Arial"/>
          <w:noProof/>
          <w:lang w:val="en-US"/>
        </w:rPr>
      </w:pPr>
      <w:hyperlink w:anchor="_Toc495001640" w:history="1">
        <w:r w:rsidR="00B637EF" w:rsidRPr="00381C4F">
          <w:rPr>
            <w:rStyle w:val="Hyperlink"/>
            <w:rFonts w:ascii="Arial" w:hAnsi="Arial" w:cs="Arial"/>
            <w:noProof/>
          </w:rPr>
          <w:t>6.</w:t>
        </w:r>
        <w:r w:rsidR="00B637EF">
          <w:rPr>
            <w:rStyle w:val="Hyperlink"/>
            <w:rFonts w:ascii="Arial" w:hAnsi="Arial" w:cs="Arial"/>
            <w:noProof/>
          </w:rPr>
          <w:t>5</w:t>
        </w:r>
        <w:r w:rsidR="00B637EF" w:rsidRPr="00381C4F">
          <w:rPr>
            <w:rStyle w:val="Hyperlink"/>
            <w:rFonts w:ascii="Arial" w:hAnsi="Arial" w:cs="Arial"/>
            <w:noProof/>
          </w:rPr>
          <w:t xml:space="preserve"> </w:t>
        </w:r>
        <w:r w:rsidR="00B637EF" w:rsidRPr="00B637EF">
          <w:rPr>
            <w:rStyle w:val="Hyperlink"/>
            <w:rFonts w:ascii="Arial" w:hAnsi="Arial" w:cs="Arial"/>
            <w:noProof/>
          </w:rPr>
          <w:t>Immune and inflammatory biomarkers</w:t>
        </w:r>
        <w:r w:rsidR="00B637EF" w:rsidRPr="00381C4F">
          <w:rPr>
            <w:rFonts w:ascii="Arial" w:hAnsi="Arial" w:cs="Arial"/>
            <w:noProof/>
            <w:webHidden/>
          </w:rPr>
          <w:tab/>
        </w:r>
        <w:r w:rsidR="00B637EF">
          <w:rPr>
            <w:rFonts w:ascii="Arial" w:hAnsi="Arial" w:cs="Arial"/>
            <w:noProof/>
            <w:webHidden/>
          </w:rPr>
          <w:t>8</w:t>
        </w:r>
      </w:hyperlink>
    </w:p>
    <w:p w14:paraId="4DFAE9DA" w14:textId="05CA964B" w:rsidR="009870DC" w:rsidRPr="00381C4F" w:rsidRDefault="00000000" w:rsidP="009238DE">
      <w:pPr>
        <w:pStyle w:val="TOC1"/>
        <w:rPr>
          <w:rFonts w:eastAsiaTheme="minorEastAsia"/>
          <w:b/>
          <w:lang w:val="en-US"/>
        </w:rPr>
      </w:pPr>
      <w:hyperlink w:anchor="_Toc495001648" w:history="1">
        <w:r w:rsidR="009870DC" w:rsidRPr="00381C4F">
          <w:rPr>
            <w:rStyle w:val="Hyperlink"/>
            <w:rFonts w:cs="Arial"/>
          </w:rPr>
          <w:t>7.  SAFETY PROCEDURES</w:t>
        </w:r>
        <w:r w:rsidR="009870DC" w:rsidRPr="00381C4F">
          <w:rPr>
            <w:webHidden/>
          </w:rPr>
          <w:tab/>
        </w:r>
        <w:r w:rsidR="002144BE" w:rsidRPr="00381C4F">
          <w:rPr>
            <w:webHidden/>
          </w:rPr>
          <w:t>8</w:t>
        </w:r>
      </w:hyperlink>
    </w:p>
    <w:p w14:paraId="2DEA21A5" w14:textId="4840984C" w:rsidR="006442F7" w:rsidRPr="00381C4F" w:rsidRDefault="00000000" w:rsidP="009238DE">
      <w:pPr>
        <w:pStyle w:val="TOC1"/>
        <w:rPr>
          <w:color w:val="0000FF"/>
          <w:u w:val="single"/>
        </w:rPr>
      </w:pPr>
      <w:hyperlink w:anchor="_Toc495001652" w:history="1">
        <w:r w:rsidR="006E50ED" w:rsidRPr="00381C4F">
          <w:rPr>
            <w:rStyle w:val="Hyperlink"/>
            <w:rFonts w:cs="Arial"/>
          </w:rPr>
          <w:t>8.  STATISTICAL METHODS</w:t>
        </w:r>
        <w:r w:rsidR="006E50ED" w:rsidRPr="00381C4F">
          <w:rPr>
            <w:webHidden/>
          </w:rPr>
          <w:tab/>
        </w:r>
        <w:r w:rsidR="00F15EE5" w:rsidRPr="00381C4F">
          <w:rPr>
            <w:webHidden/>
          </w:rPr>
          <w:t>8</w:t>
        </w:r>
      </w:hyperlink>
    </w:p>
    <w:p w14:paraId="0A197B6E" w14:textId="5D3D41B8" w:rsidR="009870DC" w:rsidRPr="00381C4F" w:rsidRDefault="00000000">
      <w:pPr>
        <w:pStyle w:val="TOC5"/>
        <w:rPr>
          <w:rFonts w:ascii="Arial" w:eastAsiaTheme="minorEastAsia" w:hAnsi="Arial" w:cs="Arial"/>
          <w:noProof/>
          <w:lang w:val="en-US"/>
        </w:rPr>
      </w:pPr>
      <w:hyperlink w:anchor="_Toc495001653" w:history="1">
        <w:r w:rsidR="006E50ED" w:rsidRPr="00381C4F">
          <w:rPr>
            <w:rStyle w:val="Hyperlink"/>
            <w:rFonts w:ascii="Arial" w:hAnsi="Arial" w:cs="Arial"/>
            <w:noProof/>
          </w:rPr>
          <w:t>8.1 Randomization</w:t>
        </w:r>
        <w:r w:rsidR="006E50ED" w:rsidRPr="00381C4F">
          <w:rPr>
            <w:rFonts w:ascii="Arial" w:hAnsi="Arial" w:cs="Arial"/>
            <w:noProof/>
            <w:webHidden/>
          </w:rPr>
          <w:tab/>
        </w:r>
        <w:r w:rsidR="00F15EE5" w:rsidRPr="00381C4F">
          <w:rPr>
            <w:rFonts w:ascii="Arial" w:hAnsi="Arial" w:cs="Arial"/>
            <w:noProof/>
            <w:webHidden/>
          </w:rPr>
          <w:t>8</w:t>
        </w:r>
      </w:hyperlink>
    </w:p>
    <w:p w14:paraId="0EA0DF30" w14:textId="65ED9081" w:rsidR="009870DC" w:rsidRPr="00381C4F" w:rsidRDefault="00000000">
      <w:pPr>
        <w:pStyle w:val="TOC5"/>
        <w:rPr>
          <w:rFonts w:ascii="Arial" w:eastAsiaTheme="minorEastAsia" w:hAnsi="Arial" w:cs="Arial"/>
          <w:noProof/>
          <w:lang w:val="en-US"/>
        </w:rPr>
      </w:pPr>
      <w:hyperlink w:anchor="_Toc495001654" w:history="1">
        <w:r w:rsidR="006E50ED" w:rsidRPr="00381C4F">
          <w:rPr>
            <w:rStyle w:val="Hyperlink"/>
            <w:rFonts w:ascii="Arial" w:hAnsi="Arial" w:cs="Arial"/>
            <w:noProof/>
          </w:rPr>
          <w:t>8.2 Determination of Sample Size</w:t>
        </w:r>
        <w:r w:rsidR="006E50ED" w:rsidRPr="00381C4F">
          <w:rPr>
            <w:rFonts w:ascii="Arial" w:hAnsi="Arial" w:cs="Arial"/>
            <w:noProof/>
            <w:webHidden/>
          </w:rPr>
          <w:tab/>
        </w:r>
        <w:r w:rsidR="00F15EE5" w:rsidRPr="00381C4F">
          <w:rPr>
            <w:rFonts w:ascii="Arial" w:hAnsi="Arial" w:cs="Arial"/>
            <w:noProof/>
            <w:webHidden/>
          </w:rPr>
          <w:t>8</w:t>
        </w:r>
      </w:hyperlink>
    </w:p>
    <w:p w14:paraId="4C9EFF11" w14:textId="3EEE5A49" w:rsidR="009870DC" w:rsidRPr="00381C4F" w:rsidRDefault="00000000">
      <w:pPr>
        <w:pStyle w:val="TOC5"/>
        <w:rPr>
          <w:rFonts w:ascii="Arial" w:eastAsiaTheme="minorEastAsia" w:hAnsi="Arial" w:cs="Arial"/>
          <w:noProof/>
          <w:lang w:val="en-US"/>
        </w:rPr>
      </w:pPr>
      <w:hyperlink w:anchor="_Toc495001655" w:history="1">
        <w:r w:rsidR="00134995" w:rsidRPr="00381C4F">
          <w:rPr>
            <w:rStyle w:val="Hyperlink"/>
            <w:rFonts w:ascii="Arial" w:hAnsi="Arial" w:cs="Arial"/>
            <w:bCs/>
            <w:iCs/>
            <w:noProof/>
          </w:rPr>
          <w:t>8.3 Analyses Supporting the Primary Objective</w:t>
        </w:r>
        <w:r w:rsidR="00134995" w:rsidRPr="00381C4F">
          <w:rPr>
            <w:rFonts w:ascii="Arial" w:hAnsi="Arial" w:cs="Arial"/>
            <w:noProof/>
            <w:webHidden/>
          </w:rPr>
          <w:tab/>
        </w:r>
        <w:r w:rsidR="00134995">
          <w:rPr>
            <w:rFonts w:ascii="Arial" w:hAnsi="Arial" w:cs="Arial"/>
            <w:noProof/>
            <w:webHidden/>
          </w:rPr>
          <w:t>9</w:t>
        </w:r>
      </w:hyperlink>
    </w:p>
    <w:p w14:paraId="0AAC05B9" w14:textId="1389EA35" w:rsidR="009870DC" w:rsidRPr="00381C4F" w:rsidRDefault="00000000">
      <w:pPr>
        <w:pStyle w:val="TOC5"/>
        <w:rPr>
          <w:rStyle w:val="Hyperlink"/>
          <w:rFonts w:ascii="Arial" w:hAnsi="Arial" w:cs="Arial"/>
          <w:noProof/>
        </w:rPr>
      </w:pPr>
      <w:hyperlink w:anchor="_Toc495001656" w:history="1">
        <w:r w:rsidR="006E50ED" w:rsidRPr="00381C4F">
          <w:rPr>
            <w:rStyle w:val="Hyperlink"/>
            <w:rFonts w:ascii="Arial" w:hAnsi="Arial" w:cs="Arial"/>
            <w:bCs/>
            <w:iCs/>
            <w:noProof/>
          </w:rPr>
          <w:t>8.4 Analyses Supporting Secondary Objectives</w:t>
        </w:r>
        <w:r w:rsidR="006E50ED" w:rsidRPr="00381C4F">
          <w:rPr>
            <w:rFonts w:ascii="Arial" w:hAnsi="Arial" w:cs="Arial"/>
            <w:noProof/>
            <w:webHidden/>
          </w:rPr>
          <w:tab/>
        </w:r>
        <w:r w:rsidR="00F15EE5" w:rsidRPr="00381C4F">
          <w:rPr>
            <w:rFonts w:ascii="Arial" w:hAnsi="Arial" w:cs="Arial"/>
            <w:noProof/>
            <w:webHidden/>
          </w:rPr>
          <w:t>9</w:t>
        </w:r>
      </w:hyperlink>
    </w:p>
    <w:p w14:paraId="046435D2" w14:textId="1B1C7F26" w:rsidR="00E87817" w:rsidRPr="00381C4F" w:rsidRDefault="00000000" w:rsidP="009238DE">
      <w:pPr>
        <w:pStyle w:val="TOC1"/>
        <w:rPr>
          <w:rStyle w:val="Hyperlink"/>
          <w:rFonts w:cs="Arial"/>
        </w:rPr>
      </w:pPr>
      <w:hyperlink w:anchor="_Toc495001652" w:history="1">
        <w:r w:rsidR="005D6BF4" w:rsidRPr="00381C4F">
          <w:rPr>
            <w:rStyle w:val="Hyperlink"/>
            <w:rFonts w:cs="Arial"/>
          </w:rPr>
          <w:t>9. REFERENCES</w:t>
        </w:r>
        <w:r w:rsidR="005D6BF4" w:rsidRPr="00381C4F">
          <w:rPr>
            <w:webHidden/>
          </w:rPr>
          <w:tab/>
        </w:r>
        <w:r w:rsidR="005D6BF4" w:rsidRPr="00CC45C9">
          <w:rPr>
            <w:webHidden/>
          </w:rPr>
          <w:t>11</w:t>
        </w:r>
      </w:hyperlink>
    </w:p>
    <w:p w14:paraId="137161D4" w14:textId="33FC9925" w:rsidR="00E87817" w:rsidRPr="00381C4F" w:rsidRDefault="00000000" w:rsidP="009238DE">
      <w:pPr>
        <w:pStyle w:val="TOC1"/>
        <w:rPr>
          <w:color w:val="0000FF"/>
          <w:u w:val="single"/>
        </w:rPr>
      </w:pPr>
      <w:hyperlink w:anchor="_Toc495001652" w:history="1">
        <w:r w:rsidR="00615BF0" w:rsidRPr="00381C4F">
          <w:rPr>
            <w:rStyle w:val="Hyperlink"/>
            <w:rFonts w:cs="Arial"/>
          </w:rPr>
          <w:t>10. FIGURES</w:t>
        </w:r>
        <w:r w:rsidR="00615BF0" w:rsidRPr="00381C4F">
          <w:rPr>
            <w:webHidden/>
          </w:rPr>
          <w:tab/>
        </w:r>
        <w:r w:rsidR="00615BF0" w:rsidRPr="00CC45C9">
          <w:rPr>
            <w:webHidden/>
          </w:rPr>
          <w:t>1</w:t>
        </w:r>
        <w:r w:rsidR="00B017DF" w:rsidRPr="00CC45C9">
          <w:rPr>
            <w:webHidden/>
          </w:rPr>
          <w:t>2</w:t>
        </w:r>
      </w:hyperlink>
    </w:p>
    <w:p w14:paraId="7FC2BFC1" w14:textId="12C08B09" w:rsidR="00E87817" w:rsidRPr="00381C4F" w:rsidRDefault="00000000" w:rsidP="005D6BF4">
      <w:pPr>
        <w:pStyle w:val="TOC5"/>
        <w:ind w:left="0"/>
        <w:rPr>
          <w:rFonts w:ascii="Arial" w:eastAsia="SimSun" w:hAnsi="Arial" w:cs="Arial"/>
          <w:noProof/>
          <w:lang w:val="en-US"/>
        </w:rPr>
      </w:pPr>
      <w:hyperlink w:anchor="_Toc495001653" w:history="1">
        <w:r w:rsidR="005D6BF4" w:rsidRPr="00381C4F">
          <w:rPr>
            <w:rStyle w:val="Hyperlink"/>
            <w:rFonts w:ascii="Arial" w:hAnsi="Arial" w:cs="Arial"/>
            <w:noProof/>
          </w:rPr>
          <w:t>1</w:t>
        </w:r>
        <w:r w:rsidR="005D6BF4">
          <w:rPr>
            <w:rStyle w:val="Hyperlink"/>
            <w:rFonts w:ascii="Arial" w:hAnsi="Arial" w:cs="Arial"/>
            <w:noProof/>
          </w:rPr>
          <w:t>0</w:t>
        </w:r>
        <w:r w:rsidR="005D6BF4" w:rsidRPr="00381C4F">
          <w:rPr>
            <w:rStyle w:val="Hyperlink"/>
            <w:rFonts w:ascii="Arial" w:hAnsi="Arial" w:cs="Arial"/>
            <w:noProof/>
          </w:rPr>
          <w:t>.1 Figure 1</w:t>
        </w:r>
        <w:r w:rsidR="005D6BF4" w:rsidRPr="00381C4F">
          <w:rPr>
            <w:rFonts w:ascii="Arial" w:hAnsi="Arial" w:cs="Arial"/>
            <w:noProof/>
            <w:webHidden/>
          </w:rPr>
          <w:tab/>
        </w:r>
        <w:r w:rsidR="005D6BF4" w:rsidRPr="00CC45C9">
          <w:rPr>
            <w:rFonts w:ascii="Arial" w:hAnsi="Arial" w:cs="Arial"/>
            <w:noProof/>
            <w:webHidden/>
          </w:rPr>
          <w:t>14</w:t>
        </w:r>
      </w:hyperlink>
    </w:p>
    <w:p w14:paraId="6D4342BA" w14:textId="7FA2A6CA" w:rsidR="00E87817" w:rsidRPr="00381C4F" w:rsidRDefault="00000000" w:rsidP="005D6BF4">
      <w:pPr>
        <w:pStyle w:val="TOC5"/>
        <w:ind w:left="0"/>
        <w:rPr>
          <w:rFonts w:ascii="Arial" w:eastAsia="SimSun" w:hAnsi="Arial" w:cs="Arial"/>
          <w:noProof/>
          <w:lang w:val="en-US"/>
        </w:rPr>
      </w:pPr>
      <w:hyperlink w:anchor="_Toc495001654" w:history="1">
        <w:r w:rsidR="005D6BF4" w:rsidRPr="00381C4F">
          <w:rPr>
            <w:rStyle w:val="Hyperlink"/>
            <w:rFonts w:ascii="Arial" w:hAnsi="Arial" w:cs="Arial"/>
            <w:noProof/>
          </w:rPr>
          <w:t>1</w:t>
        </w:r>
        <w:r w:rsidR="005D6BF4">
          <w:rPr>
            <w:rStyle w:val="Hyperlink"/>
            <w:rFonts w:ascii="Arial" w:hAnsi="Arial" w:cs="Arial"/>
            <w:noProof/>
          </w:rPr>
          <w:t>0</w:t>
        </w:r>
        <w:r w:rsidR="005D6BF4" w:rsidRPr="00381C4F">
          <w:rPr>
            <w:rStyle w:val="Hyperlink"/>
            <w:rFonts w:ascii="Arial" w:hAnsi="Arial" w:cs="Arial"/>
            <w:noProof/>
          </w:rPr>
          <w:t>.2 Figure 2</w:t>
        </w:r>
        <w:r w:rsidR="005D6BF4" w:rsidRPr="00381C4F">
          <w:rPr>
            <w:rFonts w:ascii="Arial" w:hAnsi="Arial" w:cs="Arial"/>
            <w:noProof/>
            <w:webHidden/>
          </w:rPr>
          <w:tab/>
        </w:r>
        <w:r w:rsidR="005D6BF4" w:rsidRPr="00CC45C9">
          <w:rPr>
            <w:rFonts w:ascii="Arial" w:hAnsi="Arial" w:cs="Arial"/>
            <w:noProof/>
            <w:webHidden/>
          </w:rPr>
          <w:t>15</w:t>
        </w:r>
      </w:hyperlink>
    </w:p>
    <w:p w14:paraId="357902C9" w14:textId="77777777" w:rsidR="00D261DC" w:rsidRPr="00381C4F" w:rsidRDefault="00000000" w:rsidP="009238DE">
      <w:pPr>
        <w:pStyle w:val="TOC1"/>
        <w:rPr>
          <w:color w:val="0000FF"/>
          <w:u w:val="single"/>
        </w:rPr>
      </w:pPr>
      <w:hyperlink w:anchor="_Toc495001652" w:history="1"/>
    </w:p>
    <w:p w14:paraId="7E6CB7E0" w14:textId="77777777" w:rsidR="00E87817" w:rsidRPr="00381C4F" w:rsidRDefault="00E87817" w:rsidP="00E87817">
      <w:pPr>
        <w:rPr>
          <w:rFonts w:ascii="Arial" w:hAnsi="Arial" w:cs="Arial"/>
          <w:lang w:val="en-CA"/>
        </w:rPr>
      </w:pPr>
    </w:p>
    <w:p w14:paraId="2BD70AEE" w14:textId="77777777" w:rsidR="006442F7" w:rsidRPr="0021128A" w:rsidRDefault="00F01B40" w:rsidP="006442F7">
      <w:pPr>
        <w:pStyle w:val="Heading1"/>
        <w:spacing w:before="0" w:after="0" w:line="276" w:lineRule="auto"/>
        <w:jc w:val="center"/>
        <w:rPr>
          <w:rFonts w:ascii="Arial" w:eastAsia="Times New Roman" w:hAnsi="Arial" w:cs="Arial"/>
        </w:rPr>
      </w:pPr>
      <w:r w:rsidRPr="00381C4F">
        <w:rPr>
          <w:rFonts w:ascii="Arial" w:hAnsi="Arial" w:cs="Arial"/>
          <w:sz w:val="24"/>
          <w:szCs w:val="24"/>
        </w:rPr>
        <w:fldChar w:fldCharType="end"/>
      </w:r>
      <w:bookmarkEnd w:id="3"/>
      <w:bookmarkEnd w:id="4"/>
      <w:bookmarkEnd w:id="5"/>
      <w:bookmarkEnd w:id="6"/>
      <w:bookmarkEnd w:id="7"/>
      <w:r w:rsidR="006442F7" w:rsidRPr="0021128A">
        <w:rPr>
          <w:rFonts w:ascii="Arial" w:eastAsia="Times New Roman" w:hAnsi="Arial" w:cs="Arial"/>
        </w:rPr>
        <w:t xml:space="preserve"> </w:t>
      </w:r>
    </w:p>
    <w:p w14:paraId="73CB1E5B" w14:textId="77777777" w:rsidR="0083062D" w:rsidRPr="0021128A" w:rsidRDefault="0083062D" w:rsidP="0096180F">
      <w:pPr>
        <w:rPr>
          <w:rFonts w:ascii="Arial" w:eastAsia="Times New Roman" w:hAnsi="Arial" w:cs="Arial"/>
        </w:rPr>
      </w:pPr>
    </w:p>
    <w:p w14:paraId="5258775A" w14:textId="77777777" w:rsidR="005E1C64" w:rsidRDefault="005E1C64" w:rsidP="00913D05">
      <w:pPr>
        <w:rPr>
          <w:rFonts w:ascii="Arial" w:eastAsia="Times New Roman" w:hAnsi="Arial" w:cs="Arial"/>
        </w:rPr>
      </w:pPr>
    </w:p>
    <w:p w14:paraId="26E79FEC" w14:textId="77777777" w:rsidR="005E1C64" w:rsidRDefault="005E1C64" w:rsidP="00913D05">
      <w:pPr>
        <w:rPr>
          <w:rFonts w:ascii="Arial" w:eastAsia="Times New Roman" w:hAnsi="Arial" w:cs="Arial"/>
        </w:rPr>
      </w:pPr>
      <w:r>
        <w:rPr>
          <w:rFonts w:ascii="Arial" w:eastAsia="Times New Roman" w:hAnsi="Arial" w:cs="Arial"/>
        </w:rPr>
        <w:br w:type="page"/>
      </w:r>
    </w:p>
    <w:p w14:paraId="1EEEED9D" w14:textId="77777777" w:rsidR="0083062D" w:rsidRPr="0021128A" w:rsidRDefault="0083062D" w:rsidP="00913D05">
      <w:pPr>
        <w:rPr>
          <w:rFonts w:ascii="Arial" w:eastAsia="Times New Roman" w:hAnsi="Arial" w:cs="Arial"/>
        </w:rPr>
      </w:pPr>
      <w:r w:rsidRPr="0021128A">
        <w:rPr>
          <w:rFonts w:ascii="Arial" w:eastAsia="Times New Roman" w:hAnsi="Arial" w:cs="Arial"/>
        </w:rPr>
        <w:lastRenderedPageBreak/>
        <w:t xml:space="preserve">1. </w:t>
      </w:r>
      <w:r w:rsidR="00A53B5E">
        <w:rPr>
          <w:rFonts w:ascii="Arial" w:eastAsia="Times New Roman" w:hAnsi="Arial" w:cs="Arial"/>
          <w:b/>
        </w:rPr>
        <w:t xml:space="preserve">BACKGROUND </w:t>
      </w:r>
    </w:p>
    <w:p w14:paraId="4F1E6172" w14:textId="77777777" w:rsidR="0083062D" w:rsidRPr="0021128A" w:rsidRDefault="0083062D" w:rsidP="00913D05">
      <w:pPr>
        <w:rPr>
          <w:rFonts w:ascii="Arial" w:eastAsia="Times New Roman" w:hAnsi="Arial" w:cs="Arial"/>
        </w:rPr>
      </w:pPr>
    </w:p>
    <w:p w14:paraId="5B8D4235" w14:textId="35F6F2BE" w:rsidR="0083062D" w:rsidRPr="0021128A" w:rsidRDefault="0083062D" w:rsidP="00E33AF9">
      <w:pPr>
        <w:numPr>
          <w:ilvl w:val="1"/>
          <w:numId w:val="21"/>
        </w:numPr>
        <w:rPr>
          <w:rFonts w:ascii="Arial" w:eastAsia="Times New Roman" w:hAnsi="Arial" w:cs="Arial"/>
          <w:i/>
        </w:rPr>
      </w:pPr>
      <w:r w:rsidRPr="0021128A">
        <w:rPr>
          <w:rFonts w:ascii="Arial" w:eastAsia="Times New Roman" w:hAnsi="Arial" w:cs="Arial"/>
          <w:i/>
        </w:rPr>
        <w:t xml:space="preserve">Allogeneic </w:t>
      </w:r>
      <w:r w:rsidR="002D3422">
        <w:rPr>
          <w:rFonts w:ascii="Arial" w:eastAsia="Times New Roman" w:hAnsi="Arial" w:cs="Arial"/>
          <w:i/>
        </w:rPr>
        <w:t>H</w:t>
      </w:r>
      <w:r w:rsidRPr="0021128A">
        <w:rPr>
          <w:rFonts w:ascii="Arial" w:eastAsia="Times New Roman" w:hAnsi="Arial" w:cs="Arial"/>
          <w:i/>
        </w:rPr>
        <w:t xml:space="preserve">ematopoietic </w:t>
      </w:r>
      <w:r w:rsidR="002D3422">
        <w:rPr>
          <w:rFonts w:ascii="Arial" w:eastAsia="Times New Roman" w:hAnsi="Arial" w:cs="Arial"/>
          <w:i/>
        </w:rPr>
        <w:t>S</w:t>
      </w:r>
      <w:r w:rsidRPr="0021128A">
        <w:rPr>
          <w:rFonts w:ascii="Arial" w:eastAsia="Times New Roman" w:hAnsi="Arial" w:cs="Arial"/>
          <w:i/>
        </w:rPr>
        <w:t xml:space="preserve">tem </w:t>
      </w:r>
      <w:r w:rsidR="002D3422">
        <w:rPr>
          <w:rFonts w:ascii="Arial" w:eastAsia="Times New Roman" w:hAnsi="Arial" w:cs="Arial"/>
          <w:i/>
        </w:rPr>
        <w:t>C</w:t>
      </w:r>
      <w:r w:rsidRPr="0021128A">
        <w:rPr>
          <w:rFonts w:ascii="Arial" w:eastAsia="Times New Roman" w:hAnsi="Arial" w:cs="Arial"/>
          <w:i/>
        </w:rPr>
        <w:t xml:space="preserve">ell </w:t>
      </w:r>
      <w:r w:rsidR="002D3422">
        <w:rPr>
          <w:rFonts w:ascii="Arial" w:eastAsia="Times New Roman" w:hAnsi="Arial" w:cs="Arial"/>
          <w:i/>
        </w:rPr>
        <w:t>T</w:t>
      </w:r>
      <w:r w:rsidRPr="0021128A">
        <w:rPr>
          <w:rFonts w:ascii="Arial" w:eastAsia="Times New Roman" w:hAnsi="Arial" w:cs="Arial"/>
          <w:i/>
        </w:rPr>
        <w:t xml:space="preserve">ransplantation </w:t>
      </w:r>
      <w:r w:rsidR="00F60412">
        <w:rPr>
          <w:rFonts w:ascii="Arial" w:eastAsia="Times New Roman" w:hAnsi="Arial" w:cs="Arial"/>
          <w:i/>
        </w:rPr>
        <w:t xml:space="preserve">and Bone </w:t>
      </w:r>
      <w:r w:rsidR="00720D95">
        <w:rPr>
          <w:rFonts w:ascii="Arial" w:eastAsia="Times New Roman" w:hAnsi="Arial" w:cs="Arial"/>
          <w:i/>
        </w:rPr>
        <w:t>Deterioration</w:t>
      </w:r>
    </w:p>
    <w:p w14:paraId="5531C564" w14:textId="77777777" w:rsidR="0083062D" w:rsidRPr="0021128A" w:rsidRDefault="0083062D" w:rsidP="008D0998">
      <w:pPr>
        <w:rPr>
          <w:rFonts w:ascii="Arial" w:eastAsia="Times New Roman" w:hAnsi="Arial" w:cs="Arial"/>
        </w:rPr>
      </w:pPr>
      <w:r w:rsidRPr="0021128A">
        <w:rPr>
          <w:rFonts w:ascii="Arial" w:eastAsia="Times New Roman" w:hAnsi="Arial" w:cs="Arial"/>
        </w:rPr>
        <w:t xml:space="preserve"> </w:t>
      </w:r>
    </w:p>
    <w:p w14:paraId="37CAC3E1" w14:textId="1B30EDC7" w:rsidR="001750E7" w:rsidRPr="00187F76" w:rsidRDefault="0083062D" w:rsidP="00187F76">
      <w:pPr>
        <w:spacing w:line="360" w:lineRule="auto"/>
        <w:jc w:val="both"/>
        <w:rPr>
          <w:rFonts w:eastAsia="Times New Roman"/>
        </w:rPr>
      </w:pPr>
      <w:r w:rsidRPr="0021128A">
        <w:rPr>
          <w:rFonts w:ascii="Arial" w:hAnsi="Arial" w:cs="Arial"/>
        </w:rPr>
        <w:t>Allogeneic hematopoietic stem cell transplantation (</w:t>
      </w:r>
      <w:proofErr w:type="spellStart"/>
      <w:r w:rsidRPr="0021128A">
        <w:rPr>
          <w:rFonts w:ascii="Arial" w:hAnsi="Arial" w:cs="Arial"/>
        </w:rPr>
        <w:t>aHSCT</w:t>
      </w:r>
      <w:proofErr w:type="spellEnd"/>
      <w:r w:rsidRPr="0021128A">
        <w:rPr>
          <w:rFonts w:ascii="Arial" w:hAnsi="Arial" w:cs="Arial"/>
        </w:rPr>
        <w:t xml:space="preserve">) is a potentially curative therapy for many patients with hematological malignancies. </w:t>
      </w:r>
      <w:proofErr w:type="spellStart"/>
      <w:r w:rsidRPr="0021128A">
        <w:rPr>
          <w:rFonts w:ascii="Arial" w:hAnsi="Arial" w:cs="Arial"/>
        </w:rPr>
        <w:t>aHSCT</w:t>
      </w:r>
      <w:proofErr w:type="spellEnd"/>
      <w:r w:rsidRPr="0021128A">
        <w:rPr>
          <w:rFonts w:ascii="Arial" w:hAnsi="Arial" w:cs="Arial"/>
        </w:rPr>
        <w:t xml:space="preserve"> is however associated with significant morbidity that includes </w:t>
      </w:r>
      <w:r w:rsidR="00BC1D17">
        <w:rPr>
          <w:rFonts w:ascii="Arial" w:hAnsi="Arial" w:cs="Arial"/>
        </w:rPr>
        <w:t>sever</w:t>
      </w:r>
      <w:r w:rsidR="00C74E9D">
        <w:rPr>
          <w:rFonts w:ascii="Arial" w:hAnsi="Arial" w:cs="Arial"/>
        </w:rPr>
        <w:t>e</w:t>
      </w:r>
      <w:r w:rsidR="00BC1D17">
        <w:rPr>
          <w:rFonts w:ascii="Arial" w:hAnsi="Arial" w:cs="Arial"/>
        </w:rPr>
        <w:t xml:space="preserve"> </w:t>
      </w:r>
      <w:r w:rsidR="00F60412">
        <w:rPr>
          <w:rFonts w:ascii="Arial" w:hAnsi="Arial" w:cs="Arial"/>
          <w:color w:val="000000"/>
        </w:rPr>
        <w:t xml:space="preserve">loss of </w:t>
      </w:r>
      <w:r w:rsidR="00F60412" w:rsidRPr="001A5638">
        <w:rPr>
          <w:rFonts w:ascii="Arial" w:hAnsi="Arial" w:cs="Arial"/>
          <w:color w:val="000000"/>
        </w:rPr>
        <w:t xml:space="preserve">bone mineral density </w:t>
      </w:r>
      <w:r w:rsidR="00F60412">
        <w:rPr>
          <w:rFonts w:ascii="Arial" w:hAnsi="Arial" w:cs="Arial"/>
          <w:color w:val="000000"/>
        </w:rPr>
        <w:t>(</w:t>
      </w:r>
      <w:r w:rsidR="00F60412" w:rsidRPr="001A5638">
        <w:rPr>
          <w:rFonts w:ascii="Arial" w:hAnsi="Arial" w:cs="Arial"/>
          <w:color w:val="000000"/>
        </w:rPr>
        <w:t>BMD</w:t>
      </w:r>
      <w:r w:rsidR="00F60412">
        <w:rPr>
          <w:rFonts w:ascii="Arial" w:hAnsi="Arial" w:cs="Arial"/>
          <w:color w:val="000000"/>
        </w:rPr>
        <w:t>)</w:t>
      </w:r>
      <w:r w:rsidR="00187F76">
        <w:rPr>
          <w:rFonts w:ascii="Arial" w:hAnsi="Arial" w:cs="Arial"/>
        </w:rPr>
        <w:t xml:space="preserve">, a key determinant of future risk of fractures. </w:t>
      </w:r>
      <w:r w:rsidR="001750E7">
        <w:rPr>
          <w:rFonts w:ascii="Arial" w:hAnsi="Arial" w:cs="Arial"/>
        </w:rPr>
        <w:t xml:space="preserve">A </w:t>
      </w:r>
      <w:r w:rsidR="001750E7" w:rsidRPr="0021128A">
        <w:rPr>
          <w:rFonts w:ascii="Arial" w:hAnsi="Arial" w:cs="Arial"/>
        </w:rPr>
        <w:t>10-15% decrease in BMD approximately doubles the risk of fracture (</w:t>
      </w:r>
      <w:r w:rsidR="00724EFE">
        <w:rPr>
          <w:rFonts w:ascii="Arial" w:hAnsi="Arial" w:cs="Arial"/>
        </w:rPr>
        <w:t>1</w:t>
      </w:r>
      <w:r w:rsidR="001750E7" w:rsidRPr="0021128A">
        <w:rPr>
          <w:rFonts w:ascii="Arial" w:hAnsi="Arial" w:cs="Arial"/>
        </w:rPr>
        <w:t>), which can negatively influence quality of l</w:t>
      </w:r>
      <w:r w:rsidR="00567A8D">
        <w:rPr>
          <w:rFonts w:ascii="Arial" w:hAnsi="Arial" w:cs="Arial"/>
        </w:rPr>
        <w:t>ife</w:t>
      </w:r>
      <w:r w:rsidR="001750E7" w:rsidRPr="0021128A">
        <w:rPr>
          <w:rFonts w:ascii="Arial" w:hAnsi="Arial" w:cs="Arial"/>
        </w:rPr>
        <w:t xml:space="preserve"> </w:t>
      </w:r>
      <w:r w:rsidR="00076631" w:rsidRPr="001A5638">
        <w:rPr>
          <w:rFonts w:ascii="Arial" w:hAnsi="Arial" w:cs="Arial"/>
          <w:color w:val="000000"/>
        </w:rPr>
        <w:t xml:space="preserve">and lead to premature death for long-term </w:t>
      </w:r>
      <w:proofErr w:type="spellStart"/>
      <w:r w:rsidR="00567A8D">
        <w:rPr>
          <w:rFonts w:ascii="Arial" w:hAnsi="Arial" w:cs="Arial"/>
          <w:color w:val="000000"/>
        </w:rPr>
        <w:t>aHSCT</w:t>
      </w:r>
      <w:proofErr w:type="spellEnd"/>
      <w:r w:rsidR="00567A8D">
        <w:rPr>
          <w:rFonts w:ascii="Arial" w:hAnsi="Arial" w:cs="Arial"/>
          <w:color w:val="000000"/>
        </w:rPr>
        <w:t xml:space="preserve"> survivors</w:t>
      </w:r>
      <w:r w:rsidR="00076631">
        <w:rPr>
          <w:rFonts w:ascii="Arial" w:hAnsi="Arial" w:cs="Arial"/>
        </w:rPr>
        <w:t xml:space="preserve"> </w:t>
      </w:r>
      <w:r w:rsidR="001750E7" w:rsidRPr="0021128A">
        <w:rPr>
          <w:rFonts w:ascii="Arial" w:hAnsi="Arial" w:cs="Arial"/>
        </w:rPr>
        <w:t>(</w:t>
      </w:r>
      <w:r w:rsidR="00724EFE">
        <w:rPr>
          <w:rFonts w:ascii="Arial" w:hAnsi="Arial" w:cs="Arial"/>
        </w:rPr>
        <w:t>2</w:t>
      </w:r>
      <w:r w:rsidR="001750E7" w:rsidRPr="0021128A">
        <w:rPr>
          <w:rFonts w:ascii="Arial" w:hAnsi="Arial" w:cs="Arial"/>
        </w:rPr>
        <w:t>).</w:t>
      </w:r>
    </w:p>
    <w:p w14:paraId="4442DBF2" w14:textId="60299F22" w:rsidR="00BA4C36" w:rsidRDefault="00BA4C36" w:rsidP="001750E7">
      <w:pPr>
        <w:spacing w:line="360" w:lineRule="auto"/>
        <w:jc w:val="both"/>
        <w:rPr>
          <w:rFonts w:ascii="Arial" w:hAnsi="Arial" w:cs="Arial"/>
        </w:rPr>
      </w:pPr>
    </w:p>
    <w:p w14:paraId="40DFF6F2" w14:textId="16C4EB2C" w:rsidR="00F60412" w:rsidRPr="001A5638" w:rsidRDefault="001B12E9" w:rsidP="003F33E5">
      <w:pPr>
        <w:spacing w:line="360" w:lineRule="auto"/>
        <w:jc w:val="both"/>
        <w:rPr>
          <w:rFonts w:ascii="Arial" w:hAnsi="Arial" w:cs="Arial"/>
          <w:color w:val="000000"/>
        </w:rPr>
      </w:pPr>
      <w:r w:rsidRPr="001A5638">
        <w:rPr>
          <w:rFonts w:ascii="Arial" w:hAnsi="Arial" w:cs="Arial"/>
          <w:color w:val="000000"/>
        </w:rPr>
        <w:t xml:space="preserve">Transplant-related </w:t>
      </w:r>
      <w:r w:rsidR="00DA5427">
        <w:rPr>
          <w:rFonts w:ascii="Arial" w:hAnsi="Arial" w:cs="Arial"/>
          <w:color w:val="000000"/>
        </w:rPr>
        <w:t>BMD loss is a rapidly evolving,</w:t>
      </w:r>
      <w:r w:rsidRPr="001A5638">
        <w:rPr>
          <w:rFonts w:ascii="Arial" w:hAnsi="Arial" w:cs="Arial"/>
          <w:color w:val="000000"/>
        </w:rPr>
        <w:t xml:space="preserve"> and long-lasting disorder</w:t>
      </w:r>
      <w:r>
        <w:rPr>
          <w:rFonts w:ascii="Arial" w:hAnsi="Arial" w:cs="Arial"/>
          <w:color w:val="000000"/>
        </w:rPr>
        <w:t xml:space="preserve">. </w:t>
      </w:r>
      <w:r w:rsidR="00F60412">
        <w:rPr>
          <w:rFonts w:ascii="Arial" w:hAnsi="Arial" w:cs="Arial"/>
          <w:color w:val="000000"/>
        </w:rPr>
        <w:t>T</w:t>
      </w:r>
      <w:r w:rsidR="00F60412" w:rsidRPr="001A5638">
        <w:rPr>
          <w:rFonts w:ascii="Arial" w:hAnsi="Arial" w:cs="Arial"/>
          <w:color w:val="000000"/>
        </w:rPr>
        <w:t xml:space="preserve">he loss of BMD following </w:t>
      </w:r>
      <w:proofErr w:type="spellStart"/>
      <w:r w:rsidR="00F60412">
        <w:rPr>
          <w:rFonts w:ascii="Arial" w:hAnsi="Arial" w:cs="Arial"/>
          <w:color w:val="000000"/>
        </w:rPr>
        <w:t>a</w:t>
      </w:r>
      <w:r w:rsidR="00F60412" w:rsidRPr="001A5638">
        <w:rPr>
          <w:rFonts w:ascii="Arial" w:hAnsi="Arial" w:cs="Arial"/>
          <w:color w:val="000000"/>
        </w:rPr>
        <w:t>HSCT</w:t>
      </w:r>
      <w:proofErr w:type="spellEnd"/>
      <w:r w:rsidR="00F60412" w:rsidRPr="001A5638">
        <w:rPr>
          <w:rFonts w:ascii="Arial" w:hAnsi="Arial" w:cs="Arial"/>
          <w:color w:val="000000"/>
        </w:rPr>
        <w:t xml:space="preserve"> can be attributable to multiple factors,</w:t>
      </w:r>
      <w:r w:rsidR="00F60412">
        <w:rPr>
          <w:rFonts w:ascii="Arial" w:hAnsi="Arial" w:cs="Arial"/>
          <w:color w:val="000000"/>
        </w:rPr>
        <w:t xml:space="preserve"> such as</w:t>
      </w:r>
      <w:r w:rsidR="00F60412" w:rsidRPr="001A5638">
        <w:rPr>
          <w:rFonts w:ascii="Arial" w:hAnsi="Arial" w:cs="Arial"/>
          <w:color w:val="000000"/>
        </w:rPr>
        <w:t xml:space="preserve"> high-dose chemo</w:t>
      </w:r>
      <w:r w:rsidR="008E0C61">
        <w:rPr>
          <w:rFonts w:ascii="Arial" w:hAnsi="Arial" w:cs="Arial"/>
          <w:color w:val="000000"/>
        </w:rPr>
        <w:t>therapy</w:t>
      </w:r>
      <w:r w:rsidR="00F60412" w:rsidRPr="001A5638">
        <w:rPr>
          <w:rFonts w:ascii="Arial" w:hAnsi="Arial" w:cs="Arial"/>
          <w:color w:val="000000"/>
        </w:rPr>
        <w:t>, the use o</w:t>
      </w:r>
      <w:r w:rsidR="00B76181">
        <w:rPr>
          <w:rFonts w:ascii="Arial" w:hAnsi="Arial" w:cs="Arial"/>
          <w:color w:val="000000"/>
        </w:rPr>
        <w:t>f immunosuppressive therapy</w:t>
      </w:r>
      <w:r w:rsidR="00F60412" w:rsidRPr="001A5638">
        <w:rPr>
          <w:rFonts w:ascii="Arial" w:hAnsi="Arial" w:cs="Arial"/>
          <w:color w:val="000000"/>
        </w:rPr>
        <w:t xml:space="preserve">, </w:t>
      </w:r>
      <w:r w:rsidR="00183F42">
        <w:rPr>
          <w:rFonts w:ascii="Arial" w:hAnsi="Arial" w:cs="Arial"/>
          <w:color w:val="000000"/>
        </w:rPr>
        <w:t xml:space="preserve">and decreased activity </w:t>
      </w:r>
      <w:r w:rsidR="00F60412" w:rsidRPr="001A5638">
        <w:rPr>
          <w:rFonts w:ascii="Arial" w:hAnsi="Arial" w:cs="Arial"/>
          <w:color w:val="000000"/>
        </w:rPr>
        <w:t>(</w:t>
      </w:r>
      <w:r w:rsidR="00FF3960">
        <w:rPr>
          <w:rFonts w:ascii="Arial" w:hAnsi="Arial" w:cs="Arial"/>
          <w:color w:val="000000"/>
        </w:rPr>
        <w:t>3</w:t>
      </w:r>
      <w:r w:rsidR="00F60412" w:rsidRPr="001A5638">
        <w:rPr>
          <w:rFonts w:ascii="Arial" w:hAnsi="Arial" w:cs="Arial"/>
          <w:color w:val="000000"/>
        </w:rPr>
        <w:t>). BMD is significantly lower in pre-</w:t>
      </w:r>
      <w:proofErr w:type="spellStart"/>
      <w:r w:rsidR="004832A4">
        <w:rPr>
          <w:rFonts w:ascii="Arial" w:hAnsi="Arial" w:cs="Arial"/>
          <w:color w:val="000000"/>
        </w:rPr>
        <w:t>a</w:t>
      </w:r>
      <w:r w:rsidR="00F60412" w:rsidRPr="001A5638">
        <w:rPr>
          <w:rFonts w:ascii="Arial" w:hAnsi="Arial" w:cs="Arial"/>
          <w:color w:val="000000"/>
        </w:rPr>
        <w:t>HSCT</w:t>
      </w:r>
      <w:proofErr w:type="spellEnd"/>
      <w:r w:rsidR="00F60412" w:rsidRPr="001A5638">
        <w:rPr>
          <w:rFonts w:ascii="Arial" w:hAnsi="Arial" w:cs="Arial"/>
          <w:color w:val="000000"/>
        </w:rPr>
        <w:t xml:space="preserve"> population than</w:t>
      </w:r>
      <w:r w:rsidR="00F60412">
        <w:rPr>
          <w:rFonts w:ascii="Arial" w:hAnsi="Arial" w:cs="Arial"/>
          <w:color w:val="000000"/>
        </w:rPr>
        <w:t xml:space="preserve"> in</w:t>
      </w:r>
      <w:r w:rsidR="00F60412" w:rsidRPr="001A5638">
        <w:rPr>
          <w:rFonts w:ascii="Arial" w:hAnsi="Arial" w:cs="Arial"/>
          <w:color w:val="000000"/>
        </w:rPr>
        <w:t xml:space="preserve"> age-matched general population (</w:t>
      </w:r>
      <w:r w:rsidR="007F0F0C">
        <w:rPr>
          <w:rFonts w:ascii="Arial" w:hAnsi="Arial" w:cs="Arial"/>
          <w:color w:val="000000"/>
        </w:rPr>
        <w:t>4</w:t>
      </w:r>
      <w:r w:rsidR="00F60412">
        <w:rPr>
          <w:rFonts w:ascii="Arial" w:hAnsi="Arial" w:cs="Arial"/>
          <w:color w:val="000000"/>
        </w:rPr>
        <w:t>). Further b</w:t>
      </w:r>
      <w:r w:rsidR="00F60412" w:rsidRPr="001A5638">
        <w:rPr>
          <w:rFonts w:ascii="Arial" w:hAnsi="Arial" w:cs="Arial"/>
          <w:color w:val="000000"/>
        </w:rPr>
        <w:t>one loss</w:t>
      </w:r>
      <w:r w:rsidR="00F60412">
        <w:rPr>
          <w:rFonts w:ascii="Arial" w:hAnsi="Arial" w:cs="Arial"/>
          <w:color w:val="000000"/>
        </w:rPr>
        <w:t xml:space="preserve"> </w:t>
      </w:r>
      <w:r w:rsidR="001750E7">
        <w:rPr>
          <w:rFonts w:ascii="Arial" w:hAnsi="Arial" w:cs="Arial"/>
          <w:color w:val="000000"/>
        </w:rPr>
        <w:t>can occur</w:t>
      </w:r>
      <w:r w:rsidR="00F60412" w:rsidRPr="001A5638">
        <w:rPr>
          <w:rFonts w:ascii="Arial" w:hAnsi="Arial" w:cs="Arial"/>
          <w:color w:val="000000"/>
        </w:rPr>
        <w:t xml:space="preserve"> </w:t>
      </w:r>
      <w:r w:rsidR="001750E7" w:rsidRPr="0021128A">
        <w:rPr>
          <w:rFonts w:ascii="Arial" w:hAnsi="Arial" w:cs="Arial"/>
        </w:rPr>
        <w:t>as early as 100 days post-transplant (</w:t>
      </w:r>
      <w:r w:rsidR="007F0F0C">
        <w:rPr>
          <w:rFonts w:ascii="Arial" w:hAnsi="Arial" w:cs="Arial"/>
        </w:rPr>
        <w:t>5</w:t>
      </w:r>
      <w:r w:rsidR="001750E7" w:rsidRPr="0021128A">
        <w:rPr>
          <w:rFonts w:ascii="Arial" w:hAnsi="Arial" w:cs="Arial"/>
        </w:rPr>
        <w:t>)</w:t>
      </w:r>
      <w:r w:rsidR="00F60412" w:rsidRPr="001A5638">
        <w:rPr>
          <w:rFonts w:ascii="Arial" w:hAnsi="Arial" w:cs="Arial"/>
          <w:color w:val="000000"/>
        </w:rPr>
        <w:t xml:space="preserve"> and progress over for 2-6 years</w:t>
      </w:r>
      <w:r w:rsidR="00F60412">
        <w:rPr>
          <w:rFonts w:ascii="Arial" w:hAnsi="Arial" w:cs="Arial"/>
          <w:color w:val="000000"/>
        </w:rPr>
        <w:t>,</w:t>
      </w:r>
      <w:r w:rsidR="00F60412" w:rsidRPr="001A5638">
        <w:rPr>
          <w:rFonts w:ascii="Arial" w:hAnsi="Arial" w:cs="Arial"/>
          <w:color w:val="000000"/>
        </w:rPr>
        <w:t xml:space="preserve"> </w:t>
      </w:r>
      <w:r w:rsidR="000A1B5A">
        <w:rPr>
          <w:rFonts w:ascii="Arial" w:hAnsi="Arial" w:cs="Arial"/>
          <w:color w:val="000000"/>
        </w:rPr>
        <w:t>leading to</w:t>
      </w:r>
      <w:r w:rsidR="00F60412">
        <w:rPr>
          <w:rFonts w:ascii="Arial" w:hAnsi="Arial" w:cs="Arial"/>
          <w:color w:val="000000"/>
        </w:rPr>
        <w:t xml:space="preserve"> </w:t>
      </w:r>
      <w:r w:rsidR="00F60412" w:rsidRPr="001A5638">
        <w:rPr>
          <w:rFonts w:ascii="Arial" w:hAnsi="Arial" w:cs="Arial"/>
          <w:color w:val="000000"/>
        </w:rPr>
        <w:t>persistent osteoporosis (</w:t>
      </w:r>
      <w:r w:rsidR="000547C3">
        <w:rPr>
          <w:rFonts w:ascii="Arial" w:hAnsi="Arial" w:cs="Arial"/>
          <w:color w:val="000000"/>
        </w:rPr>
        <w:t>6-8</w:t>
      </w:r>
      <w:r w:rsidR="00D034FB">
        <w:rPr>
          <w:color w:val="000000"/>
        </w:rPr>
        <w:t>)</w:t>
      </w:r>
      <w:r w:rsidR="00F60412">
        <w:rPr>
          <w:color w:val="000000"/>
        </w:rPr>
        <w:t xml:space="preserve"> </w:t>
      </w:r>
      <w:r w:rsidR="00F60412" w:rsidRPr="00442DDE">
        <w:rPr>
          <w:rFonts w:ascii="Arial" w:hAnsi="Arial" w:cs="Arial"/>
          <w:color w:val="000000"/>
        </w:rPr>
        <w:t xml:space="preserve">and </w:t>
      </w:r>
      <w:r w:rsidR="00F60412">
        <w:rPr>
          <w:rFonts w:ascii="Arial" w:hAnsi="Arial" w:cs="Arial"/>
          <w:color w:val="000000"/>
        </w:rPr>
        <w:t>higher</w:t>
      </w:r>
      <w:r w:rsidR="00F60412" w:rsidRPr="00442DDE">
        <w:rPr>
          <w:rFonts w:ascii="Arial" w:hAnsi="Arial" w:cs="Arial"/>
          <w:color w:val="000000"/>
        </w:rPr>
        <w:t xml:space="preserve"> fracture rates </w:t>
      </w:r>
      <w:r w:rsidR="00F60412" w:rsidRPr="001A5638">
        <w:rPr>
          <w:rFonts w:ascii="Arial" w:hAnsi="Arial" w:cs="Arial"/>
          <w:color w:val="000000"/>
        </w:rPr>
        <w:t>(</w:t>
      </w:r>
      <w:r w:rsidR="00EB629E">
        <w:rPr>
          <w:rFonts w:ascii="Arial" w:hAnsi="Arial" w:cs="Arial"/>
          <w:color w:val="000000"/>
        </w:rPr>
        <w:t>3</w:t>
      </w:r>
      <w:r w:rsidR="00F60412" w:rsidRPr="001A5638">
        <w:rPr>
          <w:rFonts w:ascii="Arial" w:hAnsi="Arial" w:cs="Arial"/>
          <w:color w:val="000000"/>
        </w:rPr>
        <w:t>)</w:t>
      </w:r>
      <w:r w:rsidR="00F60412" w:rsidRPr="001A5638">
        <w:rPr>
          <w:color w:val="000000"/>
        </w:rPr>
        <w:t xml:space="preserve">. </w:t>
      </w:r>
    </w:p>
    <w:p w14:paraId="675C81BD" w14:textId="77777777" w:rsidR="0083062D" w:rsidRPr="0021128A" w:rsidRDefault="0083062D" w:rsidP="0049517F">
      <w:pPr>
        <w:pStyle w:val="Default"/>
        <w:rPr>
          <w:rFonts w:ascii="Arial" w:hAnsi="Arial" w:cs="Arial"/>
          <w:color w:val="auto"/>
        </w:rPr>
      </w:pPr>
    </w:p>
    <w:p w14:paraId="5646CF0C" w14:textId="77777777" w:rsidR="0083062D" w:rsidRPr="0021128A" w:rsidRDefault="0083062D" w:rsidP="00F223CC">
      <w:pPr>
        <w:jc w:val="both"/>
        <w:rPr>
          <w:rFonts w:ascii="Arial" w:hAnsi="Arial" w:cs="Arial"/>
          <w:color w:val="0000FF"/>
        </w:rPr>
      </w:pPr>
    </w:p>
    <w:p w14:paraId="7581F1B2" w14:textId="38634F8C" w:rsidR="0083062D" w:rsidRPr="0021128A" w:rsidRDefault="0083062D" w:rsidP="00F05875">
      <w:pPr>
        <w:autoSpaceDE w:val="0"/>
        <w:autoSpaceDN w:val="0"/>
        <w:adjustRightInd w:val="0"/>
        <w:spacing w:line="360" w:lineRule="auto"/>
        <w:jc w:val="both"/>
        <w:rPr>
          <w:rFonts w:ascii="Arial" w:hAnsi="Arial" w:cs="Arial"/>
          <w:i/>
        </w:rPr>
      </w:pPr>
      <w:r w:rsidRPr="0021128A">
        <w:rPr>
          <w:rFonts w:ascii="Arial" w:hAnsi="Arial" w:cs="Arial"/>
          <w:i/>
        </w:rPr>
        <w:t>1.</w:t>
      </w:r>
      <w:r w:rsidR="001750E7">
        <w:rPr>
          <w:rFonts w:ascii="Arial" w:hAnsi="Arial" w:cs="Arial"/>
          <w:i/>
        </w:rPr>
        <w:t>2</w:t>
      </w:r>
      <w:r w:rsidR="00BE4231" w:rsidRPr="0021128A">
        <w:rPr>
          <w:rFonts w:ascii="Arial" w:hAnsi="Arial" w:cs="Arial"/>
          <w:i/>
        </w:rPr>
        <w:t xml:space="preserve"> </w:t>
      </w:r>
      <w:r w:rsidR="001B12E9">
        <w:rPr>
          <w:rFonts w:ascii="Arial" w:hAnsi="Arial" w:cs="Arial"/>
          <w:i/>
        </w:rPr>
        <w:t>Vitamin D D</w:t>
      </w:r>
      <w:r w:rsidR="001B12E9" w:rsidRPr="001B12E9">
        <w:rPr>
          <w:rFonts w:ascii="Arial" w:hAnsi="Arial" w:cs="Arial"/>
          <w:i/>
        </w:rPr>
        <w:t>eficiency</w:t>
      </w:r>
      <w:r w:rsidR="001B12E9">
        <w:rPr>
          <w:rFonts w:ascii="Arial" w:hAnsi="Arial" w:cs="Arial"/>
        </w:rPr>
        <w:t xml:space="preserve"> </w:t>
      </w:r>
      <w:r w:rsidR="001B12E9">
        <w:rPr>
          <w:rFonts w:ascii="Arial" w:hAnsi="Arial" w:cs="Arial"/>
          <w:i/>
        </w:rPr>
        <w:t xml:space="preserve">among </w:t>
      </w:r>
      <w:proofErr w:type="spellStart"/>
      <w:r w:rsidR="001B12E9">
        <w:rPr>
          <w:rFonts w:ascii="Arial" w:hAnsi="Arial" w:cs="Arial"/>
          <w:i/>
        </w:rPr>
        <w:t>aHSCT</w:t>
      </w:r>
      <w:proofErr w:type="spellEnd"/>
      <w:r w:rsidR="001B12E9">
        <w:rPr>
          <w:rFonts w:ascii="Arial" w:hAnsi="Arial" w:cs="Arial"/>
          <w:i/>
        </w:rPr>
        <w:t xml:space="preserve"> </w:t>
      </w:r>
      <w:r w:rsidR="006971ED" w:rsidRPr="006971ED">
        <w:rPr>
          <w:rFonts w:ascii="Arial" w:hAnsi="Arial" w:cs="Arial"/>
          <w:i/>
        </w:rPr>
        <w:t>Patients</w:t>
      </w:r>
    </w:p>
    <w:p w14:paraId="529F142B" w14:textId="3E892449" w:rsidR="00E138AB" w:rsidRPr="00E138AB" w:rsidRDefault="001750E7" w:rsidP="00E138AB">
      <w:pPr>
        <w:pStyle w:val="Default"/>
        <w:spacing w:line="360" w:lineRule="auto"/>
        <w:jc w:val="both"/>
        <w:rPr>
          <w:rFonts w:ascii="Arial" w:hAnsi="Arial" w:cs="Arial"/>
          <w:color w:val="auto"/>
        </w:rPr>
      </w:pPr>
      <w:r w:rsidRPr="00322103">
        <w:rPr>
          <w:rFonts w:ascii="Arial" w:hAnsi="Arial" w:cs="Arial"/>
        </w:rPr>
        <w:t>Vitamin D</w:t>
      </w:r>
      <w:r>
        <w:rPr>
          <w:rFonts w:ascii="Arial" w:hAnsi="Arial" w:cs="Arial"/>
        </w:rPr>
        <w:t>,</w:t>
      </w:r>
      <w:r w:rsidRPr="00322103">
        <w:rPr>
          <w:rFonts w:ascii="Arial" w:hAnsi="Arial" w:cs="Arial"/>
        </w:rPr>
        <w:t xml:space="preserve"> </w:t>
      </w:r>
      <w:r w:rsidRPr="00046030">
        <w:rPr>
          <w:rFonts w:ascii="Arial" w:hAnsi="Arial" w:cs="Arial"/>
          <w:color w:val="221E1F"/>
        </w:rPr>
        <w:t>as the precursor to the potent steroid hormone calcitriol</w:t>
      </w:r>
      <w:r>
        <w:rPr>
          <w:rFonts w:ascii="Arial" w:hAnsi="Arial" w:cs="Arial"/>
          <w:color w:val="221E1F"/>
        </w:rPr>
        <w:t>,</w:t>
      </w:r>
      <w:r w:rsidRPr="00322103">
        <w:rPr>
          <w:rFonts w:ascii="Arial" w:hAnsi="Arial" w:cs="Arial"/>
        </w:rPr>
        <w:t xml:space="preserve"> plays an important role in regulation of the systemic calci</w:t>
      </w:r>
      <w:r>
        <w:rPr>
          <w:rFonts w:ascii="Arial" w:hAnsi="Arial" w:cs="Arial"/>
        </w:rPr>
        <w:t>u</w:t>
      </w:r>
      <w:r w:rsidRPr="00322103">
        <w:rPr>
          <w:rFonts w:ascii="Arial" w:hAnsi="Arial" w:cs="Arial"/>
        </w:rPr>
        <w:t>m</w:t>
      </w:r>
      <w:r w:rsidR="009B207D">
        <w:rPr>
          <w:rFonts w:ascii="Arial" w:hAnsi="Arial" w:cs="Arial"/>
        </w:rPr>
        <w:t>,</w:t>
      </w:r>
      <w:r>
        <w:rPr>
          <w:rFonts w:ascii="Arial" w:hAnsi="Arial" w:cs="Arial"/>
        </w:rPr>
        <w:t xml:space="preserve"> </w:t>
      </w:r>
      <w:r w:rsidRPr="00322103">
        <w:rPr>
          <w:rFonts w:ascii="Arial" w:hAnsi="Arial" w:cs="Arial"/>
        </w:rPr>
        <w:t xml:space="preserve">and </w:t>
      </w:r>
      <w:r>
        <w:rPr>
          <w:rFonts w:ascii="Arial" w:hAnsi="Arial" w:cs="Arial"/>
        </w:rPr>
        <w:t>is</w:t>
      </w:r>
      <w:r w:rsidRPr="00ED1ED4">
        <w:rPr>
          <w:rFonts w:ascii="Arial" w:hAnsi="Arial" w:cs="Arial"/>
        </w:rPr>
        <w:t xml:space="preserve"> </w:t>
      </w:r>
      <w:r>
        <w:rPr>
          <w:rFonts w:ascii="Arial" w:hAnsi="Arial" w:cs="Arial"/>
        </w:rPr>
        <w:t xml:space="preserve">essential </w:t>
      </w:r>
      <w:r w:rsidRPr="00D32F4C">
        <w:rPr>
          <w:rFonts w:ascii="Arial" w:hAnsi="Arial" w:cs="Arial"/>
        </w:rPr>
        <w:t>to preserve bone mass</w:t>
      </w:r>
      <w:r w:rsidR="00076631">
        <w:rPr>
          <w:rFonts w:ascii="Arial" w:hAnsi="Arial" w:cs="Arial"/>
        </w:rPr>
        <w:t>.</w:t>
      </w:r>
      <w:r>
        <w:rPr>
          <w:rFonts w:ascii="Arial" w:hAnsi="Arial" w:cs="Arial"/>
        </w:rPr>
        <w:t xml:space="preserve"> </w:t>
      </w:r>
      <w:r w:rsidR="001B12E9">
        <w:rPr>
          <w:rFonts w:ascii="Arial" w:hAnsi="Arial" w:cs="Arial"/>
        </w:rPr>
        <w:t>V</w:t>
      </w:r>
      <w:r w:rsidR="001B12E9" w:rsidRPr="00046030">
        <w:rPr>
          <w:rFonts w:ascii="Arial" w:hAnsi="Arial" w:cs="Arial"/>
        </w:rPr>
        <w:t>itamin D deficiency</w:t>
      </w:r>
      <w:r w:rsidR="001B12E9">
        <w:rPr>
          <w:rFonts w:ascii="Arial" w:hAnsi="Arial" w:cs="Arial"/>
        </w:rPr>
        <w:t xml:space="preserve"> can be resulted from the l</w:t>
      </w:r>
      <w:r w:rsidR="001B12E9" w:rsidRPr="00046030">
        <w:rPr>
          <w:rFonts w:ascii="Arial" w:hAnsi="Arial" w:cs="Arial"/>
        </w:rPr>
        <w:t xml:space="preserve">ack of sun exposure, impairment of liver and kidney function, and </w:t>
      </w:r>
      <w:r w:rsidR="00D914D2" w:rsidRPr="00046030">
        <w:rPr>
          <w:rFonts w:ascii="Arial" w:hAnsi="Arial" w:cs="Arial"/>
        </w:rPr>
        <w:t xml:space="preserve">chronic </w:t>
      </w:r>
      <w:r w:rsidR="00D914D2">
        <w:rPr>
          <w:rFonts w:ascii="Arial" w:hAnsi="Arial" w:cs="Arial"/>
        </w:rPr>
        <w:t xml:space="preserve">use of </w:t>
      </w:r>
      <w:r w:rsidR="00D914D2" w:rsidRPr="00046030">
        <w:rPr>
          <w:rFonts w:ascii="Arial" w:hAnsi="Arial" w:cs="Arial"/>
        </w:rPr>
        <w:t>corticosteroid</w:t>
      </w:r>
      <w:r w:rsidR="00E7020E">
        <w:rPr>
          <w:rFonts w:ascii="Arial" w:hAnsi="Arial" w:cs="Arial"/>
        </w:rPr>
        <w:t>s</w:t>
      </w:r>
      <w:r w:rsidR="00D914D2" w:rsidRPr="00046030">
        <w:rPr>
          <w:rFonts w:ascii="Arial" w:hAnsi="Arial" w:cs="Arial"/>
        </w:rPr>
        <w:t xml:space="preserve"> </w:t>
      </w:r>
      <w:r w:rsidR="001B12E9" w:rsidRPr="00046030">
        <w:rPr>
          <w:rFonts w:ascii="Arial" w:hAnsi="Arial" w:cs="Arial"/>
        </w:rPr>
        <w:t>(</w:t>
      </w:r>
      <w:r w:rsidR="00EB629E">
        <w:rPr>
          <w:rFonts w:ascii="Arial" w:hAnsi="Arial" w:cs="Arial"/>
        </w:rPr>
        <w:t>9</w:t>
      </w:r>
      <w:r w:rsidR="000547C3">
        <w:rPr>
          <w:rFonts w:ascii="Arial" w:hAnsi="Arial" w:cs="Arial"/>
        </w:rPr>
        <w:t>-1</w:t>
      </w:r>
      <w:r w:rsidR="00EB629E">
        <w:rPr>
          <w:rFonts w:ascii="Arial" w:hAnsi="Arial" w:cs="Arial"/>
        </w:rPr>
        <w:t>1</w:t>
      </w:r>
      <w:r w:rsidR="001B12E9">
        <w:rPr>
          <w:rFonts w:ascii="Arial" w:hAnsi="Arial" w:cs="Arial"/>
        </w:rPr>
        <w:t>).</w:t>
      </w:r>
      <w:r w:rsidR="0084496B" w:rsidRPr="0084496B">
        <w:rPr>
          <w:rFonts w:ascii="Arial" w:hAnsi="Arial" w:cs="Arial"/>
        </w:rPr>
        <w:t xml:space="preserve"> </w:t>
      </w:r>
      <w:r w:rsidR="0084496B" w:rsidRPr="00322103">
        <w:rPr>
          <w:rFonts w:ascii="Arial" w:hAnsi="Arial" w:cs="Arial"/>
        </w:rPr>
        <w:t>Vitamin D</w:t>
      </w:r>
      <w:r w:rsidR="00E138AB" w:rsidRPr="00E138AB">
        <w:rPr>
          <w:rFonts w:ascii="Arial" w:hAnsi="Arial" w:cs="Arial"/>
        </w:rPr>
        <w:t xml:space="preserve"> deficiency may also play a role in bone loss, but has not been carefully studied to date in the </w:t>
      </w:r>
      <w:proofErr w:type="spellStart"/>
      <w:r w:rsidR="0084496B">
        <w:rPr>
          <w:rFonts w:ascii="Arial" w:hAnsi="Arial" w:cs="Arial"/>
        </w:rPr>
        <w:t>a</w:t>
      </w:r>
      <w:r w:rsidR="00E138AB" w:rsidRPr="00E138AB">
        <w:rPr>
          <w:rFonts w:ascii="Arial" w:hAnsi="Arial" w:cs="Arial"/>
        </w:rPr>
        <w:t>H</w:t>
      </w:r>
      <w:r w:rsidR="0084496B">
        <w:rPr>
          <w:rFonts w:ascii="Arial" w:hAnsi="Arial" w:cs="Arial"/>
        </w:rPr>
        <w:t>S</w:t>
      </w:r>
      <w:r w:rsidR="00E138AB" w:rsidRPr="00E138AB">
        <w:rPr>
          <w:rFonts w:ascii="Arial" w:hAnsi="Arial" w:cs="Arial"/>
        </w:rPr>
        <w:t>CT</w:t>
      </w:r>
      <w:proofErr w:type="spellEnd"/>
      <w:r w:rsidR="00E138AB" w:rsidRPr="00E138AB">
        <w:rPr>
          <w:rFonts w:ascii="Arial" w:hAnsi="Arial" w:cs="Arial"/>
        </w:rPr>
        <w:t xml:space="preserve"> population.</w:t>
      </w:r>
    </w:p>
    <w:p w14:paraId="151A42C4" w14:textId="77777777" w:rsidR="008420EC" w:rsidRDefault="008420EC" w:rsidP="008420EC">
      <w:pPr>
        <w:spacing w:line="360" w:lineRule="auto"/>
        <w:jc w:val="both"/>
        <w:rPr>
          <w:rFonts w:ascii="Arial" w:eastAsia="Times New Roman" w:hAnsi="Arial" w:cs="Arial"/>
        </w:rPr>
      </w:pPr>
    </w:p>
    <w:p w14:paraId="73581493" w14:textId="12359BCC" w:rsidR="008420EC" w:rsidRPr="00785491" w:rsidRDefault="008420EC" w:rsidP="008420EC">
      <w:pPr>
        <w:spacing w:line="360" w:lineRule="auto"/>
        <w:jc w:val="both"/>
        <w:rPr>
          <w:rFonts w:ascii="Arial" w:hAnsi="Arial" w:cs="Arial"/>
        </w:rPr>
      </w:pPr>
      <w:r>
        <w:rPr>
          <w:rFonts w:ascii="Arial" w:eastAsia="Times New Roman" w:hAnsi="Arial" w:cs="Arial"/>
        </w:rPr>
        <w:t>Osteoporosis,</w:t>
      </w:r>
      <w:r w:rsidRPr="00785491">
        <w:rPr>
          <w:rFonts w:ascii="Arial" w:eastAsia="Times New Roman" w:hAnsi="Arial" w:cs="Arial"/>
        </w:rPr>
        <w:t xml:space="preserve"> caused by a loss of bone tissue</w:t>
      </w:r>
      <w:r>
        <w:rPr>
          <w:rFonts w:ascii="Arial" w:eastAsia="Times New Roman" w:hAnsi="Arial" w:cs="Arial"/>
        </w:rPr>
        <w:t>, can be measured by</w:t>
      </w:r>
      <w:r w:rsidRPr="00785491">
        <w:rPr>
          <w:rFonts w:ascii="Arial" w:eastAsia="Times New Roman" w:hAnsi="Arial" w:cs="Arial"/>
        </w:rPr>
        <w:t xml:space="preserve"> </w:t>
      </w:r>
      <w:r>
        <w:rPr>
          <w:rFonts w:ascii="Arial" w:hAnsi="Arial" w:cs="Arial"/>
        </w:rPr>
        <w:t>d</w:t>
      </w:r>
      <w:r w:rsidRPr="00133402">
        <w:rPr>
          <w:rFonts w:ascii="Arial" w:hAnsi="Arial" w:cs="Arial"/>
        </w:rPr>
        <w:t xml:space="preserve">ual </w:t>
      </w:r>
      <w:r>
        <w:rPr>
          <w:rFonts w:ascii="Arial" w:hAnsi="Arial" w:cs="Arial"/>
        </w:rPr>
        <w:t>e</w:t>
      </w:r>
      <w:r w:rsidRPr="00133402">
        <w:rPr>
          <w:rFonts w:ascii="Arial" w:hAnsi="Arial" w:cs="Arial"/>
        </w:rPr>
        <w:t xml:space="preserve">nergy X </w:t>
      </w:r>
      <w:r>
        <w:rPr>
          <w:rFonts w:ascii="Arial" w:hAnsi="Arial" w:cs="Arial"/>
        </w:rPr>
        <w:t>r</w:t>
      </w:r>
      <w:r w:rsidRPr="00133402">
        <w:rPr>
          <w:rFonts w:ascii="Arial" w:hAnsi="Arial" w:cs="Arial"/>
        </w:rPr>
        <w:t xml:space="preserve">ay </w:t>
      </w:r>
      <w:r>
        <w:rPr>
          <w:rFonts w:ascii="Arial" w:hAnsi="Arial" w:cs="Arial"/>
        </w:rPr>
        <w:t>a</w:t>
      </w:r>
      <w:r w:rsidRPr="00133402">
        <w:rPr>
          <w:rFonts w:ascii="Arial" w:hAnsi="Arial" w:cs="Arial"/>
        </w:rPr>
        <w:t xml:space="preserve">bsorptiometry </w:t>
      </w:r>
      <w:r w:rsidRPr="00785491">
        <w:rPr>
          <w:rFonts w:ascii="Arial" w:hAnsi="Arial" w:cs="Arial"/>
          <w:i/>
        </w:rPr>
        <w:t>(</w:t>
      </w:r>
      <w:r w:rsidRPr="00785491">
        <w:rPr>
          <w:rFonts w:ascii="Arial" w:hAnsi="Arial" w:cs="Arial"/>
        </w:rPr>
        <w:t>DXA)</w:t>
      </w:r>
      <w:r>
        <w:rPr>
          <w:rFonts w:ascii="Arial" w:hAnsi="Arial" w:cs="Arial"/>
        </w:rPr>
        <w:t>, which</w:t>
      </w:r>
      <w:r w:rsidRPr="00785491">
        <w:rPr>
          <w:rFonts w:ascii="Arial" w:hAnsi="Arial" w:cs="Arial"/>
        </w:rPr>
        <w:t xml:space="preserve"> is one of the most accurate and precise methods for measuring bone mineral density</w:t>
      </w:r>
      <w:r w:rsidRPr="00785491">
        <w:rPr>
          <w:rFonts w:ascii="Arial" w:eastAsia="Times New Roman" w:hAnsi="Arial" w:cs="Arial"/>
          <w:shd w:val="clear" w:color="auto" w:fill="FFFFFF"/>
        </w:rPr>
        <w:t xml:space="preserve"> and determine the risk for fractures. </w:t>
      </w:r>
    </w:p>
    <w:p w14:paraId="14A20310" w14:textId="0DEA6A18" w:rsidR="00370EC0" w:rsidRPr="00E138AB" w:rsidRDefault="00370EC0" w:rsidP="00DA0E2E">
      <w:pPr>
        <w:pStyle w:val="Default"/>
        <w:spacing w:line="360" w:lineRule="auto"/>
        <w:jc w:val="both"/>
        <w:rPr>
          <w:rFonts w:ascii="Arial" w:hAnsi="Arial" w:cs="Arial"/>
          <w:color w:val="auto"/>
        </w:rPr>
      </w:pPr>
    </w:p>
    <w:p w14:paraId="32ECA3C6" w14:textId="2811BEB2" w:rsidR="0083062D" w:rsidRDefault="001B12E9" w:rsidP="003F33E5">
      <w:pPr>
        <w:spacing w:line="360" w:lineRule="auto"/>
        <w:jc w:val="both"/>
        <w:rPr>
          <w:rFonts w:ascii="Arial" w:hAnsi="Arial" w:cs="Arial"/>
        </w:rPr>
      </w:pPr>
      <w:r w:rsidRPr="0021128A">
        <w:rPr>
          <w:rFonts w:ascii="Arial" w:hAnsi="Arial" w:cs="Arial"/>
        </w:rPr>
        <w:lastRenderedPageBreak/>
        <w:t xml:space="preserve">In a review of </w:t>
      </w:r>
      <w:r>
        <w:rPr>
          <w:rFonts w:ascii="Arial" w:hAnsi="Arial" w:cs="Arial"/>
        </w:rPr>
        <w:t>265</w:t>
      </w:r>
      <w:r w:rsidRPr="0021128A">
        <w:rPr>
          <w:rFonts w:ascii="Arial" w:hAnsi="Arial" w:cs="Arial"/>
        </w:rPr>
        <w:t xml:space="preserve"> patients undergoing </w:t>
      </w:r>
      <w:proofErr w:type="spellStart"/>
      <w:r w:rsidRPr="0021128A">
        <w:rPr>
          <w:rFonts w:ascii="Arial" w:hAnsi="Arial" w:cs="Arial"/>
        </w:rPr>
        <w:t>aHSCT</w:t>
      </w:r>
      <w:proofErr w:type="spellEnd"/>
      <w:r w:rsidRPr="0021128A">
        <w:rPr>
          <w:rFonts w:ascii="Arial" w:hAnsi="Arial" w:cs="Arial"/>
        </w:rPr>
        <w:t xml:space="preserve"> at </w:t>
      </w:r>
      <w:r>
        <w:rPr>
          <w:rFonts w:ascii="Arial" w:hAnsi="Arial" w:cs="Arial"/>
        </w:rPr>
        <w:t xml:space="preserve">the </w:t>
      </w:r>
      <w:r w:rsidRPr="0021128A">
        <w:rPr>
          <w:rFonts w:ascii="Arial" w:hAnsi="Arial" w:cs="Arial"/>
        </w:rPr>
        <w:t>Leukemia/</w:t>
      </w:r>
      <w:r>
        <w:rPr>
          <w:rFonts w:ascii="Arial" w:hAnsi="Arial" w:cs="Arial"/>
        </w:rPr>
        <w:t>BMT Program of British Columbia</w:t>
      </w:r>
      <w:r w:rsidRPr="0021128A">
        <w:rPr>
          <w:rFonts w:ascii="Arial" w:hAnsi="Arial" w:cs="Arial"/>
        </w:rPr>
        <w:t xml:space="preserve"> during Jan</w:t>
      </w:r>
      <w:r>
        <w:rPr>
          <w:rFonts w:ascii="Arial" w:hAnsi="Arial" w:cs="Arial"/>
        </w:rPr>
        <w:t>,</w:t>
      </w:r>
      <w:r w:rsidRPr="0021128A">
        <w:rPr>
          <w:rFonts w:ascii="Arial" w:hAnsi="Arial" w:cs="Arial"/>
        </w:rPr>
        <w:t xml:space="preserve"> 2012 to July, 2016, we found that </w:t>
      </w:r>
      <w:r>
        <w:rPr>
          <w:rFonts w:ascii="Arial" w:hAnsi="Arial" w:cs="Arial"/>
        </w:rPr>
        <w:t>62</w:t>
      </w:r>
      <w:r w:rsidRPr="0021128A">
        <w:rPr>
          <w:rFonts w:ascii="Arial" w:hAnsi="Arial" w:cs="Arial"/>
        </w:rPr>
        <w:t>% patients were vitamin D insufficient or deficient at the baseline</w:t>
      </w:r>
      <w:r>
        <w:rPr>
          <w:rFonts w:ascii="Arial" w:hAnsi="Arial" w:cs="Arial"/>
        </w:rPr>
        <w:t xml:space="preserve"> (pre-</w:t>
      </w:r>
      <w:proofErr w:type="spellStart"/>
      <w:r>
        <w:rPr>
          <w:rFonts w:ascii="Arial" w:hAnsi="Arial" w:cs="Arial"/>
        </w:rPr>
        <w:t>aHSCT</w:t>
      </w:r>
      <w:proofErr w:type="spellEnd"/>
      <w:r>
        <w:rPr>
          <w:rFonts w:ascii="Arial" w:hAnsi="Arial" w:cs="Arial"/>
        </w:rPr>
        <w:t>) (Figure1).  I</w:t>
      </w:r>
      <w:r w:rsidR="003F772B">
        <w:rPr>
          <w:rFonts w:ascii="Arial" w:hAnsi="Arial" w:cs="Arial"/>
        </w:rPr>
        <w:t xml:space="preserve">t has been reported </w:t>
      </w:r>
      <w:r w:rsidR="00406F2F">
        <w:rPr>
          <w:rFonts w:ascii="Arial" w:hAnsi="Arial" w:cs="Arial"/>
        </w:rPr>
        <w:t xml:space="preserve">by others </w:t>
      </w:r>
      <w:r w:rsidR="003F772B">
        <w:rPr>
          <w:rFonts w:ascii="Arial" w:hAnsi="Arial" w:cs="Arial"/>
        </w:rPr>
        <w:t xml:space="preserve">that </w:t>
      </w:r>
      <w:r w:rsidR="00406F2F">
        <w:rPr>
          <w:rFonts w:ascii="Arial" w:hAnsi="Arial" w:cs="Arial"/>
        </w:rPr>
        <w:t xml:space="preserve">60-70% </w:t>
      </w:r>
      <w:proofErr w:type="spellStart"/>
      <w:r w:rsidR="00406F2F">
        <w:rPr>
          <w:rFonts w:ascii="Arial" w:hAnsi="Arial" w:cs="Arial"/>
        </w:rPr>
        <w:t>a</w:t>
      </w:r>
      <w:r w:rsidR="003F772B" w:rsidRPr="00046030">
        <w:rPr>
          <w:rFonts w:ascii="Arial" w:hAnsi="Arial" w:cs="Arial"/>
        </w:rPr>
        <w:t>HSCT</w:t>
      </w:r>
      <w:proofErr w:type="spellEnd"/>
      <w:r w:rsidR="003F772B" w:rsidRPr="00046030">
        <w:rPr>
          <w:rFonts w:ascii="Arial" w:hAnsi="Arial" w:cs="Arial"/>
        </w:rPr>
        <w:t xml:space="preserve"> survivors have vitamin D deficiency</w:t>
      </w:r>
      <w:r w:rsidR="003F772B">
        <w:rPr>
          <w:rFonts w:ascii="Arial" w:hAnsi="Arial" w:cs="Arial"/>
        </w:rPr>
        <w:t xml:space="preserve"> </w:t>
      </w:r>
      <w:r w:rsidR="00370EC0" w:rsidRPr="00046030">
        <w:rPr>
          <w:rFonts w:ascii="Arial" w:hAnsi="Arial" w:cs="Arial"/>
        </w:rPr>
        <w:t>(</w:t>
      </w:r>
      <w:r w:rsidR="00886009">
        <w:rPr>
          <w:rFonts w:ascii="Arial" w:hAnsi="Arial" w:cs="Arial"/>
        </w:rPr>
        <w:t>8,</w:t>
      </w:r>
      <w:r w:rsidR="000E2AEA">
        <w:rPr>
          <w:rFonts w:ascii="Arial" w:hAnsi="Arial" w:cs="Arial"/>
        </w:rPr>
        <w:t>1</w:t>
      </w:r>
      <w:r w:rsidR="00EB629E">
        <w:rPr>
          <w:rFonts w:ascii="Arial" w:hAnsi="Arial" w:cs="Arial"/>
        </w:rPr>
        <w:t>1</w:t>
      </w:r>
      <w:r w:rsidR="00370EC0">
        <w:rPr>
          <w:rFonts w:ascii="Arial" w:hAnsi="Arial" w:cs="Arial"/>
        </w:rPr>
        <w:t xml:space="preserve">). </w:t>
      </w:r>
      <w:r w:rsidR="00F87329">
        <w:rPr>
          <w:rFonts w:ascii="Arial" w:hAnsi="Arial" w:cs="Arial"/>
          <w:u w:color="221E1F"/>
        </w:rPr>
        <w:t>V</w:t>
      </w:r>
      <w:r w:rsidR="007825C0" w:rsidRPr="00705845">
        <w:rPr>
          <w:rFonts w:ascii="Arial" w:hAnsi="Arial" w:cs="Arial"/>
          <w:u w:color="221E1F"/>
        </w:rPr>
        <w:t>itamin D</w:t>
      </w:r>
      <w:r w:rsidR="007825C0" w:rsidRPr="00705845">
        <w:rPr>
          <w:rFonts w:ascii="Arial" w:hAnsi="Arial" w:cs="Arial"/>
        </w:rPr>
        <w:t xml:space="preserve"> supplementation has been strongly recommended for </w:t>
      </w:r>
      <w:proofErr w:type="spellStart"/>
      <w:r w:rsidR="007825C0" w:rsidRPr="00705845">
        <w:rPr>
          <w:rFonts w:ascii="Arial" w:hAnsi="Arial" w:cs="Arial"/>
        </w:rPr>
        <w:t>aHSCT</w:t>
      </w:r>
      <w:proofErr w:type="spellEnd"/>
      <w:r w:rsidR="007825C0" w:rsidRPr="00705845">
        <w:rPr>
          <w:rFonts w:ascii="Arial" w:hAnsi="Arial" w:cs="Arial"/>
        </w:rPr>
        <w:t xml:space="preserve"> patients (</w:t>
      </w:r>
      <w:r w:rsidR="007825C0" w:rsidRPr="00705845">
        <w:rPr>
          <w:rFonts w:ascii="Arial" w:hAnsi="Arial" w:cs="Arial"/>
        </w:rPr>
        <w:fldChar w:fldCharType="begin">
          <w:fldData xml:space="preserve">PFJlZm1hbj48Q2l0ZT48QXV0aG9yPkRpZ25hbjwvQXV0aG9yPjxZZWFyPjIwMTI8L1llYXI+PFJl
Y051bT4xMTwvUmVjTnVtPjxJRFRleHQ+T3JnYW4tc3BlY2lmaWMgbWFuYWdlbWVudCBhbmQgc3Vw
cG9ydGl2ZSBjYXJlIGluIGNocm9uaWMgZ3JhZnQtdmVyc3VzLWhvc3QgZGlzZWFzZTwvSURUZXh0
PjxNREwgUmVmX1R5cGU9IkpvdXJuYWwiPjxSZWZfVHlwZT5Kb3VybmFsPC9SZWZfVHlwZT48UmVm
X0lEPjExPC9SZWZfSUQ+PFRpdGxlX1ByaW1hcnk+T3JnYW4tc3BlY2lmaWMgbWFuYWdlbWVudCBh
bmQgc3VwcG9ydGl2ZSBjYXJlIGluIGNocm9uaWMgZ3JhZnQtdmVyc3VzLWhvc3QgZGlzZWFzZTwv
VGl0bGVfUHJpbWFyeT48QXV0aG9yc19QcmltYXJ5PkRpZ25hbixGLkwuPC9BdXRob3JzX1ByaW1h
cnk+PEF1dGhvcnNfUHJpbWFyeT5TY2FyaXNicmljayxKLkouPC9BdXRob3JzX1ByaW1hcnk+PEF1
dGhvcnNfUHJpbWFyeT5Db3JuaXNoLEouPC9BdXRob3JzX1ByaW1hcnk+PEF1dGhvcnNfUHJpbWFy
eT5DbGFyayxBLjwvQXV0aG9yc19QcmltYXJ5PjxBdXRob3JzX1ByaW1hcnk+QW1yb2xpYSxQLjwv
QXV0aG9yc19QcmltYXJ5PjxBdXRob3JzX1ByaW1hcnk+SmFja3NvbixHLjwvQXV0aG9yc19Qcmlt
YXJ5PjxBdXRob3JzX1ByaW1hcnk+TWFoZW5kcmEsUC48L0F1dGhvcnNfUHJpbWFyeT48QXV0aG9y
c19QcmltYXJ5PlRheWxvcixQLkMuPC9BdXRob3JzX1ByaW1hcnk+PEF1dGhvcnNfUHJpbWFyeT5T
aGFoLFAuPC9BdXRob3JzX1ByaW1hcnk+PEF1dGhvcnNfUHJpbWFyeT5MaWdodG1hbixTLjwvQXV0
aG9yc19QcmltYXJ5PjxBdXRob3JzX1ByaW1hcnk+Rm9ydHVuZSxGLjwvQXV0aG9yc19QcmltYXJ5
PjxBdXRob3JzX1ByaW1hcnk+S2liYmxlcixDLjwvQXV0aG9yc19QcmltYXJ5PjxBdXRob3JzX1By
aW1hcnk+QW5kcmV5ZXYsSi48L0F1dGhvcnNfUHJpbWFyeT48QXV0aG9yc19QcmltYXJ5PkFsYmFu
ZXNlLEEuPC9BdXRob3JzX1ByaW1hcnk+PEF1dGhvcnNfUHJpbWFyeT5IYWR6aWMsTi48L0F1dGhv
cnNfUHJpbWFyeT48QXV0aG9yc19QcmltYXJ5PlBvdHRlcixNLk4uPC9BdXRob3JzX1ByaW1hcnk+
PEF1dGhvcnNfUHJpbWFyeT5TaGF3LEIuRS48L0F1dGhvcnNfUHJpbWFyeT48RGF0ZV9QcmltYXJ5
PjIwMTIvNzwvRGF0ZV9QcmltYXJ5PjxLZXl3b3Jkcz5Cb25lIE1hcnJvdyBUcmFuc3BsYW50YXRp
b248L0tleXdvcmRzPjxLZXl3b3Jkcz5DaHJvbmljIERpc2Vhc2U8L0tleXdvcmRzPjxLZXl3b3Jk
cz5jb21wbGljYXRpb25zPC9LZXl3b3Jkcz48S2V5d29yZHM+RGlzZWFzZSBNYW5hZ2VtZW50PC9L
ZXl3b3Jkcz48S2V5d29yZHM+R3JhZnQgdnMgSG9zdCBEaXNlYXNlPC9LZXl3b3Jkcz48S2V5d29y
ZHM+SHVtYW5zPC9LZXl3b3Jkcz48S2V5d29yZHM+SW5mZWN0aW9uPC9LZXl3b3Jkcz48S2V5d29y
ZHM+bWV0aG9kczwvS2V5d29yZHM+PEtleXdvcmRzPlBhbGxpYXRpdmUgQ2FyZTwvS2V5d29yZHM+
PEtleXdvcmRzPnN0YW5kYXJkczwvS2V5d29yZHM+PEtleXdvcmRzPnRoZXJhcHk8L0tleXdvcmRz
PjxSZXByaW50Pk5vdCBpbiBGaWxlPC9SZXByaW50PjxTdGFydF9QYWdlPjYyPC9TdGFydF9QYWdl
PjxFbmRfUGFnZT43ODwvRW5kX1BhZ2U+PFBlcmlvZGljYWw+QnIuSi5IYWVtYXRvbC48L1Blcmlv
ZGljYWw+PFZvbHVtZT4xNTg8L1ZvbHVtZT48SXNzdWU+MTwvSXNzdWU+PE1pc2NfMz4xMC4xMTEx
L2ouMTM2NS0yMTQxLjIwMTIuMDkxMzEueCBbZG9pXTwvTWlzY18zPjxBZGRyZXNzPlNlY3Rpb24g
b2YgSGFlbWF0by1vbmNvbG9neSwgVGhlIFJveWFsIE1hcnNkZW4gTkhTIEZvdW5kYXRpb24gVHJ1
c3QsIExvbmRvbiwgVUs8L0FkZHJlc3M+PFdlYl9VUkw+UE06MjI1MzM4ODk8L1dlYl9VUkw+PFpa
X0pvdXJuYWxGdWxsPjxmIG5hbWU9IlN5c3RlbSI+QnIuSi5IYWVtYXRvbC48L2Y+PC9aWl9Kb3Vy
bmFsRnVsbD48WlpfV29ya2Zvcm1JRD4xPC9aWl9Xb3JrZm9ybUlEPjwvTURMPjwvQ2l0ZT48Q2l0
ZT48QXV0aG9yPk1hamhhaWw8L0F1dGhvcj48WWVhcj4yMDEyPC9ZZWFyPjxSZWNOdW0+MTc8L1Jl
Y051bT48SURUZXh0PlJlY29tbWVuZGVkIHNjcmVlbmluZyBhbmQgcHJldmVudGl2ZSBwcmFjdGlj
ZXMgZm9yIGxvbmctdGVybSBzdXJ2aXZvcnMgYWZ0ZXIgaGVtYXRvcG9pZXRpYyBjZWxsIHRyYW5z
cGxhbnRhdGlvbjwvSURUZXh0PjxNREwgUmVmX1R5cGU9IkpvdXJuYWwiPjxSZWZfVHlwZT5Kb3Vy
bmFsPC9SZWZfVHlwZT48UmVmX0lEPjE3PC9SZWZfSUQ+PFRpdGxlX1ByaW1hcnk+UmVjb21tZW5k
ZWQgc2NyZWVuaW5nIGFuZCBwcmV2ZW50aXZlIHByYWN0aWNlcyBmb3IgbG9uZy10ZXJtIHN1cnZp
dm9ycyBhZnRlciBoZW1hdG9wb2lldGljIGNlbGwgdHJhbnNwbGFudGF0aW9uPC9UaXRsZV9Qcmlt
YXJ5PjxBdXRob3JzX1ByaW1hcnk+TWFqaGFpbCxOLlMuPC9BdXRob3JzX1ByaW1hcnk+PEF1dGhv
cnNfUHJpbWFyeT5SaXp6byxKLkQuPC9BdXRob3JzX1ByaW1hcnk+PEF1dGhvcnNfUHJpbWFyeT5M
ZWUsUy5KLjwvQXV0aG9yc19QcmltYXJ5PjxBdXRob3JzX1ByaW1hcnk+QWxqdXJmLE0uPC9BdXRo
b3JzX1ByaW1hcnk+PEF1dGhvcnNfUHJpbWFyeT5BdHN1dGEsWS48L0F1dGhvcnNfUHJpbWFyeT48
QXV0aG9yc19QcmltYXJ5PkJvbmZpbSxDLjwvQXV0aG9yc19QcmltYXJ5PjxBdXRob3JzX1ByaW1h
cnk+QnVybnMsTC5KLjwvQXV0aG9yc19QcmltYXJ5PjxBdXRob3JzX1ByaW1hcnk+Q2hhdWRocmks
Ti48L0F1dGhvcnNfUHJpbWFyeT48QXV0aG9yc19QcmltYXJ5PkRhdmllcyxTLjwvQXV0aG9yc19Q
cmltYXJ5PjxBdXRob3JzX1ByaW1hcnk+T2thbW90byxTLjwvQXV0aG9yc19QcmltYXJ5PjxBdXRo
b3JzX1ByaW1hcnk+U2ViZXIsQS48L0F1dGhvcnNfUHJpbWFyeT48QXV0aG9yc19QcmltYXJ5PlNv
Y2llLEcuPC9BdXRob3JzX1ByaW1hcnk+PEF1dGhvcnNfUHJpbWFyeT5TemVyLEouPC9BdXRob3Jz
X1ByaW1hcnk+PEF1dGhvcnNfUHJpbWFyeT5WYW4gTGludCxNLlQuPC9BdXRob3JzX1ByaW1hcnk+
PEF1dGhvcnNfUHJpbWFyeT5XaW5nYXJkLEouUi48L0F1dGhvcnNfUHJpbWFyeT48QXV0aG9yc19Q
cmltYXJ5PlRpY2hlbGxpLEEuPC9BdXRob3JzX1ByaW1hcnk+PERhdGVfUHJpbWFyeT4yMDEyPC9E
YXRlX1ByaW1hcnk+PEtleXdvcmRzPkFkdWx0PC9LZXl3b3Jkcz48S2V5d29yZHM+YWR2ZXJzZSBl
ZmZlY3RzPC9LZXl3b3Jkcz48S2V5d29yZHM+Y29tcGxpY2F0aW9uczwvS2V5d29yZHM+PEtleXdv
cmRzPmRpYWdub3NpczwvS2V5d29yZHM+PEtleXdvcmRzPkhlbWF0b3BvaWV0aWMgU3RlbSBDZWxs
IFRyYW5zcGxhbnRhdGlvbjwvS2V5d29yZHM+PEtleXdvcmRzPkh1bWFuczwvS2V5d29yZHM+PEtl
eXdvcmRzPk1hc3MgU2NyZWVuaW5nPC9LZXl3b3Jkcz48S2V5d29yZHM+bWV0aG9kczwvS2V5d29y
ZHM+PEtleXdvcmRzPlBvc3RvcGVyYXRpdmUgQ29tcGxpY2F0aW9uczwvS2V5d29yZHM+PEtleXdv
cmRzPlN1cnZpdm9yczwvS2V5d29yZHM+PEtleXdvcmRzPnRyYW5zcGxhbnRhdGlvbjwvS2V5d29y
ZHM+PFJlcHJpbnQ+Tm90IGluIEZpbGU8L1JlcHJpbnQ+PFN0YXJ0X1BhZ2U+MTwvU3RhcnRfUGFn
ZT48RW5kX1BhZ2U+MzA8L0VuZF9QYWdlPjxQZXJpb2RpY2FsPkhlbWF0b2wuT25jb2wuU3RlbSBD
ZWxsIFRoZXIuPC9QZXJpb2RpY2FsPjxWb2x1bWU+NTwvVm9sdW1lPjxJc3N1ZT4xPC9Jc3N1ZT48
VXNlcl9EZWZfNT5QTUMzMzkzMDg2PC9Vc2VyX0RlZl81PjxNaXNjXzM+MTAuNTE0NC8xNjU4LTM4
NzYuMjAxMi4xIFtwaWldPC9NaXNjXzM+PEFkZHJlc3M+TmF0aW9uYWwgTWFycm93IERvbm9yIFBy
b2dyYW0sIE1pbm5lYXBvbGlzLCBNTiA1NTQxMy0xNzUzLCBVU0EuIG5tYWpoYWlsQG5tZHAub3Jn
PC9BZGRyZXNzPjxXZWJfVVJMPlBNOjIyNDQ2NjA3PC9XZWJfVVJMPjxaWl9Kb3VybmFsRnVsbD48
ZiBuYW1lPSJTeXN0ZW0iPkhlbWF0b2wuT25jb2wuU3RlbSBDZWxsIFRoZXIuPC9mPjwvWlpfSm91
cm5hbEZ1bGw+PFpaX1dvcmtmb3JtSUQ+MTwvWlpfV29ya2Zvcm1JRD48L01ETD48L0NpdGU+PENp
dGU+PEF1dGhvcj5NY0NsdW5lPC9BdXRob3I+PFllYXI+MjAxMTwvWWVhcj48UmVjTnVtPjE4PC9S
ZWNOdW0+PElEVGV4dD5TY3JlZW5pbmcsIHByZXZlbnRpb24gYW5kIG1hbmFnZW1lbnQgb2Ygb3N0
ZW9wb3Jvc2lzIGFuZCBib25lIGxvc3MgaW4gYWR1bHQgYW5kIHBlZGlhdHJpYyBoZW1hdG9wb2ll
dGljIGNlbGwgdHJhbnNwbGFudCByZWNpcGllbnRzPC9JRFRleHQ+PE1ETCBSZWZfVHlwZT0iSm91
cm5hbCI+PFJlZl9UeXBlPkpvdXJuYWw8L1JlZl9UeXBlPjxSZWZfSUQ+MTg8L1JlZl9JRD48VGl0
bGVfUHJpbWFyeT5TY3JlZW5pbmcsIHByZXZlbnRpb24gYW5kIG1hbmFnZW1lbnQgb2Ygb3N0ZW9w
b3Jvc2lzIGFuZCBib25lIGxvc3MgaW4gYWR1bHQgYW5kIHBlZGlhdHJpYyBoZW1hdG9wb2lldGlj
IGNlbGwgdHJhbnNwbGFudCByZWNpcGllbnRzPC9UaXRsZV9QcmltYXJ5PjxBdXRob3JzX1ByaW1h
cnk+TWNDbHVuZSxCLkwuPC9BdXRob3JzX1ByaW1hcnk+PEF1dGhvcnNfUHJpbWFyeT5Qb2xncmVl
bixMLkUuPC9BdXRob3JzX1ByaW1hcnk+PEF1dGhvcnNfUHJpbWFyeT5CdXJtZWlzdGVyLEwuQS48
L0F1dGhvcnNfUHJpbWFyeT48QXV0aG9yc19QcmltYXJ5PkJsYWVzLEEuSC48L0F1dGhvcnNfUHJp
bWFyeT48QXV0aG9yc19QcmltYXJ5Pk11bHJvb25leSxELkEuPC9BdXRob3JzX1ByaW1hcnk+PEF1
dGhvcnNfUHJpbWFyeT5CdXJucyxMLkouPC9BdXRob3JzX1ByaW1hcnk+PEF1dGhvcnNfUHJpbWFy
eT5NYWpoYWlsLE4uUy48L0F1dGhvcnNfUHJpbWFyeT48RGF0ZV9QcmltYXJ5PjIwMTEvMTwvRGF0
ZV9QcmltYXJ5PjxLZXl3b3Jkcz5BZHVsdDwvS2V5d29yZHM+PEtleXdvcmRzPmFkdmVyc2UgZWZm
ZWN0czwvS2V5d29yZHM+PEtleXdvcmRzPkJvbmUgUmVzb3JwdGlvbjwvS2V5d29yZHM+PEtleXdv
cmRzPkNoaWxkPC9LZXl3b3Jkcz48S2V5d29yZHM+ZGlhZ25vc2lzPC9LZXl3b3Jkcz48S2V5d29y
ZHM+ZXRpb2xvZ3k8L0tleXdvcmRzPjxLZXl3b3Jkcz5IZW1hdG9wb2lldGljIFN0ZW0gQ2VsbCBU
cmFuc3BsYW50YXRpb248L0tleXdvcmRzPjxLZXl3b3Jkcz5IdW1hbnM8L0tleXdvcmRzPjxLZXl3
b3Jkcz5Pc3Rlb3Bvcm9zaXM8L0tleXdvcmRzPjxLZXl3b3Jkcz5QcmFjdGljZSBHdWlkZWxpbmVz
IGFzIFRvcGljPC9LZXl3b3Jkcz48S2V5d29yZHM+cHJldmVudGlvbiAmYW1wOyBjb250cm9sPC9L
ZXl3b3Jkcz48S2V5d29yZHM+U3Vydml2b3JzPC9LZXl3b3Jkcz48S2V5d29yZHM+dGhlcmFweTwv
S2V5d29yZHM+PEtleXdvcmRzPnRyYW5zcGxhbnRhdGlvbjwvS2V5d29yZHM+PFJlcHJpbnQ+Tm90
IGluIEZpbGU8L1JlcHJpbnQ+PFN0YXJ0X1BhZ2U+MTwvU3RhcnRfUGFnZT48RW5kX1BhZ2U+OTwv
RW5kX1BhZ2U+PFBlcmlvZGljYWw+Qm9uZSBNYXJyb3cgVHJhbnNwbGFudC48L1BlcmlvZGljYWw+
PFZvbHVtZT40NjwvVm9sdW1lPjxJc3N1ZT4xPC9Jc3N1ZT48TWlzY18zPmJtdDIwMTAxOTggW3Bp
aV07MTAuMTAzOC9ibXQuMjAxMC4xOTggW2RvaV08L01pc2NfMz48QWRkcmVzcz5EaXZpc2lvbiBv
ZiBIZW1hdG9sb2d5LCBPbmNvbG9neSBhbmQgVHJhbnNwbGFudGF0aW9uLCBVbml2ZXJzaXR5IG9m
IE1pbm5lc290YSwgTWlubmVhcG9saXMsIE1OLCBVU0E8L0FkZHJlc3M+PFdlYl9VUkw+UE06MjA3
Mjk5MjI8L1dlYl9VUkw+PFpaX0pvdXJuYWxGdWxsPjxmIG5hbWU9IlN5c3RlbSI+Qm9uZSBNYXJy
b3cgVHJhbnNwbGFudC48L2Y+PC9aWl9Kb3VybmFsRnVsbD48WlpfV29ya2Zvcm1JRD4xPC9aWl9X
b3JrZm9ybUlEPjwvTURMPjwvQ2l0ZT48L1JlZm1hbj4A
</w:fldData>
        </w:fldChar>
      </w:r>
      <w:r w:rsidR="007825C0" w:rsidRPr="00705845">
        <w:rPr>
          <w:rFonts w:ascii="Arial" w:hAnsi="Arial" w:cs="Arial"/>
        </w:rPr>
        <w:instrText xml:space="preserve"> ADDIN REFMGR.CITE </w:instrText>
      </w:r>
      <w:r w:rsidR="007825C0" w:rsidRPr="00705845">
        <w:rPr>
          <w:rFonts w:ascii="Arial" w:hAnsi="Arial" w:cs="Arial"/>
        </w:rPr>
        <w:fldChar w:fldCharType="begin">
          <w:fldData xml:space="preserve">PFJlZm1hbj48Q2l0ZT48QXV0aG9yPkRpZ25hbjwvQXV0aG9yPjxZZWFyPjIwMTI8L1llYXI+PFJl
Y051bT4xMTwvUmVjTnVtPjxJRFRleHQ+T3JnYW4tc3BlY2lmaWMgbWFuYWdlbWVudCBhbmQgc3Vw
cG9ydGl2ZSBjYXJlIGluIGNocm9uaWMgZ3JhZnQtdmVyc3VzLWhvc3QgZGlzZWFzZTwvSURUZXh0
PjxNREwgUmVmX1R5cGU9IkpvdXJuYWwiPjxSZWZfVHlwZT5Kb3VybmFsPC9SZWZfVHlwZT48UmVm
X0lEPjExPC9SZWZfSUQ+PFRpdGxlX1ByaW1hcnk+T3JnYW4tc3BlY2lmaWMgbWFuYWdlbWVudCBh
bmQgc3VwcG9ydGl2ZSBjYXJlIGluIGNocm9uaWMgZ3JhZnQtdmVyc3VzLWhvc3QgZGlzZWFzZTwv
VGl0bGVfUHJpbWFyeT48QXV0aG9yc19QcmltYXJ5PkRpZ25hbixGLkwuPC9BdXRob3JzX1ByaW1h
cnk+PEF1dGhvcnNfUHJpbWFyeT5TY2FyaXNicmljayxKLkouPC9BdXRob3JzX1ByaW1hcnk+PEF1
dGhvcnNfUHJpbWFyeT5Db3JuaXNoLEouPC9BdXRob3JzX1ByaW1hcnk+PEF1dGhvcnNfUHJpbWFy
eT5DbGFyayxBLjwvQXV0aG9yc19QcmltYXJ5PjxBdXRob3JzX1ByaW1hcnk+QW1yb2xpYSxQLjwv
QXV0aG9yc19QcmltYXJ5PjxBdXRob3JzX1ByaW1hcnk+SmFja3NvbixHLjwvQXV0aG9yc19Qcmlt
YXJ5PjxBdXRob3JzX1ByaW1hcnk+TWFoZW5kcmEsUC48L0F1dGhvcnNfUHJpbWFyeT48QXV0aG9y
c19QcmltYXJ5PlRheWxvcixQLkMuPC9BdXRob3JzX1ByaW1hcnk+PEF1dGhvcnNfUHJpbWFyeT5T
aGFoLFAuPC9BdXRob3JzX1ByaW1hcnk+PEF1dGhvcnNfUHJpbWFyeT5MaWdodG1hbixTLjwvQXV0
aG9yc19QcmltYXJ5PjxBdXRob3JzX1ByaW1hcnk+Rm9ydHVuZSxGLjwvQXV0aG9yc19QcmltYXJ5
PjxBdXRob3JzX1ByaW1hcnk+S2liYmxlcixDLjwvQXV0aG9yc19QcmltYXJ5PjxBdXRob3JzX1By
aW1hcnk+QW5kcmV5ZXYsSi48L0F1dGhvcnNfUHJpbWFyeT48QXV0aG9yc19QcmltYXJ5PkFsYmFu
ZXNlLEEuPC9BdXRob3JzX1ByaW1hcnk+PEF1dGhvcnNfUHJpbWFyeT5IYWR6aWMsTi48L0F1dGhv
cnNfUHJpbWFyeT48QXV0aG9yc19QcmltYXJ5PlBvdHRlcixNLk4uPC9BdXRob3JzX1ByaW1hcnk+
PEF1dGhvcnNfUHJpbWFyeT5TaGF3LEIuRS48L0F1dGhvcnNfUHJpbWFyeT48RGF0ZV9QcmltYXJ5
PjIwMTIvNzwvRGF0ZV9QcmltYXJ5PjxLZXl3b3Jkcz5Cb25lIE1hcnJvdyBUcmFuc3BsYW50YXRp
b248L0tleXdvcmRzPjxLZXl3b3Jkcz5DaHJvbmljIERpc2Vhc2U8L0tleXdvcmRzPjxLZXl3b3Jk
cz5jb21wbGljYXRpb25zPC9LZXl3b3Jkcz48S2V5d29yZHM+RGlzZWFzZSBNYW5hZ2VtZW50PC9L
ZXl3b3Jkcz48S2V5d29yZHM+R3JhZnQgdnMgSG9zdCBEaXNlYXNlPC9LZXl3b3Jkcz48S2V5d29y
ZHM+SHVtYW5zPC9LZXl3b3Jkcz48S2V5d29yZHM+SW5mZWN0aW9uPC9LZXl3b3Jkcz48S2V5d29y
ZHM+bWV0aG9kczwvS2V5d29yZHM+PEtleXdvcmRzPlBhbGxpYXRpdmUgQ2FyZTwvS2V5d29yZHM+
PEtleXdvcmRzPnN0YW5kYXJkczwvS2V5d29yZHM+PEtleXdvcmRzPnRoZXJhcHk8L0tleXdvcmRz
PjxSZXByaW50Pk5vdCBpbiBGaWxlPC9SZXByaW50PjxTdGFydF9QYWdlPjYyPC9TdGFydF9QYWdl
PjxFbmRfUGFnZT43ODwvRW5kX1BhZ2U+PFBlcmlvZGljYWw+QnIuSi5IYWVtYXRvbC48L1Blcmlv
ZGljYWw+PFZvbHVtZT4xNTg8L1ZvbHVtZT48SXNzdWU+MTwvSXNzdWU+PE1pc2NfMz4xMC4xMTEx
L2ouMTM2NS0yMTQxLjIwMTIuMDkxMzEueCBbZG9pXTwvTWlzY18zPjxBZGRyZXNzPlNlY3Rpb24g
b2YgSGFlbWF0by1vbmNvbG9neSwgVGhlIFJveWFsIE1hcnNkZW4gTkhTIEZvdW5kYXRpb24gVHJ1
c3QsIExvbmRvbiwgVUs8L0FkZHJlc3M+PFdlYl9VUkw+UE06MjI1MzM4ODk8L1dlYl9VUkw+PFpa
X0pvdXJuYWxGdWxsPjxmIG5hbWU9IlN5c3RlbSI+QnIuSi5IYWVtYXRvbC48L2Y+PC9aWl9Kb3Vy
bmFsRnVsbD48WlpfV29ya2Zvcm1JRD4xPC9aWl9Xb3JrZm9ybUlEPjwvTURMPjwvQ2l0ZT48Q2l0
ZT48QXV0aG9yPk1hamhhaWw8L0F1dGhvcj48WWVhcj4yMDEyPC9ZZWFyPjxSZWNOdW0+MTc8L1Jl
Y051bT48SURUZXh0PlJlY29tbWVuZGVkIHNjcmVlbmluZyBhbmQgcHJldmVudGl2ZSBwcmFjdGlj
ZXMgZm9yIGxvbmctdGVybSBzdXJ2aXZvcnMgYWZ0ZXIgaGVtYXRvcG9pZXRpYyBjZWxsIHRyYW5z
cGxhbnRhdGlvbjwvSURUZXh0PjxNREwgUmVmX1R5cGU9IkpvdXJuYWwiPjxSZWZfVHlwZT5Kb3Vy
bmFsPC9SZWZfVHlwZT48UmVmX0lEPjE3PC9SZWZfSUQ+PFRpdGxlX1ByaW1hcnk+UmVjb21tZW5k
ZWQgc2NyZWVuaW5nIGFuZCBwcmV2ZW50aXZlIHByYWN0aWNlcyBmb3IgbG9uZy10ZXJtIHN1cnZp
dm9ycyBhZnRlciBoZW1hdG9wb2lldGljIGNlbGwgdHJhbnNwbGFudGF0aW9uPC9UaXRsZV9Qcmlt
YXJ5PjxBdXRob3JzX1ByaW1hcnk+TWFqaGFpbCxOLlMuPC9BdXRob3JzX1ByaW1hcnk+PEF1dGhv
cnNfUHJpbWFyeT5SaXp6byxKLkQuPC9BdXRob3JzX1ByaW1hcnk+PEF1dGhvcnNfUHJpbWFyeT5M
ZWUsUy5KLjwvQXV0aG9yc19QcmltYXJ5PjxBdXRob3JzX1ByaW1hcnk+QWxqdXJmLE0uPC9BdXRo
b3JzX1ByaW1hcnk+PEF1dGhvcnNfUHJpbWFyeT5BdHN1dGEsWS48L0F1dGhvcnNfUHJpbWFyeT48
QXV0aG9yc19QcmltYXJ5PkJvbmZpbSxDLjwvQXV0aG9yc19QcmltYXJ5PjxBdXRob3JzX1ByaW1h
cnk+QnVybnMsTC5KLjwvQXV0aG9yc19QcmltYXJ5PjxBdXRob3JzX1ByaW1hcnk+Q2hhdWRocmks
Ti48L0F1dGhvcnNfUHJpbWFyeT48QXV0aG9yc19QcmltYXJ5PkRhdmllcyxTLjwvQXV0aG9yc19Q
cmltYXJ5PjxBdXRob3JzX1ByaW1hcnk+T2thbW90byxTLjwvQXV0aG9yc19QcmltYXJ5PjxBdXRo
b3JzX1ByaW1hcnk+U2ViZXIsQS48L0F1dGhvcnNfUHJpbWFyeT48QXV0aG9yc19QcmltYXJ5PlNv
Y2llLEcuPC9BdXRob3JzX1ByaW1hcnk+PEF1dGhvcnNfUHJpbWFyeT5TemVyLEouPC9BdXRob3Jz
X1ByaW1hcnk+PEF1dGhvcnNfUHJpbWFyeT5WYW4gTGludCxNLlQuPC9BdXRob3JzX1ByaW1hcnk+
PEF1dGhvcnNfUHJpbWFyeT5XaW5nYXJkLEouUi48L0F1dGhvcnNfUHJpbWFyeT48QXV0aG9yc19Q
cmltYXJ5PlRpY2hlbGxpLEEuPC9BdXRob3JzX1ByaW1hcnk+PERhdGVfUHJpbWFyeT4yMDEyPC9E
YXRlX1ByaW1hcnk+PEtleXdvcmRzPkFkdWx0PC9LZXl3b3Jkcz48S2V5d29yZHM+YWR2ZXJzZSBl
ZmZlY3RzPC9LZXl3b3Jkcz48S2V5d29yZHM+Y29tcGxpY2F0aW9uczwvS2V5d29yZHM+PEtleXdv
cmRzPmRpYWdub3NpczwvS2V5d29yZHM+PEtleXdvcmRzPkhlbWF0b3BvaWV0aWMgU3RlbSBDZWxs
IFRyYW5zcGxhbnRhdGlvbjwvS2V5d29yZHM+PEtleXdvcmRzPkh1bWFuczwvS2V5d29yZHM+PEtl
eXdvcmRzPk1hc3MgU2NyZWVuaW5nPC9LZXl3b3Jkcz48S2V5d29yZHM+bWV0aG9kczwvS2V5d29y
ZHM+PEtleXdvcmRzPlBvc3RvcGVyYXRpdmUgQ29tcGxpY2F0aW9uczwvS2V5d29yZHM+PEtleXdv
cmRzPlN1cnZpdm9yczwvS2V5d29yZHM+PEtleXdvcmRzPnRyYW5zcGxhbnRhdGlvbjwvS2V5d29y
ZHM+PFJlcHJpbnQ+Tm90IGluIEZpbGU8L1JlcHJpbnQ+PFN0YXJ0X1BhZ2U+MTwvU3RhcnRfUGFn
ZT48RW5kX1BhZ2U+MzA8L0VuZF9QYWdlPjxQZXJpb2RpY2FsPkhlbWF0b2wuT25jb2wuU3RlbSBD
ZWxsIFRoZXIuPC9QZXJpb2RpY2FsPjxWb2x1bWU+NTwvVm9sdW1lPjxJc3N1ZT4xPC9Jc3N1ZT48
VXNlcl9EZWZfNT5QTUMzMzkzMDg2PC9Vc2VyX0RlZl81PjxNaXNjXzM+MTAuNTE0NC8xNjU4LTM4
NzYuMjAxMi4xIFtwaWldPC9NaXNjXzM+PEFkZHJlc3M+TmF0aW9uYWwgTWFycm93IERvbm9yIFBy
b2dyYW0sIE1pbm5lYXBvbGlzLCBNTiA1NTQxMy0xNzUzLCBVU0EuIG5tYWpoYWlsQG5tZHAub3Jn
PC9BZGRyZXNzPjxXZWJfVVJMPlBNOjIyNDQ2NjA3PC9XZWJfVVJMPjxaWl9Kb3VybmFsRnVsbD48
ZiBuYW1lPSJTeXN0ZW0iPkhlbWF0b2wuT25jb2wuU3RlbSBDZWxsIFRoZXIuPC9mPjwvWlpfSm91
cm5hbEZ1bGw+PFpaX1dvcmtmb3JtSUQ+MTwvWlpfV29ya2Zvcm1JRD48L01ETD48L0NpdGU+PENp
dGU+PEF1dGhvcj5NY0NsdW5lPC9BdXRob3I+PFllYXI+MjAxMTwvWWVhcj48UmVjTnVtPjE4PC9S
ZWNOdW0+PElEVGV4dD5TY3JlZW5pbmcsIHByZXZlbnRpb24gYW5kIG1hbmFnZW1lbnQgb2Ygb3N0
ZW9wb3Jvc2lzIGFuZCBib25lIGxvc3MgaW4gYWR1bHQgYW5kIHBlZGlhdHJpYyBoZW1hdG9wb2ll
dGljIGNlbGwgdHJhbnNwbGFudCByZWNpcGllbnRzPC9JRFRleHQ+PE1ETCBSZWZfVHlwZT0iSm91
cm5hbCI+PFJlZl9UeXBlPkpvdXJuYWw8L1JlZl9UeXBlPjxSZWZfSUQ+MTg8L1JlZl9JRD48VGl0
bGVfUHJpbWFyeT5TY3JlZW5pbmcsIHByZXZlbnRpb24gYW5kIG1hbmFnZW1lbnQgb2Ygb3N0ZW9w
b3Jvc2lzIGFuZCBib25lIGxvc3MgaW4gYWR1bHQgYW5kIHBlZGlhdHJpYyBoZW1hdG9wb2lldGlj
IGNlbGwgdHJhbnNwbGFudCByZWNpcGllbnRzPC9UaXRsZV9QcmltYXJ5PjxBdXRob3JzX1ByaW1h
cnk+TWNDbHVuZSxCLkwuPC9BdXRob3JzX1ByaW1hcnk+PEF1dGhvcnNfUHJpbWFyeT5Qb2xncmVl
bixMLkUuPC9BdXRob3JzX1ByaW1hcnk+PEF1dGhvcnNfUHJpbWFyeT5CdXJtZWlzdGVyLEwuQS48
L0F1dGhvcnNfUHJpbWFyeT48QXV0aG9yc19QcmltYXJ5PkJsYWVzLEEuSC48L0F1dGhvcnNfUHJp
bWFyeT48QXV0aG9yc19QcmltYXJ5Pk11bHJvb25leSxELkEuPC9BdXRob3JzX1ByaW1hcnk+PEF1
dGhvcnNfUHJpbWFyeT5CdXJucyxMLkouPC9BdXRob3JzX1ByaW1hcnk+PEF1dGhvcnNfUHJpbWFy
eT5NYWpoYWlsLE4uUy48L0F1dGhvcnNfUHJpbWFyeT48RGF0ZV9QcmltYXJ5PjIwMTEvMTwvRGF0
ZV9QcmltYXJ5PjxLZXl3b3Jkcz5BZHVsdDwvS2V5d29yZHM+PEtleXdvcmRzPmFkdmVyc2UgZWZm
ZWN0czwvS2V5d29yZHM+PEtleXdvcmRzPkJvbmUgUmVzb3JwdGlvbjwvS2V5d29yZHM+PEtleXdv
cmRzPkNoaWxkPC9LZXl3b3Jkcz48S2V5d29yZHM+ZGlhZ25vc2lzPC9LZXl3b3Jkcz48S2V5d29y
ZHM+ZXRpb2xvZ3k8L0tleXdvcmRzPjxLZXl3b3Jkcz5IZW1hdG9wb2lldGljIFN0ZW0gQ2VsbCBU
cmFuc3BsYW50YXRpb248L0tleXdvcmRzPjxLZXl3b3Jkcz5IdW1hbnM8L0tleXdvcmRzPjxLZXl3
b3Jkcz5Pc3Rlb3Bvcm9zaXM8L0tleXdvcmRzPjxLZXl3b3Jkcz5QcmFjdGljZSBHdWlkZWxpbmVz
IGFzIFRvcGljPC9LZXl3b3Jkcz48S2V5d29yZHM+cHJldmVudGlvbiAmYW1wOyBjb250cm9sPC9L
ZXl3b3Jkcz48S2V5d29yZHM+U3Vydml2b3JzPC9LZXl3b3Jkcz48S2V5d29yZHM+dGhlcmFweTwv
S2V5d29yZHM+PEtleXdvcmRzPnRyYW5zcGxhbnRhdGlvbjwvS2V5d29yZHM+PFJlcHJpbnQ+Tm90
IGluIEZpbGU8L1JlcHJpbnQ+PFN0YXJ0X1BhZ2U+MTwvU3RhcnRfUGFnZT48RW5kX1BhZ2U+OTwv
RW5kX1BhZ2U+PFBlcmlvZGljYWw+Qm9uZSBNYXJyb3cgVHJhbnNwbGFudC48L1BlcmlvZGljYWw+
PFZvbHVtZT40NjwvVm9sdW1lPjxJc3N1ZT4xPC9Jc3N1ZT48TWlzY18zPmJtdDIwMTAxOTggW3Bp
aV07MTAuMTAzOC9ibXQuMjAxMC4xOTggW2RvaV08L01pc2NfMz48QWRkcmVzcz5EaXZpc2lvbiBv
ZiBIZW1hdG9sb2d5LCBPbmNvbG9neSBhbmQgVHJhbnNwbGFudGF0aW9uLCBVbml2ZXJzaXR5IG9m
IE1pbm5lc290YSwgTWlubmVhcG9saXMsIE1OLCBVU0E8L0FkZHJlc3M+PFdlYl9VUkw+UE06MjA3
Mjk5MjI8L1dlYl9VUkw+PFpaX0pvdXJuYWxGdWxsPjxmIG5hbWU9IlN5c3RlbSI+Qm9uZSBNYXJy
b3cgVHJhbnNwbGFudC48L2Y+PC9aWl9Kb3VybmFsRnVsbD48WlpfV29ya2Zvcm1JRD4xPC9aWl9X
b3JrZm9ybUlEPjwvTURMPjwvQ2l0ZT48L1JlZm1hbj4A
</w:fldData>
        </w:fldChar>
      </w:r>
      <w:r w:rsidR="007825C0" w:rsidRPr="00705845">
        <w:rPr>
          <w:rFonts w:ascii="Arial" w:hAnsi="Arial" w:cs="Arial"/>
        </w:rPr>
        <w:instrText xml:space="preserve"> ADDIN EN.CITE.DATA </w:instrText>
      </w:r>
      <w:r w:rsidR="007825C0" w:rsidRPr="00705845">
        <w:rPr>
          <w:rFonts w:ascii="Arial" w:hAnsi="Arial" w:cs="Arial"/>
        </w:rPr>
      </w:r>
      <w:r w:rsidR="007825C0" w:rsidRPr="00705845">
        <w:rPr>
          <w:rFonts w:ascii="Arial" w:hAnsi="Arial" w:cs="Arial"/>
        </w:rPr>
        <w:fldChar w:fldCharType="end"/>
      </w:r>
      <w:r w:rsidR="007825C0" w:rsidRPr="00705845">
        <w:rPr>
          <w:rFonts w:ascii="Arial" w:hAnsi="Arial" w:cs="Arial"/>
        </w:rPr>
      </w:r>
      <w:r w:rsidR="007825C0" w:rsidRPr="00705845">
        <w:rPr>
          <w:rFonts w:ascii="Arial" w:hAnsi="Arial" w:cs="Arial"/>
        </w:rPr>
        <w:fldChar w:fldCharType="separate"/>
      </w:r>
      <w:r w:rsidR="007825C0" w:rsidRPr="00705845">
        <w:rPr>
          <w:rFonts w:ascii="Arial" w:hAnsi="Arial" w:cs="Arial"/>
          <w:noProof/>
        </w:rPr>
        <w:t>1</w:t>
      </w:r>
      <w:r w:rsidR="00EB629E">
        <w:rPr>
          <w:rFonts w:ascii="Arial" w:hAnsi="Arial" w:cs="Arial"/>
          <w:noProof/>
        </w:rPr>
        <w:t>2</w:t>
      </w:r>
      <w:r w:rsidR="007825C0" w:rsidRPr="00705845">
        <w:rPr>
          <w:rFonts w:ascii="Arial" w:hAnsi="Arial" w:cs="Arial"/>
          <w:noProof/>
        </w:rPr>
        <w:t>-1</w:t>
      </w:r>
      <w:r w:rsidR="00EB629E">
        <w:rPr>
          <w:rFonts w:ascii="Arial" w:hAnsi="Arial" w:cs="Arial"/>
          <w:noProof/>
        </w:rPr>
        <w:t>4</w:t>
      </w:r>
      <w:r w:rsidR="007825C0" w:rsidRPr="00705845">
        <w:rPr>
          <w:rFonts w:ascii="Arial" w:hAnsi="Arial" w:cs="Arial"/>
        </w:rPr>
        <w:fldChar w:fldCharType="end"/>
      </w:r>
      <w:r w:rsidR="007825C0" w:rsidRPr="00705845">
        <w:rPr>
          <w:rFonts w:ascii="Arial" w:hAnsi="Arial" w:cs="Arial"/>
        </w:rPr>
        <w:t>)</w:t>
      </w:r>
      <w:r w:rsidR="00F87329">
        <w:rPr>
          <w:rFonts w:ascii="Arial" w:hAnsi="Arial" w:cs="Arial"/>
        </w:rPr>
        <w:t>;</w:t>
      </w:r>
      <w:r w:rsidR="007825C0" w:rsidRPr="00322129">
        <w:rPr>
          <w:rFonts w:ascii="Arial" w:hAnsi="Arial" w:cs="Arial"/>
        </w:rPr>
        <w:t xml:space="preserve"> </w:t>
      </w:r>
      <w:r w:rsidR="00F87329">
        <w:rPr>
          <w:rFonts w:ascii="Arial" w:hAnsi="Arial" w:cs="Arial"/>
        </w:rPr>
        <w:t>h</w:t>
      </w:r>
      <w:r w:rsidR="00D50F79">
        <w:rPr>
          <w:rFonts w:ascii="Arial" w:hAnsi="Arial" w:cs="Arial"/>
        </w:rPr>
        <w:t>owever,</w:t>
      </w:r>
      <w:r w:rsidR="002B28B9">
        <w:rPr>
          <w:rFonts w:ascii="Arial" w:hAnsi="Arial" w:cs="Arial"/>
        </w:rPr>
        <w:t xml:space="preserve"> </w:t>
      </w:r>
      <w:r w:rsidR="003238D8">
        <w:rPr>
          <w:rFonts w:ascii="Arial" w:hAnsi="Arial" w:cs="Arial"/>
        </w:rPr>
        <w:t>47</w:t>
      </w:r>
      <w:r w:rsidR="00EE7C6E">
        <w:rPr>
          <w:rFonts w:ascii="Arial" w:hAnsi="Arial" w:cs="Arial"/>
        </w:rPr>
        <w:t>%</w:t>
      </w:r>
      <w:r w:rsidR="0083062D" w:rsidRPr="0021128A">
        <w:rPr>
          <w:rFonts w:ascii="Arial" w:hAnsi="Arial" w:cs="Arial"/>
        </w:rPr>
        <w:t xml:space="preserve"> </w:t>
      </w:r>
      <w:r w:rsidR="007D71BA">
        <w:rPr>
          <w:rFonts w:ascii="Arial" w:hAnsi="Arial" w:cs="Arial"/>
        </w:rPr>
        <w:t>of patients</w:t>
      </w:r>
      <w:r w:rsidR="0083062D" w:rsidRPr="0021128A">
        <w:rPr>
          <w:rFonts w:ascii="Arial" w:hAnsi="Arial" w:cs="Arial"/>
        </w:rPr>
        <w:t xml:space="preserve"> failed to achieve sufficient 25-OH-</w:t>
      </w:r>
      <w:r w:rsidR="008C1E09">
        <w:rPr>
          <w:rFonts w:ascii="Arial" w:hAnsi="Arial" w:cs="Arial"/>
        </w:rPr>
        <w:t>D3 levels by 100 days post-</w:t>
      </w:r>
      <w:proofErr w:type="spellStart"/>
      <w:r w:rsidR="008C1E09">
        <w:rPr>
          <w:rFonts w:ascii="Arial" w:hAnsi="Arial" w:cs="Arial"/>
        </w:rPr>
        <w:t>a</w:t>
      </w:r>
      <w:r w:rsidR="00DB7FCB">
        <w:rPr>
          <w:rFonts w:ascii="Arial" w:hAnsi="Arial" w:cs="Arial"/>
        </w:rPr>
        <w:t>HSCT</w:t>
      </w:r>
      <w:proofErr w:type="spellEnd"/>
      <w:r w:rsidR="007D71BA">
        <w:rPr>
          <w:rFonts w:ascii="Arial" w:hAnsi="Arial" w:cs="Arial"/>
        </w:rPr>
        <w:t xml:space="preserve"> by </w:t>
      </w:r>
      <w:r w:rsidR="00406F2F">
        <w:rPr>
          <w:rFonts w:ascii="Arial" w:hAnsi="Arial" w:cs="Arial"/>
        </w:rPr>
        <w:t>taking</w:t>
      </w:r>
      <w:r w:rsidR="007D71BA">
        <w:rPr>
          <w:rFonts w:ascii="Arial" w:hAnsi="Arial" w:cs="Arial"/>
        </w:rPr>
        <w:t xml:space="preserve"> </w:t>
      </w:r>
      <w:r w:rsidR="00406F2F">
        <w:rPr>
          <w:rFonts w:ascii="Arial" w:hAnsi="Arial" w:cs="Arial"/>
        </w:rPr>
        <w:t>recommended</w:t>
      </w:r>
      <w:r w:rsidR="007D71BA">
        <w:rPr>
          <w:rFonts w:ascii="Arial" w:hAnsi="Arial" w:cs="Arial"/>
        </w:rPr>
        <w:t xml:space="preserve"> regimen, 2000 IU vitamin D3 daily </w:t>
      </w:r>
      <w:r w:rsidR="0083062D" w:rsidRPr="0021128A">
        <w:rPr>
          <w:rFonts w:ascii="Arial" w:hAnsi="Arial" w:cs="Arial"/>
        </w:rPr>
        <w:t>(</w:t>
      </w:r>
      <w:r w:rsidR="0083062D" w:rsidRPr="00387B93">
        <w:rPr>
          <w:rFonts w:ascii="Arial" w:hAnsi="Arial" w:cs="Arial"/>
        </w:rPr>
        <w:t xml:space="preserve">Figure </w:t>
      </w:r>
      <w:r w:rsidR="00387B93">
        <w:rPr>
          <w:rFonts w:ascii="Arial" w:hAnsi="Arial" w:cs="Arial"/>
        </w:rPr>
        <w:t>2</w:t>
      </w:r>
      <w:r w:rsidR="0083062D" w:rsidRPr="0021128A">
        <w:rPr>
          <w:rFonts w:ascii="Arial" w:hAnsi="Arial" w:cs="Arial"/>
        </w:rPr>
        <w:t>).</w:t>
      </w:r>
    </w:p>
    <w:p w14:paraId="3B53A9E3" w14:textId="77777777" w:rsidR="00FC6FE9" w:rsidRDefault="00FC6FE9" w:rsidP="00895B3D">
      <w:pPr>
        <w:pStyle w:val="Default"/>
        <w:spacing w:line="360" w:lineRule="auto"/>
        <w:rPr>
          <w:rFonts w:ascii="Arial" w:hAnsi="Arial" w:cs="Arial"/>
        </w:rPr>
      </w:pPr>
    </w:p>
    <w:p w14:paraId="20615A40" w14:textId="05C51F4E" w:rsidR="007F3196" w:rsidRPr="0021128A" w:rsidRDefault="007F3196" w:rsidP="007F3196">
      <w:pPr>
        <w:autoSpaceDE w:val="0"/>
        <w:autoSpaceDN w:val="0"/>
        <w:adjustRightInd w:val="0"/>
        <w:spacing w:line="360" w:lineRule="auto"/>
        <w:jc w:val="both"/>
        <w:rPr>
          <w:rFonts w:ascii="Arial" w:hAnsi="Arial" w:cs="Arial"/>
          <w:i/>
        </w:rPr>
      </w:pPr>
      <w:bookmarkStart w:id="8" w:name="OLE_LINK1"/>
      <w:bookmarkStart w:id="9" w:name="OLE_LINK2"/>
      <w:r w:rsidRPr="0021128A">
        <w:rPr>
          <w:rFonts w:ascii="Arial" w:hAnsi="Arial" w:cs="Arial"/>
          <w:i/>
        </w:rPr>
        <w:t>1.</w:t>
      </w:r>
      <w:r>
        <w:rPr>
          <w:rFonts w:ascii="Arial" w:hAnsi="Arial" w:cs="Arial"/>
          <w:i/>
        </w:rPr>
        <w:t>3</w:t>
      </w:r>
      <w:r w:rsidRPr="0021128A">
        <w:rPr>
          <w:rFonts w:ascii="Arial" w:hAnsi="Arial" w:cs="Arial"/>
          <w:i/>
        </w:rPr>
        <w:t xml:space="preserve"> </w:t>
      </w:r>
      <w:r w:rsidR="000954A9" w:rsidRPr="000954A9">
        <w:rPr>
          <w:rFonts w:ascii="Arial" w:hAnsi="Arial" w:cs="Arial"/>
          <w:i/>
        </w:rPr>
        <w:t>Vitamin D and Immunomodulatory Function</w:t>
      </w:r>
    </w:p>
    <w:p w14:paraId="6A3F3A25" w14:textId="03BA72AA" w:rsidR="0019124D" w:rsidRDefault="00E00776" w:rsidP="000E2E81">
      <w:pPr>
        <w:autoSpaceDE w:val="0"/>
        <w:autoSpaceDN w:val="0"/>
        <w:adjustRightInd w:val="0"/>
        <w:spacing w:line="360" w:lineRule="auto"/>
        <w:jc w:val="both"/>
        <w:rPr>
          <w:rFonts w:ascii="Arial" w:hAnsi="Arial" w:cs="Arial"/>
        </w:rPr>
      </w:pPr>
      <w:r w:rsidRPr="007D5AC0">
        <w:rPr>
          <w:rFonts w:ascii="Arial" w:hAnsi="Arial" w:cs="Arial"/>
          <w:color w:val="000000"/>
          <w:shd w:val="clear" w:color="auto" w:fill="FFFFFF"/>
        </w:rPr>
        <w:t xml:space="preserve">Immunomodulatory actions of vitamin D have been </w:t>
      </w:r>
      <w:r w:rsidR="0019124D" w:rsidRPr="007D5AC0">
        <w:rPr>
          <w:rFonts w:ascii="Arial" w:hAnsi="Arial" w:cs="Arial"/>
          <w:color w:val="000000"/>
          <w:shd w:val="clear" w:color="auto" w:fill="FFFFFF"/>
        </w:rPr>
        <w:t>recognized</w:t>
      </w:r>
      <w:r w:rsidRPr="007D5AC0">
        <w:rPr>
          <w:rFonts w:ascii="Arial" w:hAnsi="Arial" w:cs="Arial"/>
          <w:color w:val="000000"/>
          <w:shd w:val="clear" w:color="auto" w:fill="FFFFFF"/>
        </w:rPr>
        <w:t xml:space="preserve"> for over </w:t>
      </w:r>
      <w:r w:rsidR="00526B02">
        <w:rPr>
          <w:rFonts w:ascii="Arial" w:hAnsi="Arial" w:cs="Arial"/>
          <w:color w:val="000000"/>
          <w:shd w:val="clear" w:color="auto" w:fill="FFFFFF"/>
        </w:rPr>
        <w:t>a few decades (</w:t>
      </w:r>
      <w:r w:rsidR="00A93D00">
        <w:rPr>
          <w:rFonts w:ascii="Arial" w:hAnsi="Arial" w:cs="Arial"/>
          <w:color w:val="000000"/>
          <w:shd w:val="clear" w:color="auto" w:fill="FFFFFF"/>
        </w:rPr>
        <w:t>1</w:t>
      </w:r>
      <w:r w:rsidR="00556A52">
        <w:rPr>
          <w:rFonts w:ascii="Arial" w:hAnsi="Arial" w:cs="Arial"/>
          <w:color w:val="000000"/>
          <w:shd w:val="clear" w:color="auto" w:fill="FFFFFF"/>
        </w:rPr>
        <w:t>5</w:t>
      </w:r>
      <w:r w:rsidR="00526B02">
        <w:rPr>
          <w:rFonts w:ascii="Arial" w:hAnsi="Arial" w:cs="Arial"/>
          <w:color w:val="000000"/>
          <w:shd w:val="clear" w:color="auto" w:fill="FFFFFF"/>
        </w:rPr>
        <w:t>,</w:t>
      </w:r>
      <w:r w:rsidR="00556A52">
        <w:rPr>
          <w:rFonts w:ascii="Arial" w:hAnsi="Arial" w:cs="Arial"/>
          <w:color w:val="000000"/>
          <w:shd w:val="clear" w:color="auto" w:fill="FFFFFF"/>
        </w:rPr>
        <w:t>16</w:t>
      </w:r>
      <w:r w:rsidR="00526B02">
        <w:rPr>
          <w:rFonts w:ascii="Arial" w:hAnsi="Arial" w:cs="Arial"/>
          <w:color w:val="000000"/>
          <w:shd w:val="clear" w:color="auto" w:fill="FFFFFF"/>
        </w:rPr>
        <w:t>)</w:t>
      </w:r>
      <w:r w:rsidRPr="007D5AC0">
        <w:rPr>
          <w:rFonts w:ascii="Arial" w:hAnsi="Arial" w:cs="Arial"/>
          <w:color w:val="000000"/>
          <w:shd w:val="clear" w:color="auto" w:fill="FFFFFF"/>
        </w:rPr>
        <w:t>, but it is only in the last few years that the significance of this to normal human physiology</w:t>
      </w:r>
      <w:r w:rsidR="00EA6F82">
        <w:rPr>
          <w:rFonts w:ascii="Arial" w:hAnsi="Arial" w:cs="Arial"/>
          <w:color w:val="000000"/>
          <w:shd w:val="clear" w:color="auto" w:fill="FFFFFF"/>
        </w:rPr>
        <w:t>. It</w:t>
      </w:r>
      <w:r w:rsidRPr="007D5AC0">
        <w:rPr>
          <w:rFonts w:ascii="Arial" w:hAnsi="Arial" w:cs="Arial"/>
          <w:color w:val="000000"/>
          <w:shd w:val="clear" w:color="auto" w:fill="FFFFFF"/>
        </w:rPr>
        <w:t xml:space="preserve"> has become apparent after a number of obse</w:t>
      </w:r>
      <w:r w:rsidR="002C41A7" w:rsidRPr="007D5AC0">
        <w:rPr>
          <w:rFonts w:ascii="Arial" w:hAnsi="Arial" w:cs="Arial"/>
          <w:color w:val="000000"/>
          <w:shd w:val="clear" w:color="auto" w:fill="FFFFFF"/>
        </w:rPr>
        <w:t>rvations have suggested</w:t>
      </w:r>
      <w:r w:rsidRPr="007D5AC0">
        <w:rPr>
          <w:rFonts w:ascii="Arial" w:hAnsi="Arial" w:cs="Arial"/>
          <w:color w:val="000000"/>
          <w:shd w:val="clear" w:color="auto" w:fill="FFFFFF"/>
        </w:rPr>
        <w:t xml:space="preserve"> that vitamin D is a key factor linking innate and adaptive immunity, and both of these functions may be compromised under conditions of vitamin D insufficiency</w:t>
      </w:r>
      <w:r w:rsidR="002C41A7" w:rsidRPr="007D5AC0">
        <w:rPr>
          <w:rFonts w:ascii="Arial" w:hAnsi="Arial" w:cs="Arial"/>
          <w:color w:val="000000"/>
          <w:shd w:val="clear" w:color="auto" w:fill="FFFFFF"/>
        </w:rPr>
        <w:t xml:space="preserve"> (</w:t>
      </w:r>
      <w:r w:rsidR="00556A52">
        <w:rPr>
          <w:rFonts w:ascii="Arial" w:hAnsi="Arial" w:cs="Arial"/>
          <w:color w:val="000000"/>
          <w:shd w:val="clear" w:color="auto" w:fill="FFFFFF"/>
        </w:rPr>
        <w:t>17-20</w:t>
      </w:r>
      <w:r w:rsidR="002C41A7" w:rsidRPr="007D5AC0">
        <w:rPr>
          <w:rFonts w:ascii="Arial" w:hAnsi="Arial" w:cs="Arial"/>
          <w:color w:val="000000"/>
          <w:shd w:val="clear" w:color="auto" w:fill="FFFFFF"/>
        </w:rPr>
        <w:t>).</w:t>
      </w:r>
      <w:r w:rsidRPr="0021128A">
        <w:rPr>
          <w:rFonts w:ascii="Arial" w:hAnsi="Arial" w:cs="Arial"/>
        </w:rPr>
        <w:t xml:space="preserve"> </w:t>
      </w:r>
    </w:p>
    <w:p w14:paraId="51CFFDD9" w14:textId="49A48AE8" w:rsidR="007F3196" w:rsidRDefault="007F3196" w:rsidP="000E2E81">
      <w:pPr>
        <w:autoSpaceDE w:val="0"/>
        <w:autoSpaceDN w:val="0"/>
        <w:adjustRightInd w:val="0"/>
        <w:spacing w:line="360" w:lineRule="auto"/>
        <w:jc w:val="both"/>
        <w:rPr>
          <w:rFonts w:ascii="Arial" w:hAnsi="Arial" w:cs="Arial"/>
        </w:rPr>
      </w:pPr>
      <w:r w:rsidRPr="0021128A">
        <w:rPr>
          <w:rFonts w:ascii="Arial" w:hAnsi="Arial" w:cs="Arial"/>
        </w:rPr>
        <w:t xml:space="preserve">Vitamin D </w:t>
      </w:r>
      <w:r w:rsidRPr="0021128A">
        <w:rPr>
          <w:rFonts w:ascii="Arial" w:hAnsi="Arial" w:cs="Arial"/>
          <w:color w:val="131413"/>
        </w:rPr>
        <w:t>binds and activates vitamin D receptor, which is expressed in several cell types in the immune system, including in T lymphocytes and antigen presenting cells, such as dendritic cells (</w:t>
      </w:r>
      <w:r w:rsidRPr="0021128A">
        <w:rPr>
          <w:rFonts w:ascii="Arial" w:hAnsi="Arial" w:cs="Arial"/>
          <w:color w:val="131413"/>
        </w:rPr>
        <w:fldChar w:fldCharType="begin">
          <w:fldData xml:space="preserve">PFJlZm1hbj48Q2l0ZT48QXV0aG9yPkFkb3Jpbmk8L0F1dGhvcj48WWVhcj4yMDA5PC9ZZWFyPjxS
ZWNOdW0+NDwvUmVjTnVtPjxJRFRleHQ+RGVuZHJpdGljIGNlbGwgdG9sZXJvZ2VuaWNpdHk6IGEg
a2V5IG1lY2hhbmlzbSBpbiBpbW11bm9tb2R1bGF0aW9uIGJ5IHZpdGFtaW4gRCByZWNlcHRvciBh
Z29uaXN0czwvSURUZXh0PjxNREwgUmVmX1R5cGU9IkpvdXJuYWwiPjxSZWZfVHlwZT5Kb3VybmFs
PC9SZWZfVHlwZT48UmVmX0lEPjQ8L1JlZl9JRD48VGl0bGVfUHJpbWFyeT5EZW5kcml0aWMgY2Vs
bCB0b2xlcm9nZW5pY2l0eTogYSBrZXkgbWVjaGFuaXNtIGluIGltbXVub21vZHVsYXRpb24gYnkg
dml0YW1pbiBEIHJlY2VwdG9yIGFnb25pc3RzPC9UaXRsZV9QcmltYXJ5PjxBdXRob3JzX1ByaW1h
cnk+QWRvcmluaSxMLjwvQXV0aG9yc19QcmltYXJ5PjxBdXRob3JzX1ByaW1hcnk+UGVubmEsRy48
L0F1dGhvcnNfUHJpbWFyeT48RGF0ZV9QcmltYXJ5PjIwMDkvNTwvRGF0ZV9QcmltYXJ5PjxLZXl3
b3Jkcz5hZ29uaXN0czwvS2V5d29yZHM+PEtleXdvcmRzPmFuYWxvZ3MgJmFtcDsgZGVyaXZhdGl2
ZXM8L0tleXdvcmRzPjxLZXl3b3Jkcz5BbmltYWxzPC9LZXl3b3Jkcz48S2V5d29yZHM+QW50aW5l
b3BsYXN0aWMgQWdlbnRzPC9LZXl3b3Jkcz48S2V5d29yZHM+Q2FsY2l0cmlvbDwvS2V5d29yZHM+
PEtleXdvcmRzPkN5dG9raW5lczwvS2V5d29yZHM+PEtleXdvcmRzPkRlbmRyaXRpYyBDZWxsczwv
S2V5d29yZHM+PEtleXdvcmRzPkRlcm1hdG9sb2dpYyBBZ2VudHM8L0tleXdvcmRzPjxLZXl3b3Jk
cz5kcnVnIGVmZmVjdHM8L0tleXdvcmRzPjxLZXl3b3Jkcz5IdW1hbnM8L0tleXdvcmRzPjxLZXl3
b3Jkcz5JbW11bmUgVG9sZXJhbmNlPC9LZXl3b3Jkcz48S2V5d29yZHM+SW1tdW5vbG9naWMgRmFj
dG9yczwvS2V5d29yZHM+PEtleXdvcmRzPmltbXVub2xvZ3k8L0tleXdvcmRzPjxLZXl3b3Jkcz5J
bmZsYW1tYXRpb248L0tleXdvcmRzPjxLZXl3b3Jkcz5tZXRhYm9saXNtPC9LZXl3b3Jkcz48S2V5
d29yZHM+cGhhcm1hY29sb2d5PC9LZXl3b3Jkcz48S2V5d29yZHM+UmVjZXB0b3JzLENhbGNpdHJp
b2w8L0tleXdvcmRzPjxLZXl3b3Jkcz5ULUx5bXBob2N5dGVzLFJlZ3VsYXRvcnk8L0tleXdvcmRz
PjxSZXByaW50Pk5vdCBpbiBGaWxlPC9SZXByaW50PjxTdGFydF9QYWdlPjM0NTwvU3RhcnRfUGFn
ZT48RW5kX1BhZ2U+MzUyPC9FbmRfUGFnZT48UGVyaW9kaWNhbD5IdW0uSW1tdW5vbC48L1Blcmlv
ZGljYWw+PFZvbHVtZT43MDwvVm9sdW1lPjxJc3N1ZT41PC9Jc3N1ZT48QWRkcmVzcz5JbnRlcmNl
cHQgUGhhcm1hY2V1dGljYWxzLCBQZXJ1Z2lhLCBJdGFseS4gTEFkb3JpbmlAaW50ZXJjZXB0cGhh
cm1hLmNvbTwvQWRkcmVzcz48V2ViX1VSTD5QTToxOTQwNTE3MzwvV2ViX1VSTD48WlpfSm91cm5h
bEZ1bGw+PGYgbmFtZT0iU3lzdGVtIj5IdW0uSW1tdW5vbC48L2Y+PC9aWl9Kb3VybmFsRnVsbD48
WlpfV29ya2Zvcm1JRD4xPC9aWl9Xb3JrZm9ybUlEPjwvTURMPjwvQ2l0ZT48Q2l0ZT48QXV0aG9y
PkJyZW5uYW48L0F1dGhvcj48WWVhcj4xOTg3PC9ZZWFyPjxSZWNOdW0+MTwvUmVjTnVtPjxJRFRl
eHQ+RGVuZHJpdGljIGNlbGxzIGZyb20gaHVtYW4gdGlzc3VlcyBleHByZXNzIHJlY2VwdG9ycyBm
b3IgdGhlIGltbXVub3JlZ3VsYXRvcnkgdml0YW1pbiBEMyBtZXRhYm9saXRlLCBkaWh5ZHJveHlj
aG9sZWNhbGNpZmVyb2w8L0lEVGV4dD48TURMIFJlZl9UeXBlPSJKb3VybmFsIj48UmVmX1R5cGU+
Sm91cm5hbDwvUmVmX1R5cGU+PFJlZl9JRD4xPC9SZWZfSUQ+PFRpdGxlX1ByaW1hcnk+RGVuZHJp
dGljIGNlbGxzIGZyb20gaHVtYW4gdGlzc3VlcyBleHByZXNzIHJlY2VwdG9ycyBmb3IgdGhlIGlt
bXVub3JlZ3VsYXRvcnkgdml0YW1pbiBEMyBtZXRhYm9saXRlLCBkaWh5ZHJveHljaG9sZWNhbGNp
ZmVyb2w8L1RpdGxlX1ByaW1hcnk+PEF1dGhvcnNfUHJpbWFyeT5CcmVubmFuLEEuPC9BdXRob3Jz
X1ByaW1hcnk+PEF1dGhvcnNfUHJpbWFyeT5LYXR6LEQuUi48L0F1dGhvcnNfUHJpbWFyeT48QXV0
aG9yc19QcmltYXJ5Pk51bm4sSi5ELjwvQXV0aG9yc19QcmltYXJ5PjxBdXRob3JzX1ByaW1hcnk+
QmFya2VyLFMuPC9BdXRob3JzX1ByaW1hcnk+PEF1dGhvcnNfUHJpbWFyeT5IZXdpc29uLE0uPC9B
dXRob3JzX1ByaW1hcnk+PEF1dGhvcnNfUHJpbWFyeT5GcmFoZXIsTC5KLjwvQXV0aG9yc19Qcmlt
YXJ5PjxBdXRob3JzX1ByaW1hcnk+TyZhcG9zO1Jpb3JkYW4sSi5MLjwvQXV0aG9yc19QcmltYXJ5
PjxEYXRlX1ByaW1hcnk+MTk4Ny84PC9EYXRlX1ByaW1hcnk+PEtleXdvcmRzPmFuYWx5c2lzPC9L
ZXl3b3Jkcz48S2V5d29yZHM+Q2FsY2l0cmlvbDwvS2V5d29yZHM+PEtleXdvcmRzPkNlbGwgRGl2
aXNpb248L0tleXdvcmRzPjxLZXl3b3Jkcz5Db25jYW5hdmFsaW4gQTwvS2V5d29yZHM+PEtleXdv
cmRzPmN5dG9sb2d5PC9LZXl3b3Jkcz48S2V5d29yZHM+RGVuZHJpdGljIENlbGxzPC9LZXl3b3Jk
cz48S2V5d29yZHM+ZHJ1ZyBlZmZlY3RzPC9LZXl3b3Jkcz48S2V5d29yZHM+SHVtYW5zPC9LZXl3
b3Jkcz48S2V5d29yZHM+aW1tdW5vbG9neTwvS2V5d29yZHM+PEtleXdvcmRzPkx5bXBob2N5dGUg
QWN0aXZhdGlvbjwvS2V5d29yZHM+PEtleXdvcmRzPlBhbGF0aW5lIFRvbnNpbDwvS2V5d29yZHM+
PEtleXdvcmRzPnBoYXJtYWNvbG9neTwvS2V5d29yZHM+PEtleXdvcmRzPlJlY2VwdG9ycyxDYWxj
aXRyaW9sPC9LZXl3b3Jkcz48S2V5d29yZHM+UmVjZXB0b3JzLFN0ZXJvaWQ8L0tleXdvcmRzPjxL
ZXl3b3Jkcz5ULUx5bXBob2N5dGVzPC9LZXl3b3Jkcz48UmVwcmludD5Ob3QgaW4gRmlsZTwvUmVw
cmludD48U3RhcnRfUGFnZT40NTc8L1N0YXJ0X1BhZ2U+PEVuZF9QYWdlPjQ2MTwvRW5kX1BhZ2U+
PFBlcmlvZGljYWw+SW1tdW5vbG9neTwvUGVyaW9kaWNhbD48Vm9sdW1lPjYxPC9Wb2x1bWU+PElz
c3VlPjQ8L0lzc3VlPjxVc2VyX0RlZl81PlBNQzE0NTM0NDA8L1VzZXJfRGVmXzU+PEFkZHJlc3M+
QmxhbmQtU3V0dG9uIEluc3RpdHV0ZSBvZiBQYXRob2xvZ3ksIFVuaXZlcnNpdHkgQ29sbGVnZSBh
bmQgTWlkZGxlc2V4IFNjaG9vbCBvZiBNZWRpY2luZSwgTG9uZG9uLCBVLks8L0FkZHJlc3M+PFdl
Yl9VUkw+UE06MjgzMjMwNzwvV2ViX1VSTD48WlpfSm91cm5hbEZ1bGw+PGYgbmFtZT0iU3lzdGVt
Ij5JbW11bm9sb2d5PC9mPjwvWlpfSm91cm5hbEZ1bGw+PFpaX1dvcmtmb3JtSUQ+MTwvWlpfV29y
a2Zvcm1JRD48L01ETD48L0NpdGU+PC9SZWZtYW4+AAA=
</w:fldData>
        </w:fldChar>
      </w:r>
      <w:r w:rsidRPr="0021128A">
        <w:rPr>
          <w:rFonts w:ascii="Arial" w:hAnsi="Arial" w:cs="Arial"/>
          <w:color w:val="131413"/>
        </w:rPr>
        <w:instrText xml:space="preserve"> ADDIN REFMGR.CITE </w:instrText>
      </w:r>
      <w:r w:rsidRPr="0021128A">
        <w:rPr>
          <w:rFonts w:ascii="Arial" w:hAnsi="Arial" w:cs="Arial"/>
          <w:color w:val="131413"/>
        </w:rPr>
        <w:fldChar w:fldCharType="begin">
          <w:fldData xml:space="preserve">PFJlZm1hbj48Q2l0ZT48QXV0aG9yPkFkb3Jpbmk8L0F1dGhvcj48WWVhcj4yMDA5PC9ZZWFyPjxS
ZWNOdW0+NDwvUmVjTnVtPjxJRFRleHQ+RGVuZHJpdGljIGNlbGwgdG9sZXJvZ2VuaWNpdHk6IGEg
a2V5IG1lY2hhbmlzbSBpbiBpbW11bm9tb2R1bGF0aW9uIGJ5IHZpdGFtaW4gRCByZWNlcHRvciBh
Z29uaXN0czwvSURUZXh0PjxNREwgUmVmX1R5cGU9IkpvdXJuYWwiPjxSZWZfVHlwZT5Kb3VybmFs
PC9SZWZfVHlwZT48UmVmX0lEPjQ8L1JlZl9JRD48VGl0bGVfUHJpbWFyeT5EZW5kcml0aWMgY2Vs
bCB0b2xlcm9nZW5pY2l0eTogYSBrZXkgbWVjaGFuaXNtIGluIGltbXVub21vZHVsYXRpb24gYnkg
dml0YW1pbiBEIHJlY2VwdG9yIGFnb25pc3RzPC9UaXRsZV9QcmltYXJ5PjxBdXRob3JzX1ByaW1h
cnk+QWRvcmluaSxMLjwvQXV0aG9yc19QcmltYXJ5PjxBdXRob3JzX1ByaW1hcnk+UGVubmEsRy48
L0F1dGhvcnNfUHJpbWFyeT48RGF0ZV9QcmltYXJ5PjIwMDkvNTwvRGF0ZV9QcmltYXJ5PjxLZXl3
b3Jkcz5hZ29uaXN0czwvS2V5d29yZHM+PEtleXdvcmRzPmFuYWxvZ3MgJmFtcDsgZGVyaXZhdGl2
ZXM8L0tleXdvcmRzPjxLZXl3b3Jkcz5BbmltYWxzPC9LZXl3b3Jkcz48S2V5d29yZHM+QW50aW5l
b3BsYXN0aWMgQWdlbnRzPC9LZXl3b3Jkcz48S2V5d29yZHM+Q2FsY2l0cmlvbDwvS2V5d29yZHM+
PEtleXdvcmRzPkN5dG9raW5lczwvS2V5d29yZHM+PEtleXdvcmRzPkRlbmRyaXRpYyBDZWxsczwv
S2V5d29yZHM+PEtleXdvcmRzPkRlcm1hdG9sb2dpYyBBZ2VudHM8L0tleXdvcmRzPjxLZXl3b3Jk
cz5kcnVnIGVmZmVjdHM8L0tleXdvcmRzPjxLZXl3b3Jkcz5IdW1hbnM8L0tleXdvcmRzPjxLZXl3
b3Jkcz5JbW11bmUgVG9sZXJhbmNlPC9LZXl3b3Jkcz48S2V5d29yZHM+SW1tdW5vbG9naWMgRmFj
dG9yczwvS2V5d29yZHM+PEtleXdvcmRzPmltbXVub2xvZ3k8L0tleXdvcmRzPjxLZXl3b3Jkcz5J
bmZsYW1tYXRpb248L0tleXdvcmRzPjxLZXl3b3Jkcz5tZXRhYm9saXNtPC9LZXl3b3Jkcz48S2V5
d29yZHM+cGhhcm1hY29sb2d5PC9LZXl3b3Jkcz48S2V5d29yZHM+UmVjZXB0b3JzLENhbGNpdHJp
b2w8L0tleXdvcmRzPjxLZXl3b3Jkcz5ULUx5bXBob2N5dGVzLFJlZ3VsYXRvcnk8L0tleXdvcmRz
PjxSZXByaW50Pk5vdCBpbiBGaWxlPC9SZXByaW50PjxTdGFydF9QYWdlPjM0NTwvU3RhcnRfUGFn
ZT48RW5kX1BhZ2U+MzUyPC9FbmRfUGFnZT48UGVyaW9kaWNhbD5IdW0uSW1tdW5vbC48L1Blcmlv
ZGljYWw+PFZvbHVtZT43MDwvVm9sdW1lPjxJc3N1ZT41PC9Jc3N1ZT48QWRkcmVzcz5JbnRlcmNl
cHQgUGhhcm1hY2V1dGljYWxzLCBQZXJ1Z2lhLCBJdGFseS4gTEFkb3JpbmlAaW50ZXJjZXB0cGhh
cm1hLmNvbTwvQWRkcmVzcz48V2ViX1VSTD5QTToxOTQwNTE3MzwvV2ViX1VSTD48WlpfSm91cm5h
bEZ1bGw+PGYgbmFtZT0iU3lzdGVtIj5IdW0uSW1tdW5vbC48L2Y+PC9aWl9Kb3VybmFsRnVsbD48
WlpfV29ya2Zvcm1JRD4xPC9aWl9Xb3JrZm9ybUlEPjwvTURMPjwvQ2l0ZT48Q2l0ZT48QXV0aG9y
PkJyZW5uYW48L0F1dGhvcj48WWVhcj4xOTg3PC9ZZWFyPjxSZWNOdW0+MTwvUmVjTnVtPjxJRFRl
eHQ+RGVuZHJpdGljIGNlbGxzIGZyb20gaHVtYW4gdGlzc3VlcyBleHByZXNzIHJlY2VwdG9ycyBm
b3IgdGhlIGltbXVub3JlZ3VsYXRvcnkgdml0YW1pbiBEMyBtZXRhYm9saXRlLCBkaWh5ZHJveHlj
aG9sZWNhbGNpZmVyb2w8L0lEVGV4dD48TURMIFJlZl9UeXBlPSJKb3VybmFsIj48UmVmX1R5cGU+
Sm91cm5hbDwvUmVmX1R5cGU+PFJlZl9JRD4xPC9SZWZfSUQ+PFRpdGxlX1ByaW1hcnk+RGVuZHJp
dGljIGNlbGxzIGZyb20gaHVtYW4gdGlzc3VlcyBleHByZXNzIHJlY2VwdG9ycyBmb3IgdGhlIGlt
bXVub3JlZ3VsYXRvcnkgdml0YW1pbiBEMyBtZXRhYm9saXRlLCBkaWh5ZHJveHljaG9sZWNhbGNp
ZmVyb2w8L1RpdGxlX1ByaW1hcnk+PEF1dGhvcnNfUHJpbWFyeT5CcmVubmFuLEEuPC9BdXRob3Jz
X1ByaW1hcnk+PEF1dGhvcnNfUHJpbWFyeT5LYXR6LEQuUi48L0F1dGhvcnNfUHJpbWFyeT48QXV0
aG9yc19QcmltYXJ5Pk51bm4sSi5ELjwvQXV0aG9yc19QcmltYXJ5PjxBdXRob3JzX1ByaW1hcnk+
QmFya2VyLFMuPC9BdXRob3JzX1ByaW1hcnk+PEF1dGhvcnNfUHJpbWFyeT5IZXdpc29uLE0uPC9B
dXRob3JzX1ByaW1hcnk+PEF1dGhvcnNfUHJpbWFyeT5GcmFoZXIsTC5KLjwvQXV0aG9yc19Qcmlt
YXJ5PjxBdXRob3JzX1ByaW1hcnk+TyZhcG9zO1Jpb3JkYW4sSi5MLjwvQXV0aG9yc19QcmltYXJ5
PjxEYXRlX1ByaW1hcnk+MTk4Ny84PC9EYXRlX1ByaW1hcnk+PEtleXdvcmRzPmFuYWx5c2lzPC9L
ZXl3b3Jkcz48S2V5d29yZHM+Q2FsY2l0cmlvbDwvS2V5d29yZHM+PEtleXdvcmRzPkNlbGwgRGl2
aXNpb248L0tleXdvcmRzPjxLZXl3b3Jkcz5Db25jYW5hdmFsaW4gQTwvS2V5d29yZHM+PEtleXdv
cmRzPmN5dG9sb2d5PC9LZXl3b3Jkcz48S2V5d29yZHM+RGVuZHJpdGljIENlbGxzPC9LZXl3b3Jk
cz48S2V5d29yZHM+ZHJ1ZyBlZmZlY3RzPC9LZXl3b3Jkcz48S2V5d29yZHM+SHVtYW5zPC9LZXl3
b3Jkcz48S2V5d29yZHM+aW1tdW5vbG9neTwvS2V5d29yZHM+PEtleXdvcmRzPkx5bXBob2N5dGUg
QWN0aXZhdGlvbjwvS2V5d29yZHM+PEtleXdvcmRzPlBhbGF0aW5lIFRvbnNpbDwvS2V5d29yZHM+
PEtleXdvcmRzPnBoYXJtYWNvbG9neTwvS2V5d29yZHM+PEtleXdvcmRzPlJlY2VwdG9ycyxDYWxj
aXRyaW9sPC9LZXl3b3Jkcz48S2V5d29yZHM+UmVjZXB0b3JzLFN0ZXJvaWQ8L0tleXdvcmRzPjxL
ZXl3b3Jkcz5ULUx5bXBob2N5dGVzPC9LZXl3b3Jkcz48UmVwcmludD5Ob3QgaW4gRmlsZTwvUmVw
cmludD48U3RhcnRfUGFnZT40NTc8L1N0YXJ0X1BhZ2U+PEVuZF9QYWdlPjQ2MTwvRW5kX1BhZ2U+
PFBlcmlvZGljYWw+SW1tdW5vbG9neTwvUGVyaW9kaWNhbD48Vm9sdW1lPjYxPC9Wb2x1bWU+PElz
c3VlPjQ8L0lzc3VlPjxVc2VyX0RlZl81PlBNQzE0NTM0NDA8L1VzZXJfRGVmXzU+PEFkZHJlc3M+
QmxhbmQtU3V0dG9uIEluc3RpdHV0ZSBvZiBQYXRob2xvZ3ksIFVuaXZlcnNpdHkgQ29sbGVnZSBh
bmQgTWlkZGxlc2V4IFNjaG9vbCBvZiBNZWRpY2luZSwgTG9uZG9uLCBVLks8L0FkZHJlc3M+PFdl
Yl9VUkw+UE06MjgzMjMwNzwvV2ViX1VSTD48WlpfSm91cm5hbEZ1bGw+PGYgbmFtZT0iU3lzdGVt
Ij5JbW11bm9sb2d5PC9mPjwvWlpfSm91cm5hbEZ1bGw+PFpaX1dvcmtmb3JtSUQ+MTwvWlpfV29y
a2Zvcm1JRD48L01ETD48L0NpdGU+PC9SZWZtYW4+AAA=
</w:fldData>
        </w:fldChar>
      </w:r>
      <w:r w:rsidRPr="0021128A">
        <w:rPr>
          <w:rFonts w:ascii="Arial" w:hAnsi="Arial" w:cs="Arial"/>
          <w:color w:val="131413"/>
        </w:rPr>
        <w:instrText xml:space="preserve"> ADDIN EN.CITE.DATA </w:instrText>
      </w:r>
      <w:r w:rsidRPr="0021128A">
        <w:rPr>
          <w:rFonts w:ascii="Arial" w:hAnsi="Arial" w:cs="Arial"/>
          <w:color w:val="131413"/>
        </w:rPr>
      </w:r>
      <w:r w:rsidRPr="0021128A">
        <w:rPr>
          <w:rFonts w:ascii="Arial" w:hAnsi="Arial" w:cs="Arial"/>
          <w:color w:val="131413"/>
        </w:rPr>
        <w:fldChar w:fldCharType="end"/>
      </w:r>
      <w:r w:rsidRPr="0021128A">
        <w:rPr>
          <w:rFonts w:ascii="Arial" w:hAnsi="Arial" w:cs="Arial"/>
          <w:color w:val="131413"/>
        </w:rPr>
      </w:r>
      <w:r w:rsidRPr="0021128A">
        <w:rPr>
          <w:rFonts w:ascii="Arial" w:hAnsi="Arial" w:cs="Arial"/>
          <w:color w:val="131413"/>
        </w:rPr>
        <w:fldChar w:fldCharType="separate"/>
      </w:r>
      <w:r w:rsidRPr="0021128A">
        <w:rPr>
          <w:rFonts w:ascii="Arial" w:hAnsi="Arial" w:cs="Arial"/>
          <w:noProof/>
          <w:color w:val="131413"/>
        </w:rPr>
        <w:t>10;11</w:t>
      </w:r>
      <w:r w:rsidRPr="0021128A">
        <w:rPr>
          <w:rFonts w:ascii="Arial" w:hAnsi="Arial" w:cs="Arial"/>
          <w:color w:val="131413"/>
        </w:rPr>
        <w:fldChar w:fldCharType="end"/>
      </w:r>
      <w:r w:rsidRPr="0021128A">
        <w:rPr>
          <w:rFonts w:ascii="Arial" w:hAnsi="Arial" w:cs="Arial"/>
          <w:color w:val="131413"/>
        </w:rPr>
        <w:t xml:space="preserve">). </w:t>
      </w:r>
      <w:r w:rsidR="004D2532">
        <w:rPr>
          <w:rFonts w:ascii="Arial" w:hAnsi="Arial" w:cs="Arial"/>
        </w:rPr>
        <w:t>V</w:t>
      </w:r>
      <w:r w:rsidRPr="0021128A">
        <w:rPr>
          <w:rFonts w:ascii="Arial" w:hAnsi="Arial" w:cs="Arial"/>
        </w:rPr>
        <w:t xml:space="preserve">itamin D </w:t>
      </w:r>
      <w:r w:rsidR="0064325E">
        <w:rPr>
          <w:rFonts w:ascii="Arial" w:hAnsi="Arial" w:cs="Arial"/>
          <w:color w:val="131413"/>
        </w:rPr>
        <w:t>has been</w:t>
      </w:r>
      <w:r w:rsidR="004D2532">
        <w:rPr>
          <w:rFonts w:ascii="Arial" w:hAnsi="Arial" w:cs="Arial"/>
          <w:color w:val="131413"/>
        </w:rPr>
        <w:t xml:space="preserve"> implicated in </w:t>
      </w:r>
      <w:r w:rsidR="004D2532">
        <w:rPr>
          <w:rFonts w:ascii="Arial" w:hAnsi="Arial" w:cs="Arial"/>
        </w:rPr>
        <w:t>promoting</w:t>
      </w:r>
      <w:r w:rsidRPr="0021128A">
        <w:rPr>
          <w:rFonts w:ascii="Arial" w:hAnsi="Arial" w:cs="Arial"/>
        </w:rPr>
        <w:t xml:space="preserve"> the production and function of T regulatory cells </w:t>
      </w:r>
      <w:r w:rsidR="004D2532">
        <w:rPr>
          <w:rFonts w:ascii="Arial" w:hAnsi="Arial" w:cs="Arial"/>
        </w:rPr>
        <w:t xml:space="preserve">which </w:t>
      </w:r>
      <w:r w:rsidRPr="0021128A">
        <w:rPr>
          <w:rFonts w:ascii="Arial" w:hAnsi="Arial" w:cs="Arial"/>
        </w:rPr>
        <w:t>are critical mediators of immune system (</w:t>
      </w:r>
      <w:r w:rsidRPr="0021128A">
        <w:rPr>
          <w:rFonts w:ascii="Arial" w:hAnsi="Arial" w:cs="Arial"/>
        </w:rPr>
        <w:fldChar w:fldCharType="begin"/>
      </w:r>
      <w:r w:rsidRPr="0021128A">
        <w:rPr>
          <w:rFonts w:ascii="Arial" w:hAnsi="Arial" w:cs="Arial"/>
        </w:rPr>
        <w:instrText xml:space="preserve"> ADDIN REFMGR.CITE &lt;Refman&gt;&lt;Cite&gt;&lt;Author&gt;Adorini&lt;/Author&gt;&lt;Year&gt;2009&lt;/Year&gt;&lt;RecNum&gt;4&lt;/RecNum&gt;&lt;IDText&gt;Dendritic cell tolerogenicity: a key mechanism in immunomodulation by vitamin D receptor agonists&lt;/IDText&gt;&lt;MDL Ref_Type="Journal"&gt;&lt;Ref_Type&gt;Journal&lt;/Ref_Type&gt;&lt;Ref_ID&gt;4&lt;/Ref_ID&gt;&lt;Title_Primary&gt;Dendritic cell tolerogenicity: a key mechanism in immunomodulation by vitamin D receptor agonists&lt;/Title_Primary&gt;&lt;Authors_Primary&gt;Adorini,L.&lt;/Authors_Primary&gt;&lt;Authors_Primary&gt;Penna,G.&lt;/Authors_Primary&gt;&lt;Date_Primary&gt;2009/5&lt;/Date_Primary&gt;&lt;Keywords&gt;agonists&lt;/Keywords&gt;&lt;Keywords&gt;analogs &amp;amp; derivatives&lt;/Keywords&gt;&lt;Keywords&gt;Animals&lt;/Keywords&gt;&lt;Keywords&gt;Antineoplastic Agents&lt;/Keywords&gt;&lt;Keywords&gt;Calcitriol&lt;/Keywords&gt;&lt;Keywords&gt;Cytokines&lt;/Keywords&gt;&lt;Keywords&gt;Dendritic Cells&lt;/Keywords&gt;&lt;Keywords&gt;Dermatologic Agents&lt;/Keywords&gt;&lt;Keywords&gt;drug effects&lt;/Keywords&gt;&lt;Keywords&gt;Humans&lt;/Keywords&gt;&lt;Keywords&gt;Immune Tolerance&lt;/Keywords&gt;&lt;Keywords&gt;Immunologic Factors&lt;/Keywords&gt;&lt;Keywords&gt;immunology&lt;/Keywords&gt;&lt;Keywords&gt;Inflammation&lt;/Keywords&gt;&lt;Keywords&gt;metabolism&lt;/Keywords&gt;&lt;Keywords&gt;pharmacology&lt;/Keywords&gt;&lt;Keywords&gt;Receptors,Calcitriol&lt;/Keywords&gt;&lt;Keywords&gt;T-Lymphocytes,Regulatory&lt;/Keywords&gt;&lt;Reprint&gt;Not in File&lt;/Reprint&gt;&lt;Start_Page&gt;345&lt;/Start_Page&gt;&lt;End_Page&gt;352&lt;/End_Page&gt;&lt;Periodical&gt;Hum.Immunol.&lt;/Periodical&gt;&lt;Volume&gt;70&lt;/Volume&gt;&lt;Issue&gt;5&lt;/Issue&gt;&lt;Address&gt;Intercept Pharmaceuticals, Perugia, Italy. LAdorini@interceptpharma.com&lt;/Address&gt;&lt;Web_URL&gt;PM:19405173&lt;/Web_URL&gt;&lt;ZZ_JournalFull&gt;&lt;f name="System"&gt;Hum.Immunol.&lt;/f&gt;&lt;/ZZ_JournalFull&gt;&lt;ZZ_WorkformID&gt;1&lt;/ZZ_WorkformID&gt;&lt;/MDL&gt;&lt;/Cite&gt;&lt;/Refman&gt;</w:instrText>
      </w:r>
      <w:r w:rsidRPr="0021128A">
        <w:rPr>
          <w:rFonts w:ascii="Arial" w:hAnsi="Arial" w:cs="Arial"/>
        </w:rPr>
        <w:fldChar w:fldCharType="separate"/>
      </w:r>
      <w:r w:rsidRPr="0021128A">
        <w:rPr>
          <w:rFonts w:ascii="Arial" w:hAnsi="Arial" w:cs="Arial"/>
          <w:noProof/>
        </w:rPr>
        <w:t>10</w:t>
      </w:r>
      <w:r w:rsidRPr="0021128A">
        <w:rPr>
          <w:rFonts w:ascii="Arial" w:hAnsi="Arial" w:cs="Arial"/>
        </w:rPr>
        <w:fldChar w:fldCharType="end"/>
      </w:r>
      <w:r w:rsidRPr="0021128A">
        <w:rPr>
          <w:rFonts w:ascii="Arial" w:hAnsi="Arial" w:cs="Arial"/>
        </w:rPr>
        <w:t xml:space="preserve">). </w:t>
      </w:r>
      <w:r w:rsidR="0064325E">
        <w:rPr>
          <w:rFonts w:ascii="Arial" w:hAnsi="Arial" w:cs="Arial"/>
        </w:rPr>
        <w:t>V</w:t>
      </w:r>
      <w:r w:rsidR="004F5AA0" w:rsidRPr="0021128A">
        <w:rPr>
          <w:rFonts w:ascii="Arial" w:hAnsi="Arial" w:cs="Arial"/>
          <w:color w:val="131413"/>
        </w:rPr>
        <w:t xml:space="preserve">itamin D </w:t>
      </w:r>
      <w:r w:rsidR="004D2532">
        <w:rPr>
          <w:rFonts w:ascii="Arial" w:hAnsi="Arial" w:cs="Arial"/>
          <w:color w:val="131413"/>
        </w:rPr>
        <w:t>can</w:t>
      </w:r>
      <w:r w:rsidR="0064325E">
        <w:rPr>
          <w:rFonts w:ascii="Arial" w:hAnsi="Arial" w:cs="Arial"/>
          <w:color w:val="131413"/>
        </w:rPr>
        <w:t xml:space="preserve"> also</w:t>
      </w:r>
      <w:r w:rsidR="004D2532">
        <w:rPr>
          <w:rFonts w:ascii="Arial" w:hAnsi="Arial" w:cs="Arial"/>
          <w:color w:val="131413"/>
        </w:rPr>
        <w:t xml:space="preserve"> </w:t>
      </w:r>
      <w:r w:rsidR="004F5AA0" w:rsidRPr="0021128A">
        <w:rPr>
          <w:rFonts w:ascii="Arial" w:hAnsi="Arial" w:cs="Arial"/>
          <w:color w:val="131413"/>
        </w:rPr>
        <w:t>act directly on T lymphocytes to inhibit their proliferation (</w:t>
      </w:r>
      <w:r w:rsidR="004F5AA0" w:rsidRPr="0021128A">
        <w:rPr>
          <w:rFonts w:ascii="Arial" w:hAnsi="Arial" w:cs="Arial"/>
          <w:color w:val="131413"/>
        </w:rPr>
        <w:fldChar w:fldCharType="begin"/>
      </w:r>
      <w:r w:rsidR="004F5AA0" w:rsidRPr="0021128A">
        <w:rPr>
          <w:rFonts w:ascii="Arial" w:hAnsi="Arial" w:cs="Arial"/>
          <w:color w:val="131413"/>
        </w:rPr>
        <w:instrText xml:space="preserve"> ADDIN REFMGR.CITE &lt;Refman&gt;&lt;Cite&gt;&lt;Author&gt;Bhalla&lt;/Author&gt;&lt;Year&gt;1984&lt;/Year&gt;&lt;RecNum&gt;2&lt;/RecNum&gt;&lt;IDText&gt;1,25-Dihydroxyvitamin D3 inhibits antigen-induced T cell activation&lt;/IDText&gt;&lt;MDL Ref_Type="Journal"&gt;&lt;Ref_Type&gt;Journal&lt;/Ref_Type&gt;&lt;Ref_ID&gt;2&lt;/Ref_ID&gt;&lt;Title_Primary&gt;1,25-Dihydroxyvitamin D3 inhibits antigen-induced T cell activation&lt;/Title_Primary&gt;&lt;Authors_Primary&gt;Bhalla,A.K.&lt;/Authors_Primary&gt;&lt;Authors_Primary&gt;Amento,E.P.&lt;/Authors_Primary&gt;&lt;Authors_Primary&gt;Serog,B.&lt;/Authors_Primary&gt;&lt;Authors_Primary&gt;Glimcher,L.H.&lt;/Authors_Primary&gt;&lt;Date_Primary&gt;1984/10&lt;/Date_Primary&gt;&lt;Keywords&gt;analysis&lt;/Keywords&gt;&lt;Keywords&gt;Animals&lt;/Keywords&gt;&lt;Keywords&gt;Antigens&lt;/Keywords&gt;&lt;Keywords&gt;biosynthesis&lt;/Keywords&gt;&lt;Keywords&gt;Calcitriol&lt;/Keywords&gt;&lt;Keywords&gt;cytology&lt;/Keywords&gt;&lt;Keywords&gt;drug effects&lt;/Keywords&gt;&lt;Keywords&gt;Epitopes&lt;/Keywords&gt;&lt;Keywords&gt;Humans&lt;/Keywords&gt;&lt;Keywords&gt;Hybridomas&lt;/Keywords&gt;&lt;Keywords&gt;immunology&lt;/Keywords&gt;&lt;Keywords&gt;Immunosuppressive Agents&lt;/Keywords&gt;&lt;Keywords&gt;Interleukin-2&lt;/Keywords&gt;&lt;Keywords&gt;Kinetics&lt;/Keywords&gt;&lt;Keywords&gt;Lymph Nodes&lt;/Keywords&gt;&lt;Keywords&gt;Lymphocyte Activation&lt;/Keywords&gt;&lt;Keywords&gt;Lymphocyte Culture Test,Mixed&lt;/Keywords&gt;&lt;Keywords&gt;metabolism&lt;/Keywords&gt;&lt;Keywords&gt;Mice&lt;/Keywords&gt;&lt;Keywords&gt;Mice,Inbred BALB C&lt;/Keywords&gt;&lt;Keywords&gt;pharmacology&lt;/Keywords&gt;&lt;Keywords&gt;Receptors,Calcitriol&lt;/Keywords&gt;&lt;Keywords&gt;Receptors,Steroid&lt;/Keywords&gt;&lt;Keywords&gt;T-Lymphocytes&lt;/Keywords&gt;&lt;Reprint&gt;Not in File&lt;/Reprint&gt;&lt;Start_Page&gt;1748&lt;/Start_Page&gt;&lt;End_Page&gt;1754&lt;/End_Page&gt;&lt;Periodical&gt;J.Immunol.&lt;/Periodical&gt;&lt;Volume&gt;133&lt;/Volume&gt;&lt;Issue&gt;4&lt;/Issue&gt;&lt;Web_URL&gt;PM:6206136&lt;/Web_URL&gt;&lt;ZZ_JournalFull&gt;&lt;f name="System"&gt;J.Immunol.&lt;/f&gt;&lt;/ZZ_JournalFull&gt;&lt;ZZ_WorkformID&gt;1&lt;/ZZ_WorkformID&gt;&lt;/MDL&gt;&lt;/Cite&gt;&lt;/Refman&gt;</w:instrText>
      </w:r>
      <w:r w:rsidR="004F5AA0" w:rsidRPr="0021128A">
        <w:rPr>
          <w:rFonts w:ascii="Arial" w:hAnsi="Arial" w:cs="Arial"/>
          <w:color w:val="131413"/>
        </w:rPr>
        <w:fldChar w:fldCharType="separate"/>
      </w:r>
      <w:r w:rsidR="004F5AA0" w:rsidRPr="0021128A">
        <w:rPr>
          <w:rFonts w:ascii="Arial" w:hAnsi="Arial" w:cs="Arial"/>
          <w:noProof/>
          <w:color w:val="131413"/>
        </w:rPr>
        <w:t>12</w:t>
      </w:r>
      <w:r w:rsidR="004F5AA0" w:rsidRPr="0021128A">
        <w:rPr>
          <w:rFonts w:ascii="Arial" w:hAnsi="Arial" w:cs="Arial"/>
          <w:color w:val="131413"/>
        </w:rPr>
        <w:fldChar w:fldCharType="end"/>
      </w:r>
      <w:r w:rsidR="004F5AA0" w:rsidRPr="0021128A">
        <w:rPr>
          <w:rFonts w:ascii="Arial" w:hAnsi="Arial" w:cs="Arial"/>
        </w:rPr>
        <w:t xml:space="preserve">). </w:t>
      </w:r>
      <w:r w:rsidR="005424D6">
        <w:rPr>
          <w:color w:val="000000"/>
          <w:shd w:val="clear" w:color="auto" w:fill="FFFFFF"/>
        </w:rPr>
        <w:t> </w:t>
      </w:r>
      <w:r w:rsidR="005424D6" w:rsidRPr="0064325E">
        <w:rPr>
          <w:rFonts w:ascii="Arial" w:hAnsi="Arial" w:cs="Arial"/>
          <w:color w:val="000000"/>
          <w:shd w:val="clear" w:color="auto" w:fill="FFFFFF"/>
        </w:rPr>
        <w:t>Studies</w:t>
      </w:r>
      <w:r w:rsidR="005424D6">
        <w:rPr>
          <w:color w:val="000000"/>
          <w:shd w:val="clear" w:color="auto" w:fill="FFFFFF"/>
        </w:rPr>
        <w:t xml:space="preserve"> </w:t>
      </w:r>
      <w:r w:rsidR="004F5AA0">
        <w:rPr>
          <w:rFonts w:ascii="Arial" w:hAnsi="Arial" w:cs="Arial"/>
        </w:rPr>
        <w:t>ha</w:t>
      </w:r>
      <w:r w:rsidR="005424D6">
        <w:rPr>
          <w:rFonts w:ascii="Arial" w:hAnsi="Arial" w:cs="Arial"/>
        </w:rPr>
        <w:t>ve</w:t>
      </w:r>
      <w:r w:rsidR="004F5AA0">
        <w:rPr>
          <w:rFonts w:ascii="Arial" w:hAnsi="Arial" w:cs="Arial"/>
        </w:rPr>
        <w:t xml:space="preserve"> shown</w:t>
      </w:r>
      <w:r w:rsidRPr="0021128A">
        <w:rPr>
          <w:rFonts w:ascii="Arial" w:hAnsi="Arial" w:cs="Arial"/>
        </w:rPr>
        <w:t xml:space="preserve"> that vitamin D supplementation promotes better immune function in</w:t>
      </w:r>
      <w:r w:rsidR="00EC2B0A">
        <w:rPr>
          <w:rFonts w:ascii="Arial" w:hAnsi="Arial" w:cs="Arial"/>
        </w:rPr>
        <w:t xml:space="preserve"> the reconstituted immune </w:t>
      </w:r>
      <w:r w:rsidR="00247A41">
        <w:rPr>
          <w:rFonts w:ascii="Arial" w:hAnsi="Arial" w:cs="Arial"/>
        </w:rPr>
        <w:t>system</w:t>
      </w:r>
      <w:r w:rsidR="007131F9">
        <w:rPr>
          <w:rFonts w:ascii="Arial" w:hAnsi="Arial" w:cs="Arial"/>
        </w:rPr>
        <w:t xml:space="preserve"> (</w:t>
      </w:r>
      <w:r w:rsidR="00556A52">
        <w:rPr>
          <w:rFonts w:ascii="Arial" w:hAnsi="Arial" w:cs="Arial"/>
        </w:rPr>
        <w:t>21</w:t>
      </w:r>
      <w:r w:rsidR="005424D6">
        <w:rPr>
          <w:rFonts w:ascii="Arial" w:hAnsi="Arial" w:cs="Arial"/>
        </w:rPr>
        <w:t xml:space="preserve">, </w:t>
      </w:r>
      <w:r w:rsidR="00556A52">
        <w:rPr>
          <w:rFonts w:ascii="Arial" w:hAnsi="Arial" w:cs="Arial"/>
        </w:rPr>
        <w:t>22</w:t>
      </w:r>
      <w:r w:rsidR="007131F9">
        <w:rPr>
          <w:rFonts w:ascii="Arial" w:hAnsi="Arial" w:cs="Arial"/>
        </w:rPr>
        <w:t>)</w:t>
      </w:r>
      <w:r w:rsidR="00EA6F82">
        <w:rPr>
          <w:rFonts w:ascii="Arial" w:hAnsi="Arial" w:cs="Arial"/>
        </w:rPr>
        <w:t>.</w:t>
      </w:r>
    </w:p>
    <w:p w14:paraId="56BE8709" w14:textId="77777777" w:rsidR="00FF5252" w:rsidRDefault="00FF5252" w:rsidP="008E2361">
      <w:pPr>
        <w:pStyle w:val="Default"/>
        <w:jc w:val="both"/>
        <w:rPr>
          <w:rFonts w:ascii="Arial" w:hAnsi="Arial" w:cs="Arial"/>
          <w:b/>
          <w:color w:val="162FA7"/>
        </w:rPr>
      </w:pPr>
    </w:p>
    <w:p w14:paraId="0967A5D7" w14:textId="77777777" w:rsidR="0083062D" w:rsidRPr="0021128A" w:rsidRDefault="0083062D" w:rsidP="00904840">
      <w:pPr>
        <w:rPr>
          <w:rFonts w:ascii="Arial" w:hAnsi="Arial" w:cs="Arial"/>
          <w:b/>
        </w:rPr>
      </w:pPr>
      <w:r w:rsidRPr="0021128A">
        <w:rPr>
          <w:rFonts w:ascii="Arial" w:hAnsi="Arial" w:cs="Arial"/>
          <w:b/>
        </w:rPr>
        <w:t>2. STUDY RATIONALE</w:t>
      </w:r>
    </w:p>
    <w:p w14:paraId="6851CF77" w14:textId="77777777" w:rsidR="0083062D" w:rsidRPr="0021128A" w:rsidRDefault="0083062D" w:rsidP="00BB480D">
      <w:pPr>
        <w:pStyle w:val="Default"/>
        <w:spacing w:line="276" w:lineRule="auto"/>
        <w:jc w:val="both"/>
        <w:rPr>
          <w:rFonts w:ascii="Arial" w:hAnsi="Arial" w:cs="Arial"/>
        </w:rPr>
      </w:pPr>
    </w:p>
    <w:p w14:paraId="2591086F" w14:textId="7B78CFE8" w:rsidR="0083062D" w:rsidRPr="00322129" w:rsidRDefault="000E2AEA" w:rsidP="00DA0E2E">
      <w:pPr>
        <w:autoSpaceDE w:val="0"/>
        <w:autoSpaceDN w:val="0"/>
        <w:adjustRightInd w:val="0"/>
        <w:spacing w:line="360" w:lineRule="auto"/>
        <w:jc w:val="both"/>
        <w:rPr>
          <w:rFonts w:ascii="Arial" w:hAnsi="Arial" w:cs="Arial"/>
          <w:color w:val="FF0000"/>
        </w:rPr>
      </w:pPr>
      <w:r>
        <w:rPr>
          <w:rFonts w:ascii="Arial" w:hAnsi="Arial" w:cs="Arial"/>
        </w:rPr>
        <w:t>S</w:t>
      </w:r>
      <w:r w:rsidR="007825C0">
        <w:rPr>
          <w:rFonts w:ascii="Arial" w:hAnsi="Arial" w:cs="Arial"/>
        </w:rPr>
        <w:t xml:space="preserve">ustained </w:t>
      </w:r>
      <w:r w:rsidR="007825C0">
        <w:rPr>
          <w:rFonts w:ascii="Arial" w:hAnsi="Arial" w:cs="Arial"/>
          <w:color w:val="000000"/>
        </w:rPr>
        <w:t>optimal vitamin</w:t>
      </w:r>
      <w:r w:rsidR="007825C0" w:rsidRPr="00DD2FC3">
        <w:rPr>
          <w:rFonts w:ascii="Arial" w:hAnsi="Arial" w:cs="Arial"/>
          <w:color w:val="000000"/>
        </w:rPr>
        <w:t xml:space="preserve"> D </w:t>
      </w:r>
      <w:r w:rsidR="007825C0">
        <w:rPr>
          <w:rFonts w:ascii="Arial" w:hAnsi="Arial" w:cs="Arial"/>
          <w:color w:val="000000"/>
        </w:rPr>
        <w:t>level</w:t>
      </w:r>
      <w:r w:rsidR="007825C0" w:rsidRPr="00DD2FC3">
        <w:rPr>
          <w:rFonts w:ascii="Arial" w:hAnsi="Arial" w:cs="Arial"/>
          <w:color w:val="000000"/>
        </w:rPr>
        <w:t xml:space="preserve"> </w:t>
      </w:r>
      <w:r w:rsidR="007825C0">
        <w:rPr>
          <w:rFonts w:ascii="Arial" w:hAnsi="Arial" w:cs="Arial"/>
          <w:color w:val="000000"/>
        </w:rPr>
        <w:t xml:space="preserve">is essential </w:t>
      </w:r>
      <w:r w:rsidR="007825C0" w:rsidRPr="00DD2FC3">
        <w:rPr>
          <w:rFonts w:ascii="Arial" w:hAnsi="Arial" w:cs="Arial"/>
          <w:color w:val="000000"/>
        </w:rPr>
        <w:t>in p</w:t>
      </w:r>
      <w:r w:rsidR="007825C0">
        <w:rPr>
          <w:rFonts w:ascii="Arial" w:hAnsi="Arial" w:cs="Arial"/>
          <w:color w:val="000000"/>
        </w:rPr>
        <w:t xml:space="preserve">reventing bone loss after </w:t>
      </w:r>
      <w:proofErr w:type="spellStart"/>
      <w:r w:rsidR="007825C0">
        <w:rPr>
          <w:rFonts w:ascii="Arial" w:hAnsi="Arial" w:cs="Arial"/>
          <w:color w:val="000000"/>
        </w:rPr>
        <w:t>aHSCT</w:t>
      </w:r>
      <w:proofErr w:type="spellEnd"/>
      <w:r w:rsidR="007825C0">
        <w:rPr>
          <w:rFonts w:ascii="Arial" w:hAnsi="Arial" w:cs="Arial"/>
          <w:color w:val="000000"/>
        </w:rPr>
        <w:t xml:space="preserve">. </w:t>
      </w:r>
      <w:r w:rsidR="0083062D" w:rsidRPr="00322129">
        <w:rPr>
          <w:rFonts w:ascii="Arial" w:hAnsi="Arial" w:cs="Arial"/>
        </w:rPr>
        <w:t>However, studies from us</w:t>
      </w:r>
      <w:r w:rsidR="00835A68" w:rsidRPr="00322129">
        <w:rPr>
          <w:rFonts w:ascii="Arial" w:hAnsi="Arial" w:cs="Arial"/>
        </w:rPr>
        <w:t xml:space="preserve"> (Figure 2)</w:t>
      </w:r>
      <w:r w:rsidR="0083062D" w:rsidRPr="00322129">
        <w:rPr>
          <w:rFonts w:ascii="Arial" w:hAnsi="Arial" w:cs="Arial"/>
        </w:rPr>
        <w:t xml:space="preserve"> as well as others have shown that an optimal 25-OH-D3 level is difficult to achieve in </w:t>
      </w:r>
      <w:proofErr w:type="spellStart"/>
      <w:r w:rsidR="0083062D" w:rsidRPr="00322129">
        <w:rPr>
          <w:rFonts w:ascii="Arial" w:hAnsi="Arial" w:cs="Arial"/>
        </w:rPr>
        <w:t>aHSCT</w:t>
      </w:r>
      <w:proofErr w:type="spellEnd"/>
      <w:r w:rsidR="0083062D" w:rsidRPr="00322129">
        <w:rPr>
          <w:rFonts w:ascii="Arial" w:hAnsi="Arial" w:cs="Arial"/>
        </w:rPr>
        <w:t xml:space="preserve"> recipients by a vitamin D3 regimen recommending 2000 IU vitamin D3 daily (</w:t>
      </w:r>
      <w:r w:rsidR="00556A52">
        <w:rPr>
          <w:rFonts w:ascii="Arial" w:hAnsi="Arial" w:cs="Arial"/>
        </w:rPr>
        <w:t>23</w:t>
      </w:r>
      <w:r w:rsidR="0083062D" w:rsidRPr="00322129">
        <w:rPr>
          <w:rFonts w:ascii="Arial" w:hAnsi="Arial" w:cs="Arial"/>
        </w:rPr>
        <w:t>).</w:t>
      </w:r>
    </w:p>
    <w:p w14:paraId="74BA1B52" w14:textId="77777777" w:rsidR="00370EC0" w:rsidRDefault="00370EC0" w:rsidP="00370EC0">
      <w:pPr>
        <w:autoSpaceDE w:val="0"/>
        <w:autoSpaceDN w:val="0"/>
        <w:adjustRightInd w:val="0"/>
        <w:spacing w:line="360" w:lineRule="auto"/>
        <w:jc w:val="both"/>
        <w:rPr>
          <w:rFonts w:ascii="Arial" w:hAnsi="Arial" w:cs="Arial"/>
        </w:rPr>
      </w:pPr>
    </w:p>
    <w:p w14:paraId="5D327B89" w14:textId="277593D4" w:rsidR="00370EC0" w:rsidRPr="00322129" w:rsidRDefault="00370EC0" w:rsidP="00370EC0">
      <w:pPr>
        <w:autoSpaceDE w:val="0"/>
        <w:autoSpaceDN w:val="0"/>
        <w:adjustRightInd w:val="0"/>
        <w:spacing w:line="360" w:lineRule="auto"/>
        <w:jc w:val="both"/>
        <w:rPr>
          <w:rFonts w:ascii="Arial" w:hAnsi="Arial" w:cs="Arial"/>
          <w:color w:val="131413"/>
        </w:rPr>
      </w:pPr>
      <w:r w:rsidRPr="00322129">
        <w:rPr>
          <w:rFonts w:ascii="Arial" w:hAnsi="Arial" w:cs="Arial"/>
        </w:rPr>
        <w:lastRenderedPageBreak/>
        <w:t xml:space="preserve">Studies have demonstrated that an oral loading dose of 100,000 IU vitamin D3 is safe and helpful in maintaining an adequate 25-OH-D3 level in people with various medical conditions, including patients </w:t>
      </w:r>
      <w:r w:rsidR="00646D3B">
        <w:rPr>
          <w:rFonts w:ascii="Arial" w:hAnsi="Arial" w:cs="Arial"/>
        </w:rPr>
        <w:t xml:space="preserve">who </w:t>
      </w:r>
      <w:r w:rsidRPr="00322129">
        <w:rPr>
          <w:rFonts w:ascii="Arial" w:hAnsi="Arial" w:cs="Arial"/>
        </w:rPr>
        <w:t>were critically ill (</w:t>
      </w:r>
      <w:r w:rsidR="00556A52">
        <w:rPr>
          <w:rFonts w:ascii="Arial" w:hAnsi="Arial" w:cs="Arial"/>
        </w:rPr>
        <w:t>24-26</w:t>
      </w:r>
      <w:r w:rsidRPr="00322129">
        <w:rPr>
          <w:rFonts w:ascii="Arial" w:hAnsi="Arial" w:cs="Arial"/>
        </w:rPr>
        <w:t xml:space="preserve">).  </w:t>
      </w:r>
    </w:p>
    <w:p w14:paraId="08161DC6" w14:textId="77777777" w:rsidR="0083062D" w:rsidRPr="00322129" w:rsidRDefault="0083062D" w:rsidP="00DA0E2E">
      <w:pPr>
        <w:pStyle w:val="Default"/>
        <w:spacing w:line="276" w:lineRule="auto"/>
        <w:jc w:val="both"/>
        <w:rPr>
          <w:rFonts w:ascii="Arial" w:hAnsi="Arial" w:cs="Arial"/>
        </w:rPr>
      </w:pPr>
    </w:p>
    <w:p w14:paraId="5380DA51" w14:textId="7B8618DC" w:rsidR="00854E1F" w:rsidRPr="00322129" w:rsidRDefault="00646D3B" w:rsidP="00646D3B">
      <w:pPr>
        <w:spacing w:line="360" w:lineRule="auto"/>
        <w:jc w:val="both"/>
        <w:rPr>
          <w:rFonts w:ascii="Arial" w:hAnsi="Arial" w:cs="Arial"/>
        </w:rPr>
      </w:pPr>
      <w:r>
        <w:rPr>
          <w:rFonts w:ascii="Arial" w:hAnsi="Arial" w:cs="Arial"/>
        </w:rPr>
        <w:t>S</w:t>
      </w:r>
      <w:r w:rsidR="00370EC0">
        <w:rPr>
          <w:rFonts w:ascii="Arial" w:hAnsi="Arial" w:cs="Arial"/>
        </w:rPr>
        <w:t>ignificant</w:t>
      </w:r>
      <w:r w:rsidR="00370EC0" w:rsidRPr="00E25243">
        <w:rPr>
          <w:rFonts w:ascii="Arial" w:hAnsi="Arial" w:cs="Arial"/>
        </w:rPr>
        <w:t xml:space="preserve"> bone loss </w:t>
      </w:r>
      <w:r w:rsidR="00370EC0">
        <w:rPr>
          <w:rFonts w:ascii="Arial" w:hAnsi="Arial" w:cs="Arial"/>
        </w:rPr>
        <w:t xml:space="preserve">initiates before </w:t>
      </w:r>
      <w:proofErr w:type="spellStart"/>
      <w:r>
        <w:rPr>
          <w:rFonts w:ascii="Arial" w:hAnsi="Arial" w:cs="Arial"/>
        </w:rPr>
        <w:t>a</w:t>
      </w:r>
      <w:r w:rsidR="00370EC0" w:rsidRPr="00E25243">
        <w:rPr>
          <w:rFonts w:ascii="Arial" w:hAnsi="Arial" w:cs="Arial"/>
        </w:rPr>
        <w:t>HSCT</w:t>
      </w:r>
      <w:proofErr w:type="spellEnd"/>
      <w:r w:rsidR="00370EC0" w:rsidRPr="00E25243">
        <w:rPr>
          <w:rFonts w:ascii="Arial" w:hAnsi="Arial" w:cs="Arial"/>
        </w:rPr>
        <w:t xml:space="preserve"> and progress</w:t>
      </w:r>
      <w:r w:rsidR="00370EC0">
        <w:rPr>
          <w:rFonts w:ascii="Arial" w:hAnsi="Arial" w:cs="Arial"/>
        </w:rPr>
        <w:t>es</w:t>
      </w:r>
      <w:r w:rsidR="00370EC0" w:rsidRPr="00E25243">
        <w:rPr>
          <w:rFonts w:ascii="Arial" w:hAnsi="Arial" w:cs="Arial"/>
        </w:rPr>
        <w:t xml:space="preserve"> rapidly at the early stage of post-</w:t>
      </w:r>
      <w:proofErr w:type="spellStart"/>
      <w:r>
        <w:rPr>
          <w:rFonts w:ascii="Arial" w:hAnsi="Arial" w:cs="Arial"/>
        </w:rPr>
        <w:t>a</w:t>
      </w:r>
      <w:r w:rsidR="00370EC0" w:rsidRPr="00E25243">
        <w:rPr>
          <w:rFonts w:ascii="Arial" w:hAnsi="Arial" w:cs="Arial"/>
        </w:rPr>
        <w:t>HSCT</w:t>
      </w:r>
      <w:proofErr w:type="spellEnd"/>
      <w:r w:rsidR="00370EC0">
        <w:rPr>
          <w:rFonts w:ascii="Arial" w:hAnsi="Arial" w:cs="Arial"/>
        </w:rPr>
        <w:t xml:space="preserve">, </w:t>
      </w:r>
      <w:r>
        <w:rPr>
          <w:rFonts w:ascii="Arial" w:hAnsi="Arial" w:cs="Arial"/>
        </w:rPr>
        <w:t xml:space="preserve">therefore, </w:t>
      </w:r>
      <w:r w:rsidR="00370EC0">
        <w:rPr>
          <w:rFonts w:ascii="Arial" w:hAnsi="Arial" w:cs="Arial"/>
        </w:rPr>
        <w:t>prophylactic interventions can be</w:t>
      </w:r>
      <w:r w:rsidR="00370EC0" w:rsidRPr="00E25243">
        <w:rPr>
          <w:rFonts w:ascii="Arial" w:hAnsi="Arial" w:cs="Arial"/>
        </w:rPr>
        <w:t xml:space="preserve"> essential to prevent severe </w:t>
      </w:r>
      <w:r>
        <w:rPr>
          <w:rFonts w:ascii="Arial" w:hAnsi="Arial" w:cs="Arial"/>
        </w:rPr>
        <w:t xml:space="preserve">bone loss and </w:t>
      </w:r>
      <w:r w:rsidR="00370EC0" w:rsidRPr="00E25243">
        <w:rPr>
          <w:rFonts w:ascii="Arial" w:hAnsi="Arial" w:cs="Arial"/>
        </w:rPr>
        <w:t xml:space="preserve">osteoporosis in long-term survivors of </w:t>
      </w:r>
      <w:proofErr w:type="spellStart"/>
      <w:r w:rsidR="00370EC0">
        <w:rPr>
          <w:rFonts w:ascii="Arial" w:hAnsi="Arial" w:cs="Arial"/>
        </w:rPr>
        <w:t>aH</w:t>
      </w:r>
      <w:r w:rsidR="00370EC0" w:rsidRPr="00E25243">
        <w:rPr>
          <w:rFonts w:ascii="Arial" w:hAnsi="Arial" w:cs="Arial"/>
        </w:rPr>
        <w:t>SCT</w:t>
      </w:r>
      <w:proofErr w:type="spellEnd"/>
      <w:r w:rsidR="00370EC0">
        <w:rPr>
          <w:rFonts w:ascii="Arial" w:hAnsi="Arial" w:cs="Arial"/>
        </w:rPr>
        <w:t xml:space="preserve">. </w:t>
      </w:r>
      <w:r w:rsidR="0083062D" w:rsidRPr="00322129">
        <w:rPr>
          <w:rFonts w:ascii="Arial" w:hAnsi="Arial" w:cs="Arial"/>
        </w:rPr>
        <w:t>We propose a clinical trial</w:t>
      </w:r>
      <w:r w:rsidR="00854E1F" w:rsidRPr="00322129">
        <w:rPr>
          <w:rFonts w:ascii="Arial" w:hAnsi="Arial" w:cs="Arial"/>
        </w:rPr>
        <w:t xml:space="preserve"> randomizing patients to standard of care which is vitamin D3 2000 IU per day versus 100,000 IU vitamin D loading dose with 2000 IU per day.</w:t>
      </w:r>
    </w:p>
    <w:p w14:paraId="114447C5" w14:textId="77777777" w:rsidR="00322129" w:rsidRDefault="00322129" w:rsidP="00DA0E2E">
      <w:pPr>
        <w:pStyle w:val="Default"/>
        <w:spacing w:line="360" w:lineRule="auto"/>
        <w:jc w:val="both"/>
        <w:rPr>
          <w:rFonts w:ascii="Arial" w:hAnsi="Arial" w:cs="Arial"/>
        </w:rPr>
      </w:pPr>
    </w:p>
    <w:p w14:paraId="03820B17" w14:textId="77777777" w:rsidR="0083062D" w:rsidRPr="00322129" w:rsidRDefault="00854E1F" w:rsidP="00DA0E2E">
      <w:pPr>
        <w:pStyle w:val="Default"/>
        <w:spacing w:line="360" w:lineRule="auto"/>
        <w:jc w:val="both"/>
        <w:rPr>
          <w:rFonts w:ascii="Arial" w:hAnsi="Arial" w:cs="Arial"/>
        </w:rPr>
      </w:pPr>
      <w:r w:rsidRPr="00322129">
        <w:rPr>
          <w:rFonts w:ascii="Arial" w:hAnsi="Arial" w:cs="Arial"/>
        </w:rPr>
        <w:t xml:space="preserve">The primary endpoint would be to </w:t>
      </w:r>
      <w:r w:rsidR="0083062D" w:rsidRPr="00322129">
        <w:rPr>
          <w:rFonts w:ascii="Arial" w:hAnsi="Arial" w:cs="Arial"/>
        </w:rPr>
        <w:t xml:space="preserve">achieve and maintain </w:t>
      </w:r>
      <w:r w:rsidRPr="00322129">
        <w:rPr>
          <w:rFonts w:ascii="Arial" w:hAnsi="Arial" w:cs="Arial"/>
        </w:rPr>
        <w:t xml:space="preserve">sufficient </w:t>
      </w:r>
      <w:r w:rsidR="0083062D" w:rsidRPr="00322129">
        <w:rPr>
          <w:rFonts w:ascii="Arial" w:hAnsi="Arial" w:cs="Arial"/>
        </w:rPr>
        <w:t>25-OH-D3 levels</w:t>
      </w:r>
      <w:r w:rsidR="00133402">
        <w:rPr>
          <w:rFonts w:ascii="Arial" w:hAnsi="Arial" w:cs="Arial"/>
        </w:rPr>
        <w:t xml:space="preserve"> (&gt;75 nmol/L)</w:t>
      </w:r>
      <w:r w:rsidR="0083062D" w:rsidRPr="00322129">
        <w:rPr>
          <w:rFonts w:ascii="Arial" w:hAnsi="Arial" w:cs="Arial"/>
        </w:rPr>
        <w:t xml:space="preserve"> in pa</w:t>
      </w:r>
      <w:r w:rsidR="00AE3610" w:rsidRPr="00322129">
        <w:rPr>
          <w:rFonts w:ascii="Arial" w:hAnsi="Arial" w:cs="Arial"/>
        </w:rPr>
        <w:t>tients</w:t>
      </w:r>
      <w:r w:rsidRPr="00322129">
        <w:rPr>
          <w:rFonts w:ascii="Arial" w:hAnsi="Arial" w:cs="Arial"/>
        </w:rPr>
        <w:t xml:space="preserve"> 100 days after undergoing </w:t>
      </w:r>
      <w:proofErr w:type="spellStart"/>
      <w:r w:rsidR="00AE3610" w:rsidRPr="00322129">
        <w:rPr>
          <w:rFonts w:ascii="Arial" w:hAnsi="Arial" w:cs="Arial"/>
        </w:rPr>
        <w:t>aHSCT</w:t>
      </w:r>
      <w:proofErr w:type="spellEnd"/>
      <w:r w:rsidR="00AE3610" w:rsidRPr="00322129">
        <w:rPr>
          <w:rFonts w:ascii="Arial" w:hAnsi="Arial" w:cs="Arial"/>
        </w:rPr>
        <w:t xml:space="preserve"> at the </w:t>
      </w:r>
      <w:r w:rsidR="0083062D" w:rsidRPr="00322129">
        <w:rPr>
          <w:rFonts w:ascii="Arial" w:hAnsi="Arial" w:cs="Arial"/>
        </w:rPr>
        <w:t>Leukemia/</w:t>
      </w:r>
      <w:r w:rsidR="00AE3610" w:rsidRPr="00322129">
        <w:rPr>
          <w:rFonts w:ascii="Arial" w:hAnsi="Arial" w:cs="Arial"/>
        </w:rPr>
        <w:t>BMT Program of British Columbia.</w:t>
      </w:r>
    </w:p>
    <w:p w14:paraId="2EF01F83" w14:textId="77777777" w:rsidR="0083062D" w:rsidRDefault="0083062D" w:rsidP="008A1759">
      <w:pPr>
        <w:pStyle w:val="Default"/>
        <w:rPr>
          <w:rFonts w:ascii="Arial" w:hAnsi="Arial" w:cs="Arial"/>
          <w:lang w:eastAsia="zh-CN"/>
        </w:rPr>
      </w:pPr>
    </w:p>
    <w:p w14:paraId="0139DDA7" w14:textId="77777777" w:rsidR="002D0E8E" w:rsidRDefault="002D0E8E" w:rsidP="008A1759">
      <w:pPr>
        <w:pStyle w:val="Default"/>
        <w:rPr>
          <w:rFonts w:ascii="Arial" w:hAnsi="Arial" w:cs="Arial"/>
          <w:lang w:eastAsia="zh-CN"/>
        </w:rPr>
      </w:pPr>
    </w:p>
    <w:p w14:paraId="09F65AE1" w14:textId="77777777" w:rsidR="0083062D" w:rsidRPr="0021128A" w:rsidRDefault="0083062D" w:rsidP="00904840">
      <w:pPr>
        <w:rPr>
          <w:rFonts w:ascii="Arial" w:hAnsi="Arial" w:cs="Arial"/>
        </w:rPr>
      </w:pPr>
      <w:r w:rsidRPr="0021128A">
        <w:rPr>
          <w:rFonts w:ascii="Arial" w:hAnsi="Arial" w:cs="Arial"/>
          <w:b/>
        </w:rPr>
        <w:t>3. OBJECTIVES</w:t>
      </w:r>
    </w:p>
    <w:p w14:paraId="4B091D5D" w14:textId="77777777" w:rsidR="0083062D" w:rsidRPr="0021128A" w:rsidRDefault="0083062D" w:rsidP="00B5354B">
      <w:pPr>
        <w:ind w:left="360"/>
        <w:rPr>
          <w:rFonts w:ascii="Arial" w:hAnsi="Arial" w:cs="Arial"/>
        </w:rPr>
      </w:pPr>
    </w:p>
    <w:p w14:paraId="37B85865" w14:textId="77777777" w:rsidR="0083062D" w:rsidRPr="00862B4C" w:rsidRDefault="009870DC" w:rsidP="007239E6">
      <w:pPr>
        <w:pStyle w:val="Default"/>
        <w:spacing w:line="360" w:lineRule="auto"/>
        <w:rPr>
          <w:rFonts w:ascii="Arial" w:hAnsi="Arial" w:cs="Arial"/>
          <w:i/>
        </w:rPr>
      </w:pPr>
      <w:r w:rsidRPr="00862B4C">
        <w:rPr>
          <w:rFonts w:ascii="Arial" w:hAnsi="Arial" w:cs="Arial"/>
          <w:i/>
        </w:rPr>
        <w:t xml:space="preserve">3.1 </w:t>
      </w:r>
      <w:r w:rsidR="0083062D" w:rsidRPr="00862B4C">
        <w:rPr>
          <w:rFonts w:ascii="Arial" w:hAnsi="Arial" w:cs="Arial"/>
          <w:i/>
        </w:rPr>
        <w:t xml:space="preserve">Primary </w:t>
      </w:r>
      <w:r w:rsidR="00862B4C" w:rsidRPr="00862B4C">
        <w:rPr>
          <w:rFonts w:ascii="Arial" w:hAnsi="Arial" w:cs="Arial"/>
          <w:i/>
        </w:rPr>
        <w:t>O</w:t>
      </w:r>
      <w:r w:rsidR="0083062D" w:rsidRPr="00862B4C">
        <w:rPr>
          <w:rFonts w:ascii="Arial" w:hAnsi="Arial" w:cs="Arial"/>
          <w:i/>
        </w:rPr>
        <w:t>bjective</w:t>
      </w:r>
    </w:p>
    <w:p w14:paraId="3623EBD7" w14:textId="77777777" w:rsidR="0083062D" w:rsidRPr="0021128A" w:rsidRDefault="0083062D" w:rsidP="007239E6">
      <w:pPr>
        <w:pStyle w:val="Default"/>
        <w:spacing w:line="360" w:lineRule="auto"/>
        <w:jc w:val="both"/>
        <w:rPr>
          <w:rFonts w:ascii="Arial" w:hAnsi="Arial" w:cs="Arial"/>
        </w:rPr>
      </w:pPr>
      <w:r w:rsidRPr="0021128A">
        <w:rPr>
          <w:rFonts w:ascii="Arial" w:hAnsi="Arial" w:cs="Arial"/>
        </w:rPr>
        <w:t>To assess the efficacy</w:t>
      </w:r>
      <w:r w:rsidR="00BF03FB">
        <w:rPr>
          <w:rFonts w:ascii="Arial" w:hAnsi="Arial" w:cs="Arial"/>
        </w:rPr>
        <w:t xml:space="preserve"> (the proportion of patients achieving</w:t>
      </w:r>
      <w:r w:rsidR="00854E1F">
        <w:rPr>
          <w:rFonts w:ascii="Arial" w:hAnsi="Arial" w:cs="Arial"/>
        </w:rPr>
        <w:t xml:space="preserve"> sufficient </w:t>
      </w:r>
      <w:r w:rsidR="00EC18F2">
        <w:rPr>
          <w:rFonts w:ascii="Arial" w:hAnsi="Arial" w:cs="Arial"/>
        </w:rPr>
        <w:t>serum 25-OH-D3 level</w:t>
      </w:r>
      <w:r w:rsidR="00BF03FB">
        <w:rPr>
          <w:rFonts w:ascii="Arial" w:hAnsi="Arial" w:cs="Arial"/>
        </w:rPr>
        <w:t>)</w:t>
      </w:r>
      <w:r w:rsidR="00854E1F">
        <w:rPr>
          <w:rFonts w:ascii="Arial" w:hAnsi="Arial" w:cs="Arial"/>
        </w:rPr>
        <w:t xml:space="preserve"> after </w:t>
      </w:r>
      <w:r w:rsidRPr="0021128A">
        <w:rPr>
          <w:rFonts w:ascii="Arial" w:hAnsi="Arial" w:cs="Arial"/>
        </w:rPr>
        <w:t>a single oral loading dose of 100,000 IU vitamin D</w:t>
      </w:r>
      <w:r w:rsidR="00122BDE">
        <w:rPr>
          <w:rFonts w:ascii="Arial" w:hAnsi="Arial" w:cs="Arial"/>
        </w:rPr>
        <w:t>3</w:t>
      </w:r>
      <w:r w:rsidRPr="0021128A">
        <w:rPr>
          <w:rFonts w:ascii="Arial" w:hAnsi="Arial" w:cs="Arial"/>
        </w:rPr>
        <w:t xml:space="preserve"> prior to </w:t>
      </w:r>
      <w:proofErr w:type="spellStart"/>
      <w:r w:rsidRPr="0021128A">
        <w:rPr>
          <w:rFonts w:ascii="Arial" w:hAnsi="Arial" w:cs="Arial"/>
        </w:rPr>
        <w:t>aHSCT</w:t>
      </w:r>
      <w:proofErr w:type="spellEnd"/>
      <w:r w:rsidR="00BF03FB">
        <w:rPr>
          <w:rFonts w:ascii="Arial" w:hAnsi="Arial" w:cs="Arial"/>
        </w:rPr>
        <w:t>,</w:t>
      </w:r>
      <w:r w:rsidR="00854E1F">
        <w:rPr>
          <w:rFonts w:ascii="Arial" w:hAnsi="Arial" w:cs="Arial"/>
        </w:rPr>
        <w:t xml:space="preserve"> with subsequent vitamin D3 </w:t>
      </w:r>
      <w:r w:rsidR="00BF03FB">
        <w:rPr>
          <w:rFonts w:ascii="Arial" w:hAnsi="Arial" w:cs="Arial"/>
        </w:rPr>
        <w:t>2000 IU daily,</w:t>
      </w:r>
      <w:r w:rsidRPr="0021128A">
        <w:rPr>
          <w:rFonts w:ascii="Arial" w:hAnsi="Arial" w:cs="Arial"/>
        </w:rPr>
        <w:t xml:space="preserve"> in preventing vitamin D insufficiency/deficiency in the first 100 days post-</w:t>
      </w:r>
      <w:proofErr w:type="spellStart"/>
      <w:r w:rsidRPr="0021128A">
        <w:rPr>
          <w:rFonts w:ascii="Arial" w:hAnsi="Arial" w:cs="Arial"/>
        </w:rPr>
        <w:t>aHSCT</w:t>
      </w:r>
      <w:proofErr w:type="spellEnd"/>
      <w:r w:rsidRPr="0021128A">
        <w:rPr>
          <w:rFonts w:ascii="Arial" w:hAnsi="Arial" w:cs="Arial"/>
        </w:rPr>
        <w:t>.</w:t>
      </w:r>
    </w:p>
    <w:p w14:paraId="1B1B6615" w14:textId="77777777" w:rsidR="000C39DC" w:rsidRPr="0021128A" w:rsidRDefault="000C39DC" w:rsidP="005025D9">
      <w:pPr>
        <w:pStyle w:val="Default"/>
        <w:rPr>
          <w:rFonts w:ascii="Arial" w:hAnsi="Arial" w:cs="Arial"/>
        </w:rPr>
      </w:pPr>
    </w:p>
    <w:p w14:paraId="696EEABC" w14:textId="58807A3D" w:rsidR="0083062D" w:rsidRPr="007239E6" w:rsidRDefault="009870DC" w:rsidP="007239E6">
      <w:pPr>
        <w:pStyle w:val="Default"/>
        <w:spacing w:line="360" w:lineRule="auto"/>
        <w:rPr>
          <w:rFonts w:ascii="Arial" w:hAnsi="Arial" w:cs="Arial"/>
          <w:i/>
        </w:rPr>
      </w:pPr>
      <w:r w:rsidRPr="00862B4C">
        <w:rPr>
          <w:rFonts w:ascii="Arial" w:hAnsi="Arial" w:cs="Arial"/>
          <w:i/>
        </w:rPr>
        <w:t xml:space="preserve">3.2 </w:t>
      </w:r>
      <w:r w:rsidR="0083062D" w:rsidRPr="00862B4C">
        <w:rPr>
          <w:rFonts w:ascii="Arial" w:hAnsi="Arial" w:cs="Arial"/>
          <w:i/>
        </w:rPr>
        <w:t>Secondary</w:t>
      </w:r>
      <w:r w:rsidR="0083062D" w:rsidRPr="00862B4C">
        <w:rPr>
          <w:rFonts w:ascii="Arial" w:hAnsi="Arial" w:cs="Arial"/>
          <w:i/>
          <w:lang w:val="fr-FR"/>
        </w:rPr>
        <w:t xml:space="preserve"> </w:t>
      </w:r>
      <w:r w:rsidR="00BB70CB">
        <w:rPr>
          <w:rFonts w:ascii="Arial" w:hAnsi="Arial" w:cs="Arial"/>
          <w:i/>
          <w:lang w:val="fr-FR"/>
        </w:rPr>
        <w:t>O</w:t>
      </w:r>
      <w:r w:rsidR="00370EC0">
        <w:rPr>
          <w:rFonts w:ascii="Arial" w:hAnsi="Arial" w:cs="Arial"/>
          <w:i/>
          <w:lang w:val="fr-FR"/>
        </w:rPr>
        <w:t>bjective</w:t>
      </w:r>
    </w:p>
    <w:p w14:paraId="3F51A875" w14:textId="77777777" w:rsidR="00D45DDE" w:rsidRDefault="0083062D" w:rsidP="007239E6">
      <w:pPr>
        <w:pStyle w:val="Default"/>
        <w:spacing w:line="360" w:lineRule="auto"/>
        <w:jc w:val="both"/>
        <w:rPr>
          <w:rFonts w:ascii="Arial" w:hAnsi="Arial" w:cs="Arial"/>
        </w:rPr>
      </w:pPr>
      <w:r w:rsidRPr="0021128A">
        <w:rPr>
          <w:rFonts w:ascii="Arial" w:hAnsi="Arial" w:cs="Arial"/>
        </w:rPr>
        <w:t xml:space="preserve">To compare the effect of a single oral 100,000 IU vitamin D3 loading dose with our standard of care (2000 IU vitamin D3 daily) </w:t>
      </w:r>
      <w:r w:rsidR="00D45DDE">
        <w:rPr>
          <w:rFonts w:ascii="Arial" w:hAnsi="Arial" w:cs="Arial"/>
        </w:rPr>
        <w:t xml:space="preserve">in terms of </w:t>
      </w:r>
    </w:p>
    <w:p w14:paraId="5F3012ED" w14:textId="7FE46AFC" w:rsidR="0083062D" w:rsidRDefault="00D45DDE" w:rsidP="007239E6">
      <w:pPr>
        <w:pStyle w:val="Default"/>
        <w:spacing w:line="360" w:lineRule="auto"/>
        <w:jc w:val="both"/>
        <w:rPr>
          <w:rFonts w:ascii="Arial" w:hAnsi="Arial" w:cs="Arial"/>
        </w:rPr>
      </w:pPr>
      <w:r>
        <w:rPr>
          <w:rFonts w:ascii="Arial" w:hAnsi="Arial" w:cs="Arial"/>
        </w:rPr>
        <w:t xml:space="preserve">1. </w:t>
      </w:r>
      <w:r w:rsidR="0083062D" w:rsidRPr="0021128A">
        <w:rPr>
          <w:rFonts w:ascii="Arial" w:hAnsi="Arial" w:cs="Arial"/>
        </w:rPr>
        <w:t>BMD</w:t>
      </w:r>
      <w:r w:rsidR="00CC11D3">
        <w:rPr>
          <w:rFonts w:ascii="Arial" w:hAnsi="Arial" w:cs="Arial"/>
        </w:rPr>
        <w:t xml:space="preserve"> of spine and hip</w:t>
      </w:r>
      <w:r w:rsidR="00133402">
        <w:rPr>
          <w:rFonts w:ascii="Arial" w:hAnsi="Arial" w:cs="Arial"/>
        </w:rPr>
        <w:t>,</w:t>
      </w:r>
      <w:r w:rsidR="00854E1F">
        <w:rPr>
          <w:rFonts w:ascii="Arial" w:hAnsi="Arial" w:cs="Arial"/>
        </w:rPr>
        <w:t xml:space="preserve"> </w:t>
      </w:r>
      <w:r w:rsidR="0083062D" w:rsidRPr="0021128A">
        <w:rPr>
          <w:rFonts w:ascii="Arial" w:hAnsi="Arial" w:cs="Arial"/>
        </w:rPr>
        <w:t xml:space="preserve">trabecular bone score (TBS) at three months and one year post </w:t>
      </w:r>
      <w:proofErr w:type="spellStart"/>
      <w:r w:rsidR="0083062D" w:rsidRPr="0021128A">
        <w:rPr>
          <w:rFonts w:ascii="Arial" w:hAnsi="Arial" w:cs="Arial"/>
        </w:rPr>
        <w:t>aHSCT</w:t>
      </w:r>
      <w:proofErr w:type="spellEnd"/>
      <w:r w:rsidR="0083062D" w:rsidRPr="0021128A">
        <w:rPr>
          <w:rFonts w:ascii="Arial" w:hAnsi="Arial" w:cs="Arial"/>
        </w:rPr>
        <w:t>.</w:t>
      </w:r>
    </w:p>
    <w:p w14:paraId="0316B82A" w14:textId="73B999D1" w:rsidR="00D45DDE" w:rsidRPr="0021128A" w:rsidRDefault="00D45DDE" w:rsidP="007239E6">
      <w:pPr>
        <w:pStyle w:val="Default"/>
        <w:spacing w:line="360" w:lineRule="auto"/>
        <w:jc w:val="both"/>
        <w:rPr>
          <w:rFonts w:ascii="Arial" w:hAnsi="Arial" w:cs="Arial"/>
        </w:rPr>
      </w:pPr>
      <w:r>
        <w:rPr>
          <w:rFonts w:ascii="Arial" w:hAnsi="Arial" w:cs="Arial"/>
        </w:rPr>
        <w:t>2. Immunological and inflammatory biomarkers</w:t>
      </w:r>
      <w:r w:rsidR="00A86341">
        <w:rPr>
          <w:rFonts w:ascii="Arial" w:hAnsi="Arial" w:cs="Arial"/>
        </w:rPr>
        <w:t>.</w:t>
      </w:r>
    </w:p>
    <w:bookmarkEnd w:id="8"/>
    <w:bookmarkEnd w:id="9"/>
    <w:p w14:paraId="6C3ED97B" w14:textId="77777777" w:rsidR="0083062D" w:rsidRPr="0021128A" w:rsidRDefault="0083062D" w:rsidP="00C57D85">
      <w:pPr>
        <w:autoSpaceDE w:val="0"/>
        <w:autoSpaceDN w:val="0"/>
        <w:adjustRightInd w:val="0"/>
        <w:rPr>
          <w:rFonts w:ascii="Arial" w:hAnsi="Arial" w:cs="Arial"/>
        </w:rPr>
      </w:pPr>
    </w:p>
    <w:p w14:paraId="422A2D68" w14:textId="77777777" w:rsidR="00DA0E2E" w:rsidRDefault="00DA0E2E" w:rsidP="00EC1AFA">
      <w:pPr>
        <w:rPr>
          <w:rFonts w:ascii="Arial" w:hAnsi="Arial" w:cs="Arial"/>
          <w:b/>
        </w:rPr>
      </w:pPr>
    </w:p>
    <w:p w14:paraId="671CD402" w14:textId="77777777" w:rsidR="0083062D" w:rsidRPr="0021128A" w:rsidRDefault="0083062D" w:rsidP="00EC1AFA">
      <w:pPr>
        <w:rPr>
          <w:rFonts w:ascii="Arial" w:hAnsi="Arial" w:cs="Arial"/>
          <w:b/>
        </w:rPr>
      </w:pPr>
      <w:r w:rsidRPr="0021128A">
        <w:rPr>
          <w:rFonts w:ascii="Arial" w:hAnsi="Arial" w:cs="Arial"/>
          <w:b/>
        </w:rPr>
        <w:t>4. STUDY DESIGN</w:t>
      </w:r>
    </w:p>
    <w:p w14:paraId="57FE39C6" w14:textId="77777777" w:rsidR="0083062D" w:rsidRPr="0021128A" w:rsidRDefault="0083062D" w:rsidP="00053552">
      <w:pPr>
        <w:rPr>
          <w:rFonts w:ascii="Arial" w:hAnsi="Arial" w:cs="Arial"/>
          <w:b/>
        </w:rPr>
      </w:pPr>
    </w:p>
    <w:p w14:paraId="4EFB5418" w14:textId="77777777" w:rsidR="0047206F" w:rsidRDefault="009870DC" w:rsidP="000216D8">
      <w:pPr>
        <w:pStyle w:val="Default"/>
        <w:spacing w:line="276" w:lineRule="auto"/>
        <w:outlineLvl w:val="0"/>
        <w:rPr>
          <w:rFonts w:ascii="Arial" w:hAnsi="Arial" w:cs="Arial"/>
          <w:i/>
        </w:rPr>
      </w:pPr>
      <w:bookmarkStart w:id="10" w:name="_Toc495001406"/>
      <w:bookmarkStart w:id="11" w:name="_Toc495001636"/>
      <w:r w:rsidRPr="00862B4C">
        <w:rPr>
          <w:rFonts w:ascii="Arial" w:hAnsi="Arial" w:cs="Arial"/>
          <w:i/>
        </w:rPr>
        <w:t xml:space="preserve">4.1 </w:t>
      </w:r>
      <w:r w:rsidR="0083062D" w:rsidRPr="00862B4C">
        <w:rPr>
          <w:rFonts w:ascii="Arial" w:hAnsi="Arial" w:cs="Arial"/>
          <w:i/>
        </w:rPr>
        <w:t xml:space="preserve">Study </w:t>
      </w:r>
      <w:r w:rsidR="00862B4C" w:rsidRPr="00862B4C">
        <w:rPr>
          <w:rFonts w:ascii="Arial" w:hAnsi="Arial" w:cs="Arial"/>
          <w:i/>
        </w:rPr>
        <w:t>R</w:t>
      </w:r>
      <w:r w:rsidRPr="00862B4C">
        <w:rPr>
          <w:rFonts w:ascii="Arial" w:hAnsi="Arial" w:cs="Arial"/>
          <w:i/>
        </w:rPr>
        <w:t>andomization</w:t>
      </w:r>
    </w:p>
    <w:p w14:paraId="1AD5FD87" w14:textId="77777777" w:rsidR="0083062D" w:rsidRPr="0021128A" w:rsidRDefault="0083062D" w:rsidP="000216D8">
      <w:pPr>
        <w:pStyle w:val="Default"/>
        <w:spacing w:line="276" w:lineRule="auto"/>
        <w:outlineLvl w:val="0"/>
        <w:rPr>
          <w:rFonts w:ascii="Arial" w:hAnsi="Arial" w:cs="Arial"/>
        </w:rPr>
      </w:pPr>
      <w:r w:rsidRPr="0021128A">
        <w:rPr>
          <w:rFonts w:ascii="Arial" w:hAnsi="Arial" w:cs="Arial"/>
        </w:rPr>
        <w:t>This study will randomize patients 1:1 using block randomization.</w:t>
      </w:r>
      <w:bookmarkEnd w:id="10"/>
      <w:bookmarkEnd w:id="11"/>
    </w:p>
    <w:p w14:paraId="2390E741" w14:textId="77777777" w:rsidR="00062A75" w:rsidRDefault="00062A75" w:rsidP="00DD7C5E">
      <w:pPr>
        <w:pStyle w:val="Default"/>
        <w:spacing w:line="360" w:lineRule="auto"/>
        <w:rPr>
          <w:rFonts w:ascii="Arial" w:hAnsi="Arial" w:cs="Arial"/>
          <w:i/>
        </w:rPr>
      </w:pPr>
    </w:p>
    <w:p w14:paraId="6D2A16F2" w14:textId="77777777" w:rsidR="007B3DFA" w:rsidRDefault="007B3DFA" w:rsidP="00DD7C5E">
      <w:pPr>
        <w:pStyle w:val="Default"/>
        <w:spacing w:line="360" w:lineRule="auto"/>
        <w:rPr>
          <w:rFonts w:ascii="Arial" w:hAnsi="Arial" w:cs="Arial"/>
          <w:i/>
        </w:rPr>
      </w:pPr>
    </w:p>
    <w:p w14:paraId="09045FC4" w14:textId="77777777" w:rsidR="0047206F" w:rsidRDefault="009870DC" w:rsidP="00DD7C5E">
      <w:pPr>
        <w:pStyle w:val="Default"/>
        <w:spacing w:line="360" w:lineRule="auto"/>
        <w:rPr>
          <w:rFonts w:ascii="Arial" w:hAnsi="Arial" w:cs="Arial"/>
          <w:i/>
        </w:rPr>
      </w:pPr>
      <w:r w:rsidRPr="00862B4C">
        <w:rPr>
          <w:rFonts w:ascii="Arial" w:hAnsi="Arial" w:cs="Arial"/>
          <w:i/>
        </w:rPr>
        <w:t xml:space="preserve">4.2 </w:t>
      </w:r>
      <w:r w:rsidR="0083062D" w:rsidRPr="00862B4C">
        <w:rPr>
          <w:rFonts w:ascii="Arial" w:hAnsi="Arial" w:cs="Arial"/>
          <w:i/>
        </w:rPr>
        <w:t>Arm A (Control Group)</w:t>
      </w:r>
    </w:p>
    <w:p w14:paraId="07DA89B2" w14:textId="77777777" w:rsidR="0083062D" w:rsidRPr="0021128A" w:rsidRDefault="0083062D" w:rsidP="00DD7C5E">
      <w:pPr>
        <w:pStyle w:val="Default"/>
        <w:spacing w:line="360" w:lineRule="auto"/>
        <w:rPr>
          <w:rFonts w:ascii="Arial" w:hAnsi="Arial" w:cs="Arial"/>
        </w:rPr>
      </w:pPr>
      <w:r w:rsidRPr="0021128A">
        <w:rPr>
          <w:rFonts w:ascii="Arial" w:hAnsi="Arial" w:cs="Arial"/>
        </w:rPr>
        <w:t>Participants assigned to the control group will be advised to take our current vitamin D regimen</w:t>
      </w:r>
      <w:r w:rsidR="00261DF5">
        <w:rPr>
          <w:rFonts w:ascii="Arial" w:hAnsi="Arial" w:cs="Arial"/>
        </w:rPr>
        <w:t xml:space="preserve"> (</w:t>
      </w:r>
      <w:r w:rsidR="00261DF5" w:rsidRPr="0021128A">
        <w:rPr>
          <w:rFonts w:ascii="Arial" w:hAnsi="Arial" w:cs="Arial"/>
        </w:rPr>
        <w:t>2000 IU vitamin D3 daily</w:t>
      </w:r>
      <w:r w:rsidR="00133402">
        <w:rPr>
          <w:rFonts w:ascii="Arial" w:hAnsi="Arial" w:cs="Arial"/>
        </w:rPr>
        <w:t>).</w:t>
      </w:r>
    </w:p>
    <w:p w14:paraId="66DE7392" w14:textId="77777777" w:rsidR="002106E0" w:rsidRDefault="002106E0" w:rsidP="00895B3D">
      <w:pPr>
        <w:pStyle w:val="Default"/>
        <w:jc w:val="both"/>
        <w:rPr>
          <w:rFonts w:ascii="Arial" w:hAnsi="Arial" w:cs="Arial"/>
        </w:rPr>
      </w:pPr>
    </w:p>
    <w:p w14:paraId="07C559FD" w14:textId="77777777" w:rsidR="0047206F" w:rsidRDefault="009870DC" w:rsidP="00DD7C5E">
      <w:pPr>
        <w:pStyle w:val="Default"/>
        <w:spacing w:line="360" w:lineRule="auto"/>
        <w:rPr>
          <w:rFonts w:ascii="Arial" w:hAnsi="Arial" w:cs="Arial"/>
          <w:i/>
        </w:rPr>
      </w:pPr>
      <w:r w:rsidRPr="00862B4C">
        <w:rPr>
          <w:rFonts w:ascii="Arial" w:hAnsi="Arial" w:cs="Arial"/>
          <w:i/>
        </w:rPr>
        <w:t xml:space="preserve">4.3 </w:t>
      </w:r>
      <w:r w:rsidR="0083062D" w:rsidRPr="00862B4C">
        <w:rPr>
          <w:rFonts w:ascii="Arial" w:hAnsi="Arial" w:cs="Arial"/>
          <w:i/>
        </w:rPr>
        <w:t>Arm B (Intervention Group)</w:t>
      </w:r>
    </w:p>
    <w:p w14:paraId="3919F78F" w14:textId="340A2632" w:rsidR="004536D8" w:rsidRDefault="0083062D" w:rsidP="004536D8">
      <w:pPr>
        <w:pStyle w:val="Default"/>
        <w:spacing w:line="360" w:lineRule="auto"/>
        <w:rPr>
          <w:rFonts w:ascii="Arial" w:hAnsi="Arial" w:cs="Arial"/>
        </w:rPr>
      </w:pPr>
      <w:r w:rsidRPr="0021128A">
        <w:rPr>
          <w:rFonts w:ascii="Arial" w:hAnsi="Arial" w:cs="Arial"/>
        </w:rPr>
        <w:t xml:space="preserve">Participants assigned to the intervention group will receive </w:t>
      </w:r>
      <w:r w:rsidR="004536D8">
        <w:rPr>
          <w:rFonts w:ascii="Arial" w:hAnsi="Arial" w:cs="Arial"/>
        </w:rPr>
        <w:t xml:space="preserve">a </w:t>
      </w:r>
      <w:r w:rsidRPr="0021128A">
        <w:rPr>
          <w:rFonts w:ascii="Arial" w:hAnsi="Arial" w:cs="Arial"/>
        </w:rPr>
        <w:t xml:space="preserve">single oral loading dose of 100,000 IU vitamin D3 on the </w:t>
      </w:r>
      <w:r w:rsidR="00663F07" w:rsidRPr="007B3DFA">
        <w:rPr>
          <w:rFonts w:ascii="Arial" w:hAnsi="Arial" w:cs="Arial"/>
          <w:color w:val="auto"/>
        </w:rPr>
        <w:t xml:space="preserve">second </w:t>
      </w:r>
      <w:r w:rsidRPr="0021128A">
        <w:rPr>
          <w:rFonts w:ascii="Arial" w:hAnsi="Arial" w:cs="Arial"/>
        </w:rPr>
        <w:t>da</w:t>
      </w:r>
      <w:r w:rsidR="004536D8">
        <w:rPr>
          <w:rFonts w:ascii="Arial" w:hAnsi="Arial" w:cs="Arial"/>
        </w:rPr>
        <w:t>y</w:t>
      </w:r>
      <w:r w:rsidRPr="0021128A">
        <w:rPr>
          <w:rFonts w:ascii="Arial" w:hAnsi="Arial" w:cs="Arial"/>
        </w:rPr>
        <w:t xml:space="preserve"> of hospital admission for </w:t>
      </w:r>
      <w:proofErr w:type="spellStart"/>
      <w:r w:rsidRPr="0021128A">
        <w:rPr>
          <w:rFonts w:ascii="Arial" w:hAnsi="Arial" w:cs="Arial"/>
        </w:rPr>
        <w:t>aHSCT</w:t>
      </w:r>
      <w:proofErr w:type="spellEnd"/>
      <w:r w:rsidRPr="0021128A">
        <w:rPr>
          <w:rFonts w:ascii="Arial" w:hAnsi="Arial" w:cs="Arial"/>
        </w:rPr>
        <w:t xml:space="preserve">, then 2000 IU vitamin D3 daily. </w:t>
      </w:r>
    </w:p>
    <w:p w14:paraId="343AE8B7" w14:textId="77777777" w:rsidR="00CF4DF5" w:rsidRDefault="00CF4DF5" w:rsidP="00CF4DF5">
      <w:pPr>
        <w:pStyle w:val="Default"/>
        <w:spacing w:line="360" w:lineRule="auto"/>
        <w:rPr>
          <w:rFonts w:ascii="Arial" w:hAnsi="Arial" w:cs="Arial"/>
        </w:rPr>
      </w:pPr>
    </w:p>
    <w:p w14:paraId="52FE7E0F" w14:textId="77777777" w:rsidR="00CF4DF5" w:rsidRPr="0021128A" w:rsidRDefault="00E30DD4" w:rsidP="00CF4DF5">
      <w:pPr>
        <w:pStyle w:val="Default"/>
        <w:spacing w:line="360" w:lineRule="auto"/>
        <w:rPr>
          <w:rFonts w:ascii="Arial" w:hAnsi="Arial" w:cs="Arial"/>
        </w:rPr>
      </w:pPr>
      <w:r>
        <w:rPr>
          <w:rFonts w:ascii="Arial" w:hAnsi="Arial" w:cs="Arial"/>
        </w:rPr>
        <w:t>The vitamin</w:t>
      </w:r>
      <w:r w:rsidR="00CF4DF5" w:rsidRPr="0021128A">
        <w:rPr>
          <w:rFonts w:ascii="Arial" w:hAnsi="Arial" w:cs="Arial"/>
        </w:rPr>
        <w:t xml:space="preserve"> D3</w:t>
      </w:r>
      <w:r w:rsidR="00CF4DF5">
        <w:rPr>
          <w:rFonts w:ascii="Arial" w:hAnsi="Arial" w:cs="Arial"/>
        </w:rPr>
        <w:t xml:space="preserve"> 2000 IU daily supplement will be provided on discharge for all study participants.</w:t>
      </w:r>
    </w:p>
    <w:p w14:paraId="0836ED87" w14:textId="77777777" w:rsidR="0083062D" w:rsidRPr="0021128A" w:rsidRDefault="0083062D" w:rsidP="00DD7C5E">
      <w:pPr>
        <w:pStyle w:val="Default"/>
        <w:spacing w:line="360" w:lineRule="auto"/>
        <w:rPr>
          <w:rFonts w:ascii="Arial" w:hAnsi="Arial" w:cs="Arial"/>
        </w:rPr>
      </w:pPr>
    </w:p>
    <w:p w14:paraId="3E4312FC" w14:textId="77777777" w:rsidR="0047206F" w:rsidRDefault="003D0581" w:rsidP="00DD7C5E">
      <w:pPr>
        <w:spacing w:line="360" w:lineRule="auto"/>
        <w:rPr>
          <w:rFonts w:ascii="Arial" w:hAnsi="Arial" w:cs="Arial"/>
          <w:i/>
        </w:rPr>
      </w:pPr>
      <w:r w:rsidRPr="00862B4C">
        <w:rPr>
          <w:rFonts w:ascii="Arial" w:hAnsi="Arial" w:cs="Arial"/>
          <w:i/>
        </w:rPr>
        <w:t xml:space="preserve">4.4 </w:t>
      </w:r>
      <w:r w:rsidR="0083062D" w:rsidRPr="00862B4C">
        <w:rPr>
          <w:rFonts w:ascii="Arial" w:hAnsi="Arial" w:cs="Arial"/>
          <w:i/>
        </w:rPr>
        <w:t xml:space="preserve">Data </w:t>
      </w:r>
      <w:r w:rsidR="00862B4C" w:rsidRPr="00862B4C">
        <w:rPr>
          <w:rFonts w:ascii="Arial" w:hAnsi="Arial" w:cs="Arial"/>
          <w:i/>
        </w:rPr>
        <w:t>C</w:t>
      </w:r>
      <w:r w:rsidR="0083062D" w:rsidRPr="00862B4C">
        <w:rPr>
          <w:rFonts w:ascii="Arial" w:hAnsi="Arial" w:cs="Arial"/>
          <w:i/>
        </w:rPr>
        <w:t xml:space="preserve">ollection and </w:t>
      </w:r>
      <w:r w:rsidR="00862B4C" w:rsidRPr="00862B4C">
        <w:rPr>
          <w:rFonts w:ascii="Arial" w:hAnsi="Arial" w:cs="Arial"/>
          <w:i/>
        </w:rPr>
        <w:t>E</w:t>
      </w:r>
      <w:r w:rsidR="0083062D" w:rsidRPr="00862B4C">
        <w:rPr>
          <w:rFonts w:ascii="Arial" w:hAnsi="Arial" w:cs="Arial"/>
          <w:i/>
        </w:rPr>
        <w:t>ndpoints</w:t>
      </w:r>
    </w:p>
    <w:p w14:paraId="2E3C1734" w14:textId="77777777" w:rsidR="0083062D" w:rsidRPr="0021128A" w:rsidRDefault="0047206F" w:rsidP="00DA0E2E">
      <w:pPr>
        <w:spacing w:line="360" w:lineRule="auto"/>
        <w:jc w:val="both"/>
        <w:rPr>
          <w:rFonts w:ascii="Arial" w:hAnsi="Arial" w:cs="Arial"/>
        </w:rPr>
      </w:pPr>
      <w:r>
        <w:rPr>
          <w:rFonts w:ascii="Arial" w:hAnsi="Arial" w:cs="Arial"/>
        </w:rPr>
        <w:t>S</w:t>
      </w:r>
      <w:r w:rsidR="0083062D" w:rsidRPr="0021128A">
        <w:rPr>
          <w:rFonts w:ascii="Arial" w:hAnsi="Arial" w:cs="Arial"/>
        </w:rPr>
        <w:t>erum 25-OH-D3 levels will be measured at baseline (pre-</w:t>
      </w:r>
      <w:proofErr w:type="spellStart"/>
      <w:r w:rsidR="00DD7C5E">
        <w:rPr>
          <w:rFonts w:ascii="Arial" w:hAnsi="Arial" w:cs="Arial"/>
        </w:rPr>
        <w:t>a</w:t>
      </w:r>
      <w:r w:rsidR="00EB6204">
        <w:rPr>
          <w:rFonts w:ascii="Arial" w:hAnsi="Arial" w:cs="Arial"/>
        </w:rPr>
        <w:t>HSCT</w:t>
      </w:r>
      <w:proofErr w:type="spellEnd"/>
      <w:r w:rsidR="0083062D" w:rsidRPr="0021128A">
        <w:rPr>
          <w:rFonts w:ascii="Arial" w:hAnsi="Arial" w:cs="Arial"/>
        </w:rPr>
        <w:t>), 30 and 100 days post-</w:t>
      </w:r>
      <w:proofErr w:type="spellStart"/>
      <w:r w:rsidR="0083062D" w:rsidRPr="0021128A">
        <w:rPr>
          <w:rFonts w:ascii="Arial" w:hAnsi="Arial" w:cs="Arial"/>
        </w:rPr>
        <w:t>aHSCT</w:t>
      </w:r>
      <w:proofErr w:type="spellEnd"/>
      <w:r w:rsidR="0083062D" w:rsidRPr="0021128A">
        <w:rPr>
          <w:rFonts w:ascii="Arial" w:hAnsi="Arial" w:cs="Arial"/>
        </w:rPr>
        <w:t>. As vitamin D is involved in</w:t>
      </w:r>
      <w:r w:rsidR="004536D8">
        <w:rPr>
          <w:rFonts w:ascii="Arial" w:hAnsi="Arial" w:cs="Arial"/>
        </w:rPr>
        <w:t xml:space="preserve"> the regulation of serum </w:t>
      </w:r>
      <w:r w:rsidR="0083062D" w:rsidRPr="0021128A">
        <w:rPr>
          <w:rFonts w:ascii="Arial" w:hAnsi="Arial" w:cs="Arial"/>
        </w:rPr>
        <w:t xml:space="preserve">phosphate and calcium, we will </w:t>
      </w:r>
      <w:r w:rsidR="00D40C54">
        <w:rPr>
          <w:rFonts w:ascii="Arial" w:hAnsi="Arial" w:cs="Arial"/>
        </w:rPr>
        <w:t xml:space="preserve">also </w:t>
      </w:r>
      <w:r w:rsidR="0083062D" w:rsidRPr="0021128A">
        <w:rPr>
          <w:rFonts w:ascii="Arial" w:hAnsi="Arial" w:cs="Arial"/>
        </w:rPr>
        <w:t>measure serum calcium, phosphate, ALP, and PTH</w:t>
      </w:r>
      <w:r w:rsidR="004536D8">
        <w:rPr>
          <w:rFonts w:ascii="Arial" w:hAnsi="Arial" w:cs="Arial"/>
        </w:rPr>
        <w:t xml:space="preserve"> at </w:t>
      </w:r>
      <w:r w:rsidR="00EB6204">
        <w:rPr>
          <w:rFonts w:ascii="Arial" w:hAnsi="Arial" w:cs="Arial"/>
        </w:rPr>
        <w:t xml:space="preserve">these </w:t>
      </w:r>
      <w:r w:rsidR="00756588">
        <w:rPr>
          <w:rFonts w:ascii="Arial" w:hAnsi="Arial" w:cs="Arial"/>
        </w:rPr>
        <w:t>time points</w:t>
      </w:r>
      <w:r w:rsidR="0083062D" w:rsidRPr="0021128A">
        <w:rPr>
          <w:rFonts w:ascii="Arial" w:hAnsi="Arial" w:cs="Arial"/>
        </w:rPr>
        <w:t>. To monitor bone health, bone mineral density (BMD) will be assessed by dual-energy x-ray absorptiome</w:t>
      </w:r>
      <w:r w:rsidR="00E57A2C">
        <w:rPr>
          <w:rFonts w:ascii="Arial" w:hAnsi="Arial" w:cs="Arial"/>
        </w:rPr>
        <w:t>try (DXA) at baseline</w:t>
      </w:r>
      <w:r w:rsidR="0083062D" w:rsidRPr="0021128A">
        <w:rPr>
          <w:rFonts w:ascii="Arial" w:hAnsi="Arial" w:cs="Arial"/>
        </w:rPr>
        <w:t xml:space="preserve">, </w:t>
      </w:r>
      <w:r w:rsidR="00E57A2C">
        <w:rPr>
          <w:rFonts w:ascii="Arial" w:hAnsi="Arial" w:cs="Arial"/>
        </w:rPr>
        <w:t xml:space="preserve">100 </w:t>
      </w:r>
      <w:r w:rsidR="0083062D" w:rsidRPr="0021128A">
        <w:rPr>
          <w:rFonts w:ascii="Arial" w:hAnsi="Arial" w:cs="Arial"/>
        </w:rPr>
        <w:t>day</w:t>
      </w:r>
      <w:r w:rsidR="00E57A2C">
        <w:rPr>
          <w:rFonts w:ascii="Arial" w:hAnsi="Arial" w:cs="Arial"/>
        </w:rPr>
        <w:t>s</w:t>
      </w:r>
      <w:r w:rsidR="0083062D" w:rsidRPr="0021128A">
        <w:rPr>
          <w:rFonts w:ascii="Arial" w:hAnsi="Arial" w:cs="Arial"/>
        </w:rPr>
        <w:t xml:space="preserve"> and one year post-</w:t>
      </w:r>
      <w:proofErr w:type="spellStart"/>
      <w:r w:rsidR="00DD7C5E">
        <w:rPr>
          <w:rFonts w:ascii="Arial" w:hAnsi="Arial" w:cs="Arial"/>
        </w:rPr>
        <w:t>a</w:t>
      </w:r>
      <w:r w:rsidR="0083062D" w:rsidRPr="0021128A">
        <w:rPr>
          <w:rFonts w:ascii="Arial" w:hAnsi="Arial" w:cs="Arial"/>
        </w:rPr>
        <w:t>HSCT</w:t>
      </w:r>
      <w:proofErr w:type="spellEnd"/>
      <w:r w:rsidR="0083062D" w:rsidRPr="0021128A">
        <w:rPr>
          <w:rFonts w:ascii="Arial" w:hAnsi="Arial" w:cs="Arial"/>
        </w:rPr>
        <w:t xml:space="preserve"> as standard </w:t>
      </w:r>
      <w:r w:rsidR="00DD7C5E">
        <w:rPr>
          <w:rFonts w:ascii="Arial" w:hAnsi="Arial" w:cs="Arial"/>
        </w:rPr>
        <w:t xml:space="preserve">of </w:t>
      </w:r>
      <w:r w:rsidR="0083062D" w:rsidRPr="0021128A">
        <w:rPr>
          <w:rFonts w:ascii="Arial" w:hAnsi="Arial" w:cs="Arial"/>
        </w:rPr>
        <w:t>care.</w:t>
      </w:r>
    </w:p>
    <w:p w14:paraId="5252EE92" w14:textId="77777777" w:rsidR="0083062D" w:rsidRPr="0021128A" w:rsidRDefault="0083062D" w:rsidP="00DD7C5E">
      <w:pPr>
        <w:pStyle w:val="Default"/>
        <w:rPr>
          <w:rFonts w:ascii="Arial" w:hAnsi="Arial" w:cs="Arial"/>
        </w:rPr>
      </w:pPr>
    </w:p>
    <w:p w14:paraId="52973838" w14:textId="77777777" w:rsidR="0047206F" w:rsidRDefault="003D0581" w:rsidP="00DD7C5E">
      <w:pPr>
        <w:pStyle w:val="Default"/>
        <w:spacing w:line="360" w:lineRule="auto"/>
        <w:rPr>
          <w:rFonts w:ascii="Arial" w:hAnsi="Arial" w:cs="Arial"/>
        </w:rPr>
      </w:pPr>
      <w:r w:rsidRPr="00862B4C">
        <w:rPr>
          <w:rFonts w:ascii="Arial" w:hAnsi="Arial" w:cs="Arial"/>
          <w:i/>
        </w:rPr>
        <w:t xml:space="preserve">4.5 </w:t>
      </w:r>
      <w:r w:rsidR="0083062D" w:rsidRPr="00862B4C">
        <w:rPr>
          <w:rFonts w:ascii="Arial" w:hAnsi="Arial" w:cs="Arial"/>
          <w:i/>
        </w:rPr>
        <w:t xml:space="preserve">Baseline </w:t>
      </w:r>
      <w:r w:rsidR="00862B4C" w:rsidRPr="00862B4C">
        <w:rPr>
          <w:rFonts w:ascii="Arial" w:hAnsi="Arial" w:cs="Arial"/>
          <w:i/>
        </w:rPr>
        <w:t>D</w:t>
      </w:r>
      <w:r w:rsidR="0083062D" w:rsidRPr="00862B4C">
        <w:rPr>
          <w:rFonts w:ascii="Arial" w:hAnsi="Arial" w:cs="Arial"/>
          <w:i/>
        </w:rPr>
        <w:t>emographics</w:t>
      </w:r>
    </w:p>
    <w:p w14:paraId="0E54ACBD" w14:textId="77777777" w:rsidR="0083062D" w:rsidRPr="0021128A" w:rsidRDefault="0083062D" w:rsidP="00DA0E2E">
      <w:pPr>
        <w:pStyle w:val="Default"/>
        <w:spacing w:line="360" w:lineRule="auto"/>
        <w:jc w:val="both"/>
        <w:rPr>
          <w:rFonts w:ascii="Arial" w:hAnsi="Arial" w:cs="Arial"/>
        </w:rPr>
      </w:pPr>
      <w:r w:rsidRPr="0021128A">
        <w:rPr>
          <w:rFonts w:ascii="Arial" w:hAnsi="Arial" w:cs="Arial"/>
        </w:rPr>
        <w:t>Demographic data will be collected by patient interviews at baseline, including age, other health conditions, fracture risk factors, calcium and vitamin D intake. Medical and transplantation variables will be obtained from patients' medical records.</w:t>
      </w:r>
    </w:p>
    <w:p w14:paraId="29FAABDE" w14:textId="77777777" w:rsidR="00BB70CB" w:rsidRDefault="00BB70CB" w:rsidP="00053552">
      <w:pPr>
        <w:rPr>
          <w:rFonts w:ascii="Arial" w:hAnsi="Arial" w:cs="Arial"/>
          <w:b/>
        </w:rPr>
      </w:pPr>
    </w:p>
    <w:p w14:paraId="10A02F8E" w14:textId="77777777" w:rsidR="0083062D" w:rsidRPr="0021128A" w:rsidRDefault="0083062D" w:rsidP="00903A4D">
      <w:pPr>
        <w:pStyle w:val="Heading1"/>
        <w:rPr>
          <w:rFonts w:ascii="Arial" w:hAnsi="Arial" w:cs="Arial"/>
          <w:caps/>
          <w:sz w:val="24"/>
          <w:szCs w:val="24"/>
        </w:rPr>
      </w:pPr>
      <w:bookmarkStart w:id="12" w:name="_Toc495001407"/>
      <w:bookmarkStart w:id="13" w:name="_Toc495001637"/>
      <w:r w:rsidRPr="0021128A">
        <w:rPr>
          <w:rFonts w:ascii="Arial" w:hAnsi="Arial" w:cs="Arial"/>
          <w:caps/>
          <w:sz w:val="24"/>
          <w:szCs w:val="24"/>
        </w:rPr>
        <w:t>5.  Eligibility and Study Entry Criteria</w:t>
      </w:r>
      <w:bookmarkEnd w:id="12"/>
      <w:bookmarkEnd w:id="13"/>
    </w:p>
    <w:p w14:paraId="6C4D0E22" w14:textId="77777777" w:rsidR="0083062D" w:rsidRPr="0021128A" w:rsidRDefault="0083062D" w:rsidP="00903A4D">
      <w:pPr>
        <w:rPr>
          <w:rFonts w:ascii="Arial" w:hAnsi="Arial" w:cs="Arial"/>
          <w:caps/>
        </w:rPr>
      </w:pPr>
    </w:p>
    <w:p w14:paraId="63242D5A" w14:textId="77777777" w:rsidR="0083062D" w:rsidRDefault="00AE3610" w:rsidP="00DA0E2E">
      <w:pPr>
        <w:spacing w:line="360" w:lineRule="auto"/>
        <w:jc w:val="both"/>
        <w:rPr>
          <w:ins w:id="14" w:author="Bai, Nicola" w:date="2019-02-15T11:37:00Z"/>
          <w:rFonts w:ascii="Arial" w:hAnsi="Arial" w:cs="Arial"/>
        </w:rPr>
      </w:pPr>
      <w:r>
        <w:rPr>
          <w:rFonts w:ascii="Arial" w:hAnsi="Arial" w:cs="Arial"/>
        </w:rPr>
        <w:t xml:space="preserve">Eligible patients will be identified by chart review </w:t>
      </w:r>
      <w:r w:rsidR="0083062D" w:rsidRPr="0021128A">
        <w:rPr>
          <w:rFonts w:ascii="Arial" w:hAnsi="Arial" w:cs="Arial"/>
        </w:rPr>
        <w:t>prior to the</w:t>
      </w:r>
      <w:r>
        <w:rPr>
          <w:rFonts w:ascii="Arial" w:hAnsi="Arial" w:cs="Arial"/>
        </w:rPr>
        <w:t xml:space="preserve"> transplant</w:t>
      </w:r>
      <w:r w:rsidR="0083062D" w:rsidRPr="0021128A">
        <w:rPr>
          <w:rFonts w:ascii="Arial" w:hAnsi="Arial" w:cs="Arial"/>
        </w:rPr>
        <w:t>.  Inclusion and exclusion criteria must be met as outlined in Sections 5</w:t>
      </w:r>
      <w:r w:rsidR="00406E78">
        <w:rPr>
          <w:rFonts w:ascii="Arial" w:hAnsi="Arial" w:cs="Arial"/>
        </w:rPr>
        <w:t xml:space="preserve">.1 and 5.2 before the patients </w:t>
      </w:r>
      <w:r w:rsidR="004536D8">
        <w:rPr>
          <w:rFonts w:ascii="Arial" w:hAnsi="Arial" w:cs="Arial"/>
        </w:rPr>
        <w:t xml:space="preserve">are </w:t>
      </w:r>
      <w:r w:rsidR="0083062D" w:rsidRPr="0021128A">
        <w:rPr>
          <w:rFonts w:ascii="Arial" w:hAnsi="Arial" w:cs="Arial"/>
        </w:rPr>
        <w:t xml:space="preserve">randomized. Randomization will </w:t>
      </w:r>
      <w:r w:rsidR="00966C5B">
        <w:rPr>
          <w:rFonts w:ascii="Arial" w:hAnsi="Arial" w:cs="Arial"/>
        </w:rPr>
        <w:t>be done on the day of admission</w:t>
      </w:r>
      <w:r w:rsidR="006D2412">
        <w:rPr>
          <w:rFonts w:ascii="Arial" w:hAnsi="Arial" w:cs="Arial"/>
        </w:rPr>
        <w:t xml:space="preserve"> for </w:t>
      </w:r>
      <w:proofErr w:type="spellStart"/>
      <w:r w:rsidR="006D2412">
        <w:rPr>
          <w:rFonts w:ascii="Arial" w:hAnsi="Arial" w:cs="Arial"/>
        </w:rPr>
        <w:t>aHSCT</w:t>
      </w:r>
      <w:proofErr w:type="spellEnd"/>
      <w:r w:rsidR="006D2412">
        <w:rPr>
          <w:rFonts w:ascii="Arial" w:hAnsi="Arial" w:cs="Arial"/>
        </w:rPr>
        <w:t xml:space="preserve"> at the </w:t>
      </w:r>
      <w:r w:rsidR="006D2412" w:rsidRPr="0021128A">
        <w:rPr>
          <w:rFonts w:ascii="Arial" w:hAnsi="Arial" w:cs="Arial"/>
        </w:rPr>
        <w:t>Leukemia/</w:t>
      </w:r>
      <w:r w:rsidR="006D2412">
        <w:rPr>
          <w:rFonts w:ascii="Arial" w:hAnsi="Arial" w:cs="Arial"/>
        </w:rPr>
        <w:t>BMT Program of British Columbia</w:t>
      </w:r>
      <w:r w:rsidR="0083062D" w:rsidRPr="0021128A">
        <w:rPr>
          <w:rFonts w:ascii="Arial" w:hAnsi="Arial" w:cs="Arial"/>
        </w:rPr>
        <w:t>.</w:t>
      </w:r>
    </w:p>
    <w:p w14:paraId="4ACC9FDF" w14:textId="77777777" w:rsidR="003727B0" w:rsidRPr="0021128A" w:rsidRDefault="003727B0" w:rsidP="00DA0E2E">
      <w:pPr>
        <w:spacing w:line="360" w:lineRule="auto"/>
        <w:jc w:val="both"/>
        <w:rPr>
          <w:rFonts w:ascii="Arial" w:hAnsi="Arial" w:cs="Arial"/>
        </w:rPr>
      </w:pPr>
    </w:p>
    <w:p w14:paraId="7DECD166" w14:textId="77777777" w:rsidR="0083062D" w:rsidRDefault="0083062D" w:rsidP="00903A4D">
      <w:pPr>
        <w:pStyle w:val="Heading5"/>
        <w:rPr>
          <w:rFonts w:ascii="Arial" w:hAnsi="Arial" w:cs="Arial"/>
          <w:b w:val="0"/>
          <w:sz w:val="24"/>
          <w:szCs w:val="24"/>
        </w:rPr>
      </w:pPr>
      <w:bookmarkStart w:id="15" w:name="_Toc495001408"/>
      <w:bookmarkStart w:id="16" w:name="_Toc495001638"/>
      <w:r w:rsidRPr="0021128A">
        <w:rPr>
          <w:rFonts w:ascii="Arial" w:hAnsi="Arial" w:cs="Arial"/>
          <w:b w:val="0"/>
          <w:sz w:val="24"/>
          <w:szCs w:val="24"/>
        </w:rPr>
        <w:lastRenderedPageBreak/>
        <w:t xml:space="preserve">5.1 Inclusion </w:t>
      </w:r>
      <w:r w:rsidR="00862B4C">
        <w:rPr>
          <w:rFonts w:ascii="Arial" w:hAnsi="Arial" w:cs="Arial"/>
          <w:b w:val="0"/>
          <w:sz w:val="24"/>
          <w:szCs w:val="24"/>
        </w:rPr>
        <w:t>C</w:t>
      </w:r>
      <w:r w:rsidRPr="0021128A">
        <w:rPr>
          <w:rFonts w:ascii="Arial" w:hAnsi="Arial" w:cs="Arial"/>
          <w:b w:val="0"/>
          <w:sz w:val="24"/>
          <w:szCs w:val="24"/>
        </w:rPr>
        <w:t>riteria</w:t>
      </w:r>
      <w:bookmarkEnd w:id="15"/>
      <w:bookmarkEnd w:id="16"/>
    </w:p>
    <w:p w14:paraId="7CA88E7D" w14:textId="77777777" w:rsidR="0062269E" w:rsidRPr="0062269E" w:rsidRDefault="0062269E" w:rsidP="0062269E">
      <w:pPr>
        <w:rPr>
          <w:lang w:val="en-CA"/>
        </w:rPr>
      </w:pPr>
    </w:p>
    <w:p w14:paraId="012A31FE" w14:textId="77777777" w:rsidR="0083062D" w:rsidRPr="0021128A" w:rsidRDefault="0083062D" w:rsidP="00AD48E2">
      <w:pPr>
        <w:numPr>
          <w:ilvl w:val="0"/>
          <w:numId w:val="16"/>
        </w:numPr>
        <w:spacing w:line="360" w:lineRule="auto"/>
        <w:rPr>
          <w:rFonts w:ascii="Arial" w:hAnsi="Arial" w:cs="Arial"/>
        </w:rPr>
      </w:pPr>
      <w:r w:rsidRPr="0021128A">
        <w:rPr>
          <w:rFonts w:ascii="Arial" w:hAnsi="Arial" w:cs="Arial"/>
        </w:rPr>
        <w:t>Patients undergoing allogeneic stem cell transplantation at the Leukemia/BMT Program of British Columbia.</w:t>
      </w:r>
    </w:p>
    <w:p w14:paraId="4ACC7B2B" w14:textId="77777777" w:rsidR="0083062D" w:rsidRPr="0021128A" w:rsidRDefault="0083062D" w:rsidP="00AD48E2">
      <w:pPr>
        <w:numPr>
          <w:ilvl w:val="0"/>
          <w:numId w:val="16"/>
        </w:numPr>
        <w:spacing w:line="360" w:lineRule="auto"/>
        <w:rPr>
          <w:rFonts w:ascii="Arial" w:hAnsi="Arial" w:cs="Arial"/>
        </w:rPr>
      </w:pPr>
      <w:r w:rsidRPr="0021128A">
        <w:rPr>
          <w:rFonts w:ascii="Arial" w:hAnsi="Arial" w:cs="Arial"/>
        </w:rPr>
        <w:t>Age greater than or equal to 18 years.</w:t>
      </w:r>
    </w:p>
    <w:p w14:paraId="219E0CAC" w14:textId="77777777" w:rsidR="0083062D" w:rsidRPr="0021128A" w:rsidRDefault="0083062D" w:rsidP="00AD48E2">
      <w:pPr>
        <w:numPr>
          <w:ilvl w:val="0"/>
          <w:numId w:val="16"/>
        </w:numPr>
        <w:spacing w:line="360" w:lineRule="auto"/>
        <w:rPr>
          <w:rFonts w:ascii="Arial" w:hAnsi="Arial" w:cs="Arial"/>
        </w:rPr>
      </w:pPr>
      <w:r w:rsidRPr="0021128A">
        <w:rPr>
          <w:rFonts w:ascii="Arial" w:hAnsi="Arial" w:cs="Arial"/>
        </w:rPr>
        <w:t>Able to provide written informed consent.</w:t>
      </w:r>
    </w:p>
    <w:p w14:paraId="4758DE94" w14:textId="7CF9C988" w:rsidR="0083062D" w:rsidRPr="0021128A" w:rsidRDefault="0083062D" w:rsidP="00381BF5">
      <w:pPr>
        <w:pStyle w:val="Heading5"/>
        <w:numPr>
          <w:ilvl w:val="1"/>
          <w:numId w:val="37"/>
        </w:numPr>
        <w:rPr>
          <w:rFonts w:ascii="Arial" w:hAnsi="Arial" w:cs="Arial"/>
          <w:b w:val="0"/>
          <w:sz w:val="24"/>
          <w:szCs w:val="24"/>
        </w:rPr>
      </w:pPr>
      <w:bookmarkStart w:id="17" w:name="_Toc495001409"/>
      <w:bookmarkStart w:id="18" w:name="_Toc495001639"/>
      <w:r w:rsidRPr="0021128A">
        <w:rPr>
          <w:rFonts w:ascii="Arial" w:hAnsi="Arial" w:cs="Arial"/>
          <w:b w:val="0"/>
          <w:sz w:val="24"/>
          <w:szCs w:val="24"/>
        </w:rPr>
        <w:t xml:space="preserve">Exclusion </w:t>
      </w:r>
      <w:r w:rsidR="00862B4C">
        <w:rPr>
          <w:rFonts w:ascii="Arial" w:hAnsi="Arial" w:cs="Arial"/>
          <w:b w:val="0"/>
          <w:sz w:val="24"/>
          <w:szCs w:val="24"/>
        </w:rPr>
        <w:t>C</w:t>
      </w:r>
      <w:r w:rsidRPr="0021128A">
        <w:rPr>
          <w:rFonts w:ascii="Arial" w:hAnsi="Arial" w:cs="Arial"/>
          <w:b w:val="0"/>
          <w:sz w:val="24"/>
          <w:szCs w:val="24"/>
        </w:rPr>
        <w:t>riteria</w:t>
      </w:r>
      <w:bookmarkEnd w:id="17"/>
      <w:bookmarkEnd w:id="18"/>
    </w:p>
    <w:p w14:paraId="375FA12B" w14:textId="77777777" w:rsidR="0083062D" w:rsidRPr="0021128A" w:rsidRDefault="0083062D" w:rsidP="00903A4D">
      <w:pPr>
        <w:rPr>
          <w:rFonts w:ascii="Arial" w:hAnsi="Arial" w:cs="Arial"/>
          <w:i/>
        </w:rPr>
      </w:pPr>
    </w:p>
    <w:p w14:paraId="6AB6BA72" w14:textId="5887C1AD" w:rsidR="0083062D" w:rsidRPr="00756095" w:rsidRDefault="00756095" w:rsidP="00381BF5">
      <w:pPr>
        <w:pStyle w:val="ListParagraph"/>
        <w:numPr>
          <w:ilvl w:val="0"/>
          <w:numId w:val="17"/>
        </w:numPr>
        <w:ind w:firstLineChars="0"/>
        <w:rPr>
          <w:rFonts w:ascii="Arial" w:hAnsi="Arial" w:cs="Arial"/>
          <w:color w:val="000000"/>
          <w:lang w:eastAsia="en-US"/>
        </w:rPr>
      </w:pPr>
      <w:r w:rsidRPr="00756095">
        <w:rPr>
          <w:rStyle w:val="st"/>
          <w:rFonts w:ascii="Arial" w:hAnsi="Arial" w:cs="Arial"/>
          <w:color w:val="000000"/>
          <w:lang w:eastAsia="en-US"/>
        </w:rPr>
        <w:t>History of kidney stones</w:t>
      </w:r>
      <w:r w:rsidR="00EA4C7B">
        <w:rPr>
          <w:rStyle w:val="st"/>
          <w:rFonts w:ascii="Arial" w:hAnsi="Arial" w:cs="Arial"/>
          <w:color w:val="000000"/>
          <w:lang w:eastAsia="en-US"/>
        </w:rPr>
        <w:t>,</w:t>
      </w:r>
      <w:r w:rsidRPr="00756095">
        <w:rPr>
          <w:rStyle w:val="st"/>
          <w:rFonts w:ascii="Arial" w:hAnsi="Arial" w:cs="Arial"/>
        </w:rPr>
        <w:t xml:space="preserve"> </w:t>
      </w:r>
      <w:r w:rsidR="00EA4C7B">
        <w:rPr>
          <w:rStyle w:val="st"/>
          <w:rFonts w:ascii="Arial" w:hAnsi="Arial" w:cs="Arial"/>
        </w:rPr>
        <w:t>h</w:t>
      </w:r>
      <w:r w:rsidR="00EA4C7B" w:rsidRPr="00756095">
        <w:rPr>
          <w:rStyle w:val="st"/>
          <w:rFonts w:ascii="Arial" w:hAnsi="Arial" w:cs="Arial"/>
        </w:rPr>
        <w:t>ypercalcemia</w:t>
      </w:r>
      <w:r w:rsidR="004536D8" w:rsidRPr="00756095">
        <w:rPr>
          <w:rStyle w:val="Emphasis"/>
          <w:rFonts w:ascii="Arial" w:hAnsi="Arial" w:cs="Arial"/>
        </w:rPr>
        <w:t xml:space="preserve">, </w:t>
      </w:r>
      <w:r w:rsidR="0083062D" w:rsidRPr="00756095">
        <w:rPr>
          <w:rStyle w:val="tgcy9e"/>
          <w:rFonts w:ascii="Arial" w:hAnsi="Arial" w:cs="Arial"/>
          <w:bCs/>
        </w:rPr>
        <w:t xml:space="preserve">hypervitaminosis D, </w:t>
      </w:r>
      <w:r w:rsidR="0083062D" w:rsidRPr="00756095">
        <w:rPr>
          <w:rFonts w:ascii="Arial" w:hAnsi="Arial" w:cs="Arial"/>
        </w:rPr>
        <w:t>or allergic/ sensitive to vitamin D.</w:t>
      </w:r>
    </w:p>
    <w:p w14:paraId="0289B690" w14:textId="02C32FBF" w:rsidR="00381BF5" w:rsidRDefault="00381BF5" w:rsidP="00381BF5">
      <w:pPr>
        <w:pStyle w:val="Default"/>
        <w:spacing w:line="360" w:lineRule="auto"/>
        <w:rPr>
          <w:ins w:id="19" w:author="Bai, Nicola" w:date="2019-02-15T11:34:00Z"/>
          <w:rFonts w:ascii="Arial" w:hAnsi="Arial" w:cs="Arial"/>
        </w:rPr>
      </w:pPr>
      <w:r>
        <w:rPr>
          <w:rFonts w:ascii="Arial" w:hAnsi="Arial" w:cs="Arial"/>
        </w:rPr>
        <w:t xml:space="preserve">2.  </w:t>
      </w:r>
      <w:r w:rsidR="0083062D" w:rsidRPr="0021128A">
        <w:rPr>
          <w:rFonts w:ascii="Arial" w:hAnsi="Arial" w:cs="Arial"/>
        </w:rPr>
        <w:t xml:space="preserve">Not meeting eligibility criteria to proceed with allogeneic stem cell </w:t>
      </w:r>
      <w:ins w:id="20" w:author="Bai, Nicola" w:date="2019-02-15T11:34:00Z">
        <w:r>
          <w:rPr>
            <w:rFonts w:ascii="Arial" w:hAnsi="Arial" w:cs="Arial"/>
          </w:rPr>
          <w:t xml:space="preserve"> </w:t>
        </w:r>
      </w:ins>
    </w:p>
    <w:p w14:paraId="009E5167" w14:textId="782D73DF" w:rsidR="00886F88" w:rsidRPr="00A76B3C" w:rsidRDefault="0083062D" w:rsidP="00381BF5">
      <w:pPr>
        <w:pStyle w:val="Default"/>
        <w:spacing w:line="360" w:lineRule="auto"/>
        <w:rPr>
          <w:rFonts w:ascii="Arial" w:hAnsi="Arial" w:cs="Arial"/>
        </w:rPr>
      </w:pPr>
      <w:r w:rsidRPr="0021128A">
        <w:rPr>
          <w:rFonts w:ascii="Arial" w:hAnsi="Arial" w:cs="Arial"/>
        </w:rPr>
        <w:t>transplantation as per the Leukemia/BMT Program of BC.</w:t>
      </w:r>
      <w:bookmarkStart w:id="21" w:name="_Toc495001410"/>
      <w:bookmarkStart w:id="22" w:name="_Toc495001640"/>
    </w:p>
    <w:p w14:paraId="61F1B5F7" w14:textId="77777777" w:rsidR="0083062D" w:rsidRPr="0021128A" w:rsidRDefault="0083062D" w:rsidP="00F05875">
      <w:pPr>
        <w:pStyle w:val="Heading5"/>
        <w:spacing w:line="360" w:lineRule="auto"/>
        <w:rPr>
          <w:rFonts w:ascii="Arial" w:hAnsi="Arial" w:cs="Arial"/>
          <w:b w:val="0"/>
          <w:sz w:val="24"/>
          <w:szCs w:val="24"/>
        </w:rPr>
      </w:pPr>
      <w:r w:rsidRPr="0021128A">
        <w:rPr>
          <w:rFonts w:ascii="Arial" w:hAnsi="Arial" w:cs="Arial"/>
          <w:b w:val="0"/>
          <w:sz w:val="24"/>
          <w:szCs w:val="24"/>
        </w:rPr>
        <w:t xml:space="preserve">5.3 Informed </w:t>
      </w:r>
      <w:r w:rsidR="00862B4C">
        <w:rPr>
          <w:rFonts w:ascii="Arial" w:hAnsi="Arial" w:cs="Arial"/>
          <w:b w:val="0"/>
          <w:sz w:val="24"/>
          <w:szCs w:val="24"/>
        </w:rPr>
        <w:t>C</w:t>
      </w:r>
      <w:r w:rsidRPr="0021128A">
        <w:rPr>
          <w:rFonts w:ascii="Arial" w:hAnsi="Arial" w:cs="Arial"/>
          <w:b w:val="0"/>
          <w:sz w:val="24"/>
          <w:szCs w:val="24"/>
        </w:rPr>
        <w:t>onsent</w:t>
      </w:r>
      <w:bookmarkEnd w:id="21"/>
      <w:bookmarkEnd w:id="22"/>
    </w:p>
    <w:p w14:paraId="10DEC024" w14:textId="7932BE2F" w:rsidR="0083062D" w:rsidRPr="0021128A" w:rsidRDefault="0083062D" w:rsidP="00F05875">
      <w:pPr>
        <w:spacing w:line="360" w:lineRule="auto"/>
        <w:rPr>
          <w:rFonts w:ascii="Arial" w:hAnsi="Arial" w:cs="Arial"/>
        </w:rPr>
      </w:pPr>
      <w:r w:rsidRPr="0021128A">
        <w:rPr>
          <w:rFonts w:ascii="Arial" w:hAnsi="Arial" w:cs="Arial"/>
        </w:rPr>
        <w:t xml:space="preserve">The </w:t>
      </w:r>
      <w:r w:rsidR="005D2B02">
        <w:rPr>
          <w:rFonts w:ascii="Arial" w:hAnsi="Arial" w:cs="Arial"/>
        </w:rPr>
        <w:t>participants</w:t>
      </w:r>
      <w:r w:rsidRPr="0021128A">
        <w:rPr>
          <w:rFonts w:ascii="Arial" w:hAnsi="Arial" w:cs="Arial"/>
        </w:rPr>
        <w:t xml:space="preserve"> must acknowledge in writing</w:t>
      </w:r>
      <w:r w:rsidR="004536D8">
        <w:rPr>
          <w:rFonts w:ascii="Arial" w:hAnsi="Arial" w:cs="Arial"/>
        </w:rPr>
        <w:t xml:space="preserve"> their </w:t>
      </w:r>
      <w:r w:rsidRPr="0021128A">
        <w:rPr>
          <w:rFonts w:ascii="Arial" w:hAnsi="Arial" w:cs="Arial"/>
        </w:rPr>
        <w:t>consent to be a study subject.</w:t>
      </w:r>
    </w:p>
    <w:p w14:paraId="4C7DDEC6" w14:textId="77777777" w:rsidR="0083062D" w:rsidRPr="0021128A" w:rsidRDefault="0083062D" w:rsidP="00F05875">
      <w:pPr>
        <w:pStyle w:val="Heading5"/>
        <w:spacing w:line="360" w:lineRule="auto"/>
        <w:rPr>
          <w:rFonts w:ascii="Arial" w:hAnsi="Arial" w:cs="Arial"/>
          <w:b w:val="0"/>
          <w:sz w:val="24"/>
          <w:szCs w:val="24"/>
        </w:rPr>
      </w:pPr>
      <w:bookmarkStart w:id="23" w:name="_Toc495001411"/>
      <w:bookmarkStart w:id="24" w:name="_Toc495001641"/>
      <w:r w:rsidRPr="0021128A">
        <w:rPr>
          <w:rFonts w:ascii="Arial" w:hAnsi="Arial" w:cs="Arial"/>
          <w:b w:val="0"/>
          <w:sz w:val="24"/>
          <w:szCs w:val="24"/>
        </w:rPr>
        <w:t xml:space="preserve">5.4 Protocol </w:t>
      </w:r>
      <w:r w:rsidR="00862B4C">
        <w:rPr>
          <w:rFonts w:ascii="Arial" w:hAnsi="Arial" w:cs="Arial"/>
          <w:b w:val="0"/>
          <w:sz w:val="24"/>
          <w:szCs w:val="24"/>
        </w:rPr>
        <w:t>A</w:t>
      </w:r>
      <w:r w:rsidRPr="0021128A">
        <w:rPr>
          <w:rFonts w:ascii="Arial" w:hAnsi="Arial" w:cs="Arial"/>
          <w:b w:val="0"/>
          <w:sz w:val="24"/>
          <w:szCs w:val="24"/>
        </w:rPr>
        <w:t>pproval</w:t>
      </w:r>
      <w:bookmarkEnd w:id="23"/>
      <w:bookmarkEnd w:id="24"/>
    </w:p>
    <w:p w14:paraId="13D82687" w14:textId="77777777" w:rsidR="0083062D" w:rsidRDefault="0083062D" w:rsidP="00645E34">
      <w:pPr>
        <w:spacing w:line="360" w:lineRule="auto"/>
        <w:rPr>
          <w:rFonts w:ascii="Arial" w:hAnsi="Arial" w:cs="Arial"/>
        </w:rPr>
      </w:pPr>
      <w:r w:rsidRPr="0021128A">
        <w:rPr>
          <w:rFonts w:ascii="Arial" w:hAnsi="Arial" w:cs="Arial"/>
        </w:rPr>
        <w:t>This protocol must be reviewed and approved by the Research Ethics Board</w:t>
      </w:r>
      <w:r w:rsidR="00E30DD4">
        <w:rPr>
          <w:rFonts w:ascii="Arial" w:hAnsi="Arial" w:cs="Arial"/>
        </w:rPr>
        <w:t xml:space="preserve"> (REB)</w:t>
      </w:r>
      <w:r w:rsidRPr="0021128A">
        <w:rPr>
          <w:rFonts w:ascii="Arial" w:hAnsi="Arial" w:cs="Arial"/>
        </w:rPr>
        <w:t xml:space="preserve"> prior to approaching participants for this study.</w:t>
      </w:r>
    </w:p>
    <w:p w14:paraId="664ABF4A" w14:textId="77777777" w:rsidR="00645E34" w:rsidRPr="00645E34" w:rsidRDefault="00645E34" w:rsidP="00645E34">
      <w:pPr>
        <w:spacing w:line="360" w:lineRule="auto"/>
        <w:rPr>
          <w:rFonts w:ascii="Arial" w:hAnsi="Arial" w:cs="Arial"/>
        </w:rPr>
      </w:pPr>
    </w:p>
    <w:p w14:paraId="5C996734" w14:textId="77777777" w:rsidR="0083062D" w:rsidRPr="0021128A" w:rsidRDefault="0083062D" w:rsidP="00903A4D">
      <w:pPr>
        <w:pStyle w:val="Heading1"/>
        <w:rPr>
          <w:rFonts w:ascii="Arial" w:hAnsi="Arial" w:cs="Arial"/>
          <w:sz w:val="24"/>
          <w:szCs w:val="24"/>
        </w:rPr>
      </w:pPr>
      <w:bookmarkStart w:id="25" w:name="_Toc495001412"/>
      <w:bookmarkStart w:id="26" w:name="_Toc495001642"/>
      <w:r w:rsidRPr="0021128A">
        <w:rPr>
          <w:rFonts w:ascii="Arial" w:hAnsi="Arial" w:cs="Arial"/>
          <w:sz w:val="24"/>
          <w:szCs w:val="24"/>
        </w:rPr>
        <w:t xml:space="preserve">6.  STUDY </w:t>
      </w:r>
      <w:r w:rsidRPr="0021128A">
        <w:rPr>
          <w:rFonts w:ascii="Arial" w:hAnsi="Arial" w:cs="Arial"/>
          <w:caps/>
          <w:sz w:val="24"/>
          <w:szCs w:val="24"/>
        </w:rPr>
        <w:t>PROCEDURES</w:t>
      </w:r>
      <w:bookmarkEnd w:id="25"/>
      <w:bookmarkEnd w:id="26"/>
    </w:p>
    <w:p w14:paraId="04191042" w14:textId="77777777" w:rsidR="00077083" w:rsidRDefault="004536D8" w:rsidP="00DA0E2E">
      <w:pPr>
        <w:pStyle w:val="NoSpacing1"/>
        <w:spacing w:line="360" w:lineRule="auto"/>
        <w:jc w:val="both"/>
        <w:rPr>
          <w:rFonts w:ascii="Arial" w:hAnsi="Arial" w:cs="Arial"/>
          <w:iCs/>
          <w:color w:val="000000"/>
          <w:sz w:val="24"/>
          <w:szCs w:val="24"/>
          <w:lang w:val="en-CA"/>
        </w:rPr>
      </w:pPr>
      <w:r>
        <w:rPr>
          <w:rFonts w:ascii="Arial" w:hAnsi="Arial" w:cs="Arial"/>
          <w:iCs/>
          <w:color w:val="000000"/>
          <w:sz w:val="24"/>
          <w:szCs w:val="24"/>
          <w:lang w:val="en-CA"/>
        </w:rPr>
        <w:t xml:space="preserve">Blood work </w:t>
      </w:r>
      <w:r w:rsidR="0083062D" w:rsidRPr="0021128A">
        <w:rPr>
          <w:rFonts w:ascii="Arial" w:hAnsi="Arial" w:cs="Arial"/>
          <w:iCs/>
          <w:color w:val="000000"/>
          <w:sz w:val="24"/>
          <w:szCs w:val="24"/>
          <w:lang w:val="en-CA"/>
        </w:rPr>
        <w:t xml:space="preserve">will </w:t>
      </w:r>
      <w:r w:rsidR="00756588">
        <w:rPr>
          <w:rFonts w:ascii="Arial" w:hAnsi="Arial" w:cs="Arial"/>
          <w:iCs/>
          <w:color w:val="000000"/>
          <w:sz w:val="24"/>
          <w:szCs w:val="24"/>
          <w:lang w:val="en-CA"/>
        </w:rPr>
        <w:t>be</w:t>
      </w:r>
      <w:r>
        <w:rPr>
          <w:rFonts w:ascii="Arial" w:hAnsi="Arial" w:cs="Arial"/>
          <w:iCs/>
          <w:color w:val="000000"/>
          <w:sz w:val="24"/>
          <w:szCs w:val="24"/>
          <w:lang w:val="en-CA"/>
        </w:rPr>
        <w:t xml:space="preserve"> sampled </w:t>
      </w:r>
      <w:r w:rsidR="00E75F1F">
        <w:rPr>
          <w:rFonts w:ascii="Arial" w:hAnsi="Arial" w:cs="Arial"/>
          <w:iCs/>
          <w:color w:val="000000"/>
          <w:sz w:val="24"/>
          <w:szCs w:val="24"/>
          <w:lang w:val="en-CA"/>
        </w:rPr>
        <w:t>at baseline</w:t>
      </w:r>
      <w:r w:rsidR="00D03F38">
        <w:rPr>
          <w:rFonts w:ascii="Arial" w:hAnsi="Arial" w:cs="Arial"/>
          <w:iCs/>
          <w:color w:val="000000"/>
          <w:sz w:val="24"/>
          <w:szCs w:val="24"/>
          <w:lang w:val="en-CA"/>
        </w:rPr>
        <w:t xml:space="preserve"> </w:t>
      </w:r>
      <w:r w:rsidR="00E75F1F">
        <w:rPr>
          <w:rFonts w:ascii="Arial" w:hAnsi="Arial" w:cs="Arial"/>
          <w:iCs/>
          <w:color w:val="000000"/>
          <w:sz w:val="24"/>
          <w:szCs w:val="24"/>
          <w:lang w:val="en-CA"/>
        </w:rPr>
        <w:t>(pre-</w:t>
      </w:r>
      <w:proofErr w:type="spellStart"/>
      <w:r w:rsidR="00E75F1F">
        <w:rPr>
          <w:rFonts w:ascii="Arial" w:hAnsi="Arial" w:cs="Arial"/>
          <w:iCs/>
          <w:color w:val="000000"/>
          <w:sz w:val="24"/>
          <w:szCs w:val="24"/>
          <w:lang w:val="en-CA"/>
        </w:rPr>
        <w:t>aHSCT</w:t>
      </w:r>
      <w:proofErr w:type="spellEnd"/>
      <w:r w:rsidR="00E75F1F">
        <w:rPr>
          <w:rFonts w:ascii="Arial" w:hAnsi="Arial" w:cs="Arial"/>
          <w:iCs/>
          <w:color w:val="000000"/>
          <w:sz w:val="24"/>
          <w:szCs w:val="24"/>
          <w:lang w:val="en-CA"/>
        </w:rPr>
        <w:t>), post-</w:t>
      </w:r>
      <w:proofErr w:type="spellStart"/>
      <w:r w:rsidR="00E75F1F">
        <w:rPr>
          <w:rFonts w:ascii="Arial" w:hAnsi="Arial" w:cs="Arial"/>
          <w:iCs/>
          <w:color w:val="000000"/>
          <w:sz w:val="24"/>
          <w:szCs w:val="24"/>
          <w:lang w:val="en-CA"/>
        </w:rPr>
        <w:t>aHSCT</w:t>
      </w:r>
      <w:proofErr w:type="spellEnd"/>
      <w:r w:rsidR="00E75F1F">
        <w:rPr>
          <w:rFonts w:ascii="Arial" w:hAnsi="Arial" w:cs="Arial"/>
          <w:iCs/>
          <w:color w:val="000000"/>
          <w:sz w:val="24"/>
          <w:szCs w:val="24"/>
          <w:lang w:val="en-CA"/>
        </w:rPr>
        <w:t xml:space="preserve"> day 30, and day 100</w:t>
      </w:r>
      <w:r w:rsidR="0083062D" w:rsidRPr="0021128A">
        <w:rPr>
          <w:rFonts w:ascii="Arial" w:hAnsi="Arial" w:cs="Arial"/>
          <w:iCs/>
          <w:color w:val="000000"/>
          <w:sz w:val="24"/>
          <w:szCs w:val="24"/>
          <w:lang w:val="en-CA"/>
        </w:rPr>
        <w:t xml:space="preserve">. </w:t>
      </w:r>
      <w:r w:rsidR="00756588">
        <w:rPr>
          <w:rFonts w:ascii="Arial" w:hAnsi="Arial" w:cs="Arial"/>
        </w:rPr>
        <w:t>B</w:t>
      </w:r>
      <w:r w:rsidR="00756588" w:rsidRPr="0021128A">
        <w:rPr>
          <w:rFonts w:ascii="Arial" w:hAnsi="Arial" w:cs="Arial"/>
        </w:rPr>
        <w:t>one mineral density (BMD) will be assessed by dual-energy x-ray absorptiome</w:t>
      </w:r>
      <w:r w:rsidR="00756588">
        <w:rPr>
          <w:rFonts w:ascii="Arial" w:hAnsi="Arial" w:cs="Arial"/>
        </w:rPr>
        <w:t>try (DXA) at baseline</w:t>
      </w:r>
      <w:r w:rsidR="00756588" w:rsidRPr="0021128A">
        <w:rPr>
          <w:rFonts w:ascii="Arial" w:hAnsi="Arial" w:cs="Arial"/>
        </w:rPr>
        <w:t xml:space="preserve">, </w:t>
      </w:r>
      <w:r w:rsidR="00756588">
        <w:rPr>
          <w:rFonts w:ascii="Arial" w:hAnsi="Arial" w:cs="Arial"/>
        </w:rPr>
        <w:t xml:space="preserve">100 </w:t>
      </w:r>
      <w:r w:rsidR="00756588" w:rsidRPr="0021128A">
        <w:rPr>
          <w:rFonts w:ascii="Arial" w:hAnsi="Arial" w:cs="Arial"/>
        </w:rPr>
        <w:t>day</w:t>
      </w:r>
      <w:r w:rsidR="00756588">
        <w:rPr>
          <w:rFonts w:ascii="Arial" w:hAnsi="Arial" w:cs="Arial"/>
        </w:rPr>
        <w:t>s</w:t>
      </w:r>
      <w:r w:rsidR="00756588" w:rsidRPr="0021128A">
        <w:rPr>
          <w:rFonts w:ascii="Arial" w:hAnsi="Arial" w:cs="Arial"/>
        </w:rPr>
        <w:t xml:space="preserve"> and one year post-</w:t>
      </w:r>
      <w:proofErr w:type="spellStart"/>
      <w:r w:rsidR="00756588">
        <w:rPr>
          <w:rFonts w:ascii="Arial" w:hAnsi="Arial" w:cs="Arial"/>
        </w:rPr>
        <w:t>a</w:t>
      </w:r>
      <w:r w:rsidR="00756588" w:rsidRPr="0021128A">
        <w:rPr>
          <w:rFonts w:ascii="Arial" w:hAnsi="Arial" w:cs="Arial"/>
        </w:rPr>
        <w:t>HSCT</w:t>
      </w:r>
      <w:proofErr w:type="spellEnd"/>
      <w:r w:rsidR="00F45B81">
        <w:rPr>
          <w:rFonts w:ascii="Arial" w:hAnsi="Arial" w:cs="Arial"/>
        </w:rPr>
        <w:t>, respectively</w:t>
      </w:r>
      <w:r w:rsidR="00D40C54">
        <w:rPr>
          <w:rFonts w:ascii="Arial" w:hAnsi="Arial" w:cs="Arial"/>
        </w:rPr>
        <w:t xml:space="preserve">, </w:t>
      </w:r>
      <w:r w:rsidR="00D40C54" w:rsidRPr="0021128A">
        <w:rPr>
          <w:rFonts w:ascii="Arial" w:hAnsi="Arial" w:cs="Arial"/>
        </w:rPr>
        <w:t>as</w:t>
      </w:r>
      <w:r w:rsidR="00756588" w:rsidRPr="0021128A">
        <w:rPr>
          <w:rFonts w:ascii="Arial" w:hAnsi="Arial" w:cs="Arial"/>
        </w:rPr>
        <w:t xml:space="preserve"> </w:t>
      </w:r>
      <w:r w:rsidR="00252C3D">
        <w:rPr>
          <w:rFonts w:ascii="Arial" w:hAnsi="Arial" w:cs="Arial"/>
        </w:rPr>
        <w:t xml:space="preserve">part of </w:t>
      </w:r>
      <w:r w:rsidR="00756588" w:rsidRPr="0021128A">
        <w:rPr>
          <w:rFonts w:ascii="Arial" w:hAnsi="Arial" w:cs="Arial"/>
        </w:rPr>
        <w:t xml:space="preserve">standard </w:t>
      </w:r>
      <w:r w:rsidR="00756588">
        <w:rPr>
          <w:rFonts w:ascii="Arial" w:hAnsi="Arial" w:cs="Arial"/>
        </w:rPr>
        <w:t xml:space="preserve">of </w:t>
      </w:r>
      <w:r w:rsidR="00756588" w:rsidRPr="0021128A">
        <w:rPr>
          <w:rFonts w:ascii="Arial" w:hAnsi="Arial" w:cs="Arial"/>
        </w:rPr>
        <w:t>care.</w:t>
      </w:r>
    </w:p>
    <w:p w14:paraId="7590DAEE" w14:textId="2BDE9E11" w:rsidR="0083062D" w:rsidRPr="00F13DFF" w:rsidRDefault="00F401BC" w:rsidP="00F05875">
      <w:pPr>
        <w:pStyle w:val="Heading7"/>
        <w:spacing w:line="360" w:lineRule="auto"/>
        <w:rPr>
          <w:rFonts w:ascii="Arial" w:hAnsi="Arial" w:cs="Arial"/>
          <w:i/>
        </w:rPr>
      </w:pPr>
      <w:bookmarkStart w:id="27" w:name="_Toc452977123"/>
      <w:bookmarkStart w:id="28" w:name="_Toc453076334"/>
      <w:bookmarkStart w:id="29" w:name="_Toc453076601"/>
      <w:bookmarkStart w:id="30" w:name="_Toc495001414"/>
      <w:bookmarkStart w:id="31" w:name="_Toc495001644"/>
      <w:r w:rsidRPr="00F13DFF">
        <w:rPr>
          <w:rFonts w:ascii="Arial" w:hAnsi="Arial" w:cs="Arial"/>
          <w:i/>
        </w:rPr>
        <w:t xml:space="preserve">6.1 </w:t>
      </w:r>
      <w:r w:rsidR="0083062D" w:rsidRPr="00F13DFF">
        <w:rPr>
          <w:rFonts w:ascii="Arial" w:hAnsi="Arial" w:cs="Arial"/>
          <w:i/>
        </w:rPr>
        <w:t>Informed Consent</w:t>
      </w:r>
      <w:bookmarkEnd w:id="27"/>
      <w:bookmarkEnd w:id="28"/>
      <w:bookmarkEnd w:id="29"/>
      <w:bookmarkEnd w:id="30"/>
      <w:bookmarkEnd w:id="31"/>
    </w:p>
    <w:p w14:paraId="19644707" w14:textId="311913D9" w:rsidR="00062A75" w:rsidRPr="00886F88" w:rsidRDefault="0083062D" w:rsidP="00886F88">
      <w:pPr>
        <w:autoSpaceDE w:val="0"/>
        <w:autoSpaceDN w:val="0"/>
        <w:adjustRightInd w:val="0"/>
        <w:spacing w:line="360" w:lineRule="auto"/>
        <w:jc w:val="both"/>
        <w:rPr>
          <w:rFonts w:ascii="Arial" w:hAnsi="Arial" w:cs="Arial"/>
        </w:rPr>
      </w:pPr>
      <w:r w:rsidRPr="0021128A">
        <w:rPr>
          <w:rFonts w:ascii="Arial" w:hAnsi="Arial" w:cs="Arial"/>
        </w:rPr>
        <w:t>The subject must read, understand, and sign the REB-approved informed consent form (ICF) confirming his or her willingness to participate in this study. In addition, subjects must sign all approved ICF amendments per the REB guidelines during the course of the study.</w:t>
      </w:r>
      <w:bookmarkStart w:id="32" w:name="_Toc452977124"/>
      <w:bookmarkStart w:id="33" w:name="_Toc453076335"/>
      <w:bookmarkStart w:id="34" w:name="_Toc453076602"/>
      <w:bookmarkStart w:id="35" w:name="_Toc495001415"/>
      <w:bookmarkStart w:id="36" w:name="_Toc495001645"/>
    </w:p>
    <w:p w14:paraId="37058D58" w14:textId="317B3474" w:rsidR="0083062D" w:rsidRPr="00F13DFF" w:rsidRDefault="00F13DFF" w:rsidP="00F05875">
      <w:pPr>
        <w:pStyle w:val="Heading7"/>
        <w:spacing w:line="360" w:lineRule="auto"/>
        <w:rPr>
          <w:rFonts w:ascii="Arial" w:hAnsi="Arial" w:cs="Arial"/>
          <w:i/>
        </w:rPr>
      </w:pPr>
      <w:r w:rsidRPr="00F13DFF">
        <w:rPr>
          <w:rFonts w:ascii="Arial" w:hAnsi="Arial" w:cs="Arial"/>
          <w:i/>
        </w:rPr>
        <w:t xml:space="preserve">6.2 </w:t>
      </w:r>
      <w:r w:rsidR="0083062D" w:rsidRPr="00F13DFF">
        <w:rPr>
          <w:rFonts w:ascii="Arial" w:hAnsi="Arial" w:cs="Arial"/>
          <w:i/>
        </w:rPr>
        <w:t>Confirmation of Eligibility</w:t>
      </w:r>
      <w:bookmarkEnd w:id="32"/>
      <w:bookmarkEnd w:id="33"/>
      <w:bookmarkEnd w:id="34"/>
      <w:bookmarkEnd w:id="35"/>
      <w:bookmarkEnd w:id="36"/>
    </w:p>
    <w:p w14:paraId="6B0C2C7A" w14:textId="77777777" w:rsidR="0083062D" w:rsidRPr="0021128A" w:rsidRDefault="0083062D" w:rsidP="00F05875">
      <w:pPr>
        <w:autoSpaceDE w:val="0"/>
        <w:autoSpaceDN w:val="0"/>
        <w:adjustRightInd w:val="0"/>
        <w:spacing w:line="360" w:lineRule="auto"/>
        <w:rPr>
          <w:rFonts w:ascii="Arial" w:hAnsi="Arial" w:cs="Arial"/>
        </w:rPr>
      </w:pPr>
      <w:r w:rsidRPr="0021128A">
        <w:rPr>
          <w:rFonts w:ascii="Arial" w:hAnsi="Arial" w:cs="Arial"/>
        </w:rPr>
        <w:lastRenderedPageBreak/>
        <w:t>All necessary procedures and evaluations will be performed to document that the subject meets all eligibility criterion (Section 5).</w:t>
      </w:r>
    </w:p>
    <w:p w14:paraId="4D133769" w14:textId="5E9811E4" w:rsidR="0083062D" w:rsidRPr="00F13DFF" w:rsidRDefault="00F13DFF" w:rsidP="00F05875">
      <w:pPr>
        <w:pStyle w:val="Heading7"/>
        <w:spacing w:line="360" w:lineRule="auto"/>
        <w:rPr>
          <w:rFonts w:ascii="Arial" w:hAnsi="Arial" w:cs="Arial"/>
          <w:i/>
        </w:rPr>
      </w:pPr>
      <w:bookmarkStart w:id="37" w:name="_Toc452977125"/>
      <w:bookmarkStart w:id="38" w:name="_Toc453076336"/>
      <w:bookmarkStart w:id="39" w:name="_Toc453076603"/>
      <w:bookmarkStart w:id="40" w:name="_Toc495001416"/>
      <w:bookmarkStart w:id="41" w:name="_Toc495001646"/>
      <w:r w:rsidRPr="00F13DFF">
        <w:rPr>
          <w:rFonts w:ascii="Arial" w:hAnsi="Arial" w:cs="Arial"/>
          <w:i/>
        </w:rPr>
        <w:t xml:space="preserve">6.3 </w:t>
      </w:r>
      <w:r w:rsidR="0083062D" w:rsidRPr="00F13DFF">
        <w:rPr>
          <w:rFonts w:ascii="Arial" w:hAnsi="Arial" w:cs="Arial"/>
          <w:i/>
        </w:rPr>
        <w:t xml:space="preserve">Baseline </w:t>
      </w:r>
      <w:bookmarkEnd w:id="37"/>
      <w:bookmarkEnd w:id="38"/>
      <w:bookmarkEnd w:id="39"/>
      <w:bookmarkEnd w:id="40"/>
      <w:bookmarkEnd w:id="41"/>
      <w:r w:rsidR="00BB70CB" w:rsidRPr="00F13DFF">
        <w:rPr>
          <w:rFonts w:ascii="Arial" w:hAnsi="Arial" w:cs="Arial"/>
          <w:i/>
        </w:rPr>
        <w:t>Demographics</w:t>
      </w:r>
    </w:p>
    <w:p w14:paraId="51607B79" w14:textId="68B55CB0" w:rsidR="00A76B3C" w:rsidRPr="00A76B3C" w:rsidRDefault="0083062D" w:rsidP="00A76B3C">
      <w:pPr>
        <w:pStyle w:val="NoSpacing1"/>
        <w:spacing w:line="360" w:lineRule="auto"/>
        <w:jc w:val="both"/>
        <w:rPr>
          <w:rFonts w:ascii="Arial" w:hAnsi="Arial" w:cs="Arial"/>
          <w:iCs/>
          <w:color w:val="000000"/>
          <w:sz w:val="24"/>
          <w:szCs w:val="24"/>
          <w:lang w:val="en-CA"/>
        </w:rPr>
      </w:pPr>
      <w:r w:rsidRPr="0021128A">
        <w:rPr>
          <w:rFonts w:ascii="Arial" w:hAnsi="Arial" w:cs="Arial"/>
          <w:iCs/>
          <w:color w:val="000000"/>
          <w:sz w:val="24"/>
          <w:szCs w:val="24"/>
          <w:lang w:val="en-CA"/>
        </w:rPr>
        <w:t>Demographic data will be collected by patient interviews at baseline, including age, medical history and baseline medications.  Medical and transplantation variables will be obtained from patients' medical records</w:t>
      </w:r>
      <w:r w:rsidR="00AF3495">
        <w:rPr>
          <w:rFonts w:ascii="Arial" w:hAnsi="Arial" w:cs="Arial"/>
          <w:iCs/>
          <w:color w:val="000000"/>
          <w:sz w:val="24"/>
          <w:szCs w:val="24"/>
          <w:lang w:val="en-CA"/>
        </w:rPr>
        <w:t>.</w:t>
      </w:r>
      <w:bookmarkStart w:id="42" w:name="_Toc452977130"/>
      <w:bookmarkStart w:id="43" w:name="_Toc453076341"/>
      <w:bookmarkStart w:id="44" w:name="_Toc453076608"/>
      <w:bookmarkStart w:id="45" w:name="_Toc495001417"/>
      <w:bookmarkStart w:id="46" w:name="_Toc495001647"/>
    </w:p>
    <w:p w14:paraId="6F63E537" w14:textId="602A8FCB" w:rsidR="0083062D" w:rsidRPr="00F13DFF" w:rsidRDefault="00F13DFF" w:rsidP="00F05875">
      <w:pPr>
        <w:pStyle w:val="Heading7"/>
        <w:spacing w:line="360" w:lineRule="auto"/>
        <w:rPr>
          <w:rFonts w:ascii="Arial" w:hAnsi="Arial" w:cs="Arial"/>
          <w:i/>
        </w:rPr>
      </w:pPr>
      <w:r w:rsidRPr="00F13DFF">
        <w:rPr>
          <w:rFonts w:ascii="Arial" w:hAnsi="Arial" w:cs="Arial"/>
          <w:i/>
          <w:iCs/>
          <w:color w:val="000000"/>
          <w:lang w:val="en-CA"/>
        </w:rPr>
        <w:t>6.</w:t>
      </w:r>
      <w:r w:rsidR="00B017DF">
        <w:rPr>
          <w:rFonts w:ascii="Arial" w:hAnsi="Arial" w:cs="Arial"/>
          <w:i/>
          <w:iCs/>
          <w:color w:val="000000"/>
          <w:lang w:val="en-CA"/>
        </w:rPr>
        <w:t>4</w:t>
      </w:r>
      <w:r w:rsidRPr="00F13DFF">
        <w:rPr>
          <w:rFonts w:ascii="Arial" w:hAnsi="Arial" w:cs="Arial"/>
          <w:i/>
          <w:iCs/>
          <w:color w:val="000000"/>
          <w:lang w:val="en-CA"/>
        </w:rPr>
        <w:t xml:space="preserve"> </w:t>
      </w:r>
      <w:r w:rsidR="0083062D" w:rsidRPr="00F13DFF">
        <w:rPr>
          <w:rFonts w:ascii="Arial" w:hAnsi="Arial" w:cs="Arial"/>
          <w:i/>
          <w:iCs/>
          <w:color w:val="000000"/>
          <w:lang w:val="en-CA"/>
        </w:rPr>
        <w:t xml:space="preserve">Biochemistry and Bone </w:t>
      </w:r>
      <w:r w:rsidR="00862B4C" w:rsidRPr="00F13DFF">
        <w:rPr>
          <w:rFonts w:ascii="Arial" w:hAnsi="Arial" w:cs="Arial"/>
          <w:i/>
          <w:iCs/>
          <w:color w:val="000000"/>
          <w:lang w:val="en-CA"/>
        </w:rPr>
        <w:t>M</w:t>
      </w:r>
      <w:r w:rsidR="0083062D" w:rsidRPr="00F13DFF">
        <w:rPr>
          <w:rFonts w:ascii="Arial" w:hAnsi="Arial" w:cs="Arial"/>
          <w:i/>
          <w:iCs/>
          <w:color w:val="000000"/>
          <w:lang w:val="en-CA"/>
        </w:rPr>
        <w:t xml:space="preserve">ineral </w:t>
      </w:r>
      <w:r w:rsidR="00862B4C" w:rsidRPr="00F13DFF">
        <w:rPr>
          <w:rFonts w:ascii="Arial" w:hAnsi="Arial" w:cs="Arial"/>
          <w:i/>
          <w:iCs/>
          <w:color w:val="000000"/>
          <w:lang w:val="en-CA"/>
        </w:rPr>
        <w:t>D</w:t>
      </w:r>
      <w:r w:rsidR="0083062D" w:rsidRPr="00F13DFF">
        <w:rPr>
          <w:rFonts w:ascii="Arial" w:hAnsi="Arial" w:cs="Arial"/>
          <w:i/>
          <w:iCs/>
          <w:color w:val="000000"/>
          <w:lang w:val="en-CA"/>
        </w:rPr>
        <w:t>ensity</w:t>
      </w:r>
      <w:r w:rsidR="0083062D" w:rsidRPr="00F13DFF">
        <w:rPr>
          <w:rFonts w:ascii="Arial" w:hAnsi="Arial" w:cs="Arial"/>
          <w:i/>
        </w:rPr>
        <w:t xml:space="preserve"> Analysis</w:t>
      </w:r>
      <w:bookmarkEnd w:id="42"/>
      <w:bookmarkEnd w:id="43"/>
      <w:bookmarkEnd w:id="44"/>
      <w:bookmarkEnd w:id="45"/>
      <w:bookmarkEnd w:id="46"/>
    </w:p>
    <w:p w14:paraId="665D6EE2" w14:textId="77777777" w:rsidR="0083062D" w:rsidRPr="0021128A" w:rsidRDefault="0083062D" w:rsidP="00DA0E2E">
      <w:pPr>
        <w:pStyle w:val="Default"/>
        <w:spacing w:line="360" w:lineRule="auto"/>
        <w:jc w:val="both"/>
        <w:rPr>
          <w:rFonts w:ascii="Arial" w:hAnsi="Arial" w:cs="Arial"/>
        </w:rPr>
      </w:pPr>
      <w:r w:rsidRPr="0021128A">
        <w:rPr>
          <w:rFonts w:ascii="Arial" w:hAnsi="Arial" w:cs="Arial"/>
        </w:rPr>
        <w:t xml:space="preserve">Serum 25-OH-D3 levels will be measured pre-transplant (baseline), </w:t>
      </w:r>
      <w:r w:rsidR="007A7ECD">
        <w:rPr>
          <w:rFonts w:ascii="Arial" w:hAnsi="Arial" w:cs="Arial"/>
        </w:rPr>
        <w:t>30</w:t>
      </w:r>
      <w:r w:rsidRPr="0021128A">
        <w:rPr>
          <w:rFonts w:ascii="Arial" w:hAnsi="Arial" w:cs="Arial"/>
        </w:rPr>
        <w:t xml:space="preserve"> and 100 days post-</w:t>
      </w:r>
      <w:proofErr w:type="spellStart"/>
      <w:r w:rsidR="003F3C9D">
        <w:rPr>
          <w:rFonts w:ascii="Arial" w:hAnsi="Arial" w:cs="Arial"/>
        </w:rPr>
        <w:t>a</w:t>
      </w:r>
      <w:r w:rsidRPr="0021128A">
        <w:rPr>
          <w:rFonts w:ascii="Arial" w:hAnsi="Arial" w:cs="Arial"/>
        </w:rPr>
        <w:t>HSCT</w:t>
      </w:r>
      <w:proofErr w:type="spellEnd"/>
      <w:r w:rsidR="00D03F38">
        <w:rPr>
          <w:rFonts w:ascii="Arial" w:hAnsi="Arial" w:cs="Arial"/>
        </w:rPr>
        <w:t>, respectively</w:t>
      </w:r>
      <w:r w:rsidRPr="0021128A">
        <w:rPr>
          <w:rFonts w:ascii="Arial" w:hAnsi="Arial" w:cs="Arial"/>
        </w:rPr>
        <w:t xml:space="preserve">. Measurements of baseline biochemistry </w:t>
      </w:r>
      <w:r w:rsidR="0087401F">
        <w:rPr>
          <w:rFonts w:ascii="Arial" w:hAnsi="Arial" w:cs="Arial"/>
        </w:rPr>
        <w:t xml:space="preserve">(calcium, phosphate, ALP, PTH) </w:t>
      </w:r>
      <w:r w:rsidRPr="0021128A">
        <w:rPr>
          <w:rFonts w:ascii="Arial" w:hAnsi="Arial" w:cs="Arial"/>
        </w:rPr>
        <w:t xml:space="preserve">will be </w:t>
      </w:r>
      <w:r w:rsidR="00D32CEA">
        <w:rPr>
          <w:rFonts w:ascii="Arial" w:hAnsi="Arial" w:cs="Arial"/>
        </w:rPr>
        <w:t>conducted</w:t>
      </w:r>
      <w:r w:rsidRPr="0021128A">
        <w:rPr>
          <w:rFonts w:ascii="Arial" w:hAnsi="Arial" w:cs="Arial"/>
        </w:rPr>
        <w:t xml:space="preserve"> at pre-transplant, day </w:t>
      </w:r>
      <w:r w:rsidR="0087401F">
        <w:rPr>
          <w:rFonts w:ascii="Arial" w:hAnsi="Arial" w:cs="Arial"/>
        </w:rPr>
        <w:t>30, 100, and one year post-</w:t>
      </w:r>
      <w:proofErr w:type="spellStart"/>
      <w:r w:rsidR="0087401F">
        <w:rPr>
          <w:rFonts w:ascii="Arial" w:hAnsi="Arial" w:cs="Arial"/>
        </w:rPr>
        <w:t>aHSCT</w:t>
      </w:r>
      <w:proofErr w:type="spellEnd"/>
      <w:r w:rsidR="0087401F">
        <w:rPr>
          <w:rFonts w:ascii="Arial" w:hAnsi="Arial" w:cs="Arial"/>
        </w:rPr>
        <w:t xml:space="preserve">. BMD by DXA scan </w:t>
      </w:r>
      <w:r w:rsidR="0087401F" w:rsidRPr="0021128A">
        <w:rPr>
          <w:rFonts w:ascii="Arial" w:hAnsi="Arial" w:cs="Arial"/>
        </w:rPr>
        <w:t>will be p</w:t>
      </w:r>
      <w:r w:rsidR="0087401F">
        <w:rPr>
          <w:rFonts w:ascii="Arial" w:hAnsi="Arial" w:cs="Arial"/>
        </w:rPr>
        <w:t>erformed at pre-transplant, day100, and one year post-</w:t>
      </w:r>
      <w:proofErr w:type="spellStart"/>
      <w:r w:rsidR="0087401F">
        <w:rPr>
          <w:rFonts w:ascii="Arial" w:hAnsi="Arial" w:cs="Arial"/>
        </w:rPr>
        <w:t>a</w:t>
      </w:r>
      <w:r w:rsidR="00D32CEA">
        <w:rPr>
          <w:rFonts w:ascii="Arial" w:hAnsi="Arial" w:cs="Arial"/>
        </w:rPr>
        <w:t>HSCT</w:t>
      </w:r>
      <w:proofErr w:type="spellEnd"/>
      <w:r w:rsidR="00D03F38">
        <w:rPr>
          <w:rFonts w:ascii="Arial" w:hAnsi="Arial" w:cs="Arial"/>
        </w:rPr>
        <w:t>, respectively,</w:t>
      </w:r>
      <w:r w:rsidR="00D32CEA">
        <w:rPr>
          <w:rFonts w:ascii="Arial" w:hAnsi="Arial" w:cs="Arial"/>
        </w:rPr>
        <w:t xml:space="preserve"> </w:t>
      </w:r>
      <w:r w:rsidRPr="0021128A">
        <w:rPr>
          <w:rFonts w:ascii="Arial" w:hAnsi="Arial" w:cs="Arial"/>
        </w:rPr>
        <w:t xml:space="preserve">as part of our routine standard </w:t>
      </w:r>
      <w:r w:rsidR="003F3C9D">
        <w:rPr>
          <w:rFonts w:ascii="Arial" w:hAnsi="Arial" w:cs="Arial"/>
        </w:rPr>
        <w:t xml:space="preserve">of </w:t>
      </w:r>
      <w:r w:rsidRPr="0021128A">
        <w:rPr>
          <w:rFonts w:ascii="Arial" w:hAnsi="Arial" w:cs="Arial"/>
        </w:rPr>
        <w:t xml:space="preserve">care. </w:t>
      </w:r>
    </w:p>
    <w:p w14:paraId="2973B057" w14:textId="77777777" w:rsidR="0083062D" w:rsidRDefault="0083062D" w:rsidP="00E46432">
      <w:pPr>
        <w:pStyle w:val="NoSpacing1"/>
        <w:rPr>
          <w:rFonts w:ascii="Arial" w:hAnsi="Arial" w:cs="Arial"/>
          <w:iCs/>
          <w:color w:val="000000"/>
          <w:sz w:val="24"/>
          <w:szCs w:val="24"/>
          <w:lang w:val="en-CA"/>
        </w:rPr>
      </w:pPr>
    </w:p>
    <w:p w14:paraId="469587B8" w14:textId="200FE626" w:rsidR="0088499D" w:rsidRPr="0088499D" w:rsidRDefault="0088499D" w:rsidP="0088499D">
      <w:pPr>
        <w:pStyle w:val="NoSpacing1"/>
        <w:rPr>
          <w:rFonts w:ascii="Arial" w:hAnsi="Arial" w:cs="Arial"/>
          <w:i/>
          <w:iCs/>
          <w:color w:val="000000"/>
          <w:sz w:val="24"/>
          <w:szCs w:val="24"/>
          <w:lang w:val="en-CA"/>
        </w:rPr>
      </w:pPr>
      <w:r w:rsidRPr="0088499D">
        <w:rPr>
          <w:rFonts w:ascii="Arial" w:hAnsi="Arial" w:cs="Arial"/>
          <w:i/>
          <w:iCs/>
          <w:color w:val="000000"/>
          <w:sz w:val="24"/>
          <w:szCs w:val="24"/>
          <w:lang w:val="en-CA"/>
        </w:rPr>
        <w:t>6.5</w:t>
      </w:r>
      <w:r w:rsidRPr="0088499D">
        <w:rPr>
          <w:i/>
        </w:rPr>
        <w:t xml:space="preserve"> </w:t>
      </w:r>
      <w:r w:rsidRPr="0088499D">
        <w:rPr>
          <w:rFonts w:ascii="Arial" w:hAnsi="Arial" w:cs="Arial"/>
          <w:i/>
          <w:iCs/>
          <w:color w:val="000000"/>
          <w:sz w:val="24"/>
          <w:szCs w:val="24"/>
          <w:lang w:val="en-CA"/>
        </w:rPr>
        <w:t>Immune and inflammatory biomarkers</w:t>
      </w:r>
    </w:p>
    <w:p w14:paraId="1CFD1048" w14:textId="77777777" w:rsidR="0088499D" w:rsidRPr="0088499D" w:rsidRDefault="0088499D" w:rsidP="0088499D">
      <w:pPr>
        <w:pStyle w:val="NoSpacing1"/>
        <w:rPr>
          <w:rFonts w:ascii="Arial" w:hAnsi="Arial" w:cs="Arial"/>
          <w:iCs/>
          <w:color w:val="000000"/>
          <w:sz w:val="24"/>
          <w:szCs w:val="24"/>
          <w:lang w:val="en-CA"/>
        </w:rPr>
      </w:pPr>
    </w:p>
    <w:p w14:paraId="71846A7E" w14:textId="5BFA3874" w:rsidR="0088499D" w:rsidRPr="0088499D" w:rsidRDefault="0088499D" w:rsidP="00257838">
      <w:pPr>
        <w:pStyle w:val="NoSpacing1"/>
        <w:spacing w:line="360" w:lineRule="auto"/>
        <w:jc w:val="both"/>
        <w:rPr>
          <w:rFonts w:ascii="Arial" w:hAnsi="Arial" w:cs="Arial"/>
          <w:iCs/>
          <w:color w:val="000000"/>
          <w:sz w:val="24"/>
          <w:szCs w:val="24"/>
          <w:lang w:val="en-CA"/>
        </w:rPr>
      </w:pPr>
      <w:r w:rsidRPr="0088499D">
        <w:rPr>
          <w:rFonts w:ascii="Arial" w:hAnsi="Arial" w:cs="Arial"/>
          <w:iCs/>
          <w:color w:val="000000"/>
          <w:sz w:val="24"/>
          <w:szCs w:val="24"/>
          <w:lang w:val="en-CA"/>
        </w:rPr>
        <w:t>We will connect this study to Hematology Cell Bank of BC and the Legacy Cell Bank of BC in which blood samples are collected at the time of diagnosis and subsequent follow-up periods. This linkage will allow us to obtain study samples without additional phlebotomy. We will request in writing (email) to the project coordinator to obtain blood samples mat</w:t>
      </w:r>
      <w:r w:rsidR="00790CF5">
        <w:rPr>
          <w:rFonts w:ascii="Arial" w:hAnsi="Arial" w:cs="Arial"/>
          <w:iCs/>
          <w:color w:val="000000"/>
          <w:sz w:val="24"/>
          <w:szCs w:val="24"/>
          <w:lang w:val="en-CA"/>
        </w:rPr>
        <w:t>ching proposed study time points</w:t>
      </w:r>
      <w:r w:rsidRPr="0088499D">
        <w:rPr>
          <w:rFonts w:ascii="Arial" w:hAnsi="Arial" w:cs="Arial"/>
          <w:iCs/>
          <w:color w:val="000000"/>
          <w:sz w:val="24"/>
          <w:szCs w:val="24"/>
          <w:lang w:val="en-CA"/>
        </w:rPr>
        <w:t>.</w:t>
      </w:r>
    </w:p>
    <w:p w14:paraId="2954B074" w14:textId="77777777" w:rsidR="00790CF5" w:rsidRDefault="00790CF5" w:rsidP="00257838">
      <w:pPr>
        <w:pStyle w:val="NoSpacing1"/>
        <w:spacing w:line="360" w:lineRule="auto"/>
        <w:jc w:val="both"/>
        <w:rPr>
          <w:rFonts w:ascii="Arial" w:hAnsi="Arial" w:cs="Arial"/>
          <w:iCs/>
          <w:color w:val="000000"/>
          <w:sz w:val="24"/>
          <w:szCs w:val="24"/>
          <w:lang w:val="en-CA"/>
        </w:rPr>
      </w:pPr>
    </w:p>
    <w:p w14:paraId="295AEBAC" w14:textId="60E31847" w:rsidR="0088499D" w:rsidRPr="0088499D" w:rsidRDefault="0088499D" w:rsidP="00257838">
      <w:pPr>
        <w:pStyle w:val="NoSpacing1"/>
        <w:spacing w:line="360" w:lineRule="auto"/>
        <w:jc w:val="both"/>
        <w:rPr>
          <w:rFonts w:ascii="Arial" w:hAnsi="Arial" w:cs="Arial"/>
          <w:iCs/>
          <w:color w:val="000000"/>
          <w:sz w:val="24"/>
          <w:szCs w:val="24"/>
          <w:lang w:val="en-CA"/>
        </w:rPr>
      </w:pPr>
      <w:r w:rsidRPr="0088499D">
        <w:rPr>
          <w:rFonts w:ascii="Arial" w:hAnsi="Arial" w:cs="Arial"/>
          <w:iCs/>
          <w:color w:val="000000"/>
          <w:sz w:val="24"/>
          <w:szCs w:val="24"/>
          <w:lang w:val="en-CA"/>
        </w:rPr>
        <w:t xml:space="preserve">Markers of immune function including total white blood cell count, lymphocyte count, CD4+ and CD8+ subsets of T-lymphocytes, and T-regulatory cells will be </w:t>
      </w:r>
      <w:r w:rsidR="00C80B2E">
        <w:rPr>
          <w:rFonts w:ascii="Arial" w:hAnsi="Arial" w:cs="Arial"/>
          <w:iCs/>
          <w:color w:val="000000"/>
          <w:sz w:val="24"/>
          <w:szCs w:val="24"/>
          <w:lang w:val="en-CA"/>
        </w:rPr>
        <w:t>tested at pre- and day 100 post-transplant. S</w:t>
      </w:r>
      <w:r w:rsidR="00790CF5">
        <w:rPr>
          <w:rFonts w:ascii="Arial" w:hAnsi="Arial" w:cs="Arial"/>
          <w:iCs/>
          <w:color w:val="000000"/>
          <w:sz w:val="24"/>
          <w:szCs w:val="24"/>
          <w:lang w:val="en-CA"/>
        </w:rPr>
        <w:t xml:space="preserve">tudies </w:t>
      </w:r>
      <w:r w:rsidR="00C80B2E">
        <w:rPr>
          <w:rFonts w:ascii="Arial" w:hAnsi="Arial" w:cs="Arial"/>
          <w:iCs/>
          <w:color w:val="000000"/>
          <w:sz w:val="24"/>
          <w:szCs w:val="24"/>
          <w:lang w:val="en-CA"/>
        </w:rPr>
        <w:t xml:space="preserve">from other </w:t>
      </w:r>
      <w:r w:rsidR="00790CF5">
        <w:rPr>
          <w:rFonts w:ascii="Arial" w:hAnsi="Arial" w:cs="Arial"/>
          <w:iCs/>
          <w:color w:val="000000"/>
          <w:sz w:val="24"/>
          <w:szCs w:val="24"/>
          <w:lang w:val="en-CA"/>
        </w:rPr>
        <w:t>(</w:t>
      </w:r>
      <w:r w:rsidR="00C80B2E">
        <w:rPr>
          <w:rFonts w:ascii="Arial" w:hAnsi="Arial" w:cs="Arial"/>
          <w:iCs/>
          <w:color w:val="000000"/>
          <w:sz w:val="24"/>
          <w:szCs w:val="24"/>
          <w:lang w:val="en-CA"/>
        </w:rPr>
        <w:t>6a</w:t>
      </w:r>
      <w:r w:rsidR="00790CF5">
        <w:rPr>
          <w:rFonts w:ascii="Arial" w:hAnsi="Arial" w:cs="Arial"/>
          <w:iCs/>
          <w:color w:val="000000"/>
          <w:sz w:val="24"/>
          <w:szCs w:val="24"/>
          <w:lang w:val="en-CA"/>
        </w:rPr>
        <w:t xml:space="preserve">) as well as </w:t>
      </w:r>
      <w:r w:rsidRPr="0088499D">
        <w:rPr>
          <w:rFonts w:ascii="Arial" w:hAnsi="Arial" w:cs="Arial"/>
          <w:iCs/>
          <w:color w:val="000000"/>
          <w:sz w:val="24"/>
          <w:szCs w:val="24"/>
          <w:lang w:val="en-CA"/>
        </w:rPr>
        <w:t xml:space="preserve">Dr. </w:t>
      </w:r>
      <w:proofErr w:type="spellStart"/>
      <w:r w:rsidRPr="0088499D">
        <w:rPr>
          <w:rFonts w:ascii="Arial" w:hAnsi="Arial" w:cs="Arial"/>
          <w:iCs/>
          <w:color w:val="000000"/>
          <w:sz w:val="24"/>
          <w:szCs w:val="24"/>
          <w:lang w:val="en-CA"/>
        </w:rPr>
        <w:t>Broady's</w:t>
      </w:r>
      <w:proofErr w:type="spellEnd"/>
      <w:r w:rsidRPr="0088499D">
        <w:rPr>
          <w:rFonts w:ascii="Arial" w:hAnsi="Arial" w:cs="Arial"/>
          <w:iCs/>
          <w:color w:val="000000"/>
          <w:sz w:val="24"/>
          <w:szCs w:val="24"/>
          <w:lang w:val="en-CA"/>
        </w:rPr>
        <w:t xml:space="preserve"> laboratory specialize</w:t>
      </w:r>
      <w:r w:rsidR="00C80B2E">
        <w:rPr>
          <w:rFonts w:ascii="Arial" w:hAnsi="Arial" w:cs="Arial"/>
          <w:iCs/>
          <w:color w:val="000000"/>
          <w:sz w:val="24"/>
          <w:szCs w:val="24"/>
          <w:lang w:val="en-CA"/>
        </w:rPr>
        <w:t>d</w:t>
      </w:r>
      <w:r w:rsidRPr="0088499D">
        <w:rPr>
          <w:rFonts w:ascii="Arial" w:hAnsi="Arial" w:cs="Arial"/>
          <w:iCs/>
          <w:color w:val="000000"/>
          <w:sz w:val="24"/>
          <w:szCs w:val="24"/>
          <w:lang w:val="en-CA"/>
        </w:rPr>
        <w:t xml:space="preserve"> in T-regulatory cell function in the </w:t>
      </w:r>
      <w:proofErr w:type="spellStart"/>
      <w:r w:rsidR="00790CF5">
        <w:rPr>
          <w:rFonts w:ascii="Arial" w:hAnsi="Arial" w:cs="Arial"/>
          <w:iCs/>
          <w:color w:val="000000"/>
          <w:sz w:val="24"/>
          <w:szCs w:val="24"/>
          <w:lang w:val="en-CA"/>
        </w:rPr>
        <w:t>a</w:t>
      </w:r>
      <w:r w:rsidRPr="0088499D">
        <w:rPr>
          <w:rFonts w:ascii="Arial" w:hAnsi="Arial" w:cs="Arial"/>
          <w:iCs/>
          <w:color w:val="000000"/>
          <w:sz w:val="24"/>
          <w:szCs w:val="24"/>
          <w:lang w:val="en-CA"/>
        </w:rPr>
        <w:t>HSCT</w:t>
      </w:r>
      <w:proofErr w:type="spellEnd"/>
      <w:r w:rsidRPr="0088499D">
        <w:rPr>
          <w:rFonts w:ascii="Arial" w:hAnsi="Arial" w:cs="Arial"/>
          <w:iCs/>
          <w:color w:val="000000"/>
          <w:sz w:val="24"/>
          <w:szCs w:val="24"/>
          <w:lang w:val="en-CA"/>
        </w:rPr>
        <w:t xml:space="preserve"> population ha</w:t>
      </w:r>
      <w:r w:rsidR="00790CF5">
        <w:rPr>
          <w:rFonts w:ascii="Arial" w:hAnsi="Arial" w:cs="Arial"/>
          <w:iCs/>
          <w:color w:val="000000"/>
          <w:sz w:val="24"/>
          <w:szCs w:val="24"/>
          <w:lang w:val="en-CA"/>
        </w:rPr>
        <w:t xml:space="preserve">ve </w:t>
      </w:r>
      <w:r w:rsidRPr="0088499D">
        <w:rPr>
          <w:rFonts w:ascii="Arial" w:hAnsi="Arial" w:cs="Arial"/>
          <w:iCs/>
          <w:color w:val="000000"/>
          <w:sz w:val="24"/>
          <w:szCs w:val="24"/>
          <w:lang w:val="en-CA"/>
        </w:rPr>
        <w:t>demonstrated the role of T-regulatory ce</w:t>
      </w:r>
      <w:r w:rsidR="00C80B2E">
        <w:rPr>
          <w:rFonts w:ascii="Arial" w:hAnsi="Arial" w:cs="Arial"/>
          <w:iCs/>
          <w:color w:val="000000"/>
          <w:sz w:val="24"/>
          <w:szCs w:val="24"/>
          <w:lang w:val="en-CA"/>
        </w:rPr>
        <w:t>lls in the pathogenesis of GVHD (</w:t>
      </w:r>
      <w:r w:rsidR="00556A52">
        <w:rPr>
          <w:rFonts w:ascii="Arial" w:hAnsi="Arial" w:cs="Arial"/>
          <w:iCs/>
          <w:color w:val="000000"/>
          <w:sz w:val="24"/>
          <w:szCs w:val="24"/>
          <w:lang w:val="en-CA"/>
        </w:rPr>
        <w:t>27</w:t>
      </w:r>
      <w:r w:rsidR="00C80B2E">
        <w:rPr>
          <w:rFonts w:ascii="Arial" w:hAnsi="Arial" w:cs="Arial"/>
          <w:iCs/>
          <w:color w:val="000000"/>
          <w:sz w:val="24"/>
          <w:szCs w:val="24"/>
          <w:lang w:val="en-CA"/>
        </w:rPr>
        <w:t xml:space="preserve">, </w:t>
      </w:r>
      <w:r w:rsidR="00556A52">
        <w:rPr>
          <w:rFonts w:ascii="Arial" w:hAnsi="Arial" w:cs="Arial"/>
          <w:iCs/>
          <w:color w:val="000000"/>
          <w:sz w:val="24"/>
          <w:szCs w:val="24"/>
          <w:lang w:val="en-CA"/>
        </w:rPr>
        <w:t>28</w:t>
      </w:r>
      <w:r w:rsidR="00C80B2E">
        <w:rPr>
          <w:rFonts w:ascii="Arial" w:hAnsi="Arial" w:cs="Arial"/>
          <w:iCs/>
          <w:color w:val="000000"/>
          <w:sz w:val="24"/>
          <w:szCs w:val="24"/>
          <w:lang w:val="en-CA"/>
        </w:rPr>
        <w:t>)</w:t>
      </w:r>
    </w:p>
    <w:p w14:paraId="5BDB5249" w14:textId="069173F4" w:rsidR="00B017DF" w:rsidRDefault="00B017DF" w:rsidP="00E46432">
      <w:pPr>
        <w:pStyle w:val="NoSpacing1"/>
        <w:rPr>
          <w:rFonts w:ascii="Arial" w:hAnsi="Arial" w:cs="Arial"/>
          <w:iCs/>
          <w:color w:val="000000"/>
          <w:sz w:val="24"/>
          <w:szCs w:val="24"/>
          <w:lang w:val="en-CA"/>
        </w:rPr>
      </w:pPr>
    </w:p>
    <w:p w14:paraId="76466B5B" w14:textId="77777777" w:rsidR="0088499D" w:rsidRDefault="0088499D" w:rsidP="00E46432">
      <w:pPr>
        <w:pStyle w:val="NoSpacing1"/>
        <w:rPr>
          <w:rFonts w:ascii="Arial" w:hAnsi="Arial" w:cs="Arial"/>
          <w:iCs/>
          <w:color w:val="000000"/>
          <w:sz w:val="24"/>
          <w:szCs w:val="24"/>
          <w:lang w:val="en-CA"/>
        </w:rPr>
      </w:pPr>
    </w:p>
    <w:p w14:paraId="5640C415" w14:textId="44230559" w:rsidR="0083062D" w:rsidRDefault="0083062D" w:rsidP="00E46432">
      <w:pPr>
        <w:pStyle w:val="Heading1"/>
        <w:rPr>
          <w:rFonts w:ascii="Arial" w:hAnsi="Arial" w:cs="Arial"/>
          <w:sz w:val="24"/>
          <w:szCs w:val="24"/>
        </w:rPr>
      </w:pPr>
      <w:bookmarkStart w:id="47" w:name="_Toc495001418"/>
      <w:bookmarkStart w:id="48" w:name="_Toc495001648"/>
      <w:r w:rsidRPr="0021128A">
        <w:rPr>
          <w:rFonts w:ascii="Arial" w:hAnsi="Arial" w:cs="Arial"/>
          <w:sz w:val="24"/>
          <w:szCs w:val="24"/>
        </w:rPr>
        <w:t>7.  SAFETY PROCEDURE</w:t>
      </w:r>
      <w:bookmarkEnd w:id="47"/>
      <w:bookmarkEnd w:id="48"/>
    </w:p>
    <w:p w14:paraId="0DAF489A" w14:textId="77777777" w:rsidR="00ED2F86" w:rsidRPr="00C94C4C" w:rsidRDefault="00ED2F86" w:rsidP="00F13DFF">
      <w:pPr>
        <w:pStyle w:val="Heading1"/>
        <w:spacing w:line="360" w:lineRule="auto"/>
        <w:rPr>
          <w:rFonts w:ascii="Arial" w:hAnsi="Arial" w:cs="Arial"/>
          <w:b w:val="0"/>
          <w:sz w:val="24"/>
          <w:szCs w:val="24"/>
        </w:rPr>
      </w:pPr>
      <w:r w:rsidRPr="00C94C4C">
        <w:rPr>
          <w:rFonts w:ascii="Arial" w:hAnsi="Arial" w:cs="Arial"/>
          <w:b w:val="0"/>
          <w:sz w:val="24"/>
          <w:szCs w:val="24"/>
        </w:rPr>
        <w:t xml:space="preserve">We </w:t>
      </w:r>
      <w:r>
        <w:rPr>
          <w:rFonts w:ascii="Arial" w:hAnsi="Arial" w:cs="Arial"/>
          <w:b w:val="0"/>
          <w:sz w:val="24"/>
          <w:szCs w:val="24"/>
        </w:rPr>
        <w:t>do not anticipate adverse events</w:t>
      </w:r>
      <w:r w:rsidR="00697F6F">
        <w:rPr>
          <w:rFonts w:ascii="Arial" w:hAnsi="Arial" w:cs="Arial"/>
          <w:b w:val="0"/>
          <w:sz w:val="24"/>
          <w:szCs w:val="24"/>
        </w:rPr>
        <w:t xml:space="preserve"> attribut</w:t>
      </w:r>
      <w:r w:rsidR="00443C3A">
        <w:rPr>
          <w:rFonts w:ascii="Arial" w:hAnsi="Arial" w:cs="Arial"/>
          <w:b w:val="0"/>
          <w:sz w:val="24"/>
          <w:szCs w:val="24"/>
        </w:rPr>
        <w:t>able</w:t>
      </w:r>
      <w:r w:rsidR="00697F6F">
        <w:rPr>
          <w:rFonts w:ascii="Arial" w:hAnsi="Arial" w:cs="Arial"/>
          <w:b w:val="0"/>
          <w:sz w:val="24"/>
          <w:szCs w:val="24"/>
        </w:rPr>
        <w:t xml:space="preserve"> to this single dose vitamin D</w:t>
      </w:r>
      <w:r w:rsidR="00D33E55">
        <w:rPr>
          <w:rFonts w:ascii="Arial" w:hAnsi="Arial" w:cs="Arial"/>
          <w:b w:val="0"/>
          <w:sz w:val="24"/>
          <w:szCs w:val="24"/>
        </w:rPr>
        <w:t>3</w:t>
      </w:r>
      <w:r w:rsidR="00591649">
        <w:rPr>
          <w:rFonts w:ascii="Arial" w:hAnsi="Arial" w:cs="Arial"/>
          <w:b w:val="0"/>
          <w:sz w:val="24"/>
          <w:szCs w:val="24"/>
        </w:rPr>
        <w:t xml:space="preserve"> intervention</w:t>
      </w:r>
      <w:r w:rsidR="00697F6F">
        <w:rPr>
          <w:rFonts w:ascii="Arial" w:hAnsi="Arial" w:cs="Arial"/>
          <w:b w:val="0"/>
          <w:sz w:val="24"/>
          <w:szCs w:val="24"/>
        </w:rPr>
        <w:t xml:space="preserve">. </w:t>
      </w:r>
    </w:p>
    <w:p w14:paraId="1880EFCC" w14:textId="77777777" w:rsidR="000C39DC" w:rsidRDefault="000C39DC" w:rsidP="009131B2">
      <w:pPr>
        <w:spacing w:after="200" w:line="360" w:lineRule="auto"/>
        <w:contextualSpacing/>
        <w:rPr>
          <w:rFonts w:ascii="Arial" w:hAnsi="Arial" w:cs="Arial"/>
          <w:b/>
        </w:rPr>
      </w:pPr>
    </w:p>
    <w:p w14:paraId="257C3343" w14:textId="77777777" w:rsidR="0083062D" w:rsidRPr="0021128A" w:rsidRDefault="006D0476" w:rsidP="00EC1AFA">
      <w:pPr>
        <w:rPr>
          <w:rFonts w:ascii="Arial" w:hAnsi="Arial" w:cs="Arial"/>
          <w:b/>
        </w:rPr>
      </w:pPr>
      <w:r>
        <w:rPr>
          <w:rFonts w:ascii="Arial" w:hAnsi="Arial" w:cs="Arial"/>
          <w:b/>
        </w:rPr>
        <w:t>8</w:t>
      </w:r>
      <w:r w:rsidR="0083062D" w:rsidRPr="0021128A">
        <w:rPr>
          <w:rFonts w:ascii="Arial" w:hAnsi="Arial" w:cs="Arial"/>
          <w:b/>
        </w:rPr>
        <w:t>. STATISTICAL METHODS</w:t>
      </w:r>
    </w:p>
    <w:p w14:paraId="28C75620" w14:textId="77777777" w:rsidR="0083062D" w:rsidRPr="0021128A" w:rsidRDefault="006D0476" w:rsidP="00AD48E2">
      <w:pPr>
        <w:pStyle w:val="Heading5"/>
        <w:spacing w:line="360" w:lineRule="auto"/>
        <w:rPr>
          <w:rFonts w:ascii="Arial" w:hAnsi="Arial" w:cs="Arial"/>
          <w:b w:val="0"/>
          <w:sz w:val="24"/>
          <w:szCs w:val="24"/>
        </w:rPr>
      </w:pPr>
      <w:bookmarkStart w:id="49" w:name="_Toc495001423"/>
      <w:bookmarkStart w:id="50" w:name="_Toc495001653"/>
      <w:r>
        <w:rPr>
          <w:rFonts w:ascii="Arial" w:hAnsi="Arial" w:cs="Arial"/>
          <w:b w:val="0"/>
          <w:sz w:val="24"/>
          <w:szCs w:val="24"/>
        </w:rPr>
        <w:t>8</w:t>
      </w:r>
      <w:r w:rsidR="0083062D" w:rsidRPr="0021128A">
        <w:rPr>
          <w:rFonts w:ascii="Arial" w:hAnsi="Arial" w:cs="Arial"/>
          <w:b w:val="0"/>
          <w:sz w:val="24"/>
          <w:szCs w:val="24"/>
        </w:rPr>
        <w:t>.1 Randomization</w:t>
      </w:r>
      <w:bookmarkEnd w:id="49"/>
      <w:bookmarkEnd w:id="50"/>
    </w:p>
    <w:p w14:paraId="023FD9BA" w14:textId="77777777" w:rsidR="0083062D" w:rsidRPr="0021128A" w:rsidRDefault="0083062D" w:rsidP="00AD48E2">
      <w:pPr>
        <w:spacing w:line="360" w:lineRule="auto"/>
        <w:rPr>
          <w:rFonts w:ascii="Arial" w:hAnsi="Arial" w:cs="Arial"/>
        </w:rPr>
      </w:pPr>
      <w:r w:rsidRPr="0021128A">
        <w:rPr>
          <w:rFonts w:ascii="Arial" w:hAnsi="Arial" w:cs="Arial"/>
        </w:rPr>
        <w:t>Subjects will be randomized into either the control group or the intervention group using 1:1 block randomization.</w:t>
      </w:r>
    </w:p>
    <w:p w14:paraId="66906EB6" w14:textId="77777777" w:rsidR="0083062D" w:rsidRPr="0021128A" w:rsidRDefault="000B6496" w:rsidP="00895B3D">
      <w:pPr>
        <w:pStyle w:val="Heading5"/>
        <w:spacing w:line="360" w:lineRule="auto"/>
        <w:jc w:val="both"/>
        <w:rPr>
          <w:rFonts w:ascii="Arial" w:hAnsi="Arial" w:cs="Arial"/>
          <w:b w:val="0"/>
          <w:sz w:val="24"/>
          <w:szCs w:val="24"/>
        </w:rPr>
      </w:pPr>
      <w:bookmarkStart w:id="51" w:name="_Toc495001424"/>
      <w:bookmarkStart w:id="52" w:name="_Toc495001654"/>
      <w:r>
        <w:rPr>
          <w:rFonts w:ascii="Arial" w:hAnsi="Arial" w:cs="Arial"/>
          <w:b w:val="0"/>
          <w:sz w:val="24"/>
          <w:szCs w:val="24"/>
        </w:rPr>
        <w:t>8</w:t>
      </w:r>
      <w:r w:rsidR="0083062D" w:rsidRPr="0021128A">
        <w:rPr>
          <w:rFonts w:ascii="Arial" w:hAnsi="Arial" w:cs="Arial"/>
          <w:b w:val="0"/>
          <w:sz w:val="24"/>
          <w:szCs w:val="24"/>
        </w:rPr>
        <w:t>.2 Determination of Sample Size</w:t>
      </w:r>
      <w:bookmarkEnd w:id="51"/>
      <w:bookmarkEnd w:id="52"/>
    </w:p>
    <w:p w14:paraId="66E9032A" w14:textId="1A6B19F7" w:rsidR="00A76B3C" w:rsidRDefault="0083062D" w:rsidP="00A76B3C">
      <w:pPr>
        <w:spacing w:line="360" w:lineRule="auto"/>
        <w:jc w:val="both"/>
        <w:rPr>
          <w:rFonts w:ascii="Arial" w:hAnsi="Arial" w:cs="Arial"/>
        </w:rPr>
      </w:pPr>
      <w:r w:rsidRPr="0021128A">
        <w:rPr>
          <w:rFonts w:ascii="Arial" w:hAnsi="Arial" w:cs="Arial"/>
        </w:rPr>
        <w:t xml:space="preserve">Sample size is derived from the primary objective, based on results of our previous study showing that the average serum 25-OH-D3 levels were 50nmol/L </w:t>
      </w:r>
      <w:r w:rsidR="00CE4AFD">
        <w:rPr>
          <w:rFonts w:ascii="Arial" w:hAnsi="Arial" w:cs="Arial"/>
        </w:rPr>
        <w:t>at baseline and increased to 72</w:t>
      </w:r>
      <w:r w:rsidR="00AF3495">
        <w:rPr>
          <w:rFonts w:ascii="Arial" w:hAnsi="Arial" w:cs="Arial"/>
        </w:rPr>
        <w:t xml:space="preserve"> </w:t>
      </w:r>
      <w:r w:rsidRPr="0021128A">
        <w:rPr>
          <w:rFonts w:ascii="Arial" w:hAnsi="Arial" w:cs="Arial"/>
        </w:rPr>
        <w:t xml:space="preserve">nmol/L at 100 days post-HSCT. The standard deviation of the mean change in 25-OH-D3 from </w:t>
      </w:r>
      <w:r w:rsidRPr="00170464">
        <w:rPr>
          <w:rFonts w:ascii="Arial" w:hAnsi="Arial" w:cs="Arial"/>
        </w:rPr>
        <w:t>baseline to 100 days post-</w:t>
      </w:r>
      <w:proofErr w:type="spellStart"/>
      <w:r w:rsidR="000B6496" w:rsidRPr="00170464">
        <w:rPr>
          <w:rFonts w:ascii="Arial" w:hAnsi="Arial" w:cs="Arial"/>
        </w:rPr>
        <w:t>a</w:t>
      </w:r>
      <w:r w:rsidRPr="00170464">
        <w:rPr>
          <w:rFonts w:ascii="Arial" w:hAnsi="Arial" w:cs="Arial"/>
        </w:rPr>
        <w:t>HSCT</w:t>
      </w:r>
      <w:proofErr w:type="spellEnd"/>
      <w:r w:rsidRPr="00170464">
        <w:rPr>
          <w:rFonts w:ascii="Arial" w:hAnsi="Arial" w:cs="Arial"/>
        </w:rPr>
        <w:t xml:space="preserve"> was 18.6 among 89 patients</w:t>
      </w:r>
      <w:r w:rsidR="00F94C5E" w:rsidRPr="00170464">
        <w:rPr>
          <w:rFonts w:ascii="Arial" w:hAnsi="Arial" w:cs="Arial"/>
        </w:rPr>
        <w:t xml:space="preserve"> (61%)</w:t>
      </w:r>
      <w:r w:rsidR="005B4DA9" w:rsidRPr="00170464">
        <w:rPr>
          <w:rFonts w:ascii="Arial" w:hAnsi="Arial" w:cs="Arial"/>
        </w:rPr>
        <w:t xml:space="preserve"> </w:t>
      </w:r>
      <w:r w:rsidRPr="00170464">
        <w:rPr>
          <w:rFonts w:ascii="Arial" w:hAnsi="Arial" w:cs="Arial"/>
        </w:rPr>
        <w:t xml:space="preserve">who had vitamin D3 insufficiency. </w:t>
      </w:r>
      <w:r w:rsidRPr="0021128A">
        <w:rPr>
          <w:rFonts w:ascii="Arial" w:hAnsi="Arial" w:cs="Arial"/>
        </w:rPr>
        <w:t>In order to detect a</w:t>
      </w:r>
      <w:r w:rsidR="00292FB2">
        <w:rPr>
          <w:rFonts w:ascii="Arial" w:hAnsi="Arial" w:cs="Arial"/>
        </w:rPr>
        <w:t xml:space="preserve"> 25%</w:t>
      </w:r>
      <w:r w:rsidRPr="0021128A">
        <w:rPr>
          <w:rFonts w:ascii="Arial" w:hAnsi="Arial" w:cs="Arial"/>
        </w:rPr>
        <w:t xml:space="preserve"> additive </w:t>
      </w:r>
      <w:r w:rsidR="005B4DA9">
        <w:rPr>
          <w:rFonts w:ascii="Arial" w:hAnsi="Arial" w:cs="Arial"/>
        </w:rPr>
        <w:t>increase</w:t>
      </w:r>
      <w:r w:rsidR="005B4DA9" w:rsidRPr="0021128A">
        <w:rPr>
          <w:rFonts w:ascii="Arial" w:hAnsi="Arial" w:cs="Arial"/>
        </w:rPr>
        <w:t xml:space="preserve"> </w:t>
      </w:r>
      <w:r w:rsidRPr="0021128A">
        <w:rPr>
          <w:rFonts w:ascii="Arial" w:hAnsi="Arial" w:cs="Arial"/>
        </w:rPr>
        <w:t>(</w:t>
      </w:r>
      <w:r w:rsidR="005B4DA9">
        <w:rPr>
          <w:rFonts w:ascii="Arial" w:hAnsi="Arial" w:cs="Arial"/>
        </w:rPr>
        <w:t>from 61% to 86%</w:t>
      </w:r>
      <w:r w:rsidRPr="0021128A">
        <w:rPr>
          <w:rFonts w:ascii="Arial" w:hAnsi="Arial" w:cs="Arial"/>
        </w:rPr>
        <w:t xml:space="preserve">) </w:t>
      </w:r>
      <w:r w:rsidR="00F94C5E">
        <w:rPr>
          <w:rFonts w:ascii="Arial" w:hAnsi="Arial" w:cs="Arial"/>
        </w:rPr>
        <w:t>in the proportion of patients achieving sufficient serum 25-OH-D3 level (&gt;75nmol/L)</w:t>
      </w:r>
      <w:r w:rsidRPr="0021128A">
        <w:rPr>
          <w:rFonts w:ascii="Arial" w:hAnsi="Arial" w:cs="Arial"/>
        </w:rPr>
        <w:t xml:space="preserve"> at </w:t>
      </w:r>
      <w:r w:rsidR="00F94C5E">
        <w:rPr>
          <w:rFonts w:ascii="Arial" w:hAnsi="Arial" w:cs="Arial"/>
        </w:rPr>
        <w:t>d</w:t>
      </w:r>
      <w:r w:rsidR="00F94C5E" w:rsidRPr="0021128A">
        <w:rPr>
          <w:rFonts w:ascii="Arial" w:hAnsi="Arial" w:cs="Arial"/>
        </w:rPr>
        <w:t xml:space="preserve">ay </w:t>
      </w:r>
      <w:r w:rsidRPr="0021128A">
        <w:rPr>
          <w:rFonts w:ascii="Arial" w:hAnsi="Arial" w:cs="Arial"/>
        </w:rPr>
        <w:t>100 post-</w:t>
      </w:r>
      <w:proofErr w:type="spellStart"/>
      <w:r w:rsidR="00F94C5E">
        <w:rPr>
          <w:rFonts w:ascii="Arial" w:hAnsi="Arial" w:cs="Arial"/>
        </w:rPr>
        <w:t>a</w:t>
      </w:r>
      <w:r w:rsidRPr="0021128A">
        <w:rPr>
          <w:rFonts w:ascii="Arial" w:hAnsi="Arial" w:cs="Arial"/>
        </w:rPr>
        <w:t>HSCT</w:t>
      </w:r>
      <w:proofErr w:type="spellEnd"/>
      <w:r w:rsidRPr="0021128A">
        <w:rPr>
          <w:rFonts w:ascii="Arial" w:hAnsi="Arial" w:cs="Arial"/>
        </w:rPr>
        <w:t xml:space="preserve">, we need </w:t>
      </w:r>
      <w:r w:rsidR="00292FB2">
        <w:rPr>
          <w:rFonts w:ascii="Arial" w:hAnsi="Arial" w:cs="Arial"/>
        </w:rPr>
        <w:t>38</w:t>
      </w:r>
      <w:r w:rsidR="00292FB2" w:rsidRPr="0021128A">
        <w:rPr>
          <w:rFonts w:ascii="Arial" w:hAnsi="Arial" w:cs="Arial"/>
        </w:rPr>
        <w:t xml:space="preserve"> </w:t>
      </w:r>
      <w:r w:rsidRPr="0021128A">
        <w:rPr>
          <w:rFonts w:ascii="Arial" w:hAnsi="Arial" w:cs="Arial"/>
        </w:rPr>
        <w:t xml:space="preserve">subjects in each group. We would therefore be able to reject the null hypothesis that the mean change in 25-OH-D3 levels between the intervention and control groups is equal with </w:t>
      </w:r>
      <w:r w:rsidR="006A466C">
        <w:rPr>
          <w:rFonts w:ascii="Arial" w:hAnsi="Arial" w:cs="Arial"/>
        </w:rPr>
        <w:t xml:space="preserve"> 80% power and</w:t>
      </w:r>
      <w:r w:rsidRPr="0021128A">
        <w:rPr>
          <w:rFonts w:ascii="Arial" w:hAnsi="Arial" w:cs="Arial"/>
        </w:rPr>
        <w:t xml:space="preserve"> </w:t>
      </w:r>
      <w:r w:rsidR="006A466C">
        <w:rPr>
          <w:rFonts w:ascii="Arial" w:hAnsi="Arial" w:cs="Arial"/>
        </w:rPr>
        <w:t xml:space="preserve">a </w:t>
      </w:r>
      <w:r w:rsidRPr="0021128A">
        <w:rPr>
          <w:rFonts w:ascii="Arial" w:hAnsi="Arial" w:cs="Arial"/>
        </w:rPr>
        <w:t xml:space="preserve">type I error of 5%, using  one-sided t-test. To account for a maximum 10% transplant-related mortality at day100 post-transplant, we plan to enroll </w:t>
      </w:r>
      <w:r w:rsidR="00292FB2">
        <w:rPr>
          <w:rFonts w:ascii="Arial" w:hAnsi="Arial" w:cs="Arial"/>
        </w:rPr>
        <w:t>84</w:t>
      </w:r>
      <w:r w:rsidR="00292FB2" w:rsidRPr="0021128A">
        <w:rPr>
          <w:rFonts w:ascii="Arial" w:hAnsi="Arial" w:cs="Arial"/>
        </w:rPr>
        <w:t xml:space="preserve"> </w:t>
      </w:r>
      <w:r w:rsidRPr="0021128A">
        <w:rPr>
          <w:rFonts w:ascii="Arial" w:hAnsi="Arial" w:cs="Arial"/>
        </w:rPr>
        <w:t>patients (</w:t>
      </w:r>
      <w:r w:rsidR="00292FB2">
        <w:rPr>
          <w:rFonts w:ascii="Arial" w:hAnsi="Arial" w:cs="Arial"/>
        </w:rPr>
        <w:t>42</w:t>
      </w:r>
      <w:r w:rsidR="00292FB2" w:rsidRPr="0021128A">
        <w:rPr>
          <w:rFonts w:ascii="Arial" w:hAnsi="Arial" w:cs="Arial"/>
        </w:rPr>
        <w:t xml:space="preserve"> </w:t>
      </w:r>
      <w:r w:rsidRPr="0021128A">
        <w:rPr>
          <w:rFonts w:ascii="Arial" w:hAnsi="Arial" w:cs="Arial"/>
        </w:rPr>
        <w:t>in each group).</w:t>
      </w:r>
    </w:p>
    <w:p w14:paraId="2326FE2E" w14:textId="77777777" w:rsidR="0083062D" w:rsidRPr="0021128A" w:rsidRDefault="006D0476" w:rsidP="00AD48E2">
      <w:pPr>
        <w:spacing w:before="240" w:after="60" w:line="360" w:lineRule="auto"/>
        <w:outlineLvl w:val="4"/>
        <w:rPr>
          <w:rFonts w:ascii="Arial" w:eastAsia="MS ??" w:hAnsi="Arial" w:cs="Arial"/>
          <w:bCs/>
          <w:i/>
          <w:iCs/>
          <w:lang w:val="en-CA"/>
        </w:rPr>
      </w:pPr>
      <w:bookmarkStart w:id="53" w:name="_Toc495001425"/>
      <w:bookmarkStart w:id="54" w:name="_Toc495001655"/>
      <w:r>
        <w:rPr>
          <w:rFonts w:ascii="Arial" w:eastAsia="MS ??" w:hAnsi="Arial" w:cs="Arial"/>
          <w:bCs/>
          <w:i/>
          <w:iCs/>
          <w:lang w:val="en-CA"/>
        </w:rPr>
        <w:t>8</w:t>
      </w:r>
      <w:r w:rsidR="0083062D" w:rsidRPr="0021128A">
        <w:rPr>
          <w:rFonts w:ascii="Arial" w:eastAsia="MS ??" w:hAnsi="Arial" w:cs="Arial"/>
          <w:bCs/>
          <w:i/>
          <w:iCs/>
          <w:lang w:val="en-CA"/>
        </w:rPr>
        <w:t>.3 Analyses Supporting the Primary Objective</w:t>
      </w:r>
      <w:bookmarkEnd w:id="53"/>
      <w:bookmarkEnd w:id="54"/>
    </w:p>
    <w:p w14:paraId="29F1F0C5" w14:textId="17D5E8CF" w:rsidR="0083062D" w:rsidRPr="0021128A" w:rsidRDefault="0083062D" w:rsidP="00DA0E2E">
      <w:pPr>
        <w:spacing w:line="360" w:lineRule="auto"/>
        <w:jc w:val="both"/>
        <w:rPr>
          <w:rFonts w:ascii="Arial" w:hAnsi="Arial" w:cs="Arial"/>
        </w:rPr>
      </w:pPr>
      <w:r w:rsidRPr="0021128A">
        <w:rPr>
          <w:rFonts w:ascii="Arial" w:hAnsi="Arial" w:cs="Arial"/>
        </w:rPr>
        <w:t xml:space="preserve">The </w:t>
      </w:r>
      <w:r w:rsidR="00AF3495">
        <w:rPr>
          <w:rFonts w:ascii="Arial" w:hAnsi="Arial" w:cs="Arial"/>
        </w:rPr>
        <w:t>p</w:t>
      </w:r>
      <w:r w:rsidRPr="0021128A">
        <w:rPr>
          <w:rFonts w:ascii="Arial" w:hAnsi="Arial" w:cs="Arial"/>
        </w:rPr>
        <w:t xml:space="preserve">rimary </w:t>
      </w:r>
      <w:r w:rsidR="00AF3495">
        <w:rPr>
          <w:rFonts w:ascii="Arial" w:hAnsi="Arial" w:cs="Arial"/>
        </w:rPr>
        <w:t>o</w:t>
      </w:r>
      <w:r w:rsidRPr="0021128A">
        <w:rPr>
          <w:rFonts w:ascii="Arial" w:hAnsi="Arial" w:cs="Arial"/>
        </w:rPr>
        <w:t>bjective is to assess effect of a single oral loading dose of 100,000 IU vitamin D3</w:t>
      </w:r>
      <w:r w:rsidR="00591649">
        <w:rPr>
          <w:rFonts w:ascii="Arial" w:hAnsi="Arial" w:cs="Arial"/>
        </w:rPr>
        <w:t xml:space="preserve"> followed by 2000 IU vitamin D3 daily</w:t>
      </w:r>
      <w:r w:rsidRPr="0021128A">
        <w:rPr>
          <w:rFonts w:ascii="Arial" w:hAnsi="Arial" w:cs="Arial"/>
        </w:rPr>
        <w:t xml:space="preserve"> in preventing vitamin D insufficiency in </w:t>
      </w:r>
      <w:proofErr w:type="spellStart"/>
      <w:r w:rsidRPr="0021128A">
        <w:rPr>
          <w:rFonts w:ascii="Arial" w:hAnsi="Arial" w:cs="Arial"/>
        </w:rPr>
        <w:t>aHSCT</w:t>
      </w:r>
      <w:proofErr w:type="spellEnd"/>
      <w:r w:rsidRPr="0021128A">
        <w:rPr>
          <w:rFonts w:ascii="Arial" w:hAnsi="Arial" w:cs="Arial"/>
        </w:rPr>
        <w:t xml:space="preserve"> recipients, compared to 2000 IU vitamin D3 daily as the standard regimen.</w:t>
      </w:r>
    </w:p>
    <w:p w14:paraId="41AE8909" w14:textId="77777777" w:rsidR="0083062D" w:rsidRPr="0021128A" w:rsidRDefault="0083062D" w:rsidP="00895B3D">
      <w:pPr>
        <w:rPr>
          <w:rFonts w:ascii="Arial" w:hAnsi="Arial" w:cs="Arial"/>
        </w:rPr>
      </w:pPr>
    </w:p>
    <w:p w14:paraId="5FCC0572" w14:textId="77777777" w:rsidR="0083062D" w:rsidRPr="0021128A" w:rsidRDefault="0083062D" w:rsidP="00895B3D">
      <w:pPr>
        <w:spacing w:line="360" w:lineRule="auto"/>
        <w:rPr>
          <w:rFonts w:ascii="Arial" w:hAnsi="Arial" w:cs="Arial"/>
        </w:rPr>
      </w:pPr>
      <w:r w:rsidRPr="0021128A">
        <w:rPr>
          <w:rFonts w:ascii="Arial" w:hAnsi="Arial" w:cs="Arial"/>
        </w:rPr>
        <w:t xml:space="preserve">Subjects who die between the time of randomization and day 100 will not be included in the analysis. </w:t>
      </w:r>
    </w:p>
    <w:p w14:paraId="30F9C4D3" w14:textId="77777777" w:rsidR="0083062D" w:rsidRPr="0021128A" w:rsidRDefault="0083062D" w:rsidP="00895B3D">
      <w:pPr>
        <w:rPr>
          <w:rFonts w:ascii="Arial" w:hAnsi="Arial" w:cs="Arial"/>
        </w:rPr>
      </w:pPr>
    </w:p>
    <w:p w14:paraId="7900A765" w14:textId="54562928" w:rsidR="0083062D" w:rsidRPr="0021128A" w:rsidRDefault="0083062D" w:rsidP="00DA0E2E">
      <w:pPr>
        <w:spacing w:line="360" w:lineRule="auto"/>
        <w:jc w:val="both"/>
        <w:rPr>
          <w:rFonts w:ascii="Arial" w:hAnsi="Arial" w:cs="Arial"/>
        </w:rPr>
      </w:pPr>
      <w:r w:rsidRPr="0021128A">
        <w:rPr>
          <w:rFonts w:ascii="Arial" w:hAnsi="Arial" w:cs="Arial"/>
        </w:rPr>
        <w:t xml:space="preserve">The primary analysis will be unadjusted and consist of a 2-sample, 1-sided, 0.05-level, t-test </w:t>
      </w:r>
      <w:r w:rsidR="00F94C5E" w:rsidRPr="0021128A">
        <w:rPr>
          <w:rFonts w:ascii="Arial" w:hAnsi="Arial" w:cs="Arial"/>
        </w:rPr>
        <w:t xml:space="preserve">comparing </w:t>
      </w:r>
      <w:r w:rsidR="00F94C5E">
        <w:rPr>
          <w:rFonts w:ascii="Arial" w:hAnsi="Arial" w:cs="Arial"/>
        </w:rPr>
        <w:t>the</w:t>
      </w:r>
      <w:r w:rsidR="00E126B3">
        <w:rPr>
          <w:rFonts w:ascii="Arial" w:hAnsi="Arial" w:cs="Arial"/>
        </w:rPr>
        <w:t xml:space="preserve"> proportion of patients achieving normal serum 25-OH-D3</w:t>
      </w:r>
      <w:r w:rsidR="00E126B3" w:rsidRPr="00E126B3">
        <w:rPr>
          <w:rFonts w:ascii="Arial" w:hAnsi="Arial" w:cs="Arial"/>
        </w:rPr>
        <w:t xml:space="preserve"> </w:t>
      </w:r>
      <w:r w:rsidR="00E126B3" w:rsidRPr="0021128A">
        <w:rPr>
          <w:rFonts w:ascii="Arial" w:hAnsi="Arial" w:cs="Arial"/>
        </w:rPr>
        <w:t>from baseline to 100 days post-</w:t>
      </w:r>
      <w:proofErr w:type="spellStart"/>
      <w:r w:rsidR="00886F88">
        <w:rPr>
          <w:rFonts w:ascii="Arial" w:hAnsi="Arial" w:cs="Arial"/>
        </w:rPr>
        <w:t>a</w:t>
      </w:r>
      <w:r w:rsidR="00886F88" w:rsidRPr="0021128A">
        <w:rPr>
          <w:rFonts w:ascii="Arial" w:hAnsi="Arial" w:cs="Arial"/>
        </w:rPr>
        <w:t>HSCT</w:t>
      </w:r>
      <w:proofErr w:type="spellEnd"/>
      <w:r w:rsidR="00886F88">
        <w:rPr>
          <w:rFonts w:ascii="Arial" w:hAnsi="Arial" w:cs="Arial"/>
        </w:rPr>
        <w:t xml:space="preserve"> </w:t>
      </w:r>
      <w:r w:rsidR="00886F88" w:rsidRPr="0021128A">
        <w:rPr>
          <w:rFonts w:ascii="Arial" w:hAnsi="Arial" w:cs="Arial"/>
        </w:rPr>
        <w:t>in</w:t>
      </w:r>
      <w:r w:rsidRPr="0021128A">
        <w:rPr>
          <w:rFonts w:ascii="Arial" w:hAnsi="Arial" w:cs="Arial"/>
        </w:rPr>
        <w:t xml:space="preserve"> control and intervention groups. To corroborate this analysis, a multivariable Gaussian regression </w:t>
      </w:r>
      <w:r w:rsidRPr="0021128A">
        <w:rPr>
          <w:rFonts w:ascii="Arial" w:hAnsi="Arial" w:cs="Arial"/>
        </w:rPr>
        <w:lastRenderedPageBreak/>
        <w:t>model will be fit to include adjustment by age, sex, and disease (acute leukemia vs other</w:t>
      </w:r>
      <w:r w:rsidR="004434D9">
        <w:rPr>
          <w:rFonts w:ascii="Arial" w:hAnsi="Arial" w:cs="Arial"/>
        </w:rPr>
        <w:t>s</w:t>
      </w:r>
      <w:r w:rsidRPr="0021128A">
        <w:rPr>
          <w:rFonts w:ascii="Arial" w:hAnsi="Arial" w:cs="Arial"/>
        </w:rPr>
        <w:t>).</w:t>
      </w:r>
    </w:p>
    <w:p w14:paraId="2922B83E" w14:textId="77777777" w:rsidR="0083062D" w:rsidRPr="0021128A" w:rsidRDefault="0083062D" w:rsidP="00895B3D">
      <w:pPr>
        <w:rPr>
          <w:rFonts w:ascii="Arial" w:hAnsi="Arial" w:cs="Arial"/>
        </w:rPr>
      </w:pPr>
    </w:p>
    <w:p w14:paraId="3402E164" w14:textId="77777777" w:rsidR="0083062D" w:rsidRPr="0021128A" w:rsidRDefault="0083062D" w:rsidP="00895B3D">
      <w:pPr>
        <w:spacing w:line="360" w:lineRule="auto"/>
        <w:rPr>
          <w:rFonts w:ascii="Arial" w:hAnsi="Arial" w:cs="Arial"/>
        </w:rPr>
      </w:pPr>
      <w:r w:rsidRPr="0021128A">
        <w:rPr>
          <w:rFonts w:ascii="Arial" w:hAnsi="Arial" w:cs="Arial"/>
        </w:rPr>
        <w:t>The analysis described above will be corroborated by a per-protocol analysis to include only those subjects who provided both a baseline and 100 post-transplant serum 25-OH-D3</w:t>
      </w:r>
      <w:r w:rsidR="00E126B3">
        <w:rPr>
          <w:rFonts w:ascii="Arial" w:hAnsi="Arial" w:cs="Arial"/>
        </w:rPr>
        <w:t>.</w:t>
      </w:r>
    </w:p>
    <w:p w14:paraId="6D8D7C03" w14:textId="77777777" w:rsidR="0083062D" w:rsidRPr="0021128A" w:rsidRDefault="0083062D" w:rsidP="00D21AA9">
      <w:pPr>
        <w:rPr>
          <w:rFonts w:ascii="Arial" w:hAnsi="Arial" w:cs="Arial"/>
        </w:rPr>
      </w:pPr>
    </w:p>
    <w:p w14:paraId="67DB7241" w14:textId="77777777" w:rsidR="0083062D" w:rsidRPr="0021128A" w:rsidRDefault="006D0476" w:rsidP="00895B3D">
      <w:pPr>
        <w:spacing w:before="240" w:after="60" w:line="360" w:lineRule="auto"/>
        <w:outlineLvl w:val="4"/>
        <w:rPr>
          <w:rFonts w:ascii="Arial" w:eastAsia="MS ??" w:hAnsi="Arial" w:cs="Arial"/>
          <w:bCs/>
          <w:i/>
          <w:iCs/>
          <w:lang w:val="en-CA"/>
        </w:rPr>
      </w:pPr>
      <w:bookmarkStart w:id="55" w:name="_Toc495001426"/>
      <w:bookmarkStart w:id="56" w:name="_Toc495001656"/>
      <w:r>
        <w:rPr>
          <w:rFonts w:ascii="Arial" w:eastAsia="MS ??" w:hAnsi="Arial" w:cs="Arial"/>
          <w:bCs/>
          <w:i/>
          <w:iCs/>
          <w:lang w:val="en-CA"/>
        </w:rPr>
        <w:t>8</w:t>
      </w:r>
      <w:r w:rsidR="0083062D" w:rsidRPr="0021128A">
        <w:rPr>
          <w:rFonts w:ascii="Arial" w:eastAsia="MS ??" w:hAnsi="Arial" w:cs="Arial"/>
          <w:bCs/>
          <w:i/>
          <w:iCs/>
          <w:lang w:val="en-CA"/>
        </w:rPr>
        <w:t>.4 Analyses Supporting Secondary Objectives</w:t>
      </w:r>
      <w:bookmarkEnd w:id="55"/>
      <w:bookmarkEnd w:id="56"/>
    </w:p>
    <w:p w14:paraId="68BB087E" w14:textId="1E452500" w:rsidR="0083062D" w:rsidRDefault="0083062D" w:rsidP="00DA0E2E">
      <w:pPr>
        <w:spacing w:line="360" w:lineRule="auto"/>
        <w:jc w:val="both"/>
        <w:rPr>
          <w:rFonts w:ascii="Arial" w:hAnsi="Arial" w:cs="Arial"/>
        </w:rPr>
      </w:pPr>
      <w:r w:rsidRPr="00DA01B8">
        <w:rPr>
          <w:rFonts w:ascii="Arial" w:hAnsi="Arial" w:cs="Arial"/>
        </w:rPr>
        <w:t xml:space="preserve">Analyses similar to those described for the </w:t>
      </w:r>
      <w:r w:rsidR="00D21AA9">
        <w:rPr>
          <w:rFonts w:ascii="Arial" w:hAnsi="Arial" w:cs="Arial"/>
        </w:rPr>
        <w:t>p</w:t>
      </w:r>
      <w:r w:rsidRPr="00DA01B8">
        <w:rPr>
          <w:rFonts w:ascii="Arial" w:hAnsi="Arial" w:cs="Arial"/>
        </w:rPr>
        <w:t xml:space="preserve">rimary </w:t>
      </w:r>
      <w:r w:rsidR="00D21AA9">
        <w:rPr>
          <w:rFonts w:ascii="Arial" w:hAnsi="Arial" w:cs="Arial"/>
        </w:rPr>
        <w:t>o</w:t>
      </w:r>
      <w:r w:rsidRPr="00DA01B8">
        <w:rPr>
          <w:rFonts w:ascii="Arial" w:hAnsi="Arial" w:cs="Arial"/>
        </w:rPr>
        <w:t>bjective will be performed.</w:t>
      </w:r>
    </w:p>
    <w:p w14:paraId="68182FDD" w14:textId="77777777" w:rsidR="005D6BF4" w:rsidRDefault="005D6BF4" w:rsidP="008420EC">
      <w:pPr>
        <w:pStyle w:val="Heading1"/>
        <w:tabs>
          <w:tab w:val="left" w:pos="540"/>
        </w:tabs>
        <w:rPr>
          <w:rFonts w:ascii="Arial" w:hAnsi="Arial" w:cs="Arial"/>
          <w:b w:val="0"/>
          <w:noProof/>
          <w:color w:val="auto"/>
          <w:kern w:val="0"/>
          <w:sz w:val="22"/>
          <w:szCs w:val="24"/>
          <w:lang w:eastAsia="en-US"/>
        </w:rPr>
      </w:pPr>
      <w:bookmarkStart w:id="57" w:name="_Toc453076638"/>
    </w:p>
    <w:p w14:paraId="02F1323E"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7A2118C9"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62C0D3ED"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1A8F1413"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7E01E2BB"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29642B3A"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02DB1D53"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2B00B70B"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557AFC2F"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6A298A16"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56A3673A"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55BBF1DD"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263A844D"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2DF24FB9"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43E92634"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626B62FE"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4CC19CC3"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3AA7D3A9"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536FC6AC"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510A057F" w14:textId="77777777" w:rsidR="005D6BF4" w:rsidRDefault="005D6BF4" w:rsidP="008420EC">
      <w:pPr>
        <w:pStyle w:val="Heading1"/>
        <w:tabs>
          <w:tab w:val="left" w:pos="540"/>
        </w:tabs>
        <w:rPr>
          <w:rFonts w:ascii="Arial" w:hAnsi="Arial" w:cs="Arial"/>
          <w:b w:val="0"/>
          <w:noProof/>
          <w:color w:val="auto"/>
          <w:kern w:val="0"/>
          <w:sz w:val="22"/>
          <w:szCs w:val="24"/>
          <w:lang w:eastAsia="en-US"/>
        </w:rPr>
      </w:pPr>
    </w:p>
    <w:p w14:paraId="4ADDFAD4" w14:textId="77777777" w:rsidR="005D6BF4" w:rsidRDefault="005D6BF4" w:rsidP="005D6BF4">
      <w:pPr>
        <w:rPr>
          <w:rFonts w:ascii="Arial" w:hAnsi="Arial" w:cs="Arial"/>
          <w:b/>
          <w:bCs/>
        </w:rPr>
      </w:pPr>
      <w:r w:rsidRPr="005D6BF4">
        <w:rPr>
          <w:rFonts w:ascii="Arial" w:hAnsi="Arial" w:cs="Arial"/>
          <w:b/>
          <w:bCs/>
        </w:rPr>
        <w:t>9. REFERENCES</w:t>
      </w:r>
    </w:p>
    <w:p w14:paraId="2EBC7C35" w14:textId="40EC702E" w:rsidR="005D6BF4" w:rsidRPr="005D6BF4" w:rsidRDefault="005D6BF4" w:rsidP="005D6BF4">
      <w:pPr>
        <w:rPr>
          <w:rFonts w:ascii="Arial" w:hAnsi="Arial" w:cs="Arial"/>
        </w:rPr>
      </w:pPr>
      <w:r w:rsidRPr="005D6BF4">
        <w:rPr>
          <w:rFonts w:ascii="Arial" w:eastAsia="Times New Roman" w:hAnsi="Arial" w:cs="Arial"/>
        </w:rPr>
        <w:fldChar w:fldCharType="begin"/>
      </w:r>
      <w:r w:rsidRPr="005D6BF4">
        <w:rPr>
          <w:rFonts w:ascii="Arial" w:hAnsi="Arial" w:cs="Arial"/>
        </w:rPr>
        <w:instrText xml:space="preserve"> ADDIN REFMGR.REFLIST </w:instrText>
      </w:r>
      <w:r w:rsidRPr="005D6BF4">
        <w:rPr>
          <w:rFonts w:ascii="Arial" w:eastAsia="Times New Roman" w:hAnsi="Arial" w:cs="Arial"/>
        </w:rPr>
        <w:fldChar w:fldCharType="separate"/>
      </w:r>
    </w:p>
    <w:p w14:paraId="0FF5D36D"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1    </w:t>
      </w:r>
      <w:r w:rsidRPr="005D6BF4">
        <w:rPr>
          <w:rFonts w:ascii="Arial" w:hAnsi="Arial" w:cs="Arial"/>
          <w:noProof/>
        </w:rPr>
        <w:tab/>
        <w:t>Holick MF: Optimal vitamin D status for the prevention and treatment of osteoporosis. Drugs Aging 2007;24:1017-1029.</w:t>
      </w:r>
    </w:p>
    <w:p w14:paraId="64BCABBA"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2    </w:t>
      </w:r>
      <w:r w:rsidRPr="005D6BF4">
        <w:rPr>
          <w:rFonts w:ascii="Arial" w:hAnsi="Arial" w:cs="Arial"/>
          <w:noProof/>
        </w:rPr>
        <w:tab/>
        <w:t>Pundole XN, Barbo AG, Lin H, Champlin RE, Lu H: Increased incidence of fractures in recipients of hematopoietic stem-cell transplantation. J Clin Oncol 2015;33:1364-1370.</w:t>
      </w:r>
    </w:p>
    <w:p w14:paraId="3514E213" w14:textId="77777777" w:rsidR="005D6BF4" w:rsidRPr="005D6BF4" w:rsidRDefault="005D6BF4" w:rsidP="005D6BF4">
      <w:pPr>
        <w:tabs>
          <w:tab w:val="right" w:pos="630"/>
          <w:tab w:val="left" w:pos="900"/>
        </w:tabs>
        <w:spacing w:after="240"/>
        <w:ind w:left="900" w:hanging="900"/>
        <w:rPr>
          <w:rFonts w:ascii="Arial" w:hAnsi="Arial" w:cs="Arial"/>
          <w:noProof/>
        </w:rPr>
      </w:pPr>
      <w:r w:rsidRPr="005D6BF4">
        <w:rPr>
          <w:rFonts w:ascii="Arial" w:hAnsi="Arial" w:cs="Arial"/>
          <w:noProof/>
        </w:rPr>
        <w:t xml:space="preserve">        3</w:t>
      </w:r>
      <w:r w:rsidRPr="005D6BF4">
        <w:rPr>
          <w:rFonts w:ascii="Arial" w:hAnsi="Arial" w:cs="Arial"/>
          <w:b/>
          <w:bCs/>
          <w:color w:val="000000"/>
        </w:rPr>
        <w:t xml:space="preserve">          </w:t>
      </w:r>
      <w:r w:rsidRPr="005D6BF4">
        <w:rPr>
          <w:rFonts w:ascii="Arial" w:hAnsi="Arial" w:cs="Arial"/>
          <w:bCs/>
          <w:color w:val="000000"/>
        </w:rPr>
        <w:t>Robinson</w:t>
      </w:r>
      <w:r w:rsidRPr="005D6BF4">
        <w:rPr>
          <w:rFonts w:ascii="Arial" w:hAnsi="Arial" w:cs="Arial"/>
          <w:color w:val="000000"/>
        </w:rPr>
        <w:t> N, </w:t>
      </w:r>
      <w:r w:rsidRPr="005D6BF4">
        <w:rPr>
          <w:rFonts w:ascii="Arial" w:hAnsi="Arial" w:cs="Arial"/>
          <w:bCs/>
          <w:color w:val="000000"/>
        </w:rPr>
        <w:t>Sullivan</w:t>
      </w:r>
      <w:r w:rsidRPr="005D6BF4">
        <w:rPr>
          <w:rFonts w:ascii="Arial" w:hAnsi="Arial" w:cs="Arial"/>
          <w:color w:val="000000"/>
        </w:rPr>
        <w:t> KM.</w:t>
      </w:r>
      <w:r w:rsidRPr="005D6BF4">
        <w:rPr>
          <w:rFonts w:ascii="Arial" w:eastAsia="Times New Roman" w:hAnsi="Arial" w:cs="Arial"/>
        </w:rPr>
        <w:t xml:space="preserve"> </w:t>
      </w:r>
      <w:r w:rsidRPr="005D6BF4">
        <w:rPr>
          <w:rFonts w:ascii="Arial" w:eastAsia="Times New Roman" w:hAnsi="Arial" w:cs="Arial"/>
          <w:color w:val="000000"/>
        </w:rPr>
        <w:t>Complications of allogeneic bone marrow transplantation.</w:t>
      </w:r>
      <w:r w:rsidRPr="005D6BF4">
        <w:rPr>
          <w:rFonts w:ascii="Arial" w:eastAsia="Times New Roman" w:hAnsi="Arial" w:cs="Arial"/>
        </w:rPr>
        <w:t xml:space="preserve"> </w:t>
      </w:r>
      <w:r w:rsidRPr="005D6BF4">
        <w:rPr>
          <w:rFonts w:ascii="Arial" w:eastAsia="SimSun" w:hAnsi="Arial" w:cs="Arial"/>
          <w:color w:val="000000"/>
        </w:rPr>
        <w:t>Curr Opin Hematol. </w:t>
      </w:r>
      <w:r w:rsidRPr="005D6BF4">
        <w:rPr>
          <w:rFonts w:ascii="Arial" w:eastAsia="SimSun" w:hAnsi="Arial" w:cs="Arial"/>
          <w:bCs/>
          <w:color w:val="000000"/>
        </w:rPr>
        <w:t>1994</w:t>
      </w:r>
      <w:r w:rsidRPr="005D6BF4">
        <w:rPr>
          <w:rFonts w:ascii="Arial" w:eastAsia="SimSun" w:hAnsi="Arial" w:cs="Arial"/>
          <w:color w:val="000000"/>
        </w:rPr>
        <w:t> Nov;1(6):406-11. Review.</w:t>
      </w:r>
      <w:r w:rsidRPr="005D6BF4">
        <w:rPr>
          <w:rFonts w:ascii="Arial" w:eastAsia="Times New Roman" w:hAnsi="Arial" w:cs="Arial"/>
          <w:color w:val="000000"/>
        </w:rPr>
        <w:t xml:space="preserve"> </w:t>
      </w:r>
      <w:r w:rsidRPr="005D6BF4">
        <w:rPr>
          <w:rFonts w:ascii="Arial" w:hAnsi="Arial" w:cs="Arial"/>
          <w:noProof/>
        </w:rPr>
        <w:t xml:space="preserve"> </w:t>
      </w:r>
    </w:p>
    <w:p w14:paraId="7D31D521" w14:textId="77777777" w:rsidR="005D6BF4" w:rsidRPr="005D6BF4" w:rsidRDefault="005D6BF4" w:rsidP="005D6BF4">
      <w:pPr>
        <w:rPr>
          <w:rFonts w:ascii="Arial" w:eastAsia="Times New Roman" w:hAnsi="Arial" w:cs="Arial"/>
          <w:color w:val="000000"/>
          <w:shd w:val="clear" w:color="auto" w:fill="FFFFFF"/>
        </w:rPr>
      </w:pPr>
      <w:r w:rsidRPr="005D6BF4">
        <w:rPr>
          <w:rFonts w:ascii="Arial" w:eastAsia="Times New Roman" w:hAnsi="Arial" w:cs="Arial"/>
          <w:color w:val="000000"/>
          <w:shd w:val="clear" w:color="auto" w:fill="FFFFFF"/>
        </w:rPr>
        <w:t xml:space="preserve">        4           Välimäki MJ, Kinnunen K, Volin L, Tähtelä R, Löyttyniemi E,   </w:t>
      </w:r>
    </w:p>
    <w:p w14:paraId="7BCA5835" w14:textId="77777777" w:rsidR="005D6BF4" w:rsidRPr="005D6BF4" w:rsidRDefault="005D6BF4" w:rsidP="005D6BF4">
      <w:pPr>
        <w:ind w:left="851" w:hanging="851"/>
        <w:rPr>
          <w:rFonts w:ascii="Arial" w:hAnsi="Arial" w:cs="Arial"/>
          <w:color w:val="000000"/>
        </w:rPr>
      </w:pPr>
      <w:r w:rsidRPr="005D6BF4">
        <w:rPr>
          <w:rFonts w:ascii="Arial" w:eastAsia="Times New Roman" w:hAnsi="Arial" w:cs="Arial"/>
          <w:color w:val="000000"/>
          <w:shd w:val="clear" w:color="auto" w:fill="FFFFFF"/>
        </w:rPr>
        <w:t xml:space="preserve">             Laitinen K, Mäkelä P, Keto P, Ruutu T.</w:t>
      </w:r>
      <w:r w:rsidRPr="005D6BF4">
        <w:rPr>
          <w:rFonts w:ascii="Arial" w:eastAsia="Times New Roman" w:hAnsi="Arial" w:cs="Arial"/>
        </w:rPr>
        <w:t xml:space="preserve"> </w:t>
      </w:r>
      <w:r w:rsidRPr="005D6BF4">
        <w:rPr>
          <w:rFonts w:ascii="Arial" w:hAnsi="Arial" w:cs="Arial"/>
          <w:color w:val="000000"/>
        </w:rPr>
        <w:t>A prospective study of bone    loss and turnover after allogeneic bone marrow tansplantation: effect of calcium supplementation with or without calcium. Bone Marrow Transplant. 1999; 23:355-361</w:t>
      </w:r>
    </w:p>
    <w:p w14:paraId="1CA6E7F6" w14:textId="77777777" w:rsidR="005D6BF4" w:rsidRPr="005D6BF4" w:rsidRDefault="005D6BF4" w:rsidP="005D6BF4">
      <w:pPr>
        <w:rPr>
          <w:rFonts w:ascii="Arial" w:eastAsia="Times New Roman" w:hAnsi="Arial" w:cs="Arial"/>
        </w:rPr>
      </w:pPr>
    </w:p>
    <w:p w14:paraId="4A1D81D6"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5    </w:t>
      </w:r>
      <w:r w:rsidRPr="005D6BF4">
        <w:rPr>
          <w:rFonts w:ascii="Arial" w:hAnsi="Arial" w:cs="Arial"/>
          <w:noProof/>
        </w:rPr>
        <w:tab/>
        <w:t>Pawlowska M, Yang Q, Hamata B, Kendler DL, Broady R: Early changes in bone mineral density and trabecular bone score following allogeneic stem cell transplant. Bone Marrow Transplant 2016;51:738-740.</w:t>
      </w:r>
    </w:p>
    <w:p w14:paraId="690AD4CB"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 xml:space="preserve">        6    </w:t>
      </w:r>
      <w:r w:rsidRPr="005D6BF4">
        <w:rPr>
          <w:rFonts w:ascii="Arial" w:hAnsi="Arial" w:cs="Arial"/>
          <w:noProof/>
        </w:rPr>
        <w:tab/>
      </w:r>
      <w:r w:rsidRPr="005D6BF4">
        <w:rPr>
          <w:rFonts w:ascii="Arial" w:hAnsi="Arial" w:cs="Arial"/>
          <w:color w:val="000000"/>
        </w:rPr>
        <w:t xml:space="preserve">Abou-Mourad YR, </w:t>
      </w:r>
      <w:r w:rsidRPr="005D6BF4">
        <w:rPr>
          <w:rFonts w:ascii="Arial" w:eastAsia="Times New Roman" w:hAnsi="Arial" w:cs="Arial"/>
          <w:color w:val="000000"/>
          <w:shd w:val="clear" w:color="auto" w:fill="FFFFFF"/>
        </w:rPr>
        <w:t>Lau BC, Barnett MJ, Forrest DL, Hogge D Nantel SH, Shepherd JD, Smith CA, Song KW, Sitherland HJ, Toze CL, Lavoie JC. Long-term outcome after</w:t>
      </w:r>
      <w:r w:rsidRPr="005D6BF4">
        <w:rPr>
          <w:rFonts w:ascii="Arial" w:hAnsi="Arial" w:cs="Arial"/>
          <w:noProof/>
        </w:rPr>
        <w:t xml:space="preserve"> allo-SCT: close follow-up on a large cohort treated with myeloablative regimens. Bone Marrow Transplant 2010;45:295-320.</w:t>
      </w:r>
    </w:p>
    <w:p w14:paraId="5F9258B8" w14:textId="77777777" w:rsidR="005D6BF4" w:rsidRPr="005D6BF4" w:rsidRDefault="005D6BF4" w:rsidP="005D6BF4">
      <w:pPr>
        <w:rPr>
          <w:rFonts w:ascii="Arial" w:hAnsi="Arial" w:cs="Arial"/>
          <w:color w:val="000000"/>
        </w:rPr>
      </w:pPr>
      <w:r w:rsidRPr="005D6BF4">
        <w:rPr>
          <w:rFonts w:ascii="Arial" w:hAnsi="Arial" w:cs="Arial"/>
          <w:color w:val="000000"/>
        </w:rPr>
        <w:t xml:space="preserve">        7          Kashyap A et al. Effects of allogeneic bone marrow </w:t>
      </w:r>
    </w:p>
    <w:p w14:paraId="0C62770B" w14:textId="77777777" w:rsidR="005D6BF4" w:rsidRPr="005D6BF4" w:rsidRDefault="005D6BF4" w:rsidP="005D6BF4">
      <w:pPr>
        <w:ind w:left="360" w:firstLine="260"/>
        <w:rPr>
          <w:rFonts w:ascii="Arial" w:hAnsi="Arial" w:cs="Arial"/>
          <w:color w:val="000000"/>
        </w:rPr>
      </w:pPr>
      <w:r w:rsidRPr="005D6BF4">
        <w:rPr>
          <w:rFonts w:ascii="Arial" w:hAnsi="Arial" w:cs="Arial"/>
          <w:color w:val="000000"/>
        </w:rPr>
        <w:t xml:space="preserve">    transplantation on receipient bone mineral desity: a prospective   </w:t>
      </w:r>
    </w:p>
    <w:p w14:paraId="387D9F90" w14:textId="77777777" w:rsidR="005D6BF4" w:rsidRPr="005D6BF4" w:rsidRDefault="005D6BF4" w:rsidP="005D6BF4">
      <w:pPr>
        <w:tabs>
          <w:tab w:val="left" w:pos="851"/>
        </w:tabs>
        <w:ind w:left="360" w:firstLine="260"/>
        <w:rPr>
          <w:rFonts w:ascii="Arial" w:hAnsi="Arial" w:cs="Arial"/>
        </w:rPr>
      </w:pPr>
      <w:r w:rsidRPr="005D6BF4">
        <w:rPr>
          <w:rFonts w:ascii="Arial" w:hAnsi="Arial" w:cs="Arial"/>
          <w:color w:val="000000"/>
        </w:rPr>
        <w:t xml:space="preserve">    study. Biol Blood Marrow Transplant. 2000; 6:344-351</w:t>
      </w:r>
    </w:p>
    <w:p w14:paraId="465F247D" w14:textId="77777777" w:rsidR="005D6BF4" w:rsidRPr="005D6BF4" w:rsidRDefault="005D6BF4" w:rsidP="005D6BF4">
      <w:pPr>
        <w:ind w:left="360" w:firstLine="260"/>
        <w:rPr>
          <w:rFonts w:ascii="Arial" w:hAnsi="Arial" w:cs="Arial"/>
        </w:rPr>
      </w:pPr>
    </w:p>
    <w:p w14:paraId="4B07ACB2"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8    </w:t>
      </w:r>
      <w:r w:rsidRPr="005D6BF4">
        <w:rPr>
          <w:rFonts w:ascii="Arial" w:hAnsi="Arial" w:cs="Arial"/>
          <w:noProof/>
        </w:rPr>
        <w:tab/>
        <w:t>Schulte CM, Beelen DW: Bone loss following hematopoietic stem cell transplantation: a long-term follow-up. Blood 2004;103:3635-3643.</w:t>
      </w:r>
    </w:p>
    <w:p w14:paraId="007907FA" w14:textId="77777777" w:rsidR="005D6BF4" w:rsidRPr="005D6BF4" w:rsidRDefault="005D6BF4" w:rsidP="005D6BF4">
      <w:pPr>
        <w:tabs>
          <w:tab w:val="right" w:pos="720"/>
          <w:tab w:val="left" w:pos="900"/>
        </w:tabs>
        <w:spacing w:after="240"/>
        <w:ind w:left="900" w:hanging="900"/>
        <w:rPr>
          <w:rFonts w:ascii="Arial" w:hAnsi="Arial" w:cs="Arial"/>
          <w:color w:val="000000"/>
        </w:rPr>
      </w:pPr>
      <w:r w:rsidRPr="005D6BF4">
        <w:rPr>
          <w:rFonts w:ascii="Arial" w:hAnsi="Arial" w:cs="Arial"/>
          <w:noProof/>
        </w:rPr>
        <w:tab/>
        <w:t xml:space="preserve">9    </w:t>
      </w:r>
      <w:r w:rsidRPr="005D6BF4">
        <w:rPr>
          <w:rFonts w:ascii="Arial" w:hAnsi="Arial" w:cs="Arial"/>
          <w:noProof/>
        </w:rPr>
        <w:tab/>
      </w:r>
      <w:r w:rsidRPr="005D6BF4">
        <w:rPr>
          <w:rFonts w:ascii="Arial" w:hAnsi="Arial" w:cs="Arial"/>
          <w:color w:val="000000"/>
        </w:rPr>
        <w:t>Joseph, R.W.; Alousi, A.; Konda, B.; Komanduri, K.; Neumann, J; Trevino, C.; Stolar, K.; Qazilbash, M.; Hosing, C.; Kebriaei, P. et al, High incidence of vitamin D deficiency in patients undergoing allogeneic stem cell</w:t>
      </w:r>
      <w:r w:rsidRPr="005D6BF4">
        <w:rPr>
          <w:rFonts w:ascii="Arial" w:hAnsi="Arial" w:cs="Arial"/>
          <w:noProof/>
        </w:rPr>
        <w:t xml:space="preserve"> </w:t>
      </w:r>
      <w:r w:rsidRPr="005D6BF4">
        <w:rPr>
          <w:rFonts w:ascii="Arial" w:hAnsi="Arial" w:cs="Arial"/>
          <w:color w:val="000000"/>
        </w:rPr>
        <w:t xml:space="preserve">transplantation. </w:t>
      </w:r>
      <w:r w:rsidRPr="005D6BF4">
        <w:rPr>
          <w:rFonts w:ascii="Arial" w:hAnsi="Arial" w:cs="Arial"/>
          <w:i/>
          <w:iCs/>
          <w:color w:val="000000"/>
        </w:rPr>
        <w:t xml:space="preserve">Am. J. Hematol. </w:t>
      </w:r>
      <w:r w:rsidRPr="005D6BF4">
        <w:rPr>
          <w:rFonts w:ascii="Arial" w:hAnsi="Arial" w:cs="Arial"/>
          <w:b/>
          <w:bCs/>
          <w:color w:val="000000"/>
        </w:rPr>
        <w:t>2011</w:t>
      </w:r>
      <w:r w:rsidRPr="005D6BF4">
        <w:rPr>
          <w:rFonts w:ascii="Arial" w:hAnsi="Arial" w:cs="Arial"/>
          <w:color w:val="000000"/>
        </w:rPr>
        <w:t xml:space="preserve">, </w:t>
      </w:r>
      <w:r w:rsidRPr="005D6BF4">
        <w:rPr>
          <w:rFonts w:ascii="Arial" w:hAnsi="Arial" w:cs="Arial"/>
          <w:i/>
          <w:iCs/>
          <w:color w:val="000000"/>
        </w:rPr>
        <w:t>86</w:t>
      </w:r>
      <w:r w:rsidRPr="005D6BF4">
        <w:rPr>
          <w:rFonts w:ascii="Arial" w:hAnsi="Arial" w:cs="Arial"/>
          <w:color w:val="000000"/>
        </w:rPr>
        <w:t>, 954–956.</w:t>
      </w:r>
    </w:p>
    <w:p w14:paraId="3E33B718"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   10    </w:t>
      </w:r>
      <w:r w:rsidRPr="005D6BF4">
        <w:rPr>
          <w:rFonts w:ascii="Arial" w:hAnsi="Arial" w:cs="Arial"/>
          <w:noProof/>
        </w:rPr>
        <w:tab/>
      </w:r>
      <w:r w:rsidRPr="005D6BF4">
        <w:rPr>
          <w:rFonts w:ascii="Arial" w:hAnsi="Arial" w:cs="Arial"/>
          <w:color w:val="000000"/>
        </w:rPr>
        <w:t>Robien, K.; Strayer, L.G.; Majhail, N.; Lazovich, D.; Baker, K.S.; Smith, A.R.; Mulrooney, D.A.; Burns, L.J. Vitamin D status among long-term</w:t>
      </w:r>
      <w:r w:rsidRPr="005D6BF4">
        <w:rPr>
          <w:rFonts w:ascii="Arial" w:hAnsi="Arial" w:cs="Arial"/>
          <w:noProof/>
        </w:rPr>
        <w:t xml:space="preserve"> </w:t>
      </w:r>
      <w:r w:rsidRPr="005D6BF4">
        <w:rPr>
          <w:rFonts w:ascii="Arial" w:hAnsi="Arial" w:cs="Arial"/>
          <w:color w:val="000000"/>
        </w:rPr>
        <w:t xml:space="preserve">survivors of hematopoietic cell transplantation. </w:t>
      </w:r>
      <w:r w:rsidRPr="005D6BF4">
        <w:rPr>
          <w:rFonts w:ascii="Arial" w:hAnsi="Arial" w:cs="Arial"/>
          <w:i/>
          <w:iCs/>
          <w:color w:val="000000"/>
        </w:rPr>
        <w:t xml:space="preserve">Bone Marrow Transplant. </w:t>
      </w:r>
      <w:r w:rsidRPr="005D6BF4">
        <w:rPr>
          <w:rFonts w:ascii="Arial" w:hAnsi="Arial" w:cs="Arial"/>
          <w:b/>
          <w:bCs/>
          <w:color w:val="000000"/>
        </w:rPr>
        <w:t>2011</w:t>
      </w:r>
      <w:r w:rsidRPr="005D6BF4">
        <w:rPr>
          <w:rFonts w:ascii="Arial" w:hAnsi="Arial" w:cs="Arial"/>
          <w:color w:val="000000"/>
        </w:rPr>
        <w:t xml:space="preserve">, </w:t>
      </w:r>
      <w:r w:rsidRPr="005D6BF4">
        <w:rPr>
          <w:rFonts w:ascii="Arial" w:hAnsi="Arial" w:cs="Arial"/>
          <w:i/>
          <w:iCs/>
          <w:color w:val="000000"/>
        </w:rPr>
        <w:t>46</w:t>
      </w:r>
      <w:r w:rsidRPr="005D6BF4">
        <w:rPr>
          <w:rFonts w:ascii="Arial" w:hAnsi="Arial" w:cs="Arial"/>
          <w:color w:val="000000"/>
        </w:rPr>
        <w:t>, 1472–1479.</w:t>
      </w:r>
    </w:p>
    <w:p w14:paraId="6103F32D"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lastRenderedPageBreak/>
        <w:tab/>
        <w:t xml:space="preserve">11    </w:t>
      </w:r>
      <w:r w:rsidRPr="005D6BF4">
        <w:rPr>
          <w:rFonts w:ascii="Arial" w:hAnsi="Arial" w:cs="Arial"/>
          <w:noProof/>
        </w:rPr>
        <w:tab/>
        <w:t>Sproat L, Bolwell B, Rybicki L, Dean R, Sobecks R, Pohlman B, Andresen S, Sweetenham J, Copelan E, Kalaycio M: Vitamin D level after allogeneic hematopoietic stem cell transplant. Biol Blood Marrow Transplant 2011;17:1079-1083.</w:t>
      </w:r>
    </w:p>
    <w:p w14:paraId="6F94FA62"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12    </w:t>
      </w:r>
      <w:r w:rsidRPr="005D6BF4">
        <w:rPr>
          <w:rFonts w:ascii="Arial" w:hAnsi="Arial" w:cs="Arial"/>
          <w:noProof/>
        </w:rPr>
        <w:tab/>
        <w:t>Dignan FL, Scarisbrick JJ, Cornish J, Clark A, Amrolia P, Jackson G, Mahendra P, Taylor PC, Shah P, Lightman S, Fortune F, Kibbler C, Andreyev J, Albanese A, Hadzic N, Potter MN, Shaw BE: Organ-specific management and supportive care in chronic graft-versus-host disease. Br J Haematol 2012;158:62-78.</w:t>
      </w:r>
    </w:p>
    <w:p w14:paraId="4156772A"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13   </w:t>
      </w:r>
      <w:r w:rsidRPr="005D6BF4">
        <w:rPr>
          <w:rFonts w:ascii="Arial" w:hAnsi="Arial" w:cs="Arial"/>
          <w:noProof/>
        </w:rPr>
        <w:tab/>
        <w:t>Majhail NS, Rizzo JD, Lee SJ, Aljurf M, Atsuta Y, Bonfim C, Burns LJ, Chaudhri N, Davies S, Okamoto S, Seber A, Socie G, Szer J, Van Lint MT, Wingard JR, Tichelli A: Recommended screening and preventive practices for long-term survivors after hematopoietic cell transplantation. Hematol Oncol Stem Cell Ther 2012;5:1-30.</w:t>
      </w:r>
    </w:p>
    <w:p w14:paraId="2D265FF3"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14    </w:t>
      </w:r>
      <w:r w:rsidRPr="005D6BF4">
        <w:rPr>
          <w:rFonts w:ascii="Arial" w:hAnsi="Arial" w:cs="Arial"/>
          <w:noProof/>
        </w:rPr>
        <w:tab/>
        <w:t>McClune BL, Polgreen LE, Burmeister LA, Blaes AH, Mulrooney DA, Burns LJ, Majhail NS: Screening, prevention and management of osteoporosis and bone loss in adult and pediatric hematopoietic cell transplant recipients. Bone Marrow Transplant 2011;46:1-9.</w:t>
      </w:r>
    </w:p>
    <w:p w14:paraId="343BB103" w14:textId="77777777" w:rsidR="005D6BF4" w:rsidRPr="005D6BF4" w:rsidRDefault="005D6BF4" w:rsidP="005D6BF4">
      <w:pPr>
        <w:autoSpaceDE w:val="0"/>
        <w:autoSpaceDN w:val="0"/>
        <w:adjustRightInd w:val="0"/>
        <w:rPr>
          <w:rFonts w:ascii="Arial" w:hAnsi="Arial" w:cs="Arial"/>
        </w:rPr>
      </w:pPr>
      <w:r w:rsidRPr="005D6BF4">
        <w:rPr>
          <w:rFonts w:ascii="Arial" w:hAnsi="Arial" w:cs="Arial"/>
          <w:noProof/>
        </w:rPr>
        <w:t xml:space="preserve">       15           </w:t>
      </w:r>
      <w:r w:rsidRPr="005D6BF4">
        <w:rPr>
          <w:rFonts w:ascii="Arial" w:hAnsi="Arial" w:cs="Arial"/>
        </w:rPr>
        <w:t xml:space="preserve">Lemire JM, Adams JS, Sakai R, Jordan SC. 1a,25-Dihydroxyvitamin D3  </w:t>
      </w:r>
    </w:p>
    <w:p w14:paraId="7102A1B8" w14:textId="77777777" w:rsidR="005D6BF4" w:rsidRPr="005D6BF4" w:rsidRDefault="005D6BF4" w:rsidP="005D6BF4">
      <w:pPr>
        <w:autoSpaceDE w:val="0"/>
        <w:autoSpaceDN w:val="0"/>
        <w:adjustRightInd w:val="0"/>
        <w:ind w:left="900"/>
        <w:rPr>
          <w:rFonts w:ascii="Arial" w:hAnsi="Arial" w:cs="Arial"/>
        </w:rPr>
      </w:pPr>
      <w:r w:rsidRPr="005D6BF4">
        <w:rPr>
          <w:rFonts w:ascii="Arial" w:hAnsi="Arial" w:cs="Arial"/>
        </w:rPr>
        <w:t>Suppresses Proliferation and Immunoglobulin Production by Normal Human Peripheral Blood Mononuclear Cells. J Clin Invest. 1984;74(August):657–61.</w:t>
      </w:r>
    </w:p>
    <w:p w14:paraId="0D0303B0" w14:textId="77777777" w:rsidR="005D6BF4" w:rsidRPr="005D6BF4" w:rsidRDefault="005D6BF4" w:rsidP="005D6BF4">
      <w:pPr>
        <w:autoSpaceDE w:val="0"/>
        <w:autoSpaceDN w:val="0"/>
        <w:adjustRightInd w:val="0"/>
        <w:rPr>
          <w:rFonts w:ascii="Arial" w:hAnsi="Arial" w:cs="Arial"/>
        </w:rPr>
      </w:pPr>
    </w:p>
    <w:p w14:paraId="47B12385" w14:textId="77777777" w:rsidR="005D6BF4" w:rsidRPr="005D6BF4" w:rsidRDefault="005D6BF4" w:rsidP="005D6BF4">
      <w:pPr>
        <w:autoSpaceDE w:val="0"/>
        <w:autoSpaceDN w:val="0"/>
        <w:adjustRightInd w:val="0"/>
        <w:rPr>
          <w:rFonts w:ascii="Arial" w:hAnsi="Arial" w:cs="Arial"/>
        </w:rPr>
      </w:pPr>
      <w:r w:rsidRPr="005D6BF4">
        <w:rPr>
          <w:rFonts w:ascii="Arial" w:hAnsi="Arial" w:cs="Arial"/>
        </w:rPr>
        <w:t xml:space="preserve">       16.          Provvedini M, Tsoukas CD, Deftos LJ, Manolagas SC. 1,25-</w:t>
      </w:r>
    </w:p>
    <w:p w14:paraId="71AC8213" w14:textId="77777777" w:rsidR="005D6BF4" w:rsidRPr="005D6BF4" w:rsidRDefault="005D6BF4" w:rsidP="005D6BF4">
      <w:pPr>
        <w:autoSpaceDE w:val="0"/>
        <w:autoSpaceDN w:val="0"/>
        <w:adjustRightInd w:val="0"/>
        <w:ind w:left="900"/>
        <w:rPr>
          <w:rFonts w:ascii="Arial" w:hAnsi="Arial" w:cs="Arial"/>
        </w:rPr>
      </w:pPr>
      <w:r w:rsidRPr="005D6BF4">
        <w:rPr>
          <w:rFonts w:ascii="Arial" w:hAnsi="Arial" w:cs="Arial"/>
        </w:rPr>
        <w:t>Dihydroxyvitamin D3 receptors in human leukocytes. Science.1983;80-:1181–3.</w:t>
      </w:r>
      <w:r w:rsidRPr="005D6BF4">
        <w:rPr>
          <w:rFonts w:ascii="Arial" w:hAnsi="Arial" w:cs="Arial"/>
          <w:noProof/>
        </w:rPr>
        <w:t xml:space="preserve"> </w:t>
      </w:r>
      <w:r w:rsidRPr="005D6BF4">
        <w:rPr>
          <w:rFonts w:ascii="Arial" w:hAnsi="Arial" w:cs="Arial"/>
          <w:noProof/>
        </w:rPr>
        <w:tab/>
      </w:r>
    </w:p>
    <w:p w14:paraId="02070E2A" w14:textId="77777777" w:rsidR="005D6BF4" w:rsidRPr="005D6BF4" w:rsidRDefault="005D6BF4" w:rsidP="005D6BF4">
      <w:pPr>
        <w:autoSpaceDE w:val="0"/>
        <w:autoSpaceDN w:val="0"/>
        <w:adjustRightInd w:val="0"/>
        <w:rPr>
          <w:rFonts w:ascii="Arial" w:hAnsi="Arial" w:cs="Arial"/>
        </w:rPr>
      </w:pPr>
    </w:p>
    <w:p w14:paraId="63B70D17" w14:textId="77777777" w:rsidR="005D6BF4" w:rsidRPr="005D6BF4" w:rsidRDefault="005D6BF4" w:rsidP="005D6BF4">
      <w:pPr>
        <w:autoSpaceDE w:val="0"/>
        <w:autoSpaceDN w:val="0"/>
        <w:adjustRightInd w:val="0"/>
        <w:rPr>
          <w:rFonts w:ascii="Arial" w:hAnsi="Arial" w:cs="Arial"/>
        </w:rPr>
      </w:pPr>
      <w:r w:rsidRPr="005D6BF4">
        <w:rPr>
          <w:rFonts w:ascii="Arial" w:hAnsi="Arial" w:cs="Arial"/>
        </w:rPr>
        <w:t xml:space="preserve">        17.        Rosen Y, Daich J, Soliman I, Brathwaite E, Shoenfeld Y. Scandinavian</w:t>
      </w:r>
    </w:p>
    <w:p w14:paraId="007E0F2B" w14:textId="77777777" w:rsidR="005D6BF4" w:rsidRPr="005D6BF4" w:rsidRDefault="005D6BF4" w:rsidP="005D6BF4">
      <w:pPr>
        <w:autoSpaceDE w:val="0"/>
        <w:autoSpaceDN w:val="0"/>
        <w:adjustRightInd w:val="0"/>
        <w:ind w:left="900"/>
        <w:rPr>
          <w:rFonts w:ascii="Arial" w:hAnsi="Arial" w:cs="Arial"/>
        </w:rPr>
      </w:pPr>
      <w:r w:rsidRPr="005D6BF4">
        <w:rPr>
          <w:rFonts w:ascii="Arial" w:hAnsi="Arial" w:cs="Arial"/>
        </w:rPr>
        <w:t>Journal of Rheumatology Vitamin D and autoimmunity</w:t>
      </w:r>
    </w:p>
    <w:p w14:paraId="7F1886A3" w14:textId="77777777" w:rsidR="005D6BF4" w:rsidRPr="005D6BF4" w:rsidRDefault="005D6BF4" w:rsidP="005D6BF4">
      <w:pPr>
        <w:autoSpaceDE w:val="0"/>
        <w:autoSpaceDN w:val="0"/>
        <w:adjustRightInd w:val="0"/>
        <w:ind w:left="900"/>
        <w:rPr>
          <w:rFonts w:ascii="Arial" w:hAnsi="Arial" w:cs="Arial"/>
        </w:rPr>
      </w:pPr>
      <w:r w:rsidRPr="005D6BF4">
        <w:rPr>
          <w:rFonts w:ascii="Arial" w:hAnsi="Arial" w:cs="Arial"/>
        </w:rPr>
        <w:t>Vitamin D and autoimmunity. Scand J Rheumatol. 2016;456:439–47.</w:t>
      </w:r>
    </w:p>
    <w:p w14:paraId="6AF206E3" w14:textId="77777777" w:rsidR="005D6BF4" w:rsidRPr="005D6BF4" w:rsidRDefault="005D6BF4" w:rsidP="005D6BF4">
      <w:pPr>
        <w:autoSpaceDE w:val="0"/>
        <w:autoSpaceDN w:val="0"/>
        <w:adjustRightInd w:val="0"/>
        <w:rPr>
          <w:rFonts w:ascii="Arial" w:hAnsi="Arial" w:cs="Arial"/>
        </w:rPr>
      </w:pPr>
    </w:p>
    <w:p w14:paraId="61FF1897" w14:textId="77777777" w:rsidR="005D6BF4" w:rsidRPr="005D6BF4" w:rsidRDefault="005D6BF4" w:rsidP="005D6BF4">
      <w:pPr>
        <w:autoSpaceDE w:val="0"/>
        <w:autoSpaceDN w:val="0"/>
        <w:adjustRightInd w:val="0"/>
        <w:ind w:left="540" w:hanging="540"/>
        <w:rPr>
          <w:rFonts w:ascii="Arial" w:hAnsi="Arial" w:cs="Arial"/>
        </w:rPr>
      </w:pPr>
      <w:r w:rsidRPr="005D6BF4">
        <w:rPr>
          <w:rFonts w:ascii="Arial" w:hAnsi="Arial" w:cs="Arial"/>
        </w:rPr>
        <w:t xml:space="preserve">       18.        Lopes Marques C. The Importance of vitamin D levels in autoimmune</w:t>
      </w:r>
    </w:p>
    <w:p w14:paraId="125F48E0"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rPr>
        <w:t xml:space="preserve">              disease. Bras. J Rheumatol. 2010;50:67–80.</w:t>
      </w:r>
    </w:p>
    <w:p w14:paraId="6C7B820E" w14:textId="77777777" w:rsidR="005D6BF4" w:rsidRPr="005D6BF4" w:rsidRDefault="005D6BF4" w:rsidP="005D6BF4">
      <w:pPr>
        <w:autoSpaceDE w:val="0"/>
        <w:autoSpaceDN w:val="0"/>
        <w:adjustRightInd w:val="0"/>
        <w:rPr>
          <w:rFonts w:ascii="Arial" w:hAnsi="Arial" w:cs="Arial"/>
        </w:rPr>
      </w:pPr>
      <w:r w:rsidRPr="005D6BF4">
        <w:rPr>
          <w:rFonts w:ascii="Arial" w:hAnsi="Arial" w:cs="Arial"/>
        </w:rPr>
        <w:t xml:space="preserve">       19.         Adorini L, Penna G. Control of autoimmune diseases by the</w:t>
      </w:r>
    </w:p>
    <w:p w14:paraId="59393444" w14:textId="77777777" w:rsidR="005D6BF4" w:rsidRPr="005D6BF4" w:rsidRDefault="005D6BF4" w:rsidP="005D6BF4">
      <w:pPr>
        <w:autoSpaceDE w:val="0"/>
        <w:autoSpaceDN w:val="0"/>
        <w:adjustRightInd w:val="0"/>
        <w:ind w:left="990" w:hanging="990"/>
        <w:rPr>
          <w:rFonts w:ascii="Arial" w:hAnsi="Arial" w:cs="Arial"/>
        </w:rPr>
      </w:pPr>
      <w:r w:rsidRPr="005D6BF4">
        <w:rPr>
          <w:rFonts w:ascii="Arial" w:hAnsi="Arial" w:cs="Arial"/>
        </w:rPr>
        <w:t xml:space="preserve">              vitamin D endocrine system. Nat Clin Pract Rheumatol.2008;4:404–12.</w:t>
      </w:r>
    </w:p>
    <w:p w14:paraId="0297052D" w14:textId="77777777" w:rsidR="005D6BF4" w:rsidRPr="005D6BF4" w:rsidRDefault="005D6BF4" w:rsidP="005D6BF4">
      <w:pPr>
        <w:autoSpaceDE w:val="0"/>
        <w:autoSpaceDN w:val="0"/>
        <w:adjustRightInd w:val="0"/>
        <w:rPr>
          <w:rFonts w:ascii="Arial" w:hAnsi="Arial" w:cs="Arial"/>
        </w:rPr>
      </w:pPr>
    </w:p>
    <w:p w14:paraId="76AE351C" w14:textId="77777777" w:rsidR="005D6BF4" w:rsidRPr="005D6BF4" w:rsidRDefault="005D6BF4" w:rsidP="005D6BF4">
      <w:pPr>
        <w:autoSpaceDE w:val="0"/>
        <w:autoSpaceDN w:val="0"/>
        <w:adjustRightInd w:val="0"/>
        <w:ind w:left="990" w:hanging="990"/>
        <w:rPr>
          <w:rFonts w:ascii="Arial" w:hAnsi="Arial" w:cs="Arial"/>
        </w:rPr>
      </w:pPr>
      <w:r w:rsidRPr="005D6BF4">
        <w:rPr>
          <w:rFonts w:ascii="Arial" w:hAnsi="Arial" w:cs="Arial"/>
          <w:noProof/>
        </w:rPr>
        <w:t xml:space="preserve">        20.        </w:t>
      </w:r>
      <w:r w:rsidRPr="005D6BF4">
        <w:rPr>
          <w:rFonts w:ascii="Arial" w:hAnsi="Arial" w:cs="Arial"/>
        </w:rPr>
        <w:t xml:space="preserve">Jose Ros-Soto </w:t>
      </w:r>
      <w:r w:rsidRPr="005D6BF4">
        <w:rPr>
          <w:rFonts w:ascii="Arial" w:eastAsia="AdvOT8608a8d1+25" w:hAnsi="Arial" w:cs="Arial"/>
        </w:rPr>
        <w:t xml:space="preserve">● </w:t>
      </w:r>
      <w:r w:rsidRPr="005D6BF4">
        <w:rPr>
          <w:rFonts w:ascii="Arial" w:hAnsi="Arial" w:cs="Arial"/>
        </w:rPr>
        <w:t xml:space="preserve">Chloe Anthias, </w:t>
      </w:r>
      <w:r w:rsidRPr="005D6BF4">
        <w:rPr>
          <w:rFonts w:ascii="Arial" w:eastAsia="AdvOT8608a8d1+25" w:hAnsi="Arial" w:cs="Arial"/>
        </w:rPr>
        <w:t xml:space="preserve"> </w:t>
      </w:r>
      <w:r w:rsidRPr="005D6BF4">
        <w:rPr>
          <w:rFonts w:ascii="Arial" w:hAnsi="Arial" w:cs="Arial"/>
        </w:rPr>
        <w:t xml:space="preserve">Alejandro Madrigal </w:t>
      </w:r>
      <w:r w:rsidRPr="005D6BF4">
        <w:rPr>
          <w:rFonts w:ascii="Arial" w:eastAsia="AdvOT8608a8d1+25" w:hAnsi="Arial" w:cs="Arial"/>
        </w:rPr>
        <w:t xml:space="preserve">● </w:t>
      </w:r>
      <w:r w:rsidRPr="005D6BF4">
        <w:rPr>
          <w:rFonts w:ascii="Arial" w:hAnsi="Arial" w:cs="Arial"/>
        </w:rPr>
        <w:t>John A. Snowden. Vitamin D: is it important in haematopoietic stem cell transplantation? A review. Bone Marrow Transplantation</w:t>
      </w:r>
    </w:p>
    <w:p w14:paraId="143861FF" w14:textId="77777777" w:rsidR="005D6BF4" w:rsidRPr="005D6BF4" w:rsidRDefault="005D6BF4" w:rsidP="005D6BF4">
      <w:pPr>
        <w:autoSpaceDE w:val="0"/>
        <w:autoSpaceDN w:val="0"/>
        <w:adjustRightInd w:val="0"/>
        <w:rPr>
          <w:rFonts w:ascii="Arial" w:hAnsi="Arial" w:cs="Arial"/>
        </w:rPr>
      </w:pPr>
      <w:r w:rsidRPr="005D6BF4">
        <w:rPr>
          <w:rFonts w:ascii="Arial" w:hAnsi="Arial" w:cs="Arial"/>
        </w:rPr>
        <w:t xml:space="preserve">         </w:t>
      </w:r>
    </w:p>
    <w:p w14:paraId="5214308D" w14:textId="77777777" w:rsidR="005D6BF4" w:rsidRPr="005D6BF4" w:rsidRDefault="005D6BF4" w:rsidP="005D6BF4">
      <w:pPr>
        <w:tabs>
          <w:tab w:val="left" w:pos="450"/>
          <w:tab w:val="left" w:pos="540"/>
          <w:tab w:val="right" w:pos="720"/>
        </w:tabs>
        <w:spacing w:after="240"/>
        <w:ind w:left="990" w:hanging="900"/>
        <w:rPr>
          <w:rFonts w:ascii="Arial" w:hAnsi="Arial" w:cs="Arial"/>
          <w:color w:val="000000"/>
          <w:shd w:val="clear" w:color="auto" w:fill="FFFFFF"/>
        </w:rPr>
      </w:pPr>
      <w:r w:rsidRPr="005D6BF4">
        <w:rPr>
          <w:rFonts w:ascii="Arial" w:hAnsi="Arial" w:cs="Arial"/>
          <w:color w:val="000000"/>
          <w:shd w:val="clear" w:color="auto" w:fill="FFFFFF"/>
        </w:rPr>
        <w:t xml:space="preserve">       21.         Silva F, Pérez-Simón JA, Caballero-Velazquez T, Sánchez-Guijo FM, Villanueva-Gomez F, Vazquez L, et al. . </w:t>
      </w:r>
      <w:r w:rsidRPr="005D6BF4">
        <w:rPr>
          <w:rFonts w:ascii="Arial" w:hAnsi="Arial" w:cs="Arial"/>
          <w:shd w:val="clear" w:color="auto" w:fill="FFFFFF"/>
        </w:rPr>
        <w:t xml:space="preserve">Effect of vitamin </w:t>
      </w:r>
      <w:r w:rsidRPr="005D6BF4">
        <w:rPr>
          <w:rFonts w:ascii="Arial" w:hAnsi="Arial" w:cs="Arial"/>
          <w:shd w:val="clear" w:color="auto" w:fill="FFFFFF"/>
        </w:rPr>
        <w:lastRenderedPageBreak/>
        <w:t>D treatment in chronic GVHD</w:t>
      </w:r>
      <w:r w:rsidRPr="005D6BF4">
        <w:rPr>
          <w:rFonts w:ascii="Arial" w:hAnsi="Arial" w:cs="Arial"/>
          <w:color w:val="000000"/>
          <w:shd w:val="clear" w:color="auto" w:fill="FFFFFF"/>
        </w:rPr>
        <w:t>. Bone Marrow Transplant. (2011) 46:1395–7. </w:t>
      </w:r>
    </w:p>
    <w:p w14:paraId="6B9784E9"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color w:val="000000"/>
          <w:shd w:val="clear" w:color="auto" w:fill="FFFFFF"/>
        </w:rPr>
        <w:t xml:space="preserve">     22.           Caballero-Velázquez T, Montero I, Sánchez-Guijo F, Parody R, Saldaña R, Valcarcel D, et al. . </w:t>
      </w:r>
      <w:r w:rsidRPr="005D6BF4">
        <w:rPr>
          <w:rFonts w:ascii="Arial" w:hAnsi="Arial" w:cs="Arial"/>
          <w:shd w:val="clear" w:color="auto" w:fill="FFFFFF"/>
        </w:rPr>
        <w:t>Immunomodulatory effect of vitamin D after allogeneic stem cell transplantation: results of a prospective multicenter clinical trial</w:t>
      </w:r>
      <w:r w:rsidRPr="005D6BF4">
        <w:rPr>
          <w:rFonts w:ascii="Arial" w:hAnsi="Arial" w:cs="Arial"/>
          <w:color w:val="000000"/>
          <w:shd w:val="clear" w:color="auto" w:fill="FFFFFF"/>
        </w:rPr>
        <w:t>. Clin Cancer Res. (2016) 22:5673–81. 10.1158/1078-0432.CCR-16-0238 </w:t>
      </w:r>
    </w:p>
    <w:p w14:paraId="2ED2C9DE" w14:textId="77777777" w:rsidR="005D6BF4" w:rsidRPr="005D6BF4" w:rsidRDefault="005D6BF4" w:rsidP="005D6BF4">
      <w:pPr>
        <w:tabs>
          <w:tab w:val="left" w:pos="426"/>
        </w:tabs>
        <w:ind w:firstLine="460"/>
        <w:rPr>
          <w:rFonts w:ascii="Arial" w:eastAsia="Times New Roman" w:hAnsi="Arial" w:cs="Arial"/>
          <w:color w:val="000000"/>
        </w:rPr>
      </w:pPr>
    </w:p>
    <w:p w14:paraId="679720CA"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23    </w:t>
      </w:r>
      <w:r w:rsidRPr="005D6BF4">
        <w:rPr>
          <w:rFonts w:ascii="Arial" w:hAnsi="Arial" w:cs="Arial"/>
          <w:noProof/>
        </w:rPr>
        <w:tab/>
        <w:t>Wallace G, Jodele S, Myers KC, Dandoy CE, El-Bietar J, Nelson A, Taggart CB, Daniels P, Lane A, Howell J, Teusink-Cross A, Davies SM: Vitamin D Deficiency in Pediatric Hematopoietic Stem Cell Transplantation Patients Despite Both Standard and Aggressive Supplementation. Biol Blood Marrow Transplant 2016;22:1271-1274.</w:t>
      </w:r>
    </w:p>
    <w:p w14:paraId="2BD1C8BD"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24    </w:t>
      </w:r>
      <w:r w:rsidRPr="005D6BF4">
        <w:rPr>
          <w:rFonts w:ascii="Arial" w:hAnsi="Arial" w:cs="Arial"/>
          <w:noProof/>
        </w:rPr>
        <w:tab/>
        <w:t>Amrein K, Schnedl C, Holl A, Riedl R, Christopher KB, Pachler C, Urbanic PT, Waltensdorfer A, Munch A, Warnkross H, Stojakovic T, Bisping E, Toller W, Smolle KH, Berghold A, Pieber TR, Dobnig H: Effect of high-dose vitamin D3 on hospital length of stay in critically ill patients with vitamin D deficiency: the VITdAL-ICU randomized clinical trial. JAMA 2014;312:1520-1530.</w:t>
      </w:r>
    </w:p>
    <w:p w14:paraId="2A0ECEF5" w14:textId="77777777" w:rsidR="005D6BF4" w:rsidRPr="005D6BF4" w:rsidRDefault="005D6BF4" w:rsidP="005D6BF4">
      <w:pPr>
        <w:shd w:val="clear" w:color="auto" w:fill="FFFFFF"/>
        <w:spacing w:before="120" w:after="120" w:line="300" w:lineRule="atLeast"/>
        <w:ind w:left="900" w:hanging="900"/>
        <w:outlineLvl w:val="0"/>
        <w:rPr>
          <w:rFonts w:ascii="Arial" w:eastAsia="Times New Roman" w:hAnsi="Arial" w:cs="Arial"/>
          <w:bCs/>
          <w:color w:val="000000"/>
          <w:kern w:val="36"/>
          <w:lang w:eastAsia="en-US"/>
        </w:rPr>
      </w:pPr>
      <w:r w:rsidRPr="005D6BF4">
        <w:rPr>
          <w:rFonts w:ascii="Arial" w:hAnsi="Arial" w:cs="Arial"/>
          <w:noProof/>
        </w:rPr>
        <w:t xml:space="preserve">      25            </w:t>
      </w:r>
      <w:r w:rsidRPr="005D6BF4">
        <w:rPr>
          <w:rFonts w:ascii="Arial" w:eastAsia="Calibri" w:hAnsi="Arial" w:cs="Arial"/>
          <w:color w:val="000000"/>
          <w:lang w:eastAsia="en-US"/>
        </w:rPr>
        <w:t xml:space="preserve">Orgel E, Mueske NM, Sposto R, Gilsanz V, Wren TAL, Freyer     DR, Butturini AM, Mittelman SD. A randomized controlled trial testing </w:t>
      </w:r>
      <w:r w:rsidRPr="005D6BF4">
        <w:rPr>
          <w:rFonts w:ascii="Arial" w:eastAsia="Times New Roman" w:hAnsi="Arial" w:cs="Arial"/>
          <w:bCs/>
          <w:color w:val="000000"/>
          <w:kern w:val="36"/>
          <w:lang w:eastAsia="en-US"/>
        </w:rPr>
        <w:t xml:space="preserve"> an adherence optimized Vitamin D regimen to mitigate bone change in adolescents being treated for acute lymphoblastic leukemia. </w:t>
      </w:r>
      <w:r w:rsidRPr="005D6BF4">
        <w:rPr>
          <w:rFonts w:ascii="Arial" w:eastAsia="Calibri" w:hAnsi="Arial" w:cs="Arial"/>
          <w:color w:val="000000"/>
          <w:lang w:eastAsia="en-US"/>
        </w:rPr>
        <w:t>Leuk Lymphoma. 2017; 58(10):2370-2378.</w:t>
      </w:r>
    </w:p>
    <w:p w14:paraId="15264DBF" w14:textId="77777777" w:rsidR="005D6BF4" w:rsidRPr="005D6BF4" w:rsidRDefault="005D6BF4" w:rsidP="005D6BF4">
      <w:pPr>
        <w:tabs>
          <w:tab w:val="right" w:pos="720"/>
          <w:tab w:val="left" w:pos="900"/>
        </w:tabs>
        <w:spacing w:after="240"/>
        <w:ind w:left="900" w:hanging="900"/>
        <w:rPr>
          <w:rFonts w:ascii="Arial" w:hAnsi="Arial" w:cs="Arial"/>
          <w:noProof/>
        </w:rPr>
      </w:pPr>
      <w:r w:rsidRPr="005D6BF4">
        <w:rPr>
          <w:rFonts w:ascii="Arial" w:hAnsi="Arial" w:cs="Arial"/>
          <w:noProof/>
        </w:rPr>
        <w:tab/>
        <w:t xml:space="preserve">26   </w:t>
      </w:r>
      <w:r w:rsidRPr="005D6BF4">
        <w:rPr>
          <w:rFonts w:ascii="Arial" w:hAnsi="Arial" w:cs="Arial"/>
          <w:noProof/>
        </w:rPr>
        <w:tab/>
        <w:t>Wylon K, Drozdenko G, Krannich A, Heine G, Dolle S, Worm M: Pharmacokinetic Evaluation of a Single Intramuscular High Dose versus an Oral Long-Term Supplementation of Cholecalciferol. PLoS One 2017;12:e0169620.</w:t>
      </w:r>
    </w:p>
    <w:p w14:paraId="79814976" w14:textId="77777777" w:rsidR="005D6BF4" w:rsidRPr="005D6BF4" w:rsidRDefault="005D6BF4" w:rsidP="005D6BF4">
      <w:pPr>
        <w:widowControl w:val="0"/>
        <w:autoSpaceDE w:val="0"/>
        <w:autoSpaceDN w:val="0"/>
        <w:adjustRightInd w:val="0"/>
        <w:ind w:left="900" w:hanging="900"/>
        <w:rPr>
          <w:rFonts w:ascii="Arial" w:eastAsia="MS ??" w:hAnsi="Arial" w:cs="Arial"/>
          <w:noProof/>
          <w:lang w:val="en-CA" w:eastAsia="en-US"/>
        </w:rPr>
      </w:pPr>
      <w:r w:rsidRPr="005D6BF4">
        <w:rPr>
          <w:rFonts w:ascii="Arial" w:eastAsia="MS ??" w:hAnsi="Arial" w:cs="Arial"/>
          <w:noProof/>
          <w:lang w:val="en-CA" w:eastAsia="en-US"/>
        </w:rPr>
        <w:t xml:space="preserve">      27.          Broady, R., Yu, J. &amp; Levings, M. K. ATG-induced expression of FOXP3 in human CD4(+) T cells in vitro is associated with T-cell activation and not the induction of FOXP3(+) T regulatory cells. </w:t>
      </w:r>
      <w:r w:rsidRPr="005D6BF4">
        <w:rPr>
          <w:rFonts w:ascii="Arial" w:eastAsia="MS ??" w:hAnsi="Arial" w:cs="Arial"/>
          <w:i/>
          <w:iCs/>
          <w:noProof/>
          <w:lang w:val="en-CA" w:eastAsia="en-US"/>
        </w:rPr>
        <w:t>Blood</w:t>
      </w:r>
      <w:r w:rsidRPr="005D6BF4">
        <w:rPr>
          <w:rFonts w:ascii="Arial" w:eastAsia="MS ??" w:hAnsi="Arial" w:cs="Arial"/>
          <w:noProof/>
          <w:lang w:val="en-CA" w:eastAsia="en-US"/>
        </w:rPr>
        <w:t xml:space="preserve"> </w:t>
      </w:r>
      <w:r w:rsidRPr="005D6BF4">
        <w:rPr>
          <w:rFonts w:ascii="Arial" w:eastAsia="MS ??" w:hAnsi="Arial" w:cs="Arial"/>
          <w:b/>
          <w:bCs/>
          <w:noProof/>
          <w:lang w:val="en-CA" w:eastAsia="en-US"/>
        </w:rPr>
        <w:t>114,</w:t>
      </w:r>
      <w:r w:rsidRPr="005D6BF4">
        <w:rPr>
          <w:rFonts w:ascii="Arial" w:eastAsia="MS ??" w:hAnsi="Arial" w:cs="Arial"/>
          <w:noProof/>
          <w:lang w:val="en-CA" w:eastAsia="en-US"/>
        </w:rPr>
        <w:t xml:space="preserve"> 5003–6 (2009).</w:t>
      </w:r>
    </w:p>
    <w:p w14:paraId="6FEC3318" w14:textId="77777777" w:rsidR="005D6BF4" w:rsidRPr="005D6BF4" w:rsidRDefault="005D6BF4" w:rsidP="005D6BF4">
      <w:pPr>
        <w:widowControl w:val="0"/>
        <w:autoSpaceDE w:val="0"/>
        <w:autoSpaceDN w:val="0"/>
        <w:adjustRightInd w:val="0"/>
        <w:ind w:left="640" w:hanging="640"/>
        <w:rPr>
          <w:rFonts w:ascii="Arial" w:eastAsia="MS ??" w:hAnsi="Arial" w:cs="Arial"/>
          <w:noProof/>
          <w:lang w:val="en-CA" w:eastAsia="en-US"/>
        </w:rPr>
      </w:pPr>
      <w:r w:rsidRPr="005D6BF4">
        <w:rPr>
          <w:rFonts w:ascii="Arial" w:eastAsia="MS ??" w:hAnsi="Arial" w:cs="Arial"/>
          <w:noProof/>
          <w:lang w:val="en-CA" w:eastAsia="en-US"/>
        </w:rPr>
        <w:t xml:space="preserve"> </w:t>
      </w:r>
    </w:p>
    <w:p w14:paraId="53710A0B" w14:textId="77777777" w:rsidR="005D6BF4" w:rsidRPr="005D6BF4" w:rsidRDefault="005D6BF4" w:rsidP="005D6BF4">
      <w:pPr>
        <w:widowControl w:val="0"/>
        <w:autoSpaceDE w:val="0"/>
        <w:autoSpaceDN w:val="0"/>
        <w:adjustRightInd w:val="0"/>
        <w:ind w:left="640" w:hanging="640"/>
        <w:rPr>
          <w:rFonts w:ascii="Arial" w:eastAsia="MS ??" w:hAnsi="Arial" w:cs="Arial"/>
          <w:noProof/>
          <w:lang w:val="en-CA" w:eastAsia="en-US"/>
        </w:rPr>
      </w:pPr>
      <w:r w:rsidRPr="005D6BF4">
        <w:rPr>
          <w:rFonts w:ascii="Arial" w:eastAsia="MS ??" w:hAnsi="Arial" w:cs="Arial"/>
          <w:noProof/>
          <w:lang w:val="en-CA" w:eastAsia="en-US"/>
        </w:rPr>
        <w:t xml:space="preserve">      28.</w:t>
      </w:r>
      <w:r w:rsidRPr="005D6BF4">
        <w:rPr>
          <w:rFonts w:ascii="Arial" w:eastAsia="MS ??" w:hAnsi="Arial" w:cs="Arial"/>
          <w:noProof/>
          <w:lang w:val="en-CA" w:eastAsia="en-US"/>
        </w:rPr>
        <w:tab/>
        <w:t xml:space="preserve">Broady, R. </w:t>
      </w:r>
      <w:r w:rsidRPr="005D6BF4">
        <w:rPr>
          <w:rFonts w:ascii="Arial" w:eastAsia="MS ??" w:hAnsi="Arial" w:cs="Arial"/>
          <w:i/>
          <w:iCs/>
          <w:noProof/>
          <w:lang w:val="en-CA" w:eastAsia="en-US"/>
        </w:rPr>
        <w:t>et al.</w:t>
      </w:r>
      <w:r w:rsidRPr="005D6BF4">
        <w:rPr>
          <w:rFonts w:ascii="Arial" w:eastAsia="MS ??" w:hAnsi="Arial" w:cs="Arial"/>
          <w:noProof/>
          <w:lang w:val="en-CA" w:eastAsia="en-US"/>
        </w:rPr>
        <w:t xml:space="preserve"> Cutaneous GVHD is associated with the expansion   of    </w:t>
      </w:r>
    </w:p>
    <w:p w14:paraId="329B183F" w14:textId="77777777" w:rsidR="005D6BF4" w:rsidRPr="005D6BF4" w:rsidRDefault="005D6BF4" w:rsidP="005D6BF4">
      <w:pPr>
        <w:widowControl w:val="0"/>
        <w:autoSpaceDE w:val="0"/>
        <w:autoSpaceDN w:val="0"/>
        <w:adjustRightInd w:val="0"/>
        <w:ind w:left="900" w:hanging="640"/>
        <w:rPr>
          <w:rFonts w:ascii="Arial" w:eastAsia="MS ??" w:hAnsi="Arial" w:cs="Arial"/>
          <w:noProof/>
          <w:lang w:val="en-CA" w:eastAsia="en-US"/>
        </w:rPr>
      </w:pPr>
      <w:r w:rsidRPr="005D6BF4">
        <w:rPr>
          <w:rFonts w:ascii="Arial" w:eastAsia="MS ??" w:hAnsi="Arial" w:cs="Arial"/>
          <w:noProof/>
          <w:lang w:val="en-CA" w:eastAsia="en-US"/>
        </w:rPr>
        <w:t xml:space="preserve">              tissue-localized Th1 and not Th17 cells. </w:t>
      </w:r>
      <w:r w:rsidRPr="005D6BF4">
        <w:rPr>
          <w:rFonts w:ascii="Arial" w:eastAsia="MS ??" w:hAnsi="Arial" w:cs="Arial"/>
          <w:i/>
          <w:iCs/>
          <w:noProof/>
          <w:lang w:val="en-CA" w:eastAsia="en-US"/>
        </w:rPr>
        <w:t>Blood</w:t>
      </w:r>
      <w:r w:rsidRPr="005D6BF4">
        <w:rPr>
          <w:rFonts w:ascii="Arial" w:eastAsia="MS ??" w:hAnsi="Arial" w:cs="Arial"/>
          <w:noProof/>
          <w:lang w:val="en-CA" w:eastAsia="en-US"/>
        </w:rPr>
        <w:t xml:space="preserve"> </w:t>
      </w:r>
      <w:r w:rsidRPr="005D6BF4">
        <w:rPr>
          <w:rFonts w:ascii="Arial" w:eastAsia="MS ??" w:hAnsi="Arial" w:cs="Arial"/>
          <w:b/>
          <w:bCs/>
          <w:noProof/>
          <w:lang w:val="en-CA" w:eastAsia="en-US"/>
        </w:rPr>
        <w:t>116,</w:t>
      </w:r>
      <w:r w:rsidRPr="005D6BF4">
        <w:rPr>
          <w:rFonts w:ascii="Arial" w:eastAsia="MS ??" w:hAnsi="Arial" w:cs="Arial"/>
          <w:noProof/>
          <w:lang w:val="en-CA" w:eastAsia="en-US"/>
        </w:rPr>
        <w:t xml:space="preserve"> 5748–51 (2010).</w:t>
      </w:r>
    </w:p>
    <w:p w14:paraId="02FDF0F9" w14:textId="77777777" w:rsidR="005D6BF4" w:rsidRPr="005D6BF4" w:rsidRDefault="005D6BF4" w:rsidP="005D6BF4">
      <w:pPr>
        <w:tabs>
          <w:tab w:val="right" w:pos="720"/>
          <w:tab w:val="left" w:pos="900"/>
        </w:tabs>
        <w:spacing w:after="240"/>
        <w:ind w:left="900" w:hanging="900"/>
        <w:rPr>
          <w:rFonts w:ascii="Arial" w:hAnsi="Arial" w:cs="Arial"/>
          <w:noProof/>
        </w:rPr>
      </w:pPr>
    </w:p>
    <w:p w14:paraId="3E66183C" w14:textId="631229E4" w:rsidR="00610DF7" w:rsidRDefault="005D6BF4" w:rsidP="005D6BF4">
      <w:pPr>
        <w:pStyle w:val="Heading1"/>
        <w:tabs>
          <w:tab w:val="left" w:pos="540"/>
        </w:tabs>
        <w:rPr>
          <w:rFonts w:ascii="Arial" w:hAnsi="Arial" w:cs="Arial"/>
          <w:sz w:val="24"/>
          <w:szCs w:val="24"/>
        </w:rPr>
      </w:pPr>
      <w:r w:rsidRPr="005D6BF4">
        <w:rPr>
          <w:rFonts w:ascii="Arial" w:eastAsia="??" w:hAnsi="Arial" w:cs="Arial"/>
          <w:b w:val="0"/>
          <w:color w:val="auto"/>
          <w:kern w:val="0"/>
          <w:sz w:val="24"/>
          <w:szCs w:val="24"/>
          <w:lang w:val="en-US" w:eastAsia="zh-CN"/>
        </w:rPr>
        <w:fldChar w:fldCharType="end"/>
      </w:r>
      <w:r w:rsidR="002D323D">
        <w:br w:type="page"/>
      </w:r>
      <w:r w:rsidR="004B43B0" w:rsidRPr="004B43B0">
        <w:rPr>
          <w:rFonts w:ascii="Arial" w:hAnsi="Arial" w:cs="Arial"/>
          <w:sz w:val="24"/>
          <w:szCs w:val="24"/>
        </w:rPr>
        <w:lastRenderedPageBreak/>
        <w:t>1</w:t>
      </w:r>
      <w:r w:rsidR="005E20C8">
        <w:rPr>
          <w:rFonts w:ascii="Arial" w:hAnsi="Arial" w:cs="Arial"/>
          <w:sz w:val="24"/>
          <w:szCs w:val="24"/>
        </w:rPr>
        <w:t>0</w:t>
      </w:r>
      <w:r w:rsidR="004B43B0" w:rsidRPr="004B43B0">
        <w:rPr>
          <w:rFonts w:ascii="Arial" w:hAnsi="Arial" w:cs="Arial"/>
          <w:sz w:val="24"/>
          <w:szCs w:val="24"/>
        </w:rPr>
        <w:t xml:space="preserve">. FIGURES </w:t>
      </w:r>
    </w:p>
    <w:p w14:paraId="6DBC8A50" w14:textId="77777777" w:rsidR="006F18D1" w:rsidRDefault="006F18D1" w:rsidP="00677207">
      <w:pPr>
        <w:pStyle w:val="Heading1"/>
        <w:rPr>
          <w:rFonts w:ascii="Arial" w:hAnsi="Arial" w:cs="Arial"/>
          <w:sz w:val="24"/>
          <w:szCs w:val="24"/>
        </w:rPr>
      </w:pPr>
    </w:p>
    <w:p w14:paraId="75131B11" w14:textId="77777777" w:rsidR="006F18D1" w:rsidRDefault="00567AF2" w:rsidP="00677207">
      <w:pPr>
        <w:pStyle w:val="Heading1"/>
        <w:rPr>
          <w:rFonts w:ascii="Arial" w:hAnsi="Arial" w:cs="Arial"/>
          <w:sz w:val="24"/>
          <w:szCs w:val="24"/>
        </w:rPr>
      </w:pPr>
      <w:r>
        <w:rPr>
          <w:rFonts w:ascii="Arial" w:hAnsi="Arial" w:cs="Arial"/>
          <w:noProof/>
          <w:sz w:val="24"/>
          <w:szCs w:val="24"/>
          <w:lang w:val="en-US" w:eastAsia="zh-CN"/>
        </w:rPr>
        <mc:AlternateContent>
          <mc:Choice Requires="wpg">
            <w:drawing>
              <wp:inline distT="0" distB="0" distL="0" distR="0" wp14:anchorId="24153475" wp14:editId="5C8A32B6">
                <wp:extent cx="5562600" cy="3695700"/>
                <wp:effectExtent l="0" t="0" r="0" b="190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2600" cy="3695700"/>
                          <a:chOff x="0" y="0"/>
                          <a:chExt cx="55626" cy="36957"/>
                        </a:xfrm>
                      </wpg:grpSpPr>
                      <wpg:grpSp>
                        <wpg:cNvPr id="2" name="Group 3"/>
                        <wpg:cNvGrpSpPr>
                          <a:grpSpLocks/>
                        </wpg:cNvGrpSpPr>
                        <wpg:grpSpPr bwMode="auto">
                          <a:xfrm>
                            <a:off x="0" y="0"/>
                            <a:ext cx="55626" cy="36957"/>
                            <a:chOff x="0" y="0"/>
                            <a:chExt cx="55626" cy="36957"/>
                          </a:xfrm>
                        </wpg:grpSpPr>
                        <pic:pic xmlns:pic="http://schemas.openxmlformats.org/drawingml/2006/picture">
                          <pic:nvPicPr>
                            <pic:cNvPr id="3" name="图片 9"/>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26" cy="36957"/>
                            </a:xfrm>
                            <a:prstGeom prst="rect">
                              <a:avLst/>
                            </a:prstGeom>
                            <a:noFill/>
                            <a:extLst>
                              <a:ext uri="{909E8E84-426E-40DD-AFC4-6F175D3DCCD1}">
                                <a14:hiddenFill xmlns:a14="http://schemas.microsoft.com/office/drawing/2010/main">
                                  <a:solidFill>
                                    <a:srgbClr val="FFFFFF"/>
                                  </a:solidFill>
                                </a14:hiddenFill>
                              </a:ext>
                            </a:extLst>
                          </pic:spPr>
                        </pic:pic>
                        <wps:wsp>
                          <wps:cNvPr id="4" name="文本框 10"/>
                          <wps:cNvSpPr txBox="1">
                            <a:spLocks noChangeArrowheads="1"/>
                          </wps:cNvSpPr>
                          <wps:spPr bwMode="auto">
                            <a:xfrm>
                              <a:off x="37850" y="17795"/>
                              <a:ext cx="13512" cy="52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A804EC" w14:textId="77777777" w:rsidR="007B3DFA" w:rsidRDefault="007B3DFA" w:rsidP="005A2A51">
                                <w:pPr>
                                  <w:pStyle w:val="NormalWeb"/>
                                  <w:spacing w:before="0" w:beforeAutospacing="0" w:after="0" w:afterAutospacing="0"/>
                                </w:pPr>
                                <w:r w:rsidRPr="005A2A51">
                                  <w:rPr>
                                    <w:rFonts w:ascii="Calibri" w:hAnsi="Calibri"/>
                                    <w:color w:val="000000"/>
                                    <w:kern w:val="24"/>
                                    <w:sz w:val="28"/>
                                    <w:szCs w:val="28"/>
                                    <w:lang w:val="en-CA"/>
                                  </w:rPr>
                                  <w:t xml:space="preserve"> </w:t>
                                </w:r>
                                <w:r w:rsidRPr="005A2A51">
                                  <w:rPr>
                                    <w:rFonts w:ascii="Calibri" w:hAnsi="Calibri"/>
                                    <w:b/>
                                    <w:bCs/>
                                    <w:color w:val="FFFFFF"/>
                                    <w:kern w:val="24"/>
                                    <w:sz w:val="28"/>
                                    <w:szCs w:val="28"/>
                                    <w:lang w:val="en-CA"/>
                                  </w:rPr>
                                  <w:t>38.11%</w:t>
                                </w:r>
                              </w:p>
                              <w:p w14:paraId="23D19B17"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01)</w:t>
                                </w:r>
                              </w:p>
                            </w:txbxContent>
                          </wps:txbx>
                          <wps:bodyPr rot="0" vert="horz" wrap="square" lIns="91440" tIns="45720" rIns="91440" bIns="45720" anchor="t" anchorCtr="0" upright="1">
                            <a:spAutoFit/>
                          </wps:bodyPr>
                        </wps:wsp>
                        <wps:wsp>
                          <wps:cNvPr id="5" name="文本框 11"/>
                          <wps:cNvSpPr txBox="1">
                            <a:spLocks noChangeArrowheads="1"/>
                          </wps:cNvSpPr>
                          <wps:spPr bwMode="auto">
                            <a:xfrm>
                              <a:off x="28326" y="26186"/>
                              <a:ext cx="13512" cy="52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49CA58"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43.77%</w:t>
                                </w:r>
                              </w:p>
                              <w:p w14:paraId="4FE480DD"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16)</w:t>
                                </w:r>
                              </w:p>
                            </w:txbxContent>
                          </wps:txbx>
                          <wps:bodyPr rot="0" vert="horz" wrap="square" lIns="91440" tIns="45720" rIns="91440" bIns="45720" anchor="t" anchorCtr="0" upright="1">
                            <a:spAutoFit/>
                          </wps:bodyPr>
                        </wps:wsp>
                        <wps:wsp>
                          <wps:cNvPr id="6" name="文本框 12"/>
                          <wps:cNvSpPr txBox="1">
                            <a:spLocks noChangeArrowheads="1"/>
                          </wps:cNvSpPr>
                          <wps:spPr bwMode="auto">
                            <a:xfrm>
                              <a:off x="27537" y="14418"/>
                              <a:ext cx="13512" cy="523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8040AE"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17.36%</w:t>
                                </w:r>
                              </w:p>
                              <w:p w14:paraId="083E17A0"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16)</w:t>
                                </w:r>
                              </w:p>
                            </w:txbxContent>
                          </wps:txbx>
                          <wps:bodyPr rot="0" vert="horz" wrap="square" lIns="91440" tIns="45720" rIns="91440" bIns="45720" anchor="t" anchorCtr="0" upright="1">
                            <a:spAutoFit/>
                          </wps:bodyPr>
                        </wps:wsp>
                      </wpg:grpSp>
                      <wps:wsp>
                        <wps:cNvPr id="7" name="文本框 14"/>
                        <wps:cNvSpPr txBox="1">
                          <a:spLocks noChangeArrowheads="1"/>
                        </wps:cNvSpPr>
                        <wps:spPr bwMode="auto">
                          <a:xfrm>
                            <a:off x="3810" y="32693"/>
                            <a:ext cx="13512" cy="33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F13859" w14:textId="77777777" w:rsidR="007B3DFA" w:rsidRDefault="007B3DFA" w:rsidP="005A2A51">
                              <w:pPr>
                                <w:pStyle w:val="NormalWeb"/>
                                <w:spacing w:before="0" w:beforeAutospacing="0" w:after="0" w:afterAutospacing="0"/>
                              </w:pPr>
                              <w:r w:rsidRPr="005A2A51">
                                <w:rPr>
                                  <w:rFonts w:ascii="Calibri" w:hAnsi="Calibri"/>
                                  <w:color w:val="000000"/>
                                  <w:kern w:val="24"/>
                                  <w:sz w:val="32"/>
                                  <w:szCs w:val="32"/>
                                  <w:lang w:val="en-CA"/>
                                </w:rPr>
                                <w:t>N= 265</w:t>
                              </w:r>
                            </w:p>
                          </w:txbxContent>
                        </wps:txbx>
                        <wps:bodyPr rot="0" vert="horz" wrap="square" lIns="91440" tIns="45720" rIns="91440" bIns="45720" anchor="t" anchorCtr="0" upright="1">
                          <a:spAutoFit/>
                        </wps:bodyPr>
                      </wps:wsp>
                      <wps:wsp>
                        <wps:cNvPr id="8" name="文本框 3"/>
                        <wps:cNvSpPr txBox="1">
                          <a:spLocks noChangeArrowheads="1"/>
                        </wps:cNvSpPr>
                        <wps:spPr bwMode="auto">
                          <a:xfrm>
                            <a:off x="3810" y="0"/>
                            <a:ext cx="9366" cy="37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6B5C7" w14:textId="77777777" w:rsidR="007B3DFA" w:rsidRDefault="007B3DFA" w:rsidP="005A2A51">
                              <w:pPr>
                                <w:pStyle w:val="NormalWeb"/>
                                <w:spacing w:before="0" w:beforeAutospacing="0" w:after="0" w:afterAutospacing="0"/>
                              </w:pPr>
                              <w:r w:rsidRPr="005A2A51">
                                <w:rPr>
                                  <w:rFonts w:ascii="Calibri" w:hAnsi="Calibri"/>
                                  <w:b/>
                                  <w:bCs/>
                                  <w:color w:val="000000"/>
                                  <w:kern w:val="24"/>
                                  <w:sz w:val="36"/>
                                  <w:szCs w:val="36"/>
                                  <w:lang w:val="en-CA"/>
                                </w:rPr>
                                <w:t>Figure 1</w:t>
                              </w:r>
                            </w:p>
                          </w:txbxContent>
                        </wps:txbx>
                        <wps:bodyPr rot="0" vert="horz" wrap="none" lIns="91440" tIns="45720" rIns="91440" bIns="45720" anchor="t" anchorCtr="0" upright="1">
                          <a:spAutoFit/>
                        </wps:bodyPr>
                      </wps:wsp>
                    </wpg:wgp>
                  </a:graphicData>
                </a:graphic>
              </wp:inline>
            </w:drawing>
          </mc:Choice>
          <mc:Fallback>
            <w:pict>
              <v:group w14:anchorId="24153475" id="Group 1" o:spid="_x0000_s1026" style="width:438pt;height:291pt;mso-position-horizontal-relative:char;mso-position-vertical-relative:line" coordsize="55626,3695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89T7kJBAAAfREAAA4AAABkcnMvZTJvRG9jLnhtbOxYTY7bNhTeF+gd&#13;&#10;CO0zsiTLP8J4gjTTGQRI20HTHoCmKImIRLIkPfLkAA16gW7aTfc9Q2/T6TX6SEqyxh4gmTRxUiAL&#13;&#10;G/wRye+9973vUTp9vG1qdE2VZoKvguhkEiDKicgZL1fBjz9cPFoESBvMc1wLTlfBDdXB47Mvvzht&#13;&#10;ZUZjUYk6pwrBJlxnrVwFlTEyC0NNKtpgfSIk5TBZCNVgA11VhrnCLeze1GE8mczCVqhcKkGo1jB6&#13;&#10;7ieDM7d/UVBivisKTQ2qVwFgM+5fuf+1/Q/PTnFWKiwrRjoY+B1QNJhxOHTY6hwbjDaKHWzVMKKE&#13;&#10;FoU5IaIJRVEwQp0NYE002bPmUomNdLaUWVvKwU3g2j0/vfO25NvrSyVfyCvl0UPzuSAvNfglbGWZ&#13;&#10;jedtv/QPo3X7jcghnnhjhDN8W6jGbgEmoa3z783gX7o1iMBgms7i2QTCQGAumS3TOXRcBEgFYTpY&#13;&#10;R6qvxytH6+yqEGf+UAe0A2YD36H0TTDgSiGWr4I4QBw3gNm5FSV2j30TbQA/vAv2DMHZezRfMpLB&#13;&#10;r+MKtA648uacglVmo2jQbdK81R4NVi838hHQWmLD1qxm5salKNDDguLXV4xYmtnOLipJH5W/f/vr&#13;&#10;n19eo6UNS/+IX4CtQY6ViIunFeYlfaIlpDYIjiPC3cdD271z2rpm8oLVteWnbXd2gQzspdE9rvEp&#13;&#10;ei7IpqHceM1RtAYTBdcVkzpAKqPNmgLD1LPcAcKZVuR7AOi4rY2ihlT28AJAdOPA3mHCId6BtPg1&#13;&#10;ZOR/SLI9hg2pAq5U2lxS0SDbAMiA0uUvvn6uLV54tH/EIubCOs6O96i6JnRt+oBq696f0Dvw6IOE&#13;&#10;6UWFJQU0dtsdQ6Y9Q25/fX37+5+3f/yMIicb3WNWvJDZfiVAYSJni/YatmOLUqKtKM4Bn2fMaKk/&#13;&#10;7q38ncwXKagXiFc0ny9Tyz2c9eIWJWkEEmOlLY2T2BGzV6idTx/qdpzV/G4c/AhonnYk8fDNdr0F&#13;&#10;NHZwLfIbcIgSEF0AC7UZGpVQrwLUQp1bBfqnDbbJXT/j4I9lNJ3awug603QeQ0eNZ9bjGcwJbLUK&#13;&#10;TIB886nxxXQjFSsrOKmPwBMoDBfMMWqHCrhjO0AZj/WDcye9hzuOARYGUOx43IkXSTxz3Iln0WL2&#13;&#10;iXHHFcjBMZ8pNJIfCJq/Nozkx2X38Sk0T5O5l5/pNFp8ihQaHPN/odDu7ngkRYIAHtBpakN5dDol&#13;&#10;CyijtpiBMC3dbfjeYpYkC1fp3sMd4gHFzAlSd0X/XNN8sereY+CNep9Bg6OOWtIGAnUvcf1NaJnM&#13;&#10;QDTdO9588hEuQo47Q069UYk4fJj46Lchp0Pwju8u4N33CPsRYdx3t6fdV5OzfwEAAP//AwBQSwME&#13;&#10;FAAGAAgAAAAhAOyW8HfxkwAAVKwAABQAAABkcnMvbWVkaWEvaW1hZ2UxLmVtZux6d0BTbbPnoSu9&#13;&#10;SlUivQkC0ksEhAhIb1IjvQmRjnREelMQUKqACAKC0nvoCEiX3kGl9xYCIRt4X7/v23t3797dvX/e&#13;&#10;SSbnydPnmTm/OZkJFgAATzH8h55gA8AbrD/fAEBMGgCQnAAAUlRTAgAsQLcYAGoxzTj/7HJV2sQF&#13;&#10;gK+YyvuYsbv/pg1YwgWCPuEAmAmAu28B4DaGIQ+UFTBD7v/p+mfdy6VBSg80L69HKQDAh7myaz5Q&#13;&#10;uiPIL0zI3v5r/9dG/sH7wfZOwnuguyCYhQOhtDRI4JG1s627HUgEU6UNElCyf+pu7Yq5PjV3t35g&#13;&#10;bQmzsgbJyhK6ubtamzsRemM1GphqGEPI/eehggJJ99dNPY/djkU+FFInFVLom6XKkltGsUpxva1a&#13;&#10;h++8O4sluf07G9Q+t5cx+86t/3sxfNgXqWK7IvXxV9xbT1XXH+K9gtEnkRbk+0nTtnXQIRKJNPvP&#13;&#10;t8xk0klKoohGxY3LrKAJUzU/H0/NNhSUW1msfP5BZ6+a21f/RKenIpu87A4FwTEH1QLnJrYLJaOi&#13;&#10;tFqyef4vK94hFddaTa5rmRI61BtRCCv5YlG8rNfhHrIG7WrVOsTlNfckxqwaung8Is2TzBd1iZvp&#13;&#10;FbJqb94K8kufoCTXCEEPKcrZCBryCYlM+igL4i6btiS8Nq6INCW+FkvUShOUkBsrqxrcMZ3O+775&#13;&#10;o/ptq0/3pZZYN7v5h4als7RSlNIopUomIzny6X8V+jF/sKoKJ3h6/xE2W5AWDi481I+cl4WCWRBb&#13;&#10;N+/NU4UWzgURJYHfxg9TzNj6JUfVHsXUFGp8lUSbmJwR3JdoojZ2205qI48ywNUZqpF8HktPGray&#13;&#10;aNGuhn5PPre448Z5cKBafHSyn94foJR3XqvQJx5bpW/OdM9YBmuF0luy4FqNwjlKiD3N9GVTVwdC&#13;&#10;Hf5Ye7lFrCK+3DhwhO3bjO01pfYxbcMCbiw28QLWaBIRSNKJtfEoRBHRLmvsoKksmv/hrbxQMD0H&#13;&#10;AdIxtEyrbLNZCleGSWYb+zfjN9aqitbwbHtq67K52jHDSiZH66g5n7AIBvd3qyYBpgiC+qfXjQ5F&#13;&#10;CMgigjwKKQty6PKCFpXmB/IcjOUFrZ6NPDCOiqckR75GaA3sLvvbORpN5RDIY8XiqSiuearYAQ+t&#13;&#10;gbt0JlliD9tg02HjhWXKlndzBckSRoh5fJ3cb09+u834YM8me0f82QOiCko9poZdZh5FWvZ+75Qb&#13;&#10;xpLGfLpD0YzIDPW5Ei+ykw2NQJninabBWRKUJ9xhzoRvte1T8EY3MnhuWKAIbpA2y42Si/Y6HMmh&#13;&#10;mqBT8/1e/QLngc21uDbhFuUyPdzsgWWp7C5wfgXiqRlNc4T6g6X7BB7TOVTXF35GZJLEvFXzathZ&#13;&#10;kDg92g7wrRzSqa+oPxXrl7l7+HOGt+rLBwfxsqNVZ8ljbA5tnvd+X7J9Y6uAm/j3y7PnkryFZkk7&#13;&#10;TwPoDOx0SJ3WuTIKjKjKIjrH7RqVkj3EqzZiS2giojyb1ubSZOaPk4d0ePG4UseV9RXodYMXqyEq&#13;&#10;g8n0g8/PsbhpN/pETEudx3qP1nv35xU8zeiWa56ycT9MonfieqbtI81Pqmzc+gRHJpckse7lm6Du&#13;&#10;n9PT3/FPIrslvWEuhpLJdCH1URx9eLHQyCHett2I3HrIfW0jH2R114px6pll3MlhUM64+xvIIVs5&#13;&#10;RMNA+Pp+52NvE2F3F6/GOrjPY5mu14a5zmZ1b4k9AOucrtHneCQfPwXF4AZpuwykEtrZMBBF4I/n&#13;&#10;rg1dTI2RODvOjIQYrY2ZzgIxcW8vGveeF6Rtb6FD6WaIVI7P2k1yYpcZ0LprTHmjp18i7eGuUva6&#13;&#10;4f3VzM1dVDNfe8nAlNvcBvWj28trnyZhnwVmiQnMqf0UycOnl34Y99mlfZCjh8qxLfQIKVvapH4Q&#13;&#10;RFZNNYulmk8EDHgzVrweqqpwvR3r+annLhZV57gh5GYWxPowwOjrDhrHxLn/I6G1s9XfaIYpXYLg&#13;&#10;JfJdXgWFBCUuWy/LQv8CkLrPn1mDBDTNba8+Xa2d3UHCf4GltrUbzMPV0toNJPpXhQLM2R3T7ga6&#13;&#10;BFgMmqpZW9mby8O8QcZ3MRX3hMVBQhKCpoQCunYeThYgQcGrXhh4/XvVy1n+wLKmK8xSx9odZIxZ&#13;&#10;+oESSEDX2tsdZAoSUIA9hbnqPDO3tAZdoreCmyBI7K/FFNyEQOJ/zwgSUPR2h+i4Y0D8CuQhmG6C&#13;&#10;f+1aVhaD7ph9Xg3X1RUCCV7uDbNZXV1BkMSf8f/c1NUu/+zqb2cheHk+l0OujuaxhoWDtaU7SEDH&#13;&#10;w8L9qkbZ6eq0DOytMJ5FSEQUJPDQ2t7Wzh0kKCb4ryIQCv59UPL27m6a1q4KMKdnMOfLExb/pyt6&#13;&#10;oKD77xwRegK9AJCrKCkrAVgYd/cQ8wLQi8AjRW97GwBQUwN4ML7vGoAVbg9gPCXG9wIAA4Yxvvc9&#13;&#10;1pX/xbqse4/9pxULeI/zpwwUXXZEbwHimnYwd5ibHewZSJj/LiAur6yGezkbhq7K7FdF8h83Yybj&#13;&#10;gTLctaDrbzcR8gHoZoDiGlCEWQeLBcCmwMKhwEK3A8yYXeBhXdHVMMwHFjYOLh4+wbXrhESYDpXk&#13;&#10;ADYWDg42Lg4e3uUyWP6YdgCXAo/ytqAcPpWWOQGLC7VQ8Ovsa6zyX1totId22YQtXF9cJ7xBS0fP&#13;&#10;wM7BycXNc09EVExcQlLhgaIS5KGyio6unr7BY0MjSytrG1s7ewc3dw9PL+/nPiEvQ8PCIyKjEhLf&#13;&#10;JCWnvH2XmpP7Ie9jfsGnwrLyisqq6prauta29o7Orm/dPcMjP0bHxicmpxaXln/++r2yura+t39w&#13;&#10;eHR8gjhFXsp1Kecf+kuyfyMXBUYubFxcHFyCS7mwsL0uBafAxbstiE8pp0Vg7kLFIhR8jVr+dfbX&#13;&#10;luuswtq7NBauQ4Q32O4tsu9dinYl2X9OsBf/T5L9Q7B/yjUNKADYV4SDjY2Dh4ODg4ePhyH8a/iX&#13;&#10;dI3w2hUR/k3EV0R6SWT/IDRmEizMHLi4uASYNznRdSLy/2tCz2LMkhw9BRDjYGGMCYcCAAOocDQQ&#13;&#10;Zop6B199jVBAA7gMgWiALveC3uvYBg3kQBbJzsnt0cC5ReNYFLBbirCen0y7iGR+Cd6Vy0cDe1Hg&#13;&#10;xZRAGxiSLYAcDbTgZ6GBTt5Zu/dkhP896X+f6X+tSaEHUec5UVzA/wfjoIf+C+YY/j/P8bGch9vr&#13;&#10;tp6SsjSA52d4BgmYYSaWxVZ1WSy666exhBjPkJ1s7XDuyp/Kb6HIPKMWPuwpAI0vgTthU/nLBl1S&#13;&#10;70Y6kJvJyAcxKvb6D6Ynco7xRSRSmOeS0pFMLtCcXXjY2/NunjLUrNjoNurGzujk80xPXuF8VbXJ&#13;&#10;s/k9guNvqHRZRmX2j7XLUsbTE5H402okgSDz0cfN9OTxEOvSJD85NICnjdCxZ+UM87td7GCuLmZS&#13;&#10;2ZiT5VL5WxwZ5F+02xSFCsFa2NZTDjjtgfVN+vcM7NnG6kgUXjCyIvl2DbYqHZdv8sgYSoPGvnZT&#13;&#10;U26debtKH92JP8LZXr51tHaDuRIcZv3UwUhktuYoMjcFDcgLjv+CbO65jgdghdncpGRjfphqhQYm&#13;&#10;HWc3Tlk7NnX30y+qiHC2R6JCk886xIrqZ09k3dplOTsWhLmGWlUG3ddUxjQMdWIyS02N/f3JhrcI&#13;&#10;lm3bYORCivglyYng8/I6fJzEaTe/lyi68ULWDxFlSi1DYXIEoJAZhnP/kvlWMIWf+cK7kFWGkC5S&#13;&#10;17Gdg+Z5XWliZAyzD2KGlknluF3hN7wbDbz7ZZ3JpbIu3uPjFX8KPoCsO9EsgEllZb19O8lIE0t4&#13;&#10;1iTLF3UFUe19q3EBazJJTUGJZiioW0iXdrvClFbSEDLTNFWzY+S45rmbwIbHIFdO1IZUaxTXe2wM&#13;&#10;k6FH/mN7Kf02MA093qjdRY2utIKDkRFq8iyD63Xfcalw3B199Zmeh+T2yC6eGvzuhuqi4HAHt93c&#13;&#10;1q5Fg+DtY+/6dk3mCjUq88Mz2p5kXP9Jm186TIXbAaStgVhFJ2BiaXCoezmfO4y5nHb8bKC3bKNp&#13;&#10;DB6aakMKrgsZ/8Q2ouYiPGMipcpXbDgbaWNjmaAsnaChozWkGPggS5xaSxEIiL3ov08WNua9nQ9G&#13;&#10;ULmZHUBlAvqoIptuRbSgAc0zsIQtDJXaFFp6kLWGhQbY1TmHmZHysqwdhOmT6VCUZB5CJ4qQKwdO&#13;&#10;C5YkRNYvDHQZVpyCdvNjS4ir4uSN5x66DlE1KyuvZ8Y8N0MDArOnSlE7veU8NUZReZwXGj+OXP1+&#13;&#10;N+GXfZZDlsR62m7SgWLi5PJK3wTaxkdpfJJvwh7/eMfN+eXkwy72Za1ECs46UgNUelwb2MBgc9LZ&#13;&#10;nFiPRj/rXHgzUNmqtpHP85Z4lKmXaZYuRiivzAItRWos9A+MTpp8UNn34mnWkaKJzKF3tkvY4xa/&#13;&#10;vxj3XMgTn62ucuyTJUA4LnGkLH8raVC1LZCzuvMbr0Ts1DeC7mzGdriB5/R7dtRja+WKrVK1AEiv&#13;&#10;RU1cnrRrSyHJx/HGEWiKhs4WRvTGkXX5v63g0hKuuHaAzju1qyXzxqifwSfsY6ReRQpx1H17UX55&#13;&#10;bgv8FXG97s6HJXFN7KgqaRuk7ct7WXhG3VVqDm7SC14vpnG5j+3pH6IB1/r9BubqdvkUr9J8aPO+&#13;&#10;20zfk90kQYHNzzKe0EgEwZ5Bx9ydvZP2O26dmeLKrGMi0WE1SWzETUbVFJ3BtRMRNFSoV7wDjjsZ&#13;&#10;BkrDlb2WtkVTXV5k4qRCupl5xoVZHqCz8XBE4kKU6FkW0azTesDAM1epdL4g20GgbX0U5fHGRZ+m&#13;&#10;9Z7tLVVe/vldsp5dJmh4yZbxbErmfOBplpSWEbIzpNg7YGWzru9DchnT1pysfpd2sVCxTAtLGe+m&#13;&#10;uXi3m+Issw49R8mLKK5C+hP4Zn5jA1lRPVPh/EvoExaS86mmjNK3aMCag6DZp86LITlQXOecd60H&#13;&#10;DUhcvCI914k8DL94Fd9/fj9LVAa8rbAbJadIbbC00hZKrXWftmJW6eThjzuVapI6JKMfovmcJYu4&#13;&#10;v4kg0xZKqY0Qva3IwIjPz/BmntTFLyR5vw7ExyXT6gvQNpgILBuIfBwLbaUSlV86plgblgg81hhr&#13;&#10;goeUE2hQbJoNnw8hmcMl6nNjkBVZ9eA+J2RpzRl+FFfpqMbcpXbJ0KOoMkToHqx5nij2BaL/aLM/&#13;&#10;7/cp4+0E0zn12dP90a+xG2Pl53h79YsD7Y1G/lQtyJcpXp67Im1Fcnz3lYoL1E3vry/HVXafeyFI&#13;&#10;A0SqItpMLjovumhZL2Sahn775/aigY+vt6Z/na3IfO2nbSGbrGwi9c45aA9vh06hAcdyXw3ezSzb&#13;&#10;6bqHP2fr+xLFJ2Ms4UbHixCcI3V7tTOzWbHDrd9+n03UHcrJbBm0jmnNjlMqK89Mz+MLVnOi9sgK&#13;&#10;MVYa9D/xeRrqy1HnqKyg2sftHrtjz7EFT3xF4cQj2SfnRUcJcFq4XX14LWJyqZvpZ3SeRqv4a8gq&#13;&#10;70aNaKr3J+VDaCFYfE+yPA77rqkVnGOAOieK93B516JyNiMPVW8EvZ9yV1YMwhKuE/cOl6LLYS+L&#13;&#10;wo96GOalsdjd97Ix59W725wT+xvrGn2beL7+NPPBfbyLGas9c6ayy8PNNogYYdSPiq2RbVm6PYKX&#13;&#10;fgqLkaLrx07UVovW0FSOjRjxZU76lpYuTd7U0sF3rHF2c/RvpF2xi4uF6G5dAx3hN+S3BxKcixXD&#13;&#10;aoYP8kyqwfWM2ZwSv4WUZPCHgUOREwkv+pGk3MjYLI/qWfhv/zHTTt387SVa3p06NCCCyAjcfOfO&#13;&#10;3HbBWjYgaGrcHY9cjQMfqyB7mqCo9Ibbn70lV9rHUr/E5A1MTHGzPuu5gGbUA4thYsE98Q7IF/Cw&#13;&#10;c9+i63uyLO6zI5rjFzOQ/j0bHpGvJrte+peWu2z7/dJy8XxOmjO0DuFRDBIkVVLl7PXxWiw3cy/O&#13;&#10;CB2/OX5B+HKHdDUxvgkkzbXPyn4nh+It5y9YjMgXGSr9fujq05/Jn6Q4rHoA1sO4HdTCRdGlOsHo&#13;&#10;MRQE9TnQvgg+mdKWSlpvv3i4hzVW8rNKsLG7iiJieb6GgundwKMnBtEX3+HVyblncudaIYujAyEs&#13;&#10;Q5SOqtFZFXkHJuRPgK0Jc/XajdQzqqWB5p0wMNO9DRLOJc84j2hTIf3MWbz24zM2jyn1JwlCrlKU&#13;&#10;ii5ZJGCrnaAsgnPNTGHE88XcvA2KDjYiwcaGLIqeu8tWI5JucTUDef5NRHe/LSerJPlQeqdJqeYh&#13;&#10;/fOqEer0I6VbMHp+s/lh2RiM3SyRLuT8m2e90s74KaPuTVlx748czBscYVrb7C/ELirPBKApgVWl&#13;&#10;4VB1RHy+dygV+cYNnrxGmyqLz6esEKhBy+gbF2eBwsBcsPSeMPFKCndpORtGq6cVfjDM+a9zLmDU&#13;&#10;oImFYbxexo0MyTX+LWPH/J+QZ5DsUvthD2Mni0GT6XShhYfhhWLZxzLxgQUgbz07+9Sk/iTPas98&#13;&#10;3Gc9PkInOltoYGMDStBlQqUqlu29pg8mQjEnnt9qHKnpzZVZisr+uC46lVc4O5X1Zlf3SH+bBFr6&#13;&#10;08SZsIShuMAgni9nc4T7PUbkN3KmXW1SNvWI8MUaTatY+clvx3H3Vw5p2sbrA/rreB2yKD+XCr49&#13;&#10;rOGogT1K2n/j73p6zgvnzVm3sG/xcDyQMYkmXV+2G8HceTIag+sYv+sB/tR6hU/jKGVUcUkAaNrb&#13;&#10;Sw4WPrz+2oTxE26Xqv1oz3M/2L5Ep49tzHjMxfeTefoSWS4F5thtkdN78LIZShHaejuxBadvab8G&#13;&#10;8n1Q9DlNKzidUXEGfNXre17aJrMep+5HsvDrHSrJUD6CL9F1jmklcP5gzKG2MYMuHx/+lWn257dg&#13;&#10;CwZ7tq1rImniJ3MIZ40qYrK306+rXA5xSANnSj/xMKZ5C9z5VVEXax3mYeVunmRt/uLa9rWFcX0i&#13;&#10;6lX92MeHtlmpv/Y6zPPDM4f10QDnvu3BgaLPSudAmEEg4flz3/c0lvmP1Dpe5mcc96sPanhq1M0t&#13;&#10;y1wrZS2dtjOIfczzykf4FEobmkFYlqtnpOVprkitny+upUgNYBjrc+4GraTIYE34itLSw+5mF9S1&#13;&#10;TV9/IbIKQ7NphxvdXnZny4HNITN3NyGBIzEMuwwzg5W1h44ZywK4byk5C45uLVf/gqYiQpqf9dn7&#13;&#10;OhCO5lRc7G+iAcjI4KX2y6LC5pYYayh/z7Z1gHq+bIMHoCqp8MSiwQzuOg+aDxX22+/U8Pwnz4QQ&#13;&#10;mmsBN+r3ZHqc0gwSnz5n3m9lCoKc9RuvA6Wv/IgWidAAEyJ1oG1MAipRrcohxBIacJb1fm394c2N&#13;&#10;I061ka17GbLTql9iFJ3sGToYyBYf0OHs0xz70SbX6nm/u8Oac4QGguDCh2iAxNVAcr+zz/4mbdH8&#13;&#10;NvSdJ8aRjZBNY18Zyn/8Awun80LMj3WkiR+heJjCCyuc3E5u/RWOrHXpEWTa9DOH47fw8O7Vmw16&#13;&#10;BBI70vrgNzocex2rWyZz0vG0HYLi5JgoXoiXzhvtasSiAawKsmikwwwvf9YS0QOWqV1+BQEozxMJ&#13;&#10;qwGFUQ3WGrBBWy0aGM0qK9oFt11gne4w7HqNG4zd3TiJzj8QONg6YY79YWC6DMVG5C8eV3KELNXT&#13;&#10;ltXKeyYIMxWC48RWe/wh6uEELLUMKMmMhz08Wl6Pzm9U0o8kvhxNnb2bE8Xz/fKuuBSYNLFtDpSi&#13;&#10;lNWbImSkEuC+nX/Wu7MuFUdmIVOk/sLJwtHXn5tkJsVanybmBr9xELBhxroYT+gd3enTLkkWxsf+&#13;&#10;QyD/7GuncPDs20waiKcFsO14FLgg1qwKDmWwmHekioVA061n3EiqFg/YJOhXciVaZILoB5YDOJ7F&#13;&#10;kdFwLbHyG9VBz3oH+tz9PbdgnxZL6Evf/qjQe1+dsloPX8uAteyE3fWTHqye42kqD8AxqVl5ss6i&#13;&#10;s9o44DbwyHKCK6cpkCg0lMEhScQqfrUBHz+ZIcZOS//ycbuOtDknius/80MXJ2XP68W5wHLj7UPw&#13;&#10;DfshB9H4bwZ0VrAd1hghsbpXjgvwiKyv+qWObNUYoxGhaQxJ4Nt5DBE6Y3v/FObUIjiTimLKaZSG&#13;&#10;i7ebZ23n5TuHh6TvjpExwadul3rknqGB/tVz1j1I2w4jgl8/usPo5lwqVuephTkV87EVvdL59RJZ&#13;&#10;+PuUWHalOEXSmLty9Li+UQsi0JdwYpFa4qn8UPfJX86lx49HB0aT5FCOG3fPn34+mwp0u4ALHzTY&#13;&#10;hjqftI2NlEML0QDr7lgUKgdcXtoi3wFfpKrsPklkTkauug+EwAkrvAzvoYHr9pEs/uOOj3+6HNoS&#13;&#10;BxqtpTAMVr0KDG4jI3LxOinsnAfvQ5Zpw87pl+ZpZ/zTWpEyYwULC6hMDg/oyVuSQplumiN42/xE&#13;&#10;fQdDbpv/HunpPUedF2NVv2zqzFehb0fWiVC8hyV05tWR5tWKcffo9DRp7h9jfyhlZOwU+f1ZmetC&#13;&#10;AHnKrJHsbfvyw4+vlG7+VdAVRLpG8MVNhNRifwoqaZFEVIpuGh9yNtzT1pAgahj/UZ3gCZ7nDy0o&#13;&#10;p/aHfE7u+qqASKWX3C3yqcp3EjBKjwrRxOgWuNLv5L9PPVzF0S9j6yLigsJ/sgBXcfo/Afe/Iuz/&#13;&#10;COZjgudymND7v0Tn/2Qv/iWVK/h3NkIdhAm2y13mc50xeQCQwANrT3tLa4ir+fN/Btf/d3neUD1T&#13;&#10;OyY9atl6N1scSgLmCpI7FSFgp+trQpH6VNGV02p1ylTVGzY6aTw97p6iUn1WNunvZjmyNfIW0m7g&#13;&#10;rhW9l+18ca2KR1TgOC+vI0FFhIyQwigGxOWvvSslPG3lKSfUlnG6XbuS6dvvtV2bUrABmz3YrFC5&#13;&#10;t/IyIDs9TVbCX2WrTs1euyBtd1Vp4ZdK3vXOuI2357DAW3N51Krbm7bGW5bGxz8L6ekG68J+6+NY&#13;&#10;xnHlUVg7hK2EPzBNATFLM/rEwHDAEsbcK8HjQUljJvd9Cp9IfoTRO7SM0/5I2Bnjk1rb0F9+atlr&#13;&#10;2+/8pfR8U2mD1Iaza28ndID2ka0DpTfzbkJ2/N1tnKbpCnVqy3R138XXrsVZ/aI2+a53TrtTA90L&#13;&#10;2eGasBihfsq8lBsbSWJBWYCZhzptfPXhuO2sS9WIAtsRndwF9W55s9Es07L0p2aa+Tvlsr1thRLS&#13;&#10;2OdCu+y8TEVAW9OhwmC6lcSX9x0+mah2IxZfJbA+9hy+37cKooYbmxFRtMkTv0G7DZa0z++08/On&#13;&#10;yVELWNCCQ4967IoF8hXgrW5ZHAknP4pzLZsXHtz6fJbLFw52XZ0cmvOh8O6GvZE4lml2rANrA2F9&#13;&#10;3y31/N8+D8DyDlL/4C7UnTeCYPg5CI8QA0WnUux/63pM4p9GOPhs0O+Q2I4myN0I4GGveHT4mDMz&#13;&#10;V5tGJskmx1Du5UQPqgCmGTCe/yOoQn3j1ViwWS6UpVsapeK2unLb6cnTj23Ot8zEK66RTVBVnb63&#13;&#10;HqGZDuXIhEhxcbTzWmgSv+YxownvuC1IvPZKnK4vslED2R8gO/HlkH9MDdlETCpfbNsmTFD87B6W&#13;&#10;NIJgo18p9XoV/7bd5kFD/Bx4B25JXy2LKI9tBJCCnPCWHCJHDvbfZuATNY1WBQ9Fv6OxjO2NlVVv&#13;&#10;IVWtucIMw4Txn2f7hE0nP0c/kJzaPqfZaawykekhQifW9t1Wkkrok+uXTtOqcOlkbL5d80nR7bja&#13;&#10;8FHZWpVFxZNu+TcZRTXo3usHbdLVX7Xd+Ld3G6rBlqJ9J1Fk0e5NGvXFnx2z7MAOgXa8U1334arM&#13;&#10;KlCVeRWDD0XDJNp5jsNlhxmHjYe1hyI+0Pt1fKZrE8oum4z1BAGdvmN2W3dtwsqpyQ9ap74TqjLv&#13;&#10;eeFbpp0KZ4+a4WTUB1re+RVRpvNciV7fk3eAm0ql1PW+RPFTA/xBZJKWtYCSp/MXK0uZ/qDQwATb&#13;&#10;6I+sJUvSXw08vqy0qd7c+Qg1aRsLE5lQliHNnJz6SFpKYQCn0bNskDJNx5dUu20R3c/iyiyZzsxZ&#13;&#10;eNE/aZIoLqINW3rzpZ1/SKDTSOQtFYFm6LLTkfg3vVT6bmJb1w82PsIK7y6+C3ZqFQ+dJkxGD932&#13;&#10;g1DOCfcKotNE2m3pdm7+Lrj+NDfcmPfeiss8xS9TWEu1zXq25Ht7gU8SJqUfJX/TTcrqVTuJMBDq&#13;&#10;zhM/gtvrl7d7iQ2wIjeOVtXVnerN753b8OXqrnMMBVbHJ977X6Dgn7ynoKCg6B8UvExqXoIgJv+p&#13;&#10;rKAgb+5mbQUS/OtPKqZ/+gj+6fSv4PdXClRAHZOk/ffgpw2R/89gn3EEox7dRaJEN2F9/8jU6J0P&#13;&#10;Co3u3PWqVTSzeRWpxokVjgxlk6M35MoTE62+b7L1Pxom8ud5sRRd1KQs19B459qLYZ+WMYIz7U+a&#13;&#10;+l4bLFyyFd5yXIeK1XtSiVYchg5p1gN+B6j5U9hKFn1OcKV8Y8kZTQ57m6hbd8H+zJBlT7Pk6dpt&#13;&#10;hg9aDHwF+jIJff2UAfK8JSi4MfiVxl0Dzu2nOwawWkY+V1X2/VmCJv2KH+wLVA+Cyx1mKyLxw1o0&#13;&#10;mKs3sKOZwtTYrp3nNP8SDYsNo51GiEASBzreSxDxFSXJU3jjeft9DRc4WfAk1WzWSGCc+aGreMji&#13;&#10;OKaS2n9Twbc2vBbyXKzmg5hm+cF0sMe3wv6bnR7ElXBtvna8TFwzLaJIiQVIUKlIZegjgvmS6SGm&#13;&#10;XcsHFxmx63643mLPCq1upROEMcMN7T/UITJ0ks7LF6qD0Z2PvzOtbZrqfKbzUZZqmS/ZrViFRTzU&#13;&#10;vieVgem7FmTYe13G9ZWK4i0NIB4Hbvb55g2J5vzDd6PpVA3fbLd02Tn2qc9/pRCGlzXnNsNdZbgP&#13;&#10;I9hRxtXlGUyPvw0Ks/BbfBWvTvdZDA/dVJHFu+XyzjnttN+symSY9KMUUoPHRmXXYqeybvs7lysR&#13;&#10;ok9J/Ufc4+DuF+8eYrfZgnpjnw9pBKdVLPCS5zPcsdDrfq+mzQVRjloy4qRKprT/ELL4xfUuk5dp&#13;&#10;38vygRwe79jUuL7WVI83Wxmmn+Wtv+CbelXwdMgza+Fk8hwSTERt6GTTbTMs9KCX8zN6Y+OyGBjN&#13;&#10;zato0WcTfNMDHyeJuTe5j+9JNS89sZ2QHfe64VtHE+nnDFKZHuiN+HZzFtsBHsHgxPMEhRfFYFgS&#13;&#10;3lTCFy/aKd1Lf4Cn1rjfOS/TOPylfJ2HAynp89NMhuz8Rs2txx11tyae+XMFZ2EzIowhsAYjh8zG&#13;&#10;EWsXbQb1irH8aZ8bpnq4Sev9/ezucgp9Dfm/I82YU9QDT9/TOiVl+F6sD+aNsFs+/2GpSIsoemdM&#13;&#10;Lym8/XWRuS0wzKBtJxRMjOZvvOPP48+ekSKbwp/IYvqKXwWqOq/CrAqtQdb3vfI9ZhOidWPfvzEy&#13;&#10;+vlL9fjbxxI8sBTm5OV90lOt52N63PsR0uz5P02/PPUa6EuD5VW7Hv7iyvE4c1t5vGQ4ZPI/SDfr&#13;&#10;qDiWbeEjQ7DgGlwHt8GDu3vQYIM7gRA0aAju7u4ugzvBBncNEIJbCBI0hA+Sc+65d933rffHWz09&#13;&#10;07W7atfu2j21du31KxU++PX7FJix8EVe+PMhnfzN79Z56yZrz18i25/EL5SGfFzEVXBM/WbNcW6w&#13;&#10;3iPJThYRg/2ZNANZGQED+bN30oc24/SetL0xtPMNxlvGbR4Ryk463PI5lTS9FhMmr94NukQkYW99&#13;&#10;OeKDrWb1yXf9HLphUBYHHg+nuD43jSPq1tS3ncGd9tqC4z5BVg9G7lfeJ06DRJJM+FNDm2S8QW7b&#13;&#10;8CfYmV7i9iljjSJnN53UdfJeV3xXnbn0a0YiTXq8p2TE7uFW52Nah9lXryvHML74ftgL+EWek/1e&#13;&#10;83+Y1p5moqcpjIOd919gyd+y/5jW/gAc/0xrTxTG3wHgX8QF6C9I4/8wrWUmub3SWMIPnujg7ZjE&#13;&#10;pqKgvSDyRKaYFpDFA6iFyvmpwgUFAl0lEaRxsRi0zF51w8oEU5lK4aJ+CDBZQD7DVB3oUZOU2l6N&#13;&#10;sEU+qeQ+X0u7H9RdX9ptWliyPPFeaIVR/RkA6HXRgfXjytXB/XbYo4+NM9J3BUeICYuuA9u9YWEB&#13;&#10;kLmWhJv92SGUmloiO1B/+Y3Vz6xthblLFfh2/sE3lopXguYZDIrUHI+gD5BgGy5Bo77/BegBMHyR&#13;&#10;yAAK4gDh5yLnVVBt9lXbXRbvMLVBU5KBW7lEuuMv2rmyItpU19JoN/IjALn6KbRfLPPfI5p3vJJL&#13;&#10;g9m+op+Zuc5QhGHHTTUa3QXm2oWCpHBffAs9g4NBSujjb3dGD7/ht8qCcS+y3AoDhMqZFGEtpFhv&#13;&#10;7w1Z3J7Wa9yYcDAlfFLaCHFXnLiAPI9iJ/CrdkySgqXVtU+1ij2uJDk+1p3fsbrpWlon89G4Fxry&#13;&#10;vNM8BR5NZIlFZOmu2x1VsHXgw1zS6KWT1ncmasJA7J+Jbm9UqJxQwJwhwEDWMs7JguwM4/q+PqdD&#13;&#10;DT86snsLm23LyrTHe5cd4DjcFcR/lTry7U5LoIhAxJ9aDo/TXGq7qLhIQXJ09Dl68oTZ/RXmw2Y3&#13;&#10;v/UY9BNzRnY3wenHPU21vQTkwFCrto+C/joxrGYogb5zG76EPHSIL3wybXGt3hnBeH/kV22WQxxy&#13;&#10;FIKRoIancRDxhPM+fI3JgTLU2W5VGVv9Nhrk+Wv3lhxVP8xhQ1GMSmPn8nm0mTNtHvOL/PVAux44&#13;&#10;7BhElxwULn9WdjhmYzQSP8438GsUMIF+spjwSfCssnDWooA6MeFFGBQxjkVY1w82b2Bm/T0nAcoB&#13;&#10;PG+e6QO0u9HeoD73kxFFCepRYIdd87dGCviOiZcnVhaDX4CRKj6PSayH5CEhpsqHC98vERqDGSd6&#13;&#10;MwksIWT8UJYroSp0Qe1C1Ipk8OE2B3GSguvZPax3IFYK3AwYbRGm0W+pRoAESaZ35IukO14GIkH3&#13;&#10;yoZ8M74welMvwQbxdxjmj0a98UiiQ0jwU9I6SMSnkuIxOjSwWJS2sVQFcKVSaTHoBcQtkbKxTlvw&#13;&#10;z4JzwSmE+AMvNoN1IzZMtMDzJvLscymmKVqKBDs8Fpic/jcBhSZztUU6dBUirsg8WOmRLH1axtHG&#13;&#10;r2uSa+EXwUcCJOiD3S++krzxaSbUBzlwVwGaMBYi2vwOP6FtAE/d2xnXcE8CMHrefjd5T9mJ4kvi&#13;&#10;S7YeTT7QRReDrAewDcCgTKKgsaN5hUmEtIt0H4jVy6XmX6LiQhWE6dGnb8JQG7Uo1i5HAlSOx5UL&#13;&#10;oiFQp2FIhfi/krOhMgAKATso46EvzWScCXVFDVWqaLIpjGgx4kRUE+iBuCryJFLiS8r88i2iHqIe&#13;&#10;EoXqaCUOszplKa2Zeiodkt7y3mwy8ZzJ58mb0Mr48ljbxMNkL1qVhIVkt2Qj1mw6I0pf+V9FP5vh&#13;&#10;1HpEezT882u0cqU3IL1CH+Wk0vISTUJM0kxCTT585e5Xo22P849rwlYpFd2vmaYtpCQSnyn0mG6G&#13;&#10;KEFeLpsvs5PK8BbczcTv91+Q73VcIJvTmr/ept8m2Sbarh9Wf9bLbnzNqf6iMCI+oi0i+pxrp2Vi&#13;&#10;c2KFp9ra8KGdIfGG0YHxfSJVokUibGJ0maKm4xzuXGaZfZnKLLsN0AZss2RzN8daHjlRPOGWNZFp&#13;&#10;xPWw9TP4oKY11LP51ubHpwOhg3iiNKJOohdEmkTJXAPcL9Ic0qBp22m7XIMQKz3UBoDett5ugyF7&#13;&#10;Yuq30VcWtPXh/LmVVcfFLFPCBavlQpWmJfU6lvnK9eM4BnGsr3nFmvSbNNzEVRTYdNiMqtVOcoXV&#13;&#10;siuzC7pkul77DndPUiwbh4ul95TkhuV2gbPA+Rum1GWx5VOM+Xr5AgN8po1OYafCm6+BNaGZcnFy&#13;&#10;kVAljcXZtVfGrROQiee2O1ZArnLutsG8ms+6uhXS8zn8nwSH3ud7pN8woQqF64Rn4q/iGzEfM2uw&#13;&#10;HDKT6zLoIujYQw5qbj8t96XZGph6DwbZbJrWjxet7jRUlrKsu3YdewukGdSs4rcpt01col9S3QHv&#13;&#10;OBCFgt2DO9CvFl1c6dsCveewDvc2msdPIzYR6bzoamfkitczdccZxtHG81GfE3wnmGUhdJ5y2mgm&#13;&#10;cY5lNWONMHJ/kzuruZK4qXd4O6q0ELnr2mfft7ootHTffMeEoYARKxM+mFAcv0s0gWoYklytHatd&#13;&#10;3RR3ZXJic1Is/FI4VDhSGKfTtbPcm+0afA9373q7er7wffd24U4FwAeoQN5DKQBIA7QQhVFByNgI&#13;&#10;7wCfemB72gLI2aaNaPRn8eHEf0q4fhRE5n5ugHf7lpCVmasCeOTRrOnu4+4GYDGRkpToa5ONHpoe&#13;&#10;kgmPxFfAd5OGyvRLzckoSXlJJUspJOsw69ZvSUc85iOKhPDJifG8aFydS6+mVxWCN4++omx+Y+XU&#13;&#10;T6o/WnZu2C4dmaiKMerRdWIkIyYnXcd8CMXpLd1WrLowanHbBizEtwXfxe0OMO1Gnhpcm/+MBSQH&#13;&#10;1gVOSSb3GYSaylXJ4cltwqmINXx5V2d05r9VmhCTkM/AWTpVOmYdCLmGzIjTgsNqmAw4heg62D5x&#13;&#10;5bNLtA5bz33TxMkTnYpVpH+ra9GWEvVL8YdsBE067Qdd1HqbujVLGfPsYbVRrJ2LrbQthxFS6Dn0&#13;&#10;zofbgtvtnWWn66+gnz3c32zRKz/OV+mvtCi7GfS0bvzoPIy2p7CXXfo+Ij0SaU687hC2NquWo1bT&#13;&#10;aWxVf7IzIN4irrbRwTL+Gt2u3w7P7njVor7SZiWZynDqh8nI17CvKrSf4w7Xdb21b1ZHLwOPOwov&#13;&#10;C+/cvrgiuX1e3W8910k10TVcmqz6YlC5PXqWd9bUpn3UqQV+7WSMYR1tFg0BldR1yFfbyMwVHxQc&#13;&#10;+BNFp+10HHg1HWcuD64sdK3b+87ARsL3IwqT4ZK0+w5dqdpWitn3gz9vVHyaOMw7aO2y9DXylTyW&#13;&#10;PY2dkPkoUzjYG/1uTmB2gbeEN4GnNzJuoHbTadDx/ssPCS+c8n1VzvyWawAfJf/p18Fr8pOs54JL&#13;&#10;HmHeZft099mXjZN6YXq585/nQxsLeKy9FL3W9/1mMknHSVlE0h/eX0RcpqbVD1sqTMSO42Wk82e7&#13;&#10;+ZyJD3w8DQ8lCH6p7SLcCtmazqyqqVob8U+uNjxtcS5d6bj7qZlcblnFbyDgnendcRx0HzlP1paV&#13;&#10;ZHTkY73fcGLfsf+m/j5pszKqE8F799bgjm3tstV7O+ohkxg+/NntN9ZOrwfDz0L73mv3U4ilGIYi&#13;&#10;o55891b3pkebeXQoKoxZZSKV93PXCxalHRdHOQvGE/UhltFBzRJsD4k31SqfECZKJ5ikIdIHMpUy&#13;&#10;ExE3EauetRf930cikmc2P3Yx/Gq8Spwqz/Zxu+uwNIH2fbedOkwVkV8r6eS/nb+03zXb25pxsz4p&#13;&#10;Kg5bK+8UufS/z70zvRiM3T9SuVZJzI4UcXuP/PPMHWhvsbN+FXh+998x7e8w9Ck0BfFwgP61DP97&#13;&#10;O8l/BLV/UOJ/BbVP8PHfMe0/RPXb/x8j/UQJv3vkgB8zmArWZm8fMeg/yLHBv+U+QU/89H/qlAC7&#13;&#10;gO0cLf/g2m//5rS1zJ3fWjs6ULBxsHL9W/vf4PN/tv8NRv/DMb9yfmf+x9inBMSfmyqaWlrSWkxi&#13;&#10;ztZgO6VXj9mER5Za0vytqbP1GxdHZxTQX2i0lMPj3hlrh0dTlMCm6o72YId/JNLWzm9dJKzAzhSc&#13;&#10;oMcNOOC/Co8AOgXbb2b69/Py8qE8Bf1PBx/f02iyU3Bycv4+n65BvE9riT/f3I+I9d/nnxbsv8t/&#13;&#10;X7P/S9O/JL/1/VPie9TM+9v2PzIenqdFyf9w/Nb01NdjD+x/enkq/bHj0Z6/dDz9Pun8d6uerH9q&#13;&#10;85fN7H+sepL8h1efBvC/vfLPEP8ZcmWw/WNK+7+cYQe2fHT746g+uUX8N3rPwsPDTcHCCeKmALE/&#13;&#10;9sXBzs7ziODLPb4o1qZiDpZ25o/9sYm9NX3CzvnZuZ/y5H8KLKDH/DybBPjNX/A672NinU3Dxdxe&#13;&#10;i4L/sZqiOfjJwSiPT8Wm81cVbg7+P1VkKfi4HrW6Wv5h4Lm4Hl2rBHb/i4h/suO3hY/brcxBFKC/&#13;&#10;yfy//1G/BX+Pwd8rwL9Q+T/FR5yfj5PrsYv/bcNWpBey8SupRlfN1ZU7Vy+5Ezm36X1lWUTsOFEk&#13;&#10;SWd/wORQZ4oxFTKmbiKtXw49OIElDzQe0vYF9A09E+F5uIS0mozMs7W9a2kZBBkS0kGkicGcALkH&#13;&#10;I026kvMd34f1Vc13Ni0NGS93Z/mLHaoNG4pCU+RQY0NePrQO4Em+/6kR287te3zwhtHxFDsv0+M4&#13;&#10;7ONC4dm4+ZBR15ulW1uNG1E0ylM3fG5uVtlt6JVsMJu4GKOKQowFW6vDj9ZXa1ew03MjSRMn1RiA&#13;&#10;WLauKieDh+vAheBqx/YqhjmfXp4so9p2j3e+wuTWq2GaSvfHDAO890B9d2pKNKvFbOwwrf0tW3Vl&#13;&#10;MuDL3hBxlCE78a3dbZc8sawFW7t3XXzXsyEtjWe+B/CeuJhni3T8HoLeP3o8tA0WV9pUKT05655N&#13;&#10;ZWl/4V/d64SaZYizHnW8yaeSd+8vVLmFBWkMH4d4SNChK3wYYgAA0Wyii4PRZfnVPe9KYpZppV6S&#13;&#10;WEs1cnwoZPdkxnQiPHUO7ECSwTQDaQ+LVga4U4uj9hoGUiPRYUICKXYawIHbSG1YypRWhS4Mi2To&#13;&#10;DKbONORZP8AdPFCJcQoaLBpscX0/dgQwa6/BYzVIHimbblQN1gZSry6ARY1W5W61P6Wt+N411oVZ&#13;&#10;V4umLrLUzqBjyFVfM12eTkmhMDG5OC1SkZtYL46RDMSTuLNVrC4DKUHIdCNkkVo1/RxHHO5i+pUJ&#13;&#10;U8M1YZGelrJORp4aGQAEl+VJJpKQLtXmrcrQpKqGyiUwU+SaNUmusFzmcUgnmVmGfAhc1K6g0/zk&#13;&#10;+bLiMm/VtMrYl9YLK4pC9qj62mdUGEi8xBD1tg/v0dwoChIZvg855sXfhUJPZI6oTUzJ4+ACUQJb&#13;&#10;ft/LEJusxcBiOoJX5qDaeYMAZ0pOobVoVFPRRdFYewXbMbGm4lrftKIwEoaORGE4iRGYd+9HN4nB&#13;&#10;91nK4Cj6eB0NTqq/ZianREId/4VSWGHF5d6kavKWPZsRyYFJtkvgZq6QKcqSAI1/N3u8G/uZAE0E&#13;&#10;O14uLBghAH+yzW+NlgVJAOuSggZT1DwEL5DdC2eDJdBNjjIgjB1PbEIZYprC6touxMPDNTD2q9uQ&#13;&#10;jsz4J+Fdpuy6SXXoxdWRZmynPxf8D8e6hWVOcbMI5B+ACXpZvAKEkoWadVczAXEoh6srgPA5Jato&#13;&#10;iWhKADvBBiuARaC3bpkgkGRvC9MDR5DE5HjrhMo7TrCI7iAuhogYEe75OT3PGUg0xDXYbTCFaOWd&#13;&#10;SJ1g2KoHLwVZv8MKbIhMLTEv7Fc1uyU9UcEwFh24RwH/W9hTeh5zIIWkwVEsQf1b8UKNpOnvhMRt&#13;&#10;sDqtfz7+Q0fPftGuQ99HYTTubsOaYpScinnkJn2AbLPbpyq/JstnUYJs4y/XhTYmzCTZWilkNAKs&#13;&#10;FZ7Zq1mPUL6EK7HKtdlVqTMvS25sl3ttmMMyBqGVfp0HoU1vDLQuXe4HrbAhLlCWYssNEo67MNdv&#13;&#10;1k3FCPMkIUdYBOxwUuJEUQhHxeDy40X26pYOdD7Psni3pVlwJiGNz0LOGdsRgGjUw9Murkw1tJij&#13;&#10;LSpdnROvPZmJ5oTQqx/oEMiJJAdg0bMEk7qFLgY1w+TCPb730o9SPY5MzhQU6hGsc4ZveDhMovr+&#13;&#10;7B93F5muLTbSoaA5F9qSvsTQaQMxm5EcDVDci4qE5lXMUfS2tTUplruu2vd3kR8JBwgXM49YSTAo&#13;&#10;G+tFOsrv2y5UCTqqhVzpuYCRawogM1VSFmoOIqmXAVzhP9mxZ8/PsLHNJihZbDDGB0wbL3V89iga&#13;&#10;zoovgztRs9DvhRb7YXzIBHFvJ94kK65I+IpD395JnACagtfo96bzt95UhFPxE+IrYQBkAg3dNbhW&#13;&#10;A8MQlyWavpv57u18CZyczimxktfUn4nIsEFVih5DVpL0TezxoGx44f0NQxNQjZxYrIe2OXGEgWeC&#13;&#10;coqbEgxFRwkTo36R90m30MAlNq16pbB8SmkKbQFv/+xdamsMqwHBZMsFekde08GYZ75h9cKBudAM&#13;&#10;Tkc5k4d85LnGRCFecDY+QCmU2RgBO8iZ40MKe5nlFkrcG/m5Cs8BHb3MvSyVst2POLuWkq0lTssZ&#13;&#10;gUBQEpBkrsBzZ7EvxP1dMiu/kBpRtfJekaHBjPR+ZgO9Uo29QcJoxX6enCGEP+ZNRDm/KH2DYyd1&#13;&#10;98znMbfZeexqL/uPTb0cy4Y8nWfrkmh5NbmgX58G7+AJrwZmcNrKLGdpspSqlXCdKFINX2de90e8&#13;&#10;MRiDveUWeq3p4feLQMXGFl02f39Bc8ajhau1rrGxNXwc/1g25RfBsr9JTE4mGSKno0zvbcSrNkT1&#13;&#10;4zx3suM6jwDXZ/ChYa5qH8Qg8QyOC/MZBppLSZFI9oLgaeZlLq9eEYdzC1z7vJDJgVXxNVz7NZem&#13;&#10;7zyhU3npxphKIMxc5B/xOVbYBT5TkqPtSlwMe4519+rxxyY0DNzEU0EyewPONjmR27jLP5FiHwQW&#13;&#10;uXjIiknzbXYXNLmlyoioNJWQ0EJXFljPgHo7Hz/Zn9t6SPFR9hPtjBn1zQwUSdoXlII4RNRfOBDT&#13;&#10;Zt0lH7w0FGJUX5I+KLOYh8yVKiUe58+qacYODC9HIWsoyPuC5i8VTBMV73lNlbYzE7/XAkN2f5lX&#13;&#10;qBsK+UdrDg8ybpsqqdKF1IbknJZy23uCGl1JLqOLSUfNAB08AJDtYGsiXj7CadTwxRo2H5L9trVJ&#13;&#10;2AJwNLYWGRWu+LDH9Fn0huYXBkNzqdrKrmGvkZLRbrFbF9/EABMvM+bQasOZ9iD3cnztIp+x6xyr&#13;&#10;H0SdeKV84yO/jhGVyrBtTGkXKstxPDjLcPBmdmYh+y709iUVUktD/qD40jKmpUxGkoDe2PZcGgOb&#13;&#10;oZFhj9SeyfXvvtMBKThh/pnwqlzo71S5P1QBxxrUqfI9gR/oU/gRrUrSNd5ituKK0KTZ1nZbEBWP&#13;&#10;wXecvkNKKZBHSloVxNSq3g++daptFcFTSt+kWRP0i/P/9pVElwq7WY802GqGhEYY0LXD8DXeFHCp&#13;&#10;csYZOOGx3MR3w1+9y3AHF1BVLoJ5xuXhzwpki6HeMvfEVzmmRZSl22BUpfUIsaPoonntVDEmBnUF&#13;&#10;kRqhDfvKeUOVdYDRX7vfJ5BIrJQPsWxROGk4np2YUS8xd0QW8+CgQqlMh17VZXwWq1asony3VfCe&#13;&#10;iYFWO+4QirIcVyG3ltoucAO4weOnuGddUlDsU9nZ9GK+SdyZgGIMGQs6YbRkZxS4EV9i4eVDcrY/&#13;&#10;meF5iJYlWzuDz+AsYuQcuknMQKEk+avMUWvpQ5azCryym5Mjm1DJM3o9BDkhXUkyCsR99pf+5jYH&#13;&#10;cfFxgyHEphUS1VfxrnXk66xn2B7ZadyW8So0E9jkULpkU6HMLQzI64PD1Vlt2HZrv0KxgufcI1DH&#13;&#10;ocMtQOTket02UX2RbL6Ng2KnhL4ZferHJeGPdA/SXeCmL21qnkpk2SQKFd0jE/yN0PIt04NiBBeU&#13;&#10;zLFntdtHWNZ4U6Z9udesFOH+J3eTdzIU+fejo1EK0SMTUIKGfe/iOK0j2QhBWTJgVyF+BZdi+v7E&#13;&#10;XtsFDk/UmDlGXZd8V0J27EOJbV9ZNeVCrMDQ2y3igxzqPS5PbgNJ3snKi90LH8+IrJzseg474Ovh&#13;&#10;cdnwgsRphTOd95ZDY2eVaSxpKw3ZV3MXpMd30Z2OcVJQFjOiPTCOhS+GB4BJQDQq/uq7kNwvee5Z&#13;&#10;ycrrIGtgppRj7xW+J6J3hLBSdm4m4TbgnuleIKrAdzr8OR3LTB1MAnkVnNQio1VKlxlG7eZ1lrFR&#13;&#10;3QlNdAJtfyFYveUVE8tgRaO8wOkqnTfz3famM7Y76/TR9NG8YKWH8nndTsV8xd2L8eumTt923uqr&#13;&#10;fOHppkpHbSMvI8sz07ggob59WJwKknrHPjfkSy8Cegc2j/Q0fwGRsfz8/cTuUf3WwKqCQz/oyh78&#13;&#10;hbbJt66iYP/ChwJLdktU1DB+DPCnRR0ehHVbHZzXyOZHDvPQNXMCmkyzODv1tAQ6pZiDQqB1A8Rw&#13;&#10;mZa2oKkAo7BLfrfw5FRpWJqfxhLKwc+qErM7bLslszWxNcH1Lm3dVniOqGHBusmqDfKAUGkBcShz&#13;&#10;SKsydEt26PpG6g1fco5XF92OhNJ+kVtcoKSeCIn+DA0zJ1dMEfHL2o1DmKZ5Jm+uMmN/ZLEMreM+&#13;&#10;hOQv0r9MzUg07f5ha8crMCEtF2/FnSmWVJNbit7AeqMrun3GVCAjHNFwDytUPZO2z3IUMa+4nEud&#13;&#10;KCbjqcmYsDl9Ar2bliuLJ6f1jY2clfBa1Jh+pdqjcGalhAZNIKPqStKaTocKa0mFnOb5ID5CG974&#13;&#10;zmAgS966vFxJT7yYVOE03ZZWXcJ96oVfdFOs1z6cB2VLPO4M2hbnGU2zScyOp30WT2RnD/5I5aic&#13;&#10;AHJ8ds/BsBVPIherM3FlMtlkFvgklnvrcSc8udyE6eXgUnWh3JnumEsrEskbziVxLSBv7I80opto&#13;&#10;F8rYPTvsRBWxVvuYsC3FAmJKzQOKmcsPbRji6BGxwNw+1OEWbBcOVOyvsO9PPmTEiImF92xqi4Xd&#13;&#10;+7vYWNax1qmaFsa8/D77s9PxZWr8+7jP2fqyVSprSs8kyOyUHESjVeJVoAZb1q0tJ8A6uKItry/H&#13;&#10;TNybS05j11vG88NrppyLVdnf2GpICw3PEDq7BsYj5kmoKs98414UULVQ39CpurHSHN2bkeHOz+hs&#13;&#10;axOC82aVwu6A9Y1b7tYI815xigrCic/VqHUT9KWLYj5tab9Es57trx1EvpWpuAJO9xXRaSsoeYf7&#13;&#10;B7f5IeAt6sHf1BuQ8truEDaYXJhv50snRdKTaqnrc0FqjIe+/HRfy/mcocMlEJf4At28ABHeJ3th&#13;&#10;U/ktP6lrv0VDipL0B8PiuSHsfJouRlAnZUYIN82WjtnXvh5BcmtJsc1oFCJsMG7kg3W6ZIrIQkhZ&#13;&#10;NuTV1Nmyr3VpkV5Zsp46rb7yMOJucDnVRl/tsGxz+HiqFvx11LCsPd8U9Rc5uDUGY9Qvo4qCmFVn&#13;&#10;rGXP6awkmhk5fI7z5suChntuIGNmJAQvFsxIMlSWI4B+QFFkFTMp4h8RRXDGWWWx9hF7LDomveSl&#13;&#10;FfLXVO64q7JTZQMIoaUzNmWM8KmpDR/OcVw+/xxqB2ykPT4n5WYfO/Jxc6DycxzD56R0Yg4YTdtu&#13;&#10;Td/21Ifag5o9xMzETA2UxG0kyTWRvUg2tYCCvFmXv2Kkdiehjb+aeSgatDwIgj025+crN/qyrLlF&#13;&#10;PHlioF4llVLk7klSg7yQqMFJgRqNOX0ClZqxBm7k1hcS4rURYZqF88nTnvloCr3IEmZ2ZmqHcc/s&#13;&#10;Iru4xYqqJ+yu7ubgoRp9RngOmbo4UMVXAKqGyMQeHgLrzM7OT8VB3iKVLzLWixY1Quzrl29h67cH&#13;&#10;RXFisspwYqzGcw/2k9kVbkiokyVwFAN3gzni05DmuQJklKhlD39iLcK8t2HIkmfujmJWJhzghjBS&#13;&#10;e/AnyeKklWAjN/2K94OjEjL6BSmo7ZIk1vwl505bHK9QkJQTCf+Gikxla9sJeyryU5ZJVL6Uz+KX&#13;&#10;nw0GzNi6ud0+O9LwqSifeeajmGFuOTlvnq2vFcZ5DNHoFc0VnIFBbJPKs3B78xX+Cy4YswVjX7lZ&#13;&#10;4LmTyRxD/OIEWoQUprFvFwuzlZwEyvEjFVWvHtRXE8qqs7BKg2xIqmzs94qXD1JFoIUH/OL+vLM/&#13;&#10;JJB3m4kYulUHKPFjJO3lJcis4N61DGTE5F9bI6ix7U3viyXmBQYN0iUEhZY2z6ekLk1wPlQHt8ZZ&#13;&#10;3mhQ3WzU/jKnkR64o0tLczWZVTkTSc1q0SzLQo79lLPU1Ejkq46orjB2dvYLgIshIcIpyCpm4c+Z&#13;&#10;f92zRdgjYU+RC2dekorMit3f4P/rSIXo2S15WX+wxu6Xn6cxqZWVm9Qbp5VolZEG0CSP2Bpsa6Fu&#13;&#10;Qwu2pqqSAIgClrL22Zdj/75r0obuRaqX2Ec9Q4uNSKs8lUqFKxajpfwwBDLuK6NprtJLzUG1DfZL&#13;&#10;JeX8mEBJvMKI5DPxNZpRzoI0k9hjRbZlRPSSQEiIni5uyM/37rySumVYw/Sp6/3q5sOiAkEgfs2i&#13;&#10;MFCnMKvpwFjF/jq+GGbGD1GJ5lwxXv3BycJ44sV6sw9I5lu6CaQJ6VDmwHikbaTIZUuod9oCVCJt&#13;&#10;qQD9hskYrCz1kiyX6Djz4l0d2oYWZCUMRMY4tW4BKRf15lEXEQdSEiZwovRUxuETCVGCFwVKsQ2H&#13;&#10;SSWaIV/mWYSJAO7JTgL5g/fD3YN8MD99C4ARnN9rn8M8ABvyRoOIKQScQvSKQwz4fqzWNF8PMkFe&#13;&#10;i8NRDToWdH+7/pWJHhC1LrVunqmepM+4njs27ZPfNV0z4Z5sXeuRd2M7Ahoh4LG4e+Ux5tPCudqy&#13;&#10;8CMdwvblpneTqFMUuZw69VLRCxer3Wzrrmb2vqOMkkBO59tOpINsZ+lqpQcxfjpi/q7o65nSgczO&#13;&#10;TJ9G2RMMQHP04s6PlnbDbN4Yi/Ob4AHS4CUHE784M4s2zfitqxsaou+e+S3tgoFnlHZuXrO4gqNk&#13;&#10;FE6jZvReOdSHN2C9LBWJtSBWNLDdSFpc+Y775vDNbdZboWEPyYK84iYZBu1hJkzc7tlv9Eyb4MOY&#13;&#10;67HhqdyPa06Hc/sQd1VpQcmwTxISLm+eq4rxUKDWfwyRUUZVa8OK0cCgZxMiEJ5WlLzhlxAvYA8Y&#13;&#10;kh+jPJinUFeMwnTax/yxcvYdHW1xO92qo97M3QmLi9Kehkm6HmLN6uY09R1MyxGKr3HrW9q2EWtQ&#13;&#10;eWf4ua4lMimyPJOzEVtsuPXuLvr/UXaXQXUs7aKAcYIGd4dAcHeHQIIu3D3BFrpwCO5Ogizc3S24&#13;&#10;Bwss3IO7uzuX/e27z7fvd/apOvfXTPd0dfX0/Oiprn7ed68wZjEivLyIYAClFLjzy5HseXWaGnHF&#13;&#10;Laq9+b5LMEVT1N78IsisfK3Fbjc95jFIs1UxpsLbvh9oAP3FZje1j6gKgNwkz709Zy+1ObaHmx+B&#13;&#10;5/ptSUNYZbpiwaYt+FM4Dphmz/2hWxDO4euo42YsMoWzBWV5IbsZKz2pgU7Z9FpqgZLHeYaofIqj&#13;&#10;2+R9GoRKy2flR/elLvBp/2k5gg6o60rqUcw61c97EHKWqubIAlFP6ipSWmc7JSRwlaOYWFdcXNP/&#13;&#10;HDR1rIbDg9LZkM6TCqXoqsMEc6tSRxhlDR4mquE4uIh+5ncoe4EIpWOasA6ErekeBouUVC0rzKWV&#13;&#10;QRxsF53cRvI2vCZ36e/P1mBbdHYez0xOHgyvvJYK+5kyjx5Cl5HJ/b/LL5vDnYkWHuWoThMkDBLm&#13;&#10;SusoRjZmxQ2GuQTabuLMaUKMmQ+h8Q/ZhT3Iq5wrnhct8xF7EGVxaIryLOwtjM+qTJT8WcxvTyee&#13;&#10;+gsM1NV49ARcrLeOqmXa+0rZj8VDM8oJNKmUpyG3bFvFIzdY7m/3b37lvFxcXaX9Ul0iFXI5JEiU&#13;&#10;qY3NHHBR4HXhSR8BBuBkaucSPRHW9CUYV7uh6g+MwuPxZ93zEaG5mGy7vbOtJaxOTvwOk3VKkPN5&#13;&#10;NzMGw2LyeTRjJJvuiOnykvcwBKpdxYsWm0JQ2Q1JeciM7KJGTv95zLyQ51DVf86IhK1gReydEzUf&#13;&#10;hrX94Ghcne5vnkmeBWKNKHHz8xqGnQRLzds+eDOBg4l9z0lYOWc5hYt0yAT4ngjm4DfafF0BsY1u&#13;&#10;3c2eC72d24r5CXCF+6l3u+PHqVlACiE9PZfS68HdoSrOL3a0fOHqjLLdbNYEv5PP7o/8ezayTu8T&#13;&#10;QNE67U46HVgsOZiPkphAq/TwgNqaBWgOGN6dnjTkHdMWrIgvez9qwe1t5jYP+9Vyy96X6VeioqdD&#13;&#10;wWijQo6QYMb93wtqBYnCog25rHfehoYrjKyLN1RejSfLnOZrrtrn0+vMcw5u8m9aQts4Y9uAWirM&#13;&#10;17H559Iu+C2GMRHeQAodtDhUIqDZpUJuUtv3yjClEeXGXxieMKso0yw8XO95phh4cLQ0vDxbEK4/&#13;&#10;HMaslCkz12MNQ9Eic3OhGuJO3sojWvIvybeeDQxaUsA61BmCKVVFivFp9Nfoc685oslVyEcj5+p0&#13;&#10;ltjGHNlb5vi3j5JvnuuM6jwnd9GyDQFujiyGuvzWRqQzYHHDk8J3AfrVbumKR0xymud6hUssvpVq&#13;&#10;ATlQg/aWHHxhHm4BkagGqa9bt7SwcOGNEaQqw0O7Z6ttUIKf1zA2PboE+908I3EuTwc0Tm/fo06K&#13;&#10;iRKfQg+jI2LDliCkkioB01RLBta+1HLotUbeLEVX8JcmyVvj+bKq+/X68BLtYIqQkSugFqCT5xPm&#13;&#10;C+fx5wjnfdV/kVZybWqaEZpsnmrt9MjdkN5x6TfuL3wGwJo/bVMX4Kcz+Vq1O72THH9GiJYiDTWM&#13;&#10;mfJdOjcnwG3TeDAbO0FGeLrPMsyRP3krC0bNjxAeZ+9VBCHtLvVrisEJWMcnRw1nNPjZKB5cYix8&#13;&#10;+Pkhm1qt1ssQnsQX8luatjaAiXhnX9+G3mTH3LRVb63Q1N2OX3HoftIFcUX7g2655LoGSfzjIonO&#13;&#10;ey1fx843KoADzekZ6UmOz/lzZ2uPBBFfkEBggXX71wNKNccPKtthIs+dyYUnHXvmb8dhR+xeNo4u&#13;&#10;sDM97qqbI/ENCFRFOh7AuZkGLZf4b+sEYjpuelG4R8m8TXQ3lJRkqd/3otnVBZUplX9kVuuL2TMN&#13;&#10;+ELpOYtCmIBmJldLw94+RG9ijHWxcDkc7PON3n522FQFPnbLiVprxPwox/WiVzFYyEBbZE9v9MuW&#13;&#10;UKExvNy2FUvtxbSDhIH2CQk4ueBdrAY+4bF9PI/sg8vlldrbBtJv3tcrC1sorIeNhaPjrtUHrKxj&#13;&#10;rLsHb0El7W9lM9HInILSFTF/Qx+uuE/38APs6nxTtDTPSxXRfQfaVRz5v7icAqOGmdakSAp4k8o+&#13;&#10;2BlJx4EzHWk/KfboD6A8uDPGwQQ/L0CZFyqKxXuyKnZm/poKP7bd6gmzbQed8WnArtPBmgjmoTgS&#13;&#10;luFW05ho9xBhHrTEGpZiLvsnuzNZNi2aaZARDwnxhGv1jxqNeLut6nL3ZBP0KM/tvq8O+/QZ/KYu&#13;&#10;JdQAkPydNe2GFmp8gJKHWKD0p1kpHhUClQlFGd00c/bjIr+mPbrqDpG0O5D9qng6C3mLCr2IGKl2&#13;&#10;T58pK3E2pSHJB1EthZXX0DYOYUBZrr1OulnHwErbfAk4npokbWhGaJv+syRfNr0k8wuhFfdy/3Gi&#13;&#10;y57LXiY4Y8KSdMisDg+YJJdr7PEpUSKKLGtZaIknvSSevW3ZiCuZCa8UtxJAqBWQ29tFgvh7skci&#13;&#10;pN7qpxI4uES6totAY5hYYcoJI+KHCjZQC59bfEgJq75c6X2jy3WEsUJAgRS1ZfPcJOm1ct1yY4wV&#13;&#10;0tXWsoFFkXfmBOycD71jc4abeK6ea+PlFaOwsC635LqunUizc2gindHwfiASvgZh1aAh1fam1Nhq&#13;&#10;S+C7la1+XJaS4SKI1BK0iYz3ghn3uQrI0lSmvVa0diglUxsB83HkeYLDSrkY6gZNes9oDPNlqkJH&#13;&#10;G6Dhv2NlFZF93SLcLWdZIGzSfxX8JHKrU8ni9BDst8IVcm92clQ6TtJ6ezVKp+ildP/80+3uBj9k&#13;&#10;oJDl/ALpMAfJTxX1cpsH8VeLLrfApOylQW3qcGxj3ujmtwwZFa1C1z0nj4I4mjZxs6GsSYiKVik8&#13;&#10;rBe9Ez6UYekcxqlSeFxz7EqRtyIw5b4qLFhBVQGtALcAL64vjzfwbnyuXIeNIFM66YJAdiQiA27M&#13;&#10;R8TgE4j5u/vHotuCuEkmXzv1XD6mgyjPbm++NxsYZLJPshhWJFjx5GEU2lr4fLiQ+kGTEBW6JWiq&#13;&#10;d4A2i/rE3e5Qsa46SZQmkK/w7lTpBqTq8fhpA3IJVEZmYpg0vRuk4BOZP4HViodxt/zgW0KvUlDb&#13;&#10;jJEm5GPbgW3kgSyPmNTXZbcwcX9j14mKWRbAzFRwbSJ4fZw9+87l9Orkoco4dTNqrgwcwaxXMC0e&#13;&#10;8IhoHSABLtgeStyGDE8AtaO3UeMG/TfyIM6aBZpBDLX9O0PfgM7Oe5pbtq461HOYlLk1iL67UBjE&#13;&#10;UA4IUFwiK5ZdPFkgZLENHN8+eqio0dIN91w9OaZUUzn+8TWexS8fS5G3A80/mkklJoO1wDqVztzu&#13;&#10;s6m2PxYtWrS145ZIlqjqUup1dWxc36fW2kUt2/w2XUgAj1faoo5E8sOwd1DyhPa9Idx0/SUl+bkR&#13;&#10;60sPh5uX0Vdf+BxbyGpk2vso4CJFtWPJN/eUyK7gSNQGmh9dfOjhHoHPeQYkcfDCxXZipCTD9Try&#13;&#10;KUNGHtJQtrZuTXVcKelBHOW01GxzMWS/y1oep1YCHqQGB1TGKiW6nRgWgxh3FUuCtuKU0gPuvnla&#13;&#10;DN0iS0ai5gRkzTrrlL+uEY4lQTdcvwwDuceTAjgRKmGgLv1YoTxL592I++UVr9qzLyoV033jFAN0&#13;&#10;vuJ4v+nbuIpTMXOQipnQJX/dwXLU25w/2whExciTbXzmPfXjOWQaNhpzvSvOxIaMhPUGJ6DiI1d/&#13;&#10;xN/wEEuBbICFbW0PJIRHoqfbLJIfWlITRQU/A5eK2k0n8Vhbtw4MRZ6X8IbFF1BGaciYicVXSi2b&#13;&#10;QJDeEMOTh5OHPR+G2RXQ9Nz2YEkQJuBz6+VZwVaHftVtucLMwsmi01X8+np+U+51ub5jq/vVSlO5&#13;&#10;o9S5I//7mD6bj/TEZdvETMFCmb2ZvL9iExG/Z2oQESS7uhu05YvYhZmCDCSNS00hWYiLb+8zq/O2&#13;&#10;CuIFj5gwiA4pRs4B9xnDSyeC8V+nXIVuYizJt/cZl3AYdvmnR7Z8YQXh76g+mRD4WFrgjYYIUdoJ&#13;&#10;iVbmybNAOvQykkR1DYk7NDr42mdapx+D7wQhrqCvlmEJg7LiLmGF7ye30gUt7ih43msZlVctmy7Z&#13;&#10;KOhwt5R/LTcvi1WfM2Jz6CCochktttTDrkf2mi3Zam6ZJooX0j/8/bT8NQt7nyJ1pNibMr/EIVJK&#13;&#10;fICrSNmSRodyLCfZqJIVMekcEt86BOZXyFr/MWYNnYb9kcv3rRo2OYsuauDjjcSjqWt1qbpVtKyJ&#13;&#10;LBMJY+RRlOWgWIP/fGfZyfHOF3ziQYiaHELk95pjjvrCSLC4pUhh9JqwR85ymf8h9fyGDt6EhkXy&#13;&#10;zGAUdnkVZ52BCDmzk58aKi58OI+JMR8wJPpWfL4CrriP0nYjzfZr4NgWl/Yy8cul6khqYbbfjYQr&#13;&#10;8wYDXErZoXayyVQ8C+T1LLbkQABWNcegjCoGSxr+LXqAo1hRVa74vO0xlW9AH3aYOO6PmvhKhKi8&#13;&#10;c3hE8KGwULb7elX+CWter/oCTwUA4FYpWu21UKuKG0B3YD/GebJ73pxzgMfqwQT2Pig7G7XJaLWs&#13;&#10;gQDPzD9Gzb5tL3PJd906mgZu4ErOpLc13tVgXnYvZsUKFhuZdE+rsrRARwpw3zVNwYZfT/I/ScuF&#13;&#10;OedGzcur9T5gMTY2jGNy7bWKE97sWwoIf+xQzFJBnIBD1SWu7uyqdjXAlpDj1zHsgUWldPbvkpfs&#13;&#10;Ao2AMghHCDMQzAN2xK+zLn23kLaQOrTtzggTq3onsIaJLpDlIrZkLkS6vTdEan+j4R5g02rXbs+D&#13;&#10;F3jmaYjhMUsOUIx5Ae/QkmYUG4UVMeeYe8w4xb3Ikz5jqI7W79+BdWphtAzr6cly7EtVShwychkK&#13;&#10;MQS+T7JdXZhdnhvpXINI0fYYnOTNt6KcpJc/0REo8XIpOfx4wejDK/yV663eMUnAOgY68RgtcTzL&#13;&#10;UDc5okD8qu2n4kMkSjlA0QEsDjkRIZH4Gd1BU9eIyZrQkJ95d/XgtVJ2/3CNL/Lm6MomrfboN52t&#13;&#10;rgPd0qH7GZ9CYd8O/cKPm/HOCdPK1qdjiOiGioXQ9SENF7HgTWMRgCDZOkxHlikBb5httmpV3boA&#13;&#10;1GwlbU+pm2XJMeTKDdcieWLxvPk4dlN8oTpLOCrqmVmQifxO8ljp/TGra+JD6ROjhKBkMyXTAkeP&#13;&#10;cCxarVotA8RtdqurNLKWGYU5EyjqaJi1U4asEFdG2ysNk4UoyF7g99TWG//hqL4oJ61KtbdinviQ&#13;&#10;2YUfTq1WmzIhAr4l4EDUhXKGj3i+Ls3/0EA5BJZIwQ/UkvCZpLwdSwKqs2Ffq13wejr6lXtsNMc1&#13;&#10;5ylu63JJ0e1xwA0gKc509fcgqVinYugJUGY6tUfGFq9DrQv9anJUAdghy5tmP0kECAzfoEpbSDWl&#13;&#10;k4t5dndWfjHdZhspN5qdChb3yoY9VmUr58rZ2+0TLdc+HylHa0EW8OgerdR+KC2007nZBX900fP0&#13;&#10;5E3QKYwynkHZSN4o5/V5mH+wI936qhEVRw3rCQ4WTs32kKBJQuD+YaBql2QKjAUDwcQp8vdcLHS9&#13;&#10;NdBFk/zxZJug6A3hYfhZ9w6hKfYJXi6+PvYBUVq+YehKtapxUHoHe6NiC8uRkOCJ+ul+3PD6mbwz&#13;&#10;b6PmKgBKfEHRNOYnjhQ6XJSAA8YNepYWZV6QQJZ9a3eY7AnIv1uYYer8bY8fOpQGTTDC6auzgVoq&#13;&#10;oaSrpDHOxvN50xRtURZYuE/AEirJtcmiUeMMdDEY6FTsmus+znNBRoFOM2HjC+80sl0WXSmeID9R&#13;&#10;81Q52RtA5oIiGL6VX7dl30U6m8QVNqq4P19O2Fr0ZMHG43KFBxG2AH17cVT0Phyy6BekOuIPB/Z1&#13;&#10;uh6mBNwZkt5+XSHcv18FuAnuPoxGHaXunOx6ZSpwxiS1eXVzOtXvnCkS5WAZ9A4cPRSdCL5rvVml&#13;&#10;8hgFgyIyAnG6ohCt/IL3s/G4u02zeAz9KscK7zVuybhEv7j35dzoOjAjGTYArkGem/eS7/Y8Ir7U&#13;&#10;w0dxRfXqKxK+NLAduyhrThQPZhRFuioeB2utfyIRyAksBAoRMPyWKQJsWa+rMhthr2P1SVbYV5iC&#13;&#10;+ijvSCIs3vatrSc28m1RjwJA0I8Kt5+UHdakQEqix1ekBYgytPwxvKynE8e+ugpV0A3UI10TAd4z&#13;&#10;qqNt2Fs/6WDf9o5J6Kk34rTMZE3ug4IZED76ztXVQy1nhO3Y+HMSe9YgA5+q1o1P+yVJA7RgCyYn&#13;&#10;wieprq+XWtKfdWcNtPEJlLnazm9Be36kjIngyI7BsyqQZ3cr6YohSvQcwnQHiUrkyhmJaiU76s4P&#13;&#10;jtczMVX939iciBWJRoicejA4yth+ELjc4Kdz0KD1YXiWuK0gZsiUO6EExagwEtc1FwX/atkSdpA4&#13;&#10;BgMG5m3vyoZCScAACjoIxnv/XWg9JWGSuJox+S8E877weMqJP6l8RcQfoNpD8tF0EugO6MQyXn0d&#13;&#10;hZIGtDqJKa6o3kWnjVIH0HQRybwFLrm6vLZW9bn/bAN/cnOu96Yp35ExR6V6G3Bt1eOffePqGh+N&#13;&#10;QTYeHWtc/MPegmE4vEAof5wLEIbWd2g7LBMlBD+uHYUzUeZrnDm12ubhzYihgIntgdUTH6z/W8GC&#13;&#10;N/qT9Gq8oN+kirQCMkqawJSTOAAG5YNRdibYnpH6DX0QDJcC+lz+UyNF3Fbmuj91AKM0CSkJvFC/&#13;&#10;aNXjYYMLEN2AYHS2HTejlIDGKLB95AlmBy54bVYG2n7/RTv9S038h63Jc8vu/gxAd4qo5UhI8kfy&#13;&#10;aIJWvyrxWCpCcRsdDLjK3Pk3nvh92MrNnM10gzlkMStES0iI+UyKxJV8lo340zSKxPjmuCQMp8fn&#13;&#10;R/WcoO2k3mTqKcCUfqPTeWhY17R2ZUrbeDq0Hvr5MUxiM0ro8bcX2bqLY5ifvm/f5EPne+ldTI8g&#13;&#10;i3VIC2XNIrj53IpqgGhkARiDV/h4VLhub2Vhwh/uXSUb1xu7SdKYndTWj3dOThBvH9L2sQycxcEf&#13;&#10;3lf2JJIe5RwIcNzV99AZqqjDf5dIYRBluBP/3ps9J9hUUnxux5jd5HsmPmivzCBc1dvoubWOS9UJ&#13;&#10;dOH/zFIrLEYK/gHVG2UhFA2RonSp7rD8iXFhb8WERpYSGy9MS/EG1ibF6yBXCsCi/dVuF8xL7l5P&#13;&#10;rcLr0csqaIWn12SZR9Jifr7ozo14c3wybPyWNVXwPIPO48T06GBGwWt1p+3kajLikncsInW5TIA7&#13;&#10;dmYgQ6M5HpA3mmaef6HI7HZRpoPur1059hCPvay6nKeJfqCvkbiAOeUrsYiX2wusN/uafV6tbZAd&#13;&#10;l+TAb+0AKvGV25WbHuktlmHzo4+wo5UdzXfCwg6sBO90yNkUDfw6i350t/0AqxIRkkijgCM6+YU1&#13;&#10;cfU5du0d0ok2q+7a0oaCW0tbjaZJr6VtV+oOaI2C5gaeMhQOBVn8g/eQP2x7FsqjNLz1r0DURH7x&#13;&#10;NaSkE4ILpqQ9LDnAdWhLLk43JQK+RJZj6Va/NBeDyqz/3BZZY+YD72x5HXGkR+7Ie8sEAq5aqDpC&#13;&#10;0qfUtBB9AxkxCZPEB5t4cpuzmf4Zz7nTXbXeueQGJ5MLVYfD5TZ1RlrcpcWFoXo9n6WklpV94aGr&#13;&#10;DNldYf45KZSz8fyHyawbS3P+JuYhaGLzATP0uw9BkuaXyXQWdPvmVlZXKHURV/dYpnmf874mNcgW&#13;&#10;u6i1lLY6pwh0O+UvK59kHLcpOqYb+zmkbwjcwJygcQ1nTWtVgM2AZkSVPKxxKVwKfaZmuXTvDw4x&#13;&#10;CCsOfZU+wvqjrmocd9RMIEn9WAld4+1IW1Ly0hgCQHmSw3U2wIg17A9Fg3H234/TN7NNjWfTUVK7&#13;&#10;3W3pocFYD9OaMX5AAIV268zJwMWJhSn53Ddp/CL3RgpvUx9/h48YiXrl6Pwm1cNS7msW6vTG/pVK&#13;&#10;11veID3NIFUA99DYENvQ5BDnL/sU5IZUVXp41dh4uUA+n7w2DZHqp+kOpRuFl8anL4ajftfluvOC&#13;&#10;PHY2/Qdl/K4VRw+NN3Oi3tKcRVvlKx1X5JXPzwrf5s2sN6zmxAXdJUnVV/PC5akdwoTQWc0NGSvB&#13;&#10;dQgty1m8WmkuAUGfPIDIDmfykcGL6R4lo8iCxXGmv1X740oeGe+edz/ca9S97H6YQHYC7f32IUlX&#13;&#10;XfKnVkH3NF77PhCNBFufLIb+qZ1k/XXbmOH9tf9E9sAbSw3peN56naCDZm/ccvJvevTp8CeYc7yi&#13;&#10;PB6g3unZSDJBlynuClT+693BMOrMwWSl8aqSG1KWKAYjxzpolKDYj20yIw6mUVx6xkVDGenT8XVd&#13;&#10;9oVr9Yd06aNbHUzaqGQds6pa6S8VH7E79VFVw4vGdQsrOacID+SdtwUgWE9Y3VgbWJNYF1hy5mWc&#13;&#10;/X36Or8Dgs1H2WdS8HrwNiuiy0ZsB56DzigvlpputldUbwPPCC82+AGr5OOVfYv21PkjkDJoqJFh&#13;&#10;NZlrKIp5+xIsG77Xi9iPNTEBz7YS6lzraBE6IM/gsz2TAg+azI0jpyAkcfQ7+bn6bcHt9v31ffTD&#13;&#10;Dx7DXw2LrhN0IZ6ud0kn7745EO1KaGEz/KBDoIbRxEderjQPZIgHHeR0b7HIaBNqfEXKl9yfSMyv&#13;&#10;vTRKQa9JbfHLcsuvSMkyhFZK9wzYWsVQfUMGsc7cvwTjgNoZMIiq+YKa0nxdmJZJTrvq0AcwtwF3&#13;&#10;gS99dEzI5HqfjpoPhYSaWbVcqGJg7okVXXlQxPZN4aDthaBuTUTxxdy92dVoD1ODc46pNJSnVHrC&#13;&#10;G03jFXqSnlgJAlW1zGrhOuk6/aYUXPkWaFspediFdZMAuFTH/uH0567St748xnnzNYpYg299EACW&#13;&#10;HXew2HUvaduzv5BprksGno4L3TzfHWaRK4LWrMRywzMSfj71cLMcy28hRds+BmZqkawCR1YjQ/sS&#13;&#10;yGsZ0XuLP80zyfGJoTY1Q02jSsevSfBMEiF9KwvtLSP/gjq2SBKgTJwIS5OXdzFJMcIaoILZsRmx&#13;&#10;08trM0+Thzq6FrqqY9dWq5akt1idEOBDG9850DsNc/PONQTRgAWAkKa7SIhVatFg02HZ3Ww8btjq&#13;&#10;8hLPTn3uLbKxnbg9h7293UsMblyC91uIXhT8embFS+4TY4Cn1/y6CtSE8uo43RUMYM/sBK9j2+ns&#13;&#10;phvwtnFhybsS1Ub0Wxel1j6U7PBnmtF1mLmnPJzxzGW+xaC2YMNi9LNFIsYVi3gLDvhtkocFYgxu&#13;&#10;HC5y7g4zVq35hFfHl2OWMrVXiqqO1ozbjLekmC5PsXKzi9Vsu4TUatPDbFIhArXKmvNm1Wot6QNS&#13;&#10;BwDn3QqyrCSS6I4qXQgQyzz0m17Rp3Sv5gBrpLOJNZvZ57kyKI5eRqHGXX4v9HsuIey2UwUjQERE&#13;&#10;Am+jA2nMR2H6HbiGtsP8sS4qF/yPwqqPmuBRXbDPgg3pwzX/RhNhzLGGNK9w3/ZJVrOpl+vh7lNv&#13;&#10;nqdoPybVnuMjJ+RTx+7NnTuXh8mUVfHMJy6EtmAOBR7DrAKK5zX2re7PBGkQ1QpuOAOSgmwaiIHZ&#13;&#10;JlaPCSun2BLD+MUbVzFDJwp4SAQO83MZEQeH3CcWqk0RTbQqi1BiTIeT0oZNdHpK4w88FxSxVqGE&#13;&#10;kF9sGx84uviIfT6UTM8SVOTP1vTe9wY7byJ4wOpWGpo3djUm2Jrq5h0129xrdHdvinSPRo3G9Uey&#13;&#10;fsd3tunj/VXadzOQGWkYC4jEH+D/LAL+fInVwJ7YE5nfR/+Bm4irpFs/x09Wk+NU481Md6IiW6Fj&#13;&#10;SRQKLLUPPVIhh30XxD5yA4FICzNfPpc9tdMEnrzPjzjw89lnkIqSsh/H8RkT9/7lfVHXLgdBJNsF&#13;&#10;YbQIvrxX1HiopHJlf4SeTvq4r5WVgt+rirosKfn509QNk7kKECTTz+V7GkypagneixB12O+UsrHz&#13;&#10;smtbWXBMMUTwIxnMqnGs2IwuzTQYmfkZNn3ijLdIT6VimCoTkf5IOx3W8OK91HDIW5jbKHN7LrZy&#13;&#10;5VB2Ux8EMa8wXVDhAZqtcO0xKoVkek8CSPekE9F83iPfW6OXyxyokdZXyXCH2EhQdeNi3fjs3pAF&#13;&#10;iPdhg07XyRCLdqvWMjfT5CtQwFvNZgvXRGfh38Nnhbubgt4hxziZBXTbnAk4yPNvk0DsL+whbAdP&#13;&#10;LqoV1LP84/oHRc4zBcwuTC4sirqV+lbadh3jzp/nzeRKvUI+hzi2HIhsTBZ0D1I+iM/i943qvfy4&#13;&#10;ZFhpiu1C/fjS3pxeYCRWrz5vG/Ay52p5T98L1QD8GRZ4VPN7KHxprdPgTk/RfMrYifIz58LhdtFA&#13;&#10;aO7w7qYmOy2zoSgSg7gGhhDWl9vX/yURYvvs5uY5+Wm1NSVS64qNN7b7LbtzTzwpUiUw0gbvqvKD&#13;&#10;h4O26c0sS/gtzcx+7L73LSTyckL4SUwB7dv6mkNEH053iHWrbbBpUuSZTC1mpfTyzRv8CwwEz9E7&#13;&#10;74MzMKpKpZt+sC9tvU7CucPT+H4gruuJwWIb+c+2x52e+EcSu7Ep//cq+KcsemdgMGGt/QW692Ki&#13;&#10;htmo7NL8jIMjdOIx6P23EZJP2CA55XvY8VNNayptYv3ccwidxyF7VPFJc6JopHnQeqbTNTNxnH6j&#13;&#10;sYvMyk/z+MXDThXd5rSFry8pCsQzNfn4Pg2u1keotkihAA7EF/cH10wnHFm3uOSOOOuAir2el5QJ&#13;&#10;imLkM/KetdvCHTcOP/keUdLKnmx+3Jes1OgX7pE+0UzgGSslyyTJm8fc3heigXjtWvOYTFLyWiBo&#13;&#10;o0aG8+WtbajTP0SR4fhLobFzsrHz/iVp/nBTf0GaPyXX/4J4qahqKkpJ/Em8mCXsrL/8k/P6MxYN&#13;&#10;679V1//eebG/Zrf4R+f1n97qDzH1n3X/U/lfegv574brz5Y8rwk8/pBYf5T+rbr+qP17+T97fX3+&#13;&#10;X9Lrr1H8l/H6lzz7o4c/e3l1aa8+7Q/p9UfLP+r+uP9/TNcfk/XfP8M/m65/nv3/BruQdZl5OPhe&#13;&#10;YRfvqz77A1Sxs7HzvSZI+f+HXch/g13sXP+WXa+v84+y619O79+0i/eVfP1Fu5D/NZK/064/Y7H9&#13;&#10;O2Abx1/Bjv4Ws4jjzwAg/zcV1yvt4uLm+1sClP8pRlv6VyRP9d7fN5yO4JbKJl2e46amTdpNWprA&#13;&#10;QIzQTTgsHFWKMlqgrFbOqjQVhYVuGCORnoT6otwPdfqixUUKWqZKZasjs958DS+r4cre8gTA/cyR&#13;&#10;usPJTaYjNfDg5AnsyHkxdP5o7m62nWy+nWbd6qRK97s4hGZC07C1JiLyIzHM3dY+hAeY7KZB/wpI&#13;&#10;L5pHOviwR5v8Pt1t3OHrexvQkslgwBsY/B8AVyCo39u5ck0mTidBp61FQibOqkAnrr1445ZMXOsA&#13;&#10;bb1o/erx/EgP4pMvXrllvH76E+LaJSsv7gTFM/1VeMVd6zdsNKI0/VrQlq5LO8f5WSuR52Wt4gqi&#13;&#10;DgDHKTFwBei/qI5uJZU4uamclqEndfwZUhAX+Yrr3Mfnb3tuhavuE3O2GQlED/61Ll/Q5+5dteyL&#13;&#10;L06Ouck8EbwWg19kAGealVpAc9z0xRdfXOE2UkTGqScwsLSnwSE9SvvgUDF8Da4fDoKWHh00OSr1&#13;&#10;IVCvz6DJQLxyOD0iPZqcMdVIL7u9suewtJdW0FQk700uE8l7B/VGwb53cOrMDC2fYtCkOZNt8lWG&#13;&#10;G3IAK4fj5BoPLQS9FW4X3FNwKhq0l96GS8NJ0m7pweTcMAp+CAW5GnzSQ+iiDv9FuDSchNY/hL48&#13;&#10;RB+Np8ho1U8HLXZR/U8NVK70U6Bc8N1wPXD74F6EU2g9/F1waTgJoQeR9yBx6UHpgaQ77G6wSj+h&#13;&#10;rXBcuodcjFEYpd816DZkc/egK6tSb3BLd1ALHKeENJ9G4DiK3QHYDuJgb06WTTFE2DxodVa6wb8d&#13;&#10;jd6OhmxHlf3wmRHXERL82wezAqLx1yRdHgP3g2RFVSYw6A5VtkAKW4hJndIlFKWwdCXoBNDVoPmg&#13;&#10;q6Q15DDaqQ+63JU9qK8e7PWSnyYhu0EKUCVoo5RDuQbbpqQzU8+mZHFJJXo8RwoZLC7JQVVgNUum&#13;&#10;ZGVYOyTphvBvGLTYRPtuSLr9lUek6yQT+cDVA65g2HVEsmKMrUZPlg5aHJV9DXZpKbq5FGIJo40M&#13;&#10;Uha+Ll2SREENHqlJysNiCEsXSvnkB50rTTDoI9IDNBfx+wdjeeGRQ9JtBurHolBUPysztWYNOpyV&#13;&#10;Iw0WaRZyE9ItGIBbjMr7BmPTK6khJhVTBRyHjLcitBUht9SLUC9GrRcj1YuR6kWjejH7SLoROTeC&#13;&#10;p1y6grqkzdQHtwthMa38SQhULAZ/cmJx5bCULYUgGPchiJIhNWfQ4hQtCyW9WQZbaNDurKw/Im2g&#13;&#10;hXAcXd44GAxVrj8klRhdKR0M5QpAVxLT9YgUzAwNSgqIITki5UEQQjD50oSkP5xoCCMuJnKYGP8N&#13;&#10;PyqExF/hfxDDzV9EXNDfjtMXxunvMzQ9wo9mFgV/WdDRhjz+Dgpbwd+iXQhxfog/SxUo4E0+JEaf&#13;&#10;v8GHqR70dcTXgA6DTgU9mIz8KjzEhwZB0PZ7k46A6Cx/NhkvHw+EC8cDwdzxgDdQ2VDIn+FPUx6K&#13;&#10;+CPoRNCn+QgVgD4FGgId4RvpV6BP8GqaCbp/nP6CHxZTnD/JD9B00MGkUzQhkTQJsi+pCvJ4kjKx&#13;&#10;lvLwYf4430s5YH0sGctB5u7B2MSw6xDKY/whvjGZH/Y2WPkDrJV9DKZ+el1Q8vIHkzWikL7kYS08&#13;&#10;zPt4nx6q0Qv1Mv1hqaKwoqziYUkr1Mq0Gu1hrcHNb4EC2cWxfvl2+DWkccweOB2uj9+YlGsSDWPo&#13;&#10;k+gXpx74/UaoA36XESL4biMkck8YoXp+HS2E4yjjSritcD1wV5EM/wq4H8D9EO5HRspGhDbBbYY2&#13;&#10;6QKiC4guILoMRBcQXUB0AdFlIETNXUB0GYgOIDqA6ACiw0B0ANEBRAcQHQZCtLcDiA4D0QJECxAt&#13;&#10;QLQYiBYgWoBoAaLFQLQA0QJEi4HQgdCB0IHQDYQOhA6EDoRuIHQgdCB0A1EBRAUQFUBUGIgKICqA&#13;&#10;qACiwkBUAFEBRIWB0IDQgNCA0AyEBoQGhAaEZiA0IDQgNAPhBsINhBsIt4FwA+EGwg2E20C4gXAD&#13;&#10;4TYQo0CMAjEKxKiBGAViFIhRIEYNxCgQo0CM8s0D0tGG5wA5CshRQI4akKOAHAXkKCBHDchRQI4C&#13;&#10;cnS860IQYsKMADsC7AiwIwZ2BNgRYEeAHTGwI+AcAXbEwCaASACRACJhIBJAJIBIAJEwEAkgEkAk&#13;&#10;DEQ/EP1A9APRbyD6gegHoh+IfgPRD0Q/EP0Gog+IPiD6gOgzEH1A9AHRB0SfgegDog+IPgPx/zw0&#13;&#10;/CrWasZey3vYJINupQ8NeiW9btAf0YBBf0gPG/QHdLVBr6Aag26mmEEx1AbdSGEzS4ZrXA0BqICF&#13;&#10;cCvg1sPtgtsH9xScyQi9iNDbcGlerRfILtNC0y7TPtNTJmWfadTEXepCdZe6T31KVfapoyrXGnK5&#13;&#10;w9CjUC10K3CMtsL/CA6bCPx6I1TPq1BvFfRsNX5VvEr3HNc+KmEvlrCnSti+EnZrCWuw8NOZbGg6&#13;&#10;jWo4BMBadXtsVvh1uJpY0SxoplsOfBgMJ2PTwkPscIZM0uOIfgg3APcw3NVwNXCVcGVwhXBhuJpY&#13;&#10;CWCtesF4kYdBi+AicBpcDQUCsBO9HrM+zB3s4cHnHGQR9RQVA3coWVQBMpQsWgjyZLJoVbjBwg5Q&#13;&#10;kbCK2BNYVHtB9yXDx5D9WIY8mgwfQmx3MlwF0p4smgxyTrLohXCDgy2jsCygS8fpEgy4iC9OhpeD&#13;&#10;bVEyPAkkniyKCe4SVFSI3EmwqI+BImygJ2ZqiibDM8FdkAzXCm4zFYmBZyqVGc1TEBZxaRAN+miY&#13;&#10;tcpMt4WPh28Lf4j2/h2CxfR4QxuSQV4sHGLLdWv4cNlPwNwQTjZYBT/2h4FxmhD0ifDDhTeG70VZ&#13;&#10;rPBA+O7w5PAtZUNmJN+Mdt9oVJEMX60N8b16VrgnXBHeWHYsvCF8ZnhleHG4vRDpyfC54cOimdTG&#13;&#10;WvneA+EWFDgPvShMhk8vRFvQxLnhy8N6uChcqx0W8qXpomrM5LLDQgJUmam9FPItKUTtyfCymiHm&#13;&#10;0UtMJ0x9pnNMs00zTVFTgWmCKd/kM3vNbrPTbDdbzWazapbN3Exm31B6VI+Lc4JPNY4LqiwishF2&#13;&#10;cxGGB584M3M6kxJZUjNvXjKbNSdGVlPzKi3x6ZLoELMuOjuhRGezhLeZmpfOTkyPNw+Z0osTNfHm&#13;&#10;hKnlnNYBxm5pQ2qC3zDEaGnrEEuLpOtyE945yKTrbs4dJsayr7u5rY1CgcvqQ/XeWZ7auY3f4XUY&#13;&#10;iR2N8a+f0DeD+YmdzUtaE3vy2xKVIpDOb2tOXLVEO7d1mLu4o6lxmDsFaWsdlru4q2mxSJe7GtvA&#13;&#10;dsxgw2x2go2KBAGbeTZpgg36ZLZgwxhl+GKAgy8iCPisDooZfDGrw+CTmeAbeF1rahzQ4IGnkOh1&#13;&#10;g+f1QvoGD2YMsI0DMXjgimqsVXCx1qhmNGySUVA4DJYyeGBhsPeMgsLMqCxR/jVL4ThL9SmWaqMu&#13;&#10;KdMeoxjhoRhf8Vc8vmLwfC3I/79Q5+w4G5yy6cpnmzqjTR3Rpk64jsT2y9aGEj2rNG3gyk0iQ0tI&#13;&#10;sY5Vq9cKurIzsSna2Zi4MtqoDUwxcP+S/azInhJtHKBnm5a2DjyrdzYmp+hTmqIrG9sG6+taG75V&#13;&#10;142n6mqt+4666kRhraKuegP3L3U1iOx6UVeDqKtB1FWv1xt1Na0T876ldcBMs9vmYFwFHeQ2K+Zw&#13;&#10;R26kbXbA3TVLTOjhmZHQlbkHZWK7yRZvS9ijsxMOOJFV1lDWILKwzkSWE8mu8azQlTMjuQfZ7vEs&#13;&#10;N5I90dn01UCQwDcnqhc1JyJLzm4VUyWhQwTfNWYbxGNkh6hpXSP+EN9ouI0bNn5VoqAkOP/92fhd&#13;&#10;z6ZNmzZshLcpvoGoOVGypDkxbRFaYjKhqo7GNqRN/ipNkoy0AYulaSg9gsw4GsE2iupEKM7ikKBu&#13;&#10;JZVMvF/tN3Fxitg4mJNfuf4I7IatcDgO881JXCWIrM2DBYU4LYGlvDpDcVwV8WROpBI1DNYAKmhh&#13;&#10;huqeMgT6CvvK+mr6C/vL+mtU5B54GInhh8VWmix/WKKN8Q1fCQPBjW0QNpol6nsgmZdvVNwvAvF4&#13;&#10;W3wDM+T1Ff/X1EhH9GvBoo/Gs8EoXsjbkDB8EYTQRS7GI1P7JhETTyZgYCFnA4RUcGViRpLwvn4Q&#13;&#10;w1XRQcoz3COUJ8dwxqL0sa9cal36mMgTlP8Nmhw3SMKNP0l6lP7IiplGg+wLCtLnLJtNoXmYnZ/h&#13;&#10;PLGPxugOHO+X0k7mpYk4jS6jeUwGT5xuYvemL0t/QKfRj+nB9JPs6vQe5N9Kv6TP0YI/Y8esoQXg&#13;&#10;X0ad9IH0DrWl7yEzbSMbzaTFLEAr6TX8PkE7bqPb6T/YD9Ofo1YfXY3y6qiBGtJPp09SCd0k9ymv&#13;&#10;W56gHXSIqenV6XWwkAqol8fTr6Xfphi10U/pUbQpzkbkMyhCF9J1dBfLln6J0B30M0oxO2+X5ihP&#13;&#10;oaZ5tJwuoc3US3voN8zLWpTXlRPpH6TfwyzMomK0aR19wKrZfP6QbE/PSr9J59Aw/Qr9Fb8R+Rz5&#13;&#10;EeWcVH36/vQzOH0/yazsMHtaqVRuGbsq/UD6cdxXxmgKJLIA9ayia+hp+jX9g/6Lb01vpTNoCWp+&#13;&#10;juUzjcUg8dd4Nr+SXym9QpPR23a0dhPtogQl6SAdoiOQzX/SKL3DfCyXnclWsR3sv7idr+EvSvdK&#13;&#10;+6VXZSb/HPKOUiFktJEeogP0O3qBXmQKyq9gLewCtp7dye5nozzBP+SfyWb5GvlLeUyJpUZTX6YX&#13;&#10;pD/BmTuHvkdX0FbI9qc0SPvp9/QH3Er+kz5lbjadrWUPsAQbZR9yCy/gC3kX34nT82PSAmmH9LRc&#13;&#10;Lc+WL5RfkN9Urle2m1aaUicfTt2Weiz1UvrJ9EuYO06UH8MFzjq6CrPiIXqKXkHpb9Bb9Bcxf1D+&#13;&#10;THY2+z5q2cBuYLezx9hz7CX2N/QSFgd+BXwmb0St6/mlkNPV/DZ+O2p/Udx04JLiLf53/omkSAXS&#13;&#10;NKlbekBKSEPSUeld2S3H5MnyFHmhfLacxshUKqcrS5Tdyl7lGeWEWqeuUbvU901Xm641/26sZOzP&#13;&#10;KUqtTSVSg5i7ZsykKyCJnxAuASGLQ/QbSPT3aPEofYxRyGERVoR217K5rJnNZ2exc1knu5ptYz9m&#13;&#10;d7F72YPscfQAfeAmtD3OG/gSvpJ38mv5Nn4z7jL284P81/w1XKgcR8uDUlSKS1OkedLZ0jnSJejD&#13;&#10;RlzlXQvJ7pD2SC9Kr0jvSe9LxzFqQXmCvEm+Qr5bfkTeL7+kfE+5GL8HlaeUEeUl5aRyUuVqjpqn&#13;&#10;lqsXqLvVv5hU0zRTi+lG06umf5q7WB4rQcs1zP1TD8/GGpzA93CfvJUdR3I+Th0u9DyOcViCVfFP&#13;&#10;qpdSGBenyEfb/DxbzhJwVZcTMAQ3skNUzZ6jrSqXYBjKo5Rkf+Kj8rP8NPoD62DZ8iPSJcpveIT2&#13;&#10;Qhv18cP8EJtN+3kdX87vk4i9g13xHcz3LXQ7u5BtoL3sOJvBfsRq2FZ6lQekJexaqks/yGVmYfPY&#13;&#10;CUIL6Cp5DX3/VBe+M8BqcTv/QeonskP+IfTTEO3EiD5Kb7Of0xdMSX8I7SZBG62ElrkJ8/06Elqv&#13;&#10;HetsK9ZjNjTIReqLtJ+puEOvUWfJV9AJ+m/6QDmIGTUb2vS91Dr5J/Jf0zXpMqwwrDLajXW3lk7H&#13;&#10;inkHs+QI4iJ2Lla6FboEl4/UQmfj8uxH0Ho70on0felr0pen19Nvgf2ClbIvWD9WxBAQdbj3+hVW&#13;&#10;yRtsO9bh6d/Zvf9jYmoNjdDfWIgVskqsh+PKZUqfskfZr/yH8oI6BdK+lu7FjP4LZrMVPVhNL9Hf&#13;&#10;6DNmxthkUylVob3T0fZWuoi3SUdoDsuhLqzZYujx2eM92YBSrob07sN6PoK1cQJ64lz6D9yfcRZE&#13;&#10;j1ajfjPKaYacV9AGehgjeA0bRMoaaO0S+jv67WTTcT1QSjpK2gmtNYI2/YnehbTTRrtKoRca2XKU&#13;&#10;9RmdRWtQwzRqYQMYgQNUC83aKP0O8p7I3DSbFbCfAdeBFerE5Xet8lfGqTS1ID2dr5OOYI9JI70f&#13;&#10;u1cunca60QoX+jFGfraQqlOL0YZXmCQn2MtGK+7mnelt0ubURfRb+jnGRJcvMzUS6Q1L9fpZp9XN&#13;&#10;nFE7vaa6amrllIryyWWl8ZJJxUWxwonRgogWnpCfl5uTHQoG/L4sr8ftcjrsNqvFbFIVWeKMSpui&#13;&#10;czu0RKwjIceiZ5xRJuLRlUhY+Y2EjoSGpLnf5kloArcSWd/i1MF53r9w6hlO/RQnc2t1VFdWqjVF&#13;&#10;tcQLjVFtiJ29CKeJxM2N0TYtcdwIzzfCfUbYgXAkAoDWFFrbqCVYh9aUmHvZ2t6mjsayUjZgs86J&#13;&#10;zum0lpXSgNWGoA2hRDDaNcCCs5gR4MGmGQOczA50MZETbWxKZEcBRTFSYdPKNYmWRa1NjbmRSFtZ&#13;&#10;aYLNWR1dlSBh/cYNFppjVJNQ5yRMRjXaOli3CdquDZSO9N405KZVHXH7muialee2JqSVKKMp4Ymj&#13;&#10;3sZE8Ipjoa+jKBx28rZv5uZKvU2hdZpg7u3dpiVGFrV+A5sbESW0taEMYHnh3I7euaj6JoxUszhS&#13;&#10;Jfh1ba0Jdh2qxGGh0OhVpn+Zk0xhxwVawhKdHV3be0EHhianN0GLL48kc3L04fQo5TRpvUtbo5FE&#13;&#10;fW60bWVj3oCPehdfPpita9nfzikrHXB7MoIdcLrGA3bHNwOdEHomzwgZ7CLUvPiUZJloY3Qe7PGE&#13;&#10;tlpDS1qj6NN04XVOp97V0zEAeNoYUIk1GJF1Ccucjl73DJGOLrKEUuiOar2fEGZA9PiH305ZOZ6i&#13;&#10;Fro/IZEp5smpqZZgK78KJ+LxREmJmCKmORhTtHGWEa8uK71siE+LdrlxNzINB0FqgWxXts0oh/gj&#13;&#10;ETHA24d0WoVIomdRayau0arcJOnlOC/xDpGDAczk+JeJnJ6vck7BO6KYyfvFvQX5E+bYqT+XO5DV&#13;&#10;tHZGggX+h+zOTH7zkmgzTjdaU2/H+KxtXvqtWCZfCBRyQ954KJE1p1XK5UgTIZ4rGbmYlOeefYoF&#13;&#10;kVZ7Qi7EnyoajdUhYVIaCUybm3B3nJHx26yRyPiS+XfMkMn8DdBQ+oRAGeRr2HgvEjPi4+3MtDox&#13;&#10;81vxb7XO3is1L4XG4c1Lz+7ttX4rby50WW/v3Kg2t7ejd+VQumdVVHNHe4f5I/yR3q4maKHMgA6l&#13;&#10;D27PTcy9qQ1dWctmYNpymj0QZTcsGtDZDTi+DuOKSbthaWuSMz6nY3bbwETktQ5rULlGKj+VKng0&#13;&#10;EaNmhome5GYjK3dYJ+oxeGUjwYivxvWSkZZhQhqj1UM8k+Y2+Nra2spg8ONmqxbWzB7aoDxPO+Fu&#13;&#10;l/9K96t7aIeynO5AuFRZnk6DbpM3UAP4QuC/TTik7YBbjBeWIq8CeWHEb0bYRoSCxbQjnAZU7O5E&#13;&#10;GvaxTIqR/C+euF77v3sksOFq4FuPgjrEYxpPFR8KWMbD/0qsRoIN7RKPw/Cd8F34/kA8HvLiFOTD&#13;&#10;ySbzTKNp1M487Hq2n/8Zr2V3wLJ+VEmqleo16rBpsulhc8hyyNpsfcq2DgBsdDiJ4gcry0Sz93OW&#13;&#10;Uk1DvF7PIkVOSWQ1ySlG2WZVSXHpMIuRBYeLEIXi7k/rxuoWuD+umz9WR/UIu0/Cm1IR8UQ8hfBw&#13;&#10;G0knNWnkpK7Ql6TJI0LCDWwbX8f7UVelHqlgOgyQGtTsljSpQpKlRsUNsVcgO1t+6KJQfIH7WPt8&#13;&#10;97vtVH68fUpFFkpu4MUw3bNT74n27kTLV+GUnAVQKb2u128uYWudW0relT+VZUvEb1GLSyOFAW/Y&#13;&#10;v9DPK/z7/Nzv90ULCr1ZZs1XiImUW9Sl9sAQby4u2mdndnENYbFV2Yf4TWjdZH1yy+SOyV2Teyb3&#13;&#10;Te6fbNYmV0zmk30FGmlZFVk8a4hvHyybskS08uN2IYX57vbuT+Pd849/3H7ckIiQiqe2vL1b3E2Q&#13;&#10;P92TzK/1o5JkjiA9A1m1uBFoAxPzeGsJbkoF7mdtuIpxiesZqza9jbVTe1akcgL3+1RTAJaKqsI+&#13;&#10;iTDP1MqaadOqq2JFsajkiYxHYtGd/MzH9247e/2K6/vaH7jszNQ7KQcrfuaxku+d1Xxm6Ut7mLc/&#13;&#10;PnuJfvlvlIP559694vxH40WHt6450u0wc/mXqccUy1mnNy6zKGPDqS0We/uC2eeWYIbgnE/KSsjZ&#13;&#10;jbvrrfrUYqXYenqwU+60KyXB2uAZgbbA2oBSG5yWuy33bmWnTQl7hHCzvIUutzm7aJ+JmcYli4l1&#13;&#10;k57VE2FapCLCIx4vZOmucHO3kKX2nbI8JcgpFdTezYQwgoGA1+/DiQm/aEYUszhEIWRxO89/suOq&#13;&#10;oY6ymvPmX7PqZ2OvsOK3flhzxoq6uouWzHpCOZgXeyb13u+fuKZ/dXNJWH7mZLXTu/y5PXsOnOfF&#13;&#10;kmJ0P5bqQ8rjWA6n6TktJkxPLkuFCpllJcfEJY2J2clJNFedMvz10C9wp8QiwCSoxxJg7VMxVSP+&#13;&#10;+1kxH1Ue/3LeZ6LsHTiJZUOKdh7SbTYpZo7ZMOWZhJmgW/JmVFm1GTOrLLjYHxyn+s/yJiMVnmox&#13;&#10;W/9q+dCKWW21ZvE82W0JW6O8VNYs5dbz+Vq503KBdTPfIv/Mssf6hOWg9VPLF9bALrnPssv6S8uv&#13;&#10;rX/kr8uvWd6wvsffl9+x/M3q2GzZYr2G3yRfY7nJ2sdNrbZOfoF8vmWt9TJ+uWxq5M1yo6XZepb5&#13;&#10;LEur1RSyljur+Ay5yjLTWu80SdwuqxaL1c9z5KDFNKDyOUtb9TAEZbUodpOpUnXaK41Fzc0tZkeV&#13;&#10;TXhGL502R5VZdxZV2YSHpPt0twjYzBK0BeMmK47z9XWQoccbFGsDTzsrP+5+9bhIyB1Kz9TLUIsm&#13;&#10;my2WSkn2SZKMa1xrpcQR5ChGssuc261Wi8VkDjuZc4g5BoU9f5BPJwWr+5z2KgVzUQ8uWVqlVJp0&#13;&#10;01YzMx/ZilE4YtNsdj7Ep+teaEQdjKSDiSrDQjGgGMeUTVB6H3cfj8fddf/LXZeT7R7rHuuuywm5&#13;&#10;x+JxJLiPdaPxoGg/WrtNmRzf9qNfbJscEiTeZqztrCVQBOb06IBNmy4Wt/F0Xyo6SvFuMW0YEwoU&#13;&#10;lxaeHewQTlYmdjh1PPVW6q+pPysHT4ak97+YK1/95ZXCYSLegfn6OeaUC2elzXqhqgz7hkPS6Qo7&#13;&#10;X3lN4V5PocPppFx3Ieaxi8yBf1uLgXB+RX5Hfld+T76S73Z9c37nfXs5ZjQbOiiUmre23ND1xopE&#13;&#10;ozUsyYxqikaz+dTKrzTTHew/mXPxlXtW3bnggl8//eC+y+Z8/4zqfuVgIPLWvm1D6zz+sT/Kz6Q6&#13;&#10;Jq9qaFnrsGKN4LtAeRj9MdGlerTcUiFXKC2WLkuPpc9iUpnCC3EyM5HZEgzmyFsVpgyxMt2qmnB1&#13;&#10;huswrEtEPZKzBXdePbyPyzzbPPZoZpU2L2od4Pr0trr5UNZjdfCaOhuPjfenzli0EHx1xA/hv52a&#13;&#10;L9+cWiA/8/nnX+IDpXQa+m8pWqUy5yBJzIwVm/TWGlN6ac6MqhHza7gWfEN+Q1HE8tmi3Ml28rvl&#13;&#10;u5RdZrNENrXcLJZoh3kzM2VTQJ1EMXUena6ehV5KnGt4h4e3nKoky5qi+hRFlYb4Kt2mklmRMZsZ&#13;&#10;Vw5y3H5g1rq8tTaZbZV75LflUVmWh5hNt27FN1xvS6NQJZjYT4ADk/kgs+Gd9UrdUsHwcs70/dUZ&#13;&#10;Gcwfy/64Pd7+cXt7PCR2qMxcPf7tmZpZz8MkYbm4jVU68oTFUbUUS7QduxWmcTdmLW6d4tQewTzF&#13;&#10;H7eNfcwacCF4Ppsx9k/l4JfPyqd9MVfsHNvS78u3G/Mzj+4fJm/6c32KrbYm9/Rc7l2uLrcuDywP&#13;&#10;teV9ZlKr5ZmOmVnVuU1ys6M5qyn3dtPdFqvdCQVMOeJlgWLygehZNpuLrMGIOadrApvgnsSlmGuI&#13;&#10;TdLtrIt6UF92fn2D0dfuuvnHx+reXeDu/nS+6Gr9cfwwytTdztrntOq289TzrOcFzguty1Pa29Az&#13;&#10;obGnTa3EPQBFC2JF/ixfMICJjG0lWqDC4rg6+UwqNTZ8zoDurZp3efs1157feb1ycOzE7an3Uv+d&#13;&#10;OpF685y2+3jJQwu7du098AC2EY6b8PflInkWLLM89tNhcqPvc221d1vucex071YesR6yHHIM5ZjN&#13;&#10;PnYGP12da104YbfjgHog53nrr+yvWV+3f276zOHIc+X59dz8Kr/u9FS5/E/5X/RLwoQYdE2oN6gz&#13;&#10;CMpv1u0up7fF2eHkzpCXgeFAdm4Vm+olwZuvVRm0YFKGxssyNJRnUN3ldFX1Y/Vhg+e0wuuFpAdl&#13;&#10;mzckJD7RZqIIK/dHFkKd5pRPWDFh/YRdE+QJrohZd7iqzNn56zISj88/vsDd/mk7zB8I/Lh4S+QL&#13;&#10;6cW++pA+wQUv1w0vz1MvdF1b/ZhhEnnROHB4RSPBZFDwCZr8ivXj9m4BMd7v4DZpBCtPdCYZFCQx&#13;&#10;aLHOMqINkXrj9UzbsTgMqXajeqcOKTlFpU5RvVOHsIxXOG1QX/E41C4sr6liv+7GDGCKqka1oli1&#13;&#10;m6ZWkhQJiPHPimH8TWqQf8FC0z7Yl/r7deuY75XjzKuO6dLVK2efXSRtWX5uXR1ji8vveeCJHW/h&#13;&#10;Yi6eej515Efbz2AXXbF1zhy8cmO4Uyf+rvIKbv6H9MppMiuRNbfmaZN7QopZfirE/QEP93kDHmcW&#13;&#10;rHpnFsOnSz6L2WVjK2xpG7eJgbCqzOMKsHSABUR0Aox/XLJCcWT5rJap9eaF2Gwlc7G73LPCwz1D&#13;&#10;TNYdzqwY962g/sBIgAcgswMWe1UgO7hlmK+DAQ+zNY5lIqz2k+1QiNnHKISF0t5dNwZXD6+20oXH&#13;&#10;WPGwQqdWV03DCgmaxIrw+6f6o1gy0dB9tXdv2rIhNmfWadUvv5x67z451nL9tUsm/sJdu6j5rZNP&#13;&#10;SvPEWrgNjX0UekCcMTYPkwXKrN5jrdctLRbeY0lYRixHLR9ZlLClw7LV0o8ERVJNOIBILmI6HcVN&#13;&#10;oUTt0AWqoppkKzfFmIz+6JbIxCo521xfl+nN+FHE2KPQBUlx10HHCd3e3X5pPEvsq3C3ieMDbrsP&#13;&#10;MDl18ssz5diXb0KMX7dwybAwFfRJon1Ki8J7lATu7I8qHylKWOlQtir9SFDQGByOoH+YmH5GS3Bo&#13;&#10;+beWjNcttAvqVQ5CLRqWoNwGzRCgXXrIlBXMOtu81izj05Eqc5W70dzo+sCtqGKQ8z0mp0O122wM&#13;&#10;VbFYgHRtYtU+7EgoJCck6g0UTKzqC/WHeFfoRIh/FGIhqy1mh90zKelwiAONvF0JXI3Z+3+jq7rt&#13;&#10;IsXgnWZKWu9S3RttRPiVUpEWoeVeob2kxfZLiaTCjDARQ5MtP222SRGGm6yTnyYVhWpSsqW6yP95&#13;&#10;rt7cLmJ+//nM0fc+5zznOed9lnOe972fz3HfJ4P237vmeDZFoJR6QlldxlH/Um0DcSf1co5dfFgq&#13;&#10;uyJD+KCsel2llqpy65KUEy3TlLVWpVinaoV7tZzZsHFJU1CKbXr5q7nV7R4ajWpj2jLrwoNYw7f5&#13;&#10;dbZlFbyqHrs+bIHC6Gjl2Jaz3h27hJrtBZ0VWbyVjRlZTe3nLQRu+YbFV89YLI3ZYxg5rtT+zJUV&#13;&#10;OSsvP5fpySrPMlh9rDSnOKekPdTat8fw3S7hke6MKN7WbrsOz4KH/w7c4uY1a/3lcT+tKPolM7Xm&#13;&#10;6Lzdj1NmRTkutRsrt+wH555Zbx8kl47aeS//2srdncVnT6dXVO/tCvv5wPOfvR52TnrmlDJceCH/&#13;&#10;+oG3F8/4db5dOyd71dv6NNesDlZQk3ZGTdgl7YzWhzQOs4jT8Wbau+mWcUGxnU5R7U9KQzqD866d&#13;&#10;OPckd9Lq2kIv4xJXH/VxXj9n5gS67A8PORyRW3BF38vQKK7qWkhRTltxXcmNa2E1NUecWDsYvw2d&#13;&#10;m3vRP8xLb+HLy9syc+u855eU/Xr71+txlfpxtcPOh0nd3bXpxZj/pl1l3nW1rnjO2qi5tLsyfVX1&#13;&#10;bkvrgsy8Fz4JS8PeGaZuqY2+PfZCd341d4GbYxLBuKBxx1Xeq+PYKuahCKPA1oCJj1/+zjcyyvBb&#13;&#10;Pr/K/a3g4TrLg6v3pA3XcOUI3cuybk6bnTbSdATN8lyzd92vK5ar1zr7MrsbhSc70/2qulc83NXc&#13;&#10;lOokXzkjlZfqeGn08Yln0oYp3J2p6LzS16/1TbxpXlBdUMlj+aM7Ag5uMD0YEbRogvrpRjv+iO10&#13;&#10;HfWLS1pvb26JbwnomLJ1yRyLbdMvO/sb6+qu36mj3pw9qtVrRcZr458KDz4c8q5Iu7OrXfePBces&#13;&#10;W5p9TgwJodd6P3+xZcrBkSnSL6cX6u1pqrc/TMSNOhRxyPyWS/TSb40rbbvnJJpn+yZK593y+pfH&#13;&#10;1PH6xrxsNa3hwY27y7V8vZVPG3QModnzd50f9nNr17Zv94Y5+nqVRd0xNLPKS04psB707IHJKr1D&#13;&#10;bpquHmsu0n+Z2mi3Lf/4/ZHHjbrGtwrJjAgtWjH3ik/TRXP9p/Ojg/NytZMeVVxlTepscPompiS8&#13;&#10;rfbU+dnpPW0Lw2bM8de1lb/gHFY2RXXsaAWnI6yGP8zt5l2fen+yzE9ujBP3jS610Up1o4tsNg2r&#13;&#10;Gp2f+Z3wmfSRwTv1WhPOLfSwPJC3eeSz+DK9SR1vvnGXidbOfZBdWHMutkpuXcaa4AsTnt6aSRYM&#13;&#10;uu/vkJVWcJfenVAxdcSgCclKDootupwDfsuVWm6bzplkaaU5v/77aN07wxVk5krfkXl0P/+b0SMr&#13;&#10;fjzvGX7LfEXxi9qw7Qd/izAwerU37cHk4ugLdWOOjObI/hbk3PLb70Zmb3x2bu8pCs6Leex98amW&#13;&#10;7Z/KytwlbVZxubI6bUXpN+4NCSxaJ7cmzbp6oQJ/eHJQyRD5El23hBlJlsFLeOQB/+MrrVNsPIrH&#13;&#10;uviouR37pl37sPHR8S+7m7LHWDaVc+7FvLjdULlo9/Dcx/qFxRpxp3M7HqTVafjB64qvJL8oNy29&#13;&#10;/rvF0u7aM0khf1jx/tsaSk44l7W8bsfVO++6Hkm7OXPfWt3bW6N8piveasZ3m6bmbp3Hzlw04e68&#13;&#10;XwKtE/evyYqvMxgrH3sqLfH7jYIl+UkJJ72HtSrrxLvIXJ4+i+572Em4g5EmIzB+8sSsxfFXxRGD&#13;&#10;H015FEgrTGAMSbZ1MWj2bvxPZ9vzthczRpeMWZDVfqA9wenbrLs53Xor8o0nLrIvzds6uebqhpHN&#13;&#10;G3bcUDv/0D5t/dqtx4aFBoevDnSnM3LCmmQet2q0Gl6vDLPfu+ucwVNNliJ9b73jL9Vqubs9vZvr&#13;&#10;56ZUJT9PvqaQK6zvPHqgyOPo6eRHl/NuVt6C/xJ/KmSbg3elySOlVw3N+tb2tbLdNQqGBdLtewdH&#13;&#10;Zo2xuBJRsihHy6MysCj1TsxT7X1NlsHhG47G+nutObJqbArpPplZOjbp7IzT7IWtP2hG/Lm6arwh&#13;&#10;98qmkM38qEHLpe7VaZWesr5mPT/p7dBpG0KepLdtXqKxqZlvenzavrtcoZau4fYw/9rEuJJL+ec3&#13;&#10;Pr5+sjCB1+55vOV1XNTzntkBhRGNZTMvVclWKL1U41zvavzWzmzb4dc/NmQ+19v6dHb9jsQkv9rH&#13;&#10;a/esO7ev/mRMWsXseTu250b9lNV9am553kN3+QMVr4qvphatnKx8tu7EFt8XzscVs3ZUHQpYFzTK&#13;&#10;g6W3uPRH81Y7DzP7Y/Ss1+5PW2r+1dFwLdvMyEhracSy/2w6wqpL9Ax9M1v1eOWEhMzJMRfnmE2r&#13;&#10;cq6/MTp/8KLQE0V1p2/oeSRFJwZvNXfM6ehKsC1bZk9L+WFMLe9Sxu2Rs9dfyG8rPVtTrr48+9mN&#13;&#10;Nw/aGFbVBSPuK/QcVeUoNTRYtOTyAuLDKlL8zpcxXS24AXxazm2Hw4Kyf78QVLq4vTysOen2nz2K&#13;&#10;G/eTZ/JKLW4Og1+jUktwSKz1sfhTS+in89K4pGu+Z9kY7+lTu5RL6G/WOijWOXPqDYUWKzwK0tVv&#13;&#10;+hbLLUh9/c5txUZyzLqJUZlpT9cbpwY821KgbnI1lTPvdPCjqbyCOwsK+T0u/m9DLN86c/HYbERk&#13;&#10;OM8niDpAKzqbiEc3mQz4Cf0+LvUeM1049Uo6uZLucPzSCH4u33mZT3hkLDlrip0t/AA/LzpyfN8Q&#13;&#10;6iiu7pQJLAbTDH+HH45tchgmngzGOPjrkxR/rcOs8BD/ZX68cBKOejJIF/g5flAucnFI8BR8pS0L&#13;&#10;5wTmzBB/8faH05bR4Tw+nGNlw6sG+gppZmrKNiX55Hsem8swg7mxkMG9PAaTDRL9eUyWORvOaWL5&#13;&#10;IMdg4PsO+vOYbHxPpQTPxBRO4PbncUVvdejHgyOsaGc/HsuMy4XTuf14cMQZXi/QnwcuZXykC8eU&#13;&#10;+zHPjCGpC9gGVknMxzEzkdSFweV+7CuuObxaof9YsIMh6SvgmUnqDNbC6VmJsWwGvmUES5+fmWwT&#13;&#10;8495HFNJHvjKVFJnFofF+UiOY/pRLNkc849iBDyOpG2wXvAML6VfZLgPvMMhnI7HeV0Xx/JgrZHG&#13;&#10;LiEhkSQL1zEszhnB/BB4j8n7+hR4k4kFg8Nk8UyZJn5+piZMHzaf689mmfDMzH34LB9TM46JFf3L&#13;&#10;Iu/PV0dEwnYTLXI2l2nCpmtrT3WyoxMEoQpQAMgCsK0CoIocVFQAFeoEoa38Xg7bVJGHigpg4SCC&#13;&#10;+EGKIEBMNJcG0KG9dWATw3vr0kAVASoAqthDRaW3QQM6EYC6jAKoAKjiARUDqgH0XW/BOd8XQ+VK&#13;&#10;dQRBWAAD57AFoG047zgA6oX6YIHhIqoNnyiDfLXeOpjzST10wAeoBwNAFUoPvAZB6ChfV0f0wOQI&#13;&#10;HWVL4KIulE5WUEc9qEL5jtID+Gt04YPSSVJvpwvOoqGU/Jf03q9EEAIIJOr9vWjk+w9Kb7R1v5JA&#13;&#10;br9SsrQ71E0+ITMEeBtUk6Ub1B4MaVATyDWoWcnbqe1TMBm6VxHnJT8xBvXCeSn7qXiK6/M14yT9&#13;&#10;lgQTx8DcQ0HxQKhTfgDWgH4zit8HIh/kUb+B4i2u50B+Qx8M5LdhKjuUzytEK1+huyt6ygnke2TX&#13;&#10;yjXIbZP5p/32FOwtBzSC4bhXv9ZvmiMzYNQH+b/Lb+gD9BuudapQa3IwMArp12lhCvuleUop0v+0&#13;&#10;r2TBSFxjuNZof8FXJ9RbRaZQvv27fIU+GMhXsUobpdNg/+Ie/qd9tWYAX4nfD1zAM6Egi/lGlUq+&#13;&#10;Im8RRDEyIQXLkITWJCKcWEz4EIEESUwmQoD690p9LRFKTbgflEWkGgebEVKdXDNhaZOegMaw9V8c&#13;&#10;DddHRALv8PByGlJ3wGZ1AQ3502JjY4HQiYSiGBwLdSIa+ksZ5TSVuKCV6WnGwSj3vUBAI4lkKbzG&#13;&#10;duhfC/02LfNWUhqaVApoy/Vv0nCOLui3NLpJuwFUpfnSKpRJHSLAvueU/Fnoo+pI8bqi+Y5xUR+C&#13;&#10;AErJ63KEpXtaL9OQTSjpB2N7sfFNGsqgrH+U6HbTt7/RtRoAvJ9gmQ14CDgBwLx+DwZpAcWxd+eM&#13;&#10;t9m8YLxNNXQMA4Ym8BwA4oXao2uAOQUiFUFEiiLmSyyD2mKIWDBBwicfPmdBD48whDjOhOuShBuM&#13;&#10;OQSwAcQDZgI8ATaAtF4gT7xN1Sn+LujHMdR4nO8iAMfbALCf2n+KcE+g6oOAj7anA+6DbWi7BzC1&#13;&#10;gEKzz/Y3qu9tlwfe52z3h77FYC0JHiBBikdEAQLBF+91oHSlbEXd4sVg01undEM91YGHMcJYUXxK&#13;&#10;5wPAw3ihrpqgLD5DAOnTGeM1DoSVgfc5nQOhjxzwH0FYg8z/CkpnSVt0YU60C21xAYSC4li3k8gB&#13;&#10;6WgQmCXTLweIeP/DR28OaBTlAKEu7C/JHOAPPMwBSKcDPpMDhKhWAPT35YAmiRwA11gP/QPkAGEz&#13;&#10;9GMOwH2+8JbcajQolCbKAd04P/YfAyCfKsiXzAGYwxR+NA6eOvoqTTwHaHxFDsC1HwowAFQAAgAN&#13;&#10;ALwOte9zoOEi+35vOABfvFD73h2YjrC/w4kgUZZOgDYPgM/t23vrOkDF14MutHEN4LX+v8+zfJhD&#13;&#10;IDPwczgfJNhSCHdZPoEQyFjCODCt73uF+Dwk8KlC2Ym6io+zgDaOp57fMT/cAJCAewDKXqh+cS/r&#13;&#10;g1ArIBswCC6E16JisBMa8XJf3sszIQPhvZEE8EDTxYQfgAfZ10/07IKxwDggMD7MXkrVkY95lOpH&#13;&#10;PrYR2gCMF+7lgWL3V5+pce5ucCI+ozAAVKF8TgOGJ0joSCHWy3kSiG5ZydiJz0NSkwCl5kF/io+T&#13;&#10;jB24l2gHjAX0ACh7oTpg7C6AgAFAES7wB9DvgOK1qNjh/jlHh/sH8BwA4oXSLRKYJNz5QkRxC4c9&#13;&#10;FAnx+XQUmSCLccTYUMB9hnXsE6dU/e+I61995ueDLuZg90Bx5YMEWwpxmc4nEOZ0ybiKz0PCnFSh&#13;&#10;fCcFDPFxknHFPakKQiRQEqg2UAUAlAHjehIEMK4GMOYi0MlA4a9fXJ/A5EOB97m4hkIfSbhCTPBZ&#13;&#10;AJ97Ph/TGJDFeOE6RioZU+QxAV8bS3WQRTs1ANq9dbzHzgYUAtA2WzCoBKgHUPjrZ5sABqsCb2Db&#13;&#10;dGHPGoFeHLiGAUESLIAfrN8IsCGCGA/jmYBP2YLfvLEPQdlG2S5OcSyl/5dyz1/9roVriw8xHHiN&#13;&#10;8uXZUogOeT6B4Mt/ao1S85AwJ1X6r9EP4yxAAFJev/sGQwrXCjxrAaXshWa/XKsLDAiL6FlJCSjm&#13;&#10;FCwqAKz/HwAAAP//AwBQSwMEFAAGAAgAAAAhACCFiEDgAAAACgEAAA8AAABkcnMvZG93bnJldi54&#13;&#10;bWxMj09rwkAQxe+FfodlhN7qJhZtiNmI2D8nKaiF4m3NjkkwOxuyaxK/fae9tJcHj8e8eb9sNdpG&#13;&#10;9Nj52pGCeBqBQCqcqalU8Hl4e0xA+KDJ6MYRKrihh1V+f5fp1LiBdtjvQym4hHyqFVQhtKmUvqjQ&#13;&#10;aj91LRJnZ9dZHdh2pTSdHrjcNnIWRQtpdU38odItbiosLvurVfA+6GH9FL/228t5czse5h9f2xiV&#13;&#10;epiML0uW9RJEwDH8XcAPA++HnIed3JWMF40Cpgm/ylnyvGB7UjBPZhHIPJP/EfJvAAAA//8DAFBL&#13;&#10;AwQUAAYACAAAACEAjiIJQroAAAAhAQAAGQAAAGRycy9fcmVscy9lMm9Eb2MueG1sLnJlbHOEj8sK&#13;&#10;wjAQRfeC/xBmb9O6EJGm3YjQrdQPGJJpG2weJFHs3xtwY0FwOfdyz2Hq9mVm9qQQtbMCqqIERlY6&#13;&#10;pe0o4NZfdkdgMaFVODtLAhaK0DbbTX2lGVMexUn7yDLFRgFTSv7EeZQTGYyF82RzM7hgMOUzjNyj&#13;&#10;vONIfF+WBx6+GdCsmKxTAkKnKmD94rP5P9sNg5Z0dvJhyKYfCq5NdmcghpGSAENK4yesCjID8Kbm&#13;&#10;q8eaNwAAAP//AwBQSwECLQAUAAYACAAAACEApuZR+wwBAAAVAgAAEwAAAAAAAAAAAAAAAAAAAAAA&#13;&#10;W0NvbnRlbnRfVHlwZXNdLnhtbFBLAQItABQABgAIAAAAIQA4/SH/1gAAAJQBAAALAAAAAAAAAAAA&#13;&#10;AAAAAD0BAABfcmVscy8ucmVsc1BLAQItABQABgAIAAAAIQCPPU+5CQQAAH0RAAAOAAAAAAAAAAAA&#13;&#10;AAAAADwCAABkcnMvZTJvRG9jLnhtbFBLAQItABQABgAIAAAAIQDslvB38ZMAAFSsAAAUAAAAAAAA&#13;&#10;AAAAAAAAAHEGAABkcnMvbWVkaWEvaW1hZ2UxLmVtZlBLAQItABQABgAIAAAAIQAghYhA4AAAAAoB&#13;&#10;AAAPAAAAAAAAAAAAAAAAAJSaAABkcnMvZG93bnJldi54bWxQSwECLQAUAAYACAAAACEAjiIJQroA&#13;&#10;AAAhAQAAGQAAAAAAAAAAAAAAAAChmwAAZHJzL19yZWxzL2Uyb0RvYy54bWwucmVsc1BLBQYAAAAA&#13;&#10;BgAGAHwBAACSnAAAAAA=&#13;&#10;">
                <v:group id="Group 3" o:spid="_x0000_s1027" style="position:absolute;width:55626;height:36957" coordsize="55626,369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9" o:spid="_x0000_s1028" type="#_x0000_t75" style="position:absolute;width:55626;height:3695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wMtBxQAAAN8AAAAPAAAAZHJzL2Rvd25yZXYueG1sRI9Bi8Iw&#13;&#10;FITvwv6H8Bb2pqkK4lbTsqsIHkRQV/D4bJ5tsXkpTazdf28EwcvAMMw3zDztTCVaalxpWcFwEIEg&#13;&#10;zqwuOVfwd1j1pyCcR9ZYWSYF/+QgTT56c4y1vfOO2r3PRYCwi1FB4X0dS+myggy6ga2JQ3axjUEf&#13;&#10;bJNL3eA9wE0lR1E0kQZLDgsF1rQoKLvub0bB+Lvd2t/bplofy+H5ZJCi05KU+vrslrMgPzMQnjr/&#13;&#10;brwQax3K8PwTvoBMHgAAAP//AwBQSwECLQAUAAYACAAAACEA2+H2y+4AAACFAQAAEwAAAAAAAAAA&#13;&#10;AAAAAAAAAAAAW0NvbnRlbnRfVHlwZXNdLnhtbFBLAQItABQABgAIAAAAIQBa9CxbvwAAABUBAAAL&#13;&#10;AAAAAAAAAAAAAAAAAB8BAABfcmVscy8ucmVsc1BLAQItABQABgAIAAAAIQATwMtBxQAAAN8AAAAP&#13;&#10;AAAAAAAAAAAAAAAAAAcCAABkcnMvZG93bnJldi54bWxQSwUGAAAAAAMAAwC3AAAA+QIAAAAA&#13;&#10;">
                    <v:imagedata r:id="rId11" o:title=""/>
                  </v:shape>
                  <v:shapetype id="_x0000_t202" coordsize="21600,21600" o:spt="202" path="m,l,21600r21600,l21600,xe">
                    <v:stroke joinstyle="miter"/>
                    <v:path gradientshapeok="t" o:connecttype="rect"/>
                  </v:shapetype>
                  <v:shape id="文本框 10" o:spid="_x0000_s1029" type="#_x0000_t202" style="position:absolute;left:37850;top:17795;width:13512;height:52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om4JxQAAAN8AAAAPAAAAZHJzL2Rvd25yZXYueG1sRI9Ba8JA&#13;&#10;FITvQv/D8gredGPRUmI2IlXBg5fa9P7IvmZDs29D9tXEf98tFHoZGIb5hil2k+/UjYbYBjawWmag&#13;&#10;iOtgW24MVO+nxQuoKMgWu8Bk4E4RduXDrMDchpHf6HaVRiUIxxwNOJE+1zrWjjzGZeiJU/YZBo+S&#13;&#10;7NBoO+CY4L7TT1n2rD22nBYc9vTqqP66fnsDIna/uldHH88f0+UwuqzeYGXM/HE6bJPst6CEJvlv&#13;&#10;/CHO1sAafv+kL6DLHwAAAP//AwBQSwECLQAUAAYACAAAACEA2+H2y+4AAACFAQAAEwAAAAAAAAAA&#13;&#10;AAAAAAAAAAAAW0NvbnRlbnRfVHlwZXNdLnhtbFBLAQItABQABgAIAAAAIQBa9CxbvwAAABUBAAAL&#13;&#10;AAAAAAAAAAAAAAAAAB8BAABfcmVscy8ucmVsc1BLAQItABQABgAIAAAAIQBbom4JxQAAAN8AAAAP&#13;&#10;AAAAAAAAAAAAAAAAAAcCAABkcnMvZG93bnJldi54bWxQSwUGAAAAAAMAAwC3AAAA+QIAAAAA&#13;&#10;" filled="f" stroked="f">
                    <v:textbox style="mso-fit-shape-to-text:t">
                      <w:txbxContent>
                        <w:p w14:paraId="17A804EC" w14:textId="77777777" w:rsidR="007B3DFA" w:rsidRDefault="007B3DFA" w:rsidP="005A2A51">
                          <w:pPr>
                            <w:pStyle w:val="NormalWeb"/>
                            <w:spacing w:before="0" w:beforeAutospacing="0" w:after="0" w:afterAutospacing="0"/>
                          </w:pPr>
                          <w:r w:rsidRPr="005A2A51">
                            <w:rPr>
                              <w:rFonts w:ascii="Calibri" w:hAnsi="Calibri"/>
                              <w:color w:val="000000"/>
                              <w:kern w:val="24"/>
                              <w:sz w:val="28"/>
                              <w:szCs w:val="28"/>
                              <w:lang w:val="en-CA"/>
                            </w:rPr>
                            <w:t xml:space="preserve"> </w:t>
                          </w:r>
                          <w:r w:rsidRPr="005A2A51">
                            <w:rPr>
                              <w:rFonts w:ascii="Calibri" w:hAnsi="Calibri"/>
                              <w:b/>
                              <w:bCs/>
                              <w:color w:val="FFFFFF"/>
                              <w:kern w:val="24"/>
                              <w:sz w:val="28"/>
                              <w:szCs w:val="28"/>
                              <w:lang w:val="en-CA"/>
                            </w:rPr>
                            <w:t>38.11%</w:t>
                          </w:r>
                        </w:p>
                        <w:p w14:paraId="23D19B17"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01)</w:t>
                          </w:r>
                        </w:p>
                      </w:txbxContent>
                    </v:textbox>
                  </v:shape>
                  <v:shape id="文本框 11" o:spid="_x0000_s1030" type="#_x0000_t202" style="position:absolute;left:28326;top:26186;width:13512;height:52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7suSwwAAAN8AAAAPAAAAZHJzL2Rvd25yZXYueG1sRI9Ba8JA&#13;&#10;FITvBf/D8gRvdWPBUqKriFrw4KU23h/ZZzaYfRuyTxP/vSsUehkYhvmGWa4H36g7dbEObGA2zUAR&#13;&#10;l8HWXBkofr/fv0BFQbbYBCYDD4qwXo3elpjb0PMP3U9SqQThmKMBJ9LmWsfSkcc4DS1xyi6h8yjJ&#13;&#10;dpW2HfYJ7hv9kWWf2mPNacFhS1tH5fV08wZE7Gb2KPY+Hs7Dcde7rJxjYcxkPOwWSTYLUEKD/Df+&#13;&#10;EAdrYA6vP+kL6NUTAAD//wMAUEsBAi0AFAAGAAgAAAAhANvh9svuAAAAhQEAABMAAAAAAAAAAAAA&#13;&#10;AAAAAAAAAFtDb250ZW50X1R5cGVzXS54bWxQSwECLQAUAAYACAAAACEAWvQsW78AAAAVAQAACwAA&#13;&#10;AAAAAAAAAAAAAAAfAQAAX3JlbHMvLnJlbHNQSwECLQAUAAYACAAAACEANO7LksMAAADfAAAADwAA&#13;&#10;AAAAAAAAAAAAAAAHAgAAZHJzL2Rvd25yZXYueG1sUEsFBgAAAAADAAMAtwAAAPcCAAAAAA==&#13;&#10;" filled="f" stroked="f">
                    <v:textbox style="mso-fit-shape-to-text:t">
                      <w:txbxContent>
                        <w:p w14:paraId="5E49CA58"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43.77%</w:t>
                          </w:r>
                        </w:p>
                        <w:p w14:paraId="4FE480DD"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16)</w:t>
                          </w:r>
                        </w:p>
                      </w:txbxContent>
                    </v:textbox>
                  </v:shape>
                  <v:shape id="文本框 12" o:spid="_x0000_s1031" type="#_x0000_t202" style="position:absolute;left:27537;top:14418;width:13512;height:52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FXlwwAAAN8AAAAPAAAAZHJzL2Rvd25yZXYueG1sRI9Ba8JA&#13;&#10;FITvgv9heYI33VhQJLqKVAseeqmm90f2NRuafRuyTxP/fVcQehkYhvmG2e4H36g7dbEObGAxz0AR&#13;&#10;l8HWXBkorh+zNagoyBabwGTgQRH2u/Foi7kNPX/R/SKVShCOORpwIm2udSwdeYzz0BKn7Cd0HiXZ&#13;&#10;rtK2wz7BfaPfsmylPdacFhy29O6o/L3cvAERe1g8ipOP5+/h89i7rFxiYcx0Mhw3SQ4bUEKD/Dde&#13;&#10;iLM1sILnn/QF9O4PAAD//wMAUEsBAi0AFAAGAAgAAAAhANvh9svuAAAAhQEAABMAAAAAAAAAAAAA&#13;&#10;AAAAAAAAAFtDb250ZW50X1R5cGVzXS54bWxQSwECLQAUAAYACAAAACEAWvQsW78AAAAVAQAACwAA&#13;&#10;AAAAAAAAAAAAAAAfAQAAX3JlbHMvLnJlbHNQSwECLQAUAAYACAAAACEAxDxV5cMAAADfAAAADwAA&#13;&#10;AAAAAAAAAAAAAAAHAgAAZHJzL2Rvd25yZXYueG1sUEsFBgAAAAADAAMAtwAAAPcCAAAAAA==&#13;&#10;" filled="f" stroked="f">
                    <v:textbox style="mso-fit-shape-to-text:t">
                      <w:txbxContent>
                        <w:p w14:paraId="398040AE"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17.36%</w:t>
                          </w:r>
                        </w:p>
                        <w:p w14:paraId="083E17A0" w14:textId="77777777" w:rsidR="007B3DFA" w:rsidRDefault="007B3DFA" w:rsidP="005A2A51">
                          <w:pPr>
                            <w:pStyle w:val="NormalWeb"/>
                            <w:spacing w:before="0" w:beforeAutospacing="0" w:after="0" w:afterAutospacing="0"/>
                          </w:pPr>
                          <w:r w:rsidRPr="005A2A51">
                            <w:rPr>
                              <w:rFonts w:ascii="Calibri" w:hAnsi="Calibri"/>
                              <w:b/>
                              <w:bCs/>
                              <w:color w:val="FFFFFF"/>
                              <w:kern w:val="24"/>
                              <w:sz w:val="28"/>
                              <w:szCs w:val="28"/>
                              <w:lang w:val="en-CA"/>
                            </w:rPr>
                            <w:t xml:space="preserve">  (116)</w:t>
                          </w:r>
                        </w:p>
                      </w:txbxContent>
                    </v:textbox>
                  </v:shape>
                </v:group>
                <v:shape id="文本框 14" o:spid="_x0000_s1032" type="#_x0000_t202" style="position:absolute;left:3810;top:32693;width:13512;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cPB+xQAAAN8AAAAPAAAAZHJzL2Rvd25yZXYueG1sRI9Ba8JA&#13;&#10;FITvQv/D8gredGNBW2I2IlXBg5fa9P7IvmZDs29D9tXEf98tFHoZGIb5hil2k+/UjYbYBjawWmag&#13;&#10;iOtgW24MVO+nxQuoKMgWu8Bk4E4RduXDrMDchpHf6HaVRiUIxxwNOJE+1zrWjjzGZeiJU/YZBo+S&#13;&#10;7NBoO+CY4L7TT1m20R5bTgsOe3p1VH9dv70BEbtf3aujj+eP6XIYXVavsTJm/jgdtkn2W1BCk/w3&#13;&#10;/hBna+AZfv+kL6DLHwAAAP//AwBQSwECLQAUAAYACAAAACEA2+H2y+4AAACFAQAAEwAAAAAAAAAA&#13;&#10;AAAAAAAAAAAAW0NvbnRlbnRfVHlwZXNdLnhtbFBLAQItABQABgAIAAAAIQBa9CxbvwAAABUBAAAL&#13;&#10;AAAAAAAAAAAAAAAAAB8BAABfcmVscy8ucmVsc1BLAQItABQABgAIAAAAIQCrcPB+xQAAAN8AAAAP&#13;&#10;AAAAAAAAAAAAAAAAAAcCAABkcnMvZG93bnJldi54bWxQSwUGAAAAAAMAAwC3AAAA+QIAAAAA&#13;&#10;" filled="f" stroked="f">
                  <v:textbox style="mso-fit-shape-to-text:t">
                    <w:txbxContent>
                      <w:p w14:paraId="60F13859" w14:textId="77777777" w:rsidR="007B3DFA" w:rsidRDefault="007B3DFA" w:rsidP="005A2A51">
                        <w:pPr>
                          <w:pStyle w:val="NormalWeb"/>
                          <w:spacing w:before="0" w:beforeAutospacing="0" w:after="0" w:afterAutospacing="0"/>
                        </w:pPr>
                        <w:r w:rsidRPr="005A2A51">
                          <w:rPr>
                            <w:rFonts w:ascii="Calibri" w:hAnsi="Calibri"/>
                            <w:color w:val="000000"/>
                            <w:kern w:val="24"/>
                            <w:sz w:val="32"/>
                            <w:szCs w:val="32"/>
                            <w:lang w:val="en-CA"/>
                          </w:rPr>
                          <w:t>N= 265</w:t>
                        </w:r>
                      </w:p>
                    </w:txbxContent>
                  </v:textbox>
                </v:shape>
                <v:shape id="文本框 3" o:spid="_x0000_s1033" type="#_x0000_t202" style="position:absolute;left:3810;width:9366;height:370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S3DxgAAAN8AAAAPAAAAZHJzL2Rvd25yZXYueG1sRI/RasJA&#13;&#10;FETfhf7Dcgu+6cZQi42uoWgF39rafsAle83GZO+G7DZJ+/VdQfBlYBjmDLPJR9uInjpfOVawmCcg&#13;&#10;iAunKy4VfH8dZisQPiBrbByTgl/ykG8fJhvMtBv4k/pTKEWEsM9QgQmhzaT0hSGLfu5a4pidXWcx&#13;&#10;RNuVUnc4RLhtZJokz9JixXHBYEs7Q0V9+rEKVol9r+uX9MPbp7/F0uz27q29KDV9HPfrKK9rEIHG&#13;&#10;cG/cEEcdy3D9E7+A3P4DAAD//wMAUEsBAi0AFAAGAAgAAAAhANvh9svuAAAAhQEAABMAAAAAAAAA&#13;&#10;AAAAAAAAAAAAAFtDb250ZW50X1R5cGVzXS54bWxQSwECLQAUAAYACAAAACEAWvQsW78AAAAVAQAA&#13;&#10;CwAAAAAAAAAAAAAAAAAfAQAAX3JlbHMvLnJlbHNQSwECLQAUAAYACAAAACEAUektw8YAAADfAAAA&#13;&#10;DwAAAAAAAAAAAAAAAAAHAgAAZHJzL2Rvd25yZXYueG1sUEsFBgAAAAADAAMAtwAAAPoCAAAAAA==&#13;&#10;" filled="f" stroked="f">
                  <v:textbox style="mso-fit-shape-to-text:t">
                    <w:txbxContent>
                      <w:p w14:paraId="57A6B5C7" w14:textId="77777777" w:rsidR="007B3DFA" w:rsidRDefault="007B3DFA" w:rsidP="005A2A51">
                        <w:pPr>
                          <w:pStyle w:val="NormalWeb"/>
                          <w:spacing w:before="0" w:beforeAutospacing="0" w:after="0" w:afterAutospacing="0"/>
                        </w:pPr>
                        <w:r w:rsidRPr="005A2A51">
                          <w:rPr>
                            <w:rFonts w:ascii="Calibri" w:hAnsi="Calibri"/>
                            <w:b/>
                            <w:bCs/>
                            <w:color w:val="000000"/>
                            <w:kern w:val="24"/>
                            <w:sz w:val="36"/>
                            <w:szCs w:val="36"/>
                            <w:lang w:val="en-CA"/>
                          </w:rPr>
                          <w:t>Figure 1</w:t>
                        </w:r>
                      </w:p>
                    </w:txbxContent>
                  </v:textbox>
                </v:shape>
                <w10:anchorlock/>
              </v:group>
            </w:pict>
          </mc:Fallback>
        </mc:AlternateContent>
      </w:r>
    </w:p>
    <w:p w14:paraId="79024CB0" w14:textId="77777777" w:rsidR="004B43B0" w:rsidRDefault="004B43B0" w:rsidP="00677207">
      <w:pPr>
        <w:pStyle w:val="Heading1"/>
        <w:rPr>
          <w:rFonts w:ascii="Arial" w:hAnsi="Arial" w:cs="Arial"/>
          <w:sz w:val="24"/>
          <w:szCs w:val="24"/>
        </w:rPr>
      </w:pPr>
    </w:p>
    <w:tbl>
      <w:tblPr>
        <w:tblW w:w="9600" w:type="dxa"/>
        <w:tblCellMar>
          <w:left w:w="0" w:type="dxa"/>
          <w:right w:w="0" w:type="dxa"/>
        </w:tblCellMar>
        <w:tblLook w:val="0420" w:firstRow="1" w:lastRow="0" w:firstColumn="0" w:lastColumn="0" w:noHBand="0" w:noVBand="1"/>
      </w:tblPr>
      <w:tblGrid>
        <w:gridCol w:w="3460"/>
        <w:gridCol w:w="6140"/>
      </w:tblGrid>
      <w:tr w:rsidR="002D323D" w:rsidRPr="002D323D" w14:paraId="4F6BAE83" w14:textId="77777777" w:rsidTr="001706DC">
        <w:trPr>
          <w:trHeight w:val="752"/>
        </w:trPr>
        <w:tc>
          <w:tcPr>
            <w:tcW w:w="3460" w:type="dxa"/>
            <w:tcBorders>
              <w:top w:val="nil"/>
              <w:left w:val="nil"/>
              <w:bottom w:val="nil"/>
              <w:right w:val="nil"/>
            </w:tcBorders>
            <w:shd w:val="clear" w:color="auto" w:fill="auto"/>
            <w:tcMar>
              <w:top w:w="72" w:type="dxa"/>
              <w:left w:w="144" w:type="dxa"/>
              <w:bottom w:w="72" w:type="dxa"/>
              <w:right w:w="144" w:type="dxa"/>
            </w:tcMar>
            <w:hideMark/>
          </w:tcPr>
          <w:p w14:paraId="68450355"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Normal</w:t>
            </w:r>
          </w:p>
        </w:tc>
        <w:tc>
          <w:tcPr>
            <w:tcW w:w="6140" w:type="dxa"/>
            <w:tcBorders>
              <w:top w:val="nil"/>
              <w:left w:val="nil"/>
              <w:bottom w:val="nil"/>
              <w:right w:val="nil"/>
            </w:tcBorders>
            <w:shd w:val="clear" w:color="auto" w:fill="auto"/>
            <w:tcMar>
              <w:top w:w="72" w:type="dxa"/>
              <w:left w:w="144" w:type="dxa"/>
              <w:bottom w:w="72" w:type="dxa"/>
              <w:right w:w="144" w:type="dxa"/>
            </w:tcMar>
            <w:hideMark/>
          </w:tcPr>
          <w:p w14:paraId="3A9DB669"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gt;74 nmol/L</w:t>
            </w:r>
          </w:p>
        </w:tc>
      </w:tr>
      <w:tr w:rsidR="002D323D" w:rsidRPr="002D323D" w14:paraId="3FD5C0B8" w14:textId="77777777" w:rsidTr="002D323D">
        <w:trPr>
          <w:trHeight w:val="584"/>
        </w:trPr>
        <w:tc>
          <w:tcPr>
            <w:tcW w:w="3460" w:type="dxa"/>
            <w:tcBorders>
              <w:top w:val="nil"/>
              <w:left w:val="nil"/>
              <w:bottom w:val="nil"/>
              <w:right w:val="nil"/>
            </w:tcBorders>
            <w:shd w:val="clear" w:color="auto" w:fill="auto"/>
            <w:tcMar>
              <w:top w:w="72" w:type="dxa"/>
              <w:left w:w="144" w:type="dxa"/>
              <w:bottom w:w="72" w:type="dxa"/>
              <w:right w:w="144" w:type="dxa"/>
            </w:tcMar>
            <w:hideMark/>
          </w:tcPr>
          <w:p w14:paraId="7112C5A8"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Mild deficiency</w:t>
            </w:r>
            <w:r w:rsidR="00FD6524">
              <w:rPr>
                <w:rFonts w:ascii="Arial" w:hAnsi="Arial" w:cs="Arial"/>
                <w:b w:val="0"/>
                <w:sz w:val="24"/>
                <w:szCs w:val="24"/>
              </w:rPr>
              <w:t>/Insufficiency</w:t>
            </w:r>
          </w:p>
        </w:tc>
        <w:tc>
          <w:tcPr>
            <w:tcW w:w="6140" w:type="dxa"/>
            <w:tcBorders>
              <w:top w:val="nil"/>
              <w:left w:val="nil"/>
              <w:bottom w:val="nil"/>
              <w:right w:val="nil"/>
            </w:tcBorders>
            <w:shd w:val="clear" w:color="auto" w:fill="auto"/>
            <w:tcMar>
              <w:top w:w="72" w:type="dxa"/>
              <w:left w:w="144" w:type="dxa"/>
              <w:bottom w:w="72" w:type="dxa"/>
              <w:right w:w="144" w:type="dxa"/>
            </w:tcMar>
            <w:hideMark/>
          </w:tcPr>
          <w:p w14:paraId="7835B7B6"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50-74 nmol/L</w:t>
            </w:r>
          </w:p>
        </w:tc>
      </w:tr>
      <w:tr w:rsidR="002D323D" w:rsidRPr="002D323D" w14:paraId="16DBFA79" w14:textId="77777777" w:rsidTr="002D323D">
        <w:trPr>
          <w:trHeight w:val="584"/>
        </w:trPr>
        <w:tc>
          <w:tcPr>
            <w:tcW w:w="3460" w:type="dxa"/>
            <w:tcBorders>
              <w:top w:val="nil"/>
              <w:left w:val="nil"/>
              <w:bottom w:val="nil"/>
              <w:right w:val="nil"/>
            </w:tcBorders>
            <w:shd w:val="clear" w:color="auto" w:fill="auto"/>
            <w:tcMar>
              <w:top w:w="72" w:type="dxa"/>
              <w:left w:w="144" w:type="dxa"/>
              <w:bottom w:w="72" w:type="dxa"/>
              <w:right w:w="144" w:type="dxa"/>
            </w:tcMar>
            <w:hideMark/>
          </w:tcPr>
          <w:p w14:paraId="064F3993"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Moderate deficiency</w:t>
            </w:r>
          </w:p>
        </w:tc>
        <w:tc>
          <w:tcPr>
            <w:tcW w:w="6140" w:type="dxa"/>
            <w:tcBorders>
              <w:top w:val="nil"/>
              <w:left w:val="nil"/>
              <w:bottom w:val="nil"/>
              <w:right w:val="nil"/>
            </w:tcBorders>
            <w:shd w:val="clear" w:color="auto" w:fill="auto"/>
            <w:tcMar>
              <w:top w:w="72" w:type="dxa"/>
              <w:left w:w="144" w:type="dxa"/>
              <w:bottom w:w="72" w:type="dxa"/>
              <w:right w:w="144" w:type="dxa"/>
            </w:tcMar>
            <w:hideMark/>
          </w:tcPr>
          <w:p w14:paraId="28607101"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25-49 nmol/L</w:t>
            </w:r>
          </w:p>
        </w:tc>
      </w:tr>
      <w:tr w:rsidR="002D323D" w:rsidRPr="002D323D" w14:paraId="4C1FCAEC" w14:textId="77777777" w:rsidTr="002D323D">
        <w:trPr>
          <w:trHeight w:val="584"/>
        </w:trPr>
        <w:tc>
          <w:tcPr>
            <w:tcW w:w="3460" w:type="dxa"/>
            <w:tcBorders>
              <w:top w:val="nil"/>
              <w:left w:val="nil"/>
              <w:bottom w:val="nil"/>
              <w:right w:val="nil"/>
            </w:tcBorders>
            <w:shd w:val="clear" w:color="auto" w:fill="auto"/>
            <w:tcMar>
              <w:top w:w="72" w:type="dxa"/>
              <w:left w:w="144" w:type="dxa"/>
              <w:bottom w:w="72" w:type="dxa"/>
              <w:right w:w="144" w:type="dxa"/>
            </w:tcMar>
            <w:hideMark/>
          </w:tcPr>
          <w:p w14:paraId="1024B5E6"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Severe deficiency</w:t>
            </w:r>
          </w:p>
        </w:tc>
        <w:tc>
          <w:tcPr>
            <w:tcW w:w="6140" w:type="dxa"/>
            <w:tcBorders>
              <w:top w:val="nil"/>
              <w:left w:val="nil"/>
              <w:bottom w:val="nil"/>
              <w:right w:val="nil"/>
            </w:tcBorders>
            <w:shd w:val="clear" w:color="auto" w:fill="auto"/>
            <w:tcMar>
              <w:top w:w="72" w:type="dxa"/>
              <w:left w:w="144" w:type="dxa"/>
              <w:bottom w:w="72" w:type="dxa"/>
              <w:right w:w="144" w:type="dxa"/>
            </w:tcMar>
            <w:hideMark/>
          </w:tcPr>
          <w:p w14:paraId="6B62E609" w14:textId="77777777" w:rsidR="002D323D" w:rsidRPr="005619B2" w:rsidRDefault="002D323D" w:rsidP="002D323D">
            <w:pPr>
              <w:pStyle w:val="Heading1"/>
              <w:rPr>
                <w:rFonts w:ascii="Arial" w:hAnsi="Arial" w:cs="Arial"/>
                <w:b w:val="0"/>
                <w:sz w:val="24"/>
                <w:szCs w:val="24"/>
                <w:lang w:val="en-US"/>
              </w:rPr>
            </w:pPr>
            <w:r w:rsidRPr="005619B2">
              <w:rPr>
                <w:rFonts w:ascii="Arial" w:hAnsi="Arial" w:cs="Arial"/>
                <w:b w:val="0"/>
                <w:sz w:val="24"/>
                <w:szCs w:val="24"/>
              </w:rPr>
              <w:t>&lt;25 nmol/L</w:t>
            </w:r>
          </w:p>
        </w:tc>
      </w:tr>
    </w:tbl>
    <w:p w14:paraId="7AB8B00C" w14:textId="77777777" w:rsidR="004B43B0" w:rsidRDefault="004B43B0" w:rsidP="00677207">
      <w:pPr>
        <w:pStyle w:val="Heading1"/>
        <w:rPr>
          <w:rFonts w:ascii="Arial" w:hAnsi="Arial" w:cs="Arial"/>
          <w:sz w:val="24"/>
          <w:szCs w:val="24"/>
        </w:rPr>
      </w:pPr>
    </w:p>
    <w:p w14:paraId="1A46C747" w14:textId="77777777" w:rsidR="000036B4" w:rsidRDefault="004B43B0" w:rsidP="00E7461A">
      <w:pPr>
        <w:pStyle w:val="Heading1"/>
        <w:ind w:firstLine="720"/>
        <w:rPr>
          <w:rFonts w:ascii="Arial" w:hAnsi="Arial" w:cs="Arial"/>
          <w:sz w:val="24"/>
          <w:szCs w:val="24"/>
        </w:rPr>
      </w:pPr>
      <w:r>
        <w:rPr>
          <w:rFonts w:ascii="Arial" w:hAnsi="Arial" w:cs="Arial"/>
          <w:sz w:val="24"/>
          <w:szCs w:val="24"/>
        </w:rPr>
        <w:br w:type="page"/>
      </w:r>
    </w:p>
    <w:p w14:paraId="2857BFA4" w14:textId="77777777" w:rsidR="00E7461A" w:rsidRDefault="00E7461A" w:rsidP="000036B4">
      <w:pPr>
        <w:pStyle w:val="Heading1"/>
        <w:rPr>
          <w:rFonts w:ascii="Arial" w:hAnsi="Arial" w:cs="Arial"/>
          <w:sz w:val="24"/>
          <w:szCs w:val="24"/>
        </w:rPr>
      </w:pPr>
      <w:r>
        <w:rPr>
          <w:rFonts w:ascii="Arial" w:hAnsi="Arial" w:cs="Arial"/>
          <w:sz w:val="24"/>
          <w:szCs w:val="24"/>
        </w:rPr>
        <w:lastRenderedPageBreak/>
        <w:t xml:space="preserve">Figure 2. </w:t>
      </w:r>
      <w:r w:rsidR="00FD0A58">
        <w:rPr>
          <w:rFonts w:ascii="Arial" w:hAnsi="Arial" w:cs="Arial"/>
          <w:sz w:val="24"/>
          <w:szCs w:val="24"/>
        </w:rPr>
        <w:t>Optimal v</w:t>
      </w:r>
      <w:r w:rsidR="000036B4">
        <w:rPr>
          <w:rFonts w:ascii="Arial" w:hAnsi="Arial" w:cs="Arial"/>
          <w:sz w:val="24"/>
          <w:szCs w:val="24"/>
        </w:rPr>
        <w:t xml:space="preserve">itamin D </w:t>
      </w:r>
      <w:r w:rsidR="00E8109A">
        <w:rPr>
          <w:rFonts w:ascii="Arial" w:hAnsi="Arial" w:cs="Arial"/>
          <w:sz w:val="24"/>
          <w:szCs w:val="24"/>
        </w:rPr>
        <w:t xml:space="preserve">levels </w:t>
      </w:r>
      <w:r w:rsidR="00F82C98">
        <w:rPr>
          <w:rFonts w:ascii="Arial" w:hAnsi="Arial" w:cs="Arial"/>
          <w:sz w:val="24"/>
          <w:szCs w:val="24"/>
        </w:rPr>
        <w:t xml:space="preserve">(&gt;75nmol/L) </w:t>
      </w:r>
      <w:r w:rsidR="00FD0A58">
        <w:rPr>
          <w:rFonts w:ascii="Arial" w:hAnsi="Arial" w:cs="Arial"/>
          <w:sz w:val="24"/>
          <w:szCs w:val="24"/>
        </w:rPr>
        <w:t xml:space="preserve">were not achieved by </w:t>
      </w:r>
      <w:r w:rsidR="00BF2B06">
        <w:rPr>
          <w:rFonts w:ascii="Arial" w:hAnsi="Arial" w:cs="Arial"/>
          <w:sz w:val="24"/>
          <w:szCs w:val="24"/>
        </w:rPr>
        <w:t>standard vitamin regimen (</w:t>
      </w:r>
      <w:r w:rsidR="00FD0A58" w:rsidRPr="00004E85">
        <w:rPr>
          <w:rFonts w:ascii="Arial" w:hAnsi="Arial" w:cs="Arial"/>
          <w:sz w:val="24"/>
          <w:szCs w:val="24"/>
        </w:rPr>
        <w:t>2000 IU vitamin D3 daily</w:t>
      </w:r>
      <w:r w:rsidR="00BF2B06">
        <w:rPr>
          <w:rFonts w:ascii="Arial" w:hAnsi="Arial" w:cs="Arial"/>
          <w:sz w:val="24"/>
          <w:szCs w:val="24"/>
        </w:rPr>
        <w:t>)</w:t>
      </w:r>
      <w:r w:rsidR="00F82C98">
        <w:rPr>
          <w:rFonts w:ascii="Arial" w:hAnsi="Arial" w:cs="Arial"/>
          <w:sz w:val="24"/>
          <w:szCs w:val="24"/>
        </w:rPr>
        <w:t xml:space="preserve"> at 100 days post-transplant for patients with </w:t>
      </w:r>
      <w:r w:rsidR="00C653FE">
        <w:rPr>
          <w:rFonts w:ascii="Arial" w:hAnsi="Arial" w:cs="Arial"/>
          <w:sz w:val="24"/>
          <w:szCs w:val="24"/>
        </w:rPr>
        <w:t>pre-transplant</w:t>
      </w:r>
      <w:r w:rsidR="00F82C98">
        <w:rPr>
          <w:rFonts w:ascii="Arial" w:hAnsi="Arial" w:cs="Arial"/>
          <w:sz w:val="24"/>
          <w:szCs w:val="24"/>
        </w:rPr>
        <w:t xml:space="preserve"> vitamin D insufficiency or deficiency</w:t>
      </w:r>
      <w:r w:rsidR="00957777">
        <w:rPr>
          <w:rFonts w:ascii="Arial" w:hAnsi="Arial" w:cs="Arial"/>
          <w:sz w:val="24"/>
          <w:szCs w:val="24"/>
        </w:rPr>
        <w:t xml:space="preserve"> (&lt;75nmol/L)</w:t>
      </w:r>
      <w:r w:rsidR="00F82C98">
        <w:rPr>
          <w:rFonts w:ascii="Arial" w:hAnsi="Arial" w:cs="Arial"/>
          <w:sz w:val="24"/>
          <w:szCs w:val="24"/>
        </w:rPr>
        <w:t>.</w:t>
      </w:r>
    </w:p>
    <w:p w14:paraId="495FD00B" w14:textId="77777777" w:rsidR="00004E85" w:rsidRDefault="00004E85" w:rsidP="00E7461A">
      <w:pPr>
        <w:pStyle w:val="Heading1"/>
        <w:ind w:firstLine="720"/>
        <w:rPr>
          <w:rFonts w:ascii="Arial" w:hAnsi="Arial" w:cs="Arial"/>
          <w:sz w:val="24"/>
          <w:szCs w:val="24"/>
        </w:rPr>
      </w:pPr>
    </w:p>
    <w:p w14:paraId="7BBD0B30" w14:textId="77777777" w:rsidR="00004E85" w:rsidRDefault="00004E85" w:rsidP="00E7461A">
      <w:pPr>
        <w:pStyle w:val="Heading1"/>
        <w:ind w:firstLine="720"/>
        <w:rPr>
          <w:rFonts w:ascii="Arial" w:hAnsi="Arial" w:cs="Arial"/>
          <w:sz w:val="24"/>
          <w:szCs w:val="24"/>
        </w:rPr>
      </w:pPr>
    </w:p>
    <w:p w14:paraId="1E631E6F" w14:textId="77777777" w:rsidR="00004E85" w:rsidRDefault="00004E85" w:rsidP="00E7461A">
      <w:pPr>
        <w:pStyle w:val="Heading1"/>
        <w:ind w:firstLine="720"/>
        <w:rPr>
          <w:rFonts w:ascii="Arial" w:hAnsi="Arial" w:cs="Arial"/>
          <w:sz w:val="24"/>
          <w:szCs w:val="24"/>
        </w:rPr>
      </w:pPr>
    </w:p>
    <w:p w14:paraId="3E244E35" w14:textId="45313CC9" w:rsidR="00E7461A" w:rsidRPr="00ED1966" w:rsidRDefault="000036B4" w:rsidP="00677207">
      <w:pPr>
        <w:pStyle w:val="Heading1"/>
      </w:pPr>
      <w:r w:rsidRPr="00A64E91">
        <w:rPr>
          <w:noProof/>
          <w:lang w:val="en-US" w:eastAsia="zh-CN"/>
        </w:rPr>
        <w:drawing>
          <wp:inline distT="0" distB="0" distL="0" distR="0" wp14:anchorId="3CC85186" wp14:editId="6BEC609D">
            <wp:extent cx="4657090" cy="3019425"/>
            <wp:effectExtent l="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7090" cy="3019425"/>
                    </a:xfrm>
                    <a:prstGeom prst="rect">
                      <a:avLst/>
                    </a:prstGeom>
                    <a:noFill/>
                    <a:ln>
                      <a:noFill/>
                    </a:ln>
                  </pic:spPr>
                </pic:pic>
              </a:graphicData>
            </a:graphic>
          </wp:inline>
        </w:drawing>
      </w:r>
      <w:bookmarkEnd w:id="57"/>
    </w:p>
    <w:sectPr w:rsidR="00E7461A" w:rsidRPr="00ED1966" w:rsidSect="0044473F">
      <w:headerReference w:type="default" r:id="rId13"/>
      <w:footerReference w:type="even" r:id="rId14"/>
      <w:footerReference w:type="default" r:id="rId15"/>
      <w:pgSz w:w="11906" w:h="16838" w:code="9"/>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D8D39" w14:textId="77777777" w:rsidR="006F1FAB" w:rsidRDefault="006F1FAB">
      <w:r>
        <w:separator/>
      </w:r>
    </w:p>
  </w:endnote>
  <w:endnote w:type="continuationSeparator" w:id="0">
    <w:p w14:paraId="2EDF51FA" w14:textId="77777777" w:rsidR="006F1FAB" w:rsidRDefault="006F1F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
    <w:altName w:val="Times New Roman"/>
    <w:panose1 w:val="020B0604020202020204"/>
    <w:charset w:val="50"/>
    <w:family w:val="auto"/>
    <w:notTrueType/>
    <w:pitch w:val="variable"/>
    <w:sig w:usb0="00000001" w:usb1="00000000" w:usb2="00000000" w:usb3="00000000" w:csb0="00000000" w:csb1="00000000"/>
  </w:font>
  <w:font w:name="MS ??">
    <w:altName w:val="MS 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 Pro">
    <w:panose1 w:val="020B0604020202020204"/>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dvOT8608a8d1+25">
    <w:altName w:val="MS Mincho"/>
    <w:panose1 w:val="020B0604020202020204"/>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21134B" w14:textId="77777777" w:rsidR="007B3DFA" w:rsidRDefault="007B3DFA" w:rsidP="005E1C6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EE0847" w14:textId="77777777" w:rsidR="007B3DFA" w:rsidRDefault="007B3DFA" w:rsidP="00AA62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98B47" w14:textId="77777777" w:rsidR="007B3DFA" w:rsidRDefault="007B3DFA" w:rsidP="009870D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833DC">
      <w:rPr>
        <w:rStyle w:val="PageNumber"/>
        <w:noProof/>
      </w:rPr>
      <w:t>1</w:t>
    </w:r>
    <w:r>
      <w:rPr>
        <w:rStyle w:val="PageNumber"/>
      </w:rPr>
      <w:fldChar w:fldCharType="end"/>
    </w:r>
  </w:p>
  <w:p w14:paraId="0200FD9C" w14:textId="163661EA" w:rsidR="007B3DFA" w:rsidRPr="008F1A8D" w:rsidRDefault="007B3DFA" w:rsidP="005E1C64">
    <w:pPr>
      <w:pStyle w:val="Footer"/>
      <w:ind w:right="360"/>
      <w:rPr>
        <w:sz w:val="20"/>
        <w:szCs w:val="20"/>
      </w:rPr>
    </w:pPr>
    <w:r>
      <w:rPr>
        <w:sz w:val="20"/>
        <w:szCs w:val="20"/>
      </w:rPr>
      <w:t>February 15, 2019, Version: v2.0</w:t>
    </w:r>
  </w:p>
  <w:p w14:paraId="7B0E02D7" w14:textId="77777777" w:rsidR="007B3DFA" w:rsidRDefault="007B3DFA" w:rsidP="00AA62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9CBC3" w14:textId="77777777" w:rsidR="006F1FAB" w:rsidRDefault="006F1FAB">
      <w:r>
        <w:separator/>
      </w:r>
    </w:p>
  </w:footnote>
  <w:footnote w:type="continuationSeparator" w:id="0">
    <w:p w14:paraId="1D2E1421" w14:textId="77777777" w:rsidR="006F1FAB" w:rsidRDefault="006F1F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DF9FA" w14:textId="70B1B694" w:rsidR="007B3DFA" w:rsidRPr="008F1A8D" w:rsidRDefault="007B3DFA">
    <w:pPr>
      <w:pStyle w:val="Header"/>
      <w:rPr>
        <w:sz w:val="20"/>
        <w:szCs w:val="20"/>
      </w:rPr>
    </w:pPr>
    <w:r>
      <w:rPr>
        <w:sz w:val="20"/>
        <w:szCs w:val="20"/>
      </w:rPr>
      <w:t xml:space="preserve">Vit D </w:t>
    </w:r>
    <w:r w:rsidRPr="008F1A8D">
      <w:rPr>
        <w:sz w:val="20"/>
        <w:szCs w:val="20"/>
      </w:rPr>
      <w:t xml:space="preserve">and </w:t>
    </w:r>
    <w:proofErr w:type="spellStart"/>
    <w:r w:rsidRPr="008F1A8D">
      <w:rPr>
        <w:sz w:val="20"/>
        <w:szCs w:val="20"/>
      </w:rPr>
      <w:t>AlloHSCT</w:t>
    </w:r>
    <w:proofErr w:type="spellEnd"/>
    <w:r w:rsidRPr="008F1A8D">
      <w:rPr>
        <w:sz w:val="20"/>
        <w:szCs w:val="20"/>
      </w:rPr>
      <w:t xml:space="preserve">                                                                              </w:t>
    </w:r>
    <w:r>
      <w:rPr>
        <w:sz w:val="20"/>
        <w:szCs w:val="20"/>
      </w:rPr>
      <w:t xml:space="preserve">                                </w:t>
    </w:r>
    <w:proofErr w:type="spellStart"/>
    <w:r w:rsidRPr="008F1A8D">
      <w:rPr>
        <w:sz w:val="20"/>
        <w:szCs w:val="20"/>
      </w:rPr>
      <w:t>Broady</w:t>
    </w:r>
    <w:proofErr w:type="spellEnd"/>
    <w:r w:rsidRPr="008F1A8D">
      <w:rPr>
        <w:sz w:val="20"/>
        <w:szCs w:val="20"/>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D78F262"/>
    <w:lvl w:ilvl="0">
      <w:start w:val="1"/>
      <w:numFmt w:val="decimal"/>
      <w:lvlText w:val="%1."/>
      <w:lvlJc w:val="left"/>
      <w:pPr>
        <w:tabs>
          <w:tab w:val="num" w:pos="1800"/>
        </w:tabs>
        <w:ind w:left="1800" w:hanging="360"/>
      </w:pPr>
      <w:rPr>
        <w:rFonts w:cs="Times New Roman"/>
      </w:rPr>
    </w:lvl>
  </w:abstractNum>
  <w:abstractNum w:abstractNumId="1" w15:restartNumberingAfterBreak="0">
    <w:nsid w:val="FFFFFF7D"/>
    <w:multiLevelType w:val="singleLevel"/>
    <w:tmpl w:val="2E0C0552"/>
    <w:lvl w:ilvl="0">
      <w:start w:val="1"/>
      <w:numFmt w:val="decimal"/>
      <w:lvlText w:val="%1."/>
      <w:lvlJc w:val="left"/>
      <w:pPr>
        <w:tabs>
          <w:tab w:val="num" w:pos="1440"/>
        </w:tabs>
        <w:ind w:left="1440" w:hanging="360"/>
      </w:pPr>
      <w:rPr>
        <w:rFonts w:cs="Times New Roman"/>
      </w:rPr>
    </w:lvl>
  </w:abstractNum>
  <w:abstractNum w:abstractNumId="2" w15:restartNumberingAfterBreak="0">
    <w:nsid w:val="FFFFFF7E"/>
    <w:multiLevelType w:val="singleLevel"/>
    <w:tmpl w:val="8B085D70"/>
    <w:lvl w:ilvl="0">
      <w:start w:val="1"/>
      <w:numFmt w:val="decimal"/>
      <w:lvlText w:val="%1."/>
      <w:lvlJc w:val="left"/>
      <w:pPr>
        <w:tabs>
          <w:tab w:val="num" w:pos="1080"/>
        </w:tabs>
        <w:ind w:left="1080" w:hanging="360"/>
      </w:pPr>
      <w:rPr>
        <w:rFonts w:cs="Times New Roman"/>
      </w:rPr>
    </w:lvl>
  </w:abstractNum>
  <w:abstractNum w:abstractNumId="3" w15:restartNumberingAfterBreak="0">
    <w:nsid w:val="FFFFFF7F"/>
    <w:multiLevelType w:val="singleLevel"/>
    <w:tmpl w:val="F42CC532"/>
    <w:lvl w:ilvl="0">
      <w:start w:val="1"/>
      <w:numFmt w:val="decimal"/>
      <w:lvlText w:val="%1."/>
      <w:lvlJc w:val="left"/>
      <w:pPr>
        <w:tabs>
          <w:tab w:val="num" w:pos="720"/>
        </w:tabs>
        <w:ind w:left="720" w:hanging="360"/>
      </w:pPr>
      <w:rPr>
        <w:rFonts w:cs="Times New Roman"/>
      </w:rPr>
    </w:lvl>
  </w:abstractNum>
  <w:abstractNum w:abstractNumId="4" w15:restartNumberingAfterBreak="0">
    <w:nsid w:val="FFFFFF80"/>
    <w:multiLevelType w:val="singleLevel"/>
    <w:tmpl w:val="C29C8FA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5B6187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6BE579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2A65F1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D28676"/>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42E479F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585739"/>
    <w:multiLevelType w:val="hybridMultilevel"/>
    <w:tmpl w:val="ED2EC766"/>
    <w:lvl w:ilvl="0" w:tplc="9C9A6FB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7487E7C"/>
    <w:multiLevelType w:val="hybridMultilevel"/>
    <w:tmpl w:val="431024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AFE5955"/>
    <w:multiLevelType w:val="multilevel"/>
    <w:tmpl w:val="9F12E2F8"/>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0BE92416"/>
    <w:multiLevelType w:val="hybridMultilevel"/>
    <w:tmpl w:val="314814D2"/>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4" w15:restartNumberingAfterBreak="0">
    <w:nsid w:val="16154A4E"/>
    <w:multiLevelType w:val="hybridMultilevel"/>
    <w:tmpl w:val="9B42E3D4"/>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5" w15:restartNumberingAfterBreak="0">
    <w:nsid w:val="16562294"/>
    <w:multiLevelType w:val="multilevel"/>
    <w:tmpl w:val="9E6AB8F4"/>
    <w:lvl w:ilvl="0">
      <w:start w:val="3"/>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6" w15:restartNumberingAfterBreak="0">
    <w:nsid w:val="171067CD"/>
    <w:multiLevelType w:val="hybridMultilevel"/>
    <w:tmpl w:val="AA7E39CE"/>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192146A6"/>
    <w:multiLevelType w:val="hybridMultilevel"/>
    <w:tmpl w:val="1DACB7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93C41E1"/>
    <w:multiLevelType w:val="multilevel"/>
    <w:tmpl w:val="3D507708"/>
    <w:lvl w:ilvl="0">
      <w:start w:val="1"/>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9" w15:restartNumberingAfterBreak="0">
    <w:nsid w:val="1F9C64E7"/>
    <w:multiLevelType w:val="hybridMultilevel"/>
    <w:tmpl w:val="99D861BE"/>
    <w:lvl w:ilvl="0" w:tplc="0409000F">
      <w:start w:val="1"/>
      <w:numFmt w:val="decimal"/>
      <w:lvlText w:val="%1."/>
      <w:lvlJc w:val="left"/>
      <w:pPr>
        <w:tabs>
          <w:tab w:val="num" w:pos="360"/>
        </w:tabs>
        <w:ind w:left="360" w:hanging="360"/>
      </w:pPr>
      <w:rPr>
        <w:rFonts w:cs="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389038DB"/>
    <w:multiLevelType w:val="multilevel"/>
    <w:tmpl w:val="F23438E4"/>
    <w:lvl w:ilvl="0">
      <w:start w:val="3"/>
      <w:numFmt w:val="decimal"/>
      <w:lvlText w:val="%1"/>
      <w:lvlJc w:val="left"/>
      <w:pPr>
        <w:tabs>
          <w:tab w:val="num" w:pos="360"/>
        </w:tabs>
        <w:ind w:left="360" w:hanging="360"/>
      </w:pPr>
      <w:rPr>
        <w:rFonts w:cs="Times New Roman" w:hint="default"/>
      </w:rPr>
    </w:lvl>
    <w:lvl w:ilvl="1">
      <w:start w:val="2"/>
      <w:numFmt w:val="decimal"/>
      <w:lvlText w:val="%1.%2"/>
      <w:lvlJc w:val="left"/>
      <w:pPr>
        <w:tabs>
          <w:tab w:val="num" w:pos="720"/>
        </w:tabs>
        <w:ind w:left="720" w:hanging="360"/>
      </w:pPr>
      <w:rPr>
        <w:rFonts w:cs="Times New Roman" w:hint="default"/>
      </w:rPr>
    </w:lvl>
    <w:lvl w:ilvl="2">
      <w:start w:val="1"/>
      <w:numFmt w:val="decimal"/>
      <w:lvlText w:val="%1.%2.%3"/>
      <w:lvlJc w:val="left"/>
      <w:pPr>
        <w:tabs>
          <w:tab w:val="num" w:pos="1440"/>
        </w:tabs>
        <w:ind w:left="1440" w:hanging="720"/>
      </w:pPr>
      <w:rPr>
        <w:rFonts w:cs="Times New Roman" w:hint="default"/>
      </w:rPr>
    </w:lvl>
    <w:lvl w:ilvl="3">
      <w:start w:val="1"/>
      <w:numFmt w:val="decimal"/>
      <w:lvlText w:val="%1.%2.%3.%4"/>
      <w:lvlJc w:val="left"/>
      <w:pPr>
        <w:tabs>
          <w:tab w:val="num" w:pos="1800"/>
        </w:tabs>
        <w:ind w:left="180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2880"/>
        </w:tabs>
        <w:ind w:left="2880" w:hanging="1080"/>
      </w:pPr>
      <w:rPr>
        <w:rFonts w:cs="Times New Roman" w:hint="default"/>
      </w:rPr>
    </w:lvl>
    <w:lvl w:ilvl="6">
      <w:start w:val="1"/>
      <w:numFmt w:val="decimal"/>
      <w:lvlText w:val="%1.%2.%3.%4.%5.%6.%7"/>
      <w:lvlJc w:val="left"/>
      <w:pPr>
        <w:tabs>
          <w:tab w:val="num" w:pos="3600"/>
        </w:tabs>
        <w:ind w:left="3600" w:hanging="1440"/>
      </w:pPr>
      <w:rPr>
        <w:rFonts w:cs="Times New Roman" w:hint="default"/>
      </w:rPr>
    </w:lvl>
    <w:lvl w:ilvl="7">
      <w:start w:val="1"/>
      <w:numFmt w:val="decimal"/>
      <w:lvlText w:val="%1.%2.%3.%4.%5.%6.%7.%8"/>
      <w:lvlJc w:val="left"/>
      <w:pPr>
        <w:tabs>
          <w:tab w:val="num" w:pos="3960"/>
        </w:tabs>
        <w:ind w:left="3960" w:hanging="1440"/>
      </w:pPr>
      <w:rPr>
        <w:rFonts w:cs="Times New Roman" w:hint="default"/>
      </w:rPr>
    </w:lvl>
    <w:lvl w:ilvl="8">
      <w:start w:val="1"/>
      <w:numFmt w:val="decimal"/>
      <w:lvlText w:val="%1.%2.%3.%4.%5.%6.%7.%8.%9"/>
      <w:lvlJc w:val="left"/>
      <w:pPr>
        <w:tabs>
          <w:tab w:val="num" w:pos="4680"/>
        </w:tabs>
        <w:ind w:left="4680" w:hanging="1800"/>
      </w:pPr>
      <w:rPr>
        <w:rFonts w:cs="Times New Roman" w:hint="default"/>
      </w:rPr>
    </w:lvl>
  </w:abstractNum>
  <w:abstractNum w:abstractNumId="21" w15:restartNumberingAfterBreak="0">
    <w:nsid w:val="47DF683C"/>
    <w:multiLevelType w:val="multilevel"/>
    <w:tmpl w:val="2AF445A8"/>
    <w:lvl w:ilvl="0">
      <w:start w:val="1"/>
      <w:numFmt w:val="decimal"/>
      <w:lvlText w:val="%1"/>
      <w:lvlJc w:val="left"/>
      <w:pPr>
        <w:tabs>
          <w:tab w:val="num" w:pos="390"/>
        </w:tabs>
        <w:ind w:left="390" w:hanging="390"/>
      </w:pPr>
      <w:rPr>
        <w:rFonts w:cs="Times New Roman" w:hint="default"/>
      </w:rPr>
    </w:lvl>
    <w:lvl w:ilvl="1">
      <w:start w:val="1"/>
      <w:numFmt w:val="decimal"/>
      <w:lvlText w:val="%1.%2"/>
      <w:lvlJc w:val="left"/>
      <w:pPr>
        <w:tabs>
          <w:tab w:val="num" w:pos="480"/>
        </w:tabs>
        <w:ind w:left="480" w:hanging="390"/>
      </w:pPr>
      <w:rPr>
        <w:rFonts w:cs="Times New Roman" w:hint="default"/>
        <w:color w:val="auto"/>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1080"/>
        </w:tabs>
        <w:ind w:left="1080" w:hanging="108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440"/>
        </w:tabs>
        <w:ind w:left="1440" w:hanging="144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800"/>
        </w:tabs>
        <w:ind w:left="1800" w:hanging="180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2" w15:restartNumberingAfterBreak="0">
    <w:nsid w:val="4D755199"/>
    <w:multiLevelType w:val="hybridMultilevel"/>
    <w:tmpl w:val="B3FE8CCE"/>
    <w:lvl w:ilvl="0" w:tplc="04090011">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3" w15:restartNumberingAfterBreak="0">
    <w:nsid w:val="54D702D2"/>
    <w:multiLevelType w:val="hybridMultilevel"/>
    <w:tmpl w:val="AE30E0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D0677EA"/>
    <w:multiLevelType w:val="hybridMultilevel"/>
    <w:tmpl w:val="C7E4ECBA"/>
    <w:lvl w:ilvl="0" w:tplc="1009000F">
      <w:start w:val="1"/>
      <w:numFmt w:val="decimal"/>
      <w:lvlText w:val="%1."/>
      <w:lvlJc w:val="left"/>
      <w:pPr>
        <w:ind w:left="720" w:hanging="360"/>
      </w:pPr>
      <w:rPr>
        <w:rFonts w:cs="Times New Roman" w:hint="default"/>
      </w:rPr>
    </w:lvl>
    <w:lvl w:ilvl="1" w:tplc="10090019">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5" w15:restartNumberingAfterBreak="0">
    <w:nsid w:val="5F4D5073"/>
    <w:multiLevelType w:val="multilevel"/>
    <w:tmpl w:val="5B30D07E"/>
    <w:lvl w:ilvl="0">
      <w:start w:val="2"/>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6" w15:restartNumberingAfterBreak="0">
    <w:nsid w:val="5FB56297"/>
    <w:multiLevelType w:val="hybridMultilevel"/>
    <w:tmpl w:val="3CD065E6"/>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609A2CB8"/>
    <w:multiLevelType w:val="hybridMultilevel"/>
    <w:tmpl w:val="C248F342"/>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8" w15:restartNumberingAfterBreak="0">
    <w:nsid w:val="621505AE"/>
    <w:multiLevelType w:val="hybridMultilevel"/>
    <w:tmpl w:val="413CFFF4"/>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64FF5F66"/>
    <w:multiLevelType w:val="hybridMultilevel"/>
    <w:tmpl w:val="2DB0336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15:restartNumberingAfterBreak="0">
    <w:nsid w:val="67586EF9"/>
    <w:multiLevelType w:val="multilevel"/>
    <w:tmpl w:val="99D861BE"/>
    <w:lvl w:ilvl="0">
      <w:start w:val="1"/>
      <w:numFmt w:val="decimal"/>
      <w:lvlText w:val="%1."/>
      <w:lvlJc w:val="left"/>
      <w:pPr>
        <w:tabs>
          <w:tab w:val="num" w:pos="360"/>
        </w:tabs>
        <w:ind w:left="360" w:hanging="360"/>
      </w:pPr>
      <w:rPr>
        <w:rFonts w:cs="Times New Roman" w:hint="default"/>
      </w:rPr>
    </w:lvl>
    <w:lvl w:ilvl="1">
      <w:start w:val="1"/>
      <w:numFmt w:val="bullet"/>
      <w:lvlText w:val="o"/>
      <w:lvlJc w:val="left"/>
      <w:pPr>
        <w:tabs>
          <w:tab w:val="num" w:pos="1080"/>
        </w:tabs>
        <w:ind w:left="1080" w:hanging="360"/>
      </w:pPr>
      <w:rPr>
        <w:rFonts w:ascii="Courier New" w:hAnsi="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31" w15:restartNumberingAfterBreak="0">
    <w:nsid w:val="6DEC4E50"/>
    <w:multiLevelType w:val="multilevel"/>
    <w:tmpl w:val="1500006A"/>
    <w:lvl w:ilvl="0">
      <w:start w:val="3"/>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720"/>
        </w:tabs>
        <w:ind w:left="720" w:hanging="360"/>
      </w:pPr>
      <w:rPr>
        <w:rFonts w:cs="Times New Roman" w:hint="default"/>
      </w:rPr>
    </w:lvl>
    <w:lvl w:ilvl="2">
      <w:start w:val="1"/>
      <w:numFmt w:val="decimal"/>
      <w:lvlText w:val="%1.%2.%3"/>
      <w:lvlJc w:val="left"/>
      <w:pPr>
        <w:tabs>
          <w:tab w:val="num" w:pos="1440"/>
        </w:tabs>
        <w:ind w:left="1440" w:hanging="720"/>
      </w:pPr>
      <w:rPr>
        <w:rFonts w:cs="Times New Roman" w:hint="default"/>
      </w:rPr>
    </w:lvl>
    <w:lvl w:ilvl="3">
      <w:start w:val="1"/>
      <w:numFmt w:val="decimal"/>
      <w:lvlText w:val="%1.%2.%3.%4"/>
      <w:lvlJc w:val="left"/>
      <w:pPr>
        <w:tabs>
          <w:tab w:val="num" w:pos="1800"/>
        </w:tabs>
        <w:ind w:left="1800" w:hanging="720"/>
      </w:pPr>
      <w:rPr>
        <w:rFonts w:cs="Times New Roman" w:hint="default"/>
      </w:rPr>
    </w:lvl>
    <w:lvl w:ilvl="4">
      <w:start w:val="1"/>
      <w:numFmt w:val="decimal"/>
      <w:lvlText w:val="%1.%2.%3.%4.%5"/>
      <w:lvlJc w:val="left"/>
      <w:pPr>
        <w:tabs>
          <w:tab w:val="num" w:pos="2520"/>
        </w:tabs>
        <w:ind w:left="2520" w:hanging="1080"/>
      </w:pPr>
      <w:rPr>
        <w:rFonts w:cs="Times New Roman" w:hint="default"/>
      </w:rPr>
    </w:lvl>
    <w:lvl w:ilvl="5">
      <w:start w:val="1"/>
      <w:numFmt w:val="decimal"/>
      <w:lvlText w:val="%1.%2.%3.%4.%5.%6"/>
      <w:lvlJc w:val="left"/>
      <w:pPr>
        <w:tabs>
          <w:tab w:val="num" w:pos="2880"/>
        </w:tabs>
        <w:ind w:left="2880" w:hanging="1080"/>
      </w:pPr>
      <w:rPr>
        <w:rFonts w:cs="Times New Roman" w:hint="default"/>
      </w:rPr>
    </w:lvl>
    <w:lvl w:ilvl="6">
      <w:start w:val="1"/>
      <w:numFmt w:val="decimal"/>
      <w:lvlText w:val="%1.%2.%3.%4.%5.%6.%7"/>
      <w:lvlJc w:val="left"/>
      <w:pPr>
        <w:tabs>
          <w:tab w:val="num" w:pos="3600"/>
        </w:tabs>
        <w:ind w:left="3600" w:hanging="1440"/>
      </w:pPr>
      <w:rPr>
        <w:rFonts w:cs="Times New Roman" w:hint="default"/>
      </w:rPr>
    </w:lvl>
    <w:lvl w:ilvl="7">
      <w:start w:val="1"/>
      <w:numFmt w:val="decimal"/>
      <w:lvlText w:val="%1.%2.%3.%4.%5.%6.%7.%8"/>
      <w:lvlJc w:val="left"/>
      <w:pPr>
        <w:tabs>
          <w:tab w:val="num" w:pos="3960"/>
        </w:tabs>
        <w:ind w:left="3960" w:hanging="1440"/>
      </w:pPr>
      <w:rPr>
        <w:rFonts w:cs="Times New Roman" w:hint="default"/>
      </w:rPr>
    </w:lvl>
    <w:lvl w:ilvl="8">
      <w:start w:val="1"/>
      <w:numFmt w:val="decimal"/>
      <w:lvlText w:val="%1.%2.%3.%4.%5.%6.%7.%8.%9"/>
      <w:lvlJc w:val="left"/>
      <w:pPr>
        <w:tabs>
          <w:tab w:val="num" w:pos="4680"/>
        </w:tabs>
        <w:ind w:left="4680" w:hanging="1800"/>
      </w:pPr>
      <w:rPr>
        <w:rFonts w:cs="Times New Roman" w:hint="default"/>
      </w:rPr>
    </w:lvl>
  </w:abstractNum>
  <w:abstractNum w:abstractNumId="32" w15:restartNumberingAfterBreak="0">
    <w:nsid w:val="6E741BF1"/>
    <w:multiLevelType w:val="hybridMultilevel"/>
    <w:tmpl w:val="355EE71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6F92145E"/>
    <w:multiLevelType w:val="hybridMultilevel"/>
    <w:tmpl w:val="19B44FC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15:restartNumberingAfterBreak="0">
    <w:nsid w:val="721A15BD"/>
    <w:multiLevelType w:val="hybridMultilevel"/>
    <w:tmpl w:val="4FDC3366"/>
    <w:lvl w:ilvl="0" w:tplc="31B0888C">
      <w:start w:val="1"/>
      <w:numFmt w:val="decimal"/>
      <w:lvlText w:val="%1."/>
      <w:lvlJc w:val="left"/>
      <w:pPr>
        <w:ind w:left="720" w:hanging="360"/>
      </w:pPr>
      <w:rPr>
        <w:rFonts w:cs="Times New Roman" w:hint="default"/>
        <w:b w:val="0"/>
        <w:i w:val="0"/>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35" w15:restartNumberingAfterBreak="0">
    <w:nsid w:val="736C3860"/>
    <w:multiLevelType w:val="multilevel"/>
    <w:tmpl w:val="59A0AFF0"/>
    <w:lvl w:ilvl="0">
      <w:start w:val="1"/>
      <w:numFmt w:val="decimal"/>
      <w:lvlText w:val="%1"/>
      <w:lvlJc w:val="left"/>
      <w:pPr>
        <w:ind w:left="1080" w:hanging="72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36" w15:restartNumberingAfterBreak="0">
    <w:nsid w:val="7DDB08AC"/>
    <w:multiLevelType w:val="hybridMultilevel"/>
    <w:tmpl w:val="ACEEB84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1753120102">
    <w:abstractNumId w:val="29"/>
  </w:num>
  <w:num w:numId="2" w16cid:durableId="1526404496">
    <w:abstractNumId w:val="31"/>
  </w:num>
  <w:num w:numId="3" w16cid:durableId="420571252">
    <w:abstractNumId w:val="20"/>
  </w:num>
  <w:num w:numId="4" w16cid:durableId="1369791950">
    <w:abstractNumId w:val="28"/>
  </w:num>
  <w:num w:numId="5" w16cid:durableId="1072511626">
    <w:abstractNumId w:val="25"/>
  </w:num>
  <w:num w:numId="6" w16cid:durableId="1865094764">
    <w:abstractNumId w:val="9"/>
  </w:num>
  <w:num w:numId="7" w16cid:durableId="1054349687">
    <w:abstractNumId w:val="7"/>
  </w:num>
  <w:num w:numId="8" w16cid:durableId="260644704">
    <w:abstractNumId w:val="6"/>
  </w:num>
  <w:num w:numId="9" w16cid:durableId="1698577771">
    <w:abstractNumId w:val="5"/>
  </w:num>
  <w:num w:numId="10" w16cid:durableId="164248511">
    <w:abstractNumId w:val="4"/>
  </w:num>
  <w:num w:numId="11" w16cid:durableId="34737187">
    <w:abstractNumId w:val="8"/>
  </w:num>
  <w:num w:numId="12" w16cid:durableId="1382364321">
    <w:abstractNumId w:val="3"/>
  </w:num>
  <w:num w:numId="13" w16cid:durableId="1716464151">
    <w:abstractNumId w:val="2"/>
  </w:num>
  <w:num w:numId="14" w16cid:durableId="2124415653">
    <w:abstractNumId w:val="1"/>
  </w:num>
  <w:num w:numId="15" w16cid:durableId="434984113">
    <w:abstractNumId w:val="0"/>
  </w:num>
  <w:num w:numId="16" w16cid:durableId="1946646418">
    <w:abstractNumId w:val="19"/>
  </w:num>
  <w:num w:numId="17" w16cid:durableId="869413407">
    <w:abstractNumId w:val="13"/>
  </w:num>
  <w:num w:numId="18" w16cid:durableId="1669669031">
    <w:abstractNumId w:val="26"/>
  </w:num>
  <w:num w:numId="19" w16cid:durableId="248463845">
    <w:abstractNumId w:val="32"/>
  </w:num>
  <w:num w:numId="20" w16cid:durableId="1121723731">
    <w:abstractNumId w:val="21"/>
  </w:num>
  <w:num w:numId="21" w16cid:durableId="400443891">
    <w:abstractNumId w:val="18"/>
  </w:num>
  <w:num w:numId="22" w16cid:durableId="2124613356">
    <w:abstractNumId w:val="36"/>
  </w:num>
  <w:num w:numId="23" w16cid:durableId="1855261598">
    <w:abstractNumId w:val="35"/>
  </w:num>
  <w:num w:numId="24" w16cid:durableId="1446073071">
    <w:abstractNumId w:val="15"/>
  </w:num>
  <w:num w:numId="25" w16cid:durableId="1043558526">
    <w:abstractNumId w:val="33"/>
  </w:num>
  <w:num w:numId="26" w16cid:durableId="2030910981">
    <w:abstractNumId w:val="23"/>
  </w:num>
  <w:num w:numId="27" w16cid:durableId="1505591067">
    <w:abstractNumId w:val="22"/>
  </w:num>
  <w:num w:numId="28" w16cid:durableId="104156644">
    <w:abstractNumId w:val="30"/>
  </w:num>
  <w:num w:numId="29" w16cid:durableId="318266264">
    <w:abstractNumId w:val="17"/>
  </w:num>
  <w:num w:numId="30" w16cid:durableId="1697459966">
    <w:abstractNumId w:val="11"/>
  </w:num>
  <w:num w:numId="31" w16cid:durableId="1412385709">
    <w:abstractNumId w:val="34"/>
  </w:num>
  <w:num w:numId="32" w16cid:durableId="1021124393">
    <w:abstractNumId w:val="24"/>
  </w:num>
  <w:num w:numId="33" w16cid:durableId="1333754996">
    <w:abstractNumId w:val="27"/>
  </w:num>
  <w:num w:numId="34" w16cid:durableId="881866752">
    <w:abstractNumId w:val="16"/>
  </w:num>
  <w:num w:numId="35" w16cid:durableId="831993278">
    <w:abstractNumId w:val="10"/>
  </w:num>
  <w:num w:numId="36" w16cid:durableId="1976913982">
    <w:abstractNumId w:val="14"/>
  </w:num>
  <w:num w:numId="37" w16cid:durableId="42449538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trackRevisions/>
  <w:defaultTabStop w:val="720"/>
  <w:drawingGridHorizontalSpacing w:val="12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BB77009-2C7A-44C5-B8BA-8E195CA59829}"/>
    <w:docVar w:name="dgnword-eventsink" w:val="157857416"/>
    <w:docVar w:name="dgnword-lastRevisionsView" w:val="0"/>
    <w:docVar w:name="REFMGR.InstantFormat" w:val="&lt;ENInstantFormat&gt;&lt;Enabled&gt;1&lt;/Enabled&gt;&lt;ScanUnformatted&gt;0&lt;/ScanUnformatted&gt;&lt;ScanChanges&gt;0&lt;/ScanChanges&gt;&lt;/ENInstantFormat&gt;"/>
    <w:docVar w:name="REFMGR.Layout" w:val="&lt;ENLayout&gt;&lt;Style&gt;Acta Haematologica&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vitd and HSCT&lt;/item&gt;&lt;item&gt;Search 43&lt;/item&gt;&lt;/Libraries&gt;&lt;/ENLibraries&gt;"/>
  </w:docVars>
  <w:rsids>
    <w:rsidRoot w:val="002C24B9"/>
    <w:rsid w:val="00000465"/>
    <w:rsid w:val="000036B4"/>
    <w:rsid w:val="00004E85"/>
    <w:rsid w:val="00011878"/>
    <w:rsid w:val="00011FE0"/>
    <w:rsid w:val="00012EB4"/>
    <w:rsid w:val="0001632E"/>
    <w:rsid w:val="000170FB"/>
    <w:rsid w:val="000216D8"/>
    <w:rsid w:val="00023A3C"/>
    <w:rsid w:val="00024BA5"/>
    <w:rsid w:val="00026342"/>
    <w:rsid w:val="00027405"/>
    <w:rsid w:val="000301E0"/>
    <w:rsid w:val="00031D48"/>
    <w:rsid w:val="00032ECC"/>
    <w:rsid w:val="000358E9"/>
    <w:rsid w:val="00035A3F"/>
    <w:rsid w:val="00035C26"/>
    <w:rsid w:val="000365A2"/>
    <w:rsid w:val="0003722A"/>
    <w:rsid w:val="00046030"/>
    <w:rsid w:val="000506A6"/>
    <w:rsid w:val="00050BCB"/>
    <w:rsid w:val="000512CD"/>
    <w:rsid w:val="0005149F"/>
    <w:rsid w:val="000531F5"/>
    <w:rsid w:val="00053552"/>
    <w:rsid w:val="0005405B"/>
    <w:rsid w:val="000547C3"/>
    <w:rsid w:val="00062A75"/>
    <w:rsid w:val="00062F3D"/>
    <w:rsid w:val="000644DD"/>
    <w:rsid w:val="00070B1C"/>
    <w:rsid w:val="00070D78"/>
    <w:rsid w:val="00071EC6"/>
    <w:rsid w:val="000723A1"/>
    <w:rsid w:val="00076631"/>
    <w:rsid w:val="00076753"/>
    <w:rsid w:val="00077083"/>
    <w:rsid w:val="00077DD5"/>
    <w:rsid w:val="00077F04"/>
    <w:rsid w:val="000833DC"/>
    <w:rsid w:val="000851CB"/>
    <w:rsid w:val="00085472"/>
    <w:rsid w:val="000869F2"/>
    <w:rsid w:val="00087EF9"/>
    <w:rsid w:val="00090061"/>
    <w:rsid w:val="00093CE0"/>
    <w:rsid w:val="00093D86"/>
    <w:rsid w:val="000943FF"/>
    <w:rsid w:val="00094D98"/>
    <w:rsid w:val="000954A9"/>
    <w:rsid w:val="0009694B"/>
    <w:rsid w:val="000A1AA3"/>
    <w:rsid w:val="000A1B5A"/>
    <w:rsid w:val="000A26D1"/>
    <w:rsid w:val="000A64EE"/>
    <w:rsid w:val="000A654A"/>
    <w:rsid w:val="000A7815"/>
    <w:rsid w:val="000B0D07"/>
    <w:rsid w:val="000B272C"/>
    <w:rsid w:val="000B280D"/>
    <w:rsid w:val="000B33D8"/>
    <w:rsid w:val="000B6496"/>
    <w:rsid w:val="000B7C60"/>
    <w:rsid w:val="000C17F5"/>
    <w:rsid w:val="000C38A5"/>
    <w:rsid w:val="000C39DC"/>
    <w:rsid w:val="000C52DB"/>
    <w:rsid w:val="000C5643"/>
    <w:rsid w:val="000D03C0"/>
    <w:rsid w:val="000D3B9C"/>
    <w:rsid w:val="000D4B80"/>
    <w:rsid w:val="000D5D70"/>
    <w:rsid w:val="000E0F3F"/>
    <w:rsid w:val="000E2AEA"/>
    <w:rsid w:val="000E2E81"/>
    <w:rsid w:val="000E3A7E"/>
    <w:rsid w:val="000E47D7"/>
    <w:rsid w:val="000E4A71"/>
    <w:rsid w:val="000E5866"/>
    <w:rsid w:val="000E7613"/>
    <w:rsid w:val="000F0F89"/>
    <w:rsid w:val="00100792"/>
    <w:rsid w:val="001009D0"/>
    <w:rsid w:val="00102374"/>
    <w:rsid w:val="0010391D"/>
    <w:rsid w:val="00103F48"/>
    <w:rsid w:val="0010665B"/>
    <w:rsid w:val="001073ED"/>
    <w:rsid w:val="00110FCA"/>
    <w:rsid w:val="0011157B"/>
    <w:rsid w:val="0011177F"/>
    <w:rsid w:val="00112726"/>
    <w:rsid w:val="00112FF6"/>
    <w:rsid w:val="001135D7"/>
    <w:rsid w:val="00114483"/>
    <w:rsid w:val="00114A18"/>
    <w:rsid w:val="00114AD0"/>
    <w:rsid w:val="00115B07"/>
    <w:rsid w:val="0011710A"/>
    <w:rsid w:val="00121CA8"/>
    <w:rsid w:val="0012257A"/>
    <w:rsid w:val="00122BDE"/>
    <w:rsid w:val="00123108"/>
    <w:rsid w:val="00123C7E"/>
    <w:rsid w:val="00123CE0"/>
    <w:rsid w:val="001240C2"/>
    <w:rsid w:val="0012712C"/>
    <w:rsid w:val="00133402"/>
    <w:rsid w:val="00134995"/>
    <w:rsid w:val="0013688C"/>
    <w:rsid w:val="00137ACB"/>
    <w:rsid w:val="001418BF"/>
    <w:rsid w:val="00142F19"/>
    <w:rsid w:val="0014518D"/>
    <w:rsid w:val="0015111E"/>
    <w:rsid w:val="001519F5"/>
    <w:rsid w:val="00151CA0"/>
    <w:rsid w:val="0015579D"/>
    <w:rsid w:val="00155E01"/>
    <w:rsid w:val="00163DAE"/>
    <w:rsid w:val="00164B1C"/>
    <w:rsid w:val="00164E05"/>
    <w:rsid w:val="001650CE"/>
    <w:rsid w:val="0016606C"/>
    <w:rsid w:val="0016608F"/>
    <w:rsid w:val="00170464"/>
    <w:rsid w:val="001706DC"/>
    <w:rsid w:val="00170895"/>
    <w:rsid w:val="00170E2E"/>
    <w:rsid w:val="00171145"/>
    <w:rsid w:val="00171CED"/>
    <w:rsid w:val="0017477C"/>
    <w:rsid w:val="00174E86"/>
    <w:rsid w:val="001750E7"/>
    <w:rsid w:val="001751B1"/>
    <w:rsid w:val="00176EFA"/>
    <w:rsid w:val="00177A6B"/>
    <w:rsid w:val="00180213"/>
    <w:rsid w:val="00181781"/>
    <w:rsid w:val="00181886"/>
    <w:rsid w:val="00183F42"/>
    <w:rsid w:val="00187DF8"/>
    <w:rsid w:val="00187F76"/>
    <w:rsid w:val="0019124D"/>
    <w:rsid w:val="00195B36"/>
    <w:rsid w:val="00197E52"/>
    <w:rsid w:val="001A0CC4"/>
    <w:rsid w:val="001A1250"/>
    <w:rsid w:val="001A1817"/>
    <w:rsid w:val="001A43B4"/>
    <w:rsid w:val="001A5638"/>
    <w:rsid w:val="001A73DF"/>
    <w:rsid w:val="001B0C32"/>
    <w:rsid w:val="001B12E9"/>
    <w:rsid w:val="001B376A"/>
    <w:rsid w:val="001B441D"/>
    <w:rsid w:val="001B4EB0"/>
    <w:rsid w:val="001B59CD"/>
    <w:rsid w:val="001B5EF0"/>
    <w:rsid w:val="001B6D59"/>
    <w:rsid w:val="001C0143"/>
    <w:rsid w:val="001C3F2E"/>
    <w:rsid w:val="001C4234"/>
    <w:rsid w:val="001C5563"/>
    <w:rsid w:val="001D3290"/>
    <w:rsid w:val="001D7DB7"/>
    <w:rsid w:val="001E2F2A"/>
    <w:rsid w:val="001E2FA2"/>
    <w:rsid w:val="001E5799"/>
    <w:rsid w:val="001E6F4A"/>
    <w:rsid w:val="001F0A7A"/>
    <w:rsid w:val="001F1A5F"/>
    <w:rsid w:val="001F2881"/>
    <w:rsid w:val="001F4B4B"/>
    <w:rsid w:val="001F6F03"/>
    <w:rsid w:val="00202D62"/>
    <w:rsid w:val="00203D01"/>
    <w:rsid w:val="00204E66"/>
    <w:rsid w:val="00207FF3"/>
    <w:rsid w:val="002106E0"/>
    <w:rsid w:val="00210DC8"/>
    <w:rsid w:val="0021128A"/>
    <w:rsid w:val="002128D1"/>
    <w:rsid w:val="002140F1"/>
    <w:rsid w:val="002144BE"/>
    <w:rsid w:val="0021665A"/>
    <w:rsid w:val="00216FC0"/>
    <w:rsid w:val="00217DEB"/>
    <w:rsid w:val="0022064D"/>
    <w:rsid w:val="0022259F"/>
    <w:rsid w:val="00225384"/>
    <w:rsid w:val="00225DC8"/>
    <w:rsid w:val="00226265"/>
    <w:rsid w:val="00227C4C"/>
    <w:rsid w:val="00230063"/>
    <w:rsid w:val="002316DB"/>
    <w:rsid w:val="0023172C"/>
    <w:rsid w:val="00232FC2"/>
    <w:rsid w:val="00233501"/>
    <w:rsid w:val="00234385"/>
    <w:rsid w:val="002346D8"/>
    <w:rsid w:val="0023693E"/>
    <w:rsid w:val="0024151A"/>
    <w:rsid w:val="00241E62"/>
    <w:rsid w:val="002422E2"/>
    <w:rsid w:val="00247A41"/>
    <w:rsid w:val="00251161"/>
    <w:rsid w:val="00252C3D"/>
    <w:rsid w:val="0025497A"/>
    <w:rsid w:val="00255159"/>
    <w:rsid w:val="0025593D"/>
    <w:rsid w:val="00257838"/>
    <w:rsid w:val="002601AB"/>
    <w:rsid w:val="00260D89"/>
    <w:rsid w:val="002616F9"/>
    <w:rsid w:val="00261DF5"/>
    <w:rsid w:val="00261FA2"/>
    <w:rsid w:val="002626C5"/>
    <w:rsid w:val="00263482"/>
    <w:rsid w:val="00267AD5"/>
    <w:rsid w:val="00271457"/>
    <w:rsid w:val="00274218"/>
    <w:rsid w:val="00276784"/>
    <w:rsid w:val="00276CBA"/>
    <w:rsid w:val="00280BCC"/>
    <w:rsid w:val="00281BF1"/>
    <w:rsid w:val="0028306C"/>
    <w:rsid w:val="002843FC"/>
    <w:rsid w:val="0028533C"/>
    <w:rsid w:val="00286DB5"/>
    <w:rsid w:val="00287B9D"/>
    <w:rsid w:val="002904FF"/>
    <w:rsid w:val="00291E61"/>
    <w:rsid w:val="00292FB2"/>
    <w:rsid w:val="00293902"/>
    <w:rsid w:val="002950BE"/>
    <w:rsid w:val="00297BD0"/>
    <w:rsid w:val="002A28DD"/>
    <w:rsid w:val="002A3F10"/>
    <w:rsid w:val="002A4788"/>
    <w:rsid w:val="002A5FC3"/>
    <w:rsid w:val="002B28B9"/>
    <w:rsid w:val="002B4F64"/>
    <w:rsid w:val="002B7842"/>
    <w:rsid w:val="002C106D"/>
    <w:rsid w:val="002C10AA"/>
    <w:rsid w:val="002C127F"/>
    <w:rsid w:val="002C1765"/>
    <w:rsid w:val="002C24B9"/>
    <w:rsid w:val="002C2F3B"/>
    <w:rsid w:val="002C36E7"/>
    <w:rsid w:val="002C41A7"/>
    <w:rsid w:val="002C7001"/>
    <w:rsid w:val="002C7EE1"/>
    <w:rsid w:val="002D0E8E"/>
    <w:rsid w:val="002D323D"/>
    <w:rsid w:val="002D3422"/>
    <w:rsid w:val="002D4B49"/>
    <w:rsid w:val="002D631B"/>
    <w:rsid w:val="002D70C5"/>
    <w:rsid w:val="002E0D1D"/>
    <w:rsid w:val="002E39C3"/>
    <w:rsid w:val="002E4AC7"/>
    <w:rsid w:val="002E5164"/>
    <w:rsid w:val="002E5FEC"/>
    <w:rsid w:val="002E60EB"/>
    <w:rsid w:val="002E69AE"/>
    <w:rsid w:val="002F342D"/>
    <w:rsid w:val="002F540E"/>
    <w:rsid w:val="002F7B13"/>
    <w:rsid w:val="00303EB8"/>
    <w:rsid w:val="00306815"/>
    <w:rsid w:val="00307809"/>
    <w:rsid w:val="003079F0"/>
    <w:rsid w:val="0031031C"/>
    <w:rsid w:val="003117D8"/>
    <w:rsid w:val="00313338"/>
    <w:rsid w:val="00313A1F"/>
    <w:rsid w:val="00315BAD"/>
    <w:rsid w:val="003163EC"/>
    <w:rsid w:val="00320142"/>
    <w:rsid w:val="00322103"/>
    <w:rsid w:val="00322129"/>
    <w:rsid w:val="00322CFA"/>
    <w:rsid w:val="003238D8"/>
    <w:rsid w:val="0032448D"/>
    <w:rsid w:val="00324B93"/>
    <w:rsid w:val="0032524B"/>
    <w:rsid w:val="00326451"/>
    <w:rsid w:val="0033023D"/>
    <w:rsid w:val="00330F03"/>
    <w:rsid w:val="0033169B"/>
    <w:rsid w:val="0033243C"/>
    <w:rsid w:val="0033249C"/>
    <w:rsid w:val="00332B8D"/>
    <w:rsid w:val="003331BA"/>
    <w:rsid w:val="003341C5"/>
    <w:rsid w:val="003344B8"/>
    <w:rsid w:val="00340C4A"/>
    <w:rsid w:val="00345E82"/>
    <w:rsid w:val="00351EF2"/>
    <w:rsid w:val="00354EA8"/>
    <w:rsid w:val="00356BE7"/>
    <w:rsid w:val="00360F69"/>
    <w:rsid w:val="003633BF"/>
    <w:rsid w:val="00365634"/>
    <w:rsid w:val="00365E7F"/>
    <w:rsid w:val="00367B5B"/>
    <w:rsid w:val="0037036F"/>
    <w:rsid w:val="00370EC0"/>
    <w:rsid w:val="003727B0"/>
    <w:rsid w:val="0037282F"/>
    <w:rsid w:val="00374A84"/>
    <w:rsid w:val="00375053"/>
    <w:rsid w:val="00375405"/>
    <w:rsid w:val="003755EB"/>
    <w:rsid w:val="00375683"/>
    <w:rsid w:val="00376499"/>
    <w:rsid w:val="00377F80"/>
    <w:rsid w:val="00381BF5"/>
    <w:rsid w:val="00381C4F"/>
    <w:rsid w:val="00382258"/>
    <w:rsid w:val="003826CB"/>
    <w:rsid w:val="00387B93"/>
    <w:rsid w:val="00387DAE"/>
    <w:rsid w:val="0039273F"/>
    <w:rsid w:val="003A1CB4"/>
    <w:rsid w:val="003A4142"/>
    <w:rsid w:val="003A6D0E"/>
    <w:rsid w:val="003A7195"/>
    <w:rsid w:val="003A7E40"/>
    <w:rsid w:val="003B6619"/>
    <w:rsid w:val="003B7225"/>
    <w:rsid w:val="003B7C99"/>
    <w:rsid w:val="003C0663"/>
    <w:rsid w:val="003C247D"/>
    <w:rsid w:val="003C2DDB"/>
    <w:rsid w:val="003C31AF"/>
    <w:rsid w:val="003C3EE3"/>
    <w:rsid w:val="003C4F80"/>
    <w:rsid w:val="003C536C"/>
    <w:rsid w:val="003C6A80"/>
    <w:rsid w:val="003D0581"/>
    <w:rsid w:val="003D0971"/>
    <w:rsid w:val="003D1793"/>
    <w:rsid w:val="003D57A4"/>
    <w:rsid w:val="003D6BB6"/>
    <w:rsid w:val="003E26F2"/>
    <w:rsid w:val="003E3AB1"/>
    <w:rsid w:val="003E5BE9"/>
    <w:rsid w:val="003E64A0"/>
    <w:rsid w:val="003F1267"/>
    <w:rsid w:val="003F33E5"/>
    <w:rsid w:val="003F3C9D"/>
    <w:rsid w:val="003F43D2"/>
    <w:rsid w:val="003F48FC"/>
    <w:rsid w:val="003F5007"/>
    <w:rsid w:val="003F520B"/>
    <w:rsid w:val="003F68F8"/>
    <w:rsid w:val="003F6B90"/>
    <w:rsid w:val="003F772B"/>
    <w:rsid w:val="003F7F6F"/>
    <w:rsid w:val="00401511"/>
    <w:rsid w:val="0040463D"/>
    <w:rsid w:val="00404C99"/>
    <w:rsid w:val="004055CD"/>
    <w:rsid w:val="00406E78"/>
    <w:rsid w:val="00406F2F"/>
    <w:rsid w:val="0040797E"/>
    <w:rsid w:val="00413FAC"/>
    <w:rsid w:val="00415B89"/>
    <w:rsid w:val="00417EF8"/>
    <w:rsid w:val="004209BD"/>
    <w:rsid w:val="00421159"/>
    <w:rsid w:val="00421484"/>
    <w:rsid w:val="00422EB2"/>
    <w:rsid w:val="00425BD3"/>
    <w:rsid w:val="00426A47"/>
    <w:rsid w:val="004275C0"/>
    <w:rsid w:val="00427F0C"/>
    <w:rsid w:val="00435197"/>
    <w:rsid w:val="00436BDB"/>
    <w:rsid w:val="004403E5"/>
    <w:rsid w:val="004426A4"/>
    <w:rsid w:val="00442DDE"/>
    <w:rsid w:val="004434D9"/>
    <w:rsid w:val="004439C7"/>
    <w:rsid w:val="00443C3A"/>
    <w:rsid w:val="0044473F"/>
    <w:rsid w:val="00445452"/>
    <w:rsid w:val="0044572B"/>
    <w:rsid w:val="004478C4"/>
    <w:rsid w:val="00452CC8"/>
    <w:rsid w:val="004536D8"/>
    <w:rsid w:val="004541EA"/>
    <w:rsid w:val="0045513D"/>
    <w:rsid w:val="004577F4"/>
    <w:rsid w:val="0046222C"/>
    <w:rsid w:val="00465BA1"/>
    <w:rsid w:val="0046717A"/>
    <w:rsid w:val="00471440"/>
    <w:rsid w:val="00471577"/>
    <w:rsid w:val="0047206F"/>
    <w:rsid w:val="00476705"/>
    <w:rsid w:val="004832A4"/>
    <w:rsid w:val="00483F63"/>
    <w:rsid w:val="00483FD9"/>
    <w:rsid w:val="00487E37"/>
    <w:rsid w:val="00492C82"/>
    <w:rsid w:val="0049517F"/>
    <w:rsid w:val="00496E8C"/>
    <w:rsid w:val="004978E3"/>
    <w:rsid w:val="004A07F1"/>
    <w:rsid w:val="004A4033"/>
    <w:rsid w:val="004A510D"/>
    <w:rsid w:val="004B10D7"/>
    <w:rsid w:val="004B1376"/>
    <w:rsid w:val="004B43B0"/>
    <w:rsid w:val="004B49A4"/>
    <w:rsid w:val="004C20D6"/>
    <w:rsid w:val="004C668C"/>
    <w:rsid w:val="004D1286"/>
    <w:rsid w:val="004D2532"/>
    <w:rsid w:val="004E1D64"/>
    <w:rsid w:val="004E2085"/>
    <w:rsid w:val="004E495C"/>
    <w:rsid w:val="004F068A"/>
    <w:rsid w:val="004F0A36"/>
    <w:rsid w:val="004F111E"/>
    <w:rsid w:val="004F1DF5"/>
    <w:rsid w:val="004F5AA0"/>
    <w:rsid w:val="004F5DFC"/>
    <w:rsid w:val="004F6172"/>
    <w:rsid w:val="004F66AD"/>
    <w:rsid w:val="0050061F"/>
    <w:rsid w:val="00500B98"/>
    <w:rsid w:val="005025D9"/>
    <w:rsid w:val="00504781"/>
    <w:rsid w:val="00505ED6"/>
    <w:rsid w:val="00506161"/>
    <w:rsid w:val="0050700A"/>
    <w:rsid w:val="00507DD9"/>
    <w:rsid w:val="0051068F"/>
    <w:rsid w:val="0051390A"/>
    <w:rsid w:val="00514B2E"/>
    <w:rsid w:val="005207F9"/>
    <w:rsid w:val="00526B02"/>
    <w:rsid w:val="00527FAD"/>
    <w:rsid w:val="00532212"/>
    <w:rsid w:val="00534222"/>
    <w:rsid w:val="005342AF"/>
    <w:rsid w:val="005346D2"/>
    <w:rsid w:val="0053607F"/>
    <w:rsid w:val="005424D6"/>
    <w:rsid w:val="00550F20"/>
    <w:rsid w:val="005533B9"/>
    <w:rsid w:val="00555CED"/>
    <w:rsid w:val="0055615B"/>
    <w:rsid w:val="005568B8"/>
    <w:rsid w:val="00556A52"/>
    <w:rsid w:val="005619B2"/>
    <w:rsid w:val="0056370F"/>
    <w:rsid w:val="00563EB1"/>
    <w:rsid w:val="00564527"/>
    <w:rsid w:val="00567A8D"/>
    <w:rsid w:val="00567AF2"/>
    <w:rsid w:val="00571A8D"/>
    <w:rsid w:val="005726A1"/>
    <w:rsid w:val="005727F9"/>
    <w:rsid w:val="005755F4"/>
    <w:rsid w:val="005766F9"/>
    <w:rsid w:val="00576797"/>
    <w:rsid w:val="0057688D"/>
    <w:rsid w:val="00576D5B"/>
    <w:rsid w:val="005778CD"/>
    <w:rsid w:val="00584899"/>
    <w:rsid w:val="00586EA2"/>
    <w:rsid w:val="005871CD"/>
    <w:rsid w:val="00587894"/>
    <w:rsid w:val="00591649"/>
    <w:rsid w:val="0059269F"/>
    <w:rsid w:val="0059660E"/>
    <w:rsid w:val="00596811"/>
    <w:rsid w:val="005A0578"/>
    <w:rsid w:val="005A2A51"/>
    <w:rsid w:val="005A333F"/>
    <w:rsid w:val="005A4E91"/>
    <w:rsid w:val="005B1D45"/>
    <w:rsid w:val="005B3084"/>
    <w:rsid w:val="005B4DA9"/>
    <w:rsid w:val="005B6985"/>
    <w:rsid w:val="005B7B90"/>
    <w:rsid w:val="005C1A1D"/>
    <w:rsid w:val="005C23DD"/>
    <w:rsid w:val="005C38C7"/>
    <w:rsid w:val="005C4B63"/>
    <w:rsid w:val="005C5E85"/>
    <w:rsid w:val="005C766A"/>
    <w:rsid w:val="005D1DBB"/>
    <w:rsid w:val="005D2B02"/>
    <w:rsid w:val="005D3314"/>
    <w:rsid w:val="005D3916"/>
    <w:rsid w:val="005D3A15"/>
    <w:rsid w:val="005D3A17"/>
    <w:rsid w:val="005D3B37"/>
    <w:rsid w:val="005D4A06"/>
    <w:rsid w:val="005D6BF4"/>
    <w:rsid w:val="005E1C64"/>
    <w:rsid w:val="005E20C8"/>
    <w:rsid w:val="005E729E"/>
    <w:rsid w:val="005F69D1"/>
    <w:rsid w:val="0060060B"/>
    <w:rsid w:val="00601C46"/>
    <w:rsid w:val="00601C53"/>
    <w:rsid w:val="00602DF7"/>
    <w:rsid w:val="00603CB8"/>
    <w:rsid w:val="006064E8"/>
    <w:rsid w:val="00606A99"/>
    <w:rsid w:val="006075DF"/>
    <w:rsid w:val="00610DE6"/>
    <w:rsid w:val="00610DF7"/>
    <w:rsid w:val="00612633"/>
    <w:rsid w:val="006127CD"/>
    <w:rsid w:val="00613A14"/>
    <w:rsid w:val="006149CC"/>
    <w:rsid w:val="00615922"/>
    <w:rsid w:val="00615BF0"/>
    <w:rsid w:val="0061633F"/>
    <w:rsid w:val="0062211D"/>
    <w:rsid w:val="0062269E"/>
    <w:rsid w:val="00622821"/>
    <w:rsid w:val="006258BB"/>
    <w:rsid w:val="0063058A"/>
    <w:rsid w:val="0063197C"/>
    <w:rsid w:val="006319DD"/>
    <w:rsid w:val="0063202F"/>
    <w:rsid w:val="0063379B"/>
    <w:rsid w:val="00634219"/>
    <w:rsid w:val="0063667B"/>
    <w:rsid w:val="00636C4C"/>
    <w:rsid w:val="00636C6F"/>
    <w:rsid w:val="006371EF"/>
    <w:rsid w:val="0064086A"/>
    <w:rsid w:val="0064129D"/>
    <w:rsid w:val="00641D4A"/>
    <w:rsid w:val="006431F9"/>
    <w:rsid w:val="00643202"/>
    <w:rsid w:val="0064325E"/>
    <w:rsid w:val="006442F7"/>
    <w:rsid w:val="00645E34"/>
    <w:rsid w:val="006460C2"/>
    <w:rsid w:val="00646976"/>
    <w:rsid w:val="00646D3B"/>
    <w:rsid w:val="00652C6F"/>
    <w:rsid w:val="00661172"/>
    <w:rsid w:val="0066237C"/>
    <w:rsid w:val="00663F07"/>
    <w:rsid w:val="006643FC"/>
    <w:rsid w:val="006707E4"/>
    <w:rsid w:val="006708B2"/>
    <w:rsid w:val="0067230D"/>
    <w:rsid w:val="00672917"/>
    <w:rsid w:val="006741B6"/>
    <w:rsid w:val="00675F6A"/>
    <w:rsid w:val="00676021"/>
    <w:rsid w:val="00677207"/>
    <w:rsid w:val="0068050A"/>
    <w:rsid w:val="00683A02"/>
    <w:rsid w:val="00685B08"/>
    <w:rsid w:val="006908B5"/>
    <w:rsid w:val="0069489D"/>
    <w:rsid w:val="006963B2"/>
    <w:rsid w:val="006967B1"/>
    <w:rsid w:val="00696E0C"/>
    <w:rsid w:val="006971ED"/>
    <w:rsid w:val="00697F6F"/>
    <w:rsid w:val="006A0EFC"/>
    <w:rsid w:val="006A1061"/>
    <w:rsid w:val="006A142F"/>
    <w:rsid w:val="006A1F12"/>
    <w:rsid w:val="006A466C"/>
    <w:rsid w:val="006A697F"/>
    <w:rsid w:val="006B74C6"/>
    <w:rsid w:val="006B74EF"/>
    <w:rsid w:val="006C1E0E"/>
    <w:rsid w:val="006C27C2"/>
    <w:rsid w:val="006C316F"/>
    <w:rsid w:val="006C51F9"/>
    <w:rsid w:val="006C701C"/>
    <w:rsid w:val="006C71F4"/>
    <w:rsid w:val="006C72BE"/>
    <w:rsid w:val="006D0377"/>
    <w:rsid w:val="006D0476"/>
    <w:rsid w:val="006D1323"/>
    <w:rsid w:val="006D2412"/>
    <w:rsid w:val="006D318C"/>
    <w:rsid w:val="006D4124"/>
    <w:rsid w:val="006D5110"/>
    <w:rsid w:val="006D60A6"/>
    <w:rsid w:val="006D73FF"/>
    <w:rsid w:val="006E1342"/>
    <w:rsid w:val="006E1C06"/>
    <w:rsid w:val="006E2932"/>
    <w:rsid w:val="006E358E"/>
    <w:rsid w:val="006E46D2"/>
    <w:rsid w:val="006E50ED"/>
    <w:rsid w:val="006E55A7"/>
    <w:rsid w:val="006E6614"/>
    <w:rsid w:val="006F079F"/>
    <w:rsid w:val="006F18D1"/>
    <w:rsid w:val="006F1FAB"/>
    <w:rsid w:val="006F3EDD"/>
    <w:rsid w:val="006F5C8B"/>
    <w:rsid w:val="006F5F8A"/>
    <w:rsid w:val="006F6F8A"/>
    <w:rsid w:val="00705845"/>
    <w:rsid w:val="007058E9"/>
    <w:rsid w:val="00705CBF"/>
    <w:rsid w:val="00706DDC"/>
    <w:rsid w:val="00707554"/>
    <w:rsid w:val="007102F4"/>
    <w:rsid w:val="00711330"/>
    <w:rsid w:val="00711CFC"/>
    <w:rsid w:val="00713004"/>
    <w:rsid w:val="007131F9"/>
    <w:rsid w:val="00713B4F"/>
    <w:rsid w:val="00717748"/>
    <w:rsid w:val="0072030A"/>
    <w:rsid w:val="00720D95"/>
    <w:rsid w:val="007227FE"/>
    <w:rsid w:val="00722816"/>
    <w:rsid w:val="007239E6"/>
    <w:rsid w:val="00724EFE"/>
    <w:rsid w:val="00726454"/>
    <w:rsid w:val="00726F56"/>
    <w:rsid w:val="0072779D"/>
    <w:rsid w:val="0073031B"/>
    <w:rsid w:val="00730525"/>
    <w:rsid w:val="0073156D"/>
    <w:rsid w:val="00733DD5"/>
    <w:rsid w:val="007340A9"/>
    <w:rsid w:val="00736DEA"/>
    <w:rsid w:val="00740613"/>
    <w:rsid w:val="00746F1A"/>
    <w:rsid w:val="00747101"/>
    <w:rsid w:val="007505C4"/>
    <w:rsid w:val="007527F4"/>
    <w:rsid w:val="007530A3"/>
    <w:rsid w:val="00756095"/>
    <w:rsid w:val="00756588"/>
    <w:rsid w:val="0076226B"/>
    <w:rsid w:val="00763AC9"/>
    <w:rsid w:val="00766BD4"/>
    <w:rsid w:val="00767948"/>
    <w:rsid w:val="00767F7D"/>
    <w:rsid w:val="00770A0D"/>
    <w:rsid w:val="00773811"/>
    <w:rsid w:val="00773CEE"/>
    <w:rsid w:val="007763FC"/>
    <w:rsid w:val="00776528"/>
    <w:rsid w:val="007825C0"/>
    <w:rsid w:val="0078342C"/>
    <w:rsid w:val="00784889"/>
    <w:rsid w:val="00785491"/>
    <w:rsid w:val="00785E65"/>
    <w:rsid w:val="00790CF5"/>
    <w:rsid w:val="007928DB"/>
    <w:rsid w:val="00793F3D"/>
    <w:rsid w:val="007A05B8"/>
    <w:rsid w:val="007A1D82"/>
    <w:rsid w:val="007A655B"/>
    <w:rsid w:val="007A779D"/>
    <w:rsid w:val="007A7ECD"/>
    <w:rsid w:val="007B0143"/>
    <w:rsid w:val="007B20F7"/>
    <w:rsid w:val="007B26BC"/>
    <w:rsid w:val="007B35D4"/>
    <w:rsid w:val="007B38FC"/>
    <w:rsid w:val="007B3DFA"/>
    <w:rsid w:val="007B416D"/>
    <w:rsid w:val="007B5483"/>
    <w:rsid w:val="007B628C"/>
    <w:rsid w:val="007C1CA6"/>
    <w:rsid w:val="007C6199"/>
    <w:rsid w:val="007D02C3"/>
    <w:rsid w:val="007D11BF"/>
    <w:rsid w:val="007D1C84"/>
    <w:rsid w:val="007D2AF3"/>
    <w:rsid w:val="007D4C1B"/>
    <w:rsid w:val="007D4ECF"/>
    <w:rsid w:val="007D5722"/>
    <w:rsid w:val="007D5AC0"/>
    <w:rsid w:val="007D6B7E"/>
    <w:rsid w:val="007D71BA"/>
    <w:rsid w:val="007D71EA"/>
    <w:rsid w:val="007E097B"/>
    <w:rsid w:val="007E167C"/>
    <w:rsid w:val="007E1962"/>
    <w:rsid w:val="007E2020"/>
    <w:rsid w:val="007E3425"/>
    <w:rsid w:val="007E4005"/>
    <w:rsid w:val="007F06D7"/>
    <w:rsid w:val="007F0B80"/>
    <w:rsid w:val="007F0F0C"/>
    <w:rsid w:val="007F1B0D"/>
    <w:rsid w:val="007F3196"/>
    <w:rsid w:val="007F4B69"/>
    <w:rsid w:val="007F4FD2"/>
    <w:rsid w:val="007F591A"/>
    <w:rsid w:val="007F7B5D"/>
    <w:rsid w:val="00802EBA"/>
    <w:rsid w:val="00806B7C"/>
    <w:rsid w:val="008106D1"/>
    <w:rsid w:val="008109E8"/>
    <w:rsid w:val="00814616"/>
    <w:rsid w:val="008165C8"/>
    <w:rsid w:val="00821DD3"/>
    <w:rsid w:val="0082741C"/>
    <w:rsid w:val="0083062D"/>
    <w:rsid w:val="00831DE3"/>
    <w:rsid w:val="0083226F"/>
    <w:rsid w:val="008328F5"/>
    <w:rsid w:val="0083327E"/>
    <w:rsid w:val="008354E8"/>
    <w:rsid w:val="00835A68"/>
    <w:rsid w:val="00835B32"/>
    <w:rsid w:val="00835C74"/>
    <w:rsid w:val="0084190E"/>
    <w:rsid w:val="008420EC"/>
    <w:rsid w:val="00842BB3"/>
    <w:rsid w:val="00844379"/>
    <w:rsid w:val="0084496B"/>
    <w:rsid w:val="0084635E"/>
    <w:rsid w:val="0084677C"/>
    <w:rsid w:val="00847294"/>
    <w:rsid w:val="008473D6"/>
    <w:rsid w:val="00852B21"/>
    <w:rsid w:val="00854E1F"/>
    <w:rsid w:val="00855B6F"/>
    <w:rsid w:val="00862738"/>
    <w:rsid w:val="00862B4C"/>
    <w:rsid w:val="008663F3"/>
    <w:rsid w:val="00867B4F"/>
    <w:rsid w:val="00870D21"/>
    <w:rsid w:val="0087349E"/>
    <w:rsid w:val="0087401F"/>
    <w:rsid w:val="008745B7"/>
    <w:rsid w:val="00880417"/>
    <w:rsid w:val="00880CA9"/>
    <w:rsid w:val="00881843"/>
    <w:rsid w:val="00882ED8"/>
    <w:rsid w:val="00883F3C"/>
    <w:rsid w:val="0088499D"/>
    <w:rsid w:val="00885C6B"/>
    <w:rsid w:val="00886009"/>
    <w:rsid w:val="00886F88"/>
    <w:rsid w:val="00887AD9"/>
    <w:rsid w:val="00891BA5"/>
    <w:rsid w:val="0089260C"/>
    <w:rsid w:val="00893542"/>
    <w:rsid w:val="008954D8"/>
    <w:rsid w:val="00895B3D"/>
    <w:rsid w:val="008970EE"/>
    <w:rsid w:val="008A067D"/>
    <w:rsid w:val="008A1759"/>
    <w:rsid w:val="008A23D0"/>
    <w:rsid w:val="008A6D90"/>
    <w:rsid w:val="008A7654"/>
    <w:rsid w:val="008B0916"/>
    <w:rsid w:val="008B0DBA"/>
    <w:rsid w:val="008B7781"/>
    <w:rsid w:val="008B7ADF"/>
    <w:rsid w:val="008C1E09"/>
    <w:rsid w:val="008C1FEA"/>
    <w:rsid w:val="008C232C"/>
    <w:rsid w:val="008C3AD3"/>
    <w:rsid w:val="008C6E9F"/>
    <w:rsid w:val="008C6F92"/>
    <w:rsid w:val="008D0998"/>
    <w:rsid w:val="008D09EC"/>
    <w:rsid w:val="008D0B1B"/>
    <w:rsid w:val="008D2C84"/>
    <w:rsid w:val="008D4D9F"/>
    <w:rsid w:val="008D5ECE"/>
    <w:rsid w:val="008D6D5C"/>
    <w:rsid w:val="008D6FDB"/>
    <w:rsid w:val="008D73CE"/>
    <w:rsid w:val="008D7F99"/>
    <w:rsid w:val="008E0061"/>
    <w:rsid w:val="008E0C61"/>
    <w:rsid w:val="008E131C"/>
    <w:rsid w:val="008E16E4"/>
    <w:rsid w:val="008E2361"/>
    <w:rsid w:val="008E6582"/>
    <w:rsid w:val="008E6B69"/>
    <w:rsid w:val="008E77F1"/>
    <w:rsid w:val="008F1A8D"/>
    <w:rsid w:val="008F1C29"/>
    <w:rsid w:val="008F1D9B"/>
    <w:rsid w:val="008F2267"/>
    <w:rsid w:val="008F27DE"/>
    <w:rsid w:val="008F5430"/>
    <w:rsid w:val="008F5EA7"/>
    <w:rsid w:val="008F727D"/>
    <w:rsid w:val="00900201"/>
    <w:rsid w:val="009005C7"/>
    <w:rsid w:val="00903A4D"/>
    <w:rsid w:val="00904840"/>
    <w:rsid w:val="009050D7"/>
    <w:rsid w:val="009060B0"/>
    <w:rsid w:val="00910B0F"/>
    <w:rsid w:val="00912A96"/>
    <w:rsid w:val="009131B2"/>
    <w:rsid w:val="0091383E"/>
    <w:rsid w:val="00913D05"/>
    <w:rsid w:val="00914E56"/>
    <w:rsid w:val="00920ED4"/>
    <w:rsid w:val="0092170C"/>
    <w:rsid w:val="00921F73"/>
    <w:rsid w:val="009238DE"/>
    <w:rsid w:val="009239D5"/>
    <w:rsid w:val="00923E8C"/>
    <w:rsid w:val="00925058"/>
    <w:rsid w:val="009251B2"/>
    <w:rsid w:val="00931D45"/>
    <w:rsid w:val="00936541"/>
    <w:rsid w:val="00936E2C"/>
    <w:rsid w:val="00940766"/>
    <w:rsid w:val="0094175C"/>
    <w:rsid w:val="00943787"/>
    <w:rsid w:val="0094724B"/>
    <w:rsid w:val="00950F78"/>
    <w:rsid w:val="00955393"/>
    <w:rsid w:val="00957777"/>
    <w:rsid w:val="0096046A"/>
    <w:rsid w:val="009612A1"/>
    <w:rsid w:val="0096180F"/>
    <w:rsid w:val="00961B6C"/>
    <w:rsid w:val="00961C7D"/>
    <w:rsid w:val="00963082"/>
    <w:rsid w:val="0096336C"/>
    <w:rsid w:val="00966983"/>
    <w:rsid w:val="00966C5B"/>
    <w:rsid w:val="009674F4"/>
    <w:rsid w:val="00970333"/>
    <w:rsid w:val="0097563E"/>
    <w:rsid w:val="0097707F"/>
    <w:rsid w:val="00980BE8"/>
    <w:rsid w:val="0098374F"/>
    <w:rsid w:val="009850A9"/>
    <w:rsid w:val="0098575C"/>
    <w:rsid w:val="009870DC"/>
    <w:rsid w:val="00987BAB"/>
    <w:rsid w:val="00990C1D"/>
    <w:rsid w:val="0099260B"/>
    <w:rsid w:val="00993130"/>
    <w:rsid w:val="0099363F"/>
    <w:rsid w:val="00993C65"/>
    <w:rsid w:val="00993E52"/>
    <w:rsid w:val="00995831"/>
    <w:rsid w:val="0099631D"/>
    <w:rsid w:val="009A17F5"/>
    <w:rsid w:val="009A1DCA"/>
    <w:rsid w:val="009A3591"/>
    <w:rsid w:val="009A44A1"/>
    <w:rsid w:val="009A710E"/>
    <w:rsid w:val="009B207D"/>
    <w:rsid w:val="009B2D56"/>
    <w:rsid w:val="009B3398"/>
    <w:rsid w:val="009B5F5D"/>
    <w:rsid w:val="009B6479"/>
    <w:rsid w:val="009C40B9"/>
    <w:rsid w:val="009C75B9"/>
    <w:rsid w:val="009D36F4"/>
    <w:rsid w:val="009D464A"/>
    <w:rsid w:val="009D68D7"/>
    <w:rsid w:val="009D72F4"/>
    <w:rsid w:val="009D7E74"/>
    <w:rsid w:val="009E024C"/>
    <w:rsid w:val="009E2876"/>
    <w:rsid w:val="009E5727"/>
    <w:rsid w:val="009E5F6F"/>
    <w:rsid w:val="009E6441"/>
    <w:rsid w:val="009E66D9"/>
    <w:rsid w:val="009F1542"/>
    <w:rsid w:val="009F17EC"/>
    <w:rsid w:val="009F38EF"/>
    <w:rsid w:val="009F5B82"/>
    <w:rsid w:val="009F6C34"/>
    <w:rsid w:val="00A009D8"/>
    <w:rsid w:val="00A03100"/>
    <w:rsid w:val="00A054B3"/>
    <w:rsid w:val="00A0761C"/>
    <w:rsid w:val="00A07D00"/>
    <w:rsid w:val="00A12C57"/>
    <w:rsid w:val="00A12D49"/>
    <w:rsid w:val="00A1555A"/>
    <w:rsid w:val="00A15BE0"/>
    <w:rsid w:val="00A16126"/>
    <w:rsid w:val="00A17301"/>
    <w:rsid w:val="00A215ED"/>
    <w:rsid w:val="00A21BF3"/>
    <w:rsid w:val="00A26373"/>
    <w:rsid w:val="00A2727F"/>
    <w:rsid w:val="00A30AC6"/>
    <w:rsid w:val="00A30D1C"/>
    <w:rsid w:val="00A31689"/>
    <w:rsid w:val="00A329DA"/>
    <w:rsid w:val="00A33532"/>
    <w:rsid w:val="00A3357E"/>
    <w:rsid w:val="00A349FD"/>
    <w:rsid w:val="00A354C6"/>
    <w:rsid w:val="00A3694A"/>
    <w:rsid w:val="00A36E54"/>
    <w:rsid w:val="00A3744D"/>
    <w:rsid w:val="00A441AC"/>
    <w:rsid w:val="00A50B9A"/>
    <w:rsid w:val="00A52AA7"/>
    <w:rsid w:val="00A539F6"/>
    <w:rsid w:val="00A53B5E"/>
    <w:rsid w:val="00A54784"/>
    <w:rsid w:val="00A56DA0"/>
    <w:rsid w:val="00A573C4"/>
    <w:rsid w:val="00A61768"/>
    <w:rsid w:val="00A64570"/>
    <w:rsid w:val="00A64E91"/>
    <w:rsid w:val="00A710B0"/>
    <w:rsid w:val="00A719C3"/>
    <w:rsid w:val="00A71B4F"/>
    <w:rsid w:val="00A76B3C"/>
    <w:rsid w:val="00A774EB"/>
    <w:rsid w:val="00A775E4"/>
    <w:rsid w:val="00A777A5"/>
    <w:rsid w:val="00A802B2"/>
    <w:rsid w:val="00A82CC1"/>
    <w:rsid w:val="00A840E0"/>
    <w:rsid w:val="00A86341"/>
    <w:rsid w:val="00A868E7"/>
    <w:rsid w:val="00A91083"/>
    <w:rsid w:val="00A93D00"/>
    <w:rsid w:val="00A93F31"/>
    <w:rsid w:val="00A94D3A"/>
    <w:rsid w:val="00A95E9E"/>
    <w:rsid w:val="00A968EF"/>
    <w:rsid w:val="00AA0834"/>
    <w:rsid w:val="00AA0B78"/>
    <w:rsid w:val="00AA1375"/>
    <w:rsid w:val="00AA2198"/>
    <w:rsid w:val="00AA366F"/>
    <w:rsid w:val="00AA3F1C"/>
    <w:rsid w:val="00AA40BC"/>
    <w:rsid w:val="00AA4AD6"/>
    <w:rsid w:val="00AA628E"/>
    <w:rsid w:val="00AA6409"/>
    <w:rsid w:val="00AA67C2"/>
    <w:rsid w:val="00AB5CA0"/>
    <w:rsid w:val="00AB6C0C"/>
    <w:rsid w:val="00AC13A8"/>
    <w:rsid w:val="00AC1557"/>
    <w:rsid w:val="00AC2804"/>
    <w:rsid w:val="00AC53E9"/>
    <w:rsid w:val="00AC5A22"/>
    <w:rsid w:val="00AC5CDF"/>
    <w:rsid w:val="00AC6ADD"/>
    <w:rsid w:val="00AC78E0"/>
    <w:rsid w:val="00AD3BB7"/>
    <w:rsid w:val="00AD3BE6"/>
    <w:rsid w:val="00AD451C"/>
    <w:rsid w:val="00AD48E2"/>
    <w:rsid w:val="00AD4EA0"/>
    <w:rsid w:val="00AD6003"/>
    <w:rsid w:val="00AD6804"/>
    <w:rsid w:val="00AD791C"/>
    <w:rsid w:val="00AE0E5F"/>
    <w:rsid w:val="00AE2B06"/>
    <w:rsid w:val="00AE3610"/>
    <w:rsid w:val="00AE542C"/>
    <w:rsid w:val="00AE598B"/>
    <w:rsid w:val="00AE60A8"/>
    <w:rsid w:val="00AE6C77"/>
    <w:rsid w:val="00AE755B"/>
    <w:rsid w:val="00AF0E46"/>
    <w:rsid w:val="00AF1E87"/>
    <w:rsid w:val="00AF26A1"/>
    <w:rsid w:val="00AF2DC1"/>
    <w:rsid w:val="00AF3495"/>
    <w:rsid w:val="00B001B8"/>
    <w:rsid w:val="00B010F2"/>
    <w:rsid w:val="00B017DF"/>
    <w:rsid w:val="00B027B5"/>
    <w:rsid w:val="00B07D44"/>
    <w:rsid w:val="00B12EBA"/>
    <w:rsid w:val="00B135C3"/>
    <w:rsid w:val="00B136D2"/>
    <w:rsid w:val="00B13D83"/>
    <w:rsid w:val="00B15384"/>
    <w:rsid w:val="00B16DD4"/>
    <w:rsid w:val="00B22614"/>
    <w:rsid w:val="00B246DD"/>
    <w:rsid w:val="00B26AA3"/>
    <w:rsid w:val="00B27C09"/>
    <w:rsid w:val="00B30C35"/>
    <w:rsid w:val="00B328C1"/>
    <w:rsid w:val="00B3425A"/>
    <w:rsid w:val="00B34582"/>
    <w:rsid w:val="00B3512F"/>
    <w:rsid w:val="00B37C4F"/>
    <w:rsid w:val="00B40BF2"/>
    <w:rsid w:val="00B44814"/>
    <w:rsid w:val="00B46254"/>
    <w:rsid w:val="00B47189"/>
    <w:rsid w:val="00B5291B"/>
    <w:rsid w:val="00B5354B"/>
    <w:rsid w:val="00B61ABA"/>
    <w:rsid w:val="00B627E1"/>
    <w:rsid w:val="00B6367A"/>
    <w:rsid w:val="00B637EF"/>
    <w:rsid w:val="00B6437F"/>
    <w:rsid w:val="00B65657"/>
    <w:rsid w:val="00B66330"/>
    <w:rsid w:val="00B7239D"/>
    <w:rsid w:val="00B74224"/>
    <w:rsid w:val="00B74DA8"/>
    <w:rsid w:val="00B7559A"/>
    <w:rsid w:val="00B76181"/>
    <w:rsid w:val="00B80F96"/>
    <w:rsid w:val="00B84460"/>
    <w:rsid w:val="00B86A83"/>
    <w:rsid w:val="00B91EED"/>
    <w:rsid w:val="00B958B0"/>
    <w:rsid w:val="00B95F2D"/>
    <w:rsid w:val="00B96016"/>
    <w:rsid w:val="00B967A5"/>
    <w:rsid w:val="00BA02A4"/>
    <w:rsid w:val="00BA18BF"/>
    <w:rsid w:val="00BA26F8"/>
    <w:rsid w:val="00BA30D4"/>
    <w:rsid w:val="00BA4C36"/>
    <w:rsid w:val="00BA5B2A"/>
    <w:rsid w:val="00BA71C2"/>
    <w:rsid w:val="00BB13D3"/>
    <w:rsid w:val="00BB2545"/>
    <w:rsid w:val="00BB346D"/>
    <w:rsid w:val="00BB3741"/>
    <w:rsid w:val="00BB480D"/>
    <w:rsid w:val="00BB4980"/>
    <w:rsid w:val="00BB577F"/>
    <w:rsid w:val="00BB5F5E"/>
    <w:rsid w:val="00BB6EB7"/>
    <w:rsid w:val="00BB70CB"/>
    <w:rsid w:val="00BB7249"/>
    <w:rsid w:val="00BB7539"/>
    <w:rsid w:val="00BB778D"/>
    <w:rsid w:val="00BC1D17"/>
    <w:rsid w:val="00BC46C2"/>
    <w:rsid w:val="00BC51DD"/>
    <w:rsid w:val="00BC5FFD"/>
    <w:rsid w:val="00BC6117"/>
    <w:rsid w:val="00BD07F7"/>
    <w:rsid w:val="00BD1A82"/>
    <w:rsid w:val="00BD4EFA"/>
    <w:rsid w:val="00BD671E"/>
    <w:rsid w:val="00BD7206"/>
    <w:rsid w:val="00BD7241"/>
    <w:rsid w:val="00BD7C80"/>
    <w:rsid w:val="00BE181E"/>
    <w:rsid w:val="00BE30AC"/>
    <w:rsid w:val="00BE33A6"/>
    <w:rsid w:val="00BE3CBB"/>
    <w:rsid w:val="00BE3E32"/>
    <w:rsid w:val="00BE4231"/>
    <w:rsid w:val="00BE4F07"/>
    <w:rsid w:val="00BE6876"/>
    <w:rsid w:val="00BE7627"/>
    <w:rsid w:val="00BF03FB"/>
    <w:rsid w:val="00BF1AC5"/>
    <w:rsid w:val="00BF1B32"/>
    <w:rsid w:val="00BF2B06"/>
    <w:rsid w:val="00BF304D"/>
    <w:rsid w:val="00BF338C"/>
    <w:rsid w:val="00BF4F12"/>
    <w:rsid w:val="00C00D6E"/>
    <w:rsid w:val="00C00E53"/>
    <w:rsid w:val="00C03120"/>
    <w:rsid w:val="00C0394F"/>
    <w:rsid w:val="00C0402F"/>
    <w:rsid w:val="00C11358"/>
    <w:rsid w:val="00C11968"/>
    <w:rsid w:val="00C11DC6"/>
    <w:rsid w:val="00C14655"/>
    <w:rsid w:val="00C15A1C"/>
    <w:rsid w:val="00C16B37"/>
    <w:rsid w:val="00C1728F"/>
    <w:rsid w:val="00C17408"/>
    <w:rsid w:val="00C20224"/>
    <w:rsid w:val="00C24E4C"/>
    <w:rsid w:val="00C25EA8"/>
    <w:rsid w:val="00C264A3"/>
    <w:rsid w:val="00C27760"/>
    <w:rsid w:val="00C27CE5"/>
    <w:rsid w:val="00C312ED"/>
    <w:rsid w:val="00C3189C"/>
    <w:rsid w:val="00C346CF"/>
    <w:rsid w:val="00C34D73"/>
    <w:rsid w:val="00C3545F"/>
    <w:rsid w:val="00C35CD5"/>
    <w:rsid w:val="00C35E92"/>
    <w:rsid w:val="00C37028"/>
    <w:rsid w:val="00C377A5"/>
    <w:rsid w:val="00C40489"/>
    <w:rsid w:val="00C40E11"/>
    <w:rsid w:val="00C45203"/>
    <w:rsid w:val="00C46CC5"/>
    <w:rsid w:val="00C536C5"/>
    <w:rsid w:val="00C56351"/>
    <w:rsid w:val="00C56FC1"/>
    <w:rsid w:val="00C57D85"/>
    <w:rsid w:val="00C6299F"/>
    <w:rsid w:val="00C653FE"/>
    <w:rsid w:val="00C664AE"/>
    <w:rsid w:val="00C667FE"/>
    <w:rsid w:val="00C6746C"/>
    <w:rsid w:val="00C67D26"/>
    <w:rsid w:val="00C708BB"/>
    <w:rsid w:val="00C7389C"/>
    <w:rsid w:val="00C74E9D"/>
    <w:rsid w:val="00C759C5"/>
    <w:rsid w:val="00C76FAE"/>
    <w:rsid w:val="00C776B2"/>
    <w:rsid w:val="00C80B2E"/>
    <w:rsid w:val="00C81E22"/>
    <w:rsid w:val="00C82943"/>
    <w:rsid w:val="00C85710"/>
    <w:rsid w:val="00C85DB9"/>
    <w:rsid w:val="00C87817"/>
    <w:rsid w:val="00C90692"/>
    <w:rsid w:val="00C90A69"/>
    <w:rsid w:val="00C94C4C"/>
    <w:rsid w:val="00C961C9"/>
    <w:rsid w:val="00C973EB"/>
    <w:rsid w:val="00CA14C1"/>
    <w:rsid w:val="00CA29FB"/>
    <w:rsid w:val="00CA2C28"/>
    <w:rsid w:val="00CA3601"/>
    <w:rsid w:val="00CA5917"/>
    <w:rsid w:val="00CB0243"/>
    <w:rsid w:val="00CB18E1"/>
    <w:rsid w:val="00CB1A75"/>
    <w:rsid w:val="00CB300D"/>
    <w:rsid w:val="00CB3AB4"/>
    <w:rsid w:val="00CB48C7"/>
    <w:rsid w:val="00CB6326"/>
    <w:rsid w:val="00CB6C81"/>
    <w:rsid w:val="00CC11D3"/>
    <w:rsid w:val="00CC1FC9"/>
    <w:rsid w:val="00CC23FC"/>
    <w:rsid w:val="00CC24BF"/>
    <w:rsid w:val="00CC45C9"/>
    <w:rsid w:val="00CC4C0F"/>
    <w:rsid w:val="00CC4DF2"/>
    <w:rsid w:val="00CC51C8"/>
    <w:rsid w:val="00CC63DF"/>
    <w:rsid w:val="00CD003B"/>
    <w:rsid w:val="00CD1801"/>
    <w:rsid w:val="00CD492B"/>
    <w:rsid w:val="00CD60C3"/>
    <w:rsid w:val="00CD6BDE"/>
    <w:rsid w:val="00CD7AF3"/>
    <w:rsid w:val="00CE2356"/>
    <w:rsid w:val="00CE27C2"/>
    <w:rsid w:val="00CE28BE"/>
    <w:rsid w:val="00CE4075"/>
    <w:rsid w:val="00CE4AFD"/>
    <w:rsid w:val="00CE7D9A"/>
    <w:rsid w:val="00CF0797"/>
    <w:rsid w:val="00CF26BC"/>
    <w:rsid w:val="00CF283A"/>
    <w:rsid w:val="00CF2A23"/>
    <w:rsid w:val="00CF4DF5"/>
    <w:rsid w:val="00CF795E"/>
    <w:rsid w:val="00D00FF1"/>
    <w:rsid w:val="00D024E8"/>
    <w:rsid w:val="00D034FB"/>
    <w:rsid w:val="00D03F38"/>
    <w:rsid w:val="00D04547"/>
    <w:rsid w:val="00D05ACB"/>
    <w:rsid w:val="00D064DC"/>
    <w:rsid w:val="00D06691"/>
    <w:rsid w:val="00D06D65"/>
    <w:rsid w:val="00D06FF3"/>
    <w:rsid w:val="00D12323"/>
    <w:rsid w:val="00D17C48"/>
    <w:rsid w:val="00D2023C"/>
    <w:rsid w:val="00D2060C"/>
    <w:rsid w:val="00D21AA9"/>
    <w:rsid w:val="00D261DC"/>
    <w:rsid w:val="00D27462"/>
    <w:rsid w:val="00D3079B"/>
    <w:rsid w:val="00D31B40"/>
    <w:rsid w:val="00D31F72"/>
    <w:rsid w:val="00D32CEA"/>
    <w:rsid w:val="00D32F4C"/>
    <w:rsid w:val="00D33335"/>
    <w:rsid w:val="00D33383"/>
    <w:rsid w:val="00D33611"/>
    <w:rsid w:val="00D33E0D"/>
    <w:rsid w:val="00D33E55"/>
    <w:rsid w:val="00D355C7"/>
    <w:rsid w:val="00D3635A"/>
    <w:rsid w:val="00D3639C"/>
    <w:rsid w:val="00D3786B"/>
    <w:rsid w:val="00D4077D"/>
    <w:rsid w:val="00D4082D"/>
    <w:rsid w:val="00D40C54"/>
    <w:rsid w:val="00D4322F"/>
    <w:rsid w:val="00D45DDE"/>
    <w:rsid w:val="00D50F79"/>
    <w:rsid w:val="00D5390C"/>
    <w:rsid w:val="00D54FA3"/>
    <w:rsid w:val="00D56E78"/>
    <w:rsid w:val="00D61D67"/>
    <w:rsid w:val="00D62076"/>
    <w:rsid w:val="00D64FFF"/>
    <w:rsid w:val="00D653BD"/>
    <w:rsid w:val="00D65C22"/>
    <w:rsid w:val="00D6767E"/>
    <w:rsid w:val="00D71FF8"/>
    <w:rsid w:val="00D736B7"/>
    <w:rsid w:val="00D73BBD"/>
    <w:rsid w:val="00D73ECA"/>
    <w:rsid w:val="00D7526E"/>
    <w:rsid w:val="00D75650"/>
    <w:rsid w:val="00D77EFE"/>
    <w:rsid w:val="00D8163E"/>
    <w:rsid w:val="00D82B26"/>
    <w:rsid w:val="00D82D58"/>
    <w:rsid w:val="00D8513C"/>
    <w:rsid w:val="00D91030"/>
    <w:rsid w:val="00D914D2"/>
    <w:rsid w:val="00D928CB"/>
    <w:rsid w:val="00D93147"/>
    <w:rsid w:val="00D934DC"/>
    <w:rsid w:val="00D93804"/>
    <w:rsid w:val="00D95C21"/>
    <w:rsid w:val="00D97095"/>
    <w:rsid w:val="00D97361"/>
    <w:rsid w:val="00DA01B8"/>
    <w:rsid w:val="00DA040A"/>
    <w:rsid w:val="00DA0E2E"/>
    <w:rsid w:val="00DA34EE"/>
    <w:rsid w:val="00DA4376"/>
    <w:rsid w:val="00DA5427"/>
    <w:rsid w:val="00DA5C03"/>
    <w:rsid w:val="00DB15B5"/>
    <w:rsid w:val="00DB5D05"/>
    <w:rsid w:val="00DB62DE"/>
    <w:rsid w:val="00DB7FCB"/>
    <w:rsid w:val="00DC0EF5"/>
    <w:rsid w:val="00DC1DB6"/>
    <w:rsid w:val="00DC5A26"/>
    <w:rsid w:val="00DD0025"/>
    <w:rsid w:val="00DD0F76"/>
    <w:rsid w:val="00DD2FC3"/>
    <w:rsid w:val="00DD3DB2"/>
    <w:rsid w:val="00DD40FD"/>
    <w:rsid w:val="00DD656F"/>
    <w:rsid w:val="00DD7A36"/>
    <w:rsid w:val="00DD7C5E"/>
    <w:rsid w:val="00DE2029"/>
    <w:rsid w:val="00DE468C"/>
    <w:rsid w:val="00DE59C6"/>
    <w:rsid w:val="00DE6B65"/>
    <w:rsid w:val="00DE6D2C"/>
    <w:rsid w:val="00DE77E9"/>
    <w:rsid w:val="00DE7CF3"/>
    <w:rsid w:val="00DF0F75"/>
    <w:rsid w:val="00DF5535"/>
    <w:rsid w:val="00DF555C"/>
    <w:rsid w:val="00E00296"/>
    <w:rsid w:val="00E00776"/>
    <w:rsid w:val="00E009EE"/>
    <w:rsid w:val="00E00D88"/>
    <w:rsid w:val="00E01B0F"/>
    <w:rsid w:val="00E01F97"/>
    <w:rsid w:val="00E0654B"/>
    <w:rsid w:val="00E065DD"/>
    <w:rsid w:val="00E06642"/>
    <w:rsid w:val="00E1125D"/>
    <w:rsid w:val="00E11ED6"/>
    <w:rsid w:val="00E124CB"/>
    <w:rsid w:val="00E126B3"/>
    <w:rsid w:val="00E138AB"/>
    <w:rsid w:val="00E14977"/>
    <w:rsid w:val="00E14B28"/>
    <w:rsid w:val="00E155E5"/>
    <w:rsid w:val="00E20337"/>
    <w:rsid w:val="00E22A9E"/>
    <w:rsid w:val="00E24A7D"/>
    <w:rsid w:val="00E25243"/>
    <w:rsid w:val="00E259FC"/>
    <w:rsid w:val="00E25CEB"/>
    <w:rsid w:val="00E26511"/>
    <w:rsid w:val="00E30DD4"/>
    <w:rsid w:val="00E311F9"/>
    <w:rsid w:val="00E33AF9"/>
    <w:rsid w:val="00E343E5"/>
    <w:rsid w:val="00E37BEC"/>
    <w:rsid w:val="00E408EB"/>
    <w:rsid w:val="00E43240"/>
    <w:rsid w:val="00E434F0"/>
    <w:rsid w:val="00E437B8"/>
    <w:rsid w:val="00E4419B"/>
    <w:rsid w:val="00E46432"/>
    <w:rsid w:val="00E46AE6"/>
    <w:rsid w:val="00E51509"/>
    <w:rsid w:val="00E51863"/>
    <w:rsid w:val="00E53BF1"/>
    <w:rsid w:val="00E542E6"/>
    <w:rsid w:val="00E5535B"/>
    <w:rsid w:val="00E56419"/>
    <w:rsid w:val="00E5650C"/>
    <w:rsid w:val="00E5747B"/>
    <w:rsid w:val="00E57A2C"/>
    <w:rsid w:val="00E60EB6"/>
    <w:rsid w:val="00E60F86"/>
    <w:rsid w:val="00E61024"/>
    <w:rsid w:val="00E65247"/>
    <w:rsid w:val="00E7020E"/>
    <w:rsid w:val="00E725E6"/>
    <w:rsid w:val="00E7389D"/>
    <w:rsid w:val="00E73F62"/>
    <w:rsid w:val="00E74433"/>
    <w:rsid w:val="00E7461A"/>
    <w:rsid w:val="00E74A09"/>
    <w:rsid w:val="00E75405"/>
    <w:rsid w:val="00E75F1F"/>
    <w:rsid w:val="00E8109A"/>
    <w:rsid w:val="00E814BA"/>
    <w:rsid w:val="00E82390"/>
    <w:rsid w:val="00E83B62"/>
    <w:rsid w:val="00E85254"/>
    <w:rsid w:val="00E856DD"/>
    <w:rsid w:val="00E863D4"/>
    <w:rsid w:val="00E87817"/>
    <w:rsid w:val="00E90E10"/>
    <w:rsid w:val="00E912D6"/>
    <w:rsid w:val="00E95643"/>
    <w:rsid w:val="00E9668A"/>
    <w:rsid w:val="00E977AA"/>
    <w:rsid w:val="00EA004F"/>
    <w:rsid w:val="00EA3014"/>
    <w:rsid w:val="00EA3594"/>
    <w:rsid w:val="00EA3D16"/>
    <w:rsid w:val="00EA4C7B"/>
    <w:rsid w:val="00EA4FAC"/>
    <w:rsid w:val="00EA6F82"/>
    <w:rsid w:val="00EB02AB"/>
    <w:rsid w:val="00EB2811"/>
    <w:rsid w:val="00EB2C77"/>
    <w:rsid w:val="00EB6204"/>
    <w:rsid w:val="00EB629E"/>
    <w:rsid w:val="00EB62F9"/>
    <w:rsid w:val="00EC086C"/>
    <w:rsid w:val="00EC170A"/>
    <w:rsid w:val="00EC18F2"/>
    <w:rsid w:val="00EC1AFA"/>
    <w:rsid w:val="00EC1B29"/>
    <w:rsid w:val="00EC2B0A"/>
    <w:rsid w:val="00EC317E"/>
    <w:rsid w:val="00EC6864"/>
    <w:rsid w:val="00EC6BFE"/>
    <w:rsid w:val="00EC77A6"/>
    <w:rsid w:val="00EC79C7"/>
    <w:rsid w:val="00ED04C6"/>
    <w:rsid w:val="00ED0C68"/>
    <w:rsid w:val="00ED1966"/>
    <w:rsid w:val="00ED1E91"/>
    <w:rsid w:val="00ED1EA3"/>
    <w:rsid w:val="00ED1ED4"/>
    <w:rsid w:val="00ED22D2"/>
    <w:rsid w:val="00ED27C9"/>
    <w:rsid w:val="00ED2F86"/>
    <w:rsid w:val="00ED4231"/>
    <w:rsid w:val="00ED430C"/>
    <w:rsid w:val="00ED4D97"/>
    <w:rsid w:val="00ED5143"/>
    <w:rsid w:val="00EE0532"/>
    <w:rsid w:val="00EE2D1D"/>
    <w:rsid w:val="00EE6807"/>
    <w:rsid w:val="00EE7C6E"/>
    <w:rsid w:val="00EE7ED5"/>
    <w:rsid w:val="00EF15F1"/>
    <w:rsid w:val="00EF1777"/>
    <w:rsid w:val="00EF2987"/>
    <w:rsid w:val="00EF45B2"/>
    <w:rsid w:val="00EF74B6"/>
    <w:rsid w:val="00F0063B"/>
    <w:rsid w:val="00F01B40"/>
    <w:rsid w:val="00F033C2"/>
    <w:rsid w:val="00F048C4"/>
    <w:rsid w:val="00F05875"/>
    <w:rsid w:val="00F072E3"/>
    <w:rsid w:val="00F07799"/>
    <w:rsid w:val="00F12DB2"/>
    <w:rsid w:val="00F13DFF"/>
    <w:rsid w:val="00F15EE5"/>
    <w:rsid w:val="00F161CC"/>
    <w:rsid w:val="00F209D3"/>
    <w:rsid w:val="00F21F29"/>
    <w:rsid w:val="00F22279"/>
    <w:rsid w:val="00F223CC"/>
    <w:rsid w:val="00F22850"/>
    <w:rsid w:val="00F234F8"/>
    <w:rsid w:val="00F27F47"/>
    <w:rsid w:val="00F338A1"/>
    <w:rsid w:val="00F348B5"/>
    <w:rsid w:val="00F36627"/>
    <w:rsid w:val="00F401BC"/>
    <w:rsid w:val="00F427CF"/>
    <w:rsid w:val="00F44C9E"/>
    <w:rsid w:val="00F45B81"/>
    <w:rsid w:val="00F46030"/>
    <w:rsid w:val="00F46CD4"/>
    <w:rsid w:val="00F47792"/>
    <w:rsid w:val="00F47D5B"/>
    <w:rsid w:val="00F54804"/>
    <w:rsid w:val="00F553C2"/>
    <w:rsid w:val="00F5550D"/>
    <w:rsid w:val="00F565C9"/>
    <w:rsid w:val="00F60412"/>
    <w:rsid w:val="00F60800"/>
    <w:rsid w:val="00F60F22"/>
    <w:rsid w:val="00F60F4B"/>
    <w:rsid w:val="00F634B1"/>
    <w:rsid w:val="00F651A9"/>
    <w:rsid w:val="00F6535E"/>
    <w:rsid w:val="00F71B25"/>
    <w:rsid w:val="00F735F8"/>
    <w:rsid w:val="00F7482F"/>
    <w:rsid w:val="00F759B7"/>
    <w:rsid w:val="00F76305"/>
    <w:rsid w:val="00F76355"/>
    <w:rsid w:val="00F76D3E"/>
    <w:rsid w:val="00F82C98"/>
    <w:rsid w:val="00F86639"/>
    <w:rsid w:val="00F86FAE"/>
    <w:rsid w:val="00F87222"/>
    <w:rsid w:val="00F87329"/>
    <w:rsid w:val="00F87346"/>
    <w:rsid w:val="00F92004"/>
    <w:rsid w:val="00F94C5E"/>
    <w:rsid w:val="00F95C64"/>
    <w:rsid w:val="00F96887"/>
    <w:rsid w:val="00F973DF"/>
    <w:rsid w:val="00FA1F77"/>
    <w:rsid w:val="00FA4AF4"/>
    <w:rsid w:val="00FA6CA1"/>
    <w:rsid w:val="00FA7CB5"/>
    <w:rsid w:val="00FB355A"/>
    <w:rsid w:val="00FB58ED"/>
    <w:rsid w:val="00FB7FB2"/>
    <w:rsid w:val="00FC0338"/>
    <w:rsid w:val="00FC07E6"/>
    <w:rsid w:val="00FC1DCB"/>
    <w:rsid w:val="00FC2155"/>
    <w:rsid w:val="00FC2252"/>
    <w:rsid w:val="00FC368E"/>
    <w:rsid w:val="00FC38A8"/>
    <w:rsid w:val="00FC4717"/>
    <w:rsid w:val="00FC62F4"/>
    <w:rsid w:val="00FC6FE9"/>
    <w:rsid w:val="00FD004B"/>
    <w:rsid w:val="00FD0A58"/>
    <w:rsid w:val="00FD11F9"/>
    <w:rsid w:val="00FD13F3"/>
    <w:rsid w:val="00FD31A9"/>
    <w:rsid w:val="00FD38EE"/>
    <w:rsid w:val="00FD497E"/>
    <w:rsid w:val="00FD54A1"/>
    <w:rsid w:val="00FD60DE"/>
    <w:rsid w:val="00FD6524"/>
    <w:rsid w:val="00FD710C"/>
    <w:rsid w:val="00FE088A"/>
    <w:rsid w:val="00FE182D"/>
    <w:rsid w:val="00FE1F04"/>
    <w:rsid w:val="00FE3164"/>
    <w:rsid w:val="00FE3182"/>
    <w:rsid w:val="00FE39C3"/>
    <w:rsid w:val="00FE6D27"/>
    <w:rsid w:val="00FE7ED7"/>
    <w:rsid w:val="00FF3960"/>
    <w:rsid w:val="00FF525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7E457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semiHidden="1" w:unhideWhenUsed="1" w:qFormat="1"/>
    <w:lsdException w:name="heading 5" w:locked="1" w:qFormat="1"/>
    <w:lsdException w:name="heading 6" w:locked="1" w:semiHidden="1" w:unhideWhenUsed="1" w:qFormat="1"/>
    <w:lsdException w:name="heading 7" w:lock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lsdException w:name="toc 2" w:locked="1"/>
    <w:lsdException w:name="toc 3" w:locked="1" w:uiPriority="0"/>
    <w:lsdException w:name="toc 4" w:locked="1"/>
    <w:lsdException w:name="toc 5" w:locked="1"/>
    <w:lsdException w:name="toc 6" w:locked="1"/>
    <w:lsdException w:name="toc 7" w:locked="1"/>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323D"/>
    <w:rPr>
      <w:sz w:val="24"/>
      <w:szCs w:val="24"/>
    </w:rPr>
  </w:style>
  <w:style w:type="paragraph" w:styleId="Heading1">
    <w:name w:val="heading 1"/>
    <w:basedOn w:val="Normal"/>
    <w:link w:val="Heading1Char"/>
    <w:uiPriority w:val="99"/>
    <w:qFormat/>
    <w:locked/>
    <w:rsid w:val="00903A4D"/>
    <w:pPr>
      <w:spacing w:before="240" w:after="120"/>
      <w:outlineLvl w:val="0"/>
    </w:pPr>
    <w:rPr>
      <w:rFonts w:eastAsia="MS ??"/>
      <w:b/>
      <w:color w:val="000000"/>
      <w:kern w:val="36"/>
      <w:sz w:val="33"/>
      <w:szCs w:val="20"/>
      <w:lang w:val="en-CA" w:eastAsia="en-CA"/>
    </w:rPr>
  </w:style>
  <w:style w:type="paragraph" w:styleId="Heading2">
    <w:name w:val="heading 2"/>
    <w:basedOn w:val="Normal"/>
    <w:next w:val="Normal"/>
    <w:link w:val="Heading2Char"/>
    <w:uiPriority w:val="99"/>
    <w:qFormat/>
    <w:locked/>
    <w:rsid w:val="002626C5"/>
    <w:pPr>
      <w:keepNext/>
      <w:spacing w:before="240" w:after="60"/>
      <w:outlineLvl w:val="1"/>
    </w:pPr>
    <w:rPr>
      <w:rFonts w:ascii="Arial" w:hAnsi="Arial" w:cs="Arial"/>
      <w:b/>
      <w:bCs/>
      <w:i/>
      <w:iCs/>
      <w:sz w:val="28"/>
      <w:szCs w:val="28"/>
    </w:rPr>
  </w:style>
  <w:style w:type="paragraph" w:styleId="Heading4">
    <w:name w:val="heading 4"/>
    <w:basedOn w:val="Normal"/>
    <w:next w:val="Normal"/>
    <w:link w:val="Heading4Char"/>
    <w:uiPriority w:val="99"/>
    <w:qFormat/>
    <w:locked/>
    <w:rsid w:val="00677207"/>
    <w:pPr>
      <w:keepNext/>
      <w:spacing w:before="240" w:after="60"/>
      <w:outlineLvl w:val="3"/>
    </w:pPr>
    <w:rPr>
      <w:rFonts w:eastAsia="MS ??"/>
      <w:b/>
      <w:bCs/>
      <w:sz w:val="28"/>
      <w:szCs w:val="28"/>
      <w:lang w:val="en-CA"/>
    </w:rPr>
  </w:style>
  <w:style w:type="paragraph" w:styleId="Heading5">
    <w:name w:val="heading 5"/>
    <w:basedOn w:val="Normal"/>
    <w:next w:val="Normal"/>
    <w:link w:val="Heading5Char"/>
    <w:uiPriority w:val="99"/>
    <w:qFormat/>
    <w:locked/>
    <w:rsid w:val="00903A4D"/>
    <w:pPr>
      <w:spacing w:before="240" w:after="60"/>
      <w:outlineLvl w:val="4"/>
    </w:pPr>
    <w:rPr>
      <w:rFonts w:ascii="Calibri" w:eastAsia="MS ??" w:hAnsi="Calibri"/>
      <w:b/>
      <w:bCs/>
      <w:i/>
      <w:iCs/>
      <w:sz w:val="26"/>
      <w:szCs w:val="26"/>
      <w:lang w:val="en-CA"/>
    </w:rPr>
  </w:style>
  <w:style w:type="paragraph" w:styleId="Heading6">
    <w:name w:val="heading 6"/>
    <w:basedOn w:val="Normal"/>
    <w:next w:val="Normal"/>
    <w:link w:val="Heading6Char"/>
    <w:uiPriority w:val="99"/>
    <w:qFormat/>
    <w:locked/>
    <w:rsid w:val="00677207"/>
    <w:pPr>
      <w:spacing w:before="240" w:after="60"/>
      <w:outlineLvl w:val="5"/>
    </w:pPr>
    <w:rPr>
      <w:rFonts w:eastAsia="MS ??"/>
      <w:b/>
      <w:bCs/>
      <w:sz w:val="22"/>
      <w:szCs w:val="22"/>
      <w:lang w:val="en-CA"/>
    </w:rPr>
  </w:style>
  <w:style w:type="paragraph" w:styleId="Heading7">
    <w:name w:val="heading 7"/>
    <w:basedOn w:val="Normal"/>
    <w:next w:val="Normal"/>
    <w:link w:val="Heading7Char"/>
    <w:uiPriority w:val="99"/>
    <w:qFormat/>
    <w:locked/>
    <w:rsid w:val="00903A4D"/>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03A4D"/>
    <w:rPr>
      <w:rFonts w:eastAsia="MS ??" w:cs="Times New Roman"/>
      <w:b/>
      <w:color w:val="000000"/>
      <w:kern w:val="36"/>
      <w:sz w:val="33"/>
      <w:lang w:val="en-CA" w:eastAsia="en-CA" w:bidi="ar-SA"/>
    </w:rPr>
  </w:style>
  <w:style w:type="character" w:customStyle="1" w:styleId="Heading2Char">
    <w:name w:val="Heading 2 Char"/>
    <w:basedOn w:val="DefaultParagraphFont"/>
    <w:link w:val="Heading2"/>
    <w:uiPriority w:val="99"/>
    <w:locked/>
    <w:rPr>
      <w:rFonts w:ascii="Cambria" w:hAnsi="Cambria" w:cs="Times New Roman"/>
      <w:b/>
      <w:bCs/>
      <w:i/>
      <w:iCs/>
      <w:sz w:val="28"/>
      <w:szCs w:val="28"/>
    </w:rPr>
  </w:style>
  <w:style w:type="character" w:customStyle="1" w:styleId="Heading4Char">
    <w:name w:val="Heading 4 Char"/>
    <w:basedOn w:val="DefaultParagraphFont"/>
    <w:link w:val="Heading4"/>
    <w:uiPriority w:val="99"/>
    <w:rsid w:val="00677207"/>
    <w:rPr>
      <w:rFonts w:eastAsia="MS ??"/>
      <w:b/>
      <w:bCs/>
      <w:sz w:val="28"/>
      <w:szCs w:val="28"/>
      <w:lang w:val="en-CA" w:eastAsia="en-US"/>
    </w:rPr>
  </w:style>
  <w:style w:type="character" w:customStyle="1" w:styleId="Heading5Char">
    <w:name w:val="Heading 5 Char"/>
    <w:basedOn w:val="DefaultParagraphFont"/>
    <w:link w:val="Heading5"/>
    <w:uiPriority w:val="99"/>
    <w:semiHidden/>
    <w:locked/>
    <w:rsid w:val="00903A4D"/>
    <w:rPr>
      <w:rFonts w:ascii="Calibri" w:eastAsia="MS ??" w:hAnsi="Calibri" w:cs="Times New Roman"/>
      <w:b/>
      <w:bCs/>
      <w:i/>
      <w:iCs/>
      <w:sz w:val="26"/>
      <w:szCs w:val="26"/>
      <w:lang w:val="en-CA" w:eastAsia="en-US" w:bidi="ar-SA"/>
    </w:rPr>
  </w:style>
  <w:style w:type="character" w:customStyle="1" w:styleId="Heading6Char">
    <w:name w:val="Heading 6 Char"/>
    <w:basedOn w:val="DefaultParagraphFont"/>
    <w:link w:val="Heading6"/>
    <w:uiPriority w:val="99"/>
    <w:rsid w:val="00677207"/>
    <w:rPr>
      <w:rFonts w:eastAsia="MS ??"/>
      <w:b/>
      <w:bCs/>
      <w:lang w:val="en-CA" w:eastAsia="en-US"/>
    </w:rPr>
  </w:style>
  <w:style w:type="character" w:customStyle="1" w:styleId="Heading7Char">
    <w:name w:val="Heading 7 Char"/>
    <w:basedOn w:val="DefaultParagraphFont"/>
    <w:link w:val="Heading7"/>
    <w:uiPriority w:val="99"/>
    <w:locked/>
    <w:rsid w:val="00776528"/>
    <w:rPr>
      <w:rFonts w:ascii="Calibri" w:hAnsi="Calibri" w:cs="Times New Roman"/>
      <w:sz w:val="24"/>
      <w:szCs w:val="24"/>
    </w:rPr>
  </w:style>
  <w:style w:type="character" w:customStyle="1" w:styleId="jrnl">
    <w:name w:val="jrnl"/>
    <w:basedOn w:val="DefaultParagraphFont"/>
    <w:uiPriority w:val="99"/>
    <w:rsid w:val="000851CB"/>
    <w:rPr>
      <w:rFonts w:cs="Times New Roman"/>
    </w:rPr>
  </w:style>
  <w:style w:type="paragraph" w:customStyle="1" w:styleId="Title1">
    <w:name w:val="Title1"/>
    <w:basedOn w:val="Normal"/>
    <w:uiPriority w:val="99"/>
    <w:rsid w:val="000851CB"/>
    <w:pPr>
      <w:spacing w:before="100" w:beforeAutospacing="1" w:after="100" w:afterAutospacing="1"/>
    </w:pPr>
  </w:style>
  <w:style w:type="character" w:styleId="Hyperlink">
    <w:name w:val="Hyperlink"/>
    <w:basedOn w:val="DefaultParagraphFont"/>
    <w:uiPriority w:val="99"/>
    <w:rsid w:val="000851CB"/>
    <w:rPr>
      <w:rFonts w:cs="Times New Roman"/>
      <w:color w:val="0000FF"/>
      <w:u w:val="single"/>
    </w:rPr>
  </w:style>
  <w:style w:type="paragraph" w:customStyle="1" w:styleId="desc">
    <w:name w:val="desc"/>
    <w:basedOn w:val="Normal"/>
    <w:uiPriority w:val="99"/>
    <w:rsid w:val="00613A14"/>
    <w:pPr>
      <w:spacing w:before="100" w:beforeAutospacing="1" w:after="100" w:afterAutospacing="1"/>
    </w:pPr>
  </w:style>
  <w:style w:type="paragraph" w:customStyle="1" w:styleId="details">
    <w:name w:val="details"/>
    <w:basedOn w:val="Normal"/>
    <w:uiPriority w:val="99"/>
    <w:rsid w:val="00613A14"/>
    <w:pPr>
      <w:spacing w:before="100" w:beforeAutospacing="1" w:after="100" w:afterAutospacing="1"/>
    </w:pPr>
  </w:style>
  <w:style w:type="paragraph" w:customStyle="1" w:styleId="Default">
    <w:name w:val="Default"/>
    <w:uiPriority w:val="99"/>
    <w:rsid w:val="006149CC"/>
    <w:pPr>
      <w:autoSpaceDE w:val="0"/>
      <w:autoSpaceDN w:val="0"/>
      <w:adjustRightInd w:val="0"/>
    </w:pPr>
    <w:rPr>
      <w:rFonts w:ascii="Minion Pro" w:hAnsi="Minion Pro" w:cs="Minion Pro"/>
      <w:color w:val="000000"/>
      <w:sz w:val="24"/>
      <w:szCs w:val="24"/>
      <w:lang w:eastAsia="en-US"/>
    </w:rPr>
  </w:style>
  <w:style w:type="character" w:customStyle="1" w:styleId="A3">
    <w:name w:val="A3"/>
    <w:uiPriority w:val="99"/>
    <w:rsid w:val="006149CC"/>
    <w:rPr>
      <w:color w:val="221E1F"/>
      <w:sz w:val="10"/>
    </w:rPr>
  </w:style>
  <w:style w:type="paragraph" w:styleId="NormalWeb">
    <w:name w:val="Normal (Web)"/>
    <w:basedOn w:val="Normal"/>
    <w:uiPriority w:val="99"/>
    <w:rsid w:val="00D4322F"/>
    <w:pPr>
      <w:spacing w:before="100" w:beforeAutospacing="1" w:after="100" w:afterAutospacing="1"/>
    </w:pPr>
    <w:rPr>
      <w:rFonts w:eastAsia="Times New Roman"/>
    </w:rPr>
  </w:style>
  <w:style w:type="character" w:customStyle="1" w:styleId="highlight">
    <w:name w:val="highlight"/>
    <w:basedOn w:val="DefaultParagraphFont"/>
    <w:rsid w:val="00BF4F12"/>
    <w:rPr>
      <w:rFonts w:cs="Times New Roman"/>
    </w:rPr>
  </w:style>
  <w:style w:type="character" w:styleId="FollowedHyperlink">
    <w:name w:val="FollowedHyperlink"/>
    <w:basedOn w:val="DefaultParagraphFont"/>
    <w:uiPriority w:val="99"/>
    <w:rsid w:val="0098374F"/>
    <w:rPr>
      <w:rFonts w:cs="Times New Roman"/>
      <w:color w:val="800080"/>
      <w:u w:val="single"/>
    </w:rPr>
  </w:style>
  <w:style w:type="paragraph" w:styleId="ListParagraph">
    <w:name w:val="List Paragraph"/>
    <w:basedOn w:val="Normal"/>
    <w:uiPriority w:val="99"/>
    <w:qFormat/>
    <w:rsid w:val="00963082"/>
    <w:pPr>
      <w:ind w:firstLineChars="200" w:firstLine="420"/>
    </w:pPr>
  </w:style>
  <w:style w:type="paragraph" w:customStyle="1" w:styleId="NoSpacing1">
    <w:name w:val="No Spacing1"/>
    <w:uiPriority w:val="99"/>
    <w:rsid w:val="00903A4D"/>
    <w:rPr>
      <w:rFonts w:ascii="Calibri" w:eastAsia="MS ??" w:hAnsi="Calibri"/>
      <w:lang w:eastAsia="en-US"/>
    </w:rPr>
  </w:style>
  <w:style w:type="character" w:styleId="Emphasis">
    <w:name w:val="Emphasis"/>
    <w:basedOn w:val="DefaultParagraphFont"/>
    <w:uiPriority w:val="20"/>
    <w:qFormat/>
    <w:locked/>
    <w:rsid w:val="00BE7627"/>
    <w:rPr>
      <w:rFonts w:cs="Times New Roman"/>
      <w:i/>
      <w:iCs/>
    </w:rPr>
  </w:style>
  <w:style w:type="character" w:customStyle="1" w:styleId="st">
    <w:name w:val="st"/>
    <w:basedOn w:val="DefaultParagraphFont"/>
    <w:uiPriority w:val="99"/>
    <w:rsid w:val="00D95C21"/>
    <w:rPr>
      <w:rFonts w:cs="Times New Roman"/>
    </w:rPr>
  </w:style>
  <w:style w:type="paragraph" w:styleId="Footer">
    <w:name w:val="footer"/>
    <w:basedOn w:val="Normal"/>
    <w:link w:val="FooterChar"/>
    <w:uiPriority w:val="99"/>
    <w:rsid w:val="00AA628E"/>
    <w:pPr>
      <w:tabs>
        <w:tab w:val="center" w:pos="4320"/>
        <w:tab w:val="right" w:pos="8640"/>
      </w:tabs>
    </w:pPr>
  </w:style>
  <w:style w:type="character" w:customStyle="1" w:styleId="FooterChar">
    <w:name w:val="Footer Char"/>
    <w:basedOn w:val="DefaultParagraphFont"/>
    <w:link w:val="Footer"/>
    <w:uiPriority w:val="99"/>
    <w:locked/>
    <w:rsid w:val="00776528"/>
    <w:rPr>
      <w:rFonts w:cs="Times New Roman"/>
      <w:sz w:val="24"/>
      <w:szCs w:val="24"/>
    </w:rPr>
  </w:style>
  <w:style w:type="character" w:styleId="PageNumber">
    <w:name w:val="page number"/>
    <w:basedOn w:val="DefaultParagraphFont"/>
    <w:uiPriority w:val="99"/>
    <w:rsid w:val="00AA628E"/>
    <w:rPr>
      <w:rFonts w:cs="Times New Roman"/>
    </w:rPr>
  </w:style>
  <w:style w:type="character" w:customStyle="1" w:styleId="tgcy9e">
    <w:name w:val="_tgc _y9e"/>
    <w:basedOn w:val="DefaultParagraphFont"/>
    <w:uiPriority w:val="99"/>
    <w:rsid w:val="00587894"/>
    <w:rPr>
      <w:rFonts w:cs="Times New Roman"/>
    </w:rPr>
  </w:style>
  <w:style w:type="character" w:customStyle="1" w:styleId="highwire-cite-metadata-journalhighwire-cite-metadata">
    <w:name w:val="highwire-cite-metadata-journal highwire-cite-metadata"/>
    <w:basedOn w:val="DefaultParagraphFont"/>
    <w:uiPriority w:val="99"/>
    <w:rsid w:val="00164E05"/>
    <w:rPr>
      <w:rFonts w:cs="Times New Roman"/>
    </w:rPr>
  </w:style>
  <w:style w:type="character" w:customStyle="1" w:styleId="apple-converted-space">
    <w:name w:val="apple-converted-space"/>
    <w:basedOn w:val="DefaultParagraphFont"/>
    <w:rsid w:val="00164E05"/>
    <w:rPr>
      <w:rFonts w:cs="Times New Roman"/>
    </w:rPr>
  </w:style>
  <w:style w:type="character" w:customStyle="1" w:styleId="highwire-cite-metadata-datehighwire-cite-metadata">
    <w:name w:val="highwire-cite-metadata-date highwire-cite-metadata"/>
    <w:basedOn w:val="DefaultParagraphFont"/>
    <w:uiPriority w:val="99"/>
    <w:rsid w:val="00164E05"/>
    <w:rPr>
      <w:rFonts w:cs="Times New Roman"/>
    </w:rPr>
  </w:style>
  <w:style w:type="character" w:customStyle="1" w:styleId="highwire-cite-metadata-volume-pageshighwire-cite-metadata">
    <w:name w:val="highwire-cite-metadata-volume-pages highwire-cite-metadata"/>
    <w:basedOn w:val="DefaultParagraphFont"/>
    <w:uiPriority w:val="99"/>
    <w:rsid w:val="00164E05"/>
    <w:rPr>
      <w:rFonts w:cs="Times New Roman"/>
    </w:rPr>
  </w:style>
  <w:style w:type="character" w:customStyle="1" w:styleId="mb">
    <w:name w:val="mb"/>
    <w:basedOn w:val="DefaultParagraphFont"/>
    <w:uiPriority w:val="99"/>
    <w:rsid w:val="00C15A1C"/>
    <w:rPr>
      <w:rFonts w:cs="Times New Roman"/>
    </w:rPr>
  </w:style>
  <w:style w:type="character" w:customStyle="1" w:styleId="il">
    <w:name w:val="il"/>
    <w:basedOn w:val="DefaultParagraphFont"/>
    <w:uiPriority w:val="99"/>
    <w:rsid w:val="00B027B5"/>
    <w:rPr>
      <w:rFonts w:cs="Times New Roman"/>
    </w:rPr>
  </w:style>
  <w:style w:type="paragraph" w:styleId="NoSpacing">
    <w:name w:val="No Spacing"/>
    <w:uiPriority w:val="99"/>
    <w:qFormat/>
    <w:rsid w:val="00BA18BF"/>
    <w:rPr>
      <w:rFonts w:ascii="Calibri" w:eastAsia="MS ??" w:hAnsi="Calibri"/>
      <w:lang w:eastAsia="en-US"/>
    </w:rPr>
  </w:style>
  <w:style w:type="paragraph" w:styleId="BalloonText">
    <w:name w:val="Balloon Text"/>
    <w:basedOn w:val="Normal"/>
    <w:link w:val="BalloonTextChar"/>
    <w:uiPriority w:val="99"/>
    <w:semiHidden/>
    <w:rsid w:val="00ED430C"/>
    <w:rPr>
      <w:sz w:val="18"/>
      <w:szCs w:val="18"/>
    </w:rPr>
  </w:style>
  <w:style w:type="character" w:customStyle="1" w:styleId="BalloonTextChar">
    <w:name w:val="Balloon Text Char"/>
    <w:basedOn w:val="DefaultParagraphFont"/>
    <w:link w:val="BalloonText"/>
    <w:uiPriority w:val="99"/>
    <w:semiHidden/>
    <w:locked/>
    <w:rsid w:val="00ED430C"/>
    <w:rPr>
      <w:rFonts w:cs="Times New Roman"/>
      <w:sz w:val="18"/>
      <w:szCs w:val="18"/>
    </w:rPr>
  </w:style>
  <w:style w:type="character" w:styleId="CommentReference">
    <w:name w:val="annotation reference"/>
    <w:basedOn w:val="DefaultParagraphFont"/>
    <w:uiPriority w:val="99"/>
    <w:semiHidden/>
    <w:rsid w:val="00ED430C"/>
    <w:rPr>
      <w:rFonts w:cs="Times New Roman"/>
      <w:sz w:val="18"/>
      <w:szCs w:val="18"/>
    </w:rPr>
  </w:style>
  <w:style w:type="paragraph" w:styleId="CommentText">
    <w:name w:val="annotation text"/>
    <w:basedOn w:val="Normal"/>
    <w:link w:val="CommentTextChar"/>
    <w:uiPriority w:val="99"/>
    <w:semiHidden/>
    <w:rsid w:val="00ED430C"/>
  </w:style>
  <w:style w:type="character" w:customStyle="1" w:styleId="CommentTextChar">
    <w:name w:val="Comment Text Char"/>
    <w:basedOn w:val="DefaultParagraphFont"/>
    <w:link w:val="CommentText"/>
    <w:uiPriority w:val="99"/>
    <w:semiHidden/>
    <w:locked/>
    <w:rsid w:val="00ED430C"/>
    <w:rPr>
      <w:rFonts w:cs="Times New Roman"/>
      <w:sz w:val="24"/>
      <w:szCs w:val="24"/>
    </w:rPr>
  </w:style>
  <w:style w:type="paragraph" w:styleId="CommentSubject">
    <w:name w:val="annotation subject"/>
    <w:basedOn w:val="CommentText"/>
    <w:next w:val="CommentText"/>
    <w:link w:val="CommentSubjectChar"/>
    <w:uiPriority w:val="99"/>
    <w:semiHidden/>
    <w:rsid w:val="00ED430C"/>
    <w:rPr>
      <w:b/>
      <w:bCs/>
      <w:sz w:val="20"/>
      <w:szCs w:val="20"/>
    </w:rPr>
  </w:style>
  <w:style w:type="character" w:customStyle="1" w:styleId="CommentSubjectChar">
    <w:name w:val="Comment Subject Char"/>
    <w:basedOn w:val="CommentTextChar"/>
    <w:link w:val="CommentSubject"/>
    <w:uiPriority w:val="99"/>
    <w:semiHidden/>
    <w:locked/>
    <w:rsid w:val="00ED430C"/>
    <w:rPr>
      <w:rFonts w:cs="Times New Roman"/>
      <w:b/>
      <w:bCs/>
      <w:sz w:val="20"/>
      <w:szCs w:val="20"/>
    </w:rPr>
  </w:style>
  <w:style w:type="paragraph" w:styleId="Header">
    <w:name w:val="header"/>
    <w:basedOn w:val="Normal"/>
    <w:link w:val="HeaderChar"/>
    <w:uiPriority w:val="99"/>
    <w:unhideWhenUsed/>
    <w:rsid w:val="00EC6864"/>
    <w:pPr>
      <w:tabs>
        <w:tab w:val="center" w:pos="4680"/>
        <w:tab w:val="right" w:pos="9360"/>
      </w:tabs>
    </w:pPr>
  </w:style>
  <w:style w:type="character" w:customStyle="1" w:styleId="HeaderChar">
    <w:name w:val="Header Char"/>
    <w:basedOn w:val="DefaultParagraphFont"/>
    <w:link w:val="Header"/>
    <w:uiPriority w:val="99"/>
    <w:rsid w:val="00EC6864"/>
    <w:rPr>
      <w:sz w:val="24"/>
      <w:szCs w:val="24"/>
      <w:lang w:eastAsia="en-US"/>
    </w:rPr>
  </w:style>
  <w:style w:type="paragraph" w:styleId="TOC1">
    <w:name w:val="toc 1"/>
    <w:basedOn w:val="Normal"/>
    <w:next w:val="Normal"/>
    <w:autoRedefine/>
    <w:uiPriority w:val="99"/>
    <w:locked/>
    <w:rsid w:val="009238DE"/>
    <w:pPr>
      <w:tabs>
        <w:tab w:val="right" w:leader="dot" w:pos="8630"/>
      </w:tabs>
    </w:pPr>
    <w:rPr>
      <w:rFonts w:ascii="Arial" w:eastAsia="MS ??" w:hAnsi="Arial" w:cs="Arial"/>
      <w:noProof/>
      <w:lang w:val="en-CA"/>
    </w:rPr>
  </w:style>
  <w:style w:type="paragraph" w:styleId="TOC5">
    <w:name w:val="toc 5"/>
    <w:basedOn w:val="Normal"/>
    <w:next w:val="Normal"/>
    <w:autoRedefine/>
    <w:uiPriority w:val="99"/>
    <w:locked/>
    <w:rsid w:val="0096180F"/>
    <w:pPr>
      <w:tabs>
        <w:tab w:val="right" w:leader="dot" w:pos="8630"/>
      </w:tabs>
      <w:ind w:left="720"/>
    </w:pPr>
    <w:rPr>
      <w:rFonts w:eastAsia="MS ??"/>
      <w:lang w:val="en-CA"/>
    </w:rPr>
  </w:style>
  <w:style w:type="paragraph" w:styleId="TOC6">
    <w:name w:val="toc 6"/>
    <w:basedOn w:val="Normal"/>
    <w:next w:val="Normal"/>
    <w:autoRedefine/>
    <w:uiPriority w:val="99"/>
    <w:locked/>
    <w:rsid w:val="0096180F"/>
    <w:pPr>
      <w:tabs>
        <w:tab w:val="right" w:leader="dot" w:pos="8630"/>
      </w:tabs>
      <w:ind w:left="720"/>
    </w:pPr>
    <w:rPr>
      <w:rFonts w:eastAsia="MS ??"/>
      <w:lang w:val="en-CA"/>
    </w:rPr>
  </w:style>
  <w:style w:type="paragraph" w:styleId="TOC7">
    <w:name w:val="toc 7"/>
    <w:basedOn w:val="Normal"/>
    <w:next w:val="Normal"/>
    <w:autoRedefine/>
    <w:uiPriority w:val="99"/>
    <w:locked/>
    <w:rsid w:val="0096180F"/>
    <w:pPr>
      <w:ind w:left="1440"/>
    </w:pPr>
  </w:style>
  <w:style w:type="paragraph" w:styleId="PlainText">
    <w:name w:val="Plain Text"/>
    <w:basedOn w:val="Normal"/>
    <w:link w:val="PlainTextChar"/>
    <w:uiPriority w:val="99"/>
    <w:rsid w:val="00677207"/>
    <w:rPr>
      <w:rFonts w:ascii="Calibri" w:eastAsia="MS ??" w:hAnsi="Calibri"/>
      <w:sz w:val="21"/>
      <w:szCs w:val="21"/>
      <w:lang w:val="en-CA"/>
    </w:rPr>
  </w:style>
  <w:style w:type="character" w:customStyle="1" w:styleId="PlainTextChar">
    <w:name w:val="Plain Text Char"/>
    <w:basedOn w:val="DefaultParagraphFont"/>
    <w:link w:val="PlainText"/>
    <w:uiPriority w:val="99"/>
    <w:rsid w:val="00677207"/>
    <w:rPr>
      <w:rFonts w:ascii="Calibri" w:eastAsia="MS ??" w:hAnsi="Calibri"/>
      <w:sz w:val="21"/>
      <w:szCs w:val="21"/>
      <w:lang w:val="en-CA" w:eastAsia="en-US"/>
    </w:rPr>
  </w:style>
  <w:style w:type="character" w:customStyle="1" w:styleId="DocumentMapChar">
    <w:name w:val="Document Map Char"/>
    <w:basedOn w:val="DefaultParagraphFont"/>
    <w:link w:val="DocumentMap"/>
    <w:uiPriority w:val="99"/>
    <w:semiHidden/>
    <w:rsid w:val="00677207"/>
    <w:rPr>
      <w:rFonts w:eastAsia="MS ??"/>
      <w:sz w:val="2"/>
      <w:szCs w:val="24"/>
      <w:shd w:val="clear" w:color="auto" w:fill="000080"/>
      <w:lang w:val="en-CA" w:eastAsia="en-US"/>
    </w:rPr>
  </w:style>
  <w:style w:type="paragraph" w:styleId="DocumentMap">
    <w:name w:val="Document Map"/>
    <w:basedOn w:val="Normal"/>
    <w:link w:val="DocumentMapChar"/>
    <w:uiPriority w:val="99"/>
    <w:semiHidden/>
    <w:rsid w:val="00677207"/>
    <w:pPr>
      <w:shd w:val="clear" w:color="auto" w:fill="000080"/>
    </w:pPr>
    <w:rPr>
      <w:rFonts w:eastAsia="MS ??"/>
      <w:sz w:val="2"/>
      <w:lang w:val="en-CA"/>
    </w:rPr>
  </w:style>
  <w:style w:type="character" w:customStyle="1" w:styleId="textcontrol">
    <w:name w:val="textcontrol"/>
    <w:uiPriority w:val="99"/>
    <w:rsid w:val="00677207"/>
    <w:rPr>
      <w:rFonts w:cs="Times New Roman"/>
    </w:rPr>
  </w:style>
  <w:style w:type="paragraph" w:customStyle="1" w:styleId="nospacing0">
    <w:name w:val="nospacing"/>
    <w:basedOn w:val="Normal"/>
    <w:uiPriority w:val="99"/>
    <w:rsid w:val="00677207"/>
    <w:rPr>
      <w:rFonts w:ascii="Calibri" w:eastAsia="MS Mincho" w:hAnsi="Calibri" w:cs="Calibri"/>
      <w:sz w:val="22"/>
      <w:szCs w:val="22"/>
      <w:lang w:val="en-CA" w:eastAsia="en-CA"/>
    </w:rPr>
  </w:style>
  <w:style w:type="paragraph" w:styleId="TOC4">
    <w:name w:val="toc 4"/>
    <w:basedOn w:val="Normal"/>
    <w:next w:val="Normal"/>
    <w:autoRedefine/>
    <w:uiPriority w:val="99"/>
    <w:locked/>
    <w:rsid w:val="00677207"/>
    <w:pPr>
      <w:tabs>
        <w:tab w:val="right" w:leader="dot" w:pos="8630"/>
      </w:tabs>
      <w:ind w:left="360"/>
    </w:pPr>
    <w:rPr>
      <w:rFonts w:eastAsia="MS ??"/>
      <w:b/>
      <w:i/>
      <w:noProof/>
      <w:lang w:val="en-CA"/>
    </w:rPr>
  </w:style>
  <w:style w:type="paragraph" w:styleId="TOC2">
    <w:name w:val="toc 2"/>
    <w:basedOn w:val="Normal"/>
    <w:next w:val="Normal"/>
    <w:autoRedefine/>
    <w:uiPriority w:val="99"/>
    <w:locked/>
    <w:rsid w:val="00677207"/>
    <w:pPr>
      <w:ind w:left="240"/>
    </w:pPr>
    <w:rPr>
      <w:rFonts w:eastAsia="MS ??"/>
      <w:lang w:val="en-CA"/>
    </w:rPr>
  </w:style>
  <w:style w:type="paragraph" w:customStyle="1" w:styleId="p1">
    <w:name w:val="p1"/>
    <w:basedOn w:val="Normal"/>
    <w:rsid w:val="00ED4D97"/>
    <w:rPr>
      <w:rFonts w:ascii="Times" w:hAnsi="Times"/>
      <w:color w:val="0433FF"/>
      <w:sz w:val="10"/>
      <w:szCs w:val="10"/>
    </w:rPr>
  </w:style>
  <w:style w:type="character" w:customStyle="1" w:styleId="s1">
    <w:name w:val="s1"/>
    <w:basedOn w:val="DefaultParagraphFont"/>
    <w:rsid w:val="00ED4D97"/>
    <w:rPr>
      <w:rFonts w:ascii="Helvetica" w:hAnsi="Helvetica" w:hint="default"/>
      <w:sz w:val="10"/>
      <w:szCs w:val="10"/>
    </w:rPr>
  </w:style>
  <w:style w:type="character" w:customStyle="1" w:styleId="s2">
    <w:name w:val="s2"/>
    <w:basedOn w:val="DefaultParagraphFont"/>
    <w:rsid w:val="00ED4D97"/>
    <w:rPr>
      <w:color w:val="000000"/>
    </w:rPr>
  </w:style>
  <w:style w:type="character" w:customStyle="1" w:styleId="ref-title">
    <w:name w:val="ref-title"/>
    <w:basedOn w:val="DefaultParagraphFont"/>
    <w:rsid w:val="005424D6"/>
  </w:style>
  <w:style w:type="character" w:customStyle="1" w:styleId="ref-journal">
    <w:name w:val="ref-journal"/>
    <w:basedOn w:val="DefaultParagraphFont"/>
    <w:rsid w:val="005424D6"/>
  </w:style>
  <w:style w:type="character" w:customStyle="1" w:styleId="ref-vol">
    <w:name w:val="ref-vol"/>
    <w:basedOn w:val="DefaultParagraphFont"/>
    <w:rsid w:val="005424D6"/>
  </w:style>
  <w:style w:type="paragraph" w:styleId="Revision">
    <w:name w:val="Revision"/>
    <w:hidden/>
    <w:uiPriority w:val="99"/>
    <w:semiHidden/>
    <w:rsid w:val="00FE318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185301">
      <w:bodyDiv w:val="1"/>
      <w:marLeft w:val="0"/>
      <w:marRight w:val="0"/>
      <w:marTop w:val="0"/>
      <w:marBottom w:val="0"/>
      <w:divBdr>
        <w:top w:val="none" w:sz="0" w:space="0" w:color="auto"/>
        <w:left w:val="none" w:sz="0" w:space="0" w:color="auto"/>
        <w:bottom w:val="none" w:sz="0" w:space="0" w:color="auto"/>
        <w:right w:val="none" w:sz="0" w:space="0" w:color="auto"/>
      </w:divBdr>
    </w:div>
    <w:div w:id="203298536">
      <w:bodyDiv w:val="1"/>
      <w:marLeft w:val="0"/>
      <w:marRight w:val="0"/>
      <w:marTop w:val="0"/>
      <w:marBottom w:val="0"/>
      <w:divBdr>
        <w:top w:val="none" w:sz="0" w:space="0" w:color="auto"/>
        <w:left w:val="none" w:sz="0" w:space="0" w:color="auto"/>
        <w:bottom w:val="none" w:sz="0" w:space="0" w:color="auto"/>
        <w:right w:val="none" w:sz="0" w:space="0" w:color="auto"/>
      </w:divBdr>
    </w:div>
    <w:div w:id="420376149">
      <w:marLeft w:val="0"/>
      <w:marRight w:val="0"/>
      <w:marTop w:val="0"/>
      <w:marBottom w:val="0"/>
      <w:divBdr>
        <w:top w:val="none" w:sz="0" w:space="0" w:color="auto"/>
        <w:left w:val="none" w:sz="0" w:space="0" w:color="auto"/>
        <w:bottom w:val="none" w:sz="0" w:space="0" w:color="auto"/>
        <w:right w:val="none" w:sz="0" w:space="0" w:color="auto"/>
      </w:divBdr>
      <w:divsChild>
        <w:div w:id="420376156">
          <w:marLeft w:val="0"/>
          <w:marRight w:val="0"/>
          <w:marTop w:val="0"/>
          <w:marBottom w:val="0"/>
          <w:divBdr>
            <w:top w:val="none" w:sz="0" w:space="0" w:color="auto"/>
            <w:left w:val="none" w:sz="0" w:space="0" w:color="auto"/>
            <w:bottom w:val="none" w:sz="0" w:space="0" w:color="auto"/>
            <w:right w:val="none" w:sz="0" w:space="0" w:color="auto"/>
          </w:divBdr>
        </w:div>
        <w:div w:id="420376166">
          <w:marLeft w:val="0"/>
          <w:marRight w:val="0"/>
          <w:marTop w:val="0"/>
          <w:marBottom w:val="0"/>
          <w:divBdr>
            <w:top w:val="none" w:sz="0" w:space="0" w:color="auto"/>
            <w:left w:val="none" w:sz="0" w:space="0" w:color="auto"/>
            <w:bottom w:val="none" w:sz="0" w:space="0" w:color="auto"/>
            <w:right w:val="none" w:sz="0" w:space="0" w:color="auto"/>
          </w:divBdr>
        </w:div>
      </w:divsChild>
    </w:div>
    <w:div w:id="420376151">
      <w:marLeft w:val="0"/>
      <w:marRight w:val="0"/>
      <w:marTop w:val="0"/>
      <w:marBottom w:val="0"/>
      <w:divBdr>
        <w:top w:val="none" w:sz="0" w:space="0" w:color="auto"/>
        <w:left w:val="none" w:sz="0" w:space="0" w:color="auto"/>
        <w:bottom w:val="none" w:sz="0" w:space="0" w:color="auto"/>
        <w:right w:val="none" w:sz="0" w:space="0" w:color="auto"/>
      </w:divBdr>
      <w:divsChild>
        <w:div w:id="420376153">
          <w:marLeft w:val="0"/>
          <w:marRight w:val="0"/>
          <w:marTop w:val="0"/>
          <w:marBottom w:val="0"/>
          <w:divBdr>
            <w:top w:val="none" w:sz="0" w:space="0" w:color="auto"/>
            <w:left w:val="none" w:sz="0" w:space="0" w:color="auto"/>
            <w:bottom w:val="none" w:sz="0" w:space="0" w:color="auto"/>
            <w:right w:val="none" w:sz="0" w:space="0" w:color="auto"/>
          </w:divBdr>
        </w:div>
        <w:div w:id="420376157">
          <w:marLeft w:val="0"/>
          <w:marRight w:val="0"/>
          <w:marTop w:val="0"/>
          <w:marBottom w:val="0"/>
          <w:divBdr>
            <w:top w:val="none" w:sz="0" w:space="0" w:color="auto"/>
            <w:left w:val="none" w:sz="0" w:space="0" w:color="auto"/>
            <w:bottom w:val="none" w:sz="0" w:space="0" w:color="auto"/>
            <w:right w:val="none" w:sz="0" w:space="0" w:color="auto"/>
          </w:divBdr>
        </w:div>
        <w:div w:id="420376165">
          <w:marLeft w:val="0"/>
          <w:marRight w:val="0"/>
          <w:marTop w:val="0"/>
          <w:marBottom w:val="0"/>
          <w:divBdr>
            <w:top w:val="none" w:sz="0" w:space="0" w:color="auto"/>
            <w:left w:val="none" w:sz="0" w:space="0" w:color="auto"/>
            <w:bottom w:val="none" w:sz="0" w:space="0" w:color="auto"/>
            <w:right w:val="none" w:sz="0" w:space="0" w:color="auto"/>
          </w:divBdr>
        </w:div>
        <w:div w:id="420376174">
          <w:marLeft w:val="0"/>
          <w:marRight w:val="0"/>
          <w:marTop w:val="0"/>
          <w:marBottom w:val="0"/>
          <w:divBdr>
            <w:top w:val="none" w:sz="0" w:space="0" w:color="auto"/>
            <w:left w:val="none" w:sz="0" w:space="0" w:color="auto"/>
            <w:bottom w:val="none" w:sz="0" w:space="0" w:color="auto"/>
            <w:right w:val="none" w:sz="0" w:space="0" w:color="auto"/>
          </w:divBdr>
        </w:div>
        <w:div w:id="420376180">
          <w:marLeft w:val="0"/>
          <w:marRight w:val="0"/>
          <w:marTop w:val="0"/>
          <w:marBottom w:val="0"/>
          <w:divBdr>
            <w:top w:val="none" w:sz="0" w:space="0" w:color="auto"/>
            <w:left w:val="none" w:sz="0" w:space="0" w:color="auto"/>
            <w:bottom w:val="none" w:sz="0" w:space="0" w:color="auto"/>
            <w:right w:val="none" w:sz="0" w:space="0" w:color="auto"/>
          </w:divBdr>
        </w:div>
        <w:div w:id="420376182">
          <w:marLeft w:val="0"/>
          <w:marRight w:val="0"/>
          <w:marTop w:val="0"/>
          <w:marBottom w:val="0"/>
          <w:divBdr>
            <w:top w:val="none" w:sz="0" w:space="0" w:color="auto"/>
            <w:left w:val="none" w:sz="0" w:space="0" w:color="auto"/>
            <w:bottom w:val="none" w:sz="0" w:space="0" w:color="auto"/>
            <w:right w:val="none" w:sz="0" w:space="0" w:color="auto"/>
          </w:divBdr>
        </w:div>
        <w:div w:id="420376185">
          <w:marLeft w:val="0"/>
          <w:marRight w:val="0"/>
          <w:marTop w:val="0"/>
          <w:marBottom w:val="0"/>
          <w:divBdr>
            <w:top w:val="none" w:sz="0" w:space="0" w:color="auto"/>
            <w:left w:val="none" w:sz="0" w:space="0" w:color="auto"/>
            <w:bottom w:val="none" w:sz="0" w:space="0" w:color="auto"/>
            <w:right w:val="none" w:sz="0" w:space="0" w:color="auto"/>
          </w:divBdr>
        </w:div>
        <w:div w:id="420376196">
          <w:marLeft w:val="0"/>
          <w:marRight w:val="0"/>
          <w:marTop w:val="0"/>
          <w:marBottom w:val="0"/>
          <w:divBdr>
            <w:top w:val="none" w:sz="0" w:space="0" w:color="auto"/>
            <w:left w:val="none" w:sz="0" w:space="0" w:color="auto"/>
            <w:bottom w:val="none" w:sz="0" w:space="0" w:color="auto"/>
            <w:right w:val="none" w:sz="0" w:space="0" w:color="auto"/>
          </w:divBdr>
        </w:div>
        <w:div w:id="420376199">
          <w:marLeft w:val="0"/>
          <w:marRight w:val="0"/>
          <w:marTop w:val="0"/>
          <w:marBottom w:val="0"/>
          <w:divBdr>
            <w:top w:val="none" w:sz="0" w:space="0" w:color="auto"/>
            <w:left w:val="none" w:sz="0" w:space="0" w:color="auto"/>
            <w:bottom w:val="none" w:sz="0" w:space="0" w:color="auto"/>
            <w:right w:val="none" w:sz="0" w:space="0" w:color="auto"/>
          </w:divBdr>
        </w:div>
        <w:div w:id="420376200">
          <w:marLeft w:val="0"/>
          <w:marRight w:val="0"/>
          <w:marTop w:val="0"/>
          <w:marBottom w:val="0"/>
          <w:divBdr>
            <w:top w:val="none" w:sz="0" w:space="0" w:color="auto"/>
            <w:left w:val="none" w:sz="0" w:space="0" w:color="auto"/>
            <w:bottom w:val="none" w:sz="0" w:space="0" w:color="auto"/>
            <w:right w:val="none" w:sz="0" w:space="0" w:color="auto"/>
          </w:divBdr>
        </w:div>
        <w:div w:id="420376201">
          <w:marLeft w:val="0"/>
          <w:marRight w:val="0"/>
          <w:marTop w:val="0"/>
          <w:marBottom w:val="0"/>
          <w:divBdr>
            <w:top w:val="none" w:sz="0" w:space="0" w:color="auto"/>
            <w:left w:val="none" w:sz="0" w:space="0" w:color="auto"/>
            <w:bottom w:val="none" w:sz="0" w:space="0" w:color="auto"/>
            <w:right w:val="none" w:sz="0" w:space="0" w:color="auto"/>
          </w:divBdr>
        </w:div>
        <w:div w:id="420376203">
          <w:marLeft w:val="0"/>
          <w:marRight w:val="0"/>
          <w:marTop w:val="0"/>
          <w:marBottom w:val="0"/>
          <w:divBdr>
            <w:top w:val="none" w:sz="0" w:space="0" w:color="auto"/>
            <w:left w:val="none" w:sz="0" w:space="0" w:color="auto"/>
            <w:bottom w:val="none" w:sz="0" w:space="0" w:color="auto"/>
            <w:right w:val="none" w:sz="0" w:space="0" w:color="auto"/>
          </w:divBdr>
        </w:div>
        <w:div w:id="420376207">
          <w:marLeft w:val="0"/>
          <w:marRight w:val="0"/>
          <w:marTop w:val="0"/>
          <w:marBottom w:val="0"/>
          <w:divBdr>
            <w:top w:val="none" w:sz="0" w:space="0" w:color="auto"/>
            <w:left w:val="none" w:sz="0" w:space="0" w:color="auto"/>
            <w:bottom w:val="none" w:sz="0" w:space="0" w:color="auto"/>
            <w:right w:val="none" w:sz="0" w:space="0" w:color="auto"/>
          </w:divBdr>
        </w:div>
        <w:div w:id="420376210">
          <w:marLeft w:val="0"/>
          <w:marRight w:val="0"/>
          <w:marTop w:val="0"/>
          <w:marBottom w:val="0"/>
          <w:divBdr>
            <w:top w:val="none" w:sz="0" w:space="0" w:color="auto"/>
            <w:left w:val="none" w:sz="0" w:space="0" w:color="auto"/>
            <w:bottom w:val="none" w:sz="0" w:space="0" w:color="auto"/>
            <w:right w:val="none" w:sz="0" w:space="0" w:color="auto"/>
          </w:divBdr>
        </w:div>
        <w:div w:id="420376214">
          <w:marLeft w:val="0"/>
          <w:marRight w:val="0"/>
          <w:marTop w:val="0"/>
          <w:marBottom w:val="0"/>
          <w:divBdr>
            <w:top w:val="none" w:sz="0" w:space="0" w:color="auto"/>
            <w:left w:val="none" w:sz="0" w:space="0" w:color="auto"/>
            <w:bottom w:val="none" w:sz="0" w:space="0" w:color="auto"/>
            <w:right w:val="none" w:sz="0" w:space="0" w:color="auto"/>
          </w:divBdr>
        </w:div>
        <w:div w:id="420376215">
          <w:marLeft w:val="0"/>
          <w:marRight w:val="0"/>
          <w:marTop w:val="0"/>
          <w:marBottom w:val="0"/>
          <w:divBdr>
            <w:top w:val="none" w:sz="0" w:space="0" w:color="auto"/>
            <w:left w:val="none" w:sz="0" w:space="0" w:color="auto"/>
            <w:bottom w:val="none" w:sz="0" w:space="0" w:color="auto"/>
            <w:right w:val="none" w:sz="0" w:space="0" w:color="auto"/>
          </w:divBdr>
        </w:div>
        <w:div w:id="420376216">
          <w:marLeft w:val="0"/>
          <w:marRight w:val="0"/>
          <w:marTop w:val="0"/>
          <w:marBottom w:val="0"/>
          <w:divBdr>
            <w:top w:val="none" w:sz="0" w:space="0" w:color="auto"/>
            <w:left w:val="none" w:sz="0" w:space="0" w:color="auto"/>
            <w:bottom w:val="none" w:sz="0" w:space="0" w:color="auto"/>
            <w:right w:val="none" w:sz="0" w:space="0" w:color="auto"/>
          </w:divBdr>
        </w:div>
        <w:div w:id="420376217">
          <w:marLeft w:val="0"/>
          <w:marRight w:val="0"/>
          <w:marTop w:val="0"/>
          <w:marBottom w:val="0"/>
          <w:divBdr>
            <w:top w:val="none" w:sz="0" w:space="0" w:color="auto"/>
            <w:left w:val="none" w:sz="0" w:space="0" w:color="auto"/>
            <w:bottom w:val="none" w:sz="0" w:space="0" w:color="auto"/>
            <w:right w:val="none" w:sz="0" w:space="0" w:color="auto"/>
          </w:divBdr>
        </w:div>
        <w:div w:id="420376218">
          <w:marLeft w:val="0"/>
          <w:marRight w:val="0"/>
          <w:marTop w:val="0"/>
          <w:marBottom w:val="0"/>
          <w:divBdr>
            <w:top w:val="none" w:sz="0" w:space="0" w:color="auto"/>
            <w:left w:val="none" w:sz="0" w:space="0" w:color="auto"/>
            <w:bottom w:val="none" w:sz="0" w:space="0" w:color="auto"/>
            <w:right w:val="none" w:sz="0" w:space="0" w:color="auto"/>
          </w:divBdr>
        </w:div>
        <w:div w:id="420376219">
          <w:marLeft w:val="0"/>
          <w:marRight w:val="0"/>
          <w:marTop w:val="0"/>
          <w:marBottom w:val="0"/>
          <w:divBdr>
            <w:top w:val="none" w:sz="0" w:space="0" w:color="auto"/>
            <w:left w:val="none" w:sz="0" w:space="0" w:color="auto"/>
            <w:bottom w:val="none" w:sz="0" w:space="0" w:color="auto"/>
            <w:right w:val="none" w:sz="0" w:space="0" w:color="auto"/>
          </w:divBdr>
        </w:div>
        <w:div w:id="420376229">
          <w:marLeft w:val="0"/>
          <w:marRight w:val="0"/>
          <w:marTop w:val="0"/>
          <w:marBottom w:val="0"/>
          <w:divBdr>
            <w:top w:val="none" w:sz="0" w:space="0" w:color="auto"/>
            <w:left w:val="none" w:sz="0" w:space="0" w:color="auto"/>
            <w:bottom w:val="none" w:sz="0" w:space="0" w:color="auto"/>
            <w:right w:val="none" w:sz="0" w:space="0" w:color="auto"/>
          </w:divBdr>
        </w:div>
        <w:div w:id="420376232">
          <w:marLeft w:val="0"/>
          <w:marRight w:val="0"/>
          <w:marTop w:val="0"/>
          <w:marBottom w:val="0"/>
          <w:divBdr>
            <w:top w:val="none" w:sz="0" w:space="0" w:color="auto"/>
            <w:left w:val="none" w:sz="0" w:space="0" w:color="auto"/>
            <w:bottom w:val="none" w:sz="0" w:space="0" w:color="auto"/>
            <w:right w:val="none" w:sz="0" w:space="0" w:color="auto"/>
          </w:divBdr>
        </w:div>
        <w:div w:id="420376236">
          <w:marLeft w:val="0"/>
          <w:marRight w:val="0"/>
          <w:marTop w:val="0"/>
          <w:marBottom w:val="0"/>
          <w:divBdr>
            <w:top w:val="none" w:sz="0" w:space="0" w:color="auto"/>
            <w:left w:val="none" w:sz="0" w:space="0" w:color="auto"/>
            <w:bottom w:val="none" w:sz="0" w:space="0" w:color="auto"/>
            <w:right w:val="none" w:sz="0" w:space="0" w:color="auto"/>
          </w:divBdr>
        </w:div>
        <w:div w:id="420376244">
          <w:marLeft w:val="0"/>
          <w:marRight w:val="0"/>
          <w:marTop w:val="0"/>
          <w:marBottom w:val="0"/>
          <w:divBdr>
            <w:top w:val="none" w:sz="0" w:space="0" w:color="auto"/>
            <w:left w:val="none" w:sz="0" w:space="0" w:color="auto"/>
            <w:bottom w:val="none" w:sz="0" w:space="0" w:color="auto"/>
            <w:right w:val="none" w:sz="0" w:space="0" w:color="auto"/>
          </w:divBdr>
        </w:div>
        <w:div w:id="420376260">
          <w:marLeft w:val="0"/>
          <w:marRight w:val="0"/>
          <w:marTop w:val="0"/>
          <w:marBottom w:val="0"/>
          <w:divBdr>
            <w:top w:val="none" w:sz="0" w:space="0" w:color="auto"/>
            <w:left w:val="none" w:sz="0" w:space="0" w:color="auto"/>
            <w:bottom w:val="none" w:sz="0" w:space="0" w:color="auto"/>
            <w:right w:val="none" w:sz="0" w:space="0" w:color="auto"/>
          </w:divBdr>
        </w:div>
        <w:div w:id="420376262">
          <w:marLeft w:val="0"/>
          <w:marRight w:val="0"/>
          <w:marTop w:val="0"/>
          <w:marBottom w:val="0"/>
          <w:divBdr>
            <w:top w:val="none" w:sz="0" w:space="0" w:color="auto"/>
            <w:left w:val="none" w:sz="0" w:space="0" w:color="auto"/>
            <w:bottom w:val="none" w:sz="0" w:space="0" w:color="auto"/>
            <w:right w:val="none" w:sz="0" w:space="0" w:color="auto"/>
          </w:divBdr>
        </w:div>
        <w:div w:id="420376268">
          <w:marLeft w:val="0"/>
          <w:marRight w:val="0"/>
          <w:marTop w:val="0"/>
          <w:marBottom w:val="0"/>
          <w:divBdr>
            <w:top w:val="none" w:sz="0" w:space="0" w:color="auto"/>
            <w:left w:val="none" w:sz="0" w:space="0" w:color="auto"/>
            <w:bottom w:val="none" w:sz="0" w:space="0" w:color="auto"/>
            <w:right w:val="none" w:sz="0" w:space="0" w:color="auto"/>
          </w:divBdr>
        </w:div>
        <w:div w:id="420376271">
          <w:marLeft w:val="0"/>
          <w:marRight w:val="0"/>
          <w:marTop w:val="0"/>
          <w:marBottom w:val="0"/>
          <w:divBdr>
            <w:top w:val="none" w:sz="0" w:space="0" w:color="auto"/>
            <w:left w:val="none" w:sz="0" w:space="0" w:color="auto"/>
            <w:bottom w:val="none" w:sz="0" w:space="0" w:color="auto"/>
            <w:right w:val="none" w:sz="0" w:space="0" w:color="auto"/>
          </w:divBdr>
        </w:div>
        <w:div w:id="420376276">
          <w:marLeft w:val="0"/>
          <w:marRight w:val="0"/>
          <w:marTop w:val="0"/>
          <w:marBottom w:val="0"/>
          <w:divBdr>
            <w:top w:val="none" w:sz="0" w:space="0" w:color="auto"/>
            <w:left w:val="none" w:sz="0" w:space="0" w:color="auto"/>
            <w:bottom w:val="none" w:sz="0" w:space="0" w:color="auto"/>
            <w:right w:val="none" w:sz="0" w:space="0" w:color="auto"/>
          </w:divBdr>
        </w:div>
        <w:div w:id="420376281">
          <w:marLeft w:val="0"/>
          <w:marRight w:val="0"/>
          <w:marTop w:val="0"/>
          <w:marBottom w:val="0"/>
          <w:divBdr>
            <w:top w:val="none" w:sz="0" w:space="0" w:color="auto"/>
            <w:left w:val="none" w:sz="0" w:space="0" w:color="auto"/>
            <w:bottom w:val="none" w:sz="0" w:space="0" w:color="auto"/>
            <w:right w:val="none" w:sz="0" w:space="0" w:color="auto"/>
          </w:divBdr>
        </w:div>
      </w:divsChild>
    </w:div>
    <w:div w:id="420376152">
      <w:marLeft w:val="0"/>
      <w:marRight w:val="0"/>
      <w:marTop w:val="0"/>
      <w:marBottom w:val="0"/>
      <w:divBdr>
        <w:top w:val="none" w:sz="0" w:space="0" w:color="auto"/>
        <w:left w:val="none" w:sz="0" w:space="0" w:color="auto"/>
        <w:bottom w:val="none" w:sz="0" w:space="0" w:color="auto"/>
        <w:right w:val="none" w:sz="0" w:space="0" w:color="auto"/>
      </w:divBdr>
      <w:divsChild>
        <w:div w:id="420376163">
          <w:marLeft w:val="0"/>
          <w:marRight w:val="0"/>
          <w:marTop w:val="0"/>
          <w:marBottom w:val="0"/>
          <w:divBdr>
            <w:top w:val="none" w:sz="0" w:space="0" w:color="auto"/>
            <w:left w:val="none" w:sz="0" w:space="0" w:color="auto"/>
            <w:bottom w:val="none" w:sz="0" w:space="0" w:color="auto"/>
            <w:right w:val="none" w:sz="0" w:space="0" w:color="auto"/>
          </w:divBdr>
        </w:div>
        <w:div w:id="420376231">
          <w:marLeft w:val="0"/>
          <w:marRight w:val="0"/>
          <w:marTop w:val="0"/>
          <w:marBottom w:val="0"/>
          <w:divBdr>
            <w:top w:val="none" w:sz="0" w:space="0" w:color="auto"/>
            <w:left w:val="none" w:sz="0" w:space="0" w:color="auto"/>
            <w:bottom w:val="none" w:sz="0" w:space="0" w:color="auto"/>
            <w:right w:val="none" w:sz="0" w:space="0" w:color="auto"/>
          </w:divBdr>
        </w:div>
      </w:divsChild>
    </w:div>
    <w:div w:id="420376154">
      <w:marLeft w:val="0"/>
      <w:marRight w:val="0"/>
      <w:marTop w:val="0"/>
      <w:marBottom w:val="0"/>
      <w:divBdr>
        <w:top w:val="none" w:sz="0" w:space="0" w:color="auto"/>
        <w:left w:val="none" w:sz="0" w:space="0" w:color="auto"/>
        <w:bottom w:val="none" w:sz="0" w:space="0" w:color="auto"/>
        <w:right w:val="none" w:sz="0" w:space="0" w:color="auto"/>
      </w:divBdr>
      <w:divsChild>
        <w:div w:id="420376167">
          <w:marLeft w:val="0"/>
          <w:marRight w:val="0"/>
          <w:marTop w:val="0"/>
          <w:marBottom w:val="0"/>
          <w:divBdr>
            <w:top w:val="none" w:sz="0" w:space="0" w:color="auto"/>
            <w:left w:val="none" w:sz="0" w:space="0" w:color="auto"/>
            <w:bottom w:val="none" w:sz="0" w:space="0" w:color="auto"/>
            <w:right w:val="none" w:sz="0" w:space="0" w:color="auto"/>
          </w:divBdr>
        </w:div>
        <w:div w:id="420376171">
          <w:marLeft w:val="0"/>
          <w:marRight w:val="0"/>
          <w:marTop w:val="0"/>
          <w:marBottom w:val="0"/>
          <w:divBdr>
            <w:top w:val="none" w:sz="0" w:space="0" w:color="auto"/>
            <w:left w:val="none" w:sz="0" w:space="0" w:color="auto"/>
            <w:bottom w:val="none" w:sz="0" w:space="0" w:color="auto"/>
            <w:right w:val="none" w:sz="0" w:space="0" w:color="auto"/>
          </w:divBdr>
        </w:div>
        <w:div w:id="420376188">
          <w:marLeft w:val="0"/>
          <w:marRight w:val="0"/>
          <w:marTop w:val="0"/>
          <w:marBottom w:val="0"/>
          <w:divBdr>
            <w:top w:val="none" w:sz="0" w:space="0" w:color="auto"/>
            <w:left w:val="none" w:sz="0" w:space="0" w:color="auto"/>
            <w:bottom w:val="none" w:sz="0" w:space="0" w:color="auto"/>
            <w:right w:val="none" w:sz="0" w:space="0" w:color="auto"/>
          </w:divBdr>
        </w:div>
        <w:div w:id="420376212">
          <w:marLeft w:val="0"/>
          <w:marRight w:val="0"/>
          <w:marTop w:val="0"/>
          <w:marBottom w:val="0"/>
          <w:divBdr>
            <w:top w:val="none" w:sz="0" w:space="0" w:color="auto"/>
            <w:left w:val="none" w:sz="0" w:space="0" w:color="auto"/>
            <w:bottom w:val="none" w:sz="0" w:space="0" w:color="auto"/>
            <w:right w:val="none" w:sz="0" w:space="0" w:color="auto"/>
          </w:divBdr>
        </w:div>
        <w:div w:id="420376227">
          <w:marLeft w:val="0"/>
          <w:marRight w:val="0"/>
          <w:marTop w:val="0"/>
          <w:marBottom w:val="0"/>
          <w:divBdr>
            <w:top w:val="none" w:sz="0" w:space="0" w:color="auto"/>
            <w:left w:val="none" w:sz="0" w:space="0" w:color="auto"/>
            <w:bottom w:val="none" w:sz="0" w:space="0" w:color="auto"/>
            <w:right w:val="none" w:sz="0" w:space="0" w:color="auto"/>
          </w:divBdr>
        </w:div>
        <w:div w:id="420376228">
          <w:marLeft w:val="0"/>
          <w:marRight w:val="0"/>
          <w:marTop w:val="0"/>
          <w:marBottom w:val="0"/>
          <w:divBdr>
            <w:top w:val="none" w:sz="0" w:space="0" w:color="auto"/>
            <w:left w:val="none" w:sz="0" w:space="0" w:color="auto"/>
            <w:bottom w:val="none" w:sz="0" w:space="0" w:color="auto"/>
            <w:right w:val="none" w:sz="0" w:space="0" w:color="auto"/>
          </w:divBdr>
        </w:div>
        <w:div w:id="420376239">
          <w:marLeft w:val="0"/>
          <w:marRight w:val="0"/>
          <w:marTop w:val="0"/>
          <w:marBottom w:val="0"/>
          <w:divBdr>
            <w:top w:val="none" w:sz="0" w:space="0" w:color="auto"/>
            <w:left w:val="none" w:sz="0" w:space="0" w:color="auto"/>
            <w:bottom w:val="none" w:sz="0" w:space="0" w:color="auto"/>
            <w:right w:val="none" w:sz="0" w:space="0" w:color="auto"/>
          </w:divBdr>
        </w:div>
        <w:div w:id="420376242">
          <w:marLeft w:val="0"/>
          <w:marRight w:val="0"/>
          <w:marTop w:val="0"/>
          <w:marBottom w:val="0"/>
          <w:divBdr>
            <w:top w:val="none" w:sz="0" w:space="0" w:color="auto"/>
            <w:left w:val="none" w:sz="0" w:space="0" w:color="auto"/>
            <w:bottom w:val="none" w:sz="0" w:space="0" w:color="auto"/>
            <w:right w:val="none" w:sz="0" w:space="0" w:color="auto"/>
          </w:divBdr>
        </w:div>
        <w:div w:id="420376261">
          <w:marLeft w:val="0"/>
          <w:marRight w:val="0"/>
          <w:marTop w:val="0"/>
          <w:marBottom w:val="0"/>
          <w:divBdr>
            <w:top w:val="none" w:sz="0" w:space="0" w:color="auto"/>
            <w:left w:val="none" w:sz="0" w:space="0" w:color="auto"/>
            <w:bottom w:val="none" w:sz="0" w:space="0" w:color="auto"/>
            <w:right w:val="none" w:sz="0" w:space="0" w:color="auto"/>
          </w:divBdr>
        </w:div>
        <w:div w:id="420376272">
          <w:marLeft w:val="0"/>
          <w:marRight w:val="0"/>
          <w:marTop w:val="0"/>
          <w:marBottom w:val="0"/>
          <w:divBdr>
            <w:top w:val="none" w:sz="0" w:space="0" w:color="auto"/>
            <w:left w:val="none" w:sz="0" w:space="0" w:color="auto"/>
            <w:bottom w:val="none" w:sz="0" w:space="0" w:color="auto"/>
            <w:right w:val="none" w:sz="0" w:space="0" w:color="auto"/>
          </w:divBdr>
        </w:div>
      </w:divsChild>
    </w:div>
    <w:div w:id="420376160">
      <w:marLeft w:val="0"/>
      <w:marRight w:val="0"/>
      <w:marTop w:val="0"/>
      <w:marBottom w:val="0"/>
      <w:divBdr>
        <w:top w:val="none" w:sz="0" w:space="0" w:color="auto"/>
        <w:left w:val="none" w:sz="0" w:space="0" w:color="auto"/>
        <w:bottom w:val="none" w:sz="0" w:space="0" w:color="auto"/>
        <w:right w:val="none" w:sz="0" w:space="0" w:color="auto"/>
      </w:divBdr>
      <w:divsChild>
        <w:div w:id="420376198">
          <w:marLeft w:val="0"/>
          <w:marRight w:val="0"/>
          <w:marTop w:val="0"/>
          <w:marBottom w:val="0"/>
          <w:divBdr>
            <w:top w:val="none" w:sz="0" w:space="0" w:color="auto"/>
            <w:left w:val="none" w:sz="0" w:space="0" w:color="auto"/>
            <w:bottom w:val="none" w:sz="0" w:space="0" w:color="auto"/>
            <w:right w:val="none" w:sz="0" w:space="0" w:color="auto"/>
          </w:divBdr>
        </w:div>
        <w:div w:id="420376246">
          <w:marLeft w:val="0"/>
          <w:marRight w:val="0"/>
          <w:marTop w:val="0"/>
          <w:marBottom w:val="0"/>
          <w:divBdr>
            <w:top w:val="none" w:sz="0" w:space="0" w:color="auto"/>
            <w:left w:val="none" w:sz="0" w:space="0" w:color="auto"/>
            <w:bottom w:val="none" w:sz="0" w:space="0" w:color="auto"/>
            <w:right w:val="none" w:sz="0" w:space="0" w:color="auto"/>
          </w:divBdr>
        </w:div>
        <w:div w:id="420376274">
          <w:marLeft w:val="0"/>
          <w:marRight w:val="0"/>
          <w:marTop w:val="0"/>
          <w:marBottom w:val="0"/>
          <w:divBdr>
            <w:top w:val="none" w:sz="0" w:space="0" w:color="auto"/>
            <w:left w:val="none" w:sz="0" w:space="0" w:color="auto"/>
            <w:bottom w:val="none" w:sz="0" w:space="0" w:color="auto"/>
            <w:right w:val="none" w:sz="0" w:space="0" w:color="auto"/>
          </w:divBdr>
        </w:div>
        <w:div w:id="420376275">
          <w:marLeft w:val="0"/>
          <w:marRight w:val="0"/>
          <w:marTop w:val="0"/>
          <w:marBottom w:val="0"/>
          <w:divBdr>
            <w:top w:val="none" w:sz="0" w:space="0" w:color="auto"/>
            <w:left w:val="none" w:sz="0" w:space="0" w:color="auto"/>
            <w:bottom w:val="none" w:sz="0" w:space="0" w:color="auto"/>
            <w:right w:val="none" w:sz="0" w:space="0" w:color="auto"/>
          </w:divBdr>
        </w:div>
      </w:divsChild>
    </w:div>
    <w:div w:id="420376161">
      <w:marLeft w:val="0"/>
      <w:marRight w:val="0"/>
      <w:marTop w:val="0"/>
      <w:marBottom w:val="0"/>
      <w:divBdr>
        <w:top w:val="none" w:sz="0" w:space="0" w:color="auto"/>
        <w:left w:val="none" w:sz="0" w:space="0" w:color="auto"/>
        <w:bottom w:val="none" w:sz="0" w:space="0" w:color="auto"/>
        <w:right w:val="none" w:sz="0" w:space="0" w:color="auto"/>
      </w:divBdr>
      <w:divsChild>
        <w:div w:id="420376172">
          <w:marLeft w:val="0"/>
          <w:marRight w:val="0"/>
          <w:marTop w:val="0"/>
          <w:marBottom w:val="0"/>
          <w:divBdr>
            <w:top w:val="none" w:sz="0" w:space="0" w:color="auto"/>
            <w:left w:val="none" w:sz="0" w:space="0" w:color="auto"/>
            <w:bottom w:val="none" w:sz="0" w:space="0" w:color="auto"/>
            <w:right w:val="none" w:sz="0" w:space="0" w:color="auto"/>
          </w:divBdr>
        </w:div>
        <w:div w:id="420376194">
          <w:marLeft w:val="0"/>
          <w:marRight w:val="0"/>
          <w:marTop w:val="0"/>
          <w:marBottom w:val="0"/>
          <w:divBdr>
            <w:top w:val="none" w:sz="0" w:space="0" w:color="auto"/>
            <w:left w:val="none" w:sz="0" w:space="0" w:color="auto"/>
            <w:bottom w:val="none" w:sz="0" w:space="0" w:color="auto"/>
            <w:right w:val="none" w:sz="0" w:space="0" w:color="auto"/>
          </w:divBdr>
        </w:div>
        <w:div w:id="420376238">
          <w:marLeft w:val="0"/>
          <w:marRight w:val="0"/>
          <w:marTop w:val="0"/>
          <w:marBottom w:val="0"/>
          <w:divBdr>
            <w:top w:val="none" w:sz="0" w:space="0" w:color="auto"/>
            <w:left w:val="none" w:sz="0" w:space="0" w:color="auto"/>
            <w:bottom w:val="none" w:sz="0" w:space="0" w:color="auto"/>
            <w:right w:val="none" w:sz="0" w:space="0" w:color="auto"/>
          </w:divBdr>
        </w:div>
      </w:divsChild>
    </w:div>
    <w:div w:id="420376162">
      <w:marLeft w:val="0"/>
      <w:marRight w:val="0"/>
      <w:marTop w:val="0"/>
      <w:marBottom w:val="0"/>
      <w:divBdr>
        <w:top w:val="none" w:sz="0" w:space="0" w:color="auto"/>
        <w:left w:val="none" w:sz="0" w:space="0" w:color="auto"/>
        <w:bottom w:val="none" w:sz="0" w:space="0" w:color="auto"/>
        <w:right w:val="none" w:sz="0" w:space="0" w:color="auto"/>
      </w:divBdr>
      <w:divsChild>
        <w:div w:id="420376175">
          <w:marLeft w:val="0"/>
          <w:marRight w:val="0"/>
          <w:marTop w:val="0"/>
          <w:marBottom w:val="0"/>
          <w:divBdr>
            <w:top w:val="none" w:sz="0" w:space="0" w:color="auto"/>
            <w:left w:val="none" w:sz="0" w:space="0" w:color="auto"/>
            <w:bottom w:val="none" w:sz="0" w:space="0" w:color="auto"/>
            <w:right w:val="none" w:sz="0" w:space="0" w:color="auto"/>
          </w:divBdr>
        </w:div>
        <w:div w:id="420376176">
          <w:marLeft w:val="0"/>
          <w:marRight w:val="0"/>
          <w:marTop w:val="0"/>
          <w:marBottom w:val="0"/>
          <w:divBdr>
            <w:top w:val="none" w:sz="0" w:space="0" w:color="auto"/>
            <w:left w:val="none" w:sz="0" w:space="0" w:color="auto"/>
            <w:bottom w:val="none" w:sz="0" w:space="0" w:color="auto"/>
            <w:right w:val="none" w:sz="0" w:space="0" w:color="auto"/>
          </w:divBdr>
        </w:div>
        <w:div w:id="420376197">
          <w:marLeft w:val="0"/>
          <w:marRight w:val="0"/>
          <w:marTop w:val="0"/>
          <w:marBottom w:val="0"/>
          <w:divBdr>
            <w:top w:val="none" w:sz="0" w:space="0" w:color="auto"/>
            <w:left w:val="none" w:sz="0" w:space="0" w:color="auto"/>
            <w:bottom w:val="none" w:sz="0" w:space="0" w:color="auto"/>
            <w:right w:val="none" w:sz="0" w:space="0" w:color="auto"/>
          </w:divBdr>
        </w:div>
        <w:div w:id="420376213">
          <w:marLeft w:val="0"/>
          <w:marRight w:val="0"/>
          <w:marTop w:val="0"/>
          <w:marBottom w:val="0"/>
          <w:divBdr>
            <w:top w:val="none" w:sz="0" w:space="0" w:color="auto"/>
            <w:left w:val="none" w:sz="0" w:space="0" w:color="auto"/>
            <w:bottom w:val="none" w:sz="0" w:space="0" w:color="auto"/>
            <w:right w:val="none" w:sz="0" w:space="0" w:color="auto"/>
          </w:divBdr>
        </w:div>
      </w:divsChild>
    </w:div>
    <w:div w:id="420376164">
      <w:marLeft w:val="0"/>
      <w:marRight w:val="0"/>
      <w:marTop w:val="0"/>
      <w:marBottom w:val="0"/>
      <w:divBdr>
        <w:top w:val="none" w:sz="0" w:space="0" w:color="auto"/>
        <w:left w:val="none" w:sz="0" w:space="0" w:color="auto"/>
        <w:bottom w:val="none" w:sz="0" w:space="0" w:color="auto"/>
        <w:right w:val="none" w:sz="0" w:space="0" w:color="auto"/>
      </w:divBdr>
      <w:divsChild>
        <w:div w:id="420376187">
          <w:marLeft w:val="0"/>
          <w:marRight w:val="0"/>
          <w:marTop w:val="0"/>
          <w:marBottom w:val="0"/>
          <w:divBdr>
            <w:top w:val="none" w:sz="0" w:space="0" w:color="auto"/>
            <w:left w:val="none" w:sz="0" w:space="0" w:color="auto"/>
            <w:bottom w:val="none" w:sz="0" w:space="0" w:color="auto"/>
            <w:right w:val="none" w:sz="0" w:space="0" w:color="auto"/>
          </w:divBdr>
        </w:div>
        <w:div w:id="420376278">
          <w:marLeft w:val="0"/>
          <w:marRight w:val="0"/>
          <w:marTop w:val="0"/>
          <w:marBottom w:val="0"/>
          <w:divBdr>
            <w:top w:val="none" w:sz="0" w:space="0" w:color="auto"/>
            <w:left w:val="none" w:sz="0" w:space="0" w:color="auto"/>
            <w:bottom w:val="none" w:sz="0" w:space="0" w:color="auto"/>
            <w:right w:val="none" w:sz="0" w:space="0" w:color="auto"/>
          </w:divBdr>
        </w:div>
        <w:div w:id="420376280">
          <w:marLeft w:val="0"/>
          <w:marRight w:val="0"/>
          <w:marTop w:val="0"/>
          <w:marBottom w:val="0"/>
          <w:divBdr>
            <w:top w:val="none" w:sz="0" w:space="0" w:color="auto"/>
            <w:left w:val="none" w:sz="0" w:space="0" w:color="auto"/>
            <w:bottom w:val="none" w:sz="0" w:space="0" w:color="auto"/>
            <w:right w:val="none" w:sz="0" w:space="0" w:color="auto"/>
          </w:divBdr>
        </w:div>
        <w:div w:id="420376283">
          <w:marLeft w:val="0"/>
          <w:marRight w:val="0"/>
          <w:marTop w:val="0"/>
          <w:marBottom w:val="0"/>
          <w:divBdr>
            <w:top w:val="none" w:sz="0" w:space="0" w:color="auto"/>
            <w:left w:val="none" w:sz="0" w:space="0" w:color="auto"/>
            <w:bottom w:val="none" w:sz="0" w:space="0" w:color="auto"/>
            <w:right w:val="none" w:sz="0" w:space="0" w:color="auto"/>
          </w:divBdr>
        </w:div>
      </w:divsChild>
    </w:div>
    <w:div w:id="420376179">
      <w:marLeft w:val="0"/>
      <w:marRight w:val="0"/>
      <w:marTop w:val="0"/>
      <w:marBottom w:val="0"/>
      <w:divBdr>
        <w:top w:val="none" w:sz="0" w:space="0" w:color="auto"/>
        <w:left w:val="none" w:sz="0" w:space="0" w:color="auto"/>
        <w:bottom w:val="none" w:sz="0" w:space="0" w:color="auto"/>
        <w:right w:val="none" w:sz="0" w:space="0" w:color="auto"/>
      </w:divBdr>
      <w:divsChild>
        <w:div w:id="420376158">
          <w:marLeft w:val="0"/>
          <w:marRight w:val="0"/>
          <w:marTop w:val="0"/>
          <w:marBottom w:val="0"/>
          <w:divBdr>
            <w:top w:val="none" w:sz="0" w:space="0" w:color="auto"/>
            <w:left w:val="none" w:sz="0" w:space="0" w:color="auto"/>
            <w:bottom w:val="none" w:sz="0" w:space="0" w:color="auto"/>
            <w:right w:val="none" w:sz="0" w:space="0" w:color="auto"/>
          </w:divBdr>
        </w:div>
        <w:div w:id="420376159">
          <w:marLeft w:val="0"/>
          <w:marRight w:val="0"/>
          <w:marTop w:val="0"/>
          <w:marBottom w:val="0"/>
          <w:divBdr>
            <w:top w:val="none" w:sz="0" w:space="0" w:color="auto"/>
            <w:left w:val="none" w:sz="0" w:space="0" w:color="auto"/>
            <w:bottom w:val="none" w:sz="0" w:space="0" w:color="auto"/>
            <w:right w:val="none" w:sz="0" w:space="0" w:color="auto"/>
          </w:divBdr>
        </w:div>
        <w:div w:id="420376173">
          <w:marLeft w:val="0"/>
          <w:marRight w:val="0"/>
          <w:marTop w:val="0"/>
          <w:marBottom w:val="0"/>
          <w:divBdr>
            <w:top w:val="none" w:sz="0" w:space="0" w:color="auto"/>
            <w:left w:val="none" w:sz="0" w:space="0" w:color="auto"/>
            <w:bottom w:val="none" w:sz="0" w:space="0" w:color="auto"/>
            <w:right w:val="none" w:sz="0" w:space="0" w:color="auto"/>
          </w:divBdr>
        </w:div>
        <w:div w:id="420376177">
          <w:marLeft w:val="0"/>
          <w:marRight w:val="0"/>
          <w:marTop w:val="0"/>
          <w:marBottom w:val="0"/>
          <w:divBdr>
            <w:top w:val="none" w:sz="0" w:space="0" w:color="auto"/>
            <w:left w:val="none" w:sz="0" w:space="0" w:color="auto"/>
            <w:bottom w:val="none" w:sz="0" w:space="0" w:color="auto"/>
            <w:right w:val="none" w:sz="0" w:space="0" w:color="auto"/>
          </w:divBdr>
        </w:div>
        <w:div w:id="420376184">
          <w:marLeft w:val="0"/>
          <w:marRight w:val="0"/>
          <w:marTop w:val="0"/>
          <w:marBottom w:val="0"/>
          <w:divBdr>
            <w:top w:val="none" w:sz="0" w:space="0" w:color="auto"/>
            <w:left w:val="none" w:sz="0" w:space="0" w:color="auto"/>
            <w:bottom w:val="none" w:sz="0" w:space="0" w:color="auto"/>
            <w:right w:val="none" w:sz="0" w:space="0" w:color="auto"/>
          </w:divBdr>
        </w:div>
        <w:div w:id="420376190">
          <w:marLeft w:val="0"/>
          <w:marRight w:val="0"/>
          <w:marTop w:val="0"/>
          <w:marBottom w:val="0"/>
          <w:divBdr>
            <w:top w:val="none" w:sz="0" w:space="0" w:color="auto"/>
            <w:left w:val="none" w:sz="0" w:space="0" w:color="auto"/>
            <w:bottom w:val="none" w:sz="0" w:space="0" w:color="auto"/>
            <w:right w:val="none" w:sz="0" w:space="0" w:color="auto"/>
          </w:divBdr>
        </w:div>
        <w:div w:id="420376205">
          <w:marLeft w:val="0"/>
          <w:marRight w:val="0"/>
          <w:marTop w:val="0"/>
          <w:marBottom w:val="0"/>
          <w:divBdr>
            <w:top w:val="none" w:sz="0" w:space="0" w:color="auto"/>
            <w:left w:val="none" w:sz="0" w:space="0" w:color="auto"/>
            <w:bottom w:val="none" w:sz="0" w:space="0" w:color="auto"/>
            <w:right w:val="none" w:sz="0" w:space="0" w:color="auto"/>
          </w:divBdr>
        </w:div>
        <w:div w:id="420376208">
          <w:marLeft w:val="0"/>
          <w:marRight w:val="0"/>
          <w:marTop w:val="0"/>
          <w:marBottom w:val="0"/>
          <w:divBdr>
            <w:top w:val="none" w:sz="0" w:space="0" w:color="auto"/>
            <w:left w:val="none" w:sz="0" w:space="0" w:color="auto"/>
            <w:bottom w:val="none" w:sz="0" w:space="0" w:color="auto"/>
            <w:right w:val="none" w:sz="0" w:space="0" w:color="auto"/>
          </w:divBdr>
        </w:div>
        <w:div w:id="420376209">
          <w:marLeft w:val="0"/>
          <w:marRight w:val="0"/>
          <w:marTop w:val="0"/>
          <w:marBottom w:val="0"/>
          <w:divBdr>
            <w:top w:val="none" w:sz="0" w:space="0" w:color="auto"/>
            <w:left w:val="none" w:sz="0" w:space="0" w:color="auto"/>
            <w:bottom w:val="none" w:sz="0" w:space="0" w:color="auto"/>
            <w:right w:val="none" w:sz="0" w:space="0" w:color="auto"/>
          </w:divBdr>
        </w:div>
        <w:div w:id="420376211">
          <w:marLeft w:val="0"/>
          <w:marRight w:val="0"/>
          <w:marTop w:val="0"/>
          <w:marBottom w:val="0"/>
          <w:divBdr>
            <w:top w:val="none" w:sz="0" w:space="0" w:color="auto"/>
            <w:left w:val="none" w:sz="0" w:space="0" w:color="auto"/>
            <w:bottom w:val="none" w:sz="0" w:space="0" w:color="auto"/>
            <w:right w:val="none" w:sz="0" w:space="0" w:color="auto"/>
          </w:divBdr>
        </w:div>
        <w:div w:id="420376225">
          <w:marLeft w:val="0"/>
          <w:marRight w:val="0"/>
          <w:marTop w:val="0"/>
          <w:marBottom w:val="0"/>
          <w:divBdr>
            <w:top w:val="none" w:sz="0" w:space="0" w:color="auto"/>
            <w:left w:val="none" w:sz="0" w:space="0" w:color="auto"/>
            <w:bottom w:val="none" w:sz="0" w:space="0" w:color="auto"/>
            <w:right w:val="none" w:sz="0" w:space="0" w:color="auto"/>
          </w:divBdr>
        </w:div>
        <w:div w:id="420376226">
          <w:marLeft w:val="0"/>
          <w:marRight w:val="0"/>
          <w:marTop w:val="0"/>
          <w:marBottom w:val="0"/>
          <w:divBdr>
            <w:top w:val="none" w:sz="0" w:space="0" w:color="auto"/>
            <w:left w:val="none" w:sz="0" w:space="0" w:color="auto"/>
            <w:bottom w:val="none" w:sz="0" w:space="0" w:color="auto"/>
            <w:right w:val="none" w:sz="0" w:space="0" w:color="auto"/>
          </w:divBdr>
        </w:div>
        <w:div w:id="420376230">
          <w:marLeft w:val="0"/>
          <w:marRight w:val="0"/>
          <w:marTop w:val="0"/>
          <w:marBottom w:val="0"/>
          <w:divBdr>
            <w:top w:val="none" w:sz="0" w:space="0" w:color="auto"/>
            <w:left w:val="none" w:sz="0" w:space="0" w:color="auto"/>
            <w:bottom w:val="none" w:sz="0" w:space="0" w:color="auto"/>
            <w:right w:val="none" w:sz="0" w:space="0" w:color="auto"/>
          </w:divBdr>
        </w:div>
        <w:div w:id="420376237">
          <w:marLeft w:val="0"/>
          <w:marRight w:val="0"/>
          <w:marTop w:val="0"/>
          <w:marBottom w:val="0"/>
          <w:divBdr>
            <w:top w:val="none" w:sz="0" w:space="0" w:color="auto"/>
            <w:left w:val="none" w:sz="0" w:space="0" w:color="auto"/>
            <w:bottom w:val="none" w:sz="0" w:space="0" w:color="auto"/>
            <w:right w:val="none" w:sz="0" w:space="0" w:color="auto"/>
          </w:divBdr>
        </w:div>
        <w:div w:id="420376241">
          <w:marLeft w:val="0"/>
          <w:marRight w:val="0"/>
          <w:marTop w:val="0"/>
          <w:marBottom w:val="0"/>
          <w:divBdr>
            <w:top w:val="none" w:sz="0" w:space="0" w:color="auto"/>
            <w:left w:val="none" w:sz="0" w:space="0" w:color="auto"/>
            <w:bottom w:val="none" w:sz="0" w:space="0" w:color="auto"/>
            <w:right w:val="none" w:sz="0" w:space="0" w:color="auto"/>
          </w:divBdr>
        </w:div>
        <w:div w:id="420376243">
          <w:marLeft w:val="0"/>
          <w:marRight w:val="0"/>
          <w:marTop w:val="0"/>
          <w:marBottom w:val="0"/>
          <w:divBdr>
            <w:top w:val="none" w:sz="0" w:space="0" w:color="auto"/>
            <w:left w:val="none" w:sz="0" w:space="0" w:color="auto"/>
            <w:bottom w:val="none" w:sz="0" w:space="0" w:color="auto"/>
            <w:right w:val="none" w:sz="0" w:space="0" w:color="auto"/>
          </w:divBdr>
        </w:div>
        <w:div w:id="420376250">
          <w:marLeft w:val="0"/>
          <w:marRight w:val="0"/>
          <w:marTop w:val="0"/>
          <w:marBottom w:val="0"/>
          <w:divBdr>
            <w:top w:val="none" w:sz="0" w:space="0" w:color="auto"/>
            <w:left w:val="none" w:sz="0" w:space="0" w:color="auto"/>
            <w:bottom w:val="none" w:sz="0" w:space="0" w:color="auto"/>
            <w:right w:val="none" w:sz="0" w:space="0" w:color="auto"/>
          </w:divBdr>
        </w:div>
        <w:div w:id="420376256">
          <w:marLeft w:val="0"/>
          <w:marRight w:val="0"/>
          <w:marTop w:val="0"/>
          <w:marBottom w:val="0"/>
          <w:divBdr>
            <w:top w:val="none" w:sz="0" w:space="0" w:color="auto"/>
            <w:left w:val="none" w:sz="0" w:space="0" w:color="auto"/>
            <w:bottom w:val="none" w:sz="0" w:space="0" w:color="auto"/>
            <w:right w:val="none" w:sz="0" w:space="0" w:color="auto"/>
          </w:divBdr>
        </w:div>
        <w:div w:id="420376257">
          <w:marLeft w:val="0"/>
          <w:marRight w:val="0"/>
          <w:marTop w:val="0"/>
          <w:marBottom w:val="0"/>
          <w:divBdr>
            <w:top w:val="none" w:sz="0" w:space="0" w:color="auto"/>
            <w:left w:val="none" w:sz="0" w:space="0" w:color="auto"/>
            <w:bottom w:val="none" w:sz="0" w:space="0" w:color="auto"/>
            <w:right w:val="none" w:sz="0" w:space="0" w:color="auto"/>
          </w:divBdr>
        </w:div>
        <w:div w:id="420376259">
          <w:marLeft w:val="0"/>
          <w:marRight w:val="0"/>
          <w:marTop w:val="0"/>
          <w:marBottom w:val="0"/>
          <w:divBdr>
            <w:top w:val="none" w:sz="0" w:space="0" w:color="auto"/>
            <w:left w:val="none" w:sz="0" w:space="0" w:color="auto"/>
            <w:bottom w:val="none" w:sz="0" w:space="0" w:color="auto"/>
            <w:right w:val="none" w:sz="0" w:space="0" w:color="auto"/>
          </w:divBdr>
        </w:div>
        <w:div w:id="420376263">
          <w:marLeft w:val="0"/>
          <w:marRight w:val="0"/>
          <w:marTop w:val="0"/>
          <w:marBottom w:val="0"/>
          <w:divBdr>
            <w:top w:val="none" w:sz="0" w:space="0" w:color="auto"/>
            <w:left w:val="none" w:sz="0" w:space="0" w:color="auto"/>
            <w:bottom w:val="none" w:sz="0" w:space="0" w:color="auto"/>
            <w:right w:val="none" w:sz="0" w:space="0" w:color="auto"/>
          </w:divBdr>
        </w:div>
        <w:div w:id="420376264">
          <w:marLeft w:val="0"/>
          <w:marRight w:val="0"/>
          <w:marTop w:val="0"/>
          <w:marBottom w:val="0"/>
          <w:divBdr>
            <w:top w:val="none" w:sz="0" w:space="0" w:color="auto"/>
            <w:left w:val="none" w:sz="0" w:space="0" w:color="auto"/>
            <w:bottom w:val="none" w:sz="0" w:space="0" w:color="auto"/>
            <w:right w:val="none" w:sz="0" w:space="0" w:color="auto"/>
          </w:divBdr>
        </w:div>
        <w:div w:id="420376282">
          <w:marLeft w:val="0"/>
          <w:marRight w:val="0"/>
          <w:marTop w:val="0"/>
          <w:marBottom w:val="0"/>
          <w:divBdr>
            <w:top w:val="none" w:sz="0" w:space="0" w:color="auto"/>
            <w:left w:val="none" w:sz="0" w:space="0" w:color="auto"/>
            <w:bottom w:val="none" w:sz="0" w:space="0" w:color="auto"/>
            <w:right w:val="none" w:sz="0" w:space="0" w:color="auto"/>
          </w:divBdr>
        </w:div>
      </w:divsChild>
    </w:div>
    <w:div w:id="420376181">
      <w:marLeft w:val="0"/>
      <w:marRight w:val="0"/>
      <w:marTop w:val="0"/>
      <w:marBottom w:val="0"/>
      <w:divBdr>
        <w:top w:val="none" w:sz="0" w:space="0" w:color="auto"/>
        <w:left w:val="none" w:sz="0" w:space="0" w:color="auto"/>
        <w:bottom w:val="none" w:sz="0" w:space="0" w:color="auto"/>
        <w:right w:val="none" w:sz="0" w:space="0" w:color="auto"/>
      </w:divBdr>
      <w:divsChild>
        <w:div w:id="420376155">
          <w:marLeft w:val="0"/>
          <w:marRight w:val="0"/>
          <w:marTop w:val="0"/>
          <w:marBottom w:val="0"/>
          <w:divBdr>
            <w:top w:val="none" w:sz="0" w:space="0" w:color="auto"/>
            <w:left w:val="none" w:sz="0" w:space="0" w:color="auto"/>
            <w:bottom w:val="none" w:sz="0" w:space="0" w:color="auto"/>
            <w:right w:val="none" w:sz="0" w:space="0" w:color="auto"/>
          </w:divBdr>
        </w:div>
        <w:div w:id="420376168">
          <w:marLeft w:val="0"/>
          <w:marRight w:val="0"/>
          <w:marTop w:val="0"/>
          <w:marBottom w:val="0"/>
          <w:divBdr>
            <w:top w:val="none" w:sz="0" w:space="0" w:color="auto"/>
            <w:left w:val="none" w:sz="0" w:space="0" w:color="auto"/>
            <w:bottom w:val="none" w:sz="0" w:space="0" w:color="auto"/>
            <w:right w:val="none" w:sz="0" w:space="0" w:color="auto"/>
          </w:divBdr>
        </w:div>
        <w:div w:id="420376169">
          <w:marLeft w:val="0"/>
          <w:marRight w:val="0"/>
          <w:marTop w:val="0"/>
          <w:marBottom w:val="0"/>
          <w:divBdr>
            <w:top w:val="none" w:sz="0" w:space="0" w:color="auto"/>
            <w:left w:val="none" w:sz="0" w:space="0" w:color="auto"/>
            <w:bottom w:val="none" w:sz="0" w:space="0" w:color="auto"/>
            <w:right w:val="none" w:sz="0" w:space="0" w:color="auto"/>
          </w:divBdr>
        </w:div>
        <w:div w:id="420376220">
          <w:marLeft w:val="0"/>
          <w:marRight w:val="0"/>
          <w:marTop w:val="0"/>
          <w:marBottom w:val="0"/>
          <w:divBdr>
            <w:top w:val="none" w:sz="0" w:space="0" w:color="auto"/>
            <w:left w:val="none" w:sz="0" w:space="0" w:color="auto"/>
            <w:bottom w:val="none" w:sz="0" w:space="0" w:color="auto"/>
            <w:right w:val="none" w:sz="0" w:space="0" w:color="auto"/>
          </w:divBdr>
        </w:div>
        <w:div w:id="420376249">
          <w:marLeft w:val="0"/>
          <w:marRight w:val="0"/>
          <w:marTop w:val="0"/>
          <w:marBottom w:val="0"/>
          <w:divBdr>
            <w:top w:val="none" w:sz="0" w:space="0" w:color="auto"/>
            <w:left w:val="none" w:sz="0" w:space="0" w:color="auto"/>
            <w:bottom w:val="none" w:sz="0" w:space="0" w:color="auto"/>
            <w:right w:val="none" w:sz="0" w:space="0" w:color="auto"/>
          </w:divBdr>
        </w:div>
        <w:div w:id="420376251">
          <w:marLeft w:val="0"/>
          <w:marRight w:val="0"/>
          <w:marTop w:val="0"/>
          <w:marBottom w:val="0"/>
          <w:divBdr>
            <w:top w:val="none" w:sz="0" w:space="0" w:color="auto"/>
            <w:left w:val="none" w:sz="0" w:space="0" w:color="auto"/>
            <w:bottom w:val="none" w:sz="0" w:space="0" w:color="auto"/>
            <w:right w:val="none" w:sz="0" w:space="0" w:color="auto"/>
          </w:divBdr>
        </w:div>
      </w:divsChild>
    </w:div>
    <w:div w:id="420376183">
      <w:marLeft w:val="0"/>
      <w:marRight w:val="0"/>
      <w:marTop w:val="0"/>
      <w:marBottom w:val="0"/>
      <w:divBdr>
        <w:top w:val="none" w:sz="0" w:space="0" w:color="auto"/>
        <w:left w:val="none" w:sz="0" w:space="0" w:color="auto"/>
        <w:bottom w:val="none" w:sz="0" w:space="0" w:color="auto"/>
        <w:right w:val="none" w:sz="0" w:space="0" w:color="auto"/>
      </w:divBdr>
      <w:divsChild>
        <w:div w:id="420376234">
          <w:marLeft w:val="0"/>
          <w:marRight w:val="0"/>
          <w:marTop w:val="0"/>
          <w:marBottom w:val="0"/>
          <w:divBdr>
            <w:top w:val="none" w:sz="0" w:space="0" w:color="auto"/>
            <w:left w:val="none" w:sz="0" w:space="0" w:color="auto"/>
            <w:bottom w:val="none" w:sz="0" w:space="0" w:color="auto"/>
            <w:right w:val="none" w:sz="0" w:space="0" w:color="auto"/>
          </w:divBdr>
        </w:div>
        <w:div w:id="420376245">
          <w:marLeft w:val="0"/>
          <w:marRight w:val="0"/>
          <w:marTop w:val="0"/>
          <w:marBottom w:val="0"/>
          <w:divBdr>
            <w:top w:val="none" w:sz="0" w:space="0" w:color="auto"/>
            <w:left w:val="none" w:sz="0" w:space="0" w:color="auto"/>
            <w:bottom w:val="none" w:sz="0" w:space="0" w:color="auto"/>
            <w:right w:val="none" w:sz="0" w:space="0" w:color="auto"/>
          </w:divBdr>
        </w:div>
        <w:div w:id="420376247">
          <w:marLeft w:val="0"/>
          <w:marRight w:val="0"/>
          <w:marTop w:val="0"/>
          <w:marBottom w:val="0"/>
          <w:divBdr>
            <w:top w:val="none" w:sz="0" w:space="0" w:color="auto"/>
            <w:left w:val="none" w:sz="0" w:space="0" w:color="auto"/>
            <w:bottom w:val="none" w:sz="0" w:space="0" w:color="auto"/>
            <w:right w:val="none" w:sz="0" w:space="0" w:color="auto"/>
          </w:divBdr>
        </w:div>
        <w:div w:id="420376258">
          <w:marLeft w:val="0"/>
          <w:marRight w:val="0"/>
          <w:marTop w:val="0"/>
          <w:marBottom w:val="0"/>
          <w:divBdr>
            <w:top w:val="none" w:sz="0" w:space="0" w:color="auto"/>
            <w:left w:val="none" w:sz="0" w:space="0" w:color="auto"/>
            <w:bottom w:val="none" w:sz="0" w:space="0" w:color="auto"/>
            <w:right w:val="none" w:sz="0" w:space="0" w:color="auto"/>
          </w:divBdr>
        </w:div>
        <w:div w:id="420376270">
          <w:marLeft w:val="0"/>
          <w:marRight w:val="0"/>
          <w:marTop w:val="0"/>
          <w:marBottom w:val="0"/>
          <w:divBdr>
            <w:top w:val="none" w:sz="0" w:space="0" w:color="auto"/>
            <w:left w:val="none" w:sz="0" w:space="0" w:color="auto"/>
            <w:bottom w:val="none" w:sz="0" w:space="0" w:color="auto"/>
            <w:right w:val="none" w:sz="0" w:space="0" w:color="auto"/>
          </w:divBdr>
        </w:div>
      </w:divsChild>
    </w:div>
    <w:div w:id="420376186">
      <w:marLeft w:val="0"/>
      <w:marRight w:val="0"/>
      <w:marTop w:val="0"/>
      <w:marBottom w:val="0"/>
      <w:divBdr>
        <w:top w:val="none" w:sz="0" w:space="0" w:color="auto"/>
        <w:left w:val="none" w:sz="0" w:space="0" w:color="auto"/>
        <w:bottom w:val="none" w:sz="0" w:space="0" w:color="auto"/>
        <w:right w:val="none" w:sz="0" w:space="0" w:color="auto"/>
      </w:divBdr>
      <w:divsChild>
        <w:div w:id="420376240">
          <w:marLeft w:val="0"/>
          <w:marRight w:val="0"/>
          <w:marTop w:val="0"/>
          <w:marBottom w:val="0"/>
          <w:divBdr>
            <w:top w:val="none" w:sz="0" w:space="0" w:color="auto"/>
            <w:left w:val="none" w:sz="0" w:space="0" w:color="auto"/>
            <w:bottom w:val="none" w:sz="0" w:space="0" w:color="auto"/>
            <w:right w:val="none" w:sz="0" w:space="0" w:color="auto"/>
          </w:divBdr>
        </w:div>
        <w:div w:id="420376267">
          <w:marLeft w:val="0"/>
          <w:marRight w:val="0"/>
          <w:marTop w:val="0"/>
          <w:marBottom w:val="0"/>
          <w:divBdr>
            <w:top w:val="none" w:sz="0" w:space="0" w:color="auto"/>
            <w:left w:val="none" w:sz="0" w:space="0" w:color="auto"/>
            <w:bottom w:val="none" w:sz="0" w:space="0" w:color="auto"/>
            <w:right w:val="none" w:sz="0" w:space="0" w:color="auto"/>
          </w:divBdr>
        </w:div>
      </w:divsChild>
    </w:div>
    <w:div w:id="420376192">
      <w:marLeft w:val="0"/>
      <w:marRight w:val="0"/>
      <w:marTop w:val="0"/>
      <w:marBottom w:val="0"/>
      <w:divBdr>
        <w:top w:val="none" w:sz="0" w:space="0" w:color="auto"/>
        <w:left w:val="none" w:sz="0" w:space="0" w:color="auto"/>
        <w:bottom w:val="none" w:sz="0" w:space="0" w:color="auto"/>
        <w:right w:val="none" w:sz="0" w:space="0" w:color="auto"/>
      </w:divBdr>
      <w:divsChild>
        <w:div w:id="420376191">
          <w:marLeft w:val="0"/>
          <w:marRight w:val="0"/>
          <w:marTop w:val="0"/>
          <w:marBottom w:val="0"/>
          <w:divBdr>
            <w:top w:val="none" w:sz="0" w:space="0" w:color="auto"/>
            <w:left w:val="none" w:sz="0" w:space="0" w:color="auto"/>
            <w:bottom w:val="none" w:sz="0" w:space="0" w:color="auto"/>
            <w:right w:val="none" w:sz="0" w:space="0" w:color="auto"/>
          </w:divBdr>
        </w:div>
        <w:div w:id="420376233">
          <w:marLeft w:val="0"/>
          <w:marRight w:val="0"/>
          <w:marTop w:val="0"/>
          <w:marBottom w:val="0"/>
          <w:divBdr>
            <w:top w:val="none" w:sz="0" w:space="0" w:color="auto"/>
            <w:left w:val="none" w:sz="0" w:space="0" w:color="auto"/>
            <w:bottom w:val="none" w:sz="0" w:space="0" w:color="auto"/>
            <w:right w:val="none" w:sz="0" w:space="0" w:color="auto"/>
          </w:divBdr>
        </w:div>
      </w:divsChild>
    </w:div>
    <w:div w:id="420376193">
      <w:marLeft w:val="0"/>
      <w:marRight w:val="0"/>
      <w:marTop w:val="0"/>
      <w:marBottom w:val="0"/>
      <w:divBdr>
        <w:top w:val="none" w:sz="0" w:space="0" w:color="auto"/>
        <w:left w:val="none" w:sz="0" w:space="0" w:color="auto"/>
        <w:bottom w:val="none" w:sz="0" w:space="0" w:color="auto"/>
        <w:right w:val="none" w:sz="0" w:space="0" w:color="auto"/>
      </w:divBdr>
      <w:divsChild>
        <w:div w:id="420376204">
          <w:marLeft w:val="0"/>
          <w:marRight w:val="0"/>
          <w:marTop w:val="0"/>
          <w:marBottom w:val="0"/>
          <w:divBdr>
            <w:top w:val="none" w:sz="0" w:space="0" w:color="auto"/>
            <w:left w:val="none" w:sz="0" w:space="0" w:color="auto"/>
            <w:bottom w:val="none" w:sz="0" w:space="0" w:color="auto"/>
            <w:right w:val="none" w:sz="0" w:space="0" w:color="auto"/>
          </w:divBdr>
        </w:div>
        <w:div w:id="420376277">
          <w:marLeft w:val="0"/>
          <w:marRight w:val="0"/>
          <w:marTop w:val="0"/>
          <w:marBottom w:val="0"/>
          <w:divBdr>
            <w:top w:val="none" w:sz="0" w:space="0" w:color="auto"/>
            <w:left w:val="none" w:sz="0" w:space="0" w:color="auto"/>
            <w:bottom w:val="none" w:sz="0" w:space="0" w:color="auto"/>
            <w:right w:val="none" w:sz="0" w:space="0" w:color="auto"/>
          </w:divBdr>
        </w:div>
      </w:divsChild>
    </w:div>
    <w:div w:id="420376202">
      <w:marLeft w:val="0"/>
      <w:marRight w:val="0"/>
      <w:marTop w:val="0"/>
      <w:marBottom w:val="0"/>
      <w:divBdr>
        <w:top w:val="none" w:sz="0" w:space="0" w:color="auto"/>
        <w:left w:val="none" w:sz="0" w:space="0" w:color="auto"/>
        <w:bottom w:val="none" w:sz="0" w:space="0" w:color="auto"/>
        <w:right w:val="none" w:sz="0" w:space="0" w:color="auto"/>
      </w:divBdr>
      <w:divsChild>
        <w:div w:id="420376170">
          <w:marLeft w:val="0"/>
          <w:marRight w:val="0"/>
          <w:marTop w:val="0"/>
          <w:marBottom w:val="0"/>
          <w:divBdr>
            <w:top w:val="none" w:sz="0" w:space="0" w:color="auto"/>
            <w:left w:val="none" w:sz="0" w:space="0" w:color="auto"/>
            <w:bottom w:val="none" w:sz="0" w:space="0" w:color="auto"/>
            <w:right w:val="none" w:sz="0" w:space="0" w:color="auto"/>
          </w:divBdr>
        </w:div>
        <w:div w:id="420376189">
          <w:marLeft w:val="0"/>
          <w:marRight w:val="0"/>
          <w:marTop w:val="0"/>
          <w:marBottom w:val="0"/>
          <w:divBdr>
            <w:top w:val="none" w:sz="0" w:space="0" w:color="auto"/>
            <w:left w:val="none" w:sz="0" w:space="0" w:color="auto"/>
            <w:bottom w:val="none" w:sz="0" w:space="0" w:color="auto"/>
            <w:right w:val="none" w:sz="0" w:space="0" w:color="auto"/>
          </w:divBdr>
        </w:div>
        <w:div w:id="420376222">
          <w:marLeft w:val="0"/>
          <w:marRight w:val="0"/>
          <w:marTop w:val="0"/>
          <w:marBottom w:val="0"/>
          <w:divBdr>
            <w:top w:val="none" w:sz="0" w:space="0" w:color="auto"/>
            <w:left w:val="none" w:sz="0" w:space="0" w:color="auto"/>
            <w:bottom w:val="none" w:sz="0" w:space="0" w:color="auto"/>
            <w:right w:val="none" w:sz="0" w:space="0" w:color="auto"/>
          </w:divBdr>
        </w:div>
        <w:div w:id="420376254">
          <w:marLeft w:val="0"/>
          <w:marRight w:val="0"/>
          <w:marTop w:val="0"/>
          <w:marBottom w:val="0"/>
          <w:divBdr>
            <w:top w:val="none" w:sz="0" w:space="0" w:color="auto"/>
            <w:left w:val="none" w:sz="0" w:space="0" w:color="auto"/>
            <w:bottom w:val="none" w:sz="0" w:space="0" w:color="auto"/>
            <w:right w:val="none" w:sz="0" w:space="0" w:color="auto"/>
          </w:divBdr>
        </w:div>
        <w:div w:id="420376266">
          <w:marLeft w:val="0"/>
          <w:marRight w:val="0"/>
          <w:marTop w:val="0"/>
          <w:marBottom w:val="0"/>
          <w:divBdr>
            <w:top w:val="none" w:sz="0" w:space="0" w:color="auto"/>
            <w:left w:val="none" w:sz="0" w:space="0" w:color="auto"/>
            <w:bottom w:val="none" w:sz="0" w:space="0" w:color="auto"/>
            <w:right w:val="none" w:sz="0" w:space="0" w:color="auto"/>
          </w:divBdr>
        </w:div>
      </w:divsChild>
    </w:div>
    <w:div w:id="420376223">
      <w:marLeft w:val="0"/>
      <w:marRight w:val="0"/>
      <w:marTop w:val="0"/>
      <w:marBottom w:val="0"/>
      <w:divBdr>
        <w:top w:val="none" w:sz="0" w:space="0" w:color="auto"/>
        <w:left w:val="none" w:sz="0" w:space="0" w:color="auto"/>
        <w:bottom w:val="none" w:sz="0" w:space="0" w:color="auto"/>
        <w:right w:val="none" w:sz="0" w:space="0" w:color="auto"/>
      </w:divBdr>
    </w:div>
    <w:div w:id="420376235">
      <w:marLeft w:val="0"/>
      <w:marRight w:val="0"/>
      <w:marTop w:val="0"/>
      <w:marBottom w:val="0"/>
      <w:divBdr>
        <w:top w:val="none" w:sz="0" w:space="0" w:color="auto"/>
        <w:left w:val="none" w:sz="0" w:space="0" w:color="auto"/>
        <w:bottom w:val="none" w:sz="0" w:space="0" w:color="auto"/>
        <w:right w:val="none" w:sz="0" w:space="0" w:color="auto"/>
      </w:divBdr>
      <w:divsChild>
        <w:div w:id="420376150">
          <w:marLeft w:val="0"/>
          <w:marRight w:val="0"/>
          <w:marTop w:val="0"/>
          <w:marBottom w:val="0"/>
          <w:divBdr>
            <w:top w:val="none" w:sz="0" w:space="0" w:color="auto"/>
            <w:left w:val="none" w:sz="0" w:space="0" w:color="auto"/>
            <w:bottom w:val="none" w:sz="0" w:space="0" w:color="auto"/>
            <w:right w:val="none" w:sz="0" w:space="0" w:color="auto"/>
          </w:divBdr>
        </w:div>
        <w:div w:id="420376253">
          <w:marLeft w:val="0"/>
          <w:marRight w:val="0"/>
          <w:marTop w:val="0"/>
          <w:marBottom w:val="0"/>
          <w:divBdr>
            <w:top w:val="none" w:sz="0" w:space="0" w:color="auto"/>
            <w:left w:val="none" w:sz="0" w:space="0" w:color="auto"/>
            <w:bottom w:val="none" w:sz="0" w:space="0" w:color="auto"/>
            <w:right w:val="none" w:sz="0" w:space="0" w:color="auto"/>
          </w:divBdr>
        </w:div>
        <w:div w:id="420376279">
          <w:marLeft w:val="0"/>
          <w:marRight w:val="0"/>
          <w:marTop w:val="0"/>
          <w:marBottom w:val="0"/>
          <w:divBdr>
            <w:top w:val="none" w:sz="0" w:space="0" w:color="auto"/>
            <w:left w:val="none" w:sz="0" w:space="0" w:color="auto"/>
            <w:bottom w:val="none" w:sz="0" w:space="0" w:color="auto"/>
            <w:right w:val="none" w:sz="0" w:space="0" w:color="auto"/>
          </w:divBdr>
        </w:div>
      </w:divsChild>
    </w:div>
    <w:div w:id="420376252">
      <w:marLeft w:val="0"/>
      <w:marRight w:val="0"/>
      <w:marTop w:val="0"/>
      <w:marBottom w:val="0"/>
      <w:divBdr>
        <w:top w:val="none" w:sz="0" w:space="0" w:color="auto"/>
        <w:left w:val="none" w:sz="0" w:space="0" w:color="auto"/>
        <w:bottom w:val="none" w:sz="0" w:space="0" w:color="auto"/>
        <w:right w:val="none" w:sz="0" w:space="0" w:color="auto"/>
      </w:divBdr>
      <w:divsChild>
        <w:div w:id="420376178">
          <w:marLeft w:val="0"/>
          <w:marRight w:val="0"/>
          <w:marTop w:val="0"/>
          <w:marBottom w:val="0"/>
          <w:divBdr>
            <w:top w:val="none" w:sz="0" w:space="0" w:color="auto"/>
            <w:left w:val="none" w:sz="0" w:space="0" w:color="auto"/>
            <w:bottom w:val="none" w:sz="0" w:space="0" w:color="auto"/>
            <w:right w:val="none" w:sz="0" w:space="0" w:color="auto"/>
          </w:divBdr>
        </w:div>
        <w:div w:id="420376195">
          <w:marLeft w:val="0"/>
          <w:marRight w:val="0"/>
          <w:marTop w:val="0"/>
          <w:marBottom w:val="0"/>
          <w:divBdr>
            <w:top w:val="none" w:sz="0" w:space="0" w:color="auto"/>
            <w:left w:val="none" w:sz="0" w:space="0" w:color="auto"/>
            <w:bottom w:val="none" w:sz="0" w:space="0" w:color="auto"/>
            <w:right w:val="none" w:sz="0" w:space="0" w:color="auto"/>
          </w:divBdr>
        </w:div>
        <w:div w:id="420376206">
          <w:marLeft w:val="0"/>
          <w:marRight w:val="0"/>
          <w:marTop w:val="0"/>
          <w:marBottom w:val="0"/>
          <w:divBdr>
            <w:top w:val="none" w:sz="0" w:space="0" w:color="auto"/>
            <w:left w:val="none" w:sz="0" w:space="0" w:color="auto"/>
            <w:bottom w:val="none" w:sz="0" w:space="0" w:color="auto"/>
            <w:right w:val="none" w:sz="0" w:space="0" w:color="auto"/>
          </w:divBdr>
        </w:div>
        <w:div w:id="420376221">
          <w:marLeft w:val="0"/>
          <w:marRight w:val="0"/>
          <w:marTop w:val="0"/>
          <w:marBottom w:val="0"/>
          <w:divBdr>
            <w:top w:val="none" w:sz="0" w:space="0" w:color="auto"/>
            <w:left w:val="none" w:sz="0" w:space="0" w:color="auto"/>
            <w:bottom w:val="none" w:sz="0" w:space="0" w:color="auto"/>
            <w:right w:val="none" w:sz="0" w:space="0" w:color="auto"/>
          </w:divBdr>
        </w:div>
        <w:div w:id="420376224">
          <w:marLeft w:val="0"/>
          <w:marRight w:val="0"/>
          <w:marTop w:val="0"/>
          <w:marBottom w:val="0"/>
          <w:divBdr>
            <w:top w:val="none" w:sz="0" w:space="0" w:color="auto"/>
            <w:left w:val="none" w:sz="0" w:space="0" w:color="auto"/>
            <w:bottom w:val="none" w:sz="0" w:space="0" w:color="auto"/>
            <w:right w:val="none" w:sz="0" w:space="0" w:color="auto"/>
          </w:divBdr>
        </w:div>
        <w:div w:id="420376248">
          <w:marLeft w:val="0"/>
          <w:marRight w:val="0"/>
          <w:marTop w:val="0"/>
          <w:marBottom w:val="0"/>
          <w:divBdr>
            <w:top w:val="none" w:sz="0" w:space="0" w:color="auto"/>
            <w:left w:val="none" w:sz="0" w:space="0" w:color="auto"/>
            <w:bottom w:val="none" w:sz="0" w:space="0" w:color="auto"/>
            <w:right w:val="none" w:sz="0" w:space="0" w:color="auto"/>
          </w:divBdr>
        </w:div>
        <w:div w:id="420376265">
          <w:marLeft w:val="0"/>
          <w:marRight w:val="0"/>
          <w:marTop w:val="0"/>
          <w:marBottom w:val="0"/>
          <w:divBdr>
            <w:top w:val="none" w:sz="0" w:space="0" w:color="auto"/>
            <w:left w:val="none" w:sz="0" w:space="0" w:color="auto"/>
            <w:bottom w:val="none" w:sz="0" w:space="0" w:color="auto"/>
            <w:right w:val="none" w:sz="0" w:space="0" w:color="auto"/>
          </w:divBdr>
        </w:div>
        <w:div w:id="420376269">
          <w:marLeft w:val="0"/>
          <w:marRight w:val="0"/>
          <w:marTop w:val="0"/>
          <w:marBottom w:val="0"/>
          <w:divBdr>
            <w:top w:val="none" w:sz="0" w:space="0" w:color="auto"/>
            <w:left w:val="none" w:sz="0" w:space="0" w:color="auto"/>
            <w:bottom w:val="none" w:sz="0" w:space="0" w:color="auto"/>
            <w:right w:val="none" w:sz="0" w:space="0" w:color="auto"/>
          </w:divBdr>
        </w:div>
        <w:div w:id="420376273">
          <w:marLeft w:val="0"/>
          <w:marRight w:val="0"/>
          <w:marTop w:val="0"/>
          <w:marBottom w:val="0"/>
          <w:divBdr>
            <w:top w:val="none" w:sz="0" w:space="0" w:color="auto"/>
            <w:left w:val="none" w:sz="0" w:space="0" w:color="auto"/>
            <w:bottom w:val="none" w:sz="0" w:space="0" w:color="auto"/>
            <w:right w:val="none" w:sz="0" w:space="0" w:color="auto"/>
          </w:divBdr>
        </w:div>
        <w:div w:id="420376284">
          <w:marLeft w:val="0"/>
          <w:marRight w:val="0"/>
          <w:marTop w:val="0"/>
          <w:marBottom w:val="0"/>
          <w:divBdr>
            <w:top w:val="none" w:sz="0" w:space="0" w:color="auto"/>
            <w:left w:val="none" w:sz="0" w:space="0" w:color="auto"/>
            <w:bottom w:val="none" w:sz="0" w:space="0" w:color="auto"/>
            <w:right w:val="none" w:sz="0" w:space="0" w:color="auto"/>
          </w:divBdr>
        </w:div>
      </w:divsChild>
    </w:div>
    <w:div w:id="420376255">
      <w:marLeft w:val="0"/>
      <w:marRight w:val="0"/>
      <w:marTop w:val="0"/>
      <w:marBottom w:val="0"/>
      <w:divBdr>
        <w:top w:val="none" w:sz="0" w:space="0" w:color="auto"/>
        <w:left w:val="none" w:sz="0" w:space="0" w:color="auto"/>
        <w:bottom w:val="none" w:sz="0" w:space="0" w:color="auto"/>
        <w:right w:val="none" w:sz="0" w:space="0" w:color="auto"/>
      </w:divBdr>
    </w:div>
    <w:div w:id="420376285">
      <w:marLeft w:val="0"/>
      <w:marRight w:val="0"/>
      <w:marTop w:val="0"/>
      <w:marBottom w:val="0"/>
      <w:divBdr>
        <w:top w:val="none" w:sz="0" w:space="0" w:color="auto"/>
        <w:left w:val="none" w:sz="0" w:space="0" w:color="auto"/>
        <w:bottom w:val="none" w:sz="0" w:space="0" w:color="auto"/>
        <w:right w:val="none" w:sz="0" w:space="0" w:color="auto"/>
      </w:divBdr>
    </w:div>
    <w:div w:id="420376288">
      <w:marLeft w:val="0"/>
      <w:marRight w:val="0"/>
      <w:marTop w:val="0"/>
      <w:marBottom w:val="0"/>
      <w:divBdr>
        <w:top w:val="none" w:sz="0" w:space="0" w:color="auto"/>
        <w:left w:val="none" w:sz="0" w:space="0" w:color="auto"/>
        <w:bottom w:val="none" w:sz="0" w:space="0" w:color="auto"/>
        <w:right w:val="none" w:sz="0" w:space="0" w:color="auto"/>
      </w:divBdr>
      <w:divsChild>
        <w:div w:id="420376286">
          <w:marLeft w:val="0"/>
          <w:marRight w:val="0"/>
          <w:marTop w:val="0"/>
          <w:marBottom w:val="0"/>
          <w:divBdr>
            <w:top w:val="none" w:sz="0" w:space="0" w:color="auto"/>
            <w:left w:val="none" w:sz="0" w:space="0" w:color="auto"/>
            <w:bottom w:val="none" w:sz="0" w:space="0" w:color="auto"/>
            <w:right w:val="none" w:sz="0" w:space="0" w:color="auto"/>
          </w:divBdr>
        </w:div>
        <w:div w:id="420376287">
          <w:marLeft w:val="0"/>
          <w:marRight w:val="0"/>
          <w:marTop w:val="0"/>
          <w:marBottom w:val="0"/>
          <w:divBdr>
            <w:top w:val="none" w:sz="0" w:space="0" w:color="auto"/>
            <w:left w:val="none" w:sz="0" w:space="0" w:color="auto"/>
            <w:bottom w:val="none" w:sz="0" w:space="0" w:color="auto"/>
            <w:right w:val="none" w:sz="0" w:space="0" w:color="auto"/>
          </w:divBdr>
        </w:div>
      </w:divsChild>
    </w:div>
    <w:div w:id="420376290">
      <w:marLeft w:val="0"/>
      <w:marRight w:val="0"/>
      <w:marTop w:val="0"/>
      <w:marBottom w:val="0"/>
      <w:divBdr>
        <w:top w:val="none" w:sz="0" w:space="0" w:color="auto"/>
        <w:left w:val="none" w:sz="0" w:space="0" w:color="auto"/>
        <w:bottom w:val="none" w:sz="0" w:space="0" w:color="auto"/>
        <w:right w:val="none" w:sz="0" w:space="0" w:color="auto"/>
      </w:divBdr>
      <w:divsChild>
        <w:div w:id="420376289">
          <w:marLeft w:val="0"/>
          <w:marRight w:val="0"/>
          <w:marTop w:val="0"/>
          <w:marBottom w:val="0"/>
          <w:divBdr>
            <w:top w:val="none" w:sz="0" w:space="0" w:color="auto"/>
            <w:left w:val="none" w:sz="0" w:space="0" w:color="auto"/>
            <w:bottom w:val="none" w:sz="0" w:space="0" w:color="auto"/>
            <w:right w:val="none" w:sz="0" w:space="0" w:color="auto"/>
          </w:divBdr>
        </w:div>
      </w:divsChild>
    </w:div>
    <w:div w:id="420376291">
      <w:marLeft w:val="0"/>
      <w:marRight w:val="0"/>
      <w:marTop w:val="0"/>
      <w:marBottom w:val="0"/>
      <w:divBdr>
        <w:top w:val="none" w:sz="0" w:space="0" w:color="auto"/>
        <w:left w:val="none" w:sz="0" w:space="0" w:color="auto"/>
        <w:bottom w:val="none" w:sz="0" w:space="0" w:color="auto"/>
        <w:right w:val="none" w:sz="0" w:space="0" w:color="auto"/>
      </w:divBdr>
    </w:div>
    <w:div w:id="504055704">
      <w:bodyDiv w:val="1"/>
      <w:marLeft w:val="0"/>
      <w:marRight w:val="0"/>
      <w:marTop w:val="0"/>
      <w:marBottom w:val="0"/>
      <w:divBdr>
        <w:top w:val="none" w:sz="0" w:space="0" w:color="auto"/>
        <w:left w:val="none" w:sz="0" w:space="0" w:color="auto"/>
        <w:bottom w:val="none" w:sz="0" w:space="0" w:color="auto"/>
        <w:right w:val="none" w:sz="0" w:space="0" w:color="auto"/>
      </w:divBdr>
    </w:div>
    <w:div w:id="583950461">
      <w:bodyDiv w:val="1"/>
      <w:marLeft w:val="0"/>
      <w:marRight w:val="0"/>
      <w:marTop w:val="0"/>
      <w:marBottom w:val="0"/>
      <w:divBdr>
        <w:top w:val="none" w:sz="0" w:space="0" w:color="auto"/>
        <w:left w:val="none" w:sz="0" w:space="0" w:color="auto"/>
        <w:bottom w:val="none" w:sz="0" w:space="0" w:color="auto"/>
        <w:right w:val="none" w:sz="0" w:space="0" w:color="auto"/>
      </w:divBdr>
      <w:divsChild>
        <w:div w:id="2097169787">
          <w:marLeft w:val="0"/>
          <w:marRight w:val="0"/>
          <w:marTop w:val="0"/>
          <w:marBottom w:val="0"/>
          <w:divBdr>
            <w:top w:val="none" w:sz="0" w:space="0" w:color="auto"/>
            <w:left w:val="none" w:sz="0" w:space="0" w:color="auto"/>
            <w:bottom w:val="none" w:sz="0" w:space="0" w:color="auto"/>
            <w:right w:val="none" w:sz="0" w:space="0" w:color="auto"/>
          </w:divBdr>
          <w:divsChild>
            <w:div w:id="1098018767">
              <w:marLeft w:val="0"/>
              <w:marRight w:val="0"/>
              <w:marTop w:val="0"/>
              <w:marBottom w:val="0"/>
              <w:divBdr>
                <w:top w:val="none" w:sz="0" w:space="0" w:color="auto"/>
                <w:left w:val="none" w:sz="0" w:space="0" w:color="auto"/>
                <w:bottom w:val="none" w:sz="0" w:space="0" w:color="auto"/>
                <w:right w:val="none" w:sz="0" w:space="0" w:color="auto"/>
              </w:divBdr>
              <w:divsChild>
                <w:div w:id="68340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549498">
      <w:bodyDiv w:val="1"/>
      <w:marLeft w:val="0"/>
      <w:marRight w:val="0"/>
      <w:marTop w:val="0"/>
      <w:marBottom w:val="0"/>
      <w:divBdr>
        <w:top w:val="none" w:sz="0" w:space="0" w:color="auto"/>
        <w:left w:val="none" w:sz="0" w:space="0" w:color="auto"/>
        <w:bottom w:val="none" w:sz="0" w:space="0" w:color="auto"/>
        <w:right w:val="none" w:sz="0" w:space="0" w:color="auto"/>
      </w:divBdr>
    </w:div>
    <w:div w:id="727874250">
      <w:bodyDiv w:val="1"/>
      <w:marLeft w:val="0"/>
      <w:marRight w:val="0"/>
      <w:marTop w:val="0"/>
      <w:marBottom w:val="0"/>
      <w:divBdr>
        <w:top w:val="none" w:sz="0" w:space="0" w:color="auto"/>
        <w:left w:val="none" w:sz="0" w:space="0" w:color="auto"/>
        <w:bottom w:val="none" w:sz="0" w:space="0" w:color="auto"/>
        <w:right w:val="none" w:sz="0" w:space="0" w:color="auto"/>
      </w:divBdr>
    </w:div>
    <w:div w:id="818302968">
      <w:bodyDiv w:val="1"/>
      <w:marLeft w:val="0"/>
      <w:marRight w:val="0"/>
      <w:marTop w:val="0"/>
      <w:marBottom w:val="0"/>
      <w:divBdr>
        <w:top w:val="none" w:sz="0" w:space="0" w:color="auto"/>
        <w:left w:val="none" w:sz="0" w:space="0" w:color="auto"/>
        <w:bottom w:val="none" w:sz="0" w:space="0" w:color="auto"/>
        <w:right w:val="none" w:sz="0" w:space="0" w:color="auto"/>
      </w:divBdr>
    </w:div>
    <w:div w:id="895236830">
      <w:bodyDiv w:val="1"/>
      <w:marLeft w:val="0"/>
      <w:marRight w:val="0"/>
      <w:marTop w:val="0"/>
      <w:marBottom w:val="0"/>
      <w:divBdr>
        <w:top w:val="none" w:sz="0" w:space="0" w:color="auto"/>
        <w:left w:val="none" w:sz="0" w:space="0" w:color="auto"/>
        <w:bottom w:val="none" w:sz="0" w:space="0" w:color="auto"/>
        <w:right w:val="none" w:sz="0" w:space="0" w:color="auto"/>
      </w:divBdr>
    </w:div>
    <w:div w:id="1039932724">
      <w:bodyDiv w:val="1"/>
      <w:marLeft w:val="0"/>
      <w:marRight w:val="0"/>
      <w:marTop w:val="0"/>
      <w:marBottom w:val="0"/>
      <w:divBdr>
        <w:top w:val="none" w:sz="0" w:space="0" w:color="auto"/>
        <w:left w:val="none" w:sz="0" w:space="0" w:color="auto"/>
        <w:bottom w:val="none" w:sz="0" w:space="0" w:color="auto"/>
        <w:right w:val="none" w:sz="0" w:space="0" w:color="auto"/>
      </w:divBdr>
    </w:div>
    <w:div w:id="1089738731">
      <w:bodyDiv w:val="1"/>
      <w:marLeft w:val="0"/>
      <w:marRight w:val="0"/>
      <w:marTop w:val="0"/>
      <w:marBottom w:val="0"/>
      <w:divBdr>
        <w:top w:val="none" w:sz="0" w:space="0" w:color="auto"/>
        <w:left w:val="none" w:sz="0" w:space="0" w:color="auto"/>
        <w:bottom w:val="none" w:sz="0" w:space="0" w:color="auto"/>
        <w:right w:val="none" w:sz="0" w:space="0" w:color="auto"/>
      </w:divBdr>
    </w:div>
    <w:div w:id="1136407578">
      <w:bodyDiv w:val="1"/>
      <w:marLeft w:val="0"/>
      <w:marRight w:val="0"/>
      <w:marTop w:val="0"/>
      <w:marBottom w:val="0"/>
      <w:divBdr>
        <w:top w:val="none" w:sz="0" w:space="0" w:color="auto"/>
        <w:left w:val="none" w:sz="0" w:space="0" w:color="auto"/>
        <w:bottom w:val="none" w:sz="0" w:space="0" w:color="auto"/>
        <w:right w:val="none" w:sz="0" w:space="0" w:color="auto"/>
      </w:divBdr>
    </w:div>
    <w:div w:id="1221290376">
      <w:bodyDiv w:val="1"/>
      <w:marLeft w:val="0"/>
      <w:marRight w:val="0"/>
      <w:marTop w:val="0"/>
      <w:marBottom w:val="0"/>
      <w:divBdr>
        <w:top w:val="none" w:sz="0" w:space="0" w:color="auto"/>
        <w:left w:val="none" w:sz="0" w:space="0" w:color="auto"/>
        <w:bottom w:val="none" w:sz="0" w:space="0" w:color="auto"/>
        <w:right w:val="none" w:sz="0" w:space="0" w:color="auto"/>
      </w:divBdr>
      <w:divsChild>
        <w:div w:id="1920939067">
          <w:marLeft w:val="0"/>
          <w:marRight w:val="0"/>
          <w:marTop w:val="0"/>
          <w:marBottom w:val="0"/>
          <w:divBdr>
            <w:top w:val="none" w:sz="0" w:space="0" w:color="auto"/>
            <w:left w:val="none" w:sz="0" w:space="0" w:color="auto"/>
            <w:bottom w:val="none" w:sz="0" w:space="0" w:color="auto"/>
            <w:right w:val="none" w:sz="0" w:space="0" w:color="auto"/>
          </w:divBdr>
          <w:divsChild>
            <w:div w:id="869998694">
              <w:marLeft w:val="0"/>
              <w:marRight w:val="0"/>
              <w:marTop w:val="0"/>
              <w:marBottom w:val="0"/>
              <w:divBdr>
                <w:top w:val="none" w:sz="0" w:space="0" w:color="auto"/>
                <w:left w:val="none" w:sz="0" w:space="0" w:color="auto"/>
                <w:bottom w:val="none" w:sz="0" w:space="0" w:color="auto"/>
                <w:right w:val="none" w:sz="0" w:space="0" w:color="auto"/>
              </w:divBdr>
              <w:divsChild>
                <w:div w:id="72949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991753">
      <w:bodyDiv w:val="1"/>
      <w:marLeft w:val="0"/>
      <w:marRight w:val="0"/>
      <w:marTop w:val="0"/>
      <w:marBottom w:val="0"/>
      <w:divBdr>
        <w:top w:val="none" w:sz="0" w:space="0" w:color="auto"/>
        <w:left w:val="none" w:sz="0" w:space="0" w:color="auto"/>
        <w:bottom w:val="none" w:sz="0" w:space="0" w:color="auto"/>
        <w:right w:val="none" w:sz="0" w:space="0" w:color="auto"/>
      </w:divBdr>
    </w:div>
    <w:div w:id="1524006551">
      <w:bodyDiv w:val="1"/>
      <w:marLeft w:val="0"/>
      <w:marRight w:val="0"/>
      <w:marTop w:val="0"/>
      <w:marBottom w:val="0"/>
      <w:divBdr>
        <w:top w:val="none" w:sz="0" w:space="0" w:color="auto"/>
        <w:left w:val="none" w:sz="0" w:space="0" w:color="auto"/>
        <w:bottom w:val="none" w:sz="0" w:space="0" w:color="auto"/>
        <w:right w:val="none" w:sz="0" w:space="0" w:color="auto"/>
      </w:divBdr>
      <w:divsChild>
        <w:div w:id="904340001">
          <w:marLeft w:val="0"/>
          <w:marRight w:val="0"/>
          <w:marTop w:val="0"/>
          <w:marBottom w:val="0"/>
          <w:divBdr>
            <w:top w:val="none" w:sz="0" w:space="0" w:color="auto"/>
            <w:left w:val="none" w:sz="0" w:space="0" w:color="auto"/>
            <w:bottom w:val="none" w:sz="0" w:space="0" w:color="auto"/>
            <w:right w:val="none" w:sz="0" w:space="0" w:color="auto"/>
          </w:divBdr>
          <w:divsChild>
            <w:div w:id="2046908737">
              <w:marLeft w:val="0"/>
              <w:marRight w:val="0"/>
              <w:marTop w:val="0"/>
              <w:marBottom w:val="0"/>
              <w:divBdr>
                <w:top w:val="none" w:sz="0" w:space="0" w:color="auto"/>
                <w:left w:val="none" w:sz="0" w:space="0" w:color="auto"/>
                <w:bottom w:val="none" w:sz="0" w:space="0" w:color="auto"/>
                <w:right w:val="none" w:sz="0" w:space="0" w:color="auto"/>
              </w:divBdr>
              <w:divsChild>
                <w:div w:id="120575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949442">
      <w:bodyDiv w:val="1"/>
      <w:marLeft w:val="0"/>
      <w:marRight w:val="0"/>
      <w:marTop w:val="0"/>
      <w:marBottom w:val="0"/>
      <w:divBdr>
        <w:top w:val="none" w:sz="0" w:space="0" w:color="auto"/>
        <w:left w:val="none" w:sz="0" w:space="0" w:color="auto"/>
        <w:bottom w:val="none" w:sz="0" w:space="0" w:color="auto"/>
        <w:right w:val="none" w:sz="0" w:space="0" w:color="auto"/>
      </w:divBdr>
    </w:div>
    <w:div w:id="1864853813">
      <w:bodyDiv w:val="1"/>
      <w:marLeft w:val="0"/>
      <w:marRight w:val="0"/>
      <w:marTop w:val="0"/>
      <w:marBottom w:val="0"/>
      <w:divBdr>
        <w:top w:val="none" w:sz="0" w:space="0" w:color="auto"/>
        <w:left w:val="none" w:sz="0" w:space="0" w:color="auto"/>
        <w:bottom w:val="none" w:sz="0" w:space="0" w:color="auto"/>
        <w:right w:val="none" w:sz="0" w:space="0" w:color="auto"/>
      </w:divBdr>
    </w:div>
    <w:div w:id="1953973298">
      <w:bodyDiv w:val="1"/>
      <w:marLeft w:val="0"/>
      <w:marRight w:val="0"/>
      <w:marTop w:val="0"/>
      <w:marBottom w:val="0"/>
      <w:divBdr>
        <w:top w:val="none" w:sz="0" w:space="0" w:color="auto"/>
        <w:left w:val="none" w:sz="0" w:space="0" w:color="auto"/>
        <w:bottom w:val="none" w:sz="0" w:space="0" w:color="auto"/>
        <w:right w:val="none" w:sz="0" w:space="0" w:color="auto"/>
      </w:divBdr>
    </w:div>
    <w:div w:id="1967390995">
      <w:bodyDiv w:val="1"/>
      <w:marLeft w:val="0"/>
      <w:marRight w:val="0"/>
      <w:marTop w:val="0"/>
      <w:marBottom w:val="0"/>
      <w:divBdr>
        <w:top w:val="none" w:sz="0" w:space="0" w:color="auto"/>
        <w:left w:val="none" w:sz="0" w:space="0" w:color="auto"/>
        <w:bottom w:val="none" w:sz="0" w:space="0" w:color="auto"/>
        <w:right w:val="none" w:sz="0" w:space="0" w:color="auto"/>
      </w:divBdr>
    </w:div>
    <w:div w:id="1981382015">
      <w:bodyDiv w:val="1"/>
      <w:marLeft w:val="0"/>
      <w:marRight w:val="0"/>
      <w:marTop w:val="0"/>
      <w:marBottom w:val="0"/>
      <w:divBdr>
        <w:top w:val="none" w:sz="0" w:space="0" w:color="auto"/>
        <w:left w:val="none" w:sz="0" w:space="0" w:color="auto"/>
        <w:bottom w:val="none" w:sz="0" w:space="0" w:color="auto"/>
        <w:right w:val="none" w:sz="0" w:space="0" w:color="auto"/>
      </w:divBdr>
    </w:div>
    <w:div w:id="2003386908">
      <w:bodyDiv w:val="1"/>
      <w:marLeft w:val="0"/>
      <w:marRight w:val="0"/>
      <w:marTop w:val="0"/>
      <w:marBottom w:val="0"/>
      <w:divBdr>
        <w:top w:val="none" w:sz="0" w:space="0" w:color="auto"/>
        <w:left w:val="none" w:sz="0" w:space="0" w:color="auto"/>
        <w:bottom w:val="none" w:sz="0" w:space="0" w:color="auto"/>
        <w:right w:val="none" w:sz="0" w:space="0" w:color="auto"/>
      </w:divBdr>
    </w:div>
    <w:div w:id="2039432609">
      <w:bodyDiv w:val="1"/>
      <w:marLeft w:val="0"/>
      <w:marRight w:val="0"/>
      <w:marTop w:val="0"/>
      <w:marBottom w:val="0"/>
      <w:divBdr>
        <w:top w:val="none" w:sz="0" w:space="0" w:color="auto"/>
        <w:left w:val="none" w:sz="0" w:space="0" w:color="auto"/>
        <w:bottom w:val="none" w:sz="0" w:space="0" w:color="auto"/>
        <w:right w:val="none" w:sz="0" w:space="0" w:color="auto"/>
      </w:divBdr>
      <w:divsChild>
        <w:div w:id="1498689876">
          <w:marLeft w:val="0"/>
          <w:marRight w:val="0"/>
          <w:marTop w:val="0"/>
          <w:marBottom w:val="0"/>
          <w:divBdr>
            <w:top w:val="none" w:sz="0" w:space="0" w:color="auto"/>
            <w:left w:val="none" w:sz="0" w:space="0" w:color="auto"/>
            <w:bottom w:val="none" w:sz="0" w:space="0" w:color="auto"/>
            <w:right w:val="none" w:sz="0" w:space="0" w:color="auto"/>
          </w:divBdr>
          <w:divsChild>
            <w:div w:id="1883012174">
              <w:marLeft w:val="0"/>
              <w:marRight w:val="0"/>
              <w:marTop w:val="0"/>
              <w:marBottom w:val="0"/>
              <w:divBdr>
                <w:top w:val="none" w:sz="0" w:space="0" w:color="auto"/>
                <w:left w:val="none" w:sz="0" w:space="0" w:color="auto"/>
                <w:bottom w:val="none" w:sz="0" w:space="0" w:color="auto"/>
                <w:right w:val="none" w:sz="0" w:space="0" w:color="auto"/>
              </w:divBdr>
              <w:divsChild>
                <w:div w:id="67064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60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leukemiabmtprogram.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9E66D7-7417-7346-8D11-76A3CB79C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027</Words>
  <Characters>2295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Second-line pharmacological strategies are limited by substantial impairment of the immunological system of the recipient, with a subsequent increase in opportunistic infections</vt:lpstr>
    </vt:vector>
  </TitlesOfParts>
  <Company>PHSABC</Company>
  <LinksUpToDate>false</LinksUpToDate>
  <CharactersWithSpaces>2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ond-line pharmacological strategies are limited by substantial impairment of the immunological system of the recipient, with a subsequent increase in opportunistic infections</dc:title>
  <dc:creator>nicola.bai</dc:creator>
  <cp:lastModifiedBy>Microsoft Office User</cp:lastModifiedBy>
  <cp:revision>3</cp:revision>
  <cp:lastPrinted>2018-03-08T20:52:00Z</cp:lastPrinted>
  <dcterms:created xsi:type="dcterms:W3CDTF">2022-10-27T22:36:00Z</dcterms:created>
  <dcterms:modified xsi:type="dcterms:W3CDTF">2022-11-14T06:28:00Z</dcterms:modified>
</cp:coreProperties>
</file>